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1143A" w14:textId="23E27774" w:rsidR="009D503B" w:rsidRPr="00C25885" w:rsidRDefault="009D503B" w:rsidP="00C25885">
      <w:pPr>
        <w:rPr>
          <w:rStyle w:val="Strong"/>
          <w:lang w:val="en-US"/>
        </w:rPr>
      </w:pPr>
      <w:bookmarkStart w:id="0" w:name="_Hlk154067108"/>
      <w:bookmarkStart w:id="1" w:name="TableS1"/>
      <w:bookmarkEnd w:id="1"/>
      <w:r w:rsidRPr="00C25885">
        <w:rPr>
          <w:rStyle w:val="Strong"/>
          <w:lang w:val="en-US"/>
        </w:rPr>
        <w:t>SUPPLEMENTARY APPENDIX</w:t>
      </w:r>
    </w:p>
    <w:p w14:paraId="7DD05DCC" w14:textId="0F72A21D" w:rsidR="00BD28E8" w:rsidRPr="00CF7522" w:rsidRDefault="00BD28E8" w:rsidP="00BD28E8">
      <w:pPr>
        <w:pStyle w:val="Heading1"/>
      </w:pPr>
      <w:bookmarkStart w:id="2" w:name="TableS2"/>
      <w:bookmarkStart w:id="3" w:name="IDX"/>
      <w:bookmarkStart w:id="4" w:name="TableS3"/>
      <w:bookmarkEnd w:id="2"/>
      <w:bookmarkEnd w:id="3"/>
      <w:bookmarkEnd w:id="4"/>
      <w:r w:rsidRPr="00CF7522">
        <w:t>Table S</w:t>
      </w:r>
      <w:r w:rsidR="006204AF">
        <w:t>1</w:t>
      </w:r>
      <w:r w:rsidRPr="00CF7522">
        <w:t xml:space="preserve">. </w:t>
      </w:r>
      <w:r w:rsidR="00B21BB4">
        <w:t>Patient d</w:t>
      </w:r>
      <w:r w:rsidRPr="00CF7522">
        <w:t>isposition</w:t>
      </w:r>
    </w:p>
    <w:tbl>
      <w:tblPr>
        <w:tblStyle w:val="TableGrid11"/>
        <w:tblW w:w="5000" w:type="pct"/>
        <w:tblBorders>
          <w:insideV w:val="none" w:sz="0" w:space="0" w:color="auto"/>
        </w:tblBorders>
        <w:tblLook w:val="04A0" w:firstRow="1" w:lastRow="0" w:firstColumn="1" w:lastColumn="0" w:noHBand="0" w:noVBand="1"/>
      </w:tblPr>
      <w:tblGrid>
        <w:gridCol w:w="7039"/>
        <w:gridCol w:w="2321"/>
      </w:tblGrid>
      <w:tr w:rsidR="00BD28E8" w:rsidRPr="00CF7522" w14:paraId="47724F2D" w14:textId="77777777" w:rsidTr="00CE60C8">
        <w:trPr>
          <w:trHeight w:val="298"/>
        </w:trPr>
        <w:tc>
          <w:tcPr>
            <w:tcW w:w="3760" w:type="pct"/>
            <w:tcBorders>
              <w:left w:val="nil"/>
              <w:bottom w:val="nil"/>
            </w:tcBorders>
          </w:tcPr>
          <w:p w14:paraId="114804A6" w14:textId="7C59112A" w:rsidR="00BD28E8" w:rsidRPr="00CF7522" w:rsidRDefault="00BD28E8" w:rsidP="00161E15">
            <w:pPr>
              <w:rPr>
                <w:rFonts w:eastAsiaTheme="minorEastAsia"/>
                <w:lang w:val="en-US"/>
              </w:rPr>
            </w:pPr>
            <w:r w:rsidRPr="00CF7522">
              <w:rPr>
                <w:rFonts w:eastAsiaTheme="minorEastAsia"/>
                <w:lang w:val="en-US"/>
              </w:rPr>
              <w:t>Provided informed consent</w:t>
            </w:r>
            <w:r w:rsidR="00C878FB">
              <w:rPr>
                <w:rFonts w:eastAsiaTheme="minorEastAsia"/>
                <w:lang w:val="en-US"/>
              </w:rPr>
              <w:t xml:space="preserve">, </w:t>
            </w:r>
            <w:r w:rsidR="00CF3BA6">
              <w:rPr>
                <w:rFonts w:eastAsiaTheme="minorEastAsia"/>
                <w:lang w:val="en-US"/>
              </w:rPr>
              <w:t>n</w:t>
            </w:r>
          </w:p>
        </w:tc>
        <w:tc>
          <w:tcPr>
            <w:tcW w:w="1240" w:type="pct"/>
            <w:tcBorders>
              <w:bottom w:val="nil"/>
              <w:right w:val="nil"/>
            </w:tcBorders>
          </w:tcPr>
          <w:p w14:paraId="12E71DE3" w14:textId="77777777" w:rsidR="00BD28E8" w:rsidRPr="00CF7522" w:rsidRDefault="00BD28E8" w:rsidP="00161E15">
            <w:pPr>
              <w:rPr>
                <w:rFonts w:eastAsiaTheme="minorEastAsia"/>
                <w:lang w:val="en-US" w:eastAsia="ko-KR"/>
              </w:rPr>
            </w:pPr>
            <w:r w:rsidRPr="00CF7522">
              <w:rPr>
                <w:rFonts w:eastAsiaTheme="minorEastAsia"/>
                <w:lang w:val="en-US" w:eastAsia="ko-KR"/>
              </w:rPr>
              <w:t>31</w:t>
            </w:r>
          </w:p>
        </w:tc>
      </w:tr>
      <w:tr w:rsidR="00BD28E8" w:rsidRPr="00CF7522" w14:paraId="436B4ED5" w14:textId="77777777" w:rsidTr="00CE60C8">
        <w:trPr>
          <w:trHeight w:val="298"/>
        </w:trPr>
        <w:tc>
          <w:tcPr>
            <w:tcW w:w="3760" w:type="pct"/>
            <w:tcBorders>
              <w:top w:val="nil"/>
              <w:left w:val="nil"/>
              <w:bottom w:val="nil"/>
            </w:tcBorders>
          </w:tcPr>
          <w:p w14:paraId="075456A8" w14:textId="5A972C9F" w:rsidR="00BD28E8" w:rsidRPr="00CF7522" w:rsidRDefault="003A14AE" w:rsidP="00161E15">
            <w:pPr>
              <w:rPr>
                <w:rFonts w:eastAsiaTheme="minorEastAsia"/>
                <w:lang w:val="en-US" w:eastAsia="ko-KR"/>
              </w:rPr>
            </w:pPr>
            <w:r>
              <w:rPr>
                <w:rFonts w:eastAsiaTheme="minorEastAsia"/>
                <w:lang w:val="en-US"/>
              </w:rPr>
              <w:t>Received avelumab treatment</w:t>
            </w:r>
            <w:r w:rsidR="00BD28E8" w:rsidRPr="00CF7522">
              <w:rPr>
                <w:rFonts w:eastAsiaTheme="minorEastAsia"/>
                <w:lang w:val="en-US" w:eastAsia="ko-KR"/>
              </w:rPr>
              <w:t>, n</w:t>
            </w:r>
            <w:r w:rsidR="00C878FB">
              <w:rPr>
                <w:rFonts w:eastAsiaTheme="minorEastAsia"/>
                <w:lang w:val="en-US" w:eastAsia="ko-KR"/>
              </w:rPr>
              <w:t xml:space="preserve"> </w:t>
            </w:r>
            <w:r w:rsidR="00BD28E8" w:rsidRPr="00CF7522">
              <w:rPr>
                <w:rFonts w:eastAsiaTheme="minorEastAsia"/>
                <w:lang w:val="en-US" w:eastAsia="ko-KR"/>
              </w:rPr>
              <w:t>(%)</w:t>
            </w:r>
          </w:p>
        </w:tc>
        <w:tc>
          <w:tcPr>
            <w:tcW w:w="1240" w:type="pct"/>
            <w:tcBorders>
              <w:top w:val="nil"/>
              <w:bottom w:val="nil"/>
              <w:right w:val="nil"/>
            </w:tcBorders>
          </w:tcPr>
          <w:p w14:paraId="498D0E52" w14:textId="1B17BFDC" w:rsidR="00BD28E8" w:rsidRPr="00CF7522" w:rsidRDefault="00BD28E8" w:rsidP="00161E15">
            <w:pPr>
              <w:rPr>
                <w:rFonts w:eastAsiaTheme="minorEastAsia"/>
                <w:lang w:val="en-US" w:eastAsia="ko-KR"/>
              </w:rPr>
            </w:pPr>
            <w:r w:rsidRPr="00CF7522">
              <w:rPr>
                <w:rFonts w:eastAsiaTheme="minorEastAsia"/>
                <w:lang w:val="en-US" w:eastAsia="ko-KR"/>
              </w:rPr>
              <w:t>30 (96.</w:t>
            </w:r>
            <w:r w:rsidR="00CF3BA6">
              <w:rPr>
                <w:rFonts w:eastAsiaTheme="minorEastAsia"/>
                <w:lang w:val="en-US" w:eastAsia="ko-KR"/>
              </w:rPr>
              <w:t>8</w:t>
            </w:r>
            <w:r w:rsidRPr="00CF7522">
              <w:rPr>
                <w:rFonts w:eastAsiaTheme="minorEastAsia"/>
                <w:lang w:val="en-US" w:eastAsia="ko-KR"/>
              </w:rPr>
              <w:t>)</w:t>
            </w:r>
          </w:p>
        </w:tc>
      </w:tr>
      <w:tr w:rsidR="00BD28E8" w:rsidRPr="00CF7522" w14:paraId="1D5ACD21" w14:textId="77777777" w:rsidTr="00CE60C8">
        <w:trPr>
          <w:trHeight w:val="298"/>
        </w:trPr>
        <w:tc>
          <w:tcPr>
            <w:tcW w:w="3760" w:type="pct"/>
            <w:tcBorders>
              <w:top w:val="nil"/>
              <w:left w:val="nil"/>
              <w:bottom w:val="single" w:sz="4" w:space="0" w:color="auto"/>
            </w:tcBorders>
          </w:tcPr>
          <w:p w14:paraId="06BC2291" w14:textId="4927FEA7" w:rsidR="00BD28E8" w:rsidRPr="00CF7522" w:rsidRDefault="003A14AE" w:rsidP="00161E15">
            <w:pPr>
              <w:rPr>
                <w:rFonts w:eastAsiaTheme="minorEastAsia"/>
                <w:lang w:val="en-US" w:eastAsia="ko-KR"/>
              </w:rPr>
            </w:pPr>
            <w:r>
              <w:rPr>
                <w:rFonts w:eastAsiaTheme="minorEastAsia"/>
                <w:lang w:val="en-US"/>
              </w:rPr>
              <w:t>Did n</w:t>
            </w:r>
            <w:r w:rsidR="00BD28E8" w:rsidRPr="00CF7522">
              <w:rPr>
                <w:rFonts w:eastAsiaTheme="minorEastAsia"/>
                <w:lang w:val="en-US"/>
              </w:rPr>
              <w:t xml:space="preserve">ot </w:t>
            </w:r>
            <w:r>
              <w:rPr>
                <w:rFonts w:eastAsiaTheme="minorEastAsia"/>
                <w:lang w:val="en-US"/>
              </w:rPr>
              <w:t>receive avelumab treatment</w:t>
            </w:r>
            <w:r w:rsidR="00BD28E8" w:rsidRPr="00CF7522">
              <w:rPr>
                <w:rFonts w:eastAsiaTheme="minorEastAsia"/>
                <w:lang w:val="en-US" w:eastAsia="ko-KR"/>
              </w:rPr>
              <w:t>, n</w:t>
            </w:r>
            <w:r w:rsidR="00C878FB">
              <w:rPr>
                <w:rFonts w:eastAsiaTheme="minorEastAsia"/>
                <w:lang w:val="en-US" w:eastAsia="ko-KR"/>
              </w:rPr>
              <w:t xml:space="preserve"> </w:t>
            </w:r>
            <w:r w:rsidR="00BD28E8" w:rsidRPr="00CF7522">
              <w:rPr>
                <w:rFonts w:eastAsiaTheme="minorEastAsia"/>
                <w:lang w:val="en-US" w:eastAsia="ko-KR"/>
              </w:rPr>
              <w:t>(</w:t>
            </w:r>
            <w:proofErr w:type="gramStart"/>
            <w:r w:rsidR="00BD28E8" w:rsidRPr="00CF7522">
              <w:rPr>
                <w:rFonts w:eastAsiaTheme="minorEastAsia"/>
                <w:lang w:val="en-US" w:eastAsia="ko-KR"/>
              </w:rPr>
              <w:t>%)</w:t>
            </w:r>
            <w:r w:rsidR="004C7B68">
              <w:rPr>
                <w:rFonts w:eastAsiaTheme="minorEastAsia"/>
                <w:lang w:val="en-US" w:eastAsia="ko-KR"/>
              </w:rPr>
              <w:t>*</w:t>
            </w:r>
            <w:proofErr w:type="gramEnd"/>
          </w:p>
        </w:tc>
        <w:tc>
          <w:tcPr>
            <w:tcW w:w="1240" w:type="pct"/>
            <w:tcBorders>
              <w:top w:val="nil"/>
              <w:bottom w:val="single" w:sz="4" w:space="0" w:color="auto"/>
              <w:right w:val="nil"/>
            </w:tcBorders>
          </w:tcPr>
          <w:p w14:paraId="7A86B857" w14:textId="7928209A" w:rsidR="00BD28E8" w:rsidRPr="00CF7522" w:rsidRDefault="00BD28E8" w:rsidP="00161E15">
            <w:pPr>
              <w:rPr>
                <w:rFonts w:eastAsiaTheme="minorEastAsia"/>
                <w:lang w:val="en-US" w:eastAsia="ko-KR"/>
              </w:rPr>
            </w:pPr>
            <w:r w:rsidRPr="00CF7522">
              <w:rPr>
                <w:rFonts w:eastAsiaTheme="minorEastAsia"/>
                <w:lang w:val="en-US" w:eastAsia="ko-KR"/>
              </w:rPr>
              <w:t>1 (3.2)</w:t>
            </w:r>
          </w:p>
        </w:tc>
      </w:tr>
      <w:tr w:rsidR="00C878FB" w:rsidRPr="00CF7522" w14:paraId="113F01E3" w14:textId="77777777" w:rsidTr="00CE60C8">
        <w:trPr>
          <w:trHeight w:val="298"/>
        </w:trPr>
        <w:tc>
          <w:tcPr>
            <w:tcW w:w="3760" w:type="pct"/>
            <w:tcBorders>
              <w:left w:val="nil"/>
              <w:bottom w:val="nil"/>
            </w:tcBorders>
          </w:tcPr>
          <w:p w14:paraId="1DC67CAA" w14:textId="2608BB18" w:rsidR="00C878FB" w:rsidRPr="00CF7522" w:rsidRDefault="00B70C64" w:rsidP="00161E15">
            <w:pPr>
              <w:rPr>
                <w:rFonts w:eastAsiaTheme="minorEastAsia"/>
                <w:lang w:val="en-US"/>
              </w:rPr>
            </w:pPr>
            <w:r>
              <w:rPr>
                <w:rFonts w:eastAsiaTheme="minorEastAsia"/>
                <w:lang w:val="en-US"/>
              </w:rPr>
              <w:t>T</w:t>
            </w:r>
            <w:r w:rsidR="00677C7F">
              <w:rPr>
                <w:rFonts w:eastAsiaTheme="minorEastAsia"/>
                <w:lang w:val="en-US"/>
              </w:rPr>
              <w:t xml:space="preserve">reatment </w:t>
            </w:r>
            <w:r>
              <w:rPr>
                <w:rFonts w:eastAsiaTheme="minorEastAsia"/>
                <w:lang w:val="en-US"/>
              </w:rPr>
              <w:t>status at the end of the program</w:t>
            </w:r>
            <w:r w:rsidR="00C878FB">
              <w:rPr>
                <w:rFonts w:eastAsiaTheme="minorEastAsia"/>
                <w:lang w:val="en-US"/>
              </w:rPr>
              <w:t>, n (%)</w:t>
            </w:r>
          </w:p>
        </w:tc>
        <w:tc>
          <w:tcPr>
            <w:tcW w:w="1240" w:type="pct"/>
            <w:tcBorders>
              <w:bottom w:val="nil"/>
              <w:right w:val="nil"/>
            </w:tcBorders>
          </w:tcPr>
          <w:p w14:paraId="62A93ABB" w14:textId="31780938" w:rsidR="00C878FB" w:rsidRPr="00CF7522" w:rsidRDefault="00CF3BA6" w:rsidP="00161E15">
            <w:pPr>
              <w:rPr>
                <w:rFonts w:eastAsiaTheme="minorEastAsia"/>
                <w:lang w:val="en-US"/>
              </w:rPr>
            </w:pPr>
            <w:r>
              <w:rPr>
                <w:rFonts w:eastAsiaTheme="minorEastAsia"/>
                <w:lang w:val="en-US"/>
              </w:rPr>
              <w:t>n</w:t>
            </w:r>
            <w:r w:rsidR="00C878FB">
              <w:rPr>
                <w:rFonts w:eastAsiaTheme="minorEastAsia"/>
                <w:lang w:val="en-US"/>
              </w:rPr>
              <w:t>=30</w:t>
            </w:r>
          </w:p>
        </w:tc>
      </w:tr>
      <w:tr w:rsidR="00BD28E8" w:rsidRPr="00CF7522" w14:paraId="1AFA4E93" w14:textId="77777777" w:rsidTr="00CE60C8">
        <w:trPr>
          <w:trHeight w:val="298"/>
        </w:trPr>
        <w:tc>
          <w:tcPr>
            <w:tcW w:w="3760" w:type="pct"/>
            <w:tcBorders>
              <w:top w:val="nil"/>
              <w:left w:val="nil"/>
              <w:bottom w:val="nil"/>
            </w:tcBorders>
          </w:tcPr>
          <w:p w14:paraId="3F7C37A4" w14:textId="6998D679" w:rsidR="00BD28E8" w:rsidRPr="00CF7522" w:rsidRDefault="00B70C64" w:rsidP="00161E15">
            <w:pPr>
              <w:rPr>
                <w:rFonts w:eastAsiaTheme="minorEastAsia"/>
                <w:lang w:val="en-US" w:eastAsia="ko-KR"/>
              </w:rPr>
            </w:pPr>
            <w:r>
              <w:rPr>
                <w:rFonts w:eastAsiaTheme="minorEastAsia"/>
                <w:lang w:val="en-US" w:eastAsia="ko-KR"/>
              </w:rPr>
              <w:t xml:space="preserve">   Still receiving avelumab</w:t>
            </w:r>
          </w:p>
        </w:tc>
        <w:tc>
          <w:tcPr>
            <w:tcW w:w="1240" w:type="pct"/>
            <w:tcBorders>
              <w:top w:val="nil"/>
              <w:bottom w:val="nil"/>
              <w:right w:val="nil"/>
            </w:tcBorders>
          </w:tcPr>
          <w:p w14:paraId="1B6F6174" w14:textId="1377B14E" w:rsidR="00BD28E8" w:rsidRPr="00CF7522" w:rsidRDefault="00BD28E8" w:rsidP="00161E15">
            <w:pPr>
              <w:rPr>
                <w:rFonts w:eastAsiaTheme="minorEastAsia"/>
                <w:lang w:val="en-US" w:eastAsia="ko-KR"/>
              </w:rPr>
            </w:pPr>
            <w:r w:rsidRPr="00CF7522">
              <w:rPr>
                <w:rFonts w:eastAsiaTheme="minorEastAsia"/>
                <w:lang w:val="en-US" w:eastAsia="ko-KR"/>
              </w:rPr>
              <w:t>7 (23.3)</w:t>
            </w:r>
          </w:p>
        </w:tc>
      </w:tr>
      <w:tr w:rsidR="00BD28E8" w:rsidRPr="00CF7522" w14:paraId="3BBD5DBD" w14:textId="77777777" w:rsidTr="00CE60C8">
        <w:trPr>
          <w:trHeight w:val="298"/>
        </w:trPr>
        <w:tc>
          <w:tcPr>
            <w:tcW w:w="3760" w:type="pct"/>
            <w:tcBorders>
              <w:top w:val="nil"/>
              <w:left w:val="nil"/>
              <w:bottom w:val="single" w:sz="4" w:space="0" w:color="auto"/>
            </w:tcBorders>
          </w:tcPr>
          <w:p w14:paraId="0FA5100F" w14:textId="1178F368" w:rsidR="00BD28E8" w:rsidRPr="00CF7522" w:rsidRDefault="00B70C64" w:rsidP="00161E15">
            <w:pPr>
              <w:rPr>
                <w:rFonts w:eastAsiaTheme="minorEastAsia"/>
                <w:lang w:val="en-US" w:eastAsia="ko-KR"/>
              </w:rPr>
            </w:pPr>
            <w:r>
              <w:rPr>
                <w:rFonts w:eastAsiaTheme="minorEastAsia"/>
                <w:lang w:val="en-US" w:eastAsia="ko-KR"/>
              </w:rPr>
              <w:t xml:space="preserve">   </w:t>
            </w:r>
            <w:r w:rsidR="00BD28E8" w:rsidRPr="00CF7522">
              <w:rPr>
                <w:rFonts w:eastAsiaTheme="minorEastAsia"/>
                <w:lang w:val="en-US" w:eastAsia="ko-KR"/>
              </w:rPr>
              <w:t xml:space="preserve">Discontinued </w:t>
            </w:r>
            <w:r>
              <w:rPr>
                <w:rFonts w:eastAsiaTheme="minorEastAsia"/>
                <w:lang w:val="en-US" w:eastAsia="ko-KR"/>
              </w:rPr>
              <w:t>avelumab</w:t>
            </w:r>
          </w:p>
        </w:tc>
        <w:tc>
          <w:tcPr>
            <w:tcW w:w="1240" w:type="pct"/>
            <w:tcBorders>
              <w:top w:val="nil"/>
              <w:bottom w:val="single" w:sz="4" w:space="0" w:color="auto"/>
              <w:right w:val="nil"/>
            </w:tcBorders>
          </w:tcPr>
          <w:p w14:paraId="4A65BAD5" w14:textId="71D9AC77" w:rsidR="00BD28E8" w:rsidRPr="00CF7522" w:rsidRDefault="00BD28E8" w:rsidP="00161E15">
            <w:pPr>
              <w:rPr>
                <w:rFonts w:eastAsiaTheme="minorEastAsia"/>
                <w:lang w:val="en-US" w:eastAsia="ko-KR"/>
              </w:rPr>
            </w:pPr>
            <w:r w:rsidRPr="00CF7522">
              <w:rPr>
                <w:rFonts w:eastAsiaTheme="minorEastAsia"/>
                <w:lang w:val="en-US" w:eastAsia="ko-KR"/>
              </w:rPr>
              <w:t>23 (76.7)</w:t>
            </w:r>
          </w:p>
        </w:tc>
      </w:tr>
      <w:tr w:rsidR="00BD28E8" w:rsidRPr="00CF7522" w14:paraId="0F1AF156" w14:textId="77777777" w:rsidTr="00CE60C8">
        <w:trPr>
          <w:trHeight w:val="298"/>
        </w:trPr>
        <w:tc>
          <w:tcPr>
            <w:tcW w:w="3760" w:type="pct"/>
            <w:tcBorders>
              <w:left w:val="nil"/>
              <w:bottom w:val="nil"/>
            </w:tcBorders>
          </w:tcPr>
          <w:p w14:paraId="6AC1E5C3" w14:textId="0E601102" w:rsidR="00BD28E8" w:rsidRPr="00CF7522" w:rsidRDefault="00BD28E8" w:rsidP="00161E15">
            <w:pPr>
              <w:rPr>
                <w:rFonts w:eastAsiaTheme="minorEastAsia"/>
                <w:lang w:val="en-US" w:eastAsia="ko-KR"/>
              </w:rPr>
            </w:pPr>
            <w:r w:rsidRPr="00CF7522">
              <w:rPr>
                <w:rFonts w:eastAsiaTheme="minorEastAsia"/>
                <w:lang w:val="en-US" w:eastAsia="ko-KR"/>
              </w:rPr>
              <w:t xml:space="preserve">Primary reason for </w:t>
            </w:r>
            <w:r w:rsidR="00677C7F">
              <w:rPr>
                <w:rFonts w:eastAsiaTheme="minorEastAsia"/>
                <w:lang w:val="en-US" w:eastAsia="ko-KR"/>
              </w:rPr>
              <w:t xml:space="preserve">discontinuing </w:t>
            </w:r>
            <w:r w:rsidR="00B70C64">
              <w:rPr>
                <w:rFonts w:eastAsiaTheme="minorEastAsia"/>
                <w:lang w:val="en-US" w:eastAsia="ko-KR"/>
              </w:rPr>
              <w:t>avelumab</w:t>
            </w:r>
            <w:r w:rsidR="00CF3BA6">
              <w:rPr>
                <w:rFonts w:eastAsiaTheme="minorEastAsia"/>
                <w:lang w:val="en-US" w:eastAsia="ko-KR"/>
              </w:rPr>
              <w:t>, n (%)</w:t>
            </w:r>
          </w:p>
        </w:tc>
        <w:tc>
          <w:tcPr>
            <w:tcW w:w="1240" w:type="pct"/>
            <w:tcBorders>
              <w:bottom w:val="nil"/>
              <w:right w:val="nil"/>
            </w:tcBorders>
          </w:tcPr>
          <w:p w14:paraId="2B985C55" w14:textId="43FC1226" w:rsidR="00BD28E8" w:rsidRPr="00CF7522" w:rsidRDefault="00CF3BA6" w:rsidP="00161E15">
            <w:pPr>
              <w:rPr>
                <w:rFonts w:eastAsiaTheme="minorEastAsia"/>
                <w:lang w:val="en-US" w:eastAsia="ko-KR"/>
              </w:rPr>
            </w:pPr>
            <w:r>
              <w:rPr>
                <w:rFonts w:eastAsiaTheme="minorEastAsia"/>
                <w:lang w:val="en-US" w:eastAsia="ko-KR"/>
              </w:rPr>
              <w:t>n=</w:t>
            </w:r>
            <w:r w:rsidR="00B70C64">
              <w:rPr>
                <w:rFonts w:eastAsiaTheme="minorEastAsia"/>
                <w:lang w:val="en-US" w:eastAsia="ko-KR"/>
              </w:rPr>
              <w:t>23</w:t>
            </w:r>
          </w:p>
        </w:tc>
      </w:tr>
      <w:tr w:rsidR="00CF3BA6" w:rsidRPr="00CF7522" w14:paraId="1139FD8E" w14:textId="77777777" w:rsidTr="00CE60C8">
        <w:trPr>
          <w:trHeight w:val="298"/>
        </w:trPr>
        <w:tc>
          <w:tcPr>
            <w:tcW w:w="3760" w:type="pct"/>
            <w:tcBorders>
              <w:top w:val="nil"/>
              <w:left w:val="nil"/>
              <w:bottom w:val="nil"/>
            </w:tcBorders>
          </w:tcPr>
          <w:p w14:paraId="2B954DC1" w14:textId="77777777" w:rsidR="00CF3BA6" w:rsidRPr="00CF7522" w:rsidRDefault="00CF3BA6" w:rsidP="00161E15">
            <w:pPr>
              <w:rPr>
                <w:rFonts w:eastAsiaTheme="minorEastAsia"/>
                <w:lang w:val="en-US" w:eastAsia="ko-KR"/>
              </w:rPr>
            </w:pPr>
            <w:r>
              <w:rPr>
                <w:rFonts w:eastAsiaTheme="minorEastAsia"/>
                <w:lang w:val="en-US" w:eastAsia="ko-KR"/>
              </w:rPr>
              <w:t xml:space="preserve">   </w:t>
            </w:r>
            <w:r w:rsidRPr="00CF7522">
              <w:rPr>
                <w:rFonts w:eastAsiaTheme="minorEastAsia"/>
                <w:lang w:val="en-US" w:eastAsia="ko-KR"/>
              </w:rPr>
              <w:t>Progression of underlying disease</w:t>
            </w:r>
          </w:p>
        </w:tc>
        <w:tc>
          <w:tcPr>
            <w:tcW w:w="1240" w:type="pct"/>
            <w:tcBorders>
              <w:top w:val="nil"/>
              <w:bottom w:val="nil"/>
              <w:right w:val="nil"/>
            </w:tcBorders>
          </w:tcPr>
          <w:p w14:paraId="19D4BBEC" w14:textId="77777777" w:rsidR="00CF3BA6" w:rsidRPr="00CF7522" w:rsidRDefault="00CF3BA6" w:rsidP="00161E15">
            <w:pPr>
              <w:rPr>
                <w:rFonts w:eastAsiaTheme="minorEastAsia"/>
                <w:lang w:val="en-US" w:eastAsia="ko-KR"/>
              </w:rPr>
            </w:pPr>
            <w:r w:rsidRPr="00CF7522">
              <w:rPr>
                <w:rFonts w:eastAsiaTheme="minorEastAsia"/>
                <w:lang w:val="en-US" w:eastAsia="ko-KR"/>
              </w:rPr>
              <w:t>17 (73.9)</w:t>
            </w:r>
          </w:p>
        </w:tc>
      </w:tr>
      <w:tr w:rsidR="00BD28E8" w:rsidRPr="00CF7522" w14:paraId="1C535A28" w14:textId="77777777" w:rsidTr="00CE60C8">
        <w:trPr>
          <w:trHeight w:val="298"/>
        </w:trPr>
        <w:tc>
          <w:tcPr>
            <w:tcW w:w="3760" w:type="pct"/>
            <w:tcBorders>
              <w:top w:val="nil"/>
              <w:left w:val="nil"/>
              <w:bottom w:val="nil"/>
            </w:tcBorders>
          </w:tcPr>
          <w:p w14:paraId="17A93C86" w14:textId="69C1CEBF" w:rsidR="00BD28E8" w:rsidRPr="00CF7522" w:rsidRDefault="00CF3BA6" w:rsidP="00161E15">
            <w:pPr>
              <w:rPr>
                <w:rFonts w:eastAsiaTheme="minorEastAsia"/>
                <w:lang w:val="en-US" w:eastAsia="ko-KR"/>
              </w:rPr>
            </w:pPr>
            <w:r>
              <w:rPr>
                <w:rFonts w:eastAsiaTheme="minorEastAsia"/>
                <w:lang w:val="en-US" w:eastAsia="ko-KR"/>
              </w:rPr>
              <w:t xml:space="preserve">   </w:t>
            </w:r>
            <w:r w:rsidR="00BD28E8" w:rsidRPr="00CF7522">
              <w:rPr>
                <w:rFonts w:eastAsiaTheme="minorEastAsia"/>
                <w:lang w:val="en-US" w:eastAsia="ko-KR"/>
              </w:rPr>
              <w:t>A</w:t>
            </w:r>
            <w:r w:rsidR="00566A3D">
              <w:rPr>
                <w:rFonts w:eastAsiaTheme="minorEastAsia"/>
                <w:lang w:val="en-US" w:eastAsia="ko-KR"/>
              </w:rPr>
              <w:t>dverse event</w:t>
            </w:r>
          </w:p>
        </w:tc>
        <w:tc>
          <w:tcPr>
            <w:tcW w:w="1240" w:type="pct"/>
            <w:tcBorders>
              <w:top w:val="nil"/>
              <w:bottom w:val="nil"/>
              <w:right w:val="nil"/>
            </w:tcBorders>
          </w:tcPr>
          <w:p w14:paraId="528390B5" w14:textId="46BA34BC" w:rsidR="00BD28E8" w:rsidRPr="00CF7522" w:rsidRDefault="00BD28E8" w:rsidP="00161E15">
            <w:pPr>
              <w:rPr>
                <w:rFonts w:eastAsiaTheme="minorEastAsia"/>
                <w:lang w:val="en-US" w:eastAsia="ko-KR"/>
              </w:rPr>
            </w:pPr>
            <w:r w:rsidRPr="00CF7522">
              <w:rPr>
                <w:rFonts w:eastAsiaTheme="minorEastAsia"/>
                <w:lang w:val="en-US" w:eastAsia="ko-KR"/>
              </w:rPr>
              <w:t>3 (13.0)</w:t>
            </w:r>
          </w:p>
        </w:tc>
      </w:tr>
      <w:tr w:rsidR="00BD28E8" w:rsidRPr="00CF7522" w14:paraId="38A29A3A" w14:textId="77777777" w:rsidTr="00CE60C8">
        <w:trPr>
          <w:trHeight w:val="298"/>
        </w:trPr>
        <w:tc>
          <w:tcPr>
            <w:tcW w:w="3760" w:type="pct"/>
            <w:tcBorders>
              <w:top w:val="nil"/>
              <w:left w:val="nil"/>
              <w:bottom w:val="single" w:sz="4" w:space="0" w:color="auto"/>
            </w:tcBorders>
          </w:tcPr>
          <w:p w14:paraId="3AC97857" w14:textId="3064F199" w:rsidR="00BD28E8" w:rsidRPr="00CF7522" w:rsidRDefault="00CF3BA6" w:rsidP="00161E15">
            <w:pPr>
              <w:rPr>
                <w:rFonts w:eastAsiaTheme="minorEastAsia"/>
                <w:lang w:val="en-US" w:eastAsia="ko-KR"/>
              </w:rPr>
            </w:pPr>
            <w:r>
              <w:rPr>
                <w:rFonts w:eastAsiaTheme="minorEastAsia"/>
                <w:lang w:val="en-US" w:eastAsia="ko-KR"/>
              </w:rPr>
              <w:t xml:space="preserve">   </w:t>
            </w:r>
            <w:r w:rsidR="00BD28E8" w:rsidRPr="00CF7522">
              <w:rPr>
                <w:rFonts w:eastAsiaTheme="minorEastAsia"/>
                <w:lang w:val="en-US" w:eastAsia="ko-KR"/>
              </w:rPr>
              <w:t>Withdrawal of informed consent</w:t>
            </w:r>
          </w:p>
        </w:tc>
        <w:tc>
          <w:tcPr>
            <w:tcW w:w="1240" w:type="pct"/>
            <w:tcBorders>
              <w:top w:val="nil"/>
              <w:bottom w:val="single" w:sz="4" w:space="0" w:color="auto"/>
              <w:right w:val="nil"/>
            </w:tcBorders>
          </w:tcPr>
          <w:p w14:paraId="5E1A790C" w14:textId="5DB603E7" w:rsidR="00BD28E8" w:rsidRPr="00CF7522" w:rsidRDefault="00BD28E8" w:rsidP="00161E15">
            <w:pPr>
              <w:rPr>
                <w:rFonts w:eastAsiaTheme="minorEastAsia"/>
                <w:lang w:val="en-US" w:eastAsia="ko-KR"/>
              </w:rPr>
            </w:pPr>
            <w:r w:rsidRPr="00CF7522">
              <w:rPr>
                <w:rFonts w:eastAsiaTheme="minorEastAsia"/>
                <w:lang w:val="en-US" w:eastAsia="ko-KR"/>
              </w:rPr>
              <w:t>3 (13.0)</w:t>
            </w:r>
          </w:p>
        </w:tc>
      </w:tr>
      <w:tr w:rsidR="00677C7F" w:rsidRPr="00CF7522" w14:paraId="40CD44F3" w14:textId="77777777" w:rsidTr="00CE60C8">
        <w:trPr>
          <w:trHeight w:val="298"/>
        </w:trPr>
        <w:tc>
          <w:tcPr>
            <w:tcW w:w="3760" w:type="pct"/>
            <w:tcBorders>
              <w:left w:val="nil"/>
              <w:bottom w:val="nil"/>
            </w:tcBorders>
          </w:tcPr>
          <w:p w14:paraId="2E582953" w14:textId="08D0E08C" w:rsidR="00677C7F" w:rsidRDefault="00677C7F" w:rsidP="00161E15">
            <w:pPr>
              <w:rPr>
                <w:rFonts w:eastAsiaTheme="minorEastAsia"/>
                <w:lang w:val="en-US"/>
              </w:rPr>
            </w:pPr>
            <w:r>
              <w:rPr>
                <w:rFonts w:eastAsiaTheme="minorEastAsia"/>
                <w:lang w:val="en-US"/>
              </w:rPr>
              <w:t>Completed the program, n (%)</w:t>
            </w:r>
          </w:p>
        </w:tc>
        <w:tc>
          <w:tcPr>
            <w:tcW w:w="1240" w:type="pct"/>
            <w:tcBorders>
              <w:bottom w:val="nil"/>
              <w:right w:val="nil"/>
            </w:tcBorders>
          </w:tcPr>
          <w:p w14:paraId="073614EC" w14:textId="4902EE7B" w:rsidR="00677C7F" w:rsidRPr="00CF7522" w:rsidRDefault="00677C7F" w:rsidP="00161E15">
            <w:pPr>
              <w:rPr>
                <w:rFonts w:eastAsiaTheme="minorEastAsia"/>
                <w:lang w:val="en-US"/>
              </w:rPr>
            </w:pPr>
            <w:r>
              <w:rPr>
                <w:rFonts w:eastAsiaTheme="minorEastAsia"/>
                <w:lang w:val="en-US"/>
              </w:rPr>
              <w:t>n=30</w:t>
            </w:r>
          </w:p>
        </w:tc>
      </w:tr>
      <w:tr w:rsidR="00BD28E8" w:rsidRPr="00CF7522" w14:paraId="573EDE38" w14:textId="77777777" w:rsidTr="00CE60C8">
        <w:trPr>
          <w:trHeight w:val="298"/>
        </w:trPr>
        <w:tc>
          <w:tcPr>
            <w:tcW w:w="3760" w:type="pct"/>
            <w:tcBorders>
              <w:top w:val="nil"/>
              <w:left w:val="nil"/>
              <w:bottom w:val="nil"/>
            </w:tcBorders>
          </w:tcPr>
          <w:p w14:paraId="3B3B988A" w14:textId="66A1A831" w:rsidR="00BD28E8" w:rsidRPr="00CF7522" w:rsidRDefault="00677C7F" w:rsidP="00161E15">
            <w:pPr>
              <w:rPr>
                <w:rFonts w:eastAsiaTheme="minorEastAsia"/>
                <w:lang w:val="en-US" w:eastAsia="ko-KR"/>
              </w:rPr>
            </w:pPr>
            <w:r>
              <w:rPr>
                <w:rFonts w:eastAsiaTheme="minorEastAsia"/>
                <w:lang w:val="en-US" w:eastAsia="ko-KR"/>
              </w:rPr>
              <w:t xml:space="preserve">   Yes</w:t>
            </w:r>
          </w:p>
        </w:tc>
        <w:tc>
          <w:tcPr>
            <w:tcW w:w="1240" w:type="pct"/>
            <w:tcBorders>
              <w:top w:val="nil"/>
              <w:bottom w:val="nil"/>
              <w:right w:val="nil"/>
            </w:tcBorders>
          </w:tcPr>
          <w:p w14:paraId="7857B16F" w14:textId="5D903EEE" w:rsidR="00BD28E8" w:rsidRPr="00CF7522" w:rsidRDefault="00BD28E8" w:rsidP="00161E15">
            <w:pPr>
              <w:rPr>
                <w:rFonts w:eastAsiaTheme="minorEastAsia"/>
                <w:lang w:val="en-US" w:eastAsia="ko-KR"/>
              </w:rPr>
            </w:pPr>
            <w:r w:rsidRPr="00CF7522">
              <w:rPr>
                <w:rFonts w:eastAsiaTheme="minorEastAsia"/>
                <w:lang w:val="en-US" w:eastAsia="ko-KR"/>
              </w:rPr>
              <w:t>25 (83.3)</w:t>
            </w:r>
          </w:p>
        </w:tc>
      </w:tr>
      <w:tr w:rsidR="00BD28E8" w:rsidRPr="00CF7522" w14:paraId="7BF20265" w14:textId="77777777" w:rsidTr="00CE60C8">
        <w:trPr>
          <w:trHeight w:val="298"/>
        </w:trPr>
        <w:tc>
          <w:tcPr>
            <w:tcW w:w="3760" w:type="pct"/>
            <w:tcBorders>
              <w:top w:val="nil"/>
              <w:left w:val="nil"/>
              <w:bottom w:val="single" w:sz="4" w:space="0" w:color="auto"/>
            </w:tcBorders>
            <w:hideMark/>
          </w:tcPr>
          <w:p w14:paraId="21DFDD97" w14:textId="23EB7C28" w:rsidR="00BD28E8" w:rsidRPr="00CF7522" w:rsidRDefault="00677C7F" w:rsidP="00161E15">
            <w:pPr>
              <w:rPr>
                <w:rFonts w:eastAsiaTheme="minorEastAsia"/>
                <w:lang w:val="en-US" w:eastAsia="ko-KR"/>
              </w:rPr>
            </w:pPr>
            <w:r>
              <w:rPr>
                <w:rFonts w:eastAsiaTheme="minorEastAsia"/>
                <w:lang w:val="en-US" w:eastAsia="ko-KR"/>
              </w:rPr>
              <w:t xml:space="preserve">   No</w:t>
            </w:r>
          </w:p>
        </w:tc>
        <w:tc>
          <w:tcPr>
            <w:tcW w:w="1240" w:type="pct"/>
            <w:tcBorders>
              <w:top w:val="nil"/>
              <w:bottom w:val="single" w:sz="4" w:space="0" w:color="auto"/>
              <w:right w:val="nil"/>
            </w:tcBorders>
            <w:hideMark/>
          </w:tcPr>
          <w:p w14:paraId="2444BC21" w14:textId="01CB286D" w:rsidR="00BD28E8" w:rsidRPr="00CF7522" w:rsidRDefault="00BD28E8" w:rsidP="00161E15">
            <w:pPr>
              <w:rPr>
                <w:rFonts w:eastAsiaTheme="minorEastAsia"/>
                <w:lang w:val="en-US" w:eastAsia="ko-KR"/>
              </w:rPr>
            </w:pPr>
            <w:r w:rsidRPr="00CF7522">
              <w:rPr>
                <w:rFonts w:eastAsiaTheme="minorEastAsia"/>
                <w:lang w:val="en-US" w:eastAsia="ko-KR"/>
              </w:rPr>
              <w:t>5 (16.7)</w:t>
            </w:r>
          </w:p>
        </w:tc>
      </w:tr>
      <w:tr w:rsidR="00BD28E8" w:rsidRPr="00CF7522" w14:paraId="48FFB8C0" w14:textId="77777777" w:rsidTr="00CE60C8">
        <w:trPr>
          <w:trHeight w:val="298"/>
        </w:trPr>
        <w:tc>
          <w:tcPr>
            <w:tcW w:w="3760" w:type="pct"/>
            <w:tcBorders>
              <w:left w:val="nil"/>
              <w:bottom w:val="nil"/>
            </w:tcBorders>
            <w:hideMark/>
          </w:tcPr>
          <w:p w14:paraId="0E52D6AE" w14:textId="712D40C9" w:rsidR="00BD28E8" w:rsidRPr="00CF7522" w:rsidRDefault="00BD28E8" w:rsidP="00161E15">
            <w:pPr>
              <w:rPr>
                <w:rFonts w:eastAsiaTheme="minorEastAsia"/>
                <w:lang w:val="en-US" w:eastAsia="ko-KR"/>
              </w:rPr>
            </w:pPr>
            <w:r w:rsidRPr="00CF7522">
              <w:rPr>
                <w:rFonts w:eastAsiaTheme="minorEastAsia"/>
                <w:lang w:val="en-US" w:eastAsia="ko-KR"/>
              </w:rPr>
              <w:t xml:space="preserve">Primary reason for </w:t>
            </w:r>
            <w:r w:rsidR="00677C7F">
              <w:rPr>
                <w:rFonts w:eastAsiaTheme="minorEastAsia"/>
                <w:lang w:val="en-US" w:eastAsia="ko-KR"/>
              </w:rPr>
              <w:t xml:space="preserve">discontinuing from </w:t>
            </w:r>
            <w:r w:rsidRPr="00CF7522">
              <w:rPr>
                <w:rFonts w:eastAsiaTheme="minorEastAsia"/>
                <w:lang w:val="en-US" w:eastAsia="ko-KR"/>
              </w:rPr>
              <w:t>the program</w:t>
            </w:r>
            <w:r w:rsidR="00677C7F">
              <w:rPr>
                <w:rFonts w:eastAsiaTheme="minorEastAsia"/>
                <w:lang w:val="en-US" w:eastAsia="ko-KR"/>
              </w:rPr>
              <w:t>, n (%)</w:t>
            </w:r>
          </w:p>
        </w:tc>
        <w:tc>
          <w:tcPr>
            <w:tcW w:w="1240" w:type="pct"/>
            <w:tcBorders>
              <w:bottom w:val="nil"/>
              <w:right w:val="nil"/>
            </w:tcBorders>
          </w:tcPr>
          <w:p w14:paraId="1B02799A" w14:textId="77258E7E" w:rsidR="00BD28E8" w:rsidRPr="00CF7522" w:rsidRDefault="00B70C64" w:rsidP="00161E15">
            <w:pPr>
              <w:rPr>
                <w:rFonts w:eastAsiaTheme="minorEastAsia"/>
                <w:lang w:val="en-US" w:eastAsia="ko-KR"/>
              </w:rPr>
            </w:pPr>
            <w:r>
              <w:rPr>
                <w:rFonts w:eastAsiaTheme="minorEastAsia"/>
                <w:lang w:val="en-US" w:eastAsia="ko-KR"/>
              </w:rPr>
              <w:t>n=5</w:t>
            </w:r>
          </w:p>
        </w:tc>
      </w:tr>
      <w:tr w:rsidR="00BD28E8" w:rsidRPr="00CF7522" w14:paraId="49C8EFC6" w14:textId="77777777" w:rsidTr="00CE60C8">
        <w:trPr>
          <w:trHeight w:val="298"/>
        </w:trPr>
        <w:tc>
          <w:tcPr>
            <w:tcW w:w="3760" w:type="pct"/>
            <w:tcBorders>
              <w:top w:val="nil"/>
              <w:left w:val="nil"/>
              <w:bottom w:val="nil"/>
            </w:tcBorders>
          </w:tcPr>
          <w:p w14:paraId="155F733F" w14:textId="09A17CA1" w:rsidR="00BD28E8" w:rsidRPr="00CF7522" w:rsidRDefault="00677C7F" w:rsidP="00161E15">
            <w:pPr>
              <w:rPr>
                <w:rFonts w:eastAsiaTheme="minorEastAsia"/>
                <w:lang w:val="en-US" w:eastAsia="ko-KR"/>
              </w:rPr>
            </w:pPr>
            <w:r>
              <w:rPr>
                <w:rFonts w:eastAsiaTheme="minorEastAsia"/>
                <w:lang w:val="en-US" w:eastAsia="ko-KR"/>
              </w:rPr>
              <w:t xml:space="preserve">   </w:t>
            </w:r>
            <w:r w:rsidR="00BD28E8" w:rsidRPr="00CF7522">
              <w:rPr>
                <w:rFonts w:eastAsiaTheme="minorEastAsia"/>
                <w:lang w:val="en-US" w:eastAsia="ko-KR"/>
              </w:rPr>
              <w:t>Progressive disease</w:t>
            </w:r>
          </w:p>
        </w:tc>
        <w:tc>
          <w:tcPr>
            <w:tcW w:w="1240" w:type="pct"/>
            <w:tcBorders>
              <w:top w:val="nil"/>
              <w:bottom w:val="nil"/>
              <w:right w:val="nil"/>
            </w:tcBorders>
          </w:tcPr>
          <w:p w14:paraId="09D4F508" w14:textId="69DA89A7" w:rsidR="00BD28E8" w:rsidRPr="00CF7522" w:rsidRDefault="00BD28E8" w:rsidP="00161E15">
            <w:pPr>
              <w:rPr>
                <w:rFonts w:eastAsiaTheme="minorEastAsia"/>
                <w:lang w:val="en-US" w:eastAsia="ko-KR"/>
              </w:rPr>
            </w:pPr>
            <w:r w:rsidRPr="00CF7522">
              <w:rPr>
                <w:rFonts w:eastAsiaTheme="minorEastAsia"/>
                <w:lang w:val="en-US" w:eastAsia="ko-KR"/>
              </w:rPr>
              <w:t>1 (20.0)</w:t>
            </w:r>
          </w:p>
        </w:tc>
      </w:tr>
      <w:tr w:rsidR="00BD28E8" w:rsidRPr="00CF7522" w14:paraId="7B076739" w14:textId="77777777" w:rsidTr="00CE60C8">
        <w:trPr>
          <w:trHeight w:val="298"/>
        </w:trPr>
        <w:tc>
          <w:tcPr>
            <w:tcW w:w="3760" w:type="pct"/>
            <w:tcBorders>
              <w:top w:val="nil"/>
              <w:left w:val="nil"/>
              <w:bottom w:val="nil"/>
            </w:tcBorders>
            <w:hideMark/>
          </w:tcPr>
          <w:p w14:paraId="3CA35DCA" w14:textId="1336D314" w:rsidR="00BD28E8" w:rsidRPr="00CF7522" w:rsidRDefault="00677C7F" w:rsidP="00161E15">
            <w:pPr>
              <w:rPr>
                <w:rFonts w:eastAsiaTheme="minorEastAsia"/>
                <w:lang w:val="en-US" w:eastAsia="ko-KR"/>
              </w:rPr>
            </w:pPr>
            <w:r>
              <w:rPr>
                <w:rFonts w:eastAsiaTheme="minorEastAsia"/>
                <w:lang w:val="en-US" w:eastAsia="ko-KR"/>
              </w:rPr>
              <w:t xml:space="preserve">   </w:t>
            </w:r>
            <w:r w:rsidR="00BD28E8" w:rsidRPr="00CF7522">
              <w:rPr>
                <w:rFonts w:eastAsiaTheme="minorEastAsia"/>
                <w:lang w:val="en-US" w:eastAsia="ko-KR"/>
              </w:rPr>
              <w:t>Withdrawal of informed consent</w:t>
            </w:r>
          </w:p>
        </w:tc>
        <w:tc>
          <w:tcPr>
            <w:tcW w:w="1240" w:type="pct"/>
            <w:tcBorders>
              <w:top w:val="nil"/>
              <w:bottom w:val="nil"/>
              <w:right w:val="nil"/>
            </w:tcBorders>
            <w:hideMark/>
          </w:tcPr>
          <w:p w14:paraId="6251E692" w14:textId="7FDFC460" w:rsidR="00BD28E8" w:rsidRPr="00CF7522" w:rsidRDefault="00BD28E8" w:rsidP="00161E15">
            <w:pPr>
              <w:rPr>
                <w:rFonts w:eastAsiaTheme="minorEastAsia"/>
                <w:lang w:val="en-US" w:eastAsia="ko-KR"/>
              </w:rPr>
            </w:pPr>
            <w:r w:rsidRPr="00CF7522">
              <w:rPr>
                <w:rFonts w:eastAsiaTheme="minorEastAsia"/>
                <w:lang w:val="en-US" w:eastAsia="ko-KR"/>
              </w:rPr>
              <w:t>3 (60.0)</w:t>
            </w:r>
          </w:p>
        </w:tc>
      </w:tr>
      <w:tr w:rsidR="00BD28E8" w:rsidRPr="00CF7522" w14:paraId="437231FC" w14:textId="77777777" w:rsidTr="00CE60C8">
        <w:trPr>
          <w:trHeight w:val="298"/>
        </w:trPr>
        <w:tc>
          <w:tcPr>
            <w:tcW w:w="3760" w:type="pct"/>
            <w:tcBorders>
              <w:top w:val="nil"/>
              <w:left w:val="nil"/>
            </w:tcBorders>
            <w:hideMark/>
          </w:tcPr>
          <w:p w14:paraId="660FDD08" w14:textId="394C6EA6" w:rsidR="00BD28E8" w:rsidRPr="00CF7522" w:rsidRDefault="00677C7F" w:rsidP="00161E15">
            <w:pPr>
              <w:rPr>
                <w:rFonts w:eastAsiaTheme="minorEastAsia"/>
                <w:lang w:val="en-US" w:eastAsia="ko-KR"/>
              </w:rPr>
            </w:pPr>
            <w:r>
              <w:rPr>
                <w:rFonts w:eastAsiaTheme="minorEastAsia"/>
                <w:lang w:val="en-US" w:eastAsia="ko-KR"/>
              </w:rPr>
              <w:t xml:space="preserve">   </w:t>
            </w:r>
            <w:r w:rsidR="00BD28E8" w:rsidRPr="00CF7522">
              <w:rPr>
                <w:rFonts w:eastAsiaTheme="minorEastAsia"/>
                <w:lang w:val="en-US" w:eastAsia="ko-KR"/>
              </w:rPr>
              <w:t>Death</w:t>
            </w:r>
          </w:p>
        </w:tc>
        <w:tc>
          <w:tcPr>
            <w:tcW w:w="1240" w:type="pct"/>
            <w:tcBorders>
              <w:top w:val="nil"/>
              <w:right w:val="nil"/>
            </w:tcBorders>
            <w:hideMark/>
          </w:tcPr>
          <w:p w14:paraId="099F6855" w14:textId="467D9F9E" w:rsidR="00BD28E8" w:rsidRPr="00CF7522" w:rsidRDefault="00BD28E8" w:rsidP="00161E15">
            <w:pPr>
              <w:rPr>
                <w:rFonts w:eastAsiaTheme="minorEastAsia"/>
                <w:lang w:val="en-US" w:eastAsia="ko-KR"/>
              </w:rPr>
            </w:pPr>
            <w:r w:rsidRPr="00CF7522">
              <w:rPr>
                <w:rFonts w:eastAsiaTheme="minorEastAsia"/>
                <w:lang w:val="en-US" w:eastAsia="ko-KR"/>
              </w:rPr>
              <w:t>1 (20.0)</w:t>
            </w:r>
          </w:p>
        </w:tc>
      </w:tr>
    </w:tbl>
    <w:p w14:paraId="0EF477BA" w14:textId="6FBA6AA6" w:rsidR="00BD28E8" w:rsidRPr="00CF7522" w:rsidRDefault="002F0D0D" w:rsidP="00BD28E8">
      <w:pPr>
        <w:rPr>
          <w:rFonts w:eastAsiaTheme="minorEastAsia"/>
          <w:lang w:val="en-US"/>
        </w:rPr>
      </w:pPr>
      <w:r>
        <w:rPr>
          <w:rFonts w:eastAsiaTheme="minorEastAsia"/>
          <w:lang w:val="en-US"/>
        </w:rPr>
        <w:t>*</w:t>
      </w:r>
      <w:r w:rsidR="009A12B5">
        <w:rPr>
          <w:rFonts w:eastAsiaTheme="minorEastAsia"/>
          <w:lang w:val="en-US"/>
        </w:rPr>
        <w:t>Th</w:t>
      </w:r>
      <w:r w:rsidR="0035772D">
        <w:rPr>
          <w:rFonts w:eastAsiaTheme="minorEastAsia"/>
          <w:lang w:val="en-US"/>
        </w:rPr>
        <w:t>is</w:t>
      </w:r>
      <w:r w:rsidR="009A12B5">
        <w:rPr>
          <w:rFonts w:eastAsiaTheme="minorEastAsia"/>
          <w:lang w:val="en-US"/>
        </w:rPr>
        <w:t xml:space="preserve"> p</w:t>
      </w:r>
      <w:r>
        <w:rPr>
          <w:rFonts w:eastAsiaTheme="minorEastAsia"/>
          <w:lang w:val="en-US"/>
        </w:rPr>
        <w:t xml:space="preserve">atient </w:t>
      </w:r>
      <w:r w:rsidRPr="002F0D0D">
        <w:rPr>
          <w:rFonts w:eastAsiaTheme="minorEastAsia"/>
          <w:lang w:val="en-US"/>
        </w:rPr>
        <w:t xml:space="preserve">did not receive avelumab </w:t>
      </w:r>
      <w:r w:rsidR="00AE71A7">
        <w:rPr>
          <w:rFonts w:eastAsiaTheme="minorEastAsia"/>
          <w:lang w:val="en-US"/>
        </w:rPr>
        <w:t>because they did not meet</w:t>
      </w:r>
      <w:r w:rsidR="00E578A2">
        <w:rPr>
          <w:rFonts w:eastAsiaTheme="minorEastAsia"/>
          <w:lang w:val="en-US"/>
        </w:rPr>
        <w:t xml:space="preserve"> the</w:t>
      </w:r>
      <w:r w:rsidR="00AE71A7">
        <w:rPr>
          <w:rFonts w:eastAsiaTheme="minorEastAsia"/>
          <w:lang w:val="en-US"/>
        </w:rPr>
        <w:t xml:space="preserve"> </w:t>
      </w:r>
      <w:r w:rsidRPr="002F0D0D">
        <w:rPr>
          <w:rFonts w:eastAsiaTheme="minorEastAsia"/>
          <w:lang w:val="en-US"/>
        </w:rPr>
        <w:t>eligib</w:t>
      </w:r>
      <w:r w:rsidR="00AE71A7">
        <w:rPr>
          <w:rFonts w:eastAsiaTheme="minorEastAsia"/>
          <w:lang w:val="en-US"/>
        </w:rPr>
        <w:t xml:space="preserve">ility </w:t>
      </w:r>
      <w:r w:rsidRPr="002F0D0D">
        <w:rPr>
          <w:rFonts w:eastAsiaTheme="minorEastAsia"/>
          <w:lang w:val="en-US"/>
        </w:rPr>
        <w:t>criteri</w:t>
      </w:r>
      <w:r w:rsidR="00E578A2">
        <w:rPr>
          <w:rFonts w:eastAsiaTheme="minorEastAsia"/>
          <w:lang w:val="en-US"/>
        </w:rPr>
        <w:t>on</w:t>
      </w:r>
      <w:r w:rsidRPr="002F0D0D">
        <w:rPr>
          <w:rFonts w:eastAsiaTheme="minorEastAsia"/>
          <w:lang w:val="en-US"/>
        </w:rPr>
        <w:t xml:space="preserve"> </w:t>
      </w:r>
      <w:r w:rsidR="00D936FD">
        <w:rPr>
          <w:rFonts w:eastAsiaTheme="minorEastAsia"/>
          <w:lang w:val="en-US"/>
        </w:rPr>
        <w:t>requiring</w:t>
      </w:r>
      <w:r w:rsidRPr="002F0D0D">
        <w:rPr>
          <w:rFonts w:eastAsiaTheme="minorEastAsia"/>
          <w:lang w:val="en-US"/>
        </w:rPr>
        <w:t xml:space="preserve"> </w:t>
      </w:r>
      <w:r w:rsidR="00AE71A7">
        <w:rPr>
          <w:rFonts w:eastAsiaTheme="minorEastAsia"/>
          <w:lang w:val="en-US"/>
        </w:rPr>
        <w:t xml:space="preserve">lack of </w:t>
      </w:r>
      <w:r w:rsidRPr="002F0D0D">
        <w:rPr>
          <w:rFonts w:eastAsiaTheme="minorEastAsia"/>
          <w:lang w:val="en-US"/>
        </w:rPr>
        <w:t xml:space="preserve">disease progression after </w:t>
      </w:r>
      <w:r w:rsidR="0035772D">
        <w:rPr>
          <w:rFonts w:eastAsiaTheme="minorEastAsia"/>
          <w:lang w:val="en-US"/>
        </w:rPr>
        <w:t>first-line</w:t>
      </w:r>
      <w:r w:rsidRPr="002F0D0D">
        <w:rPr>
          <w:rFonts w:eastAsiaTheme="minorEastAsia"/>
          <w:lang w:val="en-US"/>
        </w:rPr>
        <w:t xml:space="preserve"> platinum-based chemotherapy</w:t>
      </w:r>
      <w:r>
        <w:rPr>
          <w:rFonts w:eastAsiaTheme="minorEastAsia"/>
          <w:lang w:val="en-US"/>
        </w:rPr>
        <w:t>.</w:t>
      </w:r>
    </w:p>
    <w:p w14:paraId="7970EFB3" w14:textId="77777777" w:rsidR="00BD28E8" w:rsidRPr="00CF7522" w:rsidRDefault="00BD28E8" w:rsidP="003A14AE">
      <w:pPr>
        <w:pStyle w:val="Caption"/>
        <w:jc w:val="left"/>
      </w:pPr>
      <w:bookmarkStart w:id="5" w:name="_Toc137499005"/>
      <w:bookmarkStart w:id="6" w:name="_Toc146723962"/>
      <w:r w:rsidRPr="00CF7522">
        <w:br w:type="page"/>
      </w:r>
    </w:p>
    <w:bookmarkEnd w:id="5"/>
    <w:bookmarkEnd w:id="6"/>
    <w:p w14:paraId="54B24FB8" w14:textId="2D73F4ED" w:rsidR="006204AF" w:rsidRPr="00CF7522" w:rsidRDefault="006204AF" w:rsidP="006204AF">
      <w:pPr>
        <w:pStyle w:val="Heading1"/>
      </w:pPr>
      <w:r w:rsidRPr="00CF7522">
        <w:lastRenderedPageBreak/>
        <w:t>Table S</w:t>
      </w:r>
      <w:r>
        <w:t>2</w:t>
      </w:r>
      <w:r w:rsidRPr="00CF7522">
        <w:t xml:space="preserve">. </w:t>
      </w:r>
      <w:r w:rsidR="00921AFD">
        <w:t>S</w:t>
      </w:r>
      <w:r w:rsidR="00566A3D" w:rsidRPr="00CF7522">
        <w:t>urg</w:t>
      </w:r>
      <w:r w:rsidR="00566A3D">
        <w:t xml:space="preserve">ical </w:t>
      </w:r>
      <w:r w:rsidR="00566A3D" w:rsidRPr="00CF7522">
        <w:t>history</w:t>
      </w:r>
      <w:r w:rsidR="00921AFD">
        <w:t xml:space="preserve"> in the study population</w:t>
      </w:r>
      <w:r w:rsidR="00566A3D">
        <w:t>.</w:t>
      </w:r>
    </w:p>
    <w:tbl>
      <w:tblPr>
        <w:tblStyle w:val="TableGrid11"/>
        <w:tblW w:w="4015" w:type="pct"/>
        <w:tblBorders>
          <w:left w:val="none" w:sz="0" w:space="0" w:color="auto"/>
          <w:right w:val="none" w:sz="0" w:space="0" w:color="auto"/>
          <w:insideV w:val="none" w:sz="0" w:space="0" w:color="auto"/>
        </w:tblBorders>
        <w:tblLook w:val="04A0" w:firstRow="1" w:lastRow="0" w:firstColumn="1" w:lastColumn="0" w:noHBand="0" w:noVBand="1"/>
      </w:tblPr>
      <w:tblGrid>
        <w:gridCol w:w="5076"/>
        <w:gridCol w:w="2440"/>
      </w:tblGrid>
      <w:tr w:rsidR="006204AF" w:rsidRPr="00CF7522" w14:paraId="4537EBD6" w14:textId="77777777" w:rsidTr="00921AFD">
        <w:trPr>
          <w:trHeight w:val="60"/>
        </w:trPr>
        <w:tc>
          <w:tcPr>
            <w:tcW w:w="3377" w:type="pct"/>
            <w:tcBorders>
              <w:bottom w:val="single" w:sz="4" w:space="0" w:color="auto"/>
            </w:tcBorders>
            <w:hideMark/>
          </w:tcPr>
          <w:p w14:paraId="57A93749" w14:textId="3FEDF58B" w:rsidR="006204AF" w:rsidRPr="00566A3D" w:rsidRDefault="00CE60C8" w:rsidP="00566A3D">
            <w:pPr>
              <w:rPr>
                <w:rFonts w:eastAsiaTheme="minorEastAsia"/>
                <w:b/>
                <w:bCs/>
                <w:lang w:val="en-US"/>
              </w:rPr>
            </w:pPr>
            <w:r>
              <w:rPr>
                <w:rFonts w:eastAsiaTheme="minorEastAsia"/>
                <w:b/>
                <w:bCs/>
                <w:lang w:val="en-US"/>
              </w:rPr>
              <w:t>Patients</w:t>
            </w:r>
            <w:r w:rsidR="00566A3D" w:rsidRPr="00566A3D">
              <w:rPr>
                <w:rFonts w:eastAsiaTheme="minorEastAsia"/>
                <w:b/>
                <w:bCs/>
                <w:lang w:val="en-US"/>
              </w:rPr>
              <w:t>, n (%)</w:t>
            </w:r>
          </w:p>
        </w:tc>
        <w:tc>
          <w:tcPr>
            <w:tcW w:w="1623" w:type="pct"/>
            <w:tcBorders>
              <w:bottom w:val="single" w:sz="4" w:space="0" w:color="auto"/>
            </w:tcBorders>
            <w:hideMark/>
          </w:tcPr>
          <w:p w14:paraId="11BAC583" w14:textId="62CDF87F" w:rsidR="006204AF" w:rsidRPr="00566A3D" w:rsidRDefault="00566A3D" w:rsidP="00566A3D">
            <w:pPr>
              <w:rPr>
                <w:rFonts w:eastAsiaTheme="minorEastAsia"/>
                <w:b/>
                <w:bCs/>
                <w:lang w:val="en-US" w:eastAsia="ko-KR"/>
              </w:rPr>
            </w:pPr>
            <w:r w:rsidRPr="00566A3D">
              <w:rPr>
                <w:rFonts w:eastAsiaTheme="minorEastAsia"/>
                <w:b/>
                <w:bCs/>
                <w:lang w:val="en-US" w:eastAsia="ko-KR"/>
              </w:rPr>
              <w:t>N=30</w:t>
            </w:r>
          </w:p>
        </w:tc>
      </w:tr>
      <w:tr w:rsidR="006204AF" w:rsidRPr="00CF7522" w14:paraId="45F9218C" w14:textId="77777777" w:rsidTr="00921AFD">
        <w:trPr>
          <w:trHeight w:val="288"/>
        </w:trPr>
        <w:tc>
          <w:tcPr>
            <w:tcW w:w="3377" w:type="pct"/>
            <w:tcBorders>
              <w:bottom w:val="nil"/>
            </w:tcBorders>
            <w:hideMark/>
          </w:tcPr>
          <w:p w14:paraId="0D5F41E5" w14:textId="77777777" w:rsidR="006204AF" w:rsidRPr="00CF7522" w:rsidRDefault="006204AF" w:rsidP="00566A3D">
            <w:pPr>
              <w:rPr>
                <w:rFonts w:eastAsiaTheme="minorEastAsia"/>
                <w:lang w:val="en-US" w:eastAsia="ko-KR"/>
              </w:rPr>
            </w:pPr>
            <w:r w:rsidRPr="00CF7522">
              <w:rPr>
                <w:rFonts w:eastAsiaTheme="minorEastAsia"/>
                <w:lang w:val="en-US" w:eastAsia="ko-KR"/>
              </w:rPr>
              <w:t>Transurethral bladder resection</w:t>
            </w:r>
          </w:p>
        </w:tc>
        <w:tc>
          <w:tcPr>
            <w:tcW w:w="1623" w:type="pct"/>
            <w:tcBorders>
              <w:bottom w:val="nil"/>
            </w:tcBorders>
            <w:hideMark/>
          </w:tcPr>
          <w:p w14:paraId="1A6F96CE" w14:textId="112B821E" w:rsidR="006204AF" w:rsidRPr="00CF7522" w:rsidRDefault="006204AF" w:rsidP="00566A3D">
            <w:pPr>
              <w:rPr>
                <w:rFonts w:eastAsiaTheme="minorEastAsia"/>
                <w:lang w:val="en-US" w:eastAsia="ko-KR"/>
              </w:rPr>
            </w:pPr>
            <w:r w:rsidRPr="00CF7522">
              <w:rPr>
                <w:rFonts w:eastAsiaTheme="minorEastAsia"/>
                <w:lang w:val="en-US" w:eastAsia="ko-KR"/>
              </w:rPr>
              <w:t>18 (60.0)</w:t>
            </w:r>
          </w:p>
        </w:tc>
      </w:tr>
      <w:tr w:rsidR="006204AF" w:rsidRPr="00CF7522" w14:paraId="71491BCC" w14:textId="77777777" w:rsidTr="00921AFD">
        <w:trPr>
          <w:trHeight w:val="288"/>
        </w:trPr>
        <w:tc>
          <w:tcPr>
            <w:tcW w:w="3377" w:type="pct"/>
            <w:tcBorders>
              <w:top w:val="nil"/>
              <w:bottom w:val="nil"/>
            </w:tcBorders>
            <w:hideMark/>
          </w:tcPr>
          <w:p w14:paraId="0188C0FE" w14:textId="77777777" w:rsidR="006204AF" w:rsidRPr="00CF7522" w:rsidRDefault="006204AF" w:rsidP="00566A3D">
            <w:pPr>
              <w:rPr>
                <w:rFonts w:eastAsiaTheme="minorEastAsia"/>
                <w:lang w:val="en-US" w:eastAsia="ko-KR"/>
              </w:rPr>
            </w:pPr>
            <w:r w:rsidRPr="00CF7522">
              <w:rPr>
                <w:rFonts w:eastAsiaTheme="minorEastAsia"/>
                <w:lang w:val="en-US" w:eastAsia="ko-KR"/>
              </w:rPr>
              <w:t>Radical cystectomy</w:t>
            </w:r>
          </w:p>
        </w:tc>
        <w:tc>
          <w:tcPr>
            <w:tcW w:w="1623" w:type="pct"/>
            <w:tcBorders>
              <w:top w:val="nil"/>
              <w:bottom w:val="nil"/>
            </w:tcBorders>
            <w:hideMark/>
          </w:tcPr>
          <w:p w14:paraId="76608E89" w14:textId="4D2B7C55" w:rsidR="006204AF" w:rsidRPr="00CF7522" w:rsidRDefault="006204AF" w:rsidP="00566A3D">
            <w:pPr>
              <w:rPr>
                <w:rFonts w:eastAsiaTheme="minorEastAsia"/>
                <w:lang w:val="en-US" w:eastAsia="ko-KR"/>
              </w:rPr>
            </w:pPr>
            <w:r w:rsidRPr="00CF7522">
              <w:rPr>
                <w:rFonts w:eastAsiaTheme="minorEastAsia"/>
                <w:lang w:val="en-US" w:eastAsia="ko-KR"/>
              </w:rPr>
              <w:t>7 (23.3)</w:t>
            </w:r>
          </w:p>
        </w:tc>
      </w:tr>
      <w:tr w:rsidR="006204AF" w:rsidRPr="00CF7522" w14:paraId="02F9D69F" w14:textId="77777777" w:rsidTr="00921AFD">
        <w:trPr>
          <w:trHeight w:val="288"/>
        </w:trPr>
        <w:tc>
          <w:tcPr>
            <w:tcW w:w="3377" w:type="pct"/>
            <w:tcBorders>
              <w:top w:val="nil"/>
              <w:bottom w:val="nil"/>
            </w:tcBorders>
            <w:hideMark/>
          </w:tcPr>
          <w:p w14:paraId="1CBC5A6C" w14:textId="77777777" w:rsidR="006204AF" w:rsidRPr="00CF7522" w:rsidRDefault="006204AF" w:rsidP="00566A3D">
            <w:pPr>
              <w:rPr>
                <w:rFonts w:eastAsiaTheme="minorEastAsia"/>
                <w:lang w:val="en-US" w:eastAsia="ko-KR"/>
              </w:rPr>
            </w:pPr>
            <w:r w:rsidRPr="00CF7522">
              <w:rPr>
                <w:rFonts w:eastAsiaTheme="minorEastAsia"/>
                <w:lang w:val="en-US" w:eastAsia="ko-KR"/>
              </w:rPr>
              <w:t>Nephroureterectomy</w:t>
            </w:r>
          </w:p>
        </w:tc>
        <w:tc>
          <w:tcPr>
            <w:tcW w:w="1623" w:type="pct"/>
            <w:tcBorders>
              <w:top w:val="nil"/>
              <w:bottom w:val="nil"/>
            </w:tcBorders>
            <w:hideMark/>
          </w:tcPr>
          <w:p w14:paraId="00E597B6" w14:textId="184DB501" w:rsidR="006204AF" w:rsidRPr="00CF7522" w:rsidRDefault="006204AF" w:rsidP="00566A3D">
            <w:pPr>
              <w:rPr>
                <w:rFonts w:eastAsiaTheme="minorEastAsia"/>
                <w:lang w:val="en-US" w:eastAsia="ko-KR"/>
              </w:rPr>
            </w:pPr>
            <w:r w:rsidRPr="00CF7522">
              <w:rPr>
                <w:rFonts w:eastAsiaTheme="minorEastAsia"/>
                <w:lang w:val="en-US" w:eastAsia="ko-KR"/>
              </w:rPr>
              <w:t>4 (13.3)</w:t>
            </w:r>
          </w:p>
        </w:tc>
      </w:tr>
      <w:tr w:rsidR="006204AF" w:rsidRPr="00CF7522" w14:paraId="4732BD3A" w14:textId="77777777" w:rsidTr="00921AFD">
        <w:trPr>
          <w:trHeight w:val="288"/>
        </w:trPr>
        <w:tc>
          <w:tcPr>
            <w:tcW w:w="3377" w:type="pct"/>
            <w:tcBorders>
              <w:top w:val="nil"/>
              <w:bottom w:val="nil"/>
            </w:tcBorders>
          </w:tcPr>
          <w:p w14:paraId="45AB3966" w14:textId="77777777" w:rsidR="006204AF" w:rsidRPr="00CF7522" w:rsidRDefault="006204AF" w:rsidP="00566A3D">
            <w:pPr>
              <w:rPr>
                <w:rFonts w:eastAsiaTheme="minorEastAsia"/>
                <w:lang w:val="en-US" w:eastAsia="ko-KR"/>
              </w:rPr>
            </w:pPr>
            <w:r w:rsidRPr="00CF7522">
              <w:rPr>
                <w:rFonts w:eastAsiaTheme="minorEastAsia"/>
                <w:lang w:val="en-US" w:eastAsia="ko-KR"/>
              </w:rPr>
              <w:t>Nephrectomy</w:t>
            </w:r>
          </w:p>
        </w:tc>
        <w:tc>
          <w:tcPr>
            <w:tcW w:w="1623" w:type="pct"/>
            <w:tcBorders>
              <w:top w:val="nil"/>
              <w:bottom w:val="nil"/>
            </w:tcBorders>
          </w:tcPr>
          <w:p w14:paraId="54C5E6C4" w14:textId="78259EF5" w:rsidR="006204AF" w:rsidRPr="00CF7522" w:rsidRDefault="006204AF" w:rsidP="00566A3D">
            <w:pPr>
              <w:rPr>
                <w:rFonts w:eastAsiaTheme="minorEastAsia"/>
                <w:lang w:val="en-US" w:eastAsia="ko-KR"/>
              </w:rPr>
            </w:pPr>
            <w:r w:rsidRPr="00CF7522">
              <w:rPr>
                <w:rFonts w:eastAsiaTheme="minorEastAsia"/>
                <w:lang w:val="en-US" w:eastAsia="ko-KR"/>
              </w:rPr>
              <w:t>2 (6.7)</w:t>
            </w:r>
          </w:p>
        </w:tc>
      </w:tr>
      <w:tr w:rsidR="006204AF" w:rsidRPr="00CF7522" w14:paraId="47AFAC41" w14:textId="77777777" w:rsidTr="00921AFD">
        <w:trPr>
          <w:trHeight w:val="288"/>
        </w:trPr>
        <w:tc>
          <w:tcPr>
            <w:tcW w:w="3377" w:type="pct"/>
            <w:tcBorders>
              <w:top w:val="nil"/>
              <w:bottom w:val="nil"/>
            </w:tcBorders>
          </w:tcPr>
          <w:p w14:paraId="0092339D" w14:textId="77777777" w:rsidR="006204AF" w:rsidRPr="00CF7522" w:rsidRDefault="006204AF" w:rsidP="00566A3D">
            <w:pPr>
              <w:rPr>
                <w:rFonts w:eastAsiaTheme="minorEastAsia"/>
                <w:lang w:val="en-US" w:eastAsia="ko-KR"/>
              </w:rPr>
            </w:pPr>
            <w:r w:rsidRPr="00CF7522">
              <w:rPr>
                <w:rFonts w:eastAsiaTheme="minorEastAsia"/>
                <w:lang w:val="en-US" w:eastAsia="ko-KR"/>
              </w:rPr>
              <w:t>Transurethral prostatectomy</w:t>
            </w:r>
          </w:p>
        </w:tc>
        <w:tc>
          <w:tcPr>
            <w:tcW w:w="1623" w:type="pct"/>
            <w:tcBorders>
              <w:top w:val="nil"/>
              <w:bottom w:val="nil"/>
            </w:tcBorders>
          </w:tcPr>
          <w:p w14:paraId="03D2C3D6" w14:textId="565014AA" w:rsidR="006204AF" w:rsidRPr="00CF7522" w:rsidRDefault="006204AF" w:rsidP="00566A3D">
            <w:pPr>
              <w:rPr>
                <w:rFonts w:eastAsiaTheme="minorEastAsia"/>
                <w:lang w:val="en-US" w:eastAsia="ko-KR"/>
              </w:rPr>
            </w:pPr>
            <w:r w:rsidRPr="00CF7522">
              <w:rPr>
                <w:rFonts w:eastAsiaTheme="minorEastAsia"/>
                <w:lang w:val="en-US" w:eastAsia="ko-KR"/>
              </w:rPr>
              <w:t>2 (6.7)</w:t>
            </w:r>
          </w:p>
        </w:tc>
      </w:tr>
      <w:tr w:rsidR="006204AF" w:rsidRPr="00CF7522" w14:paraId="2AEF11A5" w14:textId="77777777" w:rsidTr="00921AFD">
        <w:trPr>
          <w:trHeight w:val="288"/>
        </w:trPr>
        <w:tc>
          <w:tcPr>
            <w:tcW w:w="3377" w:type="pct"/>
            <w:tcBorders>
              <w:top w:val="nil"/>
              <w:bottom w:val="nil"/>
            </w:tcBorders>
          </w:tcPr>
          <w:p w14:paraId="397011D6" w14:textId="77777777" w:rsidR="006204AF" w:rsidRPr="00CF7522" w:rsidRDefault="006204AF" w:rsidP="00566A3D">
            <w:pPr>
              <w:rPr>
                <w:rFonts w:eastAsiaTheme="minorEastAsia"/>
                <w:lang w:val="en-US" w:eastAsia="ko-KR"/>
              </w:rPr>
            </w:pPr>
            <w:r w:rsidRPr="00CF7522">
              <w:rPr>
                <w:rFonts w:eastAsiaTheme="minorEastAsia"/>
                <w:lang w:val="en-US" w:eastAsia="ko-KR"/>
              </w:rPr>
              <w:t>Lymphadenectomy</w:t>
            </w:r>
          </w:p>
        </w:tc>
        <w:tc>
          <w:tcPr>
            <w:tcW w:w="1623" w:type="pct"/>
            <w:tcBorders>
              <w:top w:val="nil"/>
              <w:bottom w:val="nil"/>
            </w:tcBorders>
          </w:tcPr>
          <w:p w14:paraId="1B691FA1" w14:textId="59359ABE" w:rsidR="006204AF" w:rsidRPr="00CF7522" w:rsidRDefault="006204AF" w:rsidP="00566A3D">
            <w:pPr>
              <w:rPr>
                <w:rFonts w:eastAsiaTheme="minorEastAsia"/>
                <w:lang w:val="en-US" w:eastAsia="ko-KR"/>
              </w:rPr>
            </w:pPr>
            <w:r w:rsidRPr="00CF7522">
              <w:rPr>
                <w:rFonts w:eastAsiaTheme="minorEastAsia"/>
                <w:lang w:val="en-US" w:eastAsia="ko-KR"/>
              </w:rPr>
              <w:t>1 (3.3)</w:t>
            </w:r>
          </w:p>
        </w:tc>
      </w:tr>
      <w:tr w:rsidR="006204AF" w:rsidRPr="00CF7522" w14:paraId="0E346808" w14:textId="77777777" w:rsidTr="00921AFD">
        <w:trPr>
          <w:trHeight w:val="288"/>
        </w:trPr>
        <w:tc>
          <w:tcPr>
            <w:tcW w:w="3377" w:type="pct"/>
            <w:tcBorders>
              <w:top w:val="nil"/>
              <w:bottom w:val="nil"/>
            </w:tcBorders>
          </w:tcPr>
          <w:p w14:paraId="3084BC96" w14:textId="77777777" w:rsidR="006204AF" w:rsidRPr="00CF7522" w:rsidRDefault="006204AF" w:rsidP="00566A3D">
            <w:pPr>
              <w:rPr>
                <w:rFonts w:eastAsiaTheme="minorEastAsia"/>
                <w:lang w:val="en-US" w:eastAsia="ko-KR"/>
              </w:rPr>
            </w:pPr>
            <w:r w:rsidRPr="00CF7522">
              <w:rPr>
                <w:rFonts w:eastAsiaTheme="minorEastAsia"/>
                <w:lang w:val="en-US" w:eastAsia="ko-KR"/>
              </w:rPr>
              <w:t>Renal exploration</w:t>
            </w:r>
          </w:p>
        </w:tc>
        <w:tc>
          <w:tcPr>
            <w:tcW w:w="1623" w:type="pct"/>
            <w:tcBorders>
              <w:top w:val="nil"/>
              <w:bottom w:val="nil"/>
            </w:tcBorders>
          </w:tcPr>
          <w:p w14:paraId="6F439191" w14:textId="787E54D2" w:rsidR="006204AF" w:rsidRPr="00CF7522" w:rsidRDefault="006204AF" w:rsidP="00566A3D">
            <w:pPr>
              <w:rPr>
                <w:rFonts w:eastAsiaTheme="minorEastAsia"/>
                <w:lang w:val="en-US" w:eastAsia="ko-KR"/>
              </w:rPr>
            </w:pPr>
            <w:r w:rsidRPr="00CF7522">
              <w:rPr>
                <w:rFonts w:eastAsiaTheme="minorEastAsia"/>
                <w:lang w:val="en-US" w:eastAsia="ko-KR"/>
              </w:rPr>
              <w:t>1 (3.3)</w:t>
            </w:r>
          </w:p>
        </w:tc>
      </w:tr>
      <w:tr w:rsidR="006204AF" w:rsidRPr="00CF7522" w14:paraId="2DAD154B" w14:textId="77777777" w:rsidTr="00921AFD">
        <w:trPr>
          <w:trHeight w:val="288"/>
        </w:trPr>
        <w:tc>
          <w:tcPr>
            <w:tcW w:w="3377" w:type="pct"/>
            <w:tcBorders>
              <w:top w:val="nil"/>
              <w:bottom w:val="nil"/>
            </w:tcBorders>
          </w:tcPr>
          <w:p w14:paraId="0B87B43B" w14:textId="17D0EE07" w:rsidR="006204AF" w:rsidRPr="00CF7522" w:rsidRDefault="006204AF" w:rsidP="00566A3D">
            <w:pPr>
              <w:rPr>
                <w:rFonts w:eastAsiaTheme="minorEastAsia"/>
                <w:lang w:val="en-US" w:eastAsia="ko-KR"/>
              </w:rPr>
            </w:pPr>
            <w:r w:rsidRPr="00CF7522">
              <w:rPr>
                <w:rFonts w:eastAsiaTheme="minorEastAsia"/>
                <w:lang w:val="en-US" w:eastAsia="ko-KR"/>
              </w:rPr>
              <w:t>Tumor excision</w:t>
            </w:r>
          </w:p>
        </w:tc>
        <w:tc>
          <w:tcPr>
            <w:tcW w:w="1623" w:type="pct"/>
            <w:tcBorders>
              <w:top w:val="nil"/>
              <w:bottom w:val="nil"/>
            </w:tcBorders>
          </w:tcPr>
          <w:p w14:paraId="7019ED2F" w14:textId="2188E86A" w:rsidR="006204AF" w:rsidRPr="00CF7522" w:rsidRDefault="006204AF" w:rsidP="00566A3D">
            <w:pPr>
              <w:rPr>
                <w:rFonts w:eastAsiaTheme="minorEastAsia"/>
                <w:lang w:val="en-US" w:eastAsia="ko-KR"/>
              </w:rPr>
            </w:pPr>
            <w:r w:rsidRPr="00CF7522">
              <w:rPr>
                <w:rFonts w:eastAsiaTheme="minorEastAsia"/>
                <w:lang w:val="en-US" w:eastAsia="ko-KR"/>
              </w:rPr>
              <w:t>1 (3.3)</w:t>
            </w:r>
          </w:p>
        </w:tc>
      </w:tr>
      <w:tr w:rsidR="006204AF" w:rsidRPr="00CF7522" w14:paraId="14132A54" w14:textId="77777777" w:rsidTr="00921AFD">
        <w:trPr>
          <w:trHeight w:val="288"/>
        </w:trPr>
        <w:tc>
          <w:tcPr>
            <w:tcW w:w="3377" w:type="pct"/>
            <w:tcBorders>
              <w:top w:val="nil"/>
              <w:bottom w:val="nil"/>
            </w:tcBorders>
          </w:tcPr>
          <w:p w14:paraId="6416A367" w14:textId="77777777" w:rsidR="006204AF" w:rsidRPr="00CF7522" w:rsidRDefault="006204AF" w:rsidP="00566A3D">
            <w:pPr>
              <w:rPr>
                <w:rFonts w:eastAsiaTheme="minorEastAsia"/>
                <w:lang w:val="en-US" w:eastAsia="ko-KR"/>
              </w:rPr>
            </w:pPr>
            <w:proofErr w:type="spellStart"/>
            <w:r w:rsidRPr="00CF7522">
              <w:rPr>
                <w:rFonts w:eastAsiaTheme="minorEastAsia"/>
                <w:lang w:val="en-US" w:eastAsia="ko-KR"/>
              </w:rPr>
              <w:t>Ureterectomy</w:t>
            </w:r>
            <w:proofErr w:type="spellEnd"/>
          </w:p>
        </w:tc>
        <w:tc>
          <w:tcPr>
            <w:tcW w:w="1623" w:type="pct"/>
            <w:tcBorders>
              <w:top w:val="nil"/>
              <w:bottom w:val="nil"/>
            </w:tcBorders>
          </w:tcPr>
          <w:p w14:paraId="5387995B" w14:textId="1C48E22F" w:rsidR="006204AF" w:rsidRPr="00CF7522" w:rsidRDefault="006204AF" w:rsidP="00566A3D">
            <w:pPr>
              <w:rPr>
                <w:rFonts w:eastAsiaTheme="minorEastAsia"/>
                <w:lang w:val="en-US" w:eastAsia="ko-KR"/>
              </w:rPr>
            </w:pPr>
            <w:r w:rsidRPr="00CF7522">
              <w:rPr>
                <w:rFonts w:eastAsiaTheme="minorEastAsia"/>
                <w:lang w:val="en-US" w:eastAsia="ko-KR"/>
              </w:rPr>
              <w:t>1 (3.3)</w:t>
            </w:r>
          </w:p>
        </w:tc>
      </w:tr>
      <w:tr w:rsidR="006204AF" w:rsidRPr="00CF7522" w14:paraId="5C486731" w14:textId="77777777" w:rsidTr="00921AFD">
        <w:trPr>
          <w:trHeight w:val="288"/>
        </w:trPr>
        <w:tc>
          <w:tcPr>
            <w:tcW w:w="3377" w:type="pct"/>
            <w:tcBorders>
              <w:top w:val="nil"/>
              <w:bottom w:val="nil"/>
            </w:tcBorders>
          </w:tcPr>
          <w:p w14:paraId="3E4B8C11" w14:textId="77777777" w:rsidR="006204AF" w:rsidRPr="00CF7522" w:rsidRDefault="006204AF" w:rsidP="00566A3D">
            <w:pPr>
              <w:rPr>
                <w:rFonts w:eastAsiaTheme="minorEastAsia"/>
                <w:lang w:val="en-US" w:eastAsia="ko-KR"/>
              </w:rPr>
            </w:pPr>
            <w:r w:rsidRPr="00CF7522">
              <w:rPr>
                <w:rFonts w:eastAsiaTheme="minorEastAsia"/>
                <w:lang w:val="en-US" w:eastAsia="ko-KR"/>
              </w:rPr>
              <w:t>Ureteric operation</w:t>
            </w:r>
          </w:p>
        </w:tc>
        <w:tc>
          <w:tcPr>
            <w:tcW w:w="1623" w:type="pct"/>
            <w:tcBorders>
              <w:top w:val="nil"/>
              <w:bottom w:val="nil"/>
            </w:tcBorders>
          </w:tcPr>
          <w:p w14:paraId="734940D0" w14:textId="3319D6FA" w:rsidR="006204AF" w:rsidRPr="00CF7522" w:rsidRDefault="006204AF" w:rsidP="00566A3D">
            <w:pPr>
              <w:rPr>
                <w:rFonts w:eastAsiaTheme="minorEastAsia"/>
                <w:lang w:val="en-US" w:eastAsia="ko-KR"/>
              </w:rPr>
            </w:pPr>
            <w:r w:rsidRPr="00CF7522">
              <w:rPr>
                <w:rFonts w:eastAsiaTheme="minorEastAsia"/>
                <w:lang w:val="en-US" w:eastAsia="ko-KR"/>
              </w:rPr>
              <w:t>1 (3.3)</w:t>
            </w:r>
          </w:p>
        </w:tc>
      </w:tr>
      <w:tr w:rsidR="006204AF" w:rsidRPr="00CF7522" w14:paraId="4DB22DD7" w14:textId="77777777" w:rsidTr="00921AFD">
        <w:trPr>
          <w:trHeight w:val="288"/>
        </w:trPr>
        <w:tc>
          <w:tcPr>
            <w:tcW w:w="3377" w:type="pct"/>
            <w:tcBorders>
              <w:top w:val="nil"/>
              <w:bottom w:val="nil"/>
            </w:tcBorders>
          </w:tcPr>
          <w:p w14:paraId="60ABB7E9" w14:textId="77777777" w:rsidR="006204AF" w:rsidRPr="00CF7522" w:rsidRDefault="006204AF" w:rsidP="00566A3D">
            <w:pPr>
              <w:rPr>
                <w:rFonts w:eastAsiaTheme="minorEastAsia"/>
                <w:lang w:val="en-US" w:eastAsia="ko-KR"/>
              </w:rPr>
            </w:pPr>
            <w:r w:rsidRPr="00CF7522">
              <w:rPr>
                <w:rFonts w:eastAsiaTheme="minorEastAsia"/>
                <w:lang w:val="en-US" w:eastAsia="ko-KR"/>
              </w:rPr>
              <w:t>Urethrectomy</w:t>
            </w:r>
          </w:p>
        </w:tc>
        <w:tc>
          <w:tcPr>
            <w:tcW w:w="1623" w:type="pct"/>
            <w:tcBorders>
              <w:top w:val="nil"/>
              <w:bottom w:val="nil"/>
            </w:tcBorders>
          </w:tcPr>
          <w:p w14:paraId="36BB622D" w14:textId="01590D9D" w:rsidR="006204AF" w:rsidRPr="00CF7522" w:rsidRDefault="006204AF" w:rsidP="00566A3D">
            <w:pPr>
              <w:rPr>
                <w:rFonts w:eastAsiaTheme="minorEastAsia"/>
                <w:lang w:val="en-US" w:eastAsia="ko-KR"/>
              </w:rPr>
            </w:pPr>
            <w:r w:rsidRPr="00CF7522">
              <w:rPr>
                <w:rFonts w:eastAsiaTheme="minorEastAsia"/>
                <w:lang w:val="en-US" w:eastAsia="ko-KR"/>
              </w:rPr>
              <w:t>1 (3.3)</w:t>
            </w:r>
          </w:p>
        </w:tc>
      </w:tr>
      <w:tr w:rsidR="006204AF" w:rsidRPr="00CF7522" w14:paraId="70238AC6" w14:textId="77777777" w:rsidTr="00921AFD">
        <w:trPr>
          <w:trHeight w:val="288"/>
        </w:trPr>
        <w:tc>
          <w:tcPr>
            <w:tcW w:w="3377" w:type="pct"/>
            <w:tcBorders>
              <w:top w:val="nil"/>
            </w:tcBorders>
          </w:tcPr>
          <w:p w14:paraId="4795749C" w14:textId="77777777" w:rsidR="006204AF" w:rsidRPr="00CF7522" w:rsidRDefault="006204AF" w:rsidP="00566A3D">
            <w:pPr>
              <w:rPr>
                <w:rFonts w:eastAsiaTheme="minorEastAsia"/>
                <w:lang w:val="en-US" w:eastAsia="ko-KR"/>
              </w:rPr>
            </w:pPr>
            <w:r w:rsidRPr="00CF7522">
              <w:rPr>
                <w:rFonts w:eastAsiaTheme="minorEastAsia"/>
                <w:lang w:val="en-US" w:eastAsia="ko-KR"/>
              </w:rPr>
              <w:t>Urinary cystectomy</w:t>
            </w:r>
          </w:p>
        </w:tc>
        <w:tc>
          <w:tcPr>
            <w:tcW w:w="1623" w:type="pct"/>
            <w:tcBorders>
              <w:top w:val="nil"/>
            </w:tcBorders>
          </w:tcPr>
          <w:p w14:paraId="4BA766E7" w14:textId="506BFCE0" w:rsidR="006204AF" w:rsidRPr="00CF7522" w:rsidRDefault="006204AF" w:rsidP="00566A3D">
            <w:pPr>
              <w:rPr>
                <w:rFonts w:eastAsiaTheme="minorEastAsia"/>
                <w:lang w:val="en-US" w:eastAsia="ko-KR"/>
              </w:rPr>
            </w:pPr>
            <w:r w:rsidRPr="00CF7522">
              <w:rPr>
                <w:rFonts w:eastAsiaTheme="minorEastAsia"/>
                <w:lang w:val="en-US" w:eastAsia="ko-KR"/>
              </w:rPr>
              <w:t>1 (3.3)</w:t>
            </w:r>
          </w:p>
        </w:tc>
      </w:tr>
    </w:tbl>
    <w:p w14:paraId="7B4045D8" w14:textId="7A586D93" w:rsidR="006204AF" w:rsidRPr="00CF7522" w:rsidRDefault="006204AF" w:rsidP="006204AF">
      <w:pPr>
        <w:rPr>
          <w:rFonts w:eastAsiaTheme="minorEastAsia"/>
          <w:lang w:val="en-US"/>
        </w:rPr>
      </w:pPr>
    </w:p>
    <w:p w14:paraId="6BC457B1" w14:textId="77777777" w:rsidR="006204AF" w:rsidRPr="00CF7522" w:rsidRDefault="006204AF" w:rsidP="006204AF">
      <w:pPr>
        <w:rPr>
          <w:rFonts w:eastAsiaTheme="minorEastAsia"/>
          <w:lang w:val="en-US"/>
        </w:rPr>
      </w:pPr>
      <w:r w:rsidRPr="00CF7522">
        <w:rPr>
          <w:rFonts w:eastAsiaTheme="majorEastAsia"/>
          <w:lang w:val="en-US"/>
        </w:rPr>
        <w:br w:type="page"/>
      </w:r>
    </w:p>
    <w:p w14:paraId="47A90D29" w14:textId="17B3C3C5" w:rsidR="00350EB8" w:rsidRPr="00CF7522" w:rsidRDefault="00350EB8" w:rsidP="00514D0D">
      <w:pPr>
        <w:pStyle w:val="Heading1"/>
      </w:pPr>
      <w:r w:rsidRPr="00CF7522">
        <w:lastRenderedPageBreak/>
        <w:t>Table S</w:t>
      </w:r>
      <w:r w:rsidR="006204AF">
        <w:t>3</w:t>
      </w:r>
      <w:r w:rsidR="007E6870">
        <w:t>.</w:t>
      </w:r>
      <w:r w:rsidRPr="00CF7522">
        <w:t xml:space="preserve"> Exposure to </w:t>
      </w:r>
      <w:r w:rsidR="00C200E4">
        <w:t>avelumab.</w:t>
      </w:r>
    </w:p>
    <w:tbl>
      <w:tblPr>
        <w:tblStyle w:val="TableGrid11"/>
        <w:tblW w:w="3938" w:type="pct"/>
        <w:tblLook w:val="04A0" w:firstRow="1" w:lastRow="0" w:firstColumn="1" w:lastColumn="0" w:noHBand="0" w:noVBand="1"/>
      </w:tblPr>
      <w:tblGrid>
        <w:gridCol w:w="4254"/>
        <w:gridCol w:w="3118"/>
      </w:tblGrid>
      <w:tr w:rsidR="00ED5CA7" w:rsidRPr="00CF7522" w14:paraId="5CA0358D" w14:textId="77777777" w:rsidTr="00C200E4">
        <w:trPr>
          <w:trHeight w:val="293"/>
        </w:trPr>
        <w:tc>
          <w:tcPr>
            <w:tcW w:w="2885" w:type="pct"/>
            <w:tcBorders>
              <w:left w:val="nil"/>
              <w:bottom w:val="single" w:sz="4" w:space="0" w:color="auto"/>
              <w:right w:val="nil"/>
            </w:tcBorders>
            <w:hideMark/>
          </w:tcPr>
          <w:p w14:paraId="0A0BA278" w14:textId="236A3400" w:rsidR="00ED5CA7" w:rsidRPr="00CE60C8" w:rsidRDefault="0084014B" w:rsidP="00B767BE">
            <w:pPr>
              <w:rPr>
                <w:rFonts w:eastAsiaTheme="minorEastAsia"/>
                <w:b/>
                <w:bCs/>
                <w:lang w:val="en-US" w:eastAsia="ko-KR"/>
              </w:rPr>
            </w:pPr>
            <w:r>
              <w:rPr>
                <w:rFonts w:eastAsiaTheme="minorEastAsia"/>
                <w:b/>
                <w:bCs/>
                <w:lang w:val="en-US" w:eastAsia="ko-KR"/>
              </w:rPr>
              <w:t>Parameter</w:t>
            </w:r>
          </w:p>
        </w:tc>
        <w:tc>
          <w:tcPr>
            <w:tcW w:w="2115" w:type="pct"/>
            <w:tcBorders>
              <w:left w:val="nil"/>
              <w:bottom w:val="single" w:sz="4" w:space="0" w:color="auto"/>
              <w:right w:val="nil"/>
            </w:tcBorders>
            <w:hideMark/>
          </w:tcPr>
          <w:p w14:paraId="7B649475" w14:textId="58FEFEBC" w:rsidR="00ED5CA7" w:rsidRPr="00CE60C8" w:rsidRDefault="00ED5CA7" w:rsidP="00B767BE">
            <w:pPr>
              <w:rPr>
                <w:rFonts w:eastAsiaTheme="minorEastAsia"/>
                <w:b/>
                <w:bCs/>
                <w:lang w:val="en-US" w:eastAsia="ko-KR"/>
              </w:rPr>
            </w:pPr>
            <w:r w:rsidRPr="00CE60C8">
              <w:rPr>
                <w:rFonts w:eastAsiaTheme="minorEastAsia"/>
                <w:b/>
                <w:bCs/>
                <w:lang w:val="en-US" w:eastAsia="ko-KR"/>
              </w:rPr>
              <w:t>N=30</w:t>
            </w:r>
          </w:p>
        </w:tc>
      </w:tr>
      <w:tr w:rsidR="00ED5CA7" w:rsidRPr="00CF7522" w14:paraId="4DF18B30" w14:textId="77777777" w:rsidTr="00C200E4">
        <w:trPr>
          <w:trHeight w:val="293"/>
        </w:trPr>
        <w:tc>
          <w:tcPr>
            <w:tcW w:w="2885" w:type="pct"/>
            <w:tcBorders>
              <w:top w:val="single" w:sz="4" w:space="0" w:color="auto"/>
              <w:left w:val="nil"/>
              <w:bottom w:val="nil"/>
              <w:right w:val="nil"/>
            </w:tcBorders>
          </w:tcPr>
          <w:p w14:paraId="2B450B25" w14:textId="5E57F3AF" w:rsidR="00ED5CA7" w:rsidRPr="00CF7522" w:rsidRDefault="00ED5CA7" w:rsidP="00B767BE">
            <w:pPr>
              <w:rPr>
                <w:rFonts w:eastAsiaTheme="minorEastAsia"/>
                <w:lang w:val="en-US"/>
              </w:rPr>
            </w:pPr>
            <w:r w:rsidRPr="00CF7522">
              <w:rPr>
                <w:rFonts w:eastAsiaTheme="minorEastAsia"/>
                <w:lang w:val="en-US" w:eastAsia="ko-KR"/>
              </w:rPr>
              <w:t>Duration of treatment</w:t>
            </w:r>
            <w:r w:rsidR="00214AE4">
              <w:rPr>
                <w:rFonts w:eastAsiaTheme="minorEastAsia"/>
                <w:lang w:val="en-US" w:eastAsia="ko-KR"/>
              </w:rPr>
              <w:t xml:space="preserve">, </w:t>
            </w:r>
            <w:r w:rsidR="002F0411">
              <w:rPr>
                <w:rFonts w:eastAsiaTheme="minorEastAsia"/>
                <w:lang w:val="en-US" w:eastAsia="ko-KR"/>
              </w:rPr>
              <w:t>month</w:t>
            </w:r>
            <w:r w:rsidR="002F0411" w:rsidRPr="00CF7522">
              <w:rPr>
                <w:rFonts w:eastAsiaTheme="minorEastAsia"/>
                <w:lang w:val="en-US" w:eastAsia="ko-KR"/>
              </w:rPr>
              <w:t>s</w:t>
            </w:r>
          </w:p>
        </w:tc>
        <w:tc>
          <w:tcPr>
            <w:tcW w:w="2115" w:type="pct"/>
            <w:tcBorders>
              <w:top w:val="single" w:sz="4" w:space="0" w:color="auto"/>
              <w:left w:val="nil"/>
              <w:bottom w:val="nil"/>
              <w:right w:val="nil"/>
            </w:tcBorders>
          </w:tcPr>
          <w:p w14:paraId="12C941E4" w14:textId="77777777" w:rsidR="00ED5CA7" w:rsidRPr="00CF7522" w:rsidRDefault="00ED5CA7" w:rsidP="00B767BE">
            <w:pPr>
              <w:rPr>
                <w:rFonts w:eastAsiaTheme="minorEastAsia"/>
                <w:lang w:val="en-US"/>
              </w:rPr>
            </w:pPr>
          </w:p>
        </w:tc>
      </w:tr>
      <w:tr w:rsidR="00ED5CA7" w:rsidRPr="00CF7522" w14:paraId="2DA46CDB" w14:textId="77777777" w:rsidTr="00C200E4">
        <w:trPr>
          <w:trHeight w:val="293"/>
        </w:trPr>
        <w:tc>
          <w:tcPr>
            <w:tcW w:w="2885" w:type="pct"/>
            <w:tcBorders>
              <w:top w:val="nil"/>
              <w:left w:val="nil"/>
              <w:bottom w:val="nil"/>
              <w:right w:val="nil"/>
            </w:tcBorders>
            <w:hideMark/>
          </w:tcPr>
          <w:p w14:paraId="11655784" w14:textId="00B675C0" w:rsidR="00ED5CA7" w:rsidRPr="00CF7522" w:rsidRDefault="00214AE4" w:rsidP="00B767BE">
            <w:pPr>
              <w:rPr>
                <w:rFonts w:eastAsiaTheme="minorEastAsia"/>
                <w:lang w:val="en-US" w:eastAsia="ko-KR"/>
              </w:rPr>
            </w:pPr>
            <w:r>
              <w:rPr>
                <w:rFonts w:eastAsiaTheme="minorEastAsia"/>
                <w:lang w:val="en-US" w:eastAsia="ko-KR"/>
              </w:rPr>
              <w:t xml:space="preserve">   </w:t>
            </w:r>
            <w:r w:rsidR="00ED5CA7" w:rsidRPr="00CF7522">
              <w:rPr>
                <w:rFonts w:eastAsiaTheme="minorEastAsia"/>
                <w:lang w:val="en-US" w:eastAsia="ko-KR"/>
              </w:rPr>
              <w:t xml:space="preserve">Mean </w:t>
            </w:r>
            <w:r w:rsidR="003A3EEA">
              <w:rPr>
                <w:rFonts w:eastAsiaTheme="minorEastAsia"/>
                <w:lang w:val="en-US" w:eastAsia="ko-KR"/>
              </w:rPr>
              <w:t>(</w:t>
            </w:r>
            <w:r w:rsidR="00ED5CA7" w:rsidRPr="00CF7522">
              <w:rPr>
                <w:rFonts w:eastAsiaTheme="minorEastAsia"/>
                <w:lang w:val="en-US" w:eastAsia="ko-KR"/>
              </w:rPr>
              <w:t>SD</w:t>
            </w:r>
            <w:r w:rsidR="003A3EEA">
              <w:rPr>
                <w:rFonts w:eastAsiaTheme="minorEastAsia"/>
                <w:lang w:val="en-US" w:eastAsia="ko-KR"/>
              </w:rPr>
              <w:t>)</w:t>
            </w:r>
          </w:p>
        </w:tc>
        <w:tc>
          <w:tcPr>
            <w:tcW w:w="2115" w:type="pct"/>
            <w:tcBorders>
              <w:top w:val="nil"/>
              <w:left w:val="nil"/>
              <w:bottom w:val="nil"/>
              <w:right w:val="nil"/>
            </w:tcBorders>
            <w:hideMark/>
          </w:tcPr>
          <w:p w14:paraId="77DB2842" w14:textId="0EAFF292" w:rsidR="00ED5CA7" w:rsidRPr="00CF7522" w:rsidRDefault="00394C68" w:rsidP="00B767BE">
            <w:pPr>
              <w:rPr>
                <w:rFonts w:eastAsiaTheme="minorEastAsia"/>
                <w:lang w:val="en-US" w:eastAsia="ko-KR"/>
              </w:rPr>
            </w:pPr>
            <w:r>
              <w:rPr>
                <w:rFonts w:eastAsiaTheme="minorEastAsia"/>
                <w:lang w:val="en-US" w:eastAsia="ko-KR"/>
              </w:rPr>
              <w:t>9.2</w:t>
            </w:r>
            <w:r w:rsidR="002F0411" w:rsidRPr="00CF7522">
              <w:rPr>
                <w:rFonts w:eastAsiaTheme="minorEastAsia"/>
                <w:lang w:val="en-US" w:eastAsia="ko-KR"/>
              </w:rPr>
              <w:t xml:space="preserve"> </w:t>
            </w:r>
            <w:r w:rsidR="003A3EEA">
              <w:rPr>
                <w:rFonts w:eastAsiaTheme="minorEastAsia"/>
                <w:lang w:val="en-US" w:eastAsia="ko-KR"/>
              </w:rPr>
              <w:t>(</w:t>
            </w:r>
            <w:r>
              <w:rPr>
                <w:rFonts w:eastAsiaTheme="minorEastAsia"/>
                <w:lang w:val="en-US" w:eastAsia="ko-KR"/>
              </w:rPr>
              <w:t>7.1</w:t>
            </w:r>
            <w:r w:rsidR="003A3EEA">
              <w:rPr>
                <w:rFonts w:eastAsiaTheme="minorEastAsia"/>
                <w:lang w:val="en-US" w:eastAsia="ko-KR"/>
              </w:rPr>
              <w:t>)</w:t>
            </w:r>
          </w:p>
        </w:tc>
      </w:tr>
      <w:tr w:rsidR="00ED5CA7" w:rsidRPr="00CF7522" w14:paraId="337EB493" w14:textId="77777777" w:rsidTr="00C200E4">
        <w:trPr>
          <w:trHeight w:val="293"/>
        </w:trPr>
        <w:tc>
          <w:tcPr>
            <w:tcW w:w="2885" w:type="pct"/>
            <w:tcBorders>
              <w:top w:val="nil"/>
              <w:left w:val="nil"/>
              <w:bottom w:val="nil"/>
              <w:right w:val="nil"/>
            </w:tcBorders>
            <w:hideMark/>
          </w:tcPr>
          <w:p w14:paraId="0C972C03" w14:textId="7AD8865A" w:rsidR="00ED5CA7" w:rsidRPr="00CF7522" w:rsidRDefault="00214AE4" w:rsidP="00B767BE">
            <w:pPr>
              <w:rPr>
                <w:rFonts w:eastAsiaTheme="minorEastAsia"/>
                <w:lang w:val="en-US" w:eastAsia="ko-KR"/>
              </w:rPr>
            </w:pPr>
            <w:r>
              <w:rPr>
                <w:rFonts w:eastAsiaTheme="minorEastAsia"/>
                <w:lang w:val="en-US" w:eastAsia="ko-KR"/>
              </w:rPr>
              <w:t xml:space="preserve">   </w:t>
            </w:r>
            <w:r w:rsidR="00ED5CA7" w:rsidRPr="00CF7522">
              <w:rPr>
                <w:rFonts w:eastAsiaTheme="minorEastAsia"/>
                <w:lang w:val="en-US" w:eastAsia="ko-KR"/>
              </w:rPr>
              <w:t>Median</w:t>
            </w:r>
          </w:p>
        </w:tc>
        <w:tc>
          <w:tcPr>
            <w:tcW w:w="2115" w:type="pct"/>
            <w:tcBorders>
              <w:top w:val="nil"/>
              <w:left w:val="nil"/>
              <w:bottom w:val="nil"/>
              <w:right w:val="nil"/>
            </w:tcBorders>
            <w:hideMark/>
          </w:tcPr>
          <w:p w14:paraId="1E801A53" w14:textId="0F8F1342" w:rsidR="00ED5CA7" w:rsidRPr="00CF7522" w:rsidRDefault="00B66FDC" w:rsidP="00B767BE">
            <w:pPr>
              <w:rPr>
                <w:rFonts w:eastAsiaTheme="minorEastAsia"/>
                <w:lang w:val="en-US" w:eastAsia="ko-KR"/>
              </w:rPr>
            </w:pPr>
            <w:r>
              <w:rPr>
                <w:rFonts w:eastAsiaTheme="minorEastAsia"/>
                <w:lang w:val="en-US" w:eastAsia="ko-KR"/>
              </w:rPr>
              <w:t>6.2</w:t>
            </w:r>
          </w:p>
        </w:tc>
      </w:tr>
      <w:tr w:rsidR="00ED5CA7" w:rsidRPr="00CF7522" w14:paraId="66FBB188" w14:textId="77777777" w:rsidTr="00C200E4">
        <w:trPr>
          <w:trHeight w:val="293"/>
        </w:trPr>
        <w:tc>
          <w:tcPr>
            <w:tcW w:w="2885" w:type="pct"/>
            <w:tcBorders>
              <w:top w:val="nil"/>
              <w:left w:val="nil"/>
              <w:bottom w:val="single" w:sz="4" w:space="0" w:color="auto"/>
              <w:right w:val="nil"/>
            </w:tcBorders>
            <w:hideMark/>
          </w:tcPr>
          <w:p w14:paraId="6867BA20" w14:textId="177B866B" w:rsidR="00ED5CA7" w:rsidRPr="00CF7522" w:rsidRDefault="00214AE4" w:rsidP="00B767BE">
            <w:pPr>
              <w:rPr>
                <w:rFonts w:eastAsiaTheme="minorEastAsia"/>
                <w:lang w:val="en-US" w:eastAsia="ko-KR"/>
              </w:rPr>
            </w:pPr>
            <w:r>
              <w:rPr>
                <w:rFonts w:eastAsiaTheme="minorEastAsia"/>
                <w:lang w:val="en-US" w:eastAsia="ko-KR"/>
              </w:rPr>
              <w:t xml:space="preserve">   Range</w:t>
            </w:r>
          </w:p>
        </w:tc>
        <w:tc>
          <w:tcPr>
            <w:tcW w:w="2115" w:type="pct"/>
            <w:tcBorders>
              <w:top w:val="nil"/>
              <w:left w:val="nil"/>
              <w:bottom w:val="single" w:sz="4" w:space="0" w:color="auto"/>
              <w:right w:val="nil"/>
            </w:tcBorders>
            <w:hideMark/>
          </w:tcPr>
          <w:p w14:paraId="6E5C537C" w14:textId="0751B441" w:rsidR="00ED5CA7" w:rsidRPr="00CF7522" w:rsidRDefault="00394C68" w:rsidP="00B767BE">
            <w:pPr>
              <w:rPr>
                <w:rFonts w:eastAsiaTheme="minorEastAsia"/>
                <w:lang w:val="en-US" w:eastAsia="ko-KR"/>
              </w:rPr>
            </w:pPr>
            <w:r>
              <w:rPr>
                <w:rFonts w:eastAsiaTheme="minorEastAsia"/>
                <w:lang w:val="en-US" w:eastAsia="ko-KR"/>
              </w:rPr>
              <w:t>0.9</w:t>
            </w:r>
            <w:r w:rsidR="00ED5CA7" w:rsidRPr="00CF7522">
              <w:rPr>
                <w:rFonts w:eastAsiaTheme="minorEastAsia"/>
                <w:lang w:val="en-US" w:eastAsia="ko-KR"/>
              </w:rPr>
              <w:t>-</w:t>
            </w:r>
            <w:r w:rsidR="002F0411">
              <w:rPr>
                <w:rFonts w:eastAsiaTheme="minorEastAsia"/>
                <w:lang w:val="en-US" w:eastAsia="ko-KR"/>
              </w:rPr>
              <w:t>2</w:t>
            </w:r>
            <w:r w:rsidR="002F0411" w:rsidRPr="00CF7522">
              <w:rPr>
                <w:rFonts w:eastAsiaTheme="minorEastAsia"/>
                <w:lang w:val="en-US" w:eastAsia="ko-KR"/>
              </w:rPr>
              <w:t>0</w:t>
            </w:r>
            <w:r w:rsidR="00ED5CA7" w:rsidRPr="00CF7522">
              <w:rPr>
                <w:rFonts w:eastAsiaTheme="minorEastAsia"/>
                <w:lang w:val="en-US" w:eastAsia="ko-KR"/>
              </w:rPr>
              <w:t>.</w:t>
            </w:r>
            <w:r>
              <w:rPr>
                <w:rFonts w:eastAsiaTheme="minorEastAsia"/>
                <w:lang w:val="en-US" w:eastAsia="ko-KR"/>
              </w:rPr>
              <w:t>7</w:t>
            </w:r>
          </w:p>
        </w:tc>
      </w:tr>
      <w:tr w:rsidR="00ED5CA7" w:rsidRPr="00CF7522" w14:paraId="74D6644E" w14:textId="77777777" w:rsidTr="00C200E4">
        <w:trPr>
          <w:trHeight w:val="293"/>
        </w:trPr>
        <w:tc>
          <w:tcPr>
            <w:tcW w:w="2885" w:type="pct"/>
            <w:tcBorders>
              <w:top w:val="single" w:sz="4" w:space="0" w:color="auto"/>
              <w:left w:val="nil"/>
              <w:bottom w:val="nil"/>
              <w:right w:val="nil"/>
            </w:tcBorders>
          </w:tcPr>
          <w:p w14:paraId="5DAD9215" w14:textId="202D75E5" w:rsidR="00ED5CA7" w:rsidRPr="00CF7522" w:rsidRDefault="00ED5CA7" w:rsidP="00B767BE">
            <w:pPr>
              <w:rPr>
                <w:rFonts w:eastAsiaTheme="minorEastAsia"/>
                <w:lang w:val="en-US"/>
              </w:rPr>
            </w:pPr>
            <w:r w:rsidRPr="00CF7522">
              <w:rPr>
                <w:rFonts w:eastAsiaTheme="minorEastAsia"/>
                <w:lang w:val="en-US" w:eastAsia="ko-KR"/>
              </w:rPr>
              <w:t>Number of cycles</w:t>
            </w:r>
          </w:p>
        </w:tc>
        <w:tc>
          <w:tcPr>
            <w:tcW w:w="2115" w:type="pct"/>
            <w:tcBorders>
              <w:top w:val="single" w:sz="4" w:space="0" w:color="auto"/>
              <w:left w:val="nil"/>
              <w:bottom w:val="nil"/>
              <w:right w:val="nil"/>
            </w:tcBorders>
          </w:tcPr>
          <w:p w14:paraId="66CA2ABC" w14:textId="77777777" w:rsidR="00ED5CA7" w:rsidRPr="00CF7522" w:rsidRDefault="00ED5CA7" w:rsidP="00B767BE">
            <w:pPr>
              <w:rPr>
                <w:rFonts w:eastAsiaTheme="minorEastAsia"/>
                <w:lang w:val="en-US"/>
              </w:rPr>
            </w:pPr>
          </w:p>
        </w:tc>
      </w:tr>
      <w:tr w:rsidR="00ED5CA7" w:rsidRPr="00CF7522" w14:paraId="70BE712E" w14:textId="77777777" w:rsidTr="00C200E4">
        <w:trPr>
          <w:trHeight w:val="293"/>
        </w:trPr>
        <w:tc>
          <w:tcPr>
            <w:tcW w:w="2885" w:type="pct"/>
            <w:tcBorders>
              <w:top w:val="nil"/>
              <w:left w:val="nil"/>
              <w:bottom w:val="nil"/>
              <w:right w:val="nil"/>
            </w:tcBorders>
            <w:hideMark/>
          </w:tcPr>
          <w:p w14:paraId="25E174C3" w14:textId="7B690A4A" w:rsidR="00ED5CA7" w:rsidRPr="00CF7522" w:rsidRDefault="00214AE4" w:rsidP="00B767BE">
            <w:pPr>
              <w:rPr>
                <w:rFonts w:eastAsiaTheme="minorEastAsia"/>
                <w:spacing w:val="-2"/>
                <w:lang w:val="en-US" w:eastAsia="ko-KR"/>
              </w:rPr>
            </w:pPr>
            <w:r>
              <w:rPr>
                <w:rFonts w:eastAsiaTheme="minorEastAsia"/>
                <w:lang w:val="en-US" w:eastAsia="ko-KR"/>
              </w:rPr>
              <w:t xml:space="preserve">   </w:t>
            </w:r>
            <w:r w:rsidR="00ED5CA7" w:rsidRPr="00CF7522">
              <w:rPr>
                <w:rFonts w:eastAsiaTheme="minorEastAsia"/>
                <w:lang w:val="en-US" w:eastAsia="ko-KR"/>
              </w:rPr>
              <w:t xml:space="preserve">Mean </w:t>
            </w:r>
            <w:r w:rsidR="003A3EEA">
              <w:rPr>
                <w:rFonts w:eastAsiaTheme="minorEastAsia"/>
                <w:lang w:val="en-US" w:eastAsia="ko-KR"/>
              </w:rPr>
              <w:t>(</w:t>
            </w:r>
            <w:r w:rsidR="00ED5CA7" w:rsidRPr="00CF7522">
              <w:rPr>
                <w:rFonts w:eastAsiaTheme="minorEastAsia"/>
                <w:lang w:val="en-US" w:eastAsia="ko-KR"/>
              </w:rPr>
              <w:t>SD</w:t>
            </w:r>
            <w:r w:rsidR="003A3EEA">
              <w:rPr>
                <w:rFonts w:eastAsiaTheme="minorEastAsia"/>
                <w:lang w:val="en-US" w:eastAsia="ko-KR"/>
              </w:rPr>
              <w:t>)</w:t>
            </w:r>
          </w:p>
        </w:tc>
        <w:tc>
          <w:tcPr>
            <w:tcW w:w="2115" w:type="pct"/>
            <w:tcBorders>
              <w:top w:val="nil"/>
              <w:left w:val="nil"/>
              <w:bottom w:val="nil"/>
              <w:right w:val="nil"/>
            </w:tcBorders>
            <w:hideMark/>
          </w:tcPr>
          <w:p w14:paraId="55491BDB" w14:textId="59E46B56" w:rsidR="00ED5CA7" w:rsidRPr="00CF7522" w:rsidRDefault="00ED5CA7" w:rsidP="00B767BE">
            <w:pPr>
              <w:rPr>
                <w:rFonts w:eastAsiaTheme="minorEastAsia"/>
                <w:lang w:val="en-US" w:eastAsia="ko-KR"/>
              </w:rPr>
            </w:pPr>
            <w:r w:rsidRPr="00CF7522">
              <w:rPr>
                <w:rFonts w:eastAsiaTheme="minorEastAsia"/>
                <w:lang w:val="en-US" w:eastAsia="ko-KR"/>
              </w:rPr>
              <w:t xml:space="preserve">19.4 </w:t>
            </w:r>
            <w:r w:rsidR="003A3EEA">
              <w:rPr>
                <w:rFonts w:eastAsiaTheme="minorEastAsia"/>
                <w:lang w:val="en-US" w:eastAsia="ko-KR"/>
              </w:rPr>
              <w:t>(</w:t>
            </w:r>
            <w:r w:rsidRPr="00CF7522">
              <w:rPr>
                <w:rFonts w:eastAsiaTheme="minorEastAsia"/>
                <w:lang w:val="en-US" w:eastAsia="ko-KR"/>
              </w:rPr>
              <w:t>15.2</w:t>
            </w:r>
            <w:r w:rsidR="003A3EEA">
              <w:rPr>
                <w:rFonts w:eastAsiaTheme="minorEastAsia"/>
                <w:lang w:val="en-US" w:eastAsia="ko-KR"/>
              </w:rPr>
              <w:t>)</w:t>
            </w:r>
          </w:p>
        </w:tc>
      </w:tr>
      <w:tr w:rsidR="00ED5CA7" w:rsidRPr="00CF7522" w14:paraId="1DD4357A" w14:textId="77777777" w:rsidTr="00C200E4">
        <w:trPr>
          <w:trHeight w:val="293"/>
        </w:trPr>
        <w:tc>
          <w:tcPr>
            <w:tcW w:w="2885" w:type="pct"/>
            <w:tcBorders>
              <w:top w:val="nil"/>
              <w:left w:val="nil"/>
              <w:bottom w:val="nil"/>
              <w:right w:val="nil"/>
            </w:tcBorders>
            <w:hideMark/>
          </w:tcPr>
          <w:p w14:paraId="5005147C" w14:textId="2F6F74D5" w:rsidR="00ED5CA7" w:rsidRPr="00CF7522" w:rsidRDefault="00214AE4" w:rsidP="00B767BE">
            <w:pPr>
              <w:rPr>
                <w:rFonts w:eastAsiaTheme="minorEastAsia"/>
                <w:spacing w:val="-2"/>
                <w:lang w:val="en-US" w:eastAsia="ko-KR"/>
              </w:rPr>
            </w:pPr>
            <w:r>
              <w:rPr>
                <w:rFonts w:eastAsiaTheme="minorEastAsia"/>
                <w:lang w:val="en-US" w:eastAsia="ko-KR"/>
              </w:rPr>
              <w:t xml:space="preserve">   </w:t>
            </w:r>
            <w:r w:rsidR="00ED5CA7" w:rsidRPr="00CF7522">
              <w:rPr>
                <w:rFonts w:eastAsiaTheme="minorEastAsia"/>
                <w:lang w:val="en-US" w:eastAsia="ko-KR"/>
              </w:rPr>
              <w:t>Median</w:t>
            </w:r>
          </w:p>
        </w:tc>
        <w:tc>
          <w:tcPr>
            <w:tcW w:w="2115" w:type="pct"/>
            <w:tcBorders>
              <w:top w:val="nil"/>
              <w:left w:val="nil"/>
              <w:bottom w:val="nil"/>
              <w:right w:val="nil"/>
            </w:tcBorders>
            <w:hideMark/>
          </w:tcPr>
          <w:p w14:paraId="6DEFA685" w14:textId="0B1AD862" w:rsidR="00ED5CA7" w:rsidRPr="00CF7522" w:rsidRDefault="00ED5CA7" w:rsidP="00B767BE">
            <w:pPr>
              <w:rPr>
                <w:rFonts w:eastAsiaTheme="minorEastAsia"/>
                <w:lang w:val="en-US" w:eastAsia="ko-KR"/>
              </w:rPr>
            </w:pPr>
            <w:r w:rsidRPr="00CF7522">
              <w:rPr>
                <w:rFonts w:eastAsiaTheme="minorEastAsia"/>
                <w:lang w:val="en-US" w:eastAsia="ko-KR"/>
              </w:rPr>
              <w:t>13.5</w:t>
            </w:r>
          </w:p>
        </w:tc>
      </w:tr>
      <w:tr w:rsidR="00ED5CA7" w:rsidRPr="00CF7522" w14:paraId="3E5075CC" w14:textId="77777777" w:rsidTr="00C200E4">
        <w:trPr>
          <w:trHeight w:val="293"/>
        </w:trPr>
        <w:tc>
          <w:tcPr>
            <w:tcW w:w="2885" w:type="pct"/>
            <w:tcBorders>
              <w:top w:val="nil"/>
              <w:left w:val="nil"/>
              <w:bottom w:val="single" w:sz="4" w:space="0" w:color="auto"/>
              <w:right w:val="nil"/>
            </w:tcBorders>
            <w:hideMark/>
          </w:tcPr>
          <w:p w14:paraId="34894073" w14:textId="10B2FC1B" w:rsidR="00ED5CA7" w:rsidRPr="00CF7522" w:rsidRDefault="00214AE4" w:rsidP="00B767BE">
            <w:pPr>
              <w:rPr>
                <w:rFonts w:eastAsiaTheme="minorEastAsia"/>
                <w:spacing w:val="-2"/>
                <w:lang w:val="en-US" w:eastAsia="ko-KR"/>
              </w:rPr>
            </w:pPr>
            <w:r>
              <w:rPr>
                <w:rFonts w:eastAsiaTheme="minorEastAsia"/>
                <w:lang w:val="en-US" w:eastAsia="ko-KR"/>
              </w:rPr>
              <w:t xml:space="preserve">   Range</w:t>
            </w:r>
          </w:p>
        </w:tc>
        <w:tc>
          <w:tcPr>
            <w:tcW w:w="2115" w:type="pct"/>
            <w:tcBorders>
              <w:top w:val="nil"/>
              <w:left w:val="nil"/>
              <w:bottom w:val="single" w:sz="4" w:space="0" w:color="auto"/>
              <w:right w:val="nil"/>
            </w:tcBorders>
            <w:hideMark/>
          </w:tcPr>
          <w:p w14:paraId="107A4908" w14:textId="0A35D8E9" w:rsidR="00ED5CA7" w:rsidRPr="00CF7522" w:rsidRDefault="00ED5CA7" w:rsidP="00B767BE">
            <w:pPr>
              <w:rPr>
                <w:rFonts w:eastAsiaTheme="minorEastAsia"/>
                <w:lang w:val="en-US" w:eastAsia="ko-KR"/>
              </w:rPr>
            </w:pPr>
            <w:r w:rsidRPr="00CF7522">
              <w:rPr>
                <w:rFonts w:eastAsiaTheme="minorEastAsia"/>
                <w:lang w:val="en-US" w:eastAsia="ko-KR"/>
              </w:rPr>
              <w:t>2-43</w:t>
            </w:r>
          </w:p>
        </w:tc>
      </w:tr>
      <w:tr w:rsidR="00ED5CA7" w:rsidRPr="00CF7522" w14:paraId="5CFEACB2" w14:textId="77777777" w:rsidTr="00C200E4">
        <w:trPr>
          <w:trHeight w:val="293"/>
        </w:trPr>
        <w:tc>
          <w:tcPr>
            <w:tcW w:w="2885" w:type="pct"/>
            <w:tcBorders>
              <w:left w:val="nil"/>
              <w:bottom w:val="nil"/>
              <w:right w:val="nil"/>
            </w:tcBorders>
          </w:tcPr>
          <w:p w14:paraId="5203ACCC" w14:textId="1B103838" w:rsidR="00ED5CA7" w:rsidRPr="00CF7522" w:rsidRDefault="00ED5CA7" w:rsidP="00B767BE">
            <w:pPr>
              <w:rPr>
                <w:rFonts w:eastAsiaTheme="minorEastAsia"/>
                <w:lang w:val="en-US"/>
              </w:rPr>
            </w:pPr>
            <w:r w:rsidRPr="00CF7522">
              <w:rPr>
                <w:rFonts w:eastAsiaTheme="minorEastAsia"/>
                <w:lang w:val="en-US" w:eastAsia="ko-KR"/>
              </w:rPr>
              <w:t>Cumulative dose</w:t>
            </w:r>
            <w:r w:rsidR="00214AE4">
              <w:rPr>
                <w:rFonts w:eastAsiaTheme="minorEastAsia"/>
                <w:lang w:val="en-US" w:eastAsia="ko-KR"/>
              </w:rPr>
              <w:t>,</w:t>
            </w:r>
            <w:r>
              <w:rPr>
                <w:rFonts w:eastAsiaTheme="minorEastAsia"/>
                <w:lang w:val="en-US" w:eastAsia="ko-KR"/>
              </w:rPr>
              <w:t xml:space="preserve"> </w:t>
            </w:r>
            <w:r w:rsidRPr="00CF7522">
              <w:rPr>
                <w:rFonts w:eastAsiaTheme="minorEastAsia"/>
                <w:lang w:val="en-US" w:eastAsia="ko-KR"/>
              </w:rPr>
              <w:t>mg/kg</w:t>
            </w:r>
            <w:r w:rsidR="00DC780D" w:rsidRPr="00DC780D">
              <w:rPr>
                <w:rFonts w:eastAsiaTheme="minorEastAsia"/>
                <w:lang w:val="en-US" w:eastAsia="ko-KR"/>
              </w:rPr>
              <w:t>*</w:t>
            </w:r>
          </w:p>
        </w:tc>
        <w:tc>
          <w:tcPr>
            <w:tcW w:w="2115" w:type="pct"/>
            <w:tcBorders>
              <w:left w:val="nil"/>
              <w:bottom w:val="nil"/>
              <w:right w:val="nil"/>
            </w:tcBorders>
          </w:tcPr>
          <w:p w14:paraId="7208F728" w14:textId="77777777" w:rsidR="00ED5CA7" w:rsidRPr="00CF7522" w:rsidRDefault="00ED5CA7" w:rsidP="00B767BE">
            <w:pPr>
              <w:rPr>
                <w:rFonts w:eastAsiaTheme="minorEastAsia"/>
                <w:lang w:val="en-US"/>
              </w:rPr>
            </w:pPr>
          </w:p>
        </w:tc>
      </w:tr>
      <w:tr w:rsidR="00ED5CA7" w:rsidRPr="00CF7522" w14:paraId="41C557FF" w14:textId="77777777" w:rsidTr="00C200E4">
        <w:trPr>
          <w:trHeight w:val="293"/>
        </w:trPr>
        <w:tc>
          <w:tcPr>
            <w:tcW w:w="2885" w:type="pct"/>
            <w:tcBorders>
              <w:top w:val="nil"/>
              <w:left w:val="nil"/>
              <w:bottom w:val="nil"/>
              <w:right w:val="nil"/>
            </w:tcBorders>
            <w:hideMark/>
          </w:tcPr>
          <w:p w14:paraId="0A99B5A0" w14:textId="4EB25860" w:rsidR="00ED5CA7" w:rsidRPr="00CF7522" w:rsidRDefault="00214AE4" w:rsidP="00B767BE">
            <w:pPr>
              <w:rPr>
                <w:rFonts w:eastAsiaTheme="minorEastAsia"/>
                <w:spacing w:val="-2"/>
                <w:lang w:val="en-US" w:eastAsia="ko-KR"/>
              </w:rPr>
            </w:pPr>
            <w:r>
              <w:rPr>
                <w:rFonts w:eastAsiaTheme="minorEastAsia"/>
                <w:lang w:val="en-US" w:eastAsia="ko-KR"/>
              </w:rPr>
              <w:t xml:space="preserve">   </w:t>
            </w:r>
            <w:r w:rsidR="00ED5CA7" w:rsidRPr="00CF7522">
              <w:rPr>
                <w:rFonts w:eastAsiaTheme="minorEastAsia"/>
                <w:lang w:val="en-US" w:eastAsia="ko-KR"/>
              </w:rPr>
              <w:t xml:space="preserve">Mean </w:t>
            </w:r>
            <w:r w:rsidR="003A3EEA">
              <w:rPr>
                <w:rFonts w:eastAsiaTheme="minorEastAsia"/>
                <w:lang w:val="en-US" w:eastAsia="ko-KR"/>
              </w:rPr>
              <w:t>(</w:t>
            </w:r>
            <w:r w:rsidR="00ED5CA7" w:rsidRPr="00CF7522">
              <w:rPr>
                <w:rFonts w:eastAsiaTheme="minorEastAsia"/>
                <w:lang w:val="en-US" w:eastAsia="ko-KR"/>
              </w:rPr>
              <w:t>SD</w:t>
            </w:r>
            <w:r w:rsidR="003A3EEA">
              <w:rPr>
                <w:rFonts w:eastAsiaTheme="minorEastAsia"/>
                <w:lang w:val="en-US" w:eastAsia="ko-KR"/>
              </w:rPr>
              <w:t>)</w:t>
            </w:r>
          </w:p>
        </w:tc>
        <w:tc>
          <w:tcPr>
            <w:tcW w:w="2115" w:type="pct"/>
            <w:tcBorders>
              <w:top w:val="nil"/>
              <w:left w:val="nil"/>
              <w:bottom w:val="nil"/>
              <w:right w:val="nil"/>
            </w:tcBorders>
            <w:hideMark/>
          </w:tcPr>
          <w:p w14:paraId="45D970B3" w14:textId="4AA5F227" w:rsidR="00ED5CA7" w:rsidRPr="00CF7522" w:rsidRDefault="00ED5CA7" w:rsidP="00B767BE">
            <w:pPr>
              <w:rPr>
                <w:rFonts w:eastAsiaTheme="minorEastAsia"/>
                <w:lang w:val="en-US" w:eastAsia="ko-KR"/>
              </w:rPr>
            </w:pPr>
            <w:r w:rsidRPr="00CF7522">
              <w:rPr>
                <w:rFonts w:eastAsiaTheme="minorEastAsia"/>
                <w:lang w:val="en-US" w:eastAsia="ko-KR"/>
              </w:rPr>
              <w:t>193.</w:t>
            </w:r>
            <w:r w:rsidR="002F0411">
              <w:rPr>
                <w:rFonts w:eastAsiaTheme="minorEastAsia"/>
                <w:lang w:val="en-US" w:eastAsia="ko-KR"/>
              </w:rPr>
              <w:t>8</w:t>
            </w:r>
            <w:r w:rsidRPr="00CF7522">
              <w:rPr>
                <w:rFonts w:eastAsiaTheme="minorEastAsia"/>
                <w:lang w:val="en-US" w:eastAsia="ko-KR"/>
              </w:rPr>
              <w:t xml:space="preserve"> </w:t>
            </w:r>
            <w:r w:rsidR="003A3EEA">
              <w:rPr>
                <w:rFonts w:eastAsiaTheme="minorEastAsia"/>
                <w:lang w:val="en-US" w:eastAsia="ko-KR"/>
              </w:rPr>
              <w:t>(</w:t>
            </w:r>
            <w:r w:rsidRPr="00CF7522">
              <w:rPr>
                <w:rFonts w:eastAsiaTheme="minorEastAsia"/>
                <w:lang w:val="en-US" w:eastAsia="ko-KR"/>
              </w:rPr>
              <w:t>151.2</w:t>
            </w:r>
            <w:r w:rsidR="003A3EEA">
              <w:rPr>
                <w:rFonts w:eastAsiaTheme="minorEastAsia"/>
                <w:lang w:val="en-US" w:eastAsia="ko-KR"/>
              </w:rPr>
              <w:t>)</w:t>
            </w:r>
          </w:p>
        </w:tc>
      </w:tr>
      <w:tr w:rsidR="00ED5CA7" w:rsidRPr="00CF7522" w14:paraId="66BBC2F4" w14:textId="77777777" w:rsidTr="00C200E4">
        <w:trPr>
          <w:trHeight w:val="293"/>
        </w:trPr>
        <w:tc>
          <w:tcPr>
            <w:tcW w:w="2885" w:type="pct"/>
            <w:tcBorders>
              <w:top w:val="nil"/>
              <w:left w:val="nil"/>
              <w:bottom w:val="nil"/>
              <w:right w:val="nil"/>
            </w:tcBorders>
            <w:hideMark/>
          </w:tcPr>
          <w:p w14:paraId="4F1B7A49" w14:textId="13A200EB" w:rsidR="00ED5CA7" w:rsidRPr="00CF7522" w:rsidRDefault="00214AE4" w:rsidP="00B767BE">
            <w:pPr>
              <w:rPr>
                <w:rFonts w:eastAsiaTheme="minorEastAsia"/>
                <w:spacing w:val="-2"/>
                <w:lang w:val="en-US" w:eastAsia="ko-KR"/>
              </w:rPr>
            </w:pPr>
            <w:r>
              <w:rPr>
                <w:rFonts w:eastAsiaTheme="minorEastAsia"/>
                <w:lang w:val="en-US" w:eastAsia="ko-KR"/>
              </w:rPr>
              <w:t xml:space="preserve">   </w:t>
            </w:r>
            <w:r w:rsidR="00ED5CA7" w:rsidRPr="00CF7522">
              <w:rPr>
                <w:rFonts w:eastAsiaTheme="minorEastAsia"/>
                <w:lang w:val="en-US" w:eastAsia="ko-KR"/>
              </w:rPr>
              <w:t>Median</w:t>
            </w:r>
          </w:p>
        </w:tc>
        <w:tc>
          <w:tcPr>
            <w:tcW w:w="2115" w:type="pct"/>
            <w:tcBorders>
              <w:top w:val="nil"/>
              <w:left w:val="nil"/>
              <w:bottom w:val="nil"/>
              <w:right w:val="nil"/>
            </w:tcBorders>
            <w:hideMark/>
          </w:tcPr>
          <w:p w14:paraId="6C2F1EC1" w14:textId="6915D3BE" w:rsidR="00ED5CA7" w:rsidRPr="00CF7522" w:rsidRDefault="00ED5CA7" w:rsidP="00B767BE">
            <w:pPr>
              <w:rPr>
                <w:rFonts w:eastAsiaTheme="minorEastAsia"/>
                <w:lang w:val="en-US" w:eastAsia="ko-KR"/>
              </w:rPr>
            </w:pPr>
            <w:r w:rsidRPr="00CF7522">
              <w:rPr>
                <w:rFonts w:eastAsiaTheme="minorEastAsia"/>
                <w:lang w:val="en-US" w:eastAsia="ko-KR"/>
              </w:rPr>
              <w:t>135.0</w:t>
            </w:r>
          </w:p>
        </w:tc>
      </w:tr>
      <w:tr w:rsidR="00ED5CA7" w:rsidRPr="00CF7522" w14:paraId="53B5C396" w14:textId="77777777" w:rsidTr="00C200E4">
        <w:trPr>
          <w:trHeight w:val="293"/>
        </w:trPr>
        <w:tc>
          <w:tcPr>
            <w:tcW w:w="2885" w:type="pct"/>
            <w:tcBorders>
              <w:top w:val="nil"/>
              <w:left w:val="nil"/>
              <w:bottom w:val="single" w:sz="4" w:space="0" w:color="auto"/>
              <w:right w:val="nil"/>
            </w:tcBorders>
            <w:hideMark/>
          </w:tcPr>
          <w:p w14:paraId="5AA46FA0" w14:textId="41C10DAD" w:rsidR="00ED5CA7" w:rsidRPr="00CF7522" w:rsidRDefault="00214AE4" w:rsidP="00B767BE">
            <w:pPr>
              <w:rPr>
                <w:rFonts w:eastAsiaTheme="minorEastAsia"/>
                <w:spacing w:val="-2"/>
                <w:lang w:val="en-US" w:eastAsia="ko-KR"/>
              </w:rPr>
            </w:pPr>
            <w:r>
              <w:rPr>
                <w:rFonts w:eastAsiaTheme="minorEastAsia"/>
                <w:lang w:val="en-US" w:eastAsia="ko-KR"/>
              </w:rPr>
              <w:t xml:space="preserve">   Range</w:t>
            </w:r>
          </w:p>
        </w:tc>
        <w:tc>
          <w:tcPr>
            <w:tcW w:w="2115" w:type="pct"/>
            <w:tcBorders>
              <w:top w:val="nil"/>
              <w:left w:val="nil"/>
              <w:bottom w:val="single" w:sz="4" w:space="0" w:color="auto"/>
              <w:right w:val="nil"/>
            </w:tcBorders>
            <w:hideMark/>
          </w:tcPr>
          <w:p w14:paraId="715B3965" w14:textId="2D569F1F" w:rsidR="00ED5CA7" w:rsidRPr="00CF7522" w:rsidRDefault="00ED5CA7" w:rsidP="00B767BE">
            <w:pPr>
              <w:rPr>
                <w:rFonts w:eastAsiaTheme="minorEastAsia"/>
                <w:lang w:val="en-US" w:eastAsia="ko-KR"/>
              </w:rPr>
            </w:pPr>
            <w:r w:rsidRPr="00CF7522">
              <w:rPr>
                <w:rFonts w:eastAsiaTheme="minorEastAsia"/>
                <w:lang w:val="en-US" w:eastAsia="ko-KR"/>
              </w:rPr>
              <w:t>20.0-440.4</w:t>
            </w:r>
          </w:p>
        </w:tc>
      </w:tr>
      <w:tr w:rsidR="00ED5CA7" w:rsidRPr="00CF7522" w14:paraId="3EBB7EF7" w14:textId="77777777" w:rsidTr="00C200E4">
        <w:trPr>
          <w:trHeight w:val="293"/>
        </w:trPr>
        <w:tc>
          <w:tcPr>
            <w:tcW w:w="2885" w:type="pct"/>
            <w:tcBorders>
              <w:top w:val="single" w:sz="4" w:space="0" w:color="auto"/>
              <w:left w:val="nil"/>
              <w:bottom w:val="nil"/>
              <w:right w:val="nil"/>
            </w:tcBorders>
          </w:tcPr>
          <w:p w14:paraId="3ED589A5" w14:textId="23185216" w:rsidR="00ED5CA7" w:rsidRPr="00CF7522" w:rsidRDefault="00ED5CA7" w:rsidP="00B767BE">
            <w:pPr>
              <w:rPr>
                <w:rFonts w:eastAsiaTheme="minorEastAsia"/>
                <w:lang w:val="en-US"/>
              </w:rPr>
            </w:pPr>
            <w:r w:rsidRPr="00CF7522">
              <w:rPr>
                <w:rFonts w:eastAsiaTheme="minorEastAsia"/>
                <w:lang w:val="en-US" w:eastAsia="ko-KR"/>
              </w:rPr>
              <w:t xml:space="preserve">Dose </w:t>
            </w:r>
            <w:r w:rsidR="00DC780D">
              <w:rPr>
                <w:rFonts w:eastAsiaTheme="minorEastAsia"/>
                <w:lang w:val="en-US" w:eastAsia="ko-KR"/>
              </w:rPr>
              <w:t>i</w:t>
            </w:r>
            <w:r w:rsidRPr="00CF7522">
              <w:rPr>
                <w:rFonts w:eastAsiaTheme="minorEastAsia"/>
                <w:lang w:val="en-US" w:eastAsia="ko-KR"/>
              </w:rPr>
              <w:t>ntensity</w:t>
            </w:r>
            <w:r w:rsidR="00DC780D">
              <w:rPr>
                <w:rFonts w:eastAsiaTheme="minorEastAsia"/>
                <w:lang w:val="en-US" w:eastAsia="ko-KR"/>
              </w:rPr>
              <w:t>,</w:t>
            </w:r>
            <w:r>
              <w:rPr>
                <w:rFonts w:eastAsiaTheme="minorEastAsia"/>
                <w:lang w:val="en-US" w:eastAsia="ko-KR"/>
              </w:rPr>
              <w:t xml:space="preserve"> </w:t>
            </w:r>
            <w:r w:rsidRPr="00CF7522">
              <w:rPr>
                <w:rFonts w:eastAsiaTheme="minorEastAsia"/>
                <w:lang w:val="en-US" w:eastAsia="ko-KR"/>
              </w:rPr>
              <w:t>mg/kg/cycle</w:t>
            </w:r>
            <w:r w:rsidRPr="00CF7522">
              <w:rPr>
                <w:rFonts w:eastAsiaTheme="minorEastAsia"/>
                <w:vertAlign w:val="superscript"/>
                <w:lang w:val="en-US" w:eastAsia="ko-KR"/>
              </w:rPr>
              <w:t>†</w:t>
            </w:r>
          </w:p>
        </w:tc>
        <w:tc>
          <w:tcPr>
            <w:tcW w:w="2115" w:type="pct"/>
            <w:tcBorders>
              <w:top w:val="single" w:sz="4" w:space="0" w:color="auto"/>
              <w:left w:val="nil"/>
              <w:bottom w:val="nil"/>
              <w:right w:val="nil"/>
            </w:tcBorders>
          </w:tcPr>
          <w:p w14:paraId="210E5ABB" w14:textId="77777777" w:rsidR="00ED5CA7" w:rsidRPr="00CF7522" w:rsidRDefault="00ED5CA7" w:rsidP="00B767BE">
            <w:pPr>
              <w:rPr>
                <w:rFonts w:eastAsiaTheme="minorEastAsia"/>
                <w:lang w:val="en-US"/>
              </w:rPr>
            </w:pPr>
          </w:p>
        </w:tc>
      </w:tr>
      <w:tr w:rsidR="00ED5CA7" w:rsidRPr="00CF7522" w14:paraId="04887667" w14:textId="77777777" w:rsidTr="00C200E4">
        <w:trPr>
          <w:trHeight w:val="293"/>
        </w:trPr>
        <w:tc>
          <w:tcPr>
            <w:tcW w:w="2885" w:type="pct"/>
            <w:tcBorders>
              <w:top w:val="nil"/>
              <w:left w:val="nil"/>
              <w:bottom w:val="nil"/>
              <w:right w:val="nil"/>
            </w:tcBorders>
            <w:hideMark/>
          </w:tcPr>
          <w:p w14:paraId="2050084F" w14:textId="558068DA" w:rsidR="00ED5CA7" w:rsidRPr="00CF7522" w:rsidRDefault="00214AE4" w:rsidP="00B767BE">
            <w:pPr>
              <w:rPr>
                <w:rFonts w:eastAsiaTheme="minorEastAsia"/>
                <w:lang w:val="en-US" w:eastAsia="ko-KR"/>
              </w:rPr>
            </w:pPr>
            <w:r>
              <w:rPr>
                <w:rFonts w:eastAsiaTheme="minorEastAsia"/>
                <w:lang w:val="en-US" w:eastAsia="ko-KR"/>
              </w:rPr>
              <w:t xml:space="preserve">   </w:t>
            </w:r>
            <w:r w:rsidR="00ED5CA7" w:rsidRPr="00CF7522">
              <w:rPr>
                <w:rFonts w:eastAsiaTheme="minorEastAsia"/>
                <w:lang w:val="en-US" w:eastAsia="ko-KR"/>
              </w:rPr>
              <w:t xml:space="preserve">Mean </w:t>
            </w:r>
            <w:r w:rsidR="003A3EEA">
              <w:rPr>
                <w:rFonts w:eastAsiaTheme="minorEastAsia"/>
                <w:lang w:val="en-US" w:eastAsia="ko-KR"/>
              </w:rPr>
              <w:t>(</w:t>
            </w:r>
            <w:r w:rsidR="00ED5CA7" w:rsidRPr="00CF7522">
              <w:rPr>
                <w:rFonts w:eastAsiaTheme="minorEastAsia"/>
                <w:lang w:val="en-US" w:eastAsia="ko-KR"/>
              </w:rPr>
              <w:t>SD</w:t>
            </w:r>
            <w:r w:rsidR="003A3EEA">
              <w:rPr>
                <w:rFonts w:eastAsiaTheme="minorEastAsia"/>
                <w:lang w:val="en-US" w:eastAsia="ko-KR"/>
              </w:rPr>
              <w:t>)</w:t>
            </w:r>
          </w:p>
        </w:tc>
        <w:tc>
          <w:tcPr>
            <w:tcW w:w="2115" w:type="pct"/>
            <w:tcBorders>
              <w:top w:val="nil"/>
              <w:left w:val="nil"/>
              <w:bottom w:val="nil"/>
              <w:right w:val="nil"/>
            </w:tcBorders>
            <w:hideMark/>
          </w:tcPr>
          <w:p w14:paraId="395B7446" w14:textId="5E3FDD5B" w:rsidR="00ED5CA7" w:rsidRPr="00CF7522" w:rsidRDefault="00ED5CA7" w:rsidP="00B767BE">
            <w:pPr>
              <w:rPr>
                <w:rFonts w:eastAsiaTheme="minorEastAsia"/>
                <w:lang w:val="en-US" w:eastAsia="ko-KR"/>
              </w:rPr>
            </w:pPr>
            <w:r w:rsidRPr="00CF7522">
              <w:rPr>
                <w:rFonts w:eastAsiaTheme="minorEastAsia"/>
                <w:lang w:val="en-US" w:eastAsia="ko-KR"/>
              </w:rPr>
              <w:t xml:space="preserve">10.0 </w:t>
            </w:r>
            <w:r w:rsidR="003A3EEA">
              <w:rPr>
                <w:rFonts w:eastAsiaTheme="minorEastAsia"/>
                <w:lang w:val="en-US" w:eastAsia="ko-KR"/>
              </w:rPr>
              <w:t>(</w:t>
            </w:r>
            <w:r w:rsidRPr="00CF7522">
              <w:rPr>
                <w:rFonts w:eastAsiaTheme="minorEastAsia"/>
                <w:lang w:val="en-US" w:eastAsia="ko-KR"/>
              </w:rPr>
              <w:t>0.</w:t>
            </w:r>
            <w:r w:rsidR="002F0411">
              <w:rPr>
                <w:rFonts w:eastAsiaTheme="minorEastAsia"/>
                <w:lang w:val="en-US" w:eastAsia="ko-KR"/>
              </w:rPr>
              <w:t>2</w:t>
            </w:r>
            <w:r w:rsidR="003A3EEA">
              <w:rPr>
                <w:rFonts w:eastAsiaTheme="minorEastAsia"/>
                <w:lang w:val="en-US" w:eastAsia="ko-KR"/>
              </w:rPr>
              <w:t>)</w:t>
            </w:r>
          </w:p>
        </w:tc>
      </w:tr>
      <w:tr w:rsidR="00ED5CA7" w:rsidRPr="00CF7522" w14:paraId="11A31D0D" w14:textId="77777777" w:rsidTr="00C200E4">
        <w:trPr>
          <w:trHeight w:val="293"/>
        </w:trPr>
        <w:tc>
          <w:tcPr>
            <w:tcW w:w="2885" w:type="pct"/>
            <w:tcBorders>
              <w:top w:val="nil"/>
              <w:left w:val="nil"/>
              <w:bottom w:val="nil"/>
              <w:right w:val="nil"/>
            </w:tcBorders>
            <w:hideMark/>
          </w:tcPr>
          <w:p w14:paraId="79996427" w14:textId="251C762E" w:rsidR="00ED5CA7" w:rsidRPr="00CF7522" w:rsidRDefault="00214AE4" w:rsidP="00B767BE">
            <w:pPr>
              <w:rPr>
                <w:rFonts w:eastAsiaTheme="minorEastAsia"/>
                <w:lang w:val="en-US" w:eastAsia="ko-KR"/>
              </w:rPr>
            </w:pPr>
            <w:r>
              <w:rPr>
                <w:rFonts w:eastAsiaTheme="minorEastAsia"/>
                <w:lang w:val="en-US" w:eastAsia="ko-KR"/>
              </w:rPr>
              <w:t xml:space="preserve">   </w:t>
            </w:r>
            <w:r w:rsidR="00ED5CA7" w:rsidRPr="00CF7522">
              <w:rPr>
                <w:rFonts w:eastAsiaTheme="minorEastAsia"/>
                <w:lang w:val="en-US" w:eastAsia="ko-KR"/>
              </w:rPr>
              <w:t>Median</w:t>
            </w:r>
          </w:p>
        </w:tc>
        <w:tc>
          <w:tcPr>
            <w:tcW w:w="2115" w:type="pct"/>
            <w:tcBorders>
              <w:top w:val="nil"/>
              <w:left w:val="nil"/>
              <w:bottom w:val="nil"/>
              <w:right w:val="nil"/>
            </w:tcBorders>
            <w:hideMark/>
          </w:tcPr>
          <w:p w14:paraId="0CA42EC6" w14:textId="7F7387F3" w:rsidR="00ED5CA7" w:rsidRPr="00CF7522" w:rsidRDefault="00ED5CA7" w:rsidP="00B767BE">
            <w:pPr>
              <w:rPr>
                <w:rFonts w:eastAsiaTheme="minorEastAsia"/>
                <w:lang w:val="en-US" w:eastAsia="ko-KR"/>
              </w:rPr>
            </w:pPr>
            <w:r w:rsidRPr="00CF7522">
              <w:rPr>
                <w:rFonts w:eastAsiaTheme="minorEastAsia"/>
                <w:lang w:val="en-US" w:eastAsia="ko-KR"/>
              </w:rPr>
              <w:t>10.0</w:t>
            </w:r>
          </w:p>
        </w:tc>
      </w:tr>
      <w:tr w:rsidR="00ED5CA7" w:rsidRPr="00CF7522" w14:paraId="692B703D" w14:textId="77777777" w:rsidTr="00C200E4">
        <w:trPr>
          <w:trHeight w:val="293"/>
        </w:trPr>
        <w:tc>
          <w:tcPr>
            <w:tcW w:w="2885" w:type="pct"/>
            <w:tcBorders>
              <w:top w:val="nil"/>
              <w:left w:val="nil"/>
              <w:right w:val="nil"/>
            </w:tcBorders>
            <w:hideMark/>
          </w:tcPr>
          <w:p w14:paraId="06545462" w14:textId="521682A4" w:rsidR="00ED5CA7" w:rsidRPr="00CF7522" w:rsidRDefault="00214AE4" w:rsidP="00B767BE">
            <w:pPr>
              <w:rPr>
                <w:rFonts w:eastAsiaTheme="minorEastAsia"/>
                <w:lang w:val="en-US" w:eastAsia="ko-KR"/>
              </w:rPr>
            </w:pPr>
            <w:r>
              <w:rPr>
                <w:rFonts w:eastAsiaTheme="minorEastAsia"/>
                <w:lang w:val="en-US" w:eastAsia="ko-KR"/>
              </w:rPr>
              <w:t xml:space="preserve">   Range</w:t>
            </w:r>
          </w:p>
        </w:tc>
        <w:tc>
          <w:tcPr>
            <w:tcW w:w="2115" w:type="pct"/>
            <w:tcBorders>
              <w:top w:val="nil"/>
              <w:left w:val="nil"/>
              <w:right w:val="nil"/>
            </w:tcBorders>
            <w:hideMark/>
          </w:tcPr>
          <w:p w14:paraId="6C35DB50" w14:textId="64F2BB17" w:rsidR="00ED5CA7" w:rsidRPr="00CF7522" w:rsidRDefault="00ED5CA7" w:rsidP="00B767BE">
            <w:pPr>
              <w:rPr>
                <w:rFonts w:eastAsiaTheme="minorEastAsia"/>
                <w:lang w:val="en-US" w:eastAsia="ko-KR"/>
              </w:rPr>
            </w:pPr>
            <w:r w:rsidRPr="00CF7522">
              <w:rPr>
                <w:rFonts w:eastAsiaTheme="minorEastAsia"/>
                <w:lang w:val="en-US" w:eastAsia="ko-KR"/>
              </w:rPr>
              <w:t>9.6-10.5</w:t>
            </w:r>
          </w:p>
        </w:tc>
      </w:tr>
    </w:tbl>
    <w:p w14:paraId="1124B831" w14:textId="731CC630" w:rsidR="00350EB8" w:rsidRPr="00CF7522" w:rsidRDefault="00350EB8" w:rsidP="00B767BE">
      <w:pPr>
        <w:rPr>
          <w:rFonts w:eastAsiaTheme="minorEastAsia"/>
          <w:lang w:val="en-US"/>
        </w:rPr>
      </w:pPr>
      <w:r w:rsidRPr="00CF7522">
        <w:rPr>
          <w:rFonts w:eastAsiaTheme="minorEastAsia"/>
          <w:lang w:val="en-US"/>
        </w:rPr>
        <w:t>SD</w:t>
      </w:r>
      <w:r w:rsidR="002C62E1">
        <w:rPr>
          <w:rFonts w:eastAsiaTheme="minorEastAsia"/>
          <w:lang w:val="en-US"/>
        </w:rPr>
        <w:t>, s</w:t>
      </w:r>
      <w:r w:rsidRPr="00CF7522">
        <w:rPr>
          <w:rFonts w:eastAsiaTheme="minorEastAsia"/>
          <w:lang w:val="en-US"/>
        </w:rPr>
        <w:t>tandard deviation</w:t>
      </w:r>
      <w:r w:rsidR="002C62E1">
        <w:rPr>
          <w:rFonts w:eastAsiaTheme="minorEastAsia"/>
          <w:lang w:val="en-US"/>
        </w:rPr>
        <w:t>.</w:t>
      </w:r>
      <w:r w:rsidR="002C62E1">
        <w:rPr>
          <w:rFonts w:eastAsiaTheme="minorEastAsia"/>
          <w:lang w:val="en-US"/>
        </w:rPr>
        <w:br/>
      </w:r>
      <w:r w:rsidR="00DC780D" w:rsidRPr="00DC780D">
        <w:rPr>
          <w:rFonts w:eastAsiaTheme="minorEastAsia"/>
          <w:lang w:val="en-US"/>
        </w:rPr>
        <w:t>*</w:t>
      </w:r>
      <w:r w:rsidR="00DC780D">
        <w:rPr>
          <w:rFonts w:eastAsiaTheme="minorEastAsia"/>
          <w:lang w:val="en-US"/>
        </w:rPr>
        <w:t>S</w:t>
      </w:r>
      <w:r w:rsidRPr="00CF7522">
        <w:rPr>
          <w:rFonts w:eastAsiaTheme="minorEastAsia"/>
          <w:lang w:val="en-US"/>
        </w:rPr>
        <w:t>um of single dose (mg)</w:t>
      </w:r>
      <w:r w:rsidR="002C62E1">
        <w:rPr>
          <w:rFonts w:eastAsiaTheme="minorEastAsia"/>
          <w:lang w:val="en-US"/>
        </w:rPr>
        <w:t xml:space="preserve"> </w:t>
      </w:r>
      <w:r w:rsidR="003A3EEA">
        <w:rPr>
          <w:rFonts w:eastAsiaTheme="minorEastAsia"/>
          <w:lang w:val="en-US"/>
        </w:rPr>
        <w:t>per</w:t>
      </w:r>
      <w:r w:rsidR="002C62E1">
        <w:rPr>
          <w:rFonts w:eastAsiaTheme="minorEastAsia"/>
          <w:lang w:val="en-US"/>
        </w:rPr>
        <w:t xml:space="preserve"> </w:t>
      </w:r>
      <w:r w:rsidRPr="00CF7522">
        <w:rPr>
          <w:rFonts w:eastAsiaTheme="minorEastAsia"/>
          <w:lang w:val="en-US"/>
        </w:rPr>
        <w:t>kg</w:t>
      </w:r>
      <w:r w:rsidR="003A3EEA">
        <w:rPr>
          <w:rFonts w:eastAsiaTheme="minorEastAsia"/>
          <w:lang w:val="en-US"/>
        </w:rPr>
        <w:t xml:space="preserve"> of body weight</w:t>
      </w:r>
      <w:r w:rsidRPr="00CF7522">
        <w:rPr>
          <w:rFonts w:eastAsiaTheme="minorEastAsia"/>
          <w:lang w:val="en-US"/>
        </w:rPr>
        <w:t xml:space="preserve"> before dosing </w:t>
      </w:r>
      <w:r w:rsidR="002C62E1">
        <w:rPr>
          <w:rFonts w:eastAsiaTheme="minorEastAsia"/>
          <w:lang w:val="en-US"/>
        </w:rPr>
        <w:t xml:space="preserve">for </w:t>
      </w:r>
      <w:r w:rsidRPr="00CF7522">
        <w:rPr>
          <w:rFonts w:eastAsiaTheme="minorEastAsia"/>
          <w:lang w:val="en-US"/>
        </w:rPr>
        <w:t>each cycle</w:t>
      </w:r>
      <w:r w:rsidR="00BA0D0C">
        <w:rPr>
          <w:rFonts w:eastAsiaTheme="minorEastAsia"/>
          <w:lang w:val="en-US"/>
        </w:rPr>
        <w:t xml:space="preserve"> received</w:t>
      </w:r>
      <w:r w:rsidR="002C62E1">
        <w:rPr>
          <w:rFonts w:eastAsiaTheme="minorEastAsia"/>
          <w:lang w:val="en-US"/>
        </w:rPr>
        <w:t>.</w:t>
      </w:r>
      <w:r w:rsidR="002C62E1">
        <w:rPr>
          <w:rFonts w:eastAsiaTheme="minorEastAsia"/>
          <w:lang w:val="en-US"/>
        </w:rPr>
        <w:br/>
      </w:r>
      <w:r w:rsidRPr="00CF7522">
        <w:rPr>
          <w:rFonts w:eastAsiaTheme="minorEastAsia"/>
          <w:vertAlign w:val="superscript"/>
          <w:lang w:val="en-US"/>
        </w:rPr>
        <w:t>†</w:t>
      </w:r>
      <w:r w:rsidR="002C62E1">
        <w:rPr>
          <w:rFonts w:eastAsiaTheme="minorEastAsia"/>
          <w:lang w:val="en-US"/>
        </w:rPr>
        <w:t>C</w:t>
      </w:r>
      <w:r w:rsidRPr="00CF7522">
        <w:rPr>
          <w:rFonts w:eastAsiaTheme="minorEastAsia"/>
          <w:lang w:val="en-US"/>
        </w:rPr>
        <w:t xml:space="preserve">umulative dose (mg/kg) </w:t>
      </w:r>
      <w:r w:rsidR="003A3EEA">
        <w:rPr>
          <w:rFonts w:eastAsiaTheme="minorEastAsia"/>
          <w:lang w:val="en-US"/>
        </w:rPr>
        <w:t>divided by</w:t>
      </w:r>
      <w:r w:rsidRPr="00CF7522">
        <w:rPr>
          <w:rFonts w:eastAsiaTheme="minorEastAsia"/>
          <w:lang w:val="en-US"/>
        </w:rPr>
        <w:t xml:space="preserve"> total number of cycles</w:t>
      </w:r>
      <w:r w:rsidR="002C62E1">
        <w:rPr>
          <w:rFonts w:eastAsiaTheme="minorEastAsia"/>
          <w:lang w:val="en-US"/>
        </w:rPr>
        <w:t>.</w:t>
      </w:r>
    </w:p>
    <w:p w14:paraId="6B938736" w14:textId="77777777" w:rsidR="00375CBA" w:rsidRPr="00CF7522" w:rsidRDefault="00375CBA" w:rsidP="00B767BE">
      <w:pPr>
        <w:rPr>
          <w:rFonts w:eastAsia="Malgun Gothic"/>
          <w:lang w:val="en-US"/>
        </w:rPr>
      </w:pPr>
      <w:bookmarkStart w:id="7" w:name="TableS4"/>
      <w:bookmarkEnd w:id="7"/>
      <w:r w:rsidRPr="00CF7522">
        <w:rPr>
          <w:lang w:val="en-US"/>
        </w:rPr>
        <w:br w:type="page"/>
      </w:r>
    </w:p>
    <w:p w14:paraId="46461A1A" w14:textId="46F34A49" w:rsidR="00350EB8" w:rsidRPr="00CF7522" w:rsidRDefault="00350EB8" w:rsidP="00514D0D">
      <w:pPr>
        <w:pStyle w:val="Heading1"/>
      </w:pPr>
      <w:r w:rsidRPr="00CF7522">
        <w:lastRenderedPageBreak/>
        <w:t>Table S</w:t>
      </w:r>
      <w:r w:rsidR="006204AF">
        <w:t>4</w:t>
      </w:r>
      <w:r w:rsidRPr="00CF7522">
        <w:t xml:space="preserve">. Subsequent </w:t>
      </w:r>
      <w:r w:rsidR="00CB0D91">
        <w:t>a</w:t>
      </w:r>
      <w:r w:rsidRPr="00CF7522">
        <w:t>nti</w:t>
      </w:r>
      <w:r w:rsidR="00CB0D91">
        <w:t>c</w:t>
      </w:r>
      <w:r w:rsidRPr="00CF7522">
        <w:t xml:space="preserve">ancer </w:t>
      </w:r>
      <w:r w:rsidR="00CB0D91">
        <w:t>t</w:t>
      </w:r>
      <w:r w:rsidRPr="00CF7522">
        <w:t xml:space="preserve">herapy </w:t>
      </w:r>
      <w:r w:rsidR="00CB0D91" w:rsidRPr="00CF7522">
        <w:t xml:space="preserve">after discontinuation of </w:t>
      </w:r>
      <w:r w:rsidR="00CB0D91">
        <w:t>avelumab</w:t>
      </w:r>
    </w:p>
    <w:tbl>
      <w:tblPr>
        <w:tblStyle w:val="TableGrid1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225"/>
        <w:gridCol w:w="2125"/>
      </w:tblGrid>
      <w:tr w:rsidR="00BA0D0C" w:rsidRPr="00CF7522" w14:paraId="1B439E74" w14:textId="77777777" w:rsidTr="00921AFD">
        <w:trPr>
          <w:trHeight w:val="397"/>
        </w:trPr>
        <w:tc>
          <w:tcPr>
            <w:tcW w:w="7225" w:type="dxa"/>
            <w:tcBorders>
              <w:bottom w:val="single" w:sz="4" w:space="0" w:color="auto"/>
            </w:tcBorders>
          </w:tcPr>
          <w:p w14:paraId="3F3CA0C8" w14:textId="252B4428" w:rsidR="00BA0D0C" w:rsidRPr="00CE60C8" w:rsidRDefault="0084014B" w:rsidP="00B767BE">
            <w:pPr>
              <w:rPr>
                <w:rFonts w:eastAsiaTheme="minorEastAsia"/>
                <w:b/>
                <w:bCs/>
                <w:lang w:val="en-US" w:eastAsia="ko-KR"/>
              </w:rPr>
            </w:pPr>
            <w:r>
              <w:rPr>
                <w:rFonts w:eastAsiaTheme="minorEastAsia"/>
                <w:b/>
                <w:bCs/>
                <w:lang w:val="en-US" w:eastAsia="ko-KR"/>
              </w:rPr>
              <w:t>Parameter</w:t>
            </w:r>
          </w:p>
        </w:tc>
        <w:tc>
          <w:tcPr>
            <w:tcW w:w="2125" w:type="dxa"/>
            <w:tcBorders>
              <w:bottom w:val="single" w:sz="4" w:space="0" w:color="auto"/>
            </w:tcBorders>
            <w:hideMark/>
          </w:tcPr>
          <w:p w14:paraId="13F0E310" w14:textId="0E4EFACD" w:rsidR="00BA0D0C" w:rsidRPr="00CE60C8" w:rsidRDefault="00BA0D0C" w:rsidP="00B767BE">
            <w:pPr>
              <w:rPr>
                <w:rFonts w:eastAsiaTheme="minorEastAsia"/>
                <w:b/>
                <w:bCs/>
                <w:lang w:val="en-US" w:eastAsia="ko-KR"/>
              </w:rPr>
            </w:pPr>
            <w:r w:rsidRPr="00CE60C8">
              <w:rPr>
                <w:rFonts w:eastAsiaTheme="minorEastAsia"/>
                <w:b/>
                <w:bCs/>
                <w:lang w:val="en-US" w:eastAsia="ko-KR"/>
              </w:rPr>
              <w:t>N=30</w:t>
            </w:r>
          </w:p>
        </w:tc>
      </w:tr>
      <w:tr w:rsidR="00BA0D0C" w:rsidRPr="00CF7522" w14:paraId="1FF0C2D1" w14:textId="77777777" w:rsidTr="00921AFD">
        <w:trPr>
          <w:trHeight w:val="397"/>
        </w:trPr>
        <w:tc>
          <w:tcPr>
            <w:tcW w:w="7225" w:type="dxa"/>
            <w:tcBorders>
              <w:bottom w:val="nil"/>
            </w:tcBorders>
          </w:tcPr>
          <w:p w14:paraId="23DEEDFF" w14:textId="14971CF1" w:rsidR="00BA0D0C" w:rsidRPr="00CF7522" w:rsidRDefault="00BA0D0C" w:rsidP="00B767BE">
            <w:pPr>
              <w:rPr>
                <w:rFonts w:eastAsiaTheme="minorEastAsia"/>
                <w:lang w:val="en-US"/>
              </w:rPr>
            </w:pPr>
            <w:r>
              <w:rPr>
                <w:rFonts w:eastAsiaTheme="minorEastAsia"/>
                <w:lang w:val="en-US" w:eastAsia="ko-KR"/>
              </w:rPr>
              <w:t>Received s</w:t>
            </w:r>
            <w:r w:rsidRPr="00CF7522">
              <w:rPr>
                <w:rFonts w:eastAsiaTheme="minorEastAsia"/>
                <w:lang w:val="en-US" w:eastAsia="ko-KR"/>
              </w:rPr>
              <w:t>ubsequent anticancer therapy</w:t>
            </w:r>
            <w:r>
              <w:rPr>
                <w:rFonts w:eastAsiaTheme="minorEastAsia"/>
                <w:lang w:val="en-US" w:eastAsia="ko-KR"/>
              </w:rPr>
              <w:t>, n (%)</w:t>
            </w:r>
          </w:p>
        </w:tc>
        <w:tc>
          <w:tcPr>
            <w:tcW w:w="2125" w:type="dxa"/>
            <w:tcBorders>
              <w:bottom w:val="nil"/>
            </w:tcBorders>
          </w:tcPr>
          <w:p w14:paraId="3A5D14B9" w14:textId="77777777" w:rsidR="00BA0D0C" w:rsidRPr="00CF7522" w:rsidRDefault="00BA0D0C" w:rsidP="00B767BE">
            <w:pPr>
              <w:rPr>
                <w:rFonts w:eastAsiaTheme="minorEastAsia"/>
                <w:lang w:val="en-US"/>
              </w:rPr>
            </w:pPr>
          </w:p>
        </w:tc>
      </w:tr>
      <w:tr w:rsidR="00BA0D0C" w:rsidRPr="00CF7522" w14:paraId="1489E1DB" w14:textId="77777777" w:rsidTr="00921AFD">
        <w:trPr>
          <w:trHeight w:val="397"/>
        </w:trPr>
        <w:tc>
          <w:tcPr>
            <w:tcW w:w="7225" w:type="dxa"/>
            <w:tcBorders>
              <w:top w:val="nil"/>
              <w:bottom w:val="nil"/>
            </w:tcBorders>
          </w:tcPr>
          <w:p w14:paraId="2299A650" w14:textId="2056706B" w:rsidR="00BA0D0C" w:rsidRPr="00CF7522" w:rsidRDefault="00BA0D0C" w:rsidP="00B767BE">
            <w:pPr>
              <w:rPr>
                <w:rFonts w:eastAsiaTheme="minorEastAsia"/>
                <w:lang w:val="en-US" w:eastAsia="ko-KR"/>
              </w:rPr>
            </w:pPr>
            <w:r>
              <w:rPr>
                <w:rFonts w:eastAsiaTheme="minorEastAsia"/>
                <w:lang w:val="en-US" w:eastAsia="ko-KR"/>
              </w:rPr>
              <w:t xml:space="preserve">   </w:t>
            </w:r>
            <w:r w:rsidRPr="00CF7522">
              <w:rPr>
                <w:rFonts w:eastAsiaTheme="minorEastAsia"/>
                <w:lang w:val="en-US" w:eastAsia="ko-KR"/>
              </w:rPr>
              <w:t>Yes</w:t>
            </w:r>
          </w:p>
        </w:tc>
        <w:tc>
          <w:tcPr>
            <w:tcW w:w="2125" w:type="dxa"/>
            <w:tcBorders>
              <w:top w:val="nil"/>
              <w:bottom w:val="nil"/>
            </w:tcBorders>
          </w:tcPr>
          <w:p w14:paraId="7B8E135D" w14:textId="7CB16795" w:rsidR="00BA0D0C" w:rsidRPr="00CF7522" w:rsidRDefault="00BA0D0C" w:rsidP="00B767BE">
            <w:pPr>
              <w:rPr>
                <w:rFonts w:eastAsiaTheme="minorEastAsia"/>
                <w:lang w:val="en-US" w:eastAsia="ko-KR"/>
              </w:rPr>
            </w:pPr>
            <w:r w:rsidRPr="00CF7522">
              <w:rPr>
                <w:rFonts w:eastAsiaTheme="minorEastAsia"/>
                <w:lang w:val="en-US" w:eastAsia="ko-KR"/>
              </w:rPr>
              <w:t>15 (50.0)</w:t>
            </w:r>
          </w:p>
        </w:tc>
      </w:tr>
      <w:tr w:rsidR="00BA0D0C" w:rsidRPr="00CF7522" w14:paraId="31969AC1" w14:textId="77777777" w:rsidTr="00921AFD">
        <w:trPr>
          <w:trHeight w:val="397"/>
        </w:trPr>
        <w:tc>
          <w:tcPr>
            <w:tcW w:w="7225" w:type="dxa"/>
            <w:tcBorders>
              <w:top w:val="nil"/>
              <w:bottom w:val="single" w:sz="4" w:space="0" w:color="auto"/>
            </w:tcBorders>
          </w:tcPr>
          <w:p w14:paraId="076C1CAB" w14:textId="1018D04A" w:rsidR="00BA0D0C" w:rsidRPr="00CF7522" w:rsidRDefault="00BA0D0C" w:rsidP="00B767BE">
            <w:pPr>
              <w:rPr>
                <w:rFonts w:eastAsiaTheme="minorEastAsia"/>
                <w:lang w:val="en-US" w:eastAsia="ko-KR"/>
              </w:rPr>
            </w:pPr>
            <w:r>
              <w:rPr>
                <w:rFonts w:eastAsiaTheme="minorEastAsia"/>
                <w:lang w:val="en-US" w:eastAsia="ko-KR"/>
              </w:rPr>
              <w:t xml:space="preserve">   </w:t>
            </w:r>
            <w:r w:rsidRPr="00CF7522">
              <w:rPr>
                <w:rFonts w:eastAsiaTheme="minorEastAsia"/>
                <w:lang w:val="en-US" w:eastAsia="ko-KR"/>
              </w:rPr>
              <w:t>No</w:t>
            </w:r>
          </w:p>
        </w:tc>
        <w:tc>
          <w:tcPr>
            <w:tcW w:w="2125" w:type="dxa"/>
            <w:tcBorders>
              <w:top w:val="nil"/>
              <w:bottom w:val="single" w:sz="4" w:space="0" w:color="auto"/>
            </w:tcBorders>
          </w:tcPr>
          <w:p w14:paraId="599483F1" w14:textId="3CDFB298" w:rsidR="00BA0D0C" w:rsidRPr="00CF7522" w:rsidRDefault="00BA0D0C" w:rsidP="00B767BE">
            <w:pPr>
              <w:rPr>
                <w:rFonts w:eastAsiaTheme="minorEastAsia"/>
                <w:lang w:val="en-US" w:eastAsia="ko-KR"/>
              </w:rPr>
            </w:pPr>
            <w:r w:rsidRPr="00CF7522">
              <w:rPr>
                <w:rFonts w:eastAsiaTheme="minorEastAsia"/>
                <w:lang w:val="en-US" w:eastAsia="ko-KR"/>
              </w:rPr>
              <w:t>15 (50.0)</w:t>
            </w:r>
          </w:p>
        </w:tc>
      </w:tr>
      <w:tr w:rsidR="00BA0D0C" w:rsidRPr="00CF7522" w14:paraId="5C7C73FE" w14:textId="77777777" w:rsidTr="00921AFD">
        <w:trPr>
          <w:trHeight w:val="397"/>
        </w:trPr>
        <w:tc>
          <w:tcPr>
            <w:tcW w:w="7225" w:type="dxa"/>
            <w:tcBorders>
              <w:bottom w:val="nil"/>
            </w:tcBorders>
          </w:tcPr>
          <w:p w14:paraId="37E7F95D" w14:textId="0DEFE7D2" w:rsidR="00BA0D0C" w:rsidRPr="00CF7522" w:rsidRDefault="00BA0D0C" w:rsidP="00B767BE">
            <w:pPr>
              <w:rPr>
                <w:rFonts w:eastAsiaTheme="minorEastAsia"/>
                <w:lang w:val="en-US"/>
              </w:rPr>
            </w:pPr>
            <w:r w:rsidRPr="00CF7522">
              <w:rPr>
                <w:rFonts w:eastAsiaTheme="minorEastAsia"/>
                <w:lang w:val="en-US" w:eastAsia="ko-KR"/>
              </w:rPr>
              <w:t>Type of subsequent anticancer therapy</w:t>
            </w:r>
            <w:r w:rsidR="00245167">
              <w:rPr>
                <w:rFonts w:eastAsiaTheme="minorEastAsia"/>
                <w:lang w:val="en-US" w:eastAsia="ko-KR"/>
              </w:rPr>
              <w:t xml:space="preserve"> in any line</w:t>
            </w:r>
            <w:r w:rsidR="00E21DD4">
              <w:rPr>
                <w:rFonts w:eastAsiaTheme="minorEastAsia"/>
                <w:lang w:val="en-US" w:eastAsia="ko-KR"/>
              </w:rPr>
              <w:t>, n (</w:t>
            </w:r>
            <w:proofErr w:type="gramStart"/>
            <w:r w:rsidR="00E21DD4">
              <w:rPr>
                <w:rFonts w:eastAsiaTheme="minorEastAsia"/>
                <w:lang w:val="en-US" w:eastAsia="ko-KR"/>
              </w:rPr>
              <w:t>%)</w:t>
            </w:r>
            <w:r w:rsidR="000517F1">
              <w:rPr>
                <w:rFonts w:eastAsiaTheme="minorEastAsia"/>
                <w:lang w:val="en-US" w:eastAsia="ko-KR"/>
              </w:rPr>
              <w:t>*</w:t>
            </w:r>
            <w:proofErr w:type="gramEnd"/>
          </w:p>
        </w:tc>
        <w:tc>
          <w:tcPr>
            <w:tcW w:w="2125" w:type="dxa"/>
            <w:tcBorders>
              <w:bottom w:val="nil"/>
            </w:tcBorders>
          </w:tcPr>
          <w:p w14:paraId="59563D59" w14:textId="17371E8D" w:rsidR="00BA0D0C" w:rsidRPr="00CF7522" w:rsidRDefault="002C3597" w:rsidP="00B767BE">
            <w:pPr>
              <w:rPr>
                <w:rFonts w:eastAsiaTheme="minorEastAsia"/>
                <w:lang w:val="en-US"/>
              </w:rPr>
            </w:pPr>
            <w:r>
              <w:rPr>
                <w:rFonts w:eastAsiaTheme="minorEastAsia"/>
                <w:lang w:val="en-US"/>
              </w:rPr>
              <w:t>n=15</w:t>
            </w:r>
          </w:p>
        </w:tc>
      </w:tr>
      <w:tr w:rsidR="00BA0D0C" w:rsidRPr="00CF7522" w14:paraId="074F53C6" w14:textId="77777777" w:rsidTr="00921AFD">
        <w:trPr>
          <w:trHeight w:val="397"/>
        </w:trPr>
        <w:tc>
          <w:tcPr>
            <w:tcW w:w="7225" w:type="dxa"/>
            <w:tcBorders>
              <w:top w:val="nil"/>
              <w:bottom w:val="nil"/>
            </w:tcBorders>
          </w:tcPr>
          <w:p w14:paraId="5C24A9E7" w14:textId="654FCEE2" w:rsidR="00BA0D0C" w:rsidRPr="00CF7522" w:rsidRDefault="002C359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 xml:space="preserve">Rechallenge with </w:t>
            </w:r>
            <w:r w:rsidR="00E21DD4">
              <w:rPr>
                <w:rFonts w:eastAsiaTheme="minorEastAsia"/>
                <w:lang w:val="en-US" w:eastAsia="ko-KR"/>
              </w:rPr>
              <w:t>platinum-based chemotherapy</w:t>
            </w:r>
          </w:p>
        </w:tc>
        <w:tc>
          <w:tcPr>
            <w:tcW w:w="2125" w:type="dxa"/>
            <w:tcBorders>
              <w:top w:val="nil"/>
              <w:bottom w:val="nil"/>
            </w:tcBorders>
          </w:tcPr>
          <w:p w14:paraId="0596DAAA" w14:textId="6CD3479C" w:rsidR="00BA0D0C" w:rsidRPr="00CF7522" w:rsidRDefault="00BA0D0C" w:rsidP="00B767BE">
            <w:pPr>
              <w:rPr>
                <w:rFonts w:eastAsiaTheme="minorEastAsia"/>
                <w:lang w:val="en-US" w:eastAsia="ko-KR"/>
              </w:rPr>
            </w:pPr>
            <w:r w:rsidRPr="00CF7522">
              <w:rPr>
                <w:rFonts w:eastAsiaTheme="minorEastAsia"/>
                <w:lang w:val="en-US" w:eastAsia="ko-KR"/>
              </w:rPr>
              <w:t>8 (53.3)</w:t>
            </w:r>
          </w:p>
        </w:tc>
      </w:tr>
      <w:tr w:rsidR="00BA0D0C" w:rsidRPr="00CF7522" w14:paraId="36D17B4D" w14:textId="77777777" w:rsidTr="00921AFD">
        <w:trPr>
          <w:trHeight w:val="397"/>
        </w:trPr>
        <w:tc>
          <w:tcPr>
            <w:tcW w:w="7225" w:type="dxa"/>
            <w:tcBorders>
              <w:top w:val="nil"/>
              <w:bottom w:val="nil"/>
            </w:tcBorders>
          </w:tcPr>
          <w:p w14:paraId="7E2455B5" w14:textId="51709CDD" w:rsidR="00BA0D0C" w:rsidRPr="00CF7522" w:rsidRDefault="002C359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PD-1 or PD-L1 inhibitor</w:t>
            </w:r>
          </w:p>
        </w:tc>
        <w:tc>
          <w:tcPr>
            <w:tcW w:w="2125" w:type="dxa"/>
            <w:tcBorders>
              <w:top w:val="nil"/>
              <w:bottom w:val="nil"/>
            </w:tcBorders>
          </w:tcPr>
          <w:p w14:paraId="52F908BF" w14:textId="006F1613" w:rsidR="00BA0D0C" w:rsidRPr="00CF7522" w:rsidRDefault="00BA0D0C" w:rsidP="00B767BE">
            <w:pPr>
              <w:rPr>
                <w:rFonts w:eastAsiaTheme="minorEastAsia"/>
                <w:lang w:val="en-US" w:eastAsia="ko-KR"/>
              </w:rPr>
            </w:pPr>
            <w:r w:rsidRPr="00CF7522">
              <w:rPr>
                <w:rFonts w:eastAsiaTheme="minorEastAsia"/>
                <w:lang w:val="en-US" w:eastAsia="ko-KR"/>
              </w:rPr>
              <w:t>3 (20.0)</w:t>
            </w:r>
          </w:p>
        </w:tc>
      </w:tr>
      <w:tr w:rsidR="00BA0D0C" w:rsidRPr="00CF7522" w14:paraId="5647C975" w14:textId="77777777" w:rsidTr="00921AFD">
        <w:trPr>
          <w:trHeight w:val="397"/>
        </w:trPr>
        <w:tc>
          <w:tcPr>
            <w:tcW w:w="7225" w:type="dxa"/>
            <w:tcBorders>
              <w:top w:val="nil"/>
              <w:bottom w:val="single" w:sz="4" w:space="0" w:color="auto"/>
            </w:tcBorders>
          </w:tcPr>
          <w:p w14:paraId="08FFA75E" w14:textId="04DC8E35" w:rsidR="00BA0D0C" w:rsidRPr="00CF7522" w:rsidRDefault="002C359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 xml:space="preserve">Other </w:t>
            </w:r>
            <w:r w:rsidR="00D82BE3">
              <w:rPr>
                <w:rFonts w:eastAsiaTheme="minorEastAsia"/>
                <w:lang w:val="en-US" w:eastAsia="ko-KR"/>
              </w:rPr>
              <w:t xml:space="preserve">anticancer </w:t>
            </w:r>
            <w:r w:rsidR="00BA0D0C" w:rsidRPr="00CF7522">
              <w:rPr>
                <w:rFonts w:eastAsiaTheme="minorEastAsia"/>
                <w:lang w:val="en-US" w:eastAsia="ko-KR"/>
              </w:rPr>
              <w:t>therapy</w:t>
            </w:r>
          </w:p>
        </w:tc>
        <w:tc>
          <w:tcPr>
            <w:tcW w:w="2125" w:type="dxa"/>
            <w:tcBorders>
              <w:top w:val="nil"/>
              <w:bottom w:val="single" w:sz="4" w:space="0" w:color="auto"/>
            </w:tcBorders>
          </w:tcPr>
          <w:p w14:paraId="52C4784B" w14:textId="40AE87AE" w:rsidR="00BA0D0C" w:rsidRPr="00CF7522" w:rsidRDefault="00BA0D0C" w:rsidP="00B767BE">
            <w:pPr>
              <w:rPr>
                <w:rFonts w:eastAsiaTheme="minorEastAsia"/>
                <w:lang w:val="en-US" w:eastAsia="ko-KR"/>
              </w:rPr>
            </w:pPr>
            <w:r w:rsidRPr="00CF7522">
              <w:rPr>
                <w:rFonts w:eastAsiaTheme="minorEastAsia"/>
                <w:lang w:val="en-US" w:eastAsia="ko-KR"/>
              </w:rPr>
              <w:t>9 (60.0)</w:t>
            </w:r>
          </w:p>
        </w:tc>
      </w:tr>
      <w:tr w:rsidR="00BA0D0C" w:rsidRPr="00CF7522" w14:paraId="7043E95E" w14:textId="77777777" w:rsidTr="00921AFD">
        <w:trPr>
          <w:trHeight w:val="397"/>
        </w:trPr>
        <w:tc>
          <w:tcPr>
            <w:tcW w:w="7225" w:type="dxa"/>
            <w:tcBorders>
              <w:bottom w:val="nil"/>
            </w:tcBorders>
          </w:tcPr>
          <w:p w14:paraId="5FDB647A" w14:textId="479D156A" w:rsidR="00BA0D0C" w:rsidRPr="00CF7522" w:rsidRDefault="00BA0D0C" w:rsidP="00B767BE">
            <w:pPr>
              <w:rPr>
                <w:rFonts w:eastAsiaTheme="minorEastAsia"/>
                <w:lang w:val="en-US"/>
              </w:rPr>
            </w:pPr>
            <w:r w:rsidRPr="00CF7522">
              <w:rPr>
                <w:rFonts w:eastAsiaTheme="minorEastAsia"/>
                <w:lang w:val="en-US" w:eastAsia="ko-KR"/>
              </w:rPr>
              <w:t>Type of anticancer therapy</w:t>
            </w:r>
            <w:r w:rsidR="00E056C7">
              <w:rPr>
                <w:rFonts w:eastAsiaTheme="minorEastAsia"/>
                <w:lang w:val="en-US" w:eastAsia="ko-KR"/>
              </w:rPr>
              <w:t xml:space="preserve"> received as second-line treatment</w:t>
            </w:r>
            <w:r w:rsidR="000517F1">
              <w:rPr>
                <w:rFonts w:eastAsiaTheme="minorEastAsia"/>
                <w:lang w:val="en-US" w:eastAsia="ko-KR"/>
              </w:rPr>
              <w:t>, n (%)</w:t>
            </w:r>
          </w:p>
        </w:tc>
        <w:tc>
          <w:tcPr>
            <w:tcW w:w="2125" w:type="dxa"/>
            <w:tcBorders>
              <w:bottom w:val="nil"/>
            </w:tcBorders>
          </w:tcPr>
          <w:p w14:paraId="7EAA8F2F" w14:textId="2A0467BE" w:rsidR="00BA0D0C" w:rsidRPr="00CF7522" w:rsidRDefault="002C3597" w:rsidP="00B767BE">
            <w:pPr>
              <w:rPr>
                <w:rFonts w:eastAsiaTheme="minorEastAsia"/>
                <w:lang w:val="en-US"/>
              </w:rPr>
            </w:pPr>
            <w:r>
              <w:rPr>
                <w:rFonts w:eastAsiaTheme="minorEastAsia"/>
                <w:lang w:val="en-US"/>
              </w:rPr>
              <w:t>n=15</w:t>
            </w:r>
          </w:p>
        </w:tc>
      </w:tr>
      <w:tr w:rsidR="00BA0D0C" w:rsidRPr="00CF7522" w14:paraId="38AE866B" w14:textId="77777777" w:rsidTr="00921AFD">
        <w:trPr>
          <w:trHeight w:val="397"/>
        </w:trPr>
        <w:tc>
          <w:tcPr>
            <w:tcW w:w="7225" w:type="dxa"/>
            <w:tcBorders>
              <w:top w:val="nil"/>
              <w:bottom w:val="nil"/>
            </w:tcBorders>
          </w:tcPr>
          <w:p w14:paraId="120B37C5" w14:textId="5563DE0E" w:rsidR="00BA0D0C" w:rsidRPr="00CF7522" w:rsidRDefault="002C359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 xml:space="preserve">Rechallenge with </w:t>
            </w:r>
            <w:r w:rsidR="00E056C7">
              <w:rPr>
                <w:rFonts w:eastAsiaTheme="minorEastAsia"/>
                <w:lang w:val="en-US" w:eastAsia="ko-KR"/>
              </w:rPr>
              <w:t>platinum-based chemotherapy</w:t>
            </w:r>
          </w:p>
        </w:tc>
        <w:tc>
          <w:tcPr>
            <w:tcW w:w="2125" w:type="dxa"/>
            <w:tcBorders>
              <w:top w:val="nil"/>
              <w:bottom w:val="nil"/>
            </w:tcBorders>
          </w:tcPr>
          <w:p w14:paraId="53673023" w14:textId="02980192" w:rsidR="00BA0D0C" w:rsidRPr="00CF7522" w:rsidRDefault="00BA0D0C" w:rsidP="00B767BE">
            <w:pPr>
              <w:rPr>
                <w:rFonts w:eastAsiaTheme="minorEastAsia"/>
                <w:lang w:val="en-US" w:eastAsia="ko-KR"/>
              </w:rPr>
            </w:pPr>
            <w:r w:rsidRPr="00CF7522">
              <w:rPr>
                <w:rFonts w:eastAsiaTheme="minorEastAsia"/>
                <w:lang w:val="en-US" w:eastAsia="ko-KR"/>
              </w:rPr>
              <w:t>6 (40.0)</w:t>
            </w:r>
          </w:p>
        </w:tc>
      </w:tr>
      <w:tr w:rsidR="00BA0D0C" w:rsidRPr="00CF7522" w14:paraId="4D411AB6" w14:textId="77777777" w:rsidTr="00921AFD">
        <w:trPr>
          <w:trHeight w:val="397"/>
        </w:trPr>
        <w:tc>
          <w:tcPr>
            <w:tcW w:w="7225" w:type="dxa"/>
            <w:tcBorders>
              <w:top w:val="nil"/>
              <w:bottom w:val="nil"/>
            </w:tcBorders>
          </w:tcPr>
          <w:p w14:paraId="12CB406C" w14:textId="734AA523" w:rsidR="00BA0D0C" w:rsidRPr="00CF7522" w:rsidRDefault="002C359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PD-1 or PD-L1 inhibitor</w:t>
            </w:r>
          </w:p>
        </w:tc>
        <w:tc>
          <w:tcPr>
            <w:tcW w:w="2125" w:type="dxa"/>
            <w:tcBorders>
              <w:top w:val="nil"/>
              <w:bottom w:val="nil"/>
            </w:tcBorders>
          </w:tcPr>
          <w:p w14:paraId="1A731D8B" w14:textId="1C80F770" w:rsidR="00BA0D0C" w:rsidRPr="00CF7522" w:rsidRDefault="00BA0D0C" w:rsidP="00B767BE">
            <w:pPr>
              <w:rPr>
                <w:rFonts w:eastAsiaTheme="minorEastAsia"/>
                <w:lang w:val="en-US" w:eastAsia="ko-KR"/>
              </w:rPr>
            </w:pPr>
            <w:r w:rsidRPr="00CF7522">
              <w:rPr>
                <w:rFonts w:eastAsiaTheme="minorEastAsia"/>
                <w:lang w:val="en-US" w:eastAsia="ko-KR"/>
              </w:rPr>
              <w:t>1 (6.7)</w:t>
            </w:r>
          </w:p>
        </w:tc>
      </w:tr>
      <w:tr w:rsidR="00BA0D0C" w:rsidRPr="00CF7522" w14:paraId="3194B6F4" w14:textId="77777777" w:rsidTr="00921AFD">
        <w:trPr>
          <w:trHeight w:val="397"/>
        </w:trPr>
        <w:tc>
          <w:tcPr>
            <w:tcW w:w="7225" w:type="dxa"/>
            <w:tcBorders>
              <w:top w:val="nil"/>
              <w:bottom w:val="single" w:sz="4" w:space="0" w:color="auto"/>
            </w:tcBorders>
          </w:tcPr>
          <w:p w14:paraId="0DFB7B2B" w14:textId="5C7DBC35" w:rsidR="00BA0D0C" w:rsidRPr="00CF7522" w:rsidRDefault="002C359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 xml:space="preserve">Other </w:t>
            </w:r>
            <w:r w:rsidR="00D82BE3">
              <w:rPr>
                <w:rFonts w:eastAsiaTheme="minorEastAsia"/>
                <w:lang w:val="en-US" w:eastAsia="ko-KR"/>
              </w:rPr>
              <w:t xml:space="preserve">anticancer </w:t>
            </w:r>
            <w:r w:rsidR="00BA0D0C" w:rsidRPr="00CF7522">
              <w:rPr>
                <w:rFonts w:eastAsiaTheme="minorEastAsia"/>
                <w:lang w:val="en-US" w:eastAsia="ko-KR"/>
              </w:rPr>
              <w:t>therapy</w:t>
            </w:r>
          </w:p>
        </w:tc>
        <w:tc>
          <w:tcPr>
            <w:tcW w:w="2125" w:type="dxa"/>
            <w:tcBorders>
              <w:top w:val="nil"/>
              <w:bottom w:val="single" w:sz="4" w:space="0" w:color="auto"/>
            </w:tcBorders>
          </w:tcPr>
          <w:p w14:paraId="03B0D2D4" w14:textId="1AA13C6A" w:rsidR="00BA0D0C" w:rsidRPr="00CF7522" w:rsidRDefault="00BA0D0C" w:rsidP="00B767BE">
            <w:pPr>
              <w:rPr>
                <w:rFonts w:eastAsiaTheme="minorEastAsia"/>
                <w:lang w:val="en-US" w:eastAsia="ko-KR"/>
              </w:rPr>
            </w:pPr>
            <w:r w:rsidRPr="00CF7522">
              <w:rPr>
                <w:rFonts w:eastAsiaTheme="minorEastAsia"/>
                <w:lang w:val="en-US" w:eastAsia="ko-KR"/>
              </w:rPr>
              <w:t>8 (53.3)</w:t>
            </w:r>
          </w:p>
        </w:tc>
      </w:tr>
      <w:tr w:rsidR="00BA0D0C" w:rsidRPr="00CF7522" w14:paraId="2A34ED7F" w14:textId="77777777" w:rsidTr="00921AFD">
        <w:trPr>
          <w:trHeight w:val="397"/>
        </w:trPr>
        <w:tc>
          <w:tcPr>
            <w:tcW w:w="7225" w:type="dxa"/>
            <w:tcBorders>
              <w:bottom w:val="nil"/>
            </w:tcBorders>
          </w:tcPr>
          <w:p w14:paraId="5F7F9890" w14:textId="39093CE0" w:rsidR="00BA0D0C" w:rsidRPr="00CF7522" w:rsidRDefault="00BA0D0C" w:rsidP="00B767BE">
            <w:pPr>
              <w:rPr>
                <w:rFonts w:eastAsiaTheme="minorEastAsia"/>
                <w:lang w:val="en-US"/>
              </w:rPr>
            </w:pPr>
            <w:r w:rsidRPr="00CF7522">
              <w:rPr>
                <w:rFonts w:eastAsiaTheme="minorEastAsia"/>
                <w:lang w:val="en-US" w:eastAsia="ko-KR"/>
              </w:rPr>
              <w:t xml:space="preserve">Time to initiation of </w:t>
            </w:r>
            <w:r w:rsidR="000F051F">
              <w:rPr>
                <w:rFonts w:eastAsiaTheme="minorEastAsia"/>
                <w:lang w:val="en-US" w:eastAsia="ko-KR"/>
              </w:rPr>
              <w:t>second-line</w:t>
            </w:r>
            <w:r w:rsidRPr="00CF7522">
              <w:rPr>
                <w:rFonts w:eastAsiaTheme="minorEastAsia"/>
                <w:lang w:val="en-US" w:eastAsia="ko-KR"/>
              </w:rPr>
              <w:t xml:space="preserve"> anticancer therapy</w:t>
            </w:r>
            <w:r w:rsidR="00E056C7">
              <w:rPr>
                <w:rFonts w:eastAsiaTheme="minorEastAsia"/>
                <w:lang w:val="en-US" w:eastAsia="ko-KR"/>
              </w:rPr>
              <w:t>, days</w:t>
            </w:r>
          </w:p>
        </w:tc>
        <w:tc>
          <w:tcPr>
            <w:tcW w:w="2125" w:type="dxa"/>
            <w:tcBorders>
              <w:bottom w:val="nil"/>
            </w:tcBorders>
          </w:tcPr>
          <w:p w14:paraId="3D0CAC25" w14:textId="2A4ED158" w:rsidR="00BA0D0C" w:rsidRPr="00CF7522" w:rsidRDefault="00212847" w:rsidP="00B767BE">
            <w:pPr>
              <w:rPr>
                <w:rFonts w:eastAsiaTheme="minorEastAsia"/>
                <w:lang w:val="en-US"/>
              </w:rPr>
            </w:pPr>
            <w:r>
              <w:rPr>
                <w:rFonts w:eastAsiaTheme="minorEastAsia"/>
                <w:lang w:val="en-US"/>
              </w:rPr>
              <w:t>n=15</w:t>
            </w:r>
          </w:p>
        </w:tc>
      </w:tr>
      <w:tr w:rsidR="00BA0D0C" w:rsidRPr="00CF7522" w14:paraId="589F28CD" w14:textId="77777777" w:rsidTr="00921AFD">
        <w:trPr>
          <w:trHeight w:val="397"/>
        </w:trPr>
        <w:tc>
          <w:tcPr>
            <w:tcW w:w="7225" w:type="dxa"/>
            <w:tcBorders>
              <w:top w:val="nil"/>
              <w:bottom w:val="nil"/>
            </w:tcBorders>
          </w:tcPr>
          <w:p w14:paraId="4A5ACEC3" w14:textId="1ED2A26B" w:rsidR="00BA0D0C" w:rsidRPr="00CF7522" w:rsidRDefault="0021284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 xml:space="preserve">Mean </w:t>
            </w:r>
            <w:r w:rsidR="003A3EEA">
              <w:rPr>
                <w:rFonts w:eastAsiaTheme="minorEastAsia"/>
                <w:lang w:val="en-US" w:eastAsia="ko-KR"/>
              </w:rPr>
              <w:t>(</w:t>
            </w:r>
            <w:r w:rsidR="00BA0D0C" w:rsidRPr="00CF7522">
              <w:rPr>
                <w:rFonts w:eastAsiaTheme="minorEastAsia"/>
                <w:lang w:val="en-US" w:eastAsia="ko-KR"/>
              </w:rPr>
              <w:t>SD</w:t>
            </w:r>
            <w:r w:rsidR="003A3EEA">
              <w:rPr>
                <w:rFonts w:eastAsiaTheme="minorEastAsia"/>
                <w:lang w:val="en-US" w:eastAsia="ko-KR"/>
              </w:rPr>
              <w:t>)</w:t>
            </w:r>
          </w:p>
        </w:tc>
        <w:tc>
          <w:tcPr>
            <w:tcW w:w="2125" w:type="dxa"/>
            <w:tcBorders>
              <w:top w:val="nil"/>
              <w:bottom w:val="nil"/>
            </w:tcBorders>
          </w:tcPr>
          <w:p w14:paraId="18BAFD96" w14:textId="46AFC9E1" w:rsidR="00BA0D0C" w:rsidRPr="00CF7522" w:rsidRDefault="00BA0D0C" w:rsidP="00B767BE">
            <w:pPr>
              <w:rPr>
                <w:rFonts w:eastAsiaTheme="minorEastAsia"/>
                <w:lang w:val="en-US" w:eastAsia="ko-KR"/>
              </w:rPr>
            </w:pPr>
            <w:r w:rsidRPr="00CF7522">
              <w:rPr>
                <w:rFonts w:eastAsiaTheme="minorEastAsia"/>
                <w:lang w:val="en-US" w:eastAsia="ko-KR"/>
              </w:rPr>
              <w:t xml:space="preserve">31.7 </w:t>
            </w:r>
            <w:r w:rsidR="003A3EEA">
              <w:rPr>
                <w:rFonts w:eastAsiaTheme="minorEastAsia"/>
                <w:lang w:val="en-US" w:eastAsia="ko-KR"/>
              </w:rPr>
              <w:t>(</w:t>
            </w:r>
            <w:r w:rsidRPr="00CF7522">
              <w:rPr>
                <w:rFonts w:eastAsiaTheme="minorEastAsia"/>
                <w:lang w:val="en-US" w:eastAsia="ko-KR"/>
              </w:rPr>
              <w:t>22.2</w:t>
            </w:r>
            <w:r w:rsidR="003A3EEA">
              <w:rPr>
                <w:rFonts w:eastAsiaTheme="minorEastAsia"/>
                <w:lang w:val="en-US" w:eastAsia="ko-KR"/>
              </w:rPr>
              <w:t>)</w:t>
            </w:r>
          </w:p>
        </w:tc>
      </w:tr>
      <w:tr w:rsidR="00BA0D0C" w:rsidRPr="00CF7522" w14:paraId="40FEF0DC" w14:textId="77777777" w:rsidTr="00921AFD">
        <w:trPr>
          <w:trHeight w:val="397"/>
        </w:trPr>
        <w:tc>
          <w:tcPr>
            <w:tcW w:w="7225" w:type="dxa"/>
            <w:tcBorders>
              <w:top w:val="nil"/>
              <w:bottom w:val="nil"/>
            </w:tcBorders>
          </w:tcPr>
          <w:p w14:paraId="5F311F92" w14:textId="2594B7A5" w:rsidR="00BA0D0C" w:rsidRPr="00CF7522" w:rsidRDefault="00212847" w:rsidP="00B767BE">
            <w:pPr>
              <w:rPr>
                <w:rFonts w:eastAsiaTheme="minorEastAsia"/>
                <w:lang w:val="en-US" w:eastAsia="ko-KR"/>
              </w:rPr>
            </w:pPr>
            <w:r>
              <w:rPr>
                <w:rFonts w:eastAsiaTheme="minorEastAsia"/>
                <w:lang w:val="en-US" w:eastAsia="ko-KR"/>
              </w:rPr>
              <w:t xml:space="preserve">   </w:t>
            </w:r>
            <w:r w:rsidR="00BA0D0C" w:rsidRPr="00CF7522">
              <w:rPr>
                <w:rFonts w:eastAsiaTheme="minorEastAsia"/>
                <w:lang w:val="en-US" w:eastAsia="ko-KR"/>
              </w:rPr>
              <w:t>Median</w:t>
            </w:r>
          </w:p>
        </w:tc>
        <w:tc>
          <w:tcPr>
            <w:tcW w:w="2125" w:type="dxa"/>
            <w:tcBorders>
              <w:top w:val="nil"/>
              <w:bottom w:val="nil"/>
            </w:tcBorders>
          </w:tcPr>
          <w:p w14:paraId="7A94FEC6" w14:textId="76D4783C" w:rsidR="00BA0D0C" w:rsidRPr="00CF7522" w:rsidRDefault="00BA0D0C" w:rsidP="00B767BE">
            <w:pPr>
              <w:rPr>
                <w:rFonts w:eastAsiaTheme="minorEastAsia"/>
                <w:lang w:val="en-US" w:eastAsia="ko-KR"/>
              </w:rPr>
            </w:pPr>
            <w:r w:rsidRPr="00CF7522">
              <w:rPr>
                <w:rFonts w:eastAsiaTheme="minorEastAsia"/>
                <w:lang w:val="en-US" w:eastAsia="ko-KR"/>
              </w:rPr>
              <w:t>22.0</w:t>
            </w:r>
          </w:p>
        </w:tc>
      </w:tr>
      <w:tr w:rsidR="00BA0D0C" w:rsidRPr="00CF7522" w14:paraId="5F0DFD96" w14:textId="77777777" w:rsidTr="00921AFD">
        <w:trPr>
          <w:trHeight w:val="397"/>
        </w:trPr>
        <w:tc>
          <w:tcPr>
            <w:tcW w:w="7225" w:type="dxa"/>
            <w:tcBorders>
              <w:top w:val="nil"/>
            </w:tcBorders>
          </w:tcPr>
          <w:p w14:paraId="157A7B2C" w14:textId="7E9030E9" w:rsidR="00BA0D0C" w:rsidRPr="00CF7522" w:rsidRDefault="00212847" w:rsidP="00B767BE">
            <w:pPr>
              <w:rPr>
                <w:rFonts w:eastAsiaTheme="minorEastAsia"/>
                <w:lang w:val="en-US" w:eastAsia="ko-KR"/>
              </w:rPr>
            </w:pPr>
            <w:r>
              <w:rPr>
                <w:rFonts w:eastAsiaTheme="minorEastAsia"/>
                <w:lang w:val="en-US" w:eastAsia="ko-KR"/>
              </w:rPr>
              <w:t xml:space="preserve">   Range</w:t>
            </w:r>
          </w:p>
        </w:tc>
        <w:tc>
          <w:tcPr>
            <w:tcW w:w="2125" w:type="dxa"/>
            <w:tcBorders>
              <w:top w:val="nil"/>
            </w:tcBorders>
          </w:tcPr>
          <w:p w14:paraId="16D4069A" w14:textId="595FA05F" w:rsidR="00BA0D0C" w:rsidRPr="00CF7522" w:rsidRDefault="00BA0D0C" w:rsidP="00B767BE">
            <w:pPr>
              <w:rPr>
                <w:rFonts w:eastAsiaTheme="minorEastAsia"/>
                <w:lang w:val="en-US" w:eastAsia="ko-KR"/>
              </w:rPr>
            </w:pPr>
            <w:r w:rsidRPr="00CF7522">
              <w:rPr>
                <w:rFonts w:eastAsiaTheme="minorEastAsia"/>
                <w:lang w:val="en-US" w:eastAsia="ko-KR"/>
              </w:rPr>
              <w:t>15-97</w:t>
            </w:r>
          </w:p>
        </w:tc>
      </w:tr>
    </w:tbl>
    <w:p w14:paraId="2C78D6AA" w14:textId="4C33BB40" w:rsidR="00350EB8" w:rsidRPr="00CF7522" w:rsidRDefault="00350EB8" w:rsidP="00B767BE">
      <w:pPr>
        <w:rPr>
          <w:rFonts w:eastAsiaTheme="minorEastAsia"/>
          <w:lang w:val="en-US"/>
        </w:rPr>
      </w:pPr>
      <w:proofErr w:type="gramStart"/>
      <w:r w:rsidRPr="00CF7522">
        <w:rPr>
          <w:rFonts w:eastAsiaTheme="minorEastAsia"/>
          <w:lang w:val="en-US"/>
        </w:rPr>
        <w:t>PD-1</w:t>
      </w:r>
      <w:r w:rsidR="004B3E8B">
        <w:rPr>
          <w:rFonts w:eastAsiaTheme="minorEastAsia"/>
          <w:lang w:val="en-US"/>
        </w:rPr>
        <w:t>,</w:t>
      </w:r>
      <w:proofErr w:type="gramEnd"/>
      <w:r w:rsidR="004B3E8B">
        <w:rPr>
          <w:rFonts w:eastAsiaTheme="minorEastAsia"/>
          <w:lang w:val="en-US"/>
        </w:rPr>
        <w:t xml:space="preserve"> </w:t>
      </w:r>
      <w:r w:rsidRPr="00CF7522">
        <w:rPr>
          <w:lang w:val="en-US"/>
        </w:rPr>
        <w:t>p</w:t>
      </w:r>
      <w:r w:rsidRPr="00CF7522">
        <w:rPr>
          <w:rFonts w:eastAsiaTheme="minorEastAsia"/>
          <w:lang w:val="en-US"/>
        </w:rPr>
        <w:t>rogrammed death protein 1; PD-L1</w:t>
      </w:r>
      <w:r w:rsidR="004B3E8B">
        <w:rPr>
          <w:rFonts w:eastAsiaTheme="minorEastAsia"/>
          <w:lang w:val="en-US"/>
        </w:rPr>
        <w:t xml:space="preserve">, </w:t>
      </w:r>
      <w:r w:rsidRPr="00CF7522">
        <w:rPr>
          <w:rFonts w:eastAsiaTheme="minorEastAsia"/>
          <w:lang w:val="en-US"/>
        </w:rPr>
        <w:t>programmed death ligand 1; SD</w:t>
      </w:r>
      <w:r w:rsidR="004B3E8B">
        <w:rPr>
          <w:rFonts w:eastAsiaTheme="minorEastAsia"/>
          <w:lang w:val="en-US"/>
        </w:rPr>
        <w:t xml:space="preserve">, </w:t>
      </w:r>
      <w:r w:rsidRPr="00CF7522">
        <w:rPr>
          <w:rFonts w:eastAsiaTheme="minorEastAsia"/>
          <w:lang w:val="en-US"/>
        </w:rPr>
        <w:t>standard deviation</w:t>
      </w:r>
      <w:r w:rsidR="004B3E8B">
        <w:rPr>
          <w:rFonts w:eastAsiaTheme="minorEastAsia"/>
          <w:lang w:val="en-US"/>
        </w:rPr>
        <w:t>.</w:t>
      </w:r>
      <w:r w:rsidR="00FD1644">
        <w:rPr>
          <w:rFonts w:eastAsiaTheme="minorEastAsia"/>
          <w:lang w:val="en-US"/>
        </w:rPr>
        <w:br/>
      </w:r>
      <w:r w:rsidR="004B3E8B">
        <w:rPr>
          <w:rFonts w:eastAsiaTheme="minorEastAsia"/>
          <w:lang w:val="en-US"/>
        </w:rPr>
        <w:t xml:space="preserve">*Patients who received &gt;1 </w:t>
      </w:r>
      <w:r w:rsidRPr="00CF7522">
        <w:rPr>
          <w:rFonts w:eastAsiaTheme="minorEastAsia"/>
          <w:lang w:val="en-US"/>
        </w:rPr>
        <w:t xml:space="preserve">type of anticancer therapy </w:t>
      </w:r>
      <w:r w:rsidR="00424AA7">
        <w:rPr>
          <w:rFonts w:eastAsiaTheme="minorEastAsia"/>
          <w:lang w:val="en-US"/>
        </w:rPr>
        <w:t xml:space="preserve">in different lines </w:t>
      </w:r>
      <w:r w:rsidR="004B3E8B">
        <w:rPr>
          <w:rFonts w:eastAsiaTheme="minorEastAsia"/>
          <w:lang w:val="en-US"/>
        </w:rPr>
        <w:t xml:space="preserve">(n=6) are </w:t>
      </w:r>
      <w:r w:rsidR="009D3C28">
        <w:rPr>
          <w:rFonts w:eastAsiaTheme="minorEastAsia"/>
          <w:lang w:val="en-US"/>
        </w:rPr>
        <w:t xml:space="preserve">counted </w:t>
      </w:r>
      <w:r w:rsidR="004B3E8B">
        <w:rPr>
          <w:rFonts w:eastAsiaTheme="minorEastAsia"/>
          <w:lang w:val="en-US"/>
        </w:rPr>
        <w:t>in all relevant categories</w:t>
      </w:r>
      <w:r w:rsidR="00214581">
        <w:rPr>
          <w:rFonts w:eastAsiaTheme="minorEastAsia"/>
          <w:lang w:val="en-US"/>
        </w:rPr>
        <w:t xml:space="preserve">; </w:t>
      </w:r>
      <w:r w:rsidR="003A3EEA">
        <w:rPr>
          <w:rFonts w:eastAsiaTheme="minorEastAsia"/>
          <w:lang w:val="en-US"/>
        </w:rPr>
        <w:t>one</w:t>
      </w:r>
      <w:r w:rsidR="009D3C28">
        <w:rPr>
          <w:rFonts w:eastAsiaTheme="minorEastAsia"/>
          <w:lang w:val="en-US"/>
        </w:rPr>
        <w:t xml:space="preserve"> </w:t>
      </w:r>
      <w:r w:rsidR="00D26529">
        <w:rPr>
          <w:rFonts w:eastAsiaTheme="minorEastAsia"/>
          <w:lang w:val="en-US"/>
        </w:rPr>
        <w:t xml:space="preserve">patient who received combination treatment </w:t>
      </w:r>
      <w:r w:rsidR="009D3C28">
        <w:rPr>
          <w:rFonts w:eastAsiaTheme="minorEastAsia"/>
          <w:lang w:val="en-US"/>
        </w:rPr>
        <w:t xml:space="preserve">(pembrolizumab + pemetrexed) is counted </w:t>
      </w:r>
      <w:r w:rsidR="00D26529">
        <w:rPr>
          <w:rFonts w:eastAsiaTheme="minorEastAsia"/>
          <w:lang w:val="en-US"/>
        </w:rPr>
        <w:t xml:space="preserve">in </w:t>
      </w:r>
      <w:r w:rsidR="009D3C28">
        <w:rPr>
          <w:rFonts w:eastAsiaTheme="minorEastAsia"/>
          <w:lang w:val="en-US"/>
        </w:rPr>
        <w:t xml:space="preserve">both </w:t>
      </w:r>
      <w:r w:rsidR="001839EA">
        <w:rPr>
          <w:rFonts w:eastAsiaTheme="minorEastAsia"/>
          <w:lang w:val="en-US"/>
        </w:rPr>
        <w:t xml:space="preserve">relevant categories </w:t>
      </w:r>
      <w:r w:rsidR="009D3C28">
        <w:rPr>
          <w:rFonts w:eastAsiaTheme="minorEastAsia"/>
          <w:lang w:val="en-US"/>
        </w:rPr>
        <w:t>(</w:t>
      </w:r>
      <w:r w:rsidR="00CB0D91">
        <w:rPr>
          <w:rFonts w:eastAsiaTheme="minorEastAsia"/>
          <w:lang w:val="en-US"/>
        </w:rPr>
        <w:t>“</w:t>
      </w:r>
      <w:r w:rsidR="009D3C28">
        <w:rPr>
          <w:rFonts w:eastAsiaTheme="minorEastAsia"/>
          <w:lang w:val="en-US"/>
        </w:rPr>
        <w:t>PD-1 or PD-L1 inhibitor</w:t>
      </w:r>
      <w:r w:rsidR="00CB0D91">
        <w:rPr>
          <w:rFonts w:eastAsiaTheme="minorEastAsia"/>
          <w:lang w:val="en-US"/>
        </w:rPr>
        <w:t>”</w:t>
      </w:r>
      <w:r w:rsidR="009D3C28">
        <w:rPr>
          <w:rFonts w:eastAsiaTheme="minorEastAsia"/>
          <w:lang w:val="en-US"/>
        </w:rPr>
        <w:t xml:space="preserve"> and </w:t>
      </w:r>
      <w:r w:rsidR="00CB0D91">
        <w:rPr>
          <w:rFonts w:eastAsiaTheme="minorEastAsia"/>
          <w:lang w:val="en-US"/>
        </w:rPr>
        <w:t>“</w:t>
      </w:r>
      <w:r w:rsidR="003A3EEA">
        <w:rPr>
          <w:rFonts w:eastAsiaTheme="minorEastAsia"/>
          <w:lang w:val="en-US"/>
        </w:rPr>
        <w:t>o</w:t>
      </w:r>
      <w:r w:rsidR="00D82BE3">
        <w:rPr>
          <w:rFonts w:eastAsiaTheme="minorEastAsia"/>
          <w:lang w:val="en-US"/>
        </w:rPr>
        <w:t>ther anticancer therapy</w:t>
      </w:r>
      <w:r w:rsidR="00CB0D91">
        <w:rPr>
          <w:rFonts w:eastAsiaTheme="minorEastAsia"/>
          <w:lang w:val="en-US"/>
        </w:rPr>
        <w:t>”</w:t>
      </w:r>
      <w:r w:rsidR="00D82BE3">
        <w:rPr>
          <w:rFonts w:eastAsiaTheme="minorEastAsia"/>
          <w:lang w:val="en-US"/>
        </w:rPr>
        <w:t>)</w:t>
      </w:r>
      <w:r w:rsidR="001839EA">
        <w:rPr>
          <w:rFonts w:eastAsiaTheme="minorEastAsia"/>
          <w:lang w:val="en-US"/>
        </w:rPr>
        <w:t>.</w:t>
      </w:r>
    </w:p>
    <w:p w14:paraId="6DEB9EF8" w14:textId="77777777" w:rsidR="00735175" w:rsidRDefault="00735175" w:rsidP="00851D84">
      <w:pPr>
        <w:pStyle w:val="Caption"/>
        <w:jc w:val="left"/>
      </w:pPr>
      <w:bookmarkStart w:id="8" w:name="_Ref138761418"/>
      <w:bookmarkStart w:id="9" w:name="_Toc146723965"/>
    </w:p>
    <w:p w14:paraId="0230114D" w14:textId="77777777" w:rsidR="00735175" w:rsidRPr="00735175" w:rsidRDefault="00735175" w:rsidP="00735175">
      <w:pPr>
        <w:rPr>
          <w:lang w:val="en-US"/>
        </w:rPr>
        <w:sectPr w:rsidR="00735175" w:rsidRPr="00735175" w:rsidSect="00F52A6A">
          <w:footerReference w:type="default" r:id="rId8"/>
          <w:pgSz w:w="12240" w:h="15840"/>
          <w:pgMar w:top="1701" w:right="1440" w:bottom="1440" w:left="1440" w:header="708" w:footer="708" w:gutter="0"/>
          <w:cols w:space="708"/>
          <w:docGrid w:linePitch="360"/>
        </w:sectPr>
      </w:pPr>
    </w:p>
    <w:p w14:paraId="46A11265" w14:textId="13F9B9B0" w:rsidR="00350EB8" w:rsidRPr="00CF7522" w:rsidRDefault="00350EB8" w:rsidP="00AE5DEA">
      <w:pPr>
        <w:pStyle w:val="Heading1"/>
      </w:pPr>
      <w:bookmarkStart w:id="10" w:name="TableS5"/>
      <w:bookmarkStart w:id="11" w:name="TableS6"/>
      <w:bookmarkEnd w:id="10"/>
      <w:bookmarkEnd w:id="11"/>
      <w:r w:rsidRPr="00CF7522">
        <w:lastRenderedPageBreak/>
        <w:t xml:space="preserve">Table </w:t>
      </w:r>
      <w:bookmarkEnd w:id="8"/>
      <w:r w:rsidRPr="00CF7522">
        <w:t>S</w:t>
      </w:r>
      <w:r w:rsidR="006204AF">
        <w:t>5</w:t>
      </w:r>
      <w:r w:rsidRPr="00CF7522">
        <w:t xml:space="preserve">. </w:t>
      </w:r>
      <w:bookmarkStart w:id="12" w:name="_Hlk141108949"/>
      <w:r w:rsidRPr="00CF7522">
        <w:t xml:space="preserve">Summary of </w:t>
      </w:r>
      <w:r w:rsidR="00E1591E">
        <w:t>t</w:t>
      </w:r>
      <w:r w:rsidRPr="00CF7522">
        <w:t>reatment</w:t>
      </w:r>
      <w:r w:rsidR="00E1591E">
        <w:t>-e</w:t>
      </w:r>
      <w:r w:rsidRPr="00CF7522">
        <w:t xml:space="preserve">mergent </w:t>
      </w:r>
      <w:r w:rsidR="00E1591E">
        <w:t>a</w:t>
      </w:r>
      <w:r w:rsidRPr="00CF7522">
        <w:t xml:space="preserve">dverse </w:t>
      </w:r>
      <w:r w:rsidR="00E1591E">
        <w:t>e</w:t>
      </w:r>
      <w:r w:rsidRPr="00CF7522">
        <w:t>vents</w:t>
      </w:r>
      <w:bookmarkEnd w:id="9"/>
      <w:bookmarkEnd w:id="12"/>
      <w:r w:rsidR="006774BC">
        <w:t xml:space="preserve"> (N=30)</w:t>
      </w:r>
    </w:p>
    <w:tbl>
      <w:tblPr>
        <w:tblStyle w:val="TableGrid1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245"/>
        <w:gridCol w:w="1864"/>
        <w:gridCol w:w="1864"/>
        <w:gridCol w:w="1864"/>
        <w:gridCol w:w="1862"/>
      </w:tblGrid>
      <w:tr w:rsidR="00D12A24" w:rsidRPr="005B5066" w14:paraId="17037FA9" w14:textId="62D90AE6" w:rsidTr="001231CD">
        <w:trPr>
          <w:trHeight w:val="242"/>
        </w:trPr>
        <w:tc>
          <w:tcPr>
            <w:tcW w:w="2065" w:type="pct"/>
            <w:tcBorders>
              <w:bottom w:val="nil"/>
            </w:tcBorders>
          </w:tcPr>
          <w:p w14:paraId="679A6AE8" w14:textId="3F6B4506" w:rsidR="00D12A24" w:rsidRPr="00CE60C8" w:rsidRDefault="00D12A24" w:rsidP="005B5066">
            <w:pPr>
              <w:rPr>
                <w:rFonts w:eastAsiaTheme="minorEastAsia"/>
                <w:b/>
                <w:bCs/>
                <w:lang w:val="en-US"/>
              </w:rPr>
            </w:pPr>
          </w:p>
        </w:tc>
        <w:tc>
          <w:tcPr>
            <w:tcW w:w="734" w:type="pct"/>
          </w:tcPr>
          <w:p w14:paraId="7C314CD8" w14:textId="5CACA63C" w:rsidR="00D12A24" w:rsidRPr="00CE60C8" w:rsidRDefault="00D12A24" w:rsidP="005B5066">
            <w:pPr>
              <w:rPr>
                <w:rFonts w:eastAsiaTheme="minorEastAsia"/>
                <w:b/>
                <w:bCs/>
                <w:lang w:val="en-US"/>
              </w:rPr>
            </w:pPr>
            <w:r w:rsidRPr="00CE60C8">
              <w:rPr>
                <w:rFonts w:eastAsiaTheme="minorEastAsia"/>
                <w:b/>
                <w:bCs/>
                <w:lang w:val="en-US"/>
              </w:rPr>
              <w:t>Any grade</w:t>
            </w:r>
          </w:p>
        </w:tc>
        <w:tc>
          <w:tcPr>
            <w:tcW w:w="734" w:type="pct"/>
          </w:tcPr>
          <w:p w14:paraId="58BACC7B" w14:textId="77777777" w:rsidR="00D12A24" w:rsidRPr="00CE60C8" w:rsidRDefault="00D12A24" w:rsidP="005B5066">
            <w:pPr>
              <w:rPr>
                <w:rFonts w:eastAsiaTheme="minorEastAsia"/>
                <w:b/>
                <w:bCs/>
                <w:lang w:val="en-US"/>
              </w:rPr>
            </w:pPr>
          </w:p>
        </w:tc>
        <w:tc>
          <w:tcPr>
            <w:tcW w:w="734" w:type="pct"/>
          </w:tcPr>
          <w:p w14:paraId="50278418" w14:textId="567EC790" w:rsidR="00D12A24" w:rsidRPr="00CE60C8" w:rsidRDefault="00D12A24" w:rsidP="005B5066">
            <w:pPr>
              <w:rPr>
                <w:rFonts w:eastAsiaTheme="minorEastAsia"/>
                <w:b/>
                <w:bCs/>
                <w:lang w:val="en-US"/>
              </w:rPr>
            </w:pPr>
            <w:r w:rsidRPr="00CE60C8">
              <w:rPr>
                <w:rFonts w:eastAsiaTheme="minorEastAsia"/>
                <w:b/>
                <w:bCs/>
                <w:lang w:val="en-US"/>
              </w:rPr>
              <w:t>Grade ≥3</w:t>
            </w:r>
          </w:p>
        </w:tc>
        <w:tc>
          <w:tcPr>
            <w:tcW w:w="734" w:type="pct"/>
          </w:tcPr>
          <w:p w14:paraId="3B83F8CA" w14:textId="77777777" w:rsidR="00D12A24" w:rsidRPr="00CE60C8" w:rsidRDefault="00D12A24" w:rsidP="005B5066">
            <w:pPr>
              <w:rPr>
                <w:rFonts w:eastAsiaTheme="minorEastAsia"/>
                <w:b/>
                <w:bCs/>
                <w:lang w:val="en-US"/>
              </w:rPr>
            </w:pPr>
          </w:p>
        </w:tc>
      </w:tr>
      <w:tr w:rsidR="00F20B77" w:rsidRPr="005B5066" w14:paraId="21B24FCD" w14:textId="77777777" w:rsidTr="001231CD">
        <w:trPr>
          <w:trHeight w:val="242"/>
        </w:trPr>
        <w:tc>
          <w:tcPr>
            <w:tcW w:w="2065" w:type="pct"/>
            <w:tcBorders>
              <w:top w:val="nil"/>
            </w:tcBorders>
          </w:tcPr>
          <w:p w14:paraId="0B8AD468" w14:textId="77777777" w:rsidR="009B2D80" w:rsidRPr="00CE60C8" w:rsidRDefault="009B2D80" w:rsidP="009B2D80">
            <w:pPr>
              <w:rPr>
                <w:rFonts w:eastAsiaTheme="minorEastAsia"/>
                <w:b/>
                <w:bCs/>
                <w:lang w:val="en-US"/>
              </w:rPr>
            </w:pPr>
            <w:r w:rsidRPr="00CE60C8">
              <w:rPr>
                <w:rFonts w:eastAsiaTheme="minorEastAsia"/>
                <w:b/>
                <w:bCs/>
                <w:lang w:val="en-US"/>
              </w:rPr>
              <w:t>System organ class</w:t>
            </w:r>
          </w:p>
          <w:p w14:paraId="5FDCBBFE" w14:textId="6803452A" w:rsidR="00F20B77" w:rsidRPr="00CE60C8" w:rsidRDefault="009B2D80" w:rsidP="009B2D80">
            <w:pPr>
              <w:rPr>
                <w:rFonts w:eastAsiaTheme="minorEastAsia"/>
                <w:b/>
                <w:bCs/>
                <w:lang w:val="en-US"/>
              </w:rPr>
            </w:pPr>
            <w:r w:rsidRPr="00CE60C8">
              <w:rPr>
                <w:rFonts w:eastAsiaTheme="minorEastAsia"/>
                <w:b/>
                <w:bCs/>
                <w:lang w:val="en-US"/>
              </w:rPr>
              <w:t xml:space="preserve">   Preferred term</w:t>
            </w:r>
          </w:p>
        </w:tc>
        <w:tc>
          <w:tcPr>
            <w:tcW w:w="734" w:type="pct"/>
          </w:tcPr>
          <w:p w14:paraId="3224EE51" w14:textId="0EA96E81" w:rsidR="00F20B77" w:rsidRPr="00CE60C8" w:rsidRDefault="00F20B77" w:rsidP="00F20B77">
            <w:pPr>
              <w:rPr>
                <w:rFonts w:eastAsiaTheme="minorEastAsia"/>
                <w:b/>
                <w:bCs/>
                <w:lang w:val="en-US"/>
              </w:rPr>
            </w:pPr>
            <w:r w:rsidRPr="00CE60C8">
              <w:rPr>
                <w:rFonts w:eastAsiaTheme="minorEastAsia"/>
                <w:b/>
                <w:bCs/>
                <w:lang w:val="en-US"/>
              </w:rPr>
              <w:t>Number of patients, n (%)</w:t>
            </w:r>
          </w:p>
        </w:tc>
        <w:tc>
          <w:tcPr>
            <w:tcW w:w="734" w:type="pct"/>
          </w:tcPr>
          <w:p w14:paraId="4DD77A9B" w14:textId="072BD466" w:rsidR="00F20B77" w:rsidRPr="00CE60C8" w:rsidRDefault="00F20B77" w:rsidP="00F20B77">
            <w:pPr>
              <w:rPr>
                <w:rFonts w:eastAsiaTheme="minorEastAsia"/>
                <w:b/>
                <w:bCs/>
                <w:lang w:val="en-US"/>
              </w:rPr>
            </w:pPr>
            <w:r w:rsidRPr="00CE60C8">
              <w:rPr>
                <w:rFonts w:eastAsiaTheme="minorEastAsia"/>
                <w:b/>
                <w:bCs/>
                <w:lang w:val="en-US"/>
              </w:rPr>
              <w:t>Number of occurrences</w:t>
            </w:r>
            <w:r w:rsidR="003A3EEA">
              <w:rPr>
                <w:rFonts w:eastAsiaTheme="minorEastAsia"/>
                <w:b/>
                <w:bCs/>
                <w:lang w:val="en-US"/>
              </w:rPr>
              <w:t>, n</w:t>
            </w:r>
          </w:p>
        </w:tc>
        <w:tc>
          <w:tcPr>
            <w:tcW w:w="734" w:type="pct"/>
          </w:tcPr>
          <w:p w14:paraId="5E877CB3" w14:textId="0B4E9E4A" w:rsidR="00F20B77" w:rsidRPr="00CE60C8" w:rsidRDefault="00F20B77" w:rsidP="00F20B77">
            <w:pPr>
              <w:rPr>
                <w:rFonts w:eastAsiaTheme="minorEastAsia"/>
                <w:b/>
                <w:bCs/>
                <w:lang w:val="en-US"/>
              </w:rPr>
            </w:pPr>
            <w:r w:rsidRPr="00CE60C8">
              <w:rPr>
                <w:rFonts w:eastAsiaTheme="minorEastAsia"/>
                <w:b/>
                <w:bCs/>
                <w:lang w:val="en-US"/>
              </w:rPr>
              <w:t>Number of patients, n (%)</w:t>
            </w:r>
          </w:p>
        </w:tc>
        <w:tc>
          <w:tcPr>
            <w:tcW w:w="734" w:type="pct"/>
          </w:tcPr>
          <w:p w14:paraId="0EC7CA8E" w14:textId="63444C04" w:rsidR="00F20B77" w:rsidRPr="00CE60C8" w:rsidRDefault="00F20B77" w:rsidP="00F20B77">
            <w:pPr>
              <w:rPr>
                <w:rFonts w:eastAsiaTheme="minorEastAsia"/>
                <w:b/>
                <w:bCs/>
                <w:lang w:val="en-US"/>
              </w:rPr>
            </w:pPr>
            <w:r w:rsidRPr="00CE60C8">
              <w:rPr>
                <w:rFonts w:eastAsiaTheme="minorEastAsia"/>
                <w:b/>
                <w:bCs/>
                <w:lang w:val="en-US"/>
              </w:rPr>
              <w:t>Number of occurrences</w:t>
            </w:r>
            <w:r w:rsidR="003A3EEA">
              <w:rPr>
                <w:rFonts w:eastAsiaTheme="minorEastAsia"/>
                <w:b/>
                <w:bCs/>
                <w:lang w:val="en-US"/>
              </w:rPr>
              <w:t>, n</w:t>
            </w:r>
          </w:p>
        </w:tc>
      </w:tr>
      <w:tr w:rsidR="00D12A24" w:rsidRPr="005B5066" w14:paraId="7638670E" w14:textId="5B9D732C" w:rsidTr="001231CD">
        <w:tc>
          <w:tcPr>
            <w:tcW w:w="2065" w:type="pct"/>
            <w:tcBorders>
              <w:bottom w:val="single" w:sz="4" w:space="0" w:color="auto"/>
            </w:tcBorders>
          </w:tcPr>
          <w:p w14:paraId="7C45424B" w14:textId="204E75D0" w:rsidR="00D12A24" w:rsidRPr="005B5066" w:rsidRDefault="00F20B77" w:rsidP="005B5066">
            <w:pPr>
              <w:rPr>
                <w:rFonts w:eastAsiaTheme="minorEastAsia"/>
                <w:lang w:val="en-US"/>
              </w:rPr>
            </w:pPr>
            <w:r>
              <w:rPr>
                <w:rFonts w:eastAsiaTheme="minorEastAsia"/>
                <w:lang w:val="en-US"/>
              </w:rPr>
              <w:t xml:space="preserve">Any </w:t>
            </w:r>
            <w:r w:rsidR="00FB6023">
              <w:t>event</w:t>
            </w:r>
          </w:p>
        </w:tc>
        <w:tc>
          <w:tcPr>
            <w:tcW w:w="734" w:type="pct"/>
            <w:tcBorders>
              <w:bottom w:val="single" w:sz="4" w:space="0" w:color="auto"/>
            </w:tcBorders>
          </w:tcPr>
          <w:p w14:paraId="080D3787" w14:textId="35682802" w:rsidR="00D12A24" w:rsidRPr="005B5066" w:rsidRDefault="00D12A24" w:rsidP="005B5066">
            <w:pPr>
              <w:rPr>
                <w:rFonts w:eastAsiaTheme="minorEastAsia"/>
                <w:lang w:val="en-US"/>
              </w:rPr>
            </w:pPr>
            <w:r w:rsidRPr="005B5066">
              <w:rPr>
                <w:rFonts w:eastAsiaTheme="minorEastAsia"/>
                <w:lang w:val="en-US"/>
              </w:rPr>
              <w:t>27 (90.0)</w:t>
            </w:r>
          </w:p>
        </w:tc>
        <w:tc>
          <w:tcPr>
            <w:tcW w:w="734" w:type="pct"/>
            <w:tcBorders>
              <w:bottom w:val="single" w:sz="4" w:space="0" w:color="auto"/>
            </w:tcBorders>
          </w:tcPr>
          <w:p w14:paraId="3FBD35BD" w14:textId="038ED037" w:rsidR="00D12A24" w:rsidRPr="005B5066" w:rsidRDefault="00141025" w:rsidP="005B5066">
            <w:pPr>
              <w:rPr>
                <w:rFonts w:eastAsiaTheme="minorEastAsia"/>
                <w:lang w:val="en-US"/>
              </w:rPr>
            </w:pPr>
            <w:r>
              <w:rPr>
                <w:rFonts w:eastAsiaTheme="minorEastAsia"/>
                <w:lang w:val="en-US"/>
              </w:rPr>
              <w:t>83</w:t>
            </w:r>
          </w:p>
        </w:tc>
        <w:tc>
          <w:tcPr>
            <w:tcW w:w="734" w:type="pct"/>
            <w:tcBorders>
              <w:bottom w:val="single" w:sz="4" w:space="0" w:color="auto"/>
            </w:tcBorders>
          </w:tcPr>
          <w:p w14:paraId="7E17E851" w14:textId="1F660258" w:rsidR="00D12A24" w:rsidRPr="005B5066" w:rsidRDefault="00D12A24" w:rsidP="005B5066">
            <w:pPr>
              <w:rPr>
                <w:rFonts w:eastAsiaTheme="minorEastAsia"/>
                <w:lang w:val="en-US"/>
              </w:rPr>
            </w:pPr>
            <w:r w:rsidRPr="005B5066">
              <w:rPr>
                <w:rFonts w:eastAsiaTheme="minorEastAsia"/>
                <w:lang w:val="en-US"/>
              </w:rPr>
              <w:t>8 (26.7)</w:t>
            </w:r>
          </w:p>
        </w:tc>
        <w:tc>
          <w:tcPr>
            <w:tcW w:w="734" w:type="pct"/>
            <w:tcBorders>
              <w:bottom w:val="single" w:sz="4" w:space="0" w:color="auto"/>
            </w:tcBorders>
          </w:tcPr>
          <w:p w14:paraId="425839B9" w14:textId="1CBD3635" w:rsidR="00D12A24" w:rsidRPr="005B5066" w:rsidRDefault="0028247F" w:rsidP="005B5066">
            <w:pPr>
              <w:rPr>
                <w:rFonts w:eastAsiaTheme="minorEastAsia"/>
                <w:lang w:val="en-US"/>
              </w:rPr>
            </w:pPr>
            <w:r>
              <w:rPr>
                <w:rFonts w:eastAsiaTheme="minorEastAsia"/>
                <w:lang w:val="en-US"/>
              </w:rPr>
              <w:t>10</w:t>
            </w:r>
          </w:p>
        </w:tc>
      </w:tr>
      <w:tr w:rsidR="00D12A24" w:rsidRPr="005B5066" w14:paraId="14E08CE0" w14:textId="6FC7F227" w:rsidTr="001231CD">
        <w:tc>
          <w:tcPr>
            <w:tcW w:w="2065" w:type="pct"/>
            <w:tcBorders>
              <w:bottom w:val="nil"/>
            </w:tcBorders>
          </w:tcPr>
          <w:p w14:paraId="6CD67932" w14:textId="66CC3D39" w:rsidR="00D12A24" w:rsidRPr="005B5066" w:rsidRDefault="00D12A24" w:rsidP="005B5066">
            <w:pPr>
              <w:rPr>
                <w:rFonts w:eastAsiaTheme="minorEastAsia"/>
                <w:lang w:val="en-US"/>
              </w:rPr>
            </w:pPr>
            <w:r w:rsidRPr="005B5066">
              <w:rPr>
                <w:rFonts w:eastAsiaTheme="minorEastAsia"/>
                <w:lang w:val="en-US"/>
              </w:rPr>
              <w:t>Gastrointestinal disorders</w:t>
            </w:r>
          </w:p>
        </w:tc>
        <w:tc>
          <w:tcPr>
            <w:tcW w:w="734" w:type="pct"/>
            <w:tcBorders>
              <w:bottom w:val="nil"/>
            </w:tcBorders>
          </w:tcPr>
          <w:p w14:paraId="7AF46FC4" w14:textId="22553B4E" w:rsidR="00D12A24" w:rsidRPr="005B5066" w:rsidRDefault="00D12A24" w:rsidP="005B5066">
            <w:pPr>
              <w:rPr>
                <w:rFonts w:eastAsiaTheme="minorEastAsia"/>
                <w:lang w:val="en-US"/>
              </w:rPr>
            </w:pPr>
            <w:r w:rsidRPr="005B5066">
              <w:rPr>
                <w:rFonts w:eastAsiaTheme="minorEastAsia"/>
                <w:lang w:val="en-US"/>
              </w:rPr>
              <w:t>8 (26.7)</w:t>
            </w:r>
          </w:p>
        </w:tc>
        <w:tc>
          <w:tcPr>
            <w:tcW w:w="734" w:type="pct"/>
            <w:tcBorders>
              <w:bottom w:val="nil"/>
            </w:tcBorders>
          </w:tcPr>
          <w:p w14:paraId="6CE0B5CA" w14:textId="18D67B89" w:rsidR="00D12A24" w:rsidRPr="005B5066" w:rsidRDefault="00141025" w:rsidP="005B5066">
            <w:pPr>
              <w:rPr>
                <w:rFonts w:eastAsiaTheme="minorEastAsia"/>
                <w:lang w:val="en-US"/>
              </w:rPr>
            </w:pPr>
            <w:r>
              <w:rPr>
                <w:rFonts w:eastAsiaTheme="minorEastAsia"/>
                <w:lang w:val="en-US"/>
              </w:rPr>
              <w:t>9</w:t>
            </w:r>
          </w:p>
        </w:tc>
        <w:tc>
          <w:tcPr>
            <w:tcW w:w="734" w:type="pct"/>
            <w:tcBorders>
              <w:bottom w:val="nil"/>
            </w:tcBorders>
          </w:tcPr>
          <w:p w14:paraId="0E70B51B" w14:textId="2D6097AC"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64A1B063" w14:textId="21D54F65" w:rsidR="00D12A24" w:rsidRPr="005B5066" w:rsidRDefault="0028247F" w:rsidP="005B5066">
            <w:pPr>
              <w:rPr>
                <w:rFonts w:eastAsiaTheme="minorEastAsia"/>
                <w:lang w:val="en-US"/>
              </w:rPr>
            </w:pPr>
            <w:r>
              <w:rPr>
                <w:rFonts w:eastAsiaTheme="minorEastAsia"/>
                <w:lang w:val="en-US"/>
              </w:rPr>
              <w:t>1</w:t>
            </w:r>
          </w:p>
        </w:tc>
      </w:tr>
      <w:tr w:rsidR="00D12A24" w:rsidRPr="005B5066" w14:paraId="5E67BF49" w14:textId="2C3878AF" w:rsidTr="001231CD">
        <w:tc>
          <w:tcPr>
            <w:tcW w:w="2065" w:type="pct"/>
            <w:tcBorders>
              <w:top w:val="nil"/>
              <w:bottom w:val="nil"/>
            </w:tcBorders>
          </w:tcPr>
          <w:p w14:paraId="05892C78" w14:textId="1FC68946"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Abdominal pain</w:t>
            </w:r>
          </w:p>
        </w:tc>
        <w:tc>
          <w:tcPr>
            <w:tcW w:w="734" w:type="pct"/>
            <w:tcBorders>
              <w:top w:val="nil"/>
              <w:bottom w:val="nil"/>
            </w:tcBorders>
          </w:tcPr>
          <w:p w14:paraId="7A7BA8D2" w14:textId="3AD0ECD1"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5DC7F35E" w14:textId="774DEAC7" w:rsidR="00D12A24" w:rsidRPr="005B5066" w:rsidRDefault="00141025" w:rsidP="005B5066">
            <w:pPr>
              <w:rPr>
                <w:rFonts w:eastAsiaTheme="minorEastAsia"/>
                <w:lang w:val="en-US"/>
              </w:rPr>
            </w:pPr>
            <w:r>
              <w:rPr>
                <w:rFonts w:eastAsiaTheme="minorEastAsia"/>
                <w:lang w:val="en-US"/>
              </w:rPr>
              <w:t>2</w:t>
            </w:r>
          </w:p>
        </w:tc>
        <w:tc>
          <w:tcPr>
            <w:tcW w:w="734" w:type="pct"/>
            <w:tcBorders>
              <w:top w:val="nil"/>
              <w:bottom w:val="nil"/>
            </w:tcBorders>
          </w:tcPr>
          <w:p w14:paraId="75086716" w14:textId="65F4F600"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0D7A9EE7" w14:textId="0D870EA0" w:rsidR="00D12A24" w:rsidRPr="005B5066" w:rsidRDefault="0028247F" w:rsidP="005B5066">
            <w:pPr>
              <w:rPr>
                <w:rFonts w:eastAsiaTheme="minorEastAsia"/>
                <w:lang w:val="en-US"/>
              </w:rPr>
            </w:pPr>
            <w:r>
              <w:rPr>
                <w:rFonts w:eastAsiaTheme="minorEastAsia"/>
                <w:lang w:val="en-US"/>
              </w:rPr>
              <w:t>0</w:t>
            </w:r>
          </w:p>
        </w:tc>
      </w:tr>
      <w:tr w:rsidR="00D12A24" w:rsidRPr="005B5066" w14:paraId="6C1D2892" w14:textId="091312D0" w:rsidTr="001231CD">
        <w:tc>
          <w:tcPr>
            <w:tcW w:w="2065" w:type="pct"/>
            <w:tcBorders>
              <w:top w:val="nil"/>
              <w:bottom w:val="nil"/>
            </w:tcBorders>
          </w:tcPr>
          <w:p w14:paraId="4D223CF1" w14:textId="176BC64C"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Constipation</w:t>
            </w:r>
          </w:p>
        </w:tc>
        <w:tc>
          <w:tcPr>
            <w:tcW w:w="734" w:type="pct"/>
            <w:tcBorders>
              <w:top w:val="nil"/>
              <w:bottom w:val="nil"/>
            </w:tcBorders>
          </w:tcPr>
          <w:p w14:paraId="3588D932" w14:textId="7C19D15C"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3991E253" w14:textId="0334BFA2" w:rsidR="00D12A24" w:rsidRPr="005B5066" w:rsidRDefault="00141025" w:rsidP="005B5066">
            <w:pPr>
              <w:rPr>
                <w:rFonts w:eastAsiaTheme="minorEastAsia"/>
                <w:lang w:val="en-US"/>
              </w:rPr>
            </w:pPr>
            <w:r>
              <w:rPr>
                <w:rFonts w:eastAsiaTheme="minorEastAsia"/>
                <w:lang w:val="en-US"/>
              </w:rPr>
              <w:t>2</w:t>
            </w:r>
          </w:p>
        </w:tc>
        <w:tc>
          <w:tcPr>
            <w:tcW w:w="734" w:type="pct"/>
            <w:tcBorders>
              <w:top w:val="nil"/>
              <w:bottom w:val="nil"/>
            </w:tcBorders>
          </w:tcPr>
          <w:p w14:paraId="5E011F5D" w14:textId="018E4BB3"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3BC5679E" w14:textId="1148DB95" w:rsidR="00D12A24" w:rsidRPr="005B5066" w:rsidRDefault="0028247F" w:rsidP="005B5066">
            <w:pPr>
              <w:rPr>
                <w:rFonts w:eastAsiaTheme="minorEastAsia"/>
                <w:lang w:val="en-US"/>
              </w:rPr>
            </w:pPr>
            <w:r>
              <w:rPr>
                <w:rFonts w:eastAsiaTheme="minorEastAsia"/>
                <w:lang w:val="en-US"/>
              </w:rPr>
              <w:t>0</w:t>
            </w:r>
          </w:p>
        </w:tc>
      </w:tr>
      <w:tr w:rsidR="00D12A24" w:rsidRPr="005B5066" w14:paraId="0EC033DA" w14:textId="38534030" w:rsidTr="001231CD">
        <w:tc>
          <w:tcPr>
            <w:tcW w:w="2065" w:type="pct"/>
            <w:tcBorders>
              <w:top w:val="nil"/>
              <w:bottom w:val="nil"/>
            </w:tcBorders>
          </w:tcPr>
          <w:p w14:paraId="35AA578F" w14:textId="10C245E2"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Diarrhea</w:t>
            </w:r>
          </w:p>
        </w:tc>
        <w:tc>
          <w:tcPr>
            <w:tcW w:w="734" w:type="pct"/>
            <w:tcBorders>
              <w:top w:val="nil"/>
              <w:bottom w:val="nil"/>
            </w:tcBorders>
          </w:tcPr>
          <w:p w14:paraId="62EDDFCA" w14:textId="0581A28C"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31647BE0" w14:textId="19A851F1" w:rsidR="00D12A24" w:rsidRPr="005B5066" w:rsidRDefault="00141025" w:rsidP="005B5066">
            <w:pPr>
              <w:rPr>
                <w:rFonts w:eastAsiaTheme="minorEastAsia"/>
                <w:lang w:val="en-US"/>
              </w:rPr>
            </w:pPr>
            <w:r>
              <w:rPr>
                <w:rFonts w:eastAsiaTheme="minorEastAsia"/>
                <w:lang w:val="en-US"/>
              </w:rPr>
              <w:t>2</w:t>
            </w:r>
          </w:p>
        </w:tc>
        <w:tc>
          <w:tcPr>
            <w:tcW w:w="734" w:type="pct"/>
            <w:tcBorders>
              <w:top w:val="nil"/>
              <w:bottom w:val="nil"/>
            </w:tcBorders>
          </w:tcPr>
          <w:p w14:paraId="5AAF363A" w14:textId="4AFAC281"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6CD2565D" w14:textId="331C933C" w:rsidR="00D12A24" w:rsidRPr="005B5066" w:rsidRDefault="0028247F" w:rsidP="005B5066">
            <w:pPr>
              <w:rPr>
                <w:rFonts w:eastAsiaTheme="minorEastAsia"/>
                <w:lang w:val="en-US"/>
              </w:rPr>
            </w:pPr>
            <w:r>
              <w:rPr>
                <w:rFonts w:eastAsiaTheme="minorEastAsia"/>
                <w:lang w:val="en-US"/>
              </w:rPr>
              <w:t>0</w:t>
            </w:r>
          </w:p>
        </w:tc>
      </w:tr>
      <w:tr w:rsidR="00D12A24" w:rsidRPr="005B5066" w14:paraId="2D0927AA" w14:textId="08C149BE" w:rsidTr="001231CD">
        <w:tc>
          <w:tcPr>
            <w:tcW w:w="2065" w:type="pct"/>
            <w:tcBorders>
              <w:top w:val="nil"/>
              <w:bottom w:val="nil"/>
            </w:tcBorders>
          </w:tcPr>
          <w:p w14:paraId="7E91F16E" w14:textId="7B70006A"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Dry mouth</w:t>
            </w:r>
          </w:p>
        </w:tc>
        <w:tc>
          <w:tcPr>
            <w:tcW w:w="734" w:type="pct"/>
            <w:tcBorders>
              <w:top w:val="nil"/>
              <w:bottom w:val="nil"/>
            </w:tcBorders>
          </w:tcPr>
          <w:p w14:paraId="3FE814DA" w14:textId="59458C88"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6FBACEED" w14:textId="695C44D8"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nil"/>
            </w:tcBorders>
          </w:tcPr>
          <w:p w14:paraId="4574CDD4" w14:textId="1104BCB6"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A36AB0D" w14:textId="6A492FCC" w:rsidR="00D12A24" w:rsidRPr="005B5066" w:rsidRDefault="0028247F" w:rsidP="005B5066">
            <w:pPr>
              <w:rPr>
                <w:rFonts w:eastAsiaTheme="minorEastAsia"/>
                <w:lang w:val="en-US"/>
              </w:rPr>
            </w:pPr>
            <w:r>
              <w:rPr>
                <w:rFonts w:eastAsiaTheme="minorEastAsia"/>
                <w:lang w:val="en-US"/>
              </w:rPr>
              <w:t>0</w:t>
            </w:r>
          </w:p>
        </w:tc>
      </w:tr>
      <w:tr w:rsidR="00D12A24" w:rsidRPr="005B5066" w14:paraId="74CB6859" w14:textId="24C7C1AA" w:rsidTr="001231CD">
        <w:tc>
          <w:tcPr>
            <w:tcW w:w="2065" w:type="pct"/>
            <w:tcBorders>
              <w:top w:val="nil"/>
              <w:bottom w:val="nil"/>
            </w:tcBorders>
          </w:tcPr>
          <w:p w14:paraId="534382F1" w14:textId="028F8F33"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Dysphagia</w:t>
            </w:r>
          </w:p>
        </w:tc>
        <w:tc>
          <w:tcPr>
            <w:tcW w:w="734" w:type="pct"/>
            <w:tcBorders>
              <w:top w:val="nil"/>
              <w:bottom w:val="nil"/>
            </w:tcBorders>
          </w:tcPr>
          <w:p w14:paraId="60033DC0" w14:textId="5C2D15AC"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221EFC27" w14:textId="13CA0F74"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nil"/>
            </w:tcBorders>
          </w:tcPr>
          <w:p w14:paraId="7764E5A8" w14:textId="7DC85BFE"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1E5D5E77" w14:textId="14BB9E7F" w:rsidR="00D12A24" w:rsidRPr="005B5066" w:rsidRDefault="0028247F" w:rsidP="005B5066">
            <w:pPr>
              <w:rPr>
                <w:rFonts w:eastAsiaTheme="minorEastAsia"/>
                <w:lang w:val="en-US"/>
              </w:rPr>
            </w:pPr>
            <w:r>
              <w:rPr>
                <w:rFonts w:eastAsiaTheme="minorEastAsia"/>
                <w:lang w:val="en-US"/>
              </w:rPr>
              <w:t>0</w:t>
            </w:r>
          </w:p>
        </w:tc>
      </w:tr>
      <w:tr w:rsidR="00D12A24" w:rsidRPr="005B5066" w14:paraId="4676FECB" w14:textId="49EF2598" w:rsidTr="001231CD">
        <w:tc>
          <w:tcPr>
            <w:tcW w:w="2065" w:type="pct"/>
            <w:tcBorders>
              <w:top w:val="nil"/>
              <w:bottom w:val="single" w:sz="4" w:space="0" w:color="auto"/>
            </w:tcBorders>
          </w:tcPr>
          <w:p w14:paraId="3A6F0429" w14:textId="4B329172"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Ileus</w:t>
            </w:r>
          </w:p>
        </w:tc>
        <w:tc>
          <w:tcPr>
            <w:tcW w:w="734" w:type="pct"/>
            <w:tcBorders>
              <w:top w:val="nil"/>
              <w:bottom w:val="single" w:sz="4" w:space="0" w:color="auto"/>
            </w:tcBorders>
          </w:tcPr>
          <w:p w14:paraId="4FFF6D0A" w14:textId="48A54046"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059DEA08" w14:textId="49BF87B8"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1506F1CD" w14:textId="6564F040"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7682132E" w14:textId="0F539BC1" w:rsidR="00D12A24" w:rsidRPr="005B5066" w:rsidRDefault="0028247F" w:rsidP="005B5066">
            <w:pPr>
              <w:rPr>
                <w:rFonts w:eastAsiaTheme="minorEastAsia"/>
                <w:lang w:val="en-US"/>
              </w:rPr>
            </w:pPr>
            <w:r>
              <w:rPr>
                <w:rFonts w:eastAsiaTheme="minorEastAsia"/>
                <w:lang w:val="en-US"/>
              </w:rPr>
              <w:t>1</w:t>
            </w:r>
          </w:p>
        </w:tc>
      </w:tr>
      <w:tr w:rsidR="00D12A24" w:rsidRPr="005B5066" w14:paraId="6A80F0DD" w14:textId="0CABE0E2" w:rsidTr="001231CD">
        <w:tc>
          <w:tcPr>
            <w:tcW w:w="2065" w:type="pct"/>
            <w:tcBorders>
              <w:bottom w:val="nil"/>
            </w:tcBorders>
          </w:tcPr>
          <w:p w14:paraId="5E1989DC" w14:textId="173088F0" w:rsidR="00D12A24" w:rsidRPr="005B5066" w:rsidRDefault="00D12A24" w:rsidP="005B5066">
            <w:pPr>
              <w:rPr>
                <w:rFonts w:eastAsiaTheme="minorEastAsia"/>
                <w:lang w:val="en-US"/>
              </w:rPr>
            </w:pPr>
            <w:r w:rsidRPr="005B5066">
              <w:rPr>
                <w:rFonts w:eastAsiaTheme="minorEastAsia"/>
                <w:lang w:val="en-US"/>
              </w:rPr>
              <w:t>General disorders and administration site condition</w:t>
            </w:r>
            <w:r w:rsidR="00735175">
              <w:rPr>
                <w:rFonts w:eastAsiaTheme="minorEastAsia"/>
                <w:lang w:val="en-US"/>
              </w:rPr>
              <w:t>s</w:t>
            </w:r>
          </w:p>
        </w:tc>
        <w:tc>
          <w:tcPr>
            <w:tcW w:w="734" w:type="pct"/>
            <w:tcBorders>
              <w:bottom w:val="nil"/>
            </w:tcBorders>
          </w:tcPr>
          <w:p w14:paraId="14CAAE24" w14:textId="069FA0A3" w:rsidR="00D12A24" w:rsidRPr="005B5066" w:rsidRDefault="00D12A24" w:rsidP="005B5066">
            <w:pPr>
              <w:rPr>
                <w:rFonts w:eastAsiaTheme="minorEastAsia"/>
                <w:lang w:val="en-US"/>
              </w:rPr>
            </w:pPr>
            <w:r w:rsidRPr="005B5066">
              <w:rPr>
                <w:rFonts w:eastAsiaTheme="minorEastAsia"/>
                <w:lang w:val="en-US"/>
              </w:rPr>
              <w:t>7 (23.3)</w:t>
            </w:r>
          </w:p>
        </w:tc>
        <w:tc>
          <w:tcPr>
            <w:tcW w:w="734" w:type="pct"/>
            <w:tcBorders>
              <w:bottom w:val="nil"/>
            </w:tcBorders>
          </w:tcPr>
          <w:p w14:paraId="0C39B5DE" w14:textId="53C6689F" w:rsidR="00D12A24" w:rsidRPr="005B5066" w:rsidRDefault="00141025" w:rsidP="005B5066">
            <w:pPr>
              <w:rPr>
                <w:rFonts w:eastAsiaTheme="minorEastAsia"/>
                <w:lang w:val="en-US"/>
              </w:rPr>
            </w:pPr>
            <w:r>
              <w:rPr>
                <w:rFonts w:eastAsiaTheme="minorEastAsia"/>
                <w:lang w:val="en-US"/>
              </w:rPr>
              <w:t>9</w:t>
            </w:r>
          </w:p>
        </w:tc>
        <w:tc>
          <w:tcPr>
            <w:tcW w:w="734" w:type="pct"/>
            <w:tcBorders>
              <w:bottom w:val="nil"/>
            </w:tcBorders>
          </w:tcPr>
          <w:p w14:paraId="3E87602A" w14:textId="0A7E233A"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38DEFE3E" w14:textId="7CBC2B80" w:rsidR="00D12A24" w:rsidRPr="005B5066" w:rsidRDefault="0028247F" w:rsidP="005B5066">
            <w:pPr>
              <w:rPr>
                <w:rFonts w:eastAsiaTheme="minorEastAsia"/>
                <w:lang w:val="en-US"/>
              </w:rPr>
            </w:pPr>
            <w:r>
              <w:rPr>
                <w:rFonts w:eastAsiaTheme="minorEastAsia"/>
                <w:lang w:val="en-US"/>
              </w:rPr>
              <w:t>0</w:t>
            </w:r>
          </w:p>
        </w:tc>
      </w:tr>
      <w:tr w:rsidR="00D12A24" w:rsidRPr="005B5066" w14:paraId="06B6415B" w14:textId="59A085C2" w:rsidTr="001231CD">
        <w:tc>
          <w:tcPr>
            <w:tcW w:w="2065" w:type="pct"/>
            <w:tcBorders>
              <w:top w:val="nil"/>
              <w:bottom w:val="nil"/>
            </w:tcBorders>
          </w:tcPr>
          <w:p w14:paraId="6FA544AB" w14:textId="3F968F01"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Fatigue</w:t>
            </w:r>
          </w:p>
        </w:tc>
        <w:tc>
          <w:tcPr>
            <w:tcW w:w="734" w:type="pct"/>
            <w:tcBorders>
              <w:top w:val="nil"/>
              <w:bottom w:val="nil"/>
            </w:tcBorders>
          </w:tcPr>
          <w:p w14:paraId="32485406" w14:textId="34E25393"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nil"/>
            </w:tcBorders>
          </w:tcPr>
          <w:p w14:paraId="7788BE83" w14:textId="7DA8803D" w:rsidR="00D12A24" w:rsidRPr="005B5066" w:rsidRDefault="00141025" w:rsidP="005B5066">
            <w:pPr>
              <w:rPr>
                <w:rFonts w:eastAsiaTheme="minorEastAsia"/>
                <w:lang w:val="en-US"/>
              </w:rPr>
            </w:pPr>
            <w:r>
              <w:rPr>
                <w:rFonts w:eastAsiaTheme="minorEastAsia"/>
                <w:lang w:val="en-US"/>
              </w:rPr>
              <w:t>4</w:t>
            </w:r>
          </w:p>
        </w:tc>
        <w:tc>
          <w:tcPr>
            <w:tcW w:w="734" w:type="pct"/>
            <w:tcBorders>
              <w:top w:val="nil"/>
              <w:bottom w:val="nil"/>
            </w:tcBorders>
          </w:tcPr>
          <w:p w14:paraId="1BCC466B" w14:textId="241A169A"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E3841E3" w14:textId="59DDC4A2" w:rsidR="00D12A24" w:rsidRPr="005B5066" w:rsidRDefault="0028247F" w:rsidP="005B5066">
            <w:pPr>
              <w:rPr>
                <w:rFonts w:eastAsiaTheme="minorEastAsia"/>
                <w:lang w:val="en-US"/>
              </w:rPr>
            </w:pPr>
            <w:r>
              <w:rPr>
                <w:rFonts w:eastAsiaTheme="minorEastAsia"/>
                <w:lang w:val="en-US"/>
              </w:rPr>
              <w:t>0</w:t>
            </w:r>
          </w:p>
        </w:tc>
      </w:tr>
      <w:tr w:rsidR="00D12A24" w:rsidRPr="005B5066" w14:paraId="2898F6A4" w14:textId="1A968EBA" w:rsidTr="001231CD">
        <w:tc>
          <w:tcPr>
            <w:tcW w:w="2065" w:type="pct"/>
            <w:tcBorders>
              <w:top w:val="nil"/>
              <w:bottom w:val="nil"/>
            </w:tcBorders>
          </w:tcPr>
          <w:p w14:paraId="18F5E24E" w14:textId="098CE006"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Feeling cold</w:t>
            </w:r>
          </w:p>
        </w:tc>
        <w:tc>
          <w:tcPr>
            <w:tcW w:w="734" w:type="pct"/>
            <w:tcBorders>
              <w:top w:val="nil"/>
              <w:bottom w:val="nil"/>
            </w:tcBorders>
          </w:tcPr>
          <w:p w14:paraId="2BF77E30" w14:textId="69ACF761"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0BB829F6" w14:textId="444C9441"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nil"/>
            </w:tcBorders>
          </w:tcPr>
          <w:p w14:paraId="50B0C596" w14:textId="17E1E412"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1CEE485E" w14:textId="2BCD73DD" w:rsidR="00D12A24" w:rsidRPr="005B5066" w:rsidRDefault="0028247F" w:rsidP="005B5066">
            <w:pPr>
              <w:rPr>
                <w:rFonts w:eastAsiaTheme="minorEastAsia"/>
                <w:lang w:val="en-US"/>
              </w:rPr>
            </w:pPr>
            <w:r>
              <w:rPr>
                <w:rFonts w:eastAsiaTheme="minorEastAsia"/>
                <w:lang w:val="en-US"/>
              </w:rPr>
              <w:t>0</w:t>
            </w:r>
          </w:p>
        </w:tc>
      </w:tr>
      <w:tr w:rsidR="00D12A24" w:rsidRPr="005B5066" w14:paraId="11AF1255" w14:textId="3E645DAB" w:rsidTr="001231CD">
        <w:tc>
          <w:tcPr>
            <w:tcW w:w="2065" w:type="pct"/>
            <w:tcBorders>
              <w:top w:val="nil"/>
              <w:bottom w:val="nil"/>
            </w:tcBorders>
          </w:tcPr>
          <w:p w14:paraId="0F3AC1AE" w14:textId="2B4DC89F" w:rsidR="00D12A24" w:rsidRPr="005B5066" w:rsidRDefault="0028247F" w:rsidP="005B5066">
            <w:pPr>
              <w:rPr>
                <w:rFonts w:eastAsiaTheme="minorEastAsia"/>
                <w:lang w:val="en-US"/>
              </w:rPr>
            </w:pPr>
            <w:r>
              <w:rPr>
                <w:rFonts w:eastAsiaTheme="minorEastAsia"/>
                <w:lang w:val="en-US"/>
              </w:rPr>
              <w:t xml:space="preserve">   E</w:t>
            </w:r>
            <w:r w:rsidR="00D12A24" w:rsidRPr="005B5066">
              <w:rPr>
                <w:rFonts w:eastAsiaTheme="minorEastAsia"/>
                <w:lang w:val="en-US"/>
              </w:rPr>
              <w:t>dema</w:t>
            </w:r>
          </w:p>
        </w:tc>
        <w:tc>
          <w:tcPr>
            <w:tcW w:w="734" w:type="pct"/>
            <w:tcBorders>
              <w:top w:val="nil"/>
              <w:bottom w:val="nil"/>
            </w:tcBorders>
          </w:tcPr>
          <w:p w14:paraId="5C24EA5B" w14:textId="2B9B414C"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482B8F4A" w14:textId="48E05143"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nil"/>
            </w:tcBorders>
          </w:tcPr>
          <w:p w14:paraId="0F3F7D1A" w14:textId="4FF73D03"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2B6A2D9B" w14:textId="03E2A62D" w:rsidR="00D12A24" w:rsidRPr="005B5066" w:rsidRDefault="0028247F" w:rsidP="005B5066">
            <w:pPr>
              <w:rPr>
                <w:rFonts w:eastAsiaTheme="minorEastAsia"/>
                <w:lang w:val="en-US"/>
              </w:rPr>
            </w:pPr>
            <w:r>
              <w:rPr>
                <w:rFonts w:eastAsiaTheme="minorEastAsia"/>
                <w:lang w:val="en-US"/>
              </w:rPr>
              <w:t>0</w:t>
            </w:r>
          </w:p>
        </w:tc>
      </w:tr>
      <w:tr w:rsidR="00D12A24" w:rsidRPr="005B5066" w14:paraId="7913122D" w14:textId="405D709E" w:rsidTr="001231CD">
        <w:tc>
          <w:tcPr>
            <w:tcW w:w="2065" w:type="pct"/>
            <w:tcBorders>
              <w:top w:val="nil"/>
              <w:bottom w:val="nil"/>
            </w:tcBorders>
          </w:tcPr>
          <w:p w14:paraId="045F1016" w14:textId="1FACA45A" w:rsidR="00D12A24" w:rsidRPr="005B5066" w:rsidRDefault="0028247F" w:rsidP="005B5066">
            <w:pPr>
              <w:rPr>
                <w:rFonts w:eastAsiaTheme="minorEastAsia"/>
                <w:lang w:val="en-US"/>
              </w:rPr>
            </w:pPr>
            <w:r>
              <w:rPr>
                <w:rFonts w:eastAsiaTheme="minorEastAsia"/>
                <w:lang w:val="en-US"/>
              </w:rPr>
              <w:t xml:space="preserve">   E</w:t>
            </w:r>
            <w:r w:rsidR="00D12A24" w:rsidRPr="005B5066">
              <w:rPr>
                <w:rFonts w:eastAsiaTheme="minorEastAsia"/>
                <w:lang w:val="en-US"/>
              </w:rPr>
              <w:t>dema peripheral</w:t>
            </w:r>
          </w:p>
        </w:tc>
        <w:tc>
          <w:tcPr>
            <w:tcW w:w="734" w:type="pct"/>
            <w:tcBorders>
              <w:top w:val="nil"/>
              <w:bottom w:val="nil"/>
            </w:tcBorders>
          </w:tcPr>
          <w:p w14:paraId="4DF8E13A" w14:textId="7E24BA27"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1F3CC0BE" w14:textId="609A5466"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nil"/>
            </w:tcBorders>
          </w:tcPr>
          <w:p w14:paraId="5FE5419D" w14:textId="5AEC77F3"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5BB62F5E" w14:textId="290DCB5D" w:rsidR="00D12A24" w:rsidRPr="005B5066" w:rsidRDefault="0028247F" w:rsidP="005B5066">
            <w:pPr>
              <w:rPr>
                <w:rFonts w:eastAsiaTheme="minorEastAsia"/>
                <w:lang w:val="en-US"/>
              </w:rPr>
            </w:pPr>
            <w:r>
              <w:rPr>
                <w:rFonts w:eastAsiaTheme="minorEastAsia"/>
                <w:lang w:val="en-US"/>
              </w:rPr>
              <w:t>0</w:t>
            </w:r>
          </w:p>
        </w:tc>
      </w:tr>
      <w:tr w:rsidR="00D12A24" w:rsidRPr="005B5066" w14:paraId="3B87F968" w14:textId="04DE1281" w:rsidTr="001231CD">
        <w:tc>
          <w:tcPr>
            <w:tcW w:w="2065" w:type="pct"/>
            <w:tcBorders>
              <w:top w:val="nil"/>
              <w:bottom w:val="nil"/>
            </w:tcBorders>
          </w:tcPr>
          <w:p w14:paraId="6BAD48FF" w14:textId="49E7FCB0"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ain</w:t>
            </w:r>
          </w:p>
        </w:tc>
        <w:tc>
          <w:tcPr>
            <w:tcW w:w="734" w:type="pct"/>
            <w:tcBorders>
              <w:top w:val="nil"/>
              <w:bottom w:val="nil"/>
            </w:tcBorders>
          </w:tcPr>
          <w:p w14:paraId="71D65A31" w14:textId="62065730"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64189587" w14:textId="1BA4BDD3"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nil"/>
            </w:tcBorders>
          </w:tcPr>
          <w:p w14:paraId="474EF7DF" w14:textId="3CC299A4"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56789CC1" w14:textId="113F7F69" w:rsidR="00D12A24" w:rsidRPr="005B5066" w:rsidRDefault="0028247F" w:rsidP="005B5066">
            <w:pPr>
              <w:rPr>
                <w:rFonts w:eastAsiaTheme="minorEastAsia"/>
                <w:lang w:val="en-US"/>
              </w:rPr>
            </w:pPr>
            <w:r>
              <w:rPr>
                <w:rFonts w:eastAsiaTheme="minorEastAsia"/>
                <w:lang w:val="en-US"/>
              </w:rPr>
              <w:t>0</w:t>
            </w:r>
          </w:p>
        </w:tc>
      </w:tr>
      <w:tr w:rsidR="00D12A24" w:rsidRPr="005B5066" w14:paraId="10848BF2" w14:textId="35009B7C" w:rsidTr="001231CD">
        <w:tc>
          <w:tcPr>
            <w:tcW w:w="2065" w:type="pct"/>
            <w:tcBorders>
              <w:top w:val="nil"/>
              <w:bottom w:val="single" w:sz="4" w:space="0" w:color="auto"/>
            </w:tcBorders>
          </w:tcPr>
          <w:p w14:paraId="6A77EAFD" w14:textId="64582653"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yrexia</w:t>
            </w:r>
          </w:p>
        </w:tc>
        <w:tc>
          <w:tcPr>
            <w:tcW w:w="734" w:type="pct"/>
            <w:tcBorders>
              <w:top w:val="nil"/>
              <w:bottom w:val="single" w:sz="4" w:space="0" w:color="auto"/>
            </w:tcBorders>
          </w:tcPr>
          <w:p w14:paraId="157ECE72" w14:textId="284BB15E"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2F24D76E" w14:textId="1A13094B" w:rsidR="00D12A24" w:rsidRPr="005B5066" w:rsidRDefault="00141025"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3CC2996C" w14:textId="108D05CB"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7359B904" w14:textId="4C07A3B4" w:rsidR="00D12A24" w:rsidRPr="005B5066" w:rsidRDefault="0028247F" w:rsidP="005B5066">
            <w:pPr>
              <w:rPr>
                <w:rFonts w:eastAsiaTheme="minorEastAsia"/>
                <w:lang w:val="en-US"/>
              </w:rPr>
            </w:pPr>
            <w:r>
              <w:rPr>
                <w:rFonts w:eastAsiaTheme="minorEastAsia"/>
                <w:lang w:val="en-US"/>
              </w:rPr>
              <w:t>0</w:t>
            </w:r>
          </w:p>
        </w:tc>
      </w:tr>
      <w:tr w:rsidR="00D12A24" w:rsidRPr="005B5066" w14:paraId="480769EA" w14:textId="223CB9E1" w:rsidTr="001231CD">
        <w:tc>
          <w:tcPr>
            <w:tcW w:w="2065" w:type="pct"/>
            <w:tcBorders>
              <w:bottom w:val="nil"/>
            </w:tcBorders>
          </w:tcPr>
          <w:p w14:paraId="47F96FDF" w14:textId="3C022219" w:rsidR="00D12A24" w:rsidRPr="005B5066" w:rsidRDefault="00D12A24" w:rsidP="005B5066">
            <w:pPr>
              <w:rPr>
                <w:rFonts w:eastAsiaTheme="minorEastAsia"/>
                <w:lang w:val="en-US"/>
              </w:rPr>
            </w:pPr>
            <w:r w:rsidRPr="005B5066">
              <w:rPr>
                <w:rFonts w:eastAsiaTheme="minorEastAsia"/>
                <w:lang w:val="en-US"/>
              </w:rPr>
              <w:t>Skin and subcutaneous tissue disorder</w:t>
            </w:r>
            <w:r w:rsidR="00735175">
              <w:rPr>
                <w:rFonts w:eastAsiaTheme="minorEastAsia"/>
                <w:lang w:val="en-US"/>
              </w:rPr>
              <w:t>s</w:t>
            </w:r>
          </w:p>
        </w:tc>
        <w:tc>
          <w:tcPr>
            <w:tcW w:w="734" w:type="pct"/>
            <w:tcBorders>
              <w:bottom w:val="nil"/>
            </w:tcBorders>
          </w:tcPr>
          <w:p w14:paraId="47459740" w14:textId="7AE03052" w:rsidR="00D12A24" w:rsidRPr="005B5066" w:rsidRDefault="00D12A24" w:rsidP="005B5066">
            <w:pPr>
              <w:rPr>
                <w:rFonts w:eastAsiaTheme="minorEastAsia"/>
                <w:lang w:val="en-US"/>
              </w:rPr>
            </w:pPr>
            <w:r w:rsidRPr="005B5066">
              <w:rPr>
                <w:rFonts w:eastAsiaTheme="minorEastAsia"/>
                <w:lang w:val="en-US"/>
              </w:rPr>
              <w:t>7 (23.3)</w:t>
            </w:r>
          </w:p>
        </w:tc>
        <w:tc>
          <w:tcPr>
            <w:tcW w:w="734" w:type="pct"/>
            <w:tcBorders>
              <w:bottom w:val="nil"/>
            </w:tcBorders>
          </w:tcPr>
          <w:p w14:paraId="6575A97C" w14:textId="67583A37" w:rsidR="00D12A24" w:rsidRPr="005B5066" w:rsidRDefault="00141025" w:rsidP="005B5066">
            <w:pPr>
              <w:rPr>
                <w:rFonts w:eastAsiaTheme="minorEastAsia"/>
                <w:lang w:val="en-US"/>
              </w:rPr>
            </w:pPr>
            <w:r>
              <w:rPr>
                <w:rFonts w:eastAsiaTheme="minorEastAsia"/>
                <w:lang w:val="en-US"/>
              </w:rPr>
              <w:t>9</w:t>
            </w:r>
          </w:p>
        </w:tc>
        <w:tc>
          <w:tcPr>
            <w:tcW w:w="734" w:type="pct"/>
            <w:tcBorders>
              <w:bottom w:val="nil"/>
            </w:tcBorders>
          </w:tcPr>
          <w:p w14:paraId="53C858E7" w14:textId="0D23EEBA"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0EB3B100" w14:textId="5C2011F2" w:rsidR="00D12A24" w:rsidRPr="005B5066" w:rsidRDefault="0028247F" w:rsidP="005B5066">
            <w:pPr>
              <w:rPr>
                <w:rFonts w:eastAsiaTheme="minorEastAsia"/>
                <w:lang w:val="en-US"/>
              </w:rPr>
            </w:pPr>
            <w:r>
              <w:rPr>
                <w:rFonts w:eastAsiaTheme="minorEastAsia"/>
                <w:lang w:val="en-US"/>
              </w:rPr>
              <w:t>0</w:t>
            </w:r>
          </w:p>
        </w:tc>
      </w:tr>
      <w:tr w:rsidR="00D12A24" w:rsidRPr="005B5066" w14:paraId="709BFB72" w14:textId="78F58217" w:rsidTr="00956E24">
        <w:tc>
          <w:tcPr>
            <w:tcW w:w="2065" w:type="pct"/>
            <w:tcBorders>
              <w:top w:val="nil"/>
              <w:bottom w:val="nil"/>
            </w:tcBorders>
          </w:tcPr>
          <w:p w14:paraId="5F77013C" w14:textId="5280C64A"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Rash</w:t>
            </w:r>
          </w:p>
        </w:tc>
        <w:tc>
          <w:tcPr>
            <w:tcW w:w="734" w:type="pct"/>
            <w:tcBorders>
              <w:top w:val="nil"/>
              <w:bottom w:val="nil"/>
            </w:tcBorders>
          </w:tcPr>
          <w:p w14:paraId="737742B8" w14:textId="05AABD71" w:rsidR="00D12A24" w:rsidRPr="005B5066" w:rsidRDefault="00D12A24" w:rsidP="005B5066">
            <w:pPr>
              <w:rPr>
                <w:rFonts w:eastAsiaTheme="minorEastAsia"/>
                <w:lang w:val="en-US"/>
              </w:rPr>
            </w:pPr>
            <w:r w:rsidRPr="005B5066">
              <w:rPr>
                <w:rFonts w:eastAsiaTheme="minorEastAsia"/>
                <w:lang w:val="en-US"/>
              </w:rPr>
              <w:t>4 (13.3)</w:t>
            </w:r>
          </w:p>
        </w:tc>
        <w:tc>
          <w:tcPr>
            <w:tcW w:w="734" w:type="pct"/>
            <w:tcBorders>
              <w:top w:val="nil"/>
              <w:bottom w:val="nil"/>
            </w:tcBorders>
          </w:tcPr>
          <w:p w14:paraId="57401FD8" w14:textId="3EBE441F" w:rsidR="00D12A24" w:rsidRPr="005B5066" w:rsidRDefault="00141025" w:rsidP="005B5066">
            <w:pPr>
              <w:rPr>
                <w:rFonts w:eastAsiaTheme="minorEastAsia"/>
                <w:lang w:val="en-US"/>
              </w:rPr>
            </w:pPr>
            <w:r>
              <w:rPr>
                <w:rFonts w:eastAsiaTheme="minorEastAsia"/>
                <w:lang w:val="en-US"/>
              </w:rPr>
              <w:t>5</w:t>
            </w:r>
          </w:p>
        </w:tc>
        <w:tc>
          <w:tcPr>
            <w:tcW w:w="734" w:type="pct"/>
            <w:tcBorders>
              <w:top w:val="nil"/>
              <w:bottom w:val="nil"/>
            </w:tcBorders>
          </w:tcPr>
          <w:p w14:paraId="41478A93" w14:textId="368A0EF7"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D8CAF40" w14:textId="555D5DC9" w:rsidR="00D12A24" w:rsidRPr="005B5066" w:rsidRDefault="0028247F" w:rsidP="005B5066">
            <w:pPr>
              <w:rPr>
                <w:rFonts w:eastAsiaTheme="minorEastAsia"/>
                <w:lang w:val="en-US"/>
              </w:rPr>
            </w:pPr>
            <w:r>
              <w:rPr>
                <w:rFonts w:eastAsiaTheme="minorEastAsia"/>
                <w:lang w:val="en-US"/>
              </w:rPr>
              <w:t>0</w:t>
            </w:r>
          </w:p>
        </w:tc>
      </w:tr>
      <w:tr w:rsidR="00D12A24" w:rsidRPr="005B5066" w14:paraId="56F63BB8" w14:textId="039DE375" w:rsidTr="00956E24">
        <w:tc>
          <w:tcPr>
            <w:tcW w:w="2065" w:type="pct"/>
            <w:tcBorders>
              <w:top w:val="nil"/>
              <w:bottom w:val="single" w:sz="4" w:space="0" w:color="auto"/>
            </w:tcBorders>
          </w:tcPr>
          <w:p w14:paraId="2B0A40A6" w14:textId="02467ED1"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ruritus</w:t>
            </w:r>
          </w:p>
        </w:tc>
        <w:tc>
          <w:tcPr>
            <w:tcW w:w="734" w:type="pct"/>
            <w:tcBorders>
              <w:top w:val="nil"/>
              <w:bottom w:val="single" w:sz="4" w:space="0" w:color="auto"/>
            </w:tcBorders>
          </w:tcPr>
          <w:p w14:paraId="435EDA13" w14:textId="02325113" w:rsidR="00D12A24" w:rsidRPr="005B5066" w:rsidRDefault="00D12A24" w:rsidP="005B5066">
            <w:pPr>
              <w:rPr>
                <w:rFonts w:eastAsiaTheme="minorEastAsia"/>
                <w:lang w:val="en-US"/>
              </w:rPr>
            </w:pPr>
            <w:r w:rsidRPr="005B5066">
              <w:rPr>
                <w:rFonts w:eastAsiaTheme="minorEastAsia"/>
                <w:lang w:val="en-US"/>
              </w:rPr>
              <w:t>4 (13.3)</w:t>
            </w:r>
          </w:p>
        </w:tc>
        <w:tc>
          <w:tcPr>
            <w:tcW w:w="734" w:type="pct"/>
            <w:tcBorders>
              <w:top w:val="nil"/>
              <w:bottom w:val="single" w:sz="4" w:space="0" w:color="auto"/>
            </w:tcBorders>
          </w:tcPr>
          <w:p w14:paraId="42C1F47A" w14:textId="24482192" w:rsidR="00D12A24" w:rsidRPr="005B5066" w:rsidRDefault="00141025" w:rsidP="005B5066">
            <w:pPr>
              <w:rPr>
                <w:rFonts w:eastAsiaTheme="minorEastAsia"/>
                <w:lang w:val="en-US"/>
              </w:rPr>
            </w:pPr>
            <w:r>
              <w:rPr>
                <w:rFonts w:eastAsiaTheme="minorEastAsia"/>
                <w:lang w:val="en-US"/>
              </w:rPr>
              <w:t>4</w:t>
            </w:r>
          </w:p>
        </w:tc>
        <w:tc>
          <w:tcPr>
            <w:tcW w:w="734" w:type="pct"/>
            <w:tcBorders>
              <w:top w:val="nil"/>
              <w:bottom w:val="single" w:sz="4" w:space="0" w:color="auto"/>
            </w:tcBorders>
          </w:tcPr>
          <w:p w14:paraId="28E0E677" w14:textId="696CF8D0"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5B2BBBD2" w14:textId="79E3BEEF" w:rsidR="00D12A24" w:rsidRPr="005B5066" w:rsidRDefault="0028247F" w:rsidP="005B5066">
            <w:pPr>
              <w:rPr>
                <w:rFonts w:eastAsiaTheme="minorEastAsia"/>
                <w:lang w:val="en-US"/>
              </w:rPr>
            </w:pPr>
            <w:r>
              <w:rPr>
                <w:rFonts w:eastAsiaTheme="minorEastAsia"/>
                <w:lang w:val="en-US"/>
              </w:rPr>
              <w:t>0</w:t>
            </w:r>
          </w:p>
        </w:tc>
      </w:tr>
      <w:tr w:rsidR="00D12A24" w:rsidRPr="005B5066" w14:paraId="15DF43C1" w14:textId="0FE9CA6F" w:rsidTr="00956E24">
        <w:tc>
          <w:tcPr>
            <w:tcW w:w="2065" w:type="pct"/>
            <w:tcBorders>
              <w:top w:val="single" w:sz="4" w:space="0" w:color="auto"/>
              <w:bottom w:val="nil"/>
            </w:tcBorders>
          </w:tcPr>
          <w:p w14:paraId="3F5DEF8A" w14:textId="5BFF4DA5" w:rsidR="00D12A24" w:rsidRPr="005B5066" w:rsidRDefault="00D12A24" w:rsidP="005B5066">
            <w:pPr>
              <w:rPr>
                <w:rFonts w:eastAsiaTheme="minorEastAsia"/>
                <w:lang w:val="en-US"/>
              </w:rPr>
            </w:pPr>
            <w:r w:rsidRPr="005B5066">
              <w:rPr>
                <w:rFonts w:eastAsiaTheme="minorEastAsia"/>
                <w:lang w:val="en-US"/>
              </w:rPr>
              <w:t>Infections and infestations</w:t>
            </w:r>
          </w:p>
        </w:tc>
        <w:tc>
          <w:tcPr>
            <w:tcW w:w="734" w:type="pct"/>
            <w:tcBorders>
              <w:top w:val="single" w:sz="4" w:space="0" w:color="auto"/>
              <w:bottom w:val="nil"/>
            </w:tcBorders>
          </w:tcPr>
          <w:p w14:paraId="11BB57FA" w14:textId="5F5D0225" w:rsidR="00D12A24" w:rsidRPr="005B5066" w:rsidRDefault="00D12A24" w:rsidP="005B5066">
            <w:pPr>
              <w:rPr>
                <w:rFonts w:eastAsiaTheme="minorEastAsia"/>
                <w:lang w:val="en-US"/>
              </w:rPr>
            </w:pPr>
            <w:r w:rsidRPr="005B5066">
              <w:rPr>
                <w:rFonts w:eastAsiaTheme="minorEastAsia"/>
                <w:lang w:val="en-US"/>
              </w:rPr>
              <w:t>7 (23.3)</w:t>
            </w:r>
          </w:p>
        </w:tc>
        <w:tc>
          <w:tcPr>
            <w:tcW w:w="734" w:type="pct"/>
            <w:tcBorders>
              <w:top w:val="single" w:sz="4" w:space="0" w:color="auto"/>
              <w:bottom w:val="nil"/>
            </w:tcBorders>
          </w:tcPr>
          <w:p w14:paraId="475ABAA9" w14:textId="7E3C9C60" w:rsidR="00D12A24" w:rsidRPr="005B5066" w:rsidRDefault="00141025" w:rsidP="005B5066">
            <w:pPr>
              <w:rPr>
                <w:rFonts w:eastAsiaTheme="minorEastAsia"/>
                <w:lang w:val="en-US"/>
              </w:rPr>
            </w:pPr>
            <w:r>
              <w:rPr>
                <w:rFonts w:eastAsiaTheme="minorEastAsia"/>
                <w:lang w:val="en-US"/>
              </w:rPr>
              <w:t>8</w:t>
            </w:r>
          </w:p>
        </w:tc>
        <w:tc>
          <w:tcPr>
            <w:tcW w:w="734" w:type="pct"/>
            <w:tcBorders>
              <w:top w:val="single" w:sz="4" w:space="0" w:color="auto"/>
              <w:bottom w:val="nil"/>
            </w:tcBorders>
          </w:tcPr>
          <w:p w14:paraId="5B2AD94D" w14:textId="35773598"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single" w:sz="4" w:space="0" w:color="auto"/>
              <w:bottom w:val="nil"/>
            </w:tcBorders>
          </w:tcPr>
          <w:p w14:paraId="1707B04F" w14:textId="158AE839" w:rsidR="00D12A24" w:rsidRPr="005B5066" w:rsidRDefault="0028247F" w:rsidP="005B5066">
            <w:pPr>
              <w:rPr>
                <w:rFonts w:eastAsiaTheme="minorEastAsia"/>
                <w:lang w:val="en-US"/>
              </w:rPr>
            </w:pPr>
            <w:r>
              <w:rPr>
                <w:rFonts w:eastAsiaTheme="minorEastAsia"/>
                <w:lang w:val="en-US"/>
              </w:rPr>
              <w:t>3</w:t>
            </w:r>
          </w:p>
        </w:tc>
      </w:tr>
      <w:tr w:rsidR="00D12A24" w:rsidRPr="005B5066" w14:paraId="15283463" w14:textId="2113A654" w:rsidTr="001231CD">
        <w:tc>
          <w:tcPr>
            <w:tcW w:w="2065" w:type="pct"/>
            <w:tcBorders>
              <w:top w:val="nil"/>
              <w:bottom w:val="nil"/>
            </w:tcBorders>
          </w:tcPr>
          <w:p w14:paraId="3137025B" w14:textId="049C6F8A"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COVID-19</w:t>
            </w:r>
          </w:p>
        </w:tc>
        <w:tc>
          <w:tcPr>
            <w:tcW w:w="734" w:type="pct"/>
            <w:tcBorders>
              <w:top w:val="nil"/>
              <w:bottom w:val="nil"/>
            </w:tcBorders>
          </w:tcPr>
          <w:p w14:paraId="26621C3A" w14:textId="0E2820C9" w:rsidR="00D12A24" w:rsidRPr="005B5066" w:rsidRDefault="00D12A24" w:rsidP="005B5066">
            <w:pPr>
              <w:rPr>
                <w:rFonts w:eastAsiaTheme="minorEastAsia"/>
                <w:lang w:val="en-US"/>
              </w:rPr>
            </w:pPr>
            <w:r w:rsidRPr="005B5066">
              <w:rPr>
                <w:rFonts w:eastAsiaTheme="minorEastAsia"/>
                <w:lang w:val="en-US"/>
              </w:rPr>
              <w:t>4 (13.3)</w:t>
            </w:r>
          </w:p>
        </w:tc>
        <w:tc>
          <w:tcPr>
            <w:tcW w:w="734" w:type="pct"/>
            <w:tcBorders>
              <w:top w:val="nil"/>
              <w:bottom w:val="nil"/>
            </w:tcBorders>
          </w:tcPr>
          <w:p w14:paraId="52687095" w14:textId="50585441" w:rsidR="00D12A24" w:rsidRPr="005B5066" w:rsidRDefault="0028247F" w:rsidP="005B5066">
            <w:pPr>
              <w:rPr>
                <w:rFonts w:eastAsiaTheme="minorEastAsia"/>
                <w:lang w:val="en-US"/>
              </w:rPr>
            </w:pPr>
            <w:r>
              <w:rPr>
                <w:rFonts w:eastAsiaTheme="minorEastAsia"/>
                <w:lang w:val="en-US"/>
              </w:rPr>
              <w:t>4</w:t>
            </w:r>
          </w:p>
        </w:tc>
        <w:tc>
          <w:tcPr>
            <w:tcW w:w="734" w:type="pct"/>
            <w:tcBorders>
              <w:top w:val="nil"/>
              <w:bottom w:val="nil"/>
            </w:tcBorders>
          </w:tcPr>
          <w:p w14:paraId="1CE19545" w14:textId="149230A9"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09E0B72A" w14:textId="3120CBA3" w:rsidR="00D12A24" w:rsidRPr="005B5066" w:rsidRDefault="0028247F" w:rsidP="005B5066">
            <w:pPr>
              <w:rPr>
                <w:rFonts w:eastAsiaTheme="minorEastAsia"/>
                <w:lang w:val="en-US"/>
              </w:rPr>
            </w:pPr>
            <w:r>
              <w:rPr>
                <w:rFonts w:eastAsiaTheme="minorEastAsia"/>
                <w:lang w:val="en-US"/>
              </w:rPr>
              <w:t>0</w:t>
            </w:r>
          </w:p>
        </w:tc>
      </w:tr>
      <w:tr w:rsidR="00D12A24" w:rsidRPr="005B5066" w14:paraId="5CA80DB8" w14:textId="08AAF7EA" w:rsidTr="001231CD">
        <w:tc>
          <w:tcPr>
            <w:tcW w:w="2065" w:type="pct"/>
            <w:tcBorders>
              <w:top w:val="nil"/>
              <w:bottom w:val="nil"/>
            </w:tcBorders>
          </w:tcPr>
          <w:p w14:paraId="426E75E8" w14:textId="39691A03"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Herpes zoster</w:t>
            </w:r>
          </w:p>
        </w:tc>
        <w:tc>
          <w:tcPr>
            <w:tcW w:w="734" w:type="pct"/>
            <w:tcBorders>
              <w:top w:val="nil"/>
              <w:bottom w:val="nil"/>
            </w:tcBorders>
          </w:tcPr>
          <w:p w14:paraId="22AE2B1C" w14:textId="347E733F"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721135E7" w14:textId="67A52292"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0EB8A53F" w14:textId="476188DA"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21F59092" w14:textId="52310CF2" w:rsidR="00D12A24" w:rsidRPr="005B5066" w:rsidRDefault="0028247F" w:rsidP="005B5066">
            <w:pPr>
              <w:rPr>
                <w:rFonts w:eastAsiaTheme="minorEastAsia"/>
                <w:lang w:val="en-US"/>
              </w:rPr>
            </w:pPr>
            <w:r>
              <w:rPr>
                <w:rFonts w:eastAsiaTheme="minorEastAsia"/>
                <w:lang w:val="en-US"/>
              </w:rPr>
              <w:t>0</w:t>
            </w:r>
          </w:p>
        </w:tc>
      </w:tr>
      <w:tr w:rsidR="00D12A24" w:rsidRPr="005B5066" w14:paraId="54305B23" w14:textId="1EBD0741" w:rsidTr="001231CD">
        <w:tc>
          <w:tcPr>
            <w:tcW w:w="2065" w:type="pct"/>
            <w:tcBorders>
              <w:top w:val="nil"/>
              <w:bottom w:val="nil"/>
            </w:tcBorders>
          </w:tcPr>
          <w:p w14:paraId="36232FA6" w14:textId="2DFEFD3D"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neumonia</w:t>
            </w:r>
          </w:p>
        </w:tc>
        <w:tc>
          <w:tcPr>
            <w:tcW w:w="734" w:type="pct"/>
            <w:tcBorders>
              <w:top w:val="nil"/>
              <w:bottom w:val="nil"/>
            </w:tcBorders>
          </w:tcPr>
          <w:p w14:paraId="7EE7CB0B" w14:textId="72180283"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66D030F2" w14:textId="452C1687"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1D6559BD" w14:textId="240A2644"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54CC1710" w14:textId="0CFB9386" w:rsidR="00D12A24" w:rsidRPr="005B5066" w:rsidRDefault="0028247F" w:rsidP="005B5066">
            <w:pPr>
              <w:rPr>
                <w:rFonts w:eastAsiaTheme="minorEastAsia"/>
                <w:lang w:val="en-US"/>
              </w:rPr>
            </w:pPr>
            <w:r>
              <w:rPr>
                <w:rFonts w:eastAsiaTheme="minorEastAsia"/>
                <w:lang w:val="en-US"/>
              </w:rPr>
              <w:t>1</w:t>
            </w:r>
          </w:p>
        </w:tc>
      </w:tr>
      <w:tr w:rsidR="00D12A24" w:rsidRPr="005B5066" w14:paraId="0E59CB47" w14:textId="5960E90B" w:rsidTr="001231CD">
        <w:tc>
          <w:tcPr>
            <w:tcW w:w="2065" w:type="pct"/>
            <w:tcBorders>
              <w:top w:val="nil"/>
              <w:bottom w:val="nil"/>
            </w:tcBorders>
          </w:tcPr>
          <w:p w14:paraId="5E251F63" w14:textId="15AF1834"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yelonephritis acute</w:t>
            </w:r>
          </w:p>
        </w:tc>
        <w:tc>
          <w:tcPr>
            <w:tcW w:w="734" w:type="pct"/>
            <w:tcBorders>
              <w:top w:val="nil"/>
              <w:bottom w:val="nil"/>
            </w:tcBorders>
          </w:tcPr>
          <w:p w14:paraId="5131F25B" w14:textId="1E25587F"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6BEF5D87" w14:textId="47690A91"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042B5B4A" w14:textId="42EAAC57" w:rsidR="00D12A24" w:rsidRPr="005B5066" w:rsidRDefault="00D12A24" w:rsidP="005B5066">
            <w:pPr>
              <w:rPr>
                <w:rFonts w:eastAsiaTheme="minorEastAsia"/>
                <w:lang w:val="en-US"/>
              </w:rPr>
            </w:pPr>
            <w:r w:rsidRPr="005B5066">
              <w:rPr>
                <w:rFonts w:eastAsiaTheme="minorEastAsia"/>
                <w:lang w:val="en-US"/>
              </w:rPr>
              <w:t>1 (3.3</w:t>
            </w:r>
            <w:r w:rsidR="0028247F">
              <w:rPr>
                <w:rFonts w:eastAsiaTheme="minorEastAsia"/>
                <w:lang w:val="en-US"/>
              </w:rPr>
              <w:t>)</w:t>
            </w:r>
          </w:p>
        </w:tc>
        <w:tc>
          <w:tcPr>
            <w:tcW w:w="734" w:type="pct"/>
            <w:tcBorders>
              <w:top w:val="nil"/>
              <w:bottom w:val="nil"/>
            </w:tcBorders>
          </w:tcPr>
          <w:p w14:paraId="75D93B50" w14:textId="2A5733BA" w:rsidR="00D12A24" w:rsidRPr="005B5066" w:rsidRDefault="0028247F" w:rsidP="005B5066">
            <w:pPr>
              <w:rPr>
                <w:rFonts w:eastAsiaTheme="minorEastAsia"/>
                <w:lang w:val="en-US"/>
              </w:rPr>
            </w:pPr>
            <w:r>
              <w:rPr>
                <w:rFonts w:eastAsiaTheme="minorEastAsia"/>
                <w:lang w:val="en-US"/>
              </w:rPr>
              <w:t>1</w:t>
            </w:r>
          </w:p>
        </w:tc>
      </w:tr>
      <w:tr w:rsidR="00D12A24" w:rsidRPr="005B5066" w14:paraId="19849D70" w14:textId="0A07E05B" w:rsidTr="001231CD">
        <w:tc>
          <w:tcPr>
            <w:tcW w:w="2065" w:type="pct"/>
            <w:tcBorders>
              <w:top w:val="nil"/>
              <w:bottom w:val="single" w:sz="4" w:space="0" w:color="auto"/>
            </w:tcBorders>
          </w:tcPr>
          <w:p w14:paraId="25D80869" w14:textId="57274B6F"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Urinary tract infection</w:t>
            </w:r>
          </w:p>
        </w:tc>
        <w:tc>
          <w:tcPr>
            <w:tcW w:w="734" w:type="pct"/>
            <w:tcBorders>
              <w:top w:val="nil"/>
              <w:bottom w:val="single" w:sz="4" w:space="0" w:color="auto"/>
            </w:tcBorders>
          </w:tcPr>
          <w:p w14:paraId="6BC75EA9" w14:textId="19C0D230"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1C127AD6" w14:textId="23C72821"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5A877447" w14:textId="5EF84AEB"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6B36B1E3" w14:textId="6E683B50" w:rsidR="00D12A24" w:rsidRPr="005B5066" w:rsidRDefault="0028247F" w:rsidP="005B5066">
            <w:pPr>
              <w:rPr>
                <w:rFonts w:eastAsiaTheme="minorEastAsia"/>
                <w:lang w:val="en-US"/>
              </w:rPr>
            </w:pPr>
            <w:r>
              <w:rPr>
                <w:rFonts w:eastAsiaTheme="minorEastAsia"/>
                <w:lang w:val="en-US"/>
              </w:rPr>
              <w:t>1</w:t>
            </w:r>
          </w:p>
        </w:tc>
      </w:tr>
      <w:tr w:rsidR="00D12A24" w:rsidRPr="005B5066" w14:paraId="14B5554B" w14:textId="3F4967B4" w:rsidTr="001231CD">
        <w:tc>
          <w:tcPr>
            <w:tcW w:w="2065" w:type="pct"/>
            <w:tcBorders>
              <w:bottom w:val="nil"/>
            </w:tcBorders>
          </w:tcPr>
          <w:p w14:paraId="0F989CC5" w14:textId="38E2FACA" w:rsidR="00D12A24" w:rsidRPr="005B5066" w:rsidRDefault="00D12A24" w:rsidP="005B5066">
            <w:pPr>
              <w:rPr>
                <w:rFonts w:eastAsiaTheme="minorEastAsia"/>
                <w:lang w:val="en-US"/>
              </w:rPr>
            </w:pPr>
            <w:r w:rsidRPr="005B5066">
              <w:rPr>
                <w:rFonts w:eastAsiaTheme="minorEastAsia"/>
                <w:lang w:val="en-US"/>
              </w:rPr>
              <w:t>Nervous system disorder</w:t>
            </w:r>
            <w:r w:rsidR="00735175">
              <w:rPr>
                <w:rFonts w:eastAsiaTheme="minorEastAsia"/>
                <w:lang w:val="en-US"/>
              </w:rPr>
              <w:t>s</w:t>
            </w:r>
          </w:p>
        </w:tc>
        <w:tc>
          <w:tcPr>
            <w:tcW w:w="734" w:type="pct"/>
            <w:tcBorders>
              <w:bottom w:val="nil"/>
            </w:tcBorders>
          </w:tcPr>
          <w:p w14:paraId="6CC2E531" w14:textId="154C2AF2" w:rsidR="00D12A24" w:rsidRPr="005B5066" w:rsidRDefault="00D12A24" w:rsidP="005B5066">
            <w:pPr>
              <w:rPr>
                <w:rFonts w:eastAsiaTheme="minorEastAsia"/>
                <w:lang w:val="en-US"/>
              </w:rPr>
            </w:pPr>
            <w:r w:rsidRPr="005B5066">
              <w:rPr>
                <w:rFonts w:eastAsiaTheme="minorEastAsia"/>
                <w:lang w:val="en-US"/>
              </w:rPr>
              <w:t>6 (20.0)</w:t>
            </w:r>
          </w:p>
        </w:tc>
        <w:tc>
          <w:tcPr>
            <w:tcW w:w="734" w:type="pct"/>
            <w:tcBorders>
              <w:bottom w:val="nil"/>
            </w:tcBorders>
          </w:tcPr>
          <w:p w14:paraId="6DFBBCA6" w14:textId="2A5B5075" w:rsidR="00D12A24" w:rsidRPr="005B5066" w:rsidRDefault="0028247F" w:rsidP="005B5066">
            <w:pPr>
              <w:rPr>
                <w:rFonts w:eastAsiaTheme="minorEastAsia"/>
                <w:lang w:val="en-US"/>
              </w:rPr>
            </w:pPr>
            <w:r>
              <w:rPr>
                <w:rFonts w:eastAsiaTheme="minorEastAsia"/>
                <w:lang w:val="en-US"/>
              </w:rPr>
              <w:t>7</w:t>
            </w:r>
          </w:p>
        </w:tc>
        <w:tc>
          <w:tcPr>
            <w:tcW w:w="734" w:type="pct"/>
            <w:tcBorders>
              <w:bottom w:val="nil"/>
            </w:tcBorders>
          </w:tcPr>
          <w:p w14:paraId="0BDF686A" w14:textId="03CBFBA6"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7E1C4AAA" w14:textId="3ECA8CDC" w:rsidR="00D12A24" w:rsidRPr="005B5066" w:rsidRDefault="0028247F" w:rsidP="005B5066">
            <w:pPr>
              <w:rPr>
                <w:rFonts w:eastAsiaTheme="minorEastAsia"/>
                <w:lang w:val="en-US"/>
              </w:rPr>
            </w:pPr>
            <w:r>
              <w:rPr>
                <w:rFonts w:eastAsiaTheme="minorEastAsia"/>
                <w:lang w:val="en-US"/>
              </w:rPr>
              <w:t>0</w:t>
            </w:r>
          </w:p>
        </w:tc>
      </w:tr>
      <w:tr w:rsidR="00D12A24" w:rsidRPr="005B5066" w14:paraId="5DD4D6A1" w14:textId="0F758C6A" w:rsidTr="001231CD">
        <w:tc>
          <w:tcPr>
            <w:tcW w:w="2065" w:type="pct"/>
            <w:tcBorders>
              <w:top w:val="nil"/>
              <w:bottom w:val="nil"/>
            </w:tcBorders>
          </w:tcPr>
          <w:p w14:paraId="0B95ED39" w14:textId="40D098FD"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eripheral motor neuropathy</w:t>
            </w:r>
          </w:p>
        </w:tc>
        <w:tc>
          <w:tcPr>
            <w:tcW w:w="734" w:type="pct"/>
            <w:tcBorders>
              <w:top w:val="nil"/>
              <w:bottom w:val="nil"/>
            </w:tcBorders>
          </w:tcPr>
          <w:p w14:paraId="11BA686B" w14:textId="26183F89"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3C1F1B06" w14:textId="0C2A6383" w:rsidR="00D12A24" w:rsidRPr="005B5066" w:rsidRDefault="0028247F" w:rsidP="005B5066">
            <w:pPr>
              <w:rPr>
                <w:rFonts w:eastAsiaTheme="minorEastAsia"/>
                <w:lang w:val="en-US"/>
              </w:rPr>
            </w:pPr>
            <w:r>
              <w:rPr>
                <w:rFonts w:eastAsiaTheme="minorEastAsia"/>
                <w:lang w:val="en-US"/>
              </w:rPr>
              <w:t>2</w:t>
            </w:r>
          </w:p>
        </w:tc>
        <w:tc>
          <w:tcPr>
            <w:tcW w:w="734" w:type="pct"/>
            <w:tcBorders>
              <w:top w:val="nil"/>
              <w:bottom w:val="nil"/>
            </w:tcBorders>
          </w:tcPr>
          <w:p w14:paraId="37449A01" w14:textId="4381CAB9"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2B98811F" w14:textId="7B8AB1CE" w:rsidR="00D12A24" w:rsidRPr="005B5066" w:rsidRDefault="0028247F" w:rsidP="005B5066">
            <w:pPr>
              <w:rPr>
                <w:rFonts w:eastAsiaTheme="minorEastAsia"/>
                <w:lang w:val="en-US"/>
              </w:rPr>
            </w:pPr>
            <w:r>
              <w:rPr>
                <w:rFonts w:eastAsiaTheme="minorEastAsia"/>
                <w:lang w:val="en-US"/>
              </w:rPr>
              <w:t>0</w:t>
            </w:r>
          </w:p>
        </w:tc>
      </w:tr>
      <w:tr w:rsidR="00D12A24" w:rsidRPr="005B5066" w14:paraId="21EB5F5D" w14:textId="261F9E7C" w:rsidTr="001231CD">
        <w:tc>
          <w:tcPr>
            <w:tcW w:w="2065" w:type="pct"/>
            <w:tcBorders>
              <w:top w:val="nil"/>
              <w:bottom w:val="nil"/>
            </w:tcBorders>
          </w:tcPr>
          <w:p w14:paraId="493AB627" w14:textId="2FD21046" w:rsidR="00D12A24" w:rsidRPr="005B5066" w:rsidRDefault="0028247F" w:rsidP="005B5066">
            <w:pPr>
              <w:rPr>
                <w:rFonts w:eastAsiaTheme="minorEastAsia"/>
                <w:lang w:val="en-US"/>
              </w:rPr>
            </w:pPr>
            <w:r>
              <w:rPr>
                <w:rFonts w:eastAsiaTheme="minorEastAsia"/>
                <w:lang w:val="en-US"/>
              </w:rPr>
              <w:lastRenderedPageBreak/>
              <w:t xml:space="preserve">   </w:t>
            </w:r>
            <w:r w:rsidR="00D12A24" w:rsidRPr="005B5066">
              <w:rPr>
                <w:rFonts w:eastAsiaTheme="minorEastAsia"/>
                <w:lang w:val="en-US"/>
              </w:rPr>
              <w:t>Dizziness</w:t>
            </w:r>
          </w:p>
        </w:tc>
        <w:tc>
          <w:tcPr>
            <w:tcW w:w="734" w:type="pct"/>
            <w:tcBorders>
              <w:top w:val="nil"/>
              <w:bottom w:val="nil"/>
            </w:tcBorders>
          </w:tcPr>
          <w:p w14:paraId="6C6AE3EF" w14:textId="0B4A3866"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04F99599" w14:textId="5138453F"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5BB74BFF" w14:textId="654AF69E"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260FB1F9" w14:textId="12D41C88" w:rsidR="00D12A24" w:rsidRPr="005B5066" w:rsidRDefault="0028247F" w:rsidP="005B5066">
            <w:pPr>
              <w:rPr>
                <w:rFonts w:eastAsiaTheme="minorEastAsia"/>
                <w:lang w:val="en-US"/>
              </w:rPr>
            </w:pPr>
            <w:r>
              <w:rPr>
                <w:rFonts w:eastAsiaTheme="minorEastAsia"/>
                <w:lang w:val="en-US"/>
              </w:rPr>
              <w:t>0</w:t>
            </w:r>
          </w:p>
        </w:tc>
      </w:tr>
      <w:tr w:rsidR="00D12A24" w:rsidRPr="005B5066" w14:paraId="17DCA187" w14:textId="0CFCBD8C" w:rsidTr="001231CD">
        <w:tc>
          <w:tcPr>
            <w:tcW w:w="2065" w:type="pct"/>
            <w:tcBorders>
              <w:top w:val="nil"/>
              <w:bottom w:val="nil"/>
            </w:tcBorders>
          </w:tcPr>
          <w:p w14:paraId="5DB63193" w14:textId="68634647"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Headache</w:t>
            </w:r>
          </w:p>
        </w:tc>
        <w:tc>
          <w:tcPr>
            <w:tcW w:w="734" w:type="pct"/>
            <w:tcBorders>
              <w:top w:val="nil"/>
              <w:bottom w:val="nil"/>
            </w:tcBorders>
          </w:tcPr>
          <w:p w14:paraId="3198B67C" w14:textId="39625B6D"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0FDDCB5A" w14:textId="76C5659D"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4A9D83F8" w14:textId="07E3FC52"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57006738" w14:textId="6E574813" w:rsidR="00D12A24" w:rsidRPr="005B5066" w:rsidRDefault="0028247F" w:rsidP="005B5066">
            <w:pPr>
              <w:rPr>
                <w:rFonts w:eastAsiaTheme="minorEastAsia"/>
                <w:lang w:val="en-US"/>
              </w:rPr>
            </w:pPr>
            <w:r>
              <w:rPr>
                <w:rFonts w:eastAsiaTheme="minorEastAsia"/>
                <w:lang w:val="en-US"/>
              </w:rPr>
              <w:t>0</w:t>
            </w:r>
          </w:p>
        </w:tc>
      </w:tr>
      <w:tr w:rsidR="00D12A24" w:rsidRPr="005B5066" w14:paraId="626EFD4A" w14:textId="0C7E8B45" w:rsidTr="001231CD">
        <w:tc>
          <w:tcPr>
            <w:tcW w:w="2065" w:type="pct"/>
            <w:tcBorders>
              <w:top w:val="nil"/>
              <w:bottom w:val="nil"/>
            </w:tcBorders>
          </w:tcPr>
          <w:p w14:paraId="062D891F" w14:textId="5C225C34"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Neuropathy peripheral</w:t>
            </w:r>
          </w:p>
        </w:tc>
        <w:tc>
          <w:tcPr>
            <w:tcW w:w="734" w:type="pct"/>
            <w:tcBorders>
              <w:top w:val="nil"/>
              <w:bottom w:val="nil"/>
            </w:tcBorders>
          </w:tcPr>
          <w:p w14:paraId="1BF20BE8" w14:textId="0D5A2B2F"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64F45AED" w14:textId="0DD82F2D"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2FBF8C1D" w14:textId="50537F00"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6DB19022" w14:textId="2574E35C" w:rsidR="00D12A24" w:rsidRPr="005B5066" w:rsidRDefault="0028247F" w:rsidP="005B5066">
            <w:pPr>
              <w:rPr>
                <w:rFonts w:eastAsiaTheme="minorEastAsia"/>
                <w:lang w:val="en-US"/>
              </w:rPr>
            </w:pPr>
            <w:r>
              <w:rPr>
                <w:rFonts w:eastAsiaTheme="minorEastAsia"/>
                <w:lang w:val="en-US"/>
              </w:rPr>
              <w:t>0</w:t>
            </w:r>
          </w:p>
        </w:tc>
      </w:tr>
      <w:tr w:rsidR="00D12A24" w:rsidRPr="005B5066" w14:paraId="4087DAF1" w14:textId="31EBD4E7" w:rsidTr="001231CD">
        <w:tc>
          <w:tcPr>
            <w:tcW w:w="2065" w:type="pct"/>
            <w:tcBorders>
              <w:top w:val="nil"/>
              <w:bottom w:val="nil"/>
            </w:tcBorders>
          </w:tcPr>
          <w:p w14:paraId="56F7E808" w14:textId="67CD240B"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aresthesia</w:t>
            </w:r>
          </w:p>
        </w:tc>
        <w:tc>
          <w:tcPr>
            <w:tcW w:w="734" w:type="pct"/>
            <w:tcBorders>
              <w:top w:val="nil"/>
              <w:bottom w:val="nil"/>
            </w:tcBorders>
          </w:tcPr>
          <w:p w14:paraId="7F8D672D" w14:textId="57376198"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538D886B" w14:textId="39967DA2"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6EBC153E" w14:textId="2E3BF918"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3F53626E" w14:textId="10430DFA" w:rsidR="00D12A24" w:rsidRPr="005B5066" w:rsidRDefault="0028247F" w:rsidP="005B5066">
            <w:pPr>
              <w:rPr>
                <w:rFonts w:eastAsiaTheme="minorEastAsia"/>
                <w:lang w:val="en-US"/>
              </w:rPr>
            </w:pPr>
            <w:r>
              <w:rPr>
                <w:rFonts w:eastAsiaTheme="minorEastAsia"/>
                <w:lang w:val="en-US"/>
              </w:rPr>
              <w:t>0</w:t>
            </w:r>
          </w:p>
        </w:tc>
      </w:tr>
      <w:tr w:rsidR="00D12A24" w:rsidRPr="005B5066" w14:paraId="79F37518" w14:textId="09A251EF" w:rsidTr="001231CD">
        <w:tc>
          <w:tcPr>
            <w:tcW w:w="2065" w:type="pct"/>
            <w:tcBorders>
              <w:top w:val="nil"/>
              <w:bottom w:val="single" w:sz="4" w:space="0" w:color="auto"/>
            </w:tcBorders>
          </w:tcPr>
          <w:p w14:paraId="36E72D49" w14:textId="1E8E3071"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eripheral sensory neuropathy</w:t>
            </w:r>
          </w:p>
        </w:tc>
        <w:tc>
          <w:tcPr>
            <w:tcW w:w="734" w:type="pct"/>
            <w:tcBorders>
              <w:top w:val="nil"/>
              <w:bottom w:val="single" w:sz="4" w:space="0" w:color="auto"/>
            </w:tcBorders>
          </w:tcPr>
          <w:p w14:paraId="5DC12C46" w14:textId="02A7F4EA"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56B21621" w14:textId="5D5E70BD"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56CC62B4" w14:textId="4DCFDC3E"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332DEB3B" w14:textId="777BE338" w:rsidR="00D12A24" w:rsidRPr="005B5066" w:rsidRDefault="0028247F" w:rsidP="005B5066">
            <w:pPr>
              <w:rPr>
                <w:rFonts w:eastAsiaTheme="minorEastAsia"/>
                <w:lang w:val="en-US"/>
              </w:rPr>
            </w:pPr>
            <w:r>
              <w:rPr>
                <w:rFonts w:eastAsiaTheme="minorEastAsia"/>
                <w:lang w:val="en-US"/>
              </w:rPr>
              <w:t>0</w:t>
            </w:r>
          </w:p>
        </w:tc>
      </w:tr>
      <w:tr w:rsidR="00D12A24" w:rsidRPr="005B5066" w14:paraId="1421F881" w14:textId="2DE8B9AE" w:rsidTr="001231CD">
        <w:tc>
          <w:tcPr>
            <w:tcW w:w="2065" w:type="pct"/>
            <w:tcBorders>
              <w:bottom w:val="nil"/>
            </w:tcBorders>
          </w:tcPr>
          <w:p w14:paraId="0BE01488" w14:textId="76BBEBD3" w:rsidR="00D12A24" w:rsidRPr="005B5066" w:rsidRDefault="00D12A24" w:rsidP="005B5066">
            <w:pPr>
              <w:rPr>
                <w:rFonts w:eastAsiaTheme="minorEastAsia"/>
                <w:lang w:val="en-US"/>
              </w:rPr>
            </w:pPr>
            <w:r w:rsidRPr="005B5066">
              <w:rPr>
                <w:rFonts w:eastAsiaTheme="minorEastAsia"/>
                <w:lang w:val="en-US"/>
              </w:rPr>
              <w:t>Renal and urinary disorder</w:t>
            </w:r>
            <w:r w:rsidR="00735175">
              <w:rPr>
                <w:rFonts w:eastAsiaTheme="minorEastAsia"/>
                <w:lang w:val="en-US"/>
              </w:rPr>
              <w:t>s</w:t>
            </w:r>
          </w:p>
        </w:tc>
        <w:tc>
          <w:tcPr>
            <w:tcW w:w="734" w:type="pct"/>
            <w:tcBorders>
              <w:bottom w:val="nil"/>
            </w:tcBorders>
          </w:tcPr>
          <w:p w14:paraId="2E804DCB" w14:textId="006B6FAE" w:rsidR="00D12A24" w:rsidRPr="005B5066" w:rsidRDefault="00D12A24" w:rsidP="005B5066">
            <w:pPr>
              <w:rPr>
                <w:rFonts w:eastAsiaTheme="minorEastAsia"/>
                <w:lang w:val="en-US"/>
              </w:rPr>
            </w:pPr>
            <w:r w:rsidRPr="005B5066">
              <w:rPr>
                <w:rFonts w:eastAsiaTheme="minorEastAsia"/>
                <w:lang w:val="en-US"/>
              </w:rPr>
              <w:t>6 (20.0)</w:t>
            </w:r>
          </w:p>
        </w:tc>
        <w:tc>
          <w:tcPr>
            <w:tcW w:w="734" w:type="pct"/>
            <w:tcBorders>
              <w:bottom w:val="nil"/>
            </w:tcBorders>
          </w:tcPr>
          <w:p w14:paraId="2DA2582C" w14:textId="0B17E80B" w:rsidR="00D12A24" w:rsidRPr="005B5066" w:rsidRDefault="0028247F" w:rsidP="005B5066">
            <w:pPr>
              <w:rPr>
                <w:rFonts w:eastAsiaTheme="minorEastAsia"/>
                <w:lang w:val="en-US"/>
              </w:rPr>
            </w:pPr>
            <w:r>
              <w:rPr>
                <w:rFonts w:eastAsiaTheme="minorEastAsia"/>
                <w:lang w:val="en-US"/>
              </w:rPr>
              <w:t>6</w:t>
            </w:r>
          </w:p>
        </w:tc>
        <w:tc>
          <w:tcPr>
            <w:tcW w:w="734" w:type="pct"/>
            <w:tcBorders>
              <w:bottom w:val="nil"/>
            </w:tcBorders>
          </w:tcPr>
          <w:p w14:paraId="0B353AEB" w14:textId="5D1DB830"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bottom w:val="nil"/>
            </w:tcBorders>
          </w:tcPr>
          <w:p w14:paraId="542824AC" w14:textId="2FB8569D" w:rsidR="00D12A24" w:rsidRPr="005B5066" w:rsidRDefault="0028247F" w:rsidP="005B5066">
            <w:pPr>
              <w:rPr>
                <w:rFonts w:eastAsiaTheme="minorEastAsia"/>
                <w:lang w:val="en-US"/>
              </w:rPr>
            </w:pPr>
            <w:r>
              <w:rPr>
                <w:rFonts w:eastAsiaTheme="minorEastAsia"/>
                <w:lang w:val="en-US"/>
              </w:rPr>
              <w:t>2</w:t>
            </w:r>
          </w:p>
        </w:tc>
      </w:tr>
      <w:tr w:rsidR="00D12A24" w:rsidRPr="005B5066" w14:paraId="1C011F54" w14:textId="75B604F3" w:rsidTr="001231CD">
        <w:tc>
          <w:tcPr>
            <w:tcW w:w="2065" w:type="pct"/>
            <w:tcBorders>
              <w:top w:val="nil"/>
              <w:bottom w:val="nil"/>
            </w:tcBorders>
          </w:tcPr>
          <w:p w14:paraId="76472A00" w14:textId="57B40A6E"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Acute kidney injury</w:t>
            </w:r>
          </w:p>
        </w:tc>
        <w:tc>
          <w:tcPr>
            <w:tcW w:w="734" w:type="pct"/>
            <w:tcBorders>
              <w:top w:val="nil"/>
              <w:bottom w:val="nil"/>
            </w:tcBorders>
          </w:tcPr>
          <w:p w14:paraId="23234A99" w14:textId="34A8224F"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6FA36F30" w14:textId="2F2D9842" w:rsidR="00D12A24" w:rsidRPr="005B5066" w:rsidRDefault="0028247F" w:rsidP="005B5066">
            <w:pPr>
              <w:rPr>
                <w:rFonts w:eastAsiaTheme="minorEastAsia"/>
                <w:lang w:val="en-US"/>
              </w:rPr>
            </w:pPr>
            <w:r>
              <w:rPr>
                <w:rFonts w:eastAsiaTheme="minorEastAsia"/>
                <w:lang w:val="en-US"/>
              </w:rPr>
              <w:t>2</w:t>
            </w:r>
          </w:p>
        </w:tc>
        <w:tc>
          <w:tcPr>
            <w:tcW w:w="734" w:type="pct"/>
            <w:tcBorders>
              <w:top w:val="nil"/>
              <w:bottom w:val="nil"/>
            </w:tcBorders>
          </w:tcPr>
          <w:p w14:paraId="1BF18828" w14:textId="1F033934"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62E8C839" w14:textId="4DDF83E6" w:rsidR="00D12A24" w:rsidRPr="005B5066" w:rsidRDefault="0028247F" w:rsidP="005B5066">
            <w:pPr>
              <w:rPr>
                <w:rFonts w:eastAsiaTheme="minorEastAsia"/>
                <w:lang w:val="en-US"/>
              </w:rPr>
            </w:pPr>
            <w:r>
              <w:rPr>
                <w:rFonts w:eastAsiaTheme="minorEastAsia"/>
                <w:lang w:val="en-US"/>
              </w:rPr>
              <w:t>2</w:t>
            </w:r>
          </w:p>
        </w:tc>
      </w:tr>
      <w:tr w:rsidR="00D12A24" w:rsidRPr="005B5066" w14:paraId="368D1388" w14:textId="5EEE7390" w:rsidTr="001231CD">
        <w:tc>
          <w:tcPr>
            <w:tcW w:w="2065" w:type="pct"/>
            <w:tcBorders>
              <w:top w:val="nil"/>
              <w:bottom w:val="nil"/>
            </w:tcBorders>
          </w:tcPr>
          <w:p w14:paraId="721BA737" w14:textId="41FD4745"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ollakiuria</w:t>
            </w:r>
          </w:p>
        </w:tc>
        <w:tc>
          <w:tcPr>
            <w:tcW w:w="734" w:type="pct"/>
            <w:tcBorders>
              <w:top w:val="nil"/>
              <w:bottom w:val="nil"/>
            </w:tcBorders>
          </w:tcPr>
          <w:p w14:paraId="29EAD0AF" w14:textId="3138EEBC"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nil"/>
            </w:tcBorders>
          </w:tcPr>
          <w:p w14:paraId="12A0EEC8" w14:textId="0336E08A" w:rsidR="00D12A24" w:rsidRPr="005B5066" w:rsidRDefault="0028247F" w:rsidP="005B5066">
            <w:pPr>
              <w:rPr>
                <w:rFonts w:eastAsiaTheme="minorEastAsia"/>
                <w:lang w:val="en-US"/>
              </w:rPr>
            </w:pPr>
            <w:r>
              <w:rPr>
                <w:rFonts w:eastAsiaTheme="minorEastAsia"/>
                <w:lang w:val="en-US"/>
              </w:rPr>
              <w:t>2</w:t>
            </w:r>
          </w:p>
        </w:tc>
        <w:tc>
          <w:tcPr>
            <w:tcW w:w="734" w:type="pct"/>
            <w:tcBorders>
              <w:top w:val="nil"/>
              <w:bottom w:val="nil"/>
            </w:tcBorders>
          </w:tcPr>
          <w:p w14:paraId="30548C09" w14:textId="3A411E26"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CD431ED" w14:textId="66C8CC69" w:rsidR="00D12A24" w:rsidRPr="005B5066" w:rsidRDefault="0028247F" w:rsidP="005B5066">
            <w:pPr>
              <w:rPr>
                <w:rFonts w:eastAsiaTheme="minorEastAsia"/>
                <w:lang w:val="en-US"/>
              </w:rPr>
            </w:pPr>
            <w:r>
              <w:rPr>
                <w:rFonts w:eastAsiaTheme="minorEastAsia"/>
                <w:lang w:val="en-US"/>
              </w:rPr>
              <w:t>0</w:t>
            </w:r>
          </w:p>
        </w:tc>
      </w:tr>
      <w:tr w:rsidR="00D12A24" w:rsidRPr="005B5066" w14:paraId="03238B55" w14:textId="252F2497" w:rsidTr="001231CD">
        <w:tc>
          <w:tcPr>
            <w:tcW w:w="2065" w:type="pct"/>
            <w:tcBorders>
              <w:top w:val="nil"/>
              <w:bottom w:val="nil"/>
            </w:tcBorders>
          </w:tcPr>
          <w:p w14:paraId="5D330F36" w14:textId="6389982D"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Micturition urgency</w:t>
            </w:r>
          </w:p>
        </w:tc>
        <w:tc>
          <w:tcPr>
            <w:tcW w:w="734" w:type="pct"/>
            <w:tcBorders>
              <w:top w:val="nil"/>
              <w:bottom w:val="nil"/>
            </w:tcBorders>
          </w:tcPr>
          <w:p w14:paraId="0ADB7D69" w14:textId="702B7846"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69ABBF26" w14:textId="6B50C953"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2166E31D" w14:textId="6F2E79A9"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1C9B816F" w14:textId="4056B5BB" w:rsidR="00D12A24" w:rsidRPr="005B5066" w:rsidRDefault="0028247F" w:rsidP="005B5066">
            <w:pPr>
              <w:rPr>
                <w:rFonts w:eastAsiaTheme="minorEastAsia"/>
                <w:lang w:val="en-US"/>
              </w:rPr>
            </w:pPr>
            <w:r>
              <w:rPr>
                <w:rFonts w:eastAsiaTheme="minorEastAsia"/>
                <w:lang w:val="en-US"/>
              </w:rPr>
              <w:t>0</w:t>
            </w:r>
          </w:p>
        </w:tc>
      </w:tr>
      <w:tr w:rsidR="00D12A24" w:rsidRPr="005B5066" w14:paraId="0717F76F" w14:textId="19A4A131" w:rsidTr="001231CD">
        <w:tc>
          <w:tcPr>
            <w:tcW w:w="2065" w:type="pct"/>
            <w:tcBorders>
              <w:top w:val="nil"/>
              <w:bottom w:val="single" w:sz="4" w:space="0" w:color="auto"/>
            </w:tcBorders>
          </w:tcPr>
          <w:p w14:paraId="05A4ED69" w14:textId="3FC67038"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Nocturia</w:t>
            </w:r>
          </w:p>
        </w:tc>
        <w:tc>
          <w:tcPr>
            <w:tcW w:w="734" w:type="pct"/>
            <w:tcBorders>
              <w:top w:val="nil"/>
              <w:bottom w:val="single" w:sz="4" w:space="0" w:color="auto"/>
            </w:tcBorders>
          </w:tcPr>
          <w:p w14:paraId="23348B19" w14:textId="4EB2130C"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1399770A" w14:textId="15486207"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31C90029" w14:textId="64FE2AC6"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5BC883B4" w14:textId="59869BC0" w:rsidR="00D12A24" w:rsidRPr="005B5066" w:rsidRDefault="0028247F" w:rsidP="005B5066">
            <w:pPr>
              <w:rPr>
                <w:rFonts w:eastAsiaTheme="minorEastAsia"/>
                <w:lang w:val="en-US"/>
              </w:rPr>
            </w:pPr>
            <w:r>
              <w:rPr>
                <w:rFonts w:eastAsiaTheme="minorEastAsia"/>
                <w:lang w:val="en-US"/>
              </w:rPr>
              <w:t>0</w:t>
            </w:r>
          </w:p>
        </w:tc>
      </w:tr>
      <w:tr w:rsidR="00D12A24" w:rsidRPr="005B5066" w14:paraId="61A573C5" w14:textId="28E5409F" w:rsidTr="001231CD">
        <w:tc>
          <w:tcPr>
            <w:tcW w:w="2065" w:type="pct"/>
            <w:tcBorders>
              <w:bottom w:val="nil"/>
            </w:tcBorders>
          </w:tcPr>
          <w:p w14:paraId="3D7C0094" w14:textId="2252F2B1" w:rsidR="00D12A24" w:rsidRPr="005B5066" w:rsidRDefault="00D12A24" w:rsidP="005B5066">
            <w:pPr>
              <w:rPr>
                <w:rFonts w:eastAsiaTheme="minorEastAsia"/>
                <w:lang w:val="en-US"/>
              </w:rPr>
            </w:pPr>
            <w:r w:rsidRPr="005B5066">
              <w:rPr>
                <w:rFonts w:eastAsiaTheme="minorEastAsia"/>
                <w:lang w:val="en-US"/>
              </w:rPr>
              <w:t>Investigation</w:t>
            </w:r>
            <w:r w:rsidR="00735175">
              <w:rPr>
                <w:rFonts w:eastAsiaTheme="minorEastAsia"/>
                <w:lang w:val="en-US"/>
              </w:rPr>
              <w:t>s</w:t>
            </w:r>
          </w:p>
        </w:tc>
        <w:tc>
          <w:tcPr>
            <w:tcW w:w="734" w:type="pct"/>
            <w:tcBorders>
              <w:bottom w:val="nil"/>
            </w:tcBorders>
          </w:tcPr>
          <w:p w14:paraId="592F0624" w14:textId="20918E1A" w:rsidR="00D12A24" w:rsidRPr="005B5066" w:rsidRDefault="00D12A24" w:rsidP="005B5066">
            <w:pPr>
              <w:rPr>
                <w:rFonts w:eastAsiaTheme="minorEastAsia"/>
                <w:lang w:val="en-US"/>
              </w:rPr>
            </w:pPr>
            <w:r w:rsidRPr="005B5066">
              <w:rPr>
                <w:rFonts w:eastAsiaTheme="minorEastAsia"/>
                <w:lang w:val="en-US"/>
              </w:rPr>
              <w:t>5 (16.7)</w:t>
            </w:r>
          </w:p>
        </w:tc>
        <w:tc>
          <w:tcPr>
            <w:tcW w:w="734" w:type="pct"/>
            <w:tcBorders>
              <w:bottom w:val="nil"/>
            </w:tcBorders>
          </w:tcPr>
          <w:p w14:paraId="7FE954F5" w14:textId="14E56E1A" w:rsidR="00D12A24" w:rsidRPr="005B5066" w:rsidRDefault="0028247F" w:rsidP="005B5066">
            <w:pPr>
              <w:rPr>
                <w:rFonts w:eastAsiaTheme="minorEastAsia"/>
                <w:lang w:val="en-US"/>
              </w:rPr>
            </w:pPr>
            <w:r>
              <w:rPr>
                <w:rFonts w:eastAsiaTheme="minorEastAsia"/>
                <w:lang w:val="en-US"/>
              </w:rPr>
              <w:t>6</w:t>
            </w:r>
          </w:p>
        </w:tc>
        <w:tc>
          <w:tcPr>
            <w:tcW w:w="734" w:type="pct"/>
            <w:tcBorders>
              <w:bottom w:val="nil"/>
            </w:tcBorders>
          </w:tcPr>
          <w:p w14:paraId="7C0B8976" w14:textId="05BBDACE"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7DECD027" w14:textId="1C120645" w:rsidR="00D12A24" w:rsidRPr="005B5066" w:rsidRDefault="0028247F" w:rsidP="005B5066">
            <w:pPr>
              <w:rPr>
                <w:rFonts w:eastAsiaTheme="minorEastAsia"/>
                <w:lang w:val="en-US"/>
              </w:rPr>
            </w:pPr>
            <w:r>
              <w:rPr>
                <w:rFonts w:eastAsiaTheme="minorEastAsia"/>
                <w:lang w:val="en-US"/>
              </w:rPr>
              <w:t>0</w:t>
            </w:r>
          </w:p>
        </w:tc>
      </w:tr>
      <w:tr w:rsidR="00D12A24" w:rsidRPr="005B5066" w14:paraId="0E244220" w14:textId="6337EFCA" w:rsidTr="001231CD">
        <w:tc>
          <w:tcPr>
            <w:tcW w:w="2065" w:type="pct"/>
            <w:tcBorders>
              <w:top w:val="nil"/>
              <w:bottom w:val="nil"/>
            </w:tcBorders>
          </w:tcPr>
          <w:p w14:paraId="235728CE" w14:textId="444483E8"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SARS-CoV-2 test positive</w:t>
            </w:r>
          </w:p>
        </w:tc>
        <w:tc>
          <w:tcPr>
            <w:tcW w:w="734" w:type="pct"/>
            <w:tcBorders>
              <w:top w:val="nil"/>
              <w:bottom w:val="nil"/>
            </w:tcBorders>
          </w:tcPr>
          <w:p w14:paraId="61C53150" w14:textId="0B052DA7"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nil"/>
            </w:tcBorders>
          </w:tcPr>
          <w:p w14:paraId="2C628373" w14:textId="40BDA0D4" w:rsidR="00D12A24" w:rsidRPr="005B5066" w:rsidRDefault="0028247F" w:rsidP="005B5066">
            <w:pPr>
              <w:rPr>
                <w:rFonts w:eastAsiaTheme="minorEastAsia"/>
                <w:lang w:val="en-US"/>
              </w:rPr>
            </w:pPr>
            <w:r>
              <w:rPr>
                <w:rFonts w:eastAsiaTheme="minorEastAsia"/>
                <w:lang w:val="en-US"/>
              </w:rPr>
              <w:t>3</w:t>
            </w:r>
          </w:p>
        </w:tc>
        <w:tc>
          <w:tcPr>
            <w:tcW w:w="734" w:type="pct"/>
            <w:tcBorders>
              <w:top w:val="nil"/>
              <w:bottom w:val="nil"/>
            </w:tcBorders>
          </w:tcPr>
          <w:p w14:paraId="6501B908" w14:textId="12C5C164"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3F714CC" w14:textId="7A873FA8" w:rsidR="00D12A24" w:rsidRPr="005B5066" w:rsidRDefault="0028247F" w:rsidP="005B5066">
            <w:pPr>
              <w:rPr>
                <w:rFonts w:eastAsiaTheme="minorEastAsia"/>
                <w:lang w:val="en-US"/>
              </w:rPr>
            </w:pPr>
            <w:r>
              <w:rPr>
                <w:rFonts w:eastAsiaTheme="minorEastAsia"/>
                <w:lang w:val="en-US"/>
              </w:rPr>
              <w:t>0</w:t>
            </w:r>
          </w:p>
        </w:tc>
      </w:tr>
      <w:tr w:rsidR="00D12A24" w:rsidRPr="005B5066" w14:paraId="62E60979" w14:textId="417308FA" w:rsidTr="001231CD">
        <w:tc>
          <w:tcPr>
            <w:tcW w:w="2065" w:type="pct"/>
            <w:tcBorders>
              <w:top w:val="nil"/>
              <w:bottom w:val="nil"/>
            </w:tcBorders>
          </w:tcPr>
          <w:p w14:paraId="20096D6A" w14:textId="585785CB"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Alanine aminotransferase increased</w:t>
            </w:r>
          </w:p>
        </w:tc>
        <w:tc>
          <w:tcPr>
            <w:tcW w:w="734" w:type="pct"/>
            <w:tcBorders>
              <w:top w:val="nil"/>
              <w:bottom w:val="nil"/>
            </w:tcBorders>
          </w:tcPr>
          <w:p w14:paraId="24B7404B" w14:textId="60B5079A"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5FD2C424" w14:textId="45CFC67F"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252A4D59" w14:textId="4798E7C7"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52C3AE7" w14:textId="31A211E2" w:rsidR="00D12A24" w:rsidRPr="005B5066" w:rsidRDefault="0028247F" w:rsidP="005B5066">
            <w:pPr>
              <w:rPr>
                <w:rFonts w:eastAsiaTheme="minorEastAsia"/>
                <w:lang w:val="en-US"/>
              </w:rPr>
            </w:pPr>
            <w:r>
              <w:rPr>
                <w:rFonts w:eastAsiaTheme="minorEastAsia"/>
                <w:lang w:val="en-US"/>
              </w:rPr>
              <w:t>0</w:t>
            </w:r>
          </w:p>
        </w:tc>
      </w:tr>
      <w:tr w:rsidR="00D12A24" w:rsidRPr="005B5066" w14:paraId="6088C288" w14:textId="2E8AC4FC" w:rsidTr="001231CD">
        <w:tc>
          <w:tcPr>
            <w:tcW w:w="2065" w:type="pct"/>
            <w:tcBorders>
              <w:top w:val="nil"/>
              <w:bottom w:val="nil"/>
            </w:tcBorders>
          </w:tcPr>
          <w:p w14:paraId="2E06655D" w14:textId="46812045"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Aspartate aminotransferase increased</w:t>
            </w:r>
          </w:p>
        </w:tc>
        <w:tc>
          <w:tcPr>
            <w:tcW w:w="734" w:type="pct"/>
            <w:tcBorders>
              <w:top w:val="nil"/>
              <w:bottom w:val="nil"/>
            </w:tcBorders>
          </w:tcPr>
          <w:p w14:paraId="466B64AC" w14:textId="1BF19808"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3063B442" w14:textId="4EFEDC0A"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2101E3B1" w14:textId="50009DF3"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1CB3CCE5" w14:textId="534FBB1F" w:rsidR="00D12A24" w:rsidRPr="005B5066" w:rsidRDefault="0028247F" w:rsidP="005B5066">
            <w:pPr>
              <w:rPr>
                <w:rFonts w:eastAsiaTheme="minorEastAsia"/>
                <w:lang w:val="en-US"/>
              </w:rPr>
            </w:pPr>
            <w:r>
              <w:rPr>
                <w:rFonts w:eastAsiaTheme="minorEastAsia"/>
                <w:lang w:val="en-US"/>
              </w:rPr>
              <w:t>0</w:t>
            </w:r>
          </w:p>
        </w:tc>
      </w:tr>
      <w:tr w:rsidR="00D12A24" w:rsidRPr="005B5066" w14:paraId="3659D45B" w14:textId="53FBDE5E" w:rsidTr="001231CD">
        <w:tc>
          <w:tcPr>
            <w:tcW w:w="2065" w:type="pct"/>
            <w:tcBorders>
              <w:top w:val="nil"/>
              <w:bottom w:val="single" w:sz="4" w:space="0" w:color="auto"/>
            </w:tcBorders>
          </w:tcPr>
          <w:p w14:paraId="799BD550" w14:textId="31B1427D"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latelet count decreased</w:t>
            </w:r>
          </w:p>
        </w:tc>
        <w:tc>
          <w:tcPr>
            <w:tcW w:w="734" w:type="pct"/>
            <w:tcBorders>
              <w:top w:val="nil"/>
              <w:bottom w:val="single" w:sz="4" w:space="0" w:color="auto"/>
            </w:tcBorders>
          </w:tcPr>
          <w:p w14:paraId="6A534C34" w14:textId="1E6232C4"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4B965A81" w14:textId="224C46AC"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189F67B2" w14:textId="42B85941"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008E9B63" w14:textId="34CA8601" w:rsidR="00D12A24" w:rsidRPr="005B5066" w:rsidRDefault="0028247F" w:rsidP="005B5066">
            <w:pPr>
              <w:rPr>
                <w:rFonts w:eastAsiaTheme="minorEastAsia"/>
                <w:lang w:val="en-US"/>
              </w:rPr>
            </w:pPr>
            <w:r>
              <w:rPr>
                <w:rFonts w:eastAsiaTheme="minorEastAsia"/>
                <w:lang w:val="en-US"/>
              </w:rPr>
              <w:t>0</w:t>
            </w:r>
          </w:p>
        </w:tc>
      </w:tr>
      <w:tr w:rsidR="00D12A24" w:rsidRPr="005B5066" w14:paraId="26261D7A" w14:textId="27216BC2" w:rsidTr="001231CD">
        <w:tc>
          <w:tcPr>
            <w:tcW w:w="2065" w:type="pct"/>
            <w:tcBorders>
              <w:bottom w:val="nil"/>
            </w:tcBorders>
          </w:tcPr>
          <w:p w14:paraId="2F3485D8" w14:textId="63353FA6" w:rsidR="00D12A24" w:rsidRPr="005B5066" w:rsidRDefault="00D12A24" w:rsidP="005B5066">
            <w:pPr>
              <w:rPr>
                <w:rFonts w:eastAsiaTheme="minorEastAsia"/>
                <w:lang w:val="en-US"/>
              </w:rPr>
            </w:pPr>
            <w:r w:rsidRPr="005B5066">
              <w:rPr>
                <w:rFonts w:eastAsiaTheme="minorEastAsia"/>
                <w:lang w:val="en-US"/>
              </w:rPr>
              <w:t>Respiratory, thoracic</w:t>
            </w:r>
            <w:r w:rsidR="001A5ECF">
              <w:rPr>
                <w:rFonts w:eastAsiaTheme="minorEastAsia"/>
                <w:lang w:val="en-US"/>
              </w:rPr>
              <w:t>,</w:t>
            </w:r>
            <w:r w:rsidRPr="005B5066">
              <w:rPr>
                <w:rFonts w:eastAsiaTheme="minorEastAsia"/>
                <w:lang w:val="en-US"/>
              </w:rPr>
              <w:t xml:space="preserve"> and mediastinal disorder</w:t>
            </w:r>
            <w:r w:rsidR="00735175">
              <w:rPr>
                <w:rFonts w:eastAsiaTheme="minorEastAsia"/>
                <w:lang w:val="en-US"/>
              </w:rPr>
              <w:t>s</w:t>
            </w:r>
          </w:p>
        </w:tc>
        <w:tc>
          <w:tcPr>
            <w:tcW w:w="734" w:type="pct"/>
            <w:tcBorders>
              <w:bottom w:val="nil"/>
            </w:tcBorders>
          </w:tcPr>
          <w:p w14:paraId="0CFF80B2" w14:textId="38424419" w:rsidR="00D12A24" w:rsidRPr="005B5066" w:rsidRDefault="00D12A24" w:rsidP="005B5066">
            <w:pPr>
              <w:rPr>
                <w:rFonts w:eastAsiaTheme="minorEastAsia"/>
                <w:lang w:val="en-US"/>
              </w:rPr>
            </w:pPr>
            <w:r w:rsidRPr="005B5066">
              <w:rPr>
                <w:rFonts w:eastAsiaTheme="minorEastAsia"/>
                <w:lang w:val="en-US"/>
              </w:rPr>
              <w:t>5 (16.7)</w:t>
            </w:r>
          </w:p>
        </w:tc>
        <w:tc>
          <w:tcPr>
            <w:tcW w:w="734" w:type="pct"/>
            <w:tcBorders>
              <w:bottom w:val="nil"/>
            </w:tcBorders>
          </w:tcPr>
          <w:p w14:paraId="3785136E" w14:textId="6340028F" w:rsidR="00D12A24" w:rsidRPr="005B5066" w:rsidRDefault="0028247F" w:rsidP="005B5066">
            <w:pPr>
              <w:rPr>
                <w:rFonts w:eastAsiaTheme="minorEastAsia"/>
                <w:lang w:val="en-US"/>
              </w:rPr>
            </w:pPr>
            <w:r>
              <w:rPr>
                <w:rFonts w:eastAsiaTheme="minorEastAsia"/>
                <w:lang w:val="en-US"/>
              </w:rPr>
              <w:t>5</w:t>
            </w:r>
          </w:p>
        </w:tc>
        <w:tc>
          <w:tcPr>
            <w:tcW w:w="734" w:type="pct"/>
            <w:tcBorders>
              <w:bottom w:val="nil"/>
            </w:tcBorders>
          </w:tcPr>
          <w:p w14:paraId="40F8DC3E" w14:textId="31B59789"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bottom w:val="nil"/>
            </w:tcBorders>
          </w:tcPr>
          <w:p w14:paraId="482FABC5" w14:textId="12D3F79B" w:rsidR="00D12A24" w:rsidRPr="005B5066" w:rsidRDefault="0028247F" w:rsidP="005B5066">
            <w:pPr>
              <w:rPr>
                <w:rFonts w:eastAsiaTheme="minorEastAsia"/>
                <w:lang w:val="en-US"/>
              </w:rPr>
            </w:pPr>
            <w:r>
              <w:rPr>
                <w:rFonts w:eastAsiaTheme="minorEastAsia"/>
                <w:lang w:val="en-US"/>
              </w:rPr>
              <w:t>2</w:t>
            </w:r>
          </w:p>
        </w:tc>
      </w:tr>
      <w:tr w:rsidR="00D12A24" w:rsidRPr="005B5066" w14:paraId="10104F33" w14:textId="093696D2" w:rsidTr="001231CD">
        <w:tc>
          <w:tcPr>
            <w:tcW w:w="2065" w:type="pct"/>
            <w:tcBorders>
              <w:top w:val="nil"/>
              <w:bottom w:val="nil"/>
            </w:tcBorders>
          </w:tcPr>
          <w:p w14:paraId="1F459AD4" w14:textId="6FAF4AF4"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Cough</w:t>
            </w:r>
          </w:p>
        </w:tc>
        <w:tc>
          <w:tcPr>
            <w:tcW w:w="734" w:type="pct"/>
            <w:tcBorders>
              <w:top w:val="nil"/>
              <w:bottom w:val="nil"/>
            </w:tcBorders>
          </w:tcPr>
          <w:p w14:paraId="4C5171C2" w14:textId="613B4414"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nil"/>
            </w:tcBorders>
          </w:tcPr>
          <w:p w14:paraId="43B96AC4" w14:textId="29AF0C21" w:rsidR="00D12A24" w:rsidRPr="005B5066" w:rsidRDefault="0028247F" w:rsidP="005B5066">
            <w:pPr>
              <w:rPr>
                <w:rFonts w:eastAsiaTheme="minorEastAsia"/>
                <w:lang w:val="en-US"/>
              </w:rPr>
            </w:pPr>
            <w:r>
              <w:rPr>
                <w:rFonts w:eastAsiaTheme="minorEastAsia"/>
                <w:lang w:val="en-US"/>
              </w:rPr>
              <w:t>3</w:t>
            </w:r>
          </w:p>
        </w:tc>
        <w:tc>
          <w:tcPr>
            <w:tcW w:w="734" w:type="pct"/>
            <w:tcBorders>
              <w:top w:val="nil"/>
              <w:bottom w:val="nil"/>
            </w:tcBorders>
          </w:tcPr>
          <w:p w14:paraId="6B8608E6" w14:textId="3544F49F"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0E44B47C" w14:textId="5883A3DC" w:rsidR="00D12A24" w:rsidRPr="005B5066" w:rsidRDefault="0028247F" w:rsidP="005B5066">
            <w:pPr>
              <w:rPr>
                <w:rFonts w:eastAsiaTheme="minorEastAsia"/>
                <w:lang w:val="en-US"/>
              </w:rPr>
            </w:pPr>
            <w:r>
              <w:rPr>
                <w:rFonts w:eastAsiaTheme="minorEastAsia"/>
                <w:lang w:val="en-US"/>
              </w:rPr>
              <w:t>0</w:t>
            </w:r>
          </w:p>
        </w:tc>
      </w:tr>
      <w:tr w:rsidR="00D12A24" w:rsidRPr="005B5066" w14:paraId="2B383DF1" w14:textId="3652796D" w:rsidTr="001231CD">
        <w:tc>
          <w:tcPr>
            <w:tcW w:w="2065" w:type="pct"/>
            <w:tcBorders>
              <w:top w:val="nil"/>
              <w:bottom w:val="nil"/>
            </w:tcBorders>
          </w:tcPr>
          <w:p w14:paraId="5CBB23E1" w14:textId="7F562E92" w:rsidR="00D12A24" w:rsidRPr="005B5066" w:rsidRDefault="009B2D80" w:rsidP="005B5066">
            <w:pPr>
              <w:rPr>
                <w:rFonts w:eastAsiaTheme="minorEastAsia"/>
                <w:lang w:val="en-US"/>
              </w:rPr>
            </w:pPr>
            <w:r>
              <w:rPr>
                <w:rFonts w:eastAsiaTheme="minorEastAsia"/>
                <w:lang w:val="en-US"/>
              </w:rPr>
              <w:t xml:space="preserve">   </w:t>
            </w:r>
            <w:r w:rsidR="00D12A24" w:rsidRPr="005B5066">
              <w:rPr>
                <w:rFonts w:eastAsiaTheme="minorEastAsia"/>
                <w:lang w:val="en-US"/>
              </w:rPr>
              <w:t>Dyspnea</w:t>
            </w:r>
          </w:p>
        </w:tc>
        <w:tc>
          <w:tcPr>
            <w:tcW w:w="734" w:type="pct"/>
            <w:tcBorders>
              <w:top w:val="nil"/>
              <w:bottom w:val="nil"/>
            </w:tcBorders>
          </w:tcPr>
          <w:p w14:paraId="125C4C1A" w14:textId="39AF9AAB"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24564CA4" w14:textId="3B712235"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79E0415B" w14:textId="53148EE1"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1509117C" w14:textId="68CEC21C" w:rsidR="00D12A24" w:rsidRPr="005B5066" w:rsidRDefault="0028247F" w:rsidP="005B5066">
            <w:pPr>
              <w:rPr>
                <w:rFonts w:eastAsiaTheme="minorEastAsia"/>
                <w:lang w:val="en-US"/>
              </w:rPr>
            </w:pPr>
            <w:r>
              <w:rPr>
                <w:rFonts w:eastAsiaTheme="minorEastAsia"/>
                <w:lang w:val="en-US"/>
              </w:rPr>
              <w:t>1</w:t>
            </w:r>
          </w:p>
        </w:tc>
      </w:tr>
      <w:tr w:rsidR="00D12A24" w:rsidRPr="005B5066" w14:paraId="2F81A5F6" w14:textId="69B72E7C" w:rsidTr="001231CD">
        <w:tc>
          <w:tcPr>
            <w:tcW w:w="2065" w:type="pct"/>
            <w:tcBorders>
              <w:top w:val="nil"/>
              <w:bottom w:val="single" w:sz="4" w:space="0" w:color="auto"/>
            </w:tcBorders>
          </w:tcPr>
          <w:p w14:paraId="27AD0006" w14:textId="5032AD0F" w:rsidR="00D12A24" w:rsidRPr="005B5066" w:rsidRDefault="009B2D80" w:rsidP="005B5066">
            <w:pPr>
              <w:rPr>
                <w:rFonts w:eastAsiaTheme="minorEastAsia"/>
                <w:lang w:val="en-US"/>
              </w:rPr>
            </w:pPr>
            <w:r>
              <w:rPr>
                <w:rFonts w:eastAsiaTheme="minorEastAsia"/>
                <w:lang w:val="en-US"/>
              </w:rPr>
              <w:t xml:space="preserve">   </w:t>
            </w:r>
            <w:r w:rsidR="00D12A24" w:rsidRPr="005B5066">
              <w:rPr>
                <w:rFonts w:eastAsiaTheme="minorEastAsia"/>
                <w:lang w:val="en-US"/>
              </w:rPr>
              <w:t>Emphysema</w:t>
            </w:r>
          </w:p>
        </w:tc>
        <w:tc>
          <w:tcPr>
            <w:tcW w:w="734" w:type="pct"/>
            <w:tcBorders>
              <w:top w:val="nil"/>
              <w:bottom w:val="single" w:sz="4" w:space="0" w:color="auto"/>
            </w:tcBorders>
          </w:tcPr>
          <w:p w14:paraId="32E6A5DF" w14:textId="20CD5F13"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6B19FEC3" w14:textId="7E3A2B62"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55761E9F" w14:textId="69E2C4C5"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337F45DB" w14:textId="5EF98CFA" w:rsidR="00D12A24" w:rsidRPr="005B5066" w:rsidRDefault="0028247F" w:rsidP="005B5066">
            <w:pPr>
              <w:rPr>
                <w:rFonts w:eastAsiaTheme="minorEastAsia"/>
                <w:lang w:val="en-US"/>
              </w:rPr>
            </w:pPr>
            <w:r>
              <w:rPr>
                <w:rFonts w:eastAsiaTheme="minorEastAsia"/>
                <w:lang w:val="en-US"/>
              </w:rPr>
              <w:t>1</w:t>
            </w:r>
          </w:p>
        </w:tc>
      </w:tr>
      <w:tr w:rsidR="00D12A24" w:rsidRPr="005B5066" w14:paraId="13AEE2E8" w14:textId="62BD2540" w:rsidTr="001231CD">
        <w:tc>
          <w:tcPr>
            <w:tcW w:w="2065" w:type="pct"/>
            <w:tcBorders>
              <w:bottom w:val="nil"/>
            </w:tcBorders>
          </w:tcPr>
          <w:p w14:paraId="1BC88CEF" w14:textId="0CD7AADC" w:rsidR="00D12A24" w:rsidRPr="005B5066" w:rsidRDefault="00D12A24" w:rsidP="005B5066">
            <w:pPr>
              <w:rPr>
                <w:rFonts w:eastAsiaTheme="minorEastAsia"/>
                <w:lang w:val="en-US"/>
              </w:rPr>
            </w:pPr>
            <w:r w:rsidRPr="005B5066">
              <w:rPr>
                <w:rFonts w:eastAsiaTheme="minorEastAsia"/>
                <w:lang w:val="en-US"/>
              </w:rPr>
              <w:t>Musculoskeletal and connective tissue disorder</w:t>
            </w:r>
            <w:r w:rsidR="00735175">
              <w:rPr>
                <w:rFonts w:eastAsiaTheme="minorEastAsia"/>
                <w:lang w:val="en-US"/>
              </w:rPr>
              <w:t>s</w:t>
            </w:r>
          </w:p>
        </w:tc>
        <w:tc>
          <w:tcPr>
            <w:tcW w:w="734" w:type="pct"/>
            <w:tcBorders>
              <w:bottom w:val="nil"/>
            </w:tcBorders>
          </w:tcPr>
          <w:p w14:paraId="77D379FF" w14:textId="537F3B67" w:rsidR="00D12A24" w:rsidRPr="005B5066" w:rsidRDefault="00D12A24" w:rsidP="005B5066">
            <w:pPr>
              <w:rPr>
                <w:rFonts w:eastAsiaTheme="minorEastAsia"/>
                <w:lang w:val="en-US"/>
              </w:rPr>
            </w:pPr>
            <w:r w:rsidRPr="005B5066">
              <w:rPr>
                <w:rFonts w:eastAsiaTheme="minorEastAsia"/>
                <w:lang w:val="en-US"/>
              </w:rPr>
              <w:t>4 (13.3)</w:t>
            </w:r>
          </w:p>
        </w:tc>
        <w:tc>
          <w:tcPr>
            <w:tcW w:w="734" w:type="pct"/>
            <w:tcBorders>
              <w:bottom w:val="nil"/>
            </w:tcBorders>
          </w:tcPr>
          <w:p w14:paraId="726A9B50" w14:textId="0222C5D9" w:rsidR="00D12A24" w:rsidRPr="005B5066" w:rsidRDefault="0028247F" w:rsidP="005B5066">
            <w:pPr>
              <w:rPr>
                <w:rFonts w:eastAsiaTheme="minorEastAsia"/>
                <w:lang w:val="en-US"/>
              </w:rPr>
            </w:pPr>
            <w:r>
              <w:rPr>
                <w:rFonts w:eastAsiaTheme="minorEastAsia"/>
                <w:lang w:val="en-US"/>
              </w:rPr>
              <w:t>5</w:t>
            </w:r>
          </w:p>
        </w:tc>
        <w:tc>
          <w:tcPr>
            <w:tcW w:w="734" w:type="pct"/>
            <w:tcBorders>
              <w:bottom w:val="nil"/>
            </w:tcBorders>
          </w:tcPr>
          <w:p w14:paraId="06FC2F4A" w14:textId="316941B8"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0D4AEB62" w14:textId="4D322469" w:rsidR="00D12A24" w:rsidRPr="005B5066" w:rsidRDefault="0028247F" w:rsidP="005B5066">
            <w:pPr>
              <w:rPr>
                <w:rFonts w:eastAsiaTheme="minorEastAsia"/>
                <w:lang w:val="en-US"/>
              </w:rPr>
            </w:pPr>
            <w:r>
              <w:rPr>
                <w:rFonts w:eastAsiaTheme="minorEastAsia"/>
                <w:lang w:val="en-US"/>
              </w:rPr>
              <w:t>0</w:t>
            </w:r>
          </w:p>
        </w:tc>
      </w:tr>
      <w:tr w:rsidR="00D12A24" w:rsidRPr="005B5066" w14:paraId="71254C1C" w14:textId="1F317732" w:rsidTr="001231CD">
        <w:tc>
          <w:tcPr>
            <w:tcW w:w="2065" w:type="pct"/>
            <w:tcBorders>
              <w:top w:val="nil"/>
              <w:bottom w:val="nil"/>
            </w:tcBorders>
          </w:tcPr>
          <w:p w14:paraId="37439A86" w14:textId="2030EF31"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Flank pain</w:t>
            </w:r>
          </w:p>
        </w:tc>
        <w:tc>
          <w:tcPr>
            <w:tcW w:w="734" w:type="pct"/>
            <w:tcBorders>
              <w:top w:val="nil"/>
              <w:bottom w:val="nil"/>
            </w:tcBorders>
          </w:tcPr>
          <w:p w14:paraId="378BE205" w14:textId="5316D2B5"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nil"/>
            </w:tcBorders>
          </w:tcPr>
          <w:p w14:paraId="0DF86A2F" w14:textId="0B0CBE12" w:rsidR="00D12A24" w:rsidRPr="005B5066" w:rsidRDefault="0028247F" w:rsidP="005B5066">
            <w:pPr>
              <w:rPr>
                <w:rFonts w:eastAsiaTheme="minorEastAsia"/>
                <w:lang w:val="en-US"/>
              </w:rPr>
            </w:pPr>
            <w:r>
              <w:rPr>
                <w:rFonts w:eastAsiaTheme="minorEastAsia"/>
                <w:lang w:val="en-US"/>
              </w:rPr>
              <w:t>3</w:t>
            </w:r>
          </w:p>
        </w:tc>
        <w:tc>
          <w:tcPr>
            <w:tcW w:w="734" w:type="pct"/>
            <w:tcBorders>
              <w:top w:val="nil"/>
              <w:bottom w:val="nil"/>
            </w:tcBorders>
          </w:tcPr>
          <w:p w14:paraId="0C6A9D68" w14:textId="2E0AEE09"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47B6763B" w14:textId="17ABA2CB" w:rsidR="00D12A24" w:rsidRPr="005B5066" w:rsidRDefault="0028247F" w:rsidP="005B5066">
            <w:pPr>
              <w:rPr>
                <w:rFonts w:eastAsiaTheme="minorEastAsia"/>
                <w:lang w:val="en-US"/>
              </w:rPr>
            </w:pPr>
            <w:r>
              <w:rPr>
                <w:rFonts w:eastAsiaTheme="minorEastAsia"/>
                <w:lang w:val="en-US"/>
              </w:rPr>
              <w:t>0</w:t>
            </w:r>
          </w:p>
        </w:tc>
      </w:tr>
      <w:tr w:rsidR="00D12A24" w:rsidRPr="005B5066" w14:paraId="7DA00852" w14:textId="22F194C2" w:rsidTr="001231CD">
        <w:tc>
          <w:tcPr>
            <w:tcW w:w="2065" w:type="pct"/>
            <w:tcBorders>
              <w:top w:val="nil"/>
              <w:bottom w:val="nil"/>
            </w:tcBorders>
          </w:tcPr>
          <w:p w14:paraId="3EE5CA41" w14:textId="60C713AC"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Arthralgia</w:t>
            </w:r>
          </w:p>
        </w:tc>
        <w:tc>
          <w:tcPr>
            <w:tcW w:w="734" w:type="pct"/>
            <w:tcBorders>
              <w:top w:val="nil"/>
              <w:bottom w:val="nil"/>
            </w:tcBorders>
          </w:tcPr>
          <w:p w14:paraId="108CF1AA" w14:textId="06936ADB"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1C1FAE81" w14:textId="02E480C7"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0A1FB644" w14:textId="745A9FF7"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28E4ABD2" w14:textId="2E9106A3" w:rsidR="00D12A24" w:rsidRPr="005B5066" w:rsidRDefault="0028247F" w:rsidP="005B5066">
            <w:pPr>
              <w:rPr>
                <w:rFonts w:eastAsiaTheme="minorEastAsia"/>
                <w:lang w:val="en-US"/>
              </w:rPr>
            </w:pPr>
            <w:r>
              <w:rPr>
                <w:rFonts w:eastAsiaTheme="minorEastAsia"/>
                <w:lang w:val="en-US"/>
              </w:rPr>
              <w:t>0</w:t>
            </w:r>
          </w:p>
        </w:tc>
      </w:tr>
      <w:tr w:rsidR="00D12A24" w:rsidRPr="005B5066" w14:paraId="5D1E7474" w14:textId="25442905" w:rsidTr="001231CD">
        <w:tc>
          <w:tcPr>
            <w:tcW w:w="2065" w:type="pct"/>
            <w:tcBorders>
              <w:top w:val="nil"/>
              <w:bottom w:val="single" w:sz="4" w:space="0" w:color="auto"/>
            </w:tcBorders>
          </w:tcPr>
          <w:p w14:paraId="7F6C25C6" w14:textId="59E71D3F"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Pain in extremity</w:t>
            </w:r>
          </w:p>
        </w:tc>
        <w:tc>
          <w:tcPr>
            <w:tcW w:w="734" w:type="pct"/>
            <w:tcBorders>
              <w:top w:val="nil"/>
              <w:bottom w:val="single" w:sz="4" w:space="0" w:color="auto"/>
            </w:tcBorders>
          </w:tcPr>
          <w:p w14:paraId="72F22406" w14:textId="60770A2E"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50A6BABF" w14:textId="132CFA4C"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4E5CE733" w14:textId="53B7B89F"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42E65DB0" w14:textId="0CB85A3C" w:rsidR="00D12A24" w:rsidRPr="005B5066" w:rsidRDefault="0028247F" w:rsidP="005B5066">
            <w:pPr>
              <w:rPr>
                <w:rFonts w:eastAsiaTheme="minorEastAsia"/>
                <w:lang w:val="en-US"/>
              </w:rPr>
            </w:pPr>
            <w:r>
              <w:rPr>
                <w:rFonts w:eastAsiaTheme="minorEastAsia"/>
                <w:lang w:val="en-US"/>
              </w:rPr>
              <w:t>0</w:t>
            </w:r>
          </w:p>
        </w:tc>
      </w:tr>
      <w:tr w:rsidR="00D12A24" w:rsidRPr="005B5066" w14:paraId="624C88EC" w14:textId="50EF1BAA" w:rsidTr="001231CD">
        <w:tc>
          <w:tcPr>
            <w:tcW w:w="2065" w:type="pct"/>
            <w:tcBorders>
              <w:bottom w:val="nil"/>
            </w:tcBorders>
          </w:tcPr>
          <w:p w14:paraId="746679AD" w14:textId="48C26E72" w:rsidR="00D12A24" w:rsidRPr="005B5066" w:rsidRDefault="00D12A24" w:rsidP="005B5066">
            <w:pPr>
              <w:rPr>
                <w:rFonts w:eastAsiaTheme="minorEastAsia"/>
                <w:lang w:val="en-US"/>
              </w:rPr>
            </w:pPr>
            <w:r w:rsidRPr="005B5066">
              <w:rPr>
                <w:rFonts w:eastAsiaTheme="minorEastAsia"/>
                <w:lang w:val="en-US"/>
              </w:rPr>
              <w:t>Metabolism and nutrition disorder</w:t>
            </w:r>
            <w:r w:rsidR="00735175">
              <w:rPr>
                <w:rFonts w:eastAsiaTheme="minorEastAsia"/>
                <w:lang w:val="en-US"/>
              </w:rPr>
              <w:t>s</w:t>
            </w:r>
          </w:p>
        </w:tc>
        <w:tc>
          <w:tcPr>
            <w:tcW w:w="734" w:type="pct"/>
            <w:tcBorders>
              <w:bottom w:val="nil"/>
            </w:tcBorders>
          </w:tcPr>
          <w:p w14:paraId="1A56E580" w14:textId="51CE7082" w:rsidR="00D12A24" w:rsidRPr="005B5066" w:rsidRDefault="00D12A24" w:rsidP="005B5066">
            <w:pPr>
              <w:rPr>
                <w:rFonts w:eastAsiaTheme="minorEastAsia"/>
                <w:lang w:val="en-US"/>
              </w:rPr>
            </w:pPr>
            <w:r w:rsidRPr="005B5066">
              <w:rPr>
                <w:rFonts w:eastAsiaTheme="minorEastAsia"/>
                <w:lang w:val="en-US"/>
              </w:rPr>
              <w:t>4 (13.3)</w:t>
            </w:r>
          </w:p>
        </w:tc>
        <w:tc>
          <w:tcPr>
            <w:tcW w:w="734" w:type="pct"/>
            <w:tcBorders>
              <w:bottom w:val="nil"/>
            </w:tcBorders>
          </w:tcPr>
          <w:p w14:paraId="15B4338D" w14:textId="3F8B000B" w:rsidR="00D12A24" w:rsidRPr="005B5066" w:rsidRDefault="0028247F" w:rsidP="005B5066">
            <w:pPr>
              <w:rPr>
                <w:rFonts w:eastAsiaTheme="minorEastAsia"/>
                <w:lang w:val="en-US"/>
              </w:rPr>
            </w:pPr>
            <w:r>
              <w:rPr>
                <w:rFonts w:eastAsiaTheme="minorEastAsia"/>
                <w:lang w:val="en-US"/>
              </w:rPr>
              <w:t>4</w:t>
            </w:r>
          </w:p>
        </w:tc>
        <w:tc>
          <w:tcPr>
            <w:tcW w:w="734" w:type="pct"/>
            <w:tcBorders>
              <w:bottom w:val="nil"/>
            </w:tcBorders>
          </w:tcPr>
          <w:p w14:paraId="12AF1886" w14:textId="785B2803" w:rsidR="00D12A24" w:rsidRPr="005B5066" w:rsidRDefault="0028247F" w:rsidP="005B5066">
            <w:pPr>
              <w:rPr>
                <w:rFonts w:eastAsiaTheme="minorEastAsia"/>
                <w:lang w:val="en-US"/>
              </w:rPr>
            </w:pPr>
            <w:r w:rsidRPr="005B5066">
              <w:rPr>
                <w:rFonts w:eastAsiaTheme="minorEastAsia"/>
                <w:lang w:val="en-US"/>
              </w:rPr>
              <w:t>1 (3.3)</w:t>
            </w:r>
          </w:p>
        </w:tc>
        <w:tc>
          <w:tcPr>
            <w:tcW w:w="734" w:type="pct"/>
            <w:tcBorders>
              <w:bottom w:val="nil"/>
            </w:tcBorders>
          </w:tcPr>
          <w:p w14:paraId="00052380" w14:textId="26A246BC" w:rsidR="00D12A24" w:rsidRPr="005B5066" w:rsidRDefault="0028247F" w:rsidP="005B5066">
            <w:pPr>
              <w:rPr>
                <w:rFonts w:eastAsiaTheme="minorEastAsia"/>
                <w:lang w:val="en-US"/>
              </w:rPr>
            </w:pPr>
            <w:r>
              <w:rPr>
                <w:rFonts w:eastAsiaTheme="minorEastAsia"/>
                <w:lang w:val="en-US"/>
              </w:rPr>
              <w:t>1</w:t>
            </w:r>
          </w:p>
        </w:tc>
      </w:tr>
      <w:tr w:rsidR="00D12A24" w:rsidRPr="005B5066" w14:paraId="08DB7588" w14:textId="30FD40E2" w:rsidTr="001231CD">
        <w:tc>
          <w:tcPr>
            <w:tcW w:w="2065" w:type="pct"/>
            <w:tcBorders>
              <w:top w:val="nil"/>
              <w:bottom w:val="nil"/>
            </w:tcBorders>
          </w:tcPr>
          <w:p w14:paraId="2D2DA113" w14:textId="061E0CCE"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Decreased appetite</w:t>
            </w:r>
          </w:p>
        </w:tc>
        <w:tc>
          <w:tcPr>
            <w:tcW w:w="734" w:type="pct"/>
            <w:tcBorders>
              <w:top w:val="nil"/>
              <w:bottom w:val="nil"/>
            </w:tcBorders>
          </w:tcPr>
          <w:p w14:paraId="4A89197D" w14:textId="77BF1758"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nil"/>
            </w:tcBorders>
          </w:tcPr>
          <w:p w14:paraId="3651AF2B" w14:textId="528D8609" w:rsidR="00D12A24" w:rsidRPr="005B5066" w:rsidRDefault="0028247F" w:rsidP="005B5066">
            <w:pPr>
              <w:rPr>
                <w:rFonts w:eastAsiaTheme="minorEastAsia"/>
                <w:lang w:val="en-US"/>
              </w:rPr>
            </w:pPr>
            <w:r>
              <w:rPr>
                <w:rFonts w:eastAsiaTheme="minorEastAsia"/>
                <w:lang w:val="en-US"/>
              </w:rPr>
              <w:t>3</w:t>
            </w:r>
          </w:p>
        </w:tc>
        <w:tc>
          <w:tcPr>
            <w:tcW w:w="734" w:type="pct"/>
            <w:tcBorders>
              <w:top w:val="nil"/>
              <w:bottom w:val="nil"/>
            </w:tcBorders>
          </w:tcPr>
          <w:p w14:paraId="08A3A41C" w14:textId="35BCB923"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7EAEFD1B" w14:textId="176A5A0F" w:rsidR="00D12A24" w:rsidRPr="005B5066" w:rsidRDefault="0028247F" w:rsidP="005B5066">
            <w:pPr>
              <w:rPr>
                <w:rFonts w:eastAsiaTheme="minorEastAsia"/>
                <w:lang w:val="en-US"/>
              </w:rPr>
            </w:pPr>
            <w:r>
              <w:rPr>
                <w:rFonts w:eastAsiaTheme="minorEastAsia"/>
                <w:lang w:val="en-US"/>
              </w:rPr>
              <w:t>0</w:t>
            </w:r>
          </w:p>
        </w:tc>
      </w:tr>
      <w:tr w:rsidR="00D12A24" w:rsidRPr="005B5066" w14:paraId="54A623ED" w14:textId="0C83D92C" w:rsidTr="001231CD">
        <w:tc>
          <w:tcPr>
            <w:tcW w:w="2065" w:type="pct"/>
            <w:tcBorders>
              <w:top w:val="nil"/>
              <w:bottom w:val="single" w:sz="4" w:space="0" w:color="auto"/>
            </w:tcBorders>
          </w:tcPr>
          <w:p w14:paraId="66388E16" w14:textId="60268BAD"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Hyperkalemia</w:t>
            </w:r>
          </w:p>
        </w:tc>
        <w:tc>
          <w:tcPr>
            <w:tcW w:w="734" w:type="pct"/>
            <w:tcBorders>
              <w:top w:val="nil"/>
              <w:bottom w:val="single" w:sz="4" w:space="0" w:color="auto"/>
            </w:tcBorders>
          </w:tcPr>
          <w:p w14:paraId="22AFDE3A" w14:textId="78EF8F4A"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05A601CB" w14:textId="1A5BE3BC"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4FED10B1" w14:textId="7960735B" w:rsidR="00D12A24" w:rsidRPr="005B5066" w:rsidRDefault="0028247F"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392F27CE" w14:textId="01442978" w:rsidR="00D12A24" w:rsidRPr="005B5066" w:rsidRDefault="0028247F" w:rsidP="005B5066">
            <w:pPr>
              <w:rPr>
                <w:rFonts w:eastAsiaTheme="minorEastAsia"/>
                <w:lang w:val="en-US"/>
              </w:rPr>
            </w:pPr>
            <w:r>
              <w:rPr>
                <w:rFonts w:eastAsiaTheme="minorEastAsia"/>
                <w:lang w:val="en-US"/>
              </w:rPr>
              <w:t>1</w:t>
            </w:r>
          </w:p>
        </w:tc>
      </w:tr>
      <w:tr w:rsidR="00D12A24" w:rsidRPr="005B5066" w14:paraId="5776F6F1" w14:textId="51EDC1C6" w:rsidTr="001231CD">
        <w:tc>
          <w:tcPr>
            <w:tcW w:w="2065" w:type="pct"/>
            <w:tcBorders>
              <w:bottom w:val="nil"/>
            </w:tcBorders>
          </w:tcPr>
          <w:p w14:paraId="04BD1BD6" w14:textId="6613F1EA" w:rsidR="00D12A24" w:rsidRPr="005B5066" w:rsidRDefault="00D12A24" w:rsidP="005B5066">
            <w:pPr>
              <w:rPr>
                <w:rFonts w:eastAsiaTheme="minorEastAsia"/>
                <w:lang w:val="en-US"/>
              </w:rPr>
            </w:pPr>
            <w:r w:rsidRPr="005B5066">
              <w:rPr>
                <w:rFonts w:eastAsiaTheme="minorEastAsia"/>
                <w:lang w:val="en-US"/>
              </w:rPr>
              <w:t>Endocrine disorder</w:t>
            </w:r>
            <w:r w:rsidR="00735175">
              <w:rPr>
                <w:rFonts w:eastAsiaTheme="minorEastAsia"/>
                <w:lang w:val="en-US"/>
              </w:rPr>
              <w:t>s</w:t>
            </w:r>
          </w:p>
        </w:tc>
        <w:tc>
          <w:tcPr>
            <w:tcW w:w="734" w:type="pct"/>
            <w:tcBorders>
              <w:bottom w:val="nil"/>
            </w:tcBorders>
          </w:tcPr>
          <w:p w14:paraId="65E180F6" w14:textId="195901B2"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bottom w:val="nil"/>
            </w:tcBorders>
          </w:tcPr>
          <w:p w14:paraId="05F6B183" w14:textId="523C5C51" w:rsidR="00D12A24" w:rsidRPr="005B5066" w:rsidRDefault="0028247F" w:rsidP="005B5066">
            <w:pPr>
              <w:rPr>
                <w:rFonts w:eastAsiaTheme="minorEastAsia"/>
                <w:lang w:val="en-US"/>
              </w:rPr>
            </w:pPr>
            <w:r>
              <w:rPr>
                <w:rFonts w:eastAsiaTheme="minorEastAsia"/>
                <w:lang w:val="en-US"/>
              </w:rPr>
              <w:t>5</w:t>
            </w:r>
          </w:p>
        </w:tc>
        <w:tc>
          <w:tcPr>
            <w:tcW w:w="734" w:type="pct"/>
            <w:tcBorders>
              <w:bottom w:val="nil"/>
            </w:tcBorders>
          </w:tcPr>
          <w:p w14:paraId="171D3B41" w14:textId="24174816"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292FBB32" w14:textId="660DB602" w:rsidR="00D12A24" w:rsidRPr="005B5066" w:rsidRDefault="0028247F" w:rsidP="005B5066">
            <w:pPr>
              <w:rPr>
                <w:rFonts w:eastAsiaTheme="minorEastAsia"/>
                <w:lang w:val="en-US"/>
              </w:rPr>
            </w:pPr>
            <w:r>
              <w:rPr>
                <w:rFonts w:eastAsiaTheme="minorEastAsia"/>
                <w:lang w:val="en-US"/>
              </w:rPr>
              <w:t>0</w:t>
            </w:r>
          </w:p>
        </w:tc>
      </w:tr>
      <w:tr w:rsidR="00D12A24" w:rsidRPr="005B5066" w14:paraId="788B1A04" w14:textId="72D2738C" w:rsidTr="001231CD">
        <w:tc>
          <w:tcPr>
            <w:tcW w:w="2065" w:type="pct"/>
            <w:tcBorders>
              <w:top w:val="nil"/>
              <w:bottom w:val="nil"/>
            </w:tcBorders>
          </w:tcPr>
          <w:p w14:paraId="09EC5C96" w14:textId="184B0A63"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Hyperthyroidism</w:t>
            </w:r>
          </w:p>
        </w:tc>
        <w:tc>
          <w:tcPr>
            <w:tcW w:w="734" w:type="pct"/>
            <w:tcBorders>
              <w:top w:val="nil"/>
              <w:bottom w:val="nil"/>
            </w:tcBorders>
          </w:tcPr>
          <w:p w14:paraId="4BA8A296" w14:textId="06A2CE3A"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nil"/>
            </w:tcBorders>
          </w:tcPr>
          <w:p w14:paraId="1A434BDA" w14:textId="70AE7207" w:rsidR="00D12A24" w:rsidRPr="005B5066" w:rsidRDefault="0028247F" w:rsidP="005B5066">
            <w:pPr>
              <w:rPr>
                <w:rFonts w:eastAsiaTheme="minorEastAsia"/>
                <w:lang w:val="en-US"/>
              </w:rPr>
            </w:pPr>
            <w:r>
              <w:rPr>
                <w:rFonts w:eastAsiaTheme="minorEastAsia"/>
                <w:lang w:val="en-US"/>
              </w:rPr>
              <w:t>3</w:t>
            </w:r>
          </w:p>
        </w:tc>
        <w:tc>
          <w:tcPr>
            <w:tcW w:w="734" w:type="pct"/>
            <w:tcBorders>
              <w:top w:val="nil"/>
              <w:bottom w:val="nil"/>
            </w:tcBorders>
          </w:tcPr>
          <w:p w14:paraId="1F7221E5" w14:textId="2C353BB3"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nil"/>
            </w:tcBorders>
          </w:tcPr>
          <w:p w14:paraId="0EA7B6D3" w14:textId="370C4C49" w:rsidR="00D12A24" w:rsidRPr="005B5066" w:rsidRDefault="0028247F" w:rsidP="005B5066">
            <w:pPr>
              <w:rPr>
                <w:rFonts w:eastAsiaTheme="minorEastAsia"/>
                <w:lang w:val="en-US"/>
              </w:rPr>
            </w:pPr>
            <w:r>
              <w:rPr>
                <w:rFonts w:eastAsiaTheme="minorEastAsia"/>
                <w:lang w:val="en-US"/>
              </w:rPr>
              <w:t>0</w:t>
            </w:r>
          </w:p>
        </w:tc>
      </w:tr>
      <w:tr w:rsidR="00D12A24" w:rsidRPr="005B5066" w14:paraId="62D44D1E" w14:textId="61CFF163" w:rsidTr="001231CD">
        <w:tc>
          <w:tcPr>
            <w:tcW w:w="2065" w:type="pct"/>
            <w:tcBorders>
              <w:top w:val="nil"/>
              <w:bottom w:val="single" w:sz="4" w:space="0" w:color="auto"/>
            </w:tcBorders>
          </w:tcPr>
          <w:p w14:paraId="0B7204C4" w14:textId="685A3BE8"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Hypothyroidism</w:t>
            </w:r>
          </w:p>
        </w:tc>
        <w:tc>
          <w:tcPr>
            <w:tcW w:w="734" w:type="pct"/>
            <w:tcBorders>
              <w:top w:val="nil"/>
              <w:bottom w:val="single" w:sz="4" w:space="0" w:color="auto"/>
            </w:tcBorders>
          </w:tcPr>
          <w:p w14:paraId="302D89AD" w14:textId="2ECE4244" w:rsidR="00D12A24" w:rsidRPr="005B5066" w:rsidRDefault="00D12A24" w:rsidP="005B5066">
            <w:pPr>
              <w:rPr>
                <w:rFonts w:eastAsiaTheme="minorEastAsia"/>
                <w:lang w:val="en-US"/>
              </w:rPr>
            </w:pPr>
            <w:r w:rsidRPr="005B5066">
              <w:rPr>
                <w:rFonts w:eastAsiaTheme="minorEastAsia"/>
                <w:lang w:val="en-US"/>
              </w:rPr>
              <w:t>2 (6.7)</w:t>
            </w:r>
          </w:p>
        </w:tc>
        <w:tc>
          <w:tcPr>
            <w:tcW w:w="734" w:type="pct"/>
            <w:tcBorders>
              <w:top w:val="nil"/>
              <w:bottom w:val="single" w:sz="4" w:space="0" w:color="auto"/>
            </w:tcBorders>
          </w:tcPr>
          <w:p w14:paraId="51B4DFF1" w14:textId="6F59783E" w:rsidR="00D12A24" w:rsidRPr="005B5066" w:rsidRDefault="0028247F" w:rsidP="005B5066">
            <w:pPr>
              <w:rPr>
                <w:rFonts w:eastAsiaTheme="minorEastAsia"/>
                <w:lang w:val="en-US"/>
              </w:rPr>
            </w:pPr>
            <w:r>
              <w:rPr>
                <w:rFonts w:eastAsiaTheme="minorEastAsia"/>
                <w:lang w:val="en-US"/>
              </w:rPr>
              <w:t>2</w:t>
            </w:r>
          </w:p>
        </w:tc>
        <w:tc>
          <w:tcPr>
            <w:tcW w:w="734" w:type="pct"/>
            <w:tcBorders>
              <w:top w:val="nil"/>
              <w:bottom w:val="single" w:sz="4" w:space="0" w:color="auto"/>
            </w:tcBorders>
          </w:tcPr>
          <w:p w14:paraId="5E078DB5" w14:textId="1140155A"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016C4C9E" w14:textId="6DD75306" w:rsidR="00D12A24" w:rsidRPr="005B5066" w:rsidRDefault="0028247F" w:rsidP="005B5066">
            <w:pPr>
              <w:rPr>
                <w:rFonts w:eastAsiaTheme="minorEastAsia"/>
                <w:lang w:val="en-US"/>
              </w:rPr>
            </w:pPr>
            <w:r>
              <w:rPr>
                <w:rFonts w:eastAsiaTheme="minorEastAsia"/>
                <w:lang w:val="en-US"/>
              </w:rPr>
              <w:t>0</w:t>
            </w:r>
          </w:p>
        </w:tc>
      </w:tr>
      <w:tr w:rsidR="00D12A24" w:rsidRPr="005B5066" w14:paraId="3956956B" w14:textId="6A7B81E8" w:rsidTr="001231CD">
        <w:tc>
          <w:tcPr>
            <w:tcW w:w="2065" w:type="pct"/>
            <w:tcBorders>
              <w:bottom w:val="nil"/>
            </w:tcBorders>
          </w:tcPr>
          <w:p w14:paraId="059F551D" w14:textId="26348A6E" w:rsidR="00D12A24" w:rsidRPr="005B5066" w:rsidRDefault="00D12A24" w:rsidP="005B5066">
            <w:pPr>
              <w:rPr>
                <w:rFonts w:eastAsiaTheme="minorEastAsia"/>
                <w:lang w:val="en-US"/>
              </w:rPr>
            </w:pPr>
            <w:r w:rsidRPr="005B5066">
              <w:rPr>
                <w:rFonts w:eastAsiaTheme="minorEastAsia"/>
                <w:lang w:val="en-US"/>
              </w:rPr>
              <w:t>Injury, poisoning</w:t>
            </w:r>
            <w:r w:rsidR="001A5ECF">
              <w:rPr>
                <w:rFonts w:eastAsiaTheme="minorEastAsia"/>
                <w:lang w:val="en-US"/>
              </w:rPr>
              <w:t xml:space="preserve">, </w:t>
            </w:r>
            <w:r w:rsidRPr="005B5066">
              <w:rPr>
                <w:rFonts w:eastAsiaTheme="minorEastAsia"/>
                <w:lang w:val="en-US"/>
              </w:rPr>
              <w:t>and procedural complication</w:t>
            </w:r>
            <w:r w:rsidR="00735175">
              <w:rPr>
                <w:rFonts w:eastAsiaTheme="minorEastAsia"/>
                <w:lang w:val="en-US"/>
              </w:rPr>
              <w:t>s</w:t>
            </w:r>
          </w:p>
        </w:tc>
        <w:tc>
          <w:tcPr>
            <w:tcW w:w="734" w:type="pct"/>
            <w:tcBorders>
              <w:bottom w:val="nil"/>
            </w:tcBorders>
          </w:tcPr>
          <w:p w14:paraId="4C90EB83" w14:textId="39D0F136"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bottom w:val="nil"/>
            </w:tcBorders>
          </w:tcPr>
          <w:p w14:paraId="6B58EC2E" w14:textId="5666CC8C" w:rsidR="00D12A24" w:rsidRPr="005B5066" w:rsidRDefault="0028247F" w:rsidP="005B5066">
            <w:pPr>
              <w:rPr>
                <w:rFonts w:eastAsiaTheme="minorEastAsia"/>
                <w:lang w:val="en-US"/>
              </w:rPr>
            </w:pPr>
            <w:r>
              <w:rPr>
                <w:rFonts w:eastAsiaTheme="minorEastAsia"/>
                <w:lang w:val="en-US"/>
              </w:rPr>
              <w:t>3</w:t>
            </w:r>
          </w:p>
        </w:tc>
        <w:tc>
          <w:tcPr>
            <w:tcW w:w="734" w:type="pct"/>
            <w:tcBorders>
              <w:bottom w:val="nil"/>
            </w:tcBorders>
          </w:tcPr>
          <w:p w14:paraId="6EA7E058" w14:textId="627FD092"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1F3393E3" w14:textId="78990A75" w:rsidR="00D12A24" w:rsidRPr="005B5066" w:rsidRDefault="0028247F" w:rsidP="005B5066">
            <w:pPr>
              <w:rPr>
                <w:rFonts w:eastAsiaTheme="minorEastAsia"/>
                <w:lang w:val="en-US"/>
              </w:rPr>
            </w:pPr>
            <w:r>
              <w:rPr>
                <w:rFonts w:eastAsiaTheme="minorEastAsia"/>
                <w:lang w:val="en-US"/>
              </w:rPr>
              <w:t>0</w:t>
            </w:r>
          </w:p>
        </w:tc>
      </w:tr>
      <w:tr w:rsidR="00D12A24" w:rsidRPr="005B5066" w14:paraId="52C8EAA7" w14:textId="63CE3146" w:rsidTr="001231CD">
        <w:tc>
          <w:tcPr>
            <w:tcW w:w="2065" w:type="pct"/>
            <w:tcBorders>
              <w:top w:val="nil"/>
              <w:bottom w:val="single" w:sz="4" w:space="0" w:color="auto"/>
            </w:tcBorders>
          </w:tcPr>
          <w:p w14:paraId="49AEF0AE" w14:textId="64F7CFC3" w:rsidR="00D12A24" w:rsidRPr="005B5066" w:rsidRDefault="0028247F" w:rsidP="005B5066">
            <w:pPr>
              <w:rPr>
                <w:rFonts w:eastAsiaTheme="minorEastAsia"/>
                <w:lang w:val="en-US"/>
              </w:rPr>
            </w:pPr>
            <w:r>
              <w:rPr>
                <w:rFonts w:eastAsiaTheme="minorEastAsia"/>
                <w:lang w:val="en-US"/>
              </w:rPr>
              <w:t xml:space="preserve">   </w:t>
            </w:r>
            <w:r w:rsidR="00D12A24" w:rsidRPr="005B5066">
              <w:rPr>
                <w:rFonts w:eastAsiaTheme="minorEastAsia"/>
                <w:lang w:val="en-US"/>
              </w:rPr>
              <w:t>Infusion</w:t>
            </w:r>
            <w:r>
              <w:rPr>
                <w:rFonts w:eastAsiaTheme="minorEastAsia"/>
                <w:lang w:val="en-US"/>
              </w:rPr>
              <w:t>-</w:t>
            </w:r>
            <w:r w:rsidR="00D12A24" w:rsidRPr="005B5066">
              <w:rPr>
                <w:rFonts w:eastAsiaTheme="minorEastAsia"/>
                <w:lang w:val="en-US"/>
              </w:rPr>
              <w:t>related reaction</w:t>
            </w:r>
          </w:p>
        </w:tc>
        <w:tc>
          <w:tcPr>
            <w:tcW w:w="734" w:type="pct"/>
            <w:tcBorders>
              <w:top w:val="nil"/>
              <w:bottom w:val="single" w:sz="4" w:space="0" w:color="auto"/>
            </w:tcBorders>
          </w:tcPr>
          <w:p w14:paraId="57540FA3" w14:textId="1FC27B89" w:rsidR="00D12A24" w:rsidRPr="005B5066" w:rsidRDefault="00D12A24" w:rsidP="005B5066">
            <w:pPr>
              <w:rPr>
                <w:rFonts w:eastAsiaTheme="minorEastAsia"/>
                <w:lang w:val="en-US"/>
              </w:rPr>
            </w:pPr>
            <w:r w:rsidRPr="005B5066">
              <w:rPr>
                <w:rFonts w:eastAsiaTheme="minorEastAsia"/>
                <w:lang w:val="en-US"/>
              </w:rPr>
              <w:t>3 (10.0)</w:t>
            </w:r>
          </w:p>
        </w:tc>
        <w:tc>
          <w:tcPr>
            <w:tcW w:w="734" w:type="pct"/>
            <w:tcBorders>
              <w:top w:val="nil"/>
              <w:bottom w:val="single" w:sz="4" w:space="0" w:color="auto"/>
            </w:tcBorders>
          </w:tcPr>
          <w:p w14:paraId="75105F65" w14:textId="40C1F199" w:rsidR="00D12A24" w:rsidRPr="005B5066" w:rsidRDefault="0028247F" w:rsidP="005B5066">
            <w:pPr>
              <w:rPr>
                <w:rFonts w:eastAsiaTheme="minorEastAsia"/>
                <w:lang w:val="en-US"/>
              </w:rPr>
            </w:pPr>
            <w:r>
              <w:rPr>
                <w:rFonts w:eastAsiaTheme="minorEastAsia"/>
                <w:lang w:val="en-US"/>
              </w:rPr>
              <w:t>3</w:t>
            </w:r>
          </w:p>
        </w:tc>
        <w:tc>
          <w:tcPr>
            <w:tcW w:w="734" w:type="pct"/>
            <w:tcBorders>
              <w:top w:val="nil"/>
              <w:bottom w:val="single" w:sz="4" w:space="0" w:color="auto"/>
            </w:tcBorders>
          </w:tcPr>
          <w:p w14:paraId="4EE8C48B" w14:textId="5C7157B0"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78452F5B" w14:textId="22331F52" w:rsidR="00D12A24" w:rsidRPr="005B5066" w:rsidRDefault="0028247F" w:rsidP="005B5066">
            <w:pPr>
              <w:rPr>
                <w:rFonts w:eastAsiaTheme="minorEastAsia"/>
                <w:lang w:val="en-US"/>
              </w:rPr>
            </w:pPr>
            <w:r>
              <w:rPr>
                <w:rFonts w:eastAsiaTheme="minorEastAsia"/>
                <w:lang w:val="en-US"/>
              </w:rPr>
              <w:t>0</w:t>
            </w:r>
          </w:p>
        </w:tc>
      </w:tr>
      <w:tr w:rsidR="00D12A24" w:rsidRPr="005B5066" w14:paraId="6EE31E5D" w14:textId="3CDFF6B3" w:rsidTr="001231CD">
        <w:tc>
          <w:tcPr>
            <w:tcW w:w="2065" w:type="pct"/>
            <w:tcBorders>
              <w:bottom w:val="nil"/>
            </w:tcBorders>
          </w:tcPr>
          <w:p w14:paraId="00DEE090" w14:textId="48AF716E" w:rsidR="00D12A24" w:rsidRPr="005B5066" w:rsidRDefault="00D12A24" w:rsidP="005B5066">
            <w:pPr>
              <w:rPr>
                <w:rFonts w:eastAsiaTheme="minorEastAsia"/>
                <w:lang w:val="en-US"/>
              </w:rPr>
            </w:pPr>
            <w:r w:rsidRPr="005B5066">
              <w:rPr>
                <w:rFonts w:eastAsiaTheme="minorEastAsia"/>
                <w:lang w:val="en-US"/>
              </w:rPr>
              <w:lastRenderedPageBreak/>
              <w:t>Vascular disorder</w:t>
            </w:r>
            <w:r w:rsidR="00735175">
              <w:rPr>
                <w:rFonts w:eastAsiaTheme="minorEastAsia"/>
                <w:lang w:val="en-US"/>
              </w:rPr>
              <w:t>s</w:t>
            </w:r>
          </w:p>
        </w:tc>
        <w:tc>
          <w:tcPr>
            <w:tcW w:w="734" w:type="pct"/>
            <w:tcBorders>
              <w:bottom w:val="nil"/>
            </w:tcBorders>
          </w:tcPr>
          <w:p w14:paraId="0159AA44" w14:textId="030A0539"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6CE369FA" w14:textId="6B5E5325" w:rsidR="00D12A24" w:rsidRPr="005B5066" w:rsidRDefault="0028247F" w:rsidP="005B5066">
            <w:pPr>
              <w:rPr>
                <w:rFonts w:eastAsiaTheme="minorEastAsia"/>
                <w:lang w:val="en-US"/>
              </w:rPr>
            </w:pPr>
            <w:r>
              <w:rPr>
                <w:rFonts w:eastAsiaTheme="minorEastAsia"/>
                <w:lang w:val="en-US"/>
              </w:rPr>
              <w:t>2</w:t>
            </w:r>
          </w:p>
        </w:tc>
        <w:tc>
          <w:tcPr>
            <w:tcW w:w="734" w:type="pct"/>
            <w:tcBorders>
              <w:bottom w:val="nil"/>
            </w:tcBorders>
          </w:tcPr>
          <w:p w14:paraId="67E59DC9" w14:textId="61746256" w:rsidR="00D12A24" w:rsidRPr="005B5066" w:rsidRDefault="0028247F" w:rsidP="005B5066">
            <w:pPr>
              <w:rPr>
                <w:rFonts w:eastAsiaTheme="minorEastAsia"/>
                <w:lang w:val="en-US"/>
              </w:rPr>
            </w:pPr>
            <w:r w:rsidRPr="005B5066">
              <w:rPr>
                <w:rFonts w:eastAsiaTheme="minorEastAsia"/>
                <w:lang w:val="en-US"/>
              </w:rPr>
              <w:t>1 (3.3)</w:t>
            </w:r>
          </w:p>
        </w:tc>
        <w:tc>
          <w:tcPr>
            <w:tcW w:w="734" w:type="pct"/>
            <w:tcBorders>
              <w:bottom w:val="nil"/>
            </w:tcBorders>
          </w:tcPr>
          <w:p w14:paraId="77080492" w14:textId="2EF78815" w:rsidR="00D12A24" w:rsidRPr="005B5066" w:rsidRDefault="0028247F" w:rsidP="005B5066">
            <w:pPr>
              <w:rPr>
                <w:rFonts w:eastAsiaTheme="minorEastAsia"/>
                <w:lang w:val="en-US"/>
              </w:rPr>
            </w:pPr>
            <w:r>
              <w:rPr>
                <w:rFonts w:eastAsiaTheme="minorEastAsia"/>
                <w:lang w:val="en-US"/>
              </w:rPr>
              <w:t>1</w:t>
            </w:r>
          </w:p>
        </w:tc>
      </w:tr>
      <w:tr w:rsidR="00D12A24" w:rsidRPr="005B5066" w14:paraId="4AA740D8" w14:textId="39C850A5" w:rsidTr="001231CD">
        <w:tc>
          <w:tcPr>
            <w:tcW w:w="2065" w:type="pct"/>
            <w:tcBorders>
              <w:top w:val="nil"/>
              <w:bottom w:val="nil"/>
            </w:tcBorders>
          </w:tcPr>
          <w:p w14:paraId="1A10CE6C" w14:textId="55E8576B"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Deep vein thrombosis</w:t>
            </w:r>
          </w:p>
        </w:tc>
        <w:tc>
          <w:tcPr>
            <w:tcW w:w="734" w:type="pct"/>
            <w:tcBorders>
              <w:top w:val="nil"/>
              <w:bottom w:val="nil"/>
            </w:tcBorders>
          </w:tcPr>
          <w:p w14:paraId="11CBC9CC" w14:textId="32771601"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77A047E4" w14:textId="1CA8A71B"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nil"/>
            </w:tcBorders>
          </w:tcPr>
          <w:p w14:paraId="5209524D" w14:textId="416A9B10" w:rsidR="00D12A24" w:rsidRPr="005B5066" w:rsidRDefault="0028247F" w:rsidP="005B5066">
            <w:pPr>
              <w:rPr>
                <w:rFonts w:eastAsiaTheme="minorEastAsia"/>
                <w:lang w:val="en-US"/>
              </w:rPr>
            </w:pPr>
            <w:r w:rsidRPr="005B5066">
              <w:rPr>
                <w:rFonts w:eastAsiaTheme="minorEastAsia"/>
                <w:lang w:val="en-US"/>
              </w:rPr>
              <w:t>1 (3.3)</w:t>
            </w:r>
          </w:p>
        </w:tc>
        <w:tc>
          <w:tcPr>
            <w:tcW w:w="734" w:type="pct"/>
            <w:tcBorders>
              <w:top w:val="nil"/>
              <w:bottom w:val="nil"/>
            </w:tcBorders>
          </w:tcPr>
          <w:p w14:paraId="54CAA8E0" w14:textId="692C5CE7" w:rsidR="00D12A24" w:rsidRPr="005B5066" w:rsidRDefault="0028247F" w:rsidP="005B5066">
            <w:pPr>
              <w:rPr>
                <w:rFonts w:eastAsiaTheme="minorEastAsia"/>
                <w:lang w:val="en-US"/>
              </w:rPr>
            </w:pPr>
            <w:r>
              <w:rPr>
                <w:rFonts w:eastAsiaTheme="minorEastAsia"/>
                <w:lang w:val="en-US"/>
              </w:rPr>
              <w:t>1</w:t>
            </w:r>
          </w:p>
        </w:tc>
      </w:tr>
      <w:tr w:rsidR="00D12A24" w:rsidRPr="005B5066" w14:paraId="0BD5153D" w14:textId="0C33FC5F" w:rsidTr="001231CD">
        <w:tc>
          <w:tcPr>
            <w:tcW w:w="2065" w:type="pct"/>
            <w:tcBorders>
              <w:top w:val="nil"/>
              <w:bottom w:val="single" w:sz="4" w:space="0" w:color="auto"/>
            </w:tcBorders>
          </w:tcPr>
          <w:p w14:paraId="0D6F7564" w14:textId="18B71444"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Lymphoedema</w:t>
            </w:r>
          </w:p>
        </w:tc>
        <w:tc>
          <w:tcPr>
            <w:tcW w:w="734" w:type="pct"/>
            <w:tcBorders>
              <w:top w:val="nil"/>
              <w:bottom w:val="single" w:sz="4" w:space="0" w:color="auto"/>
            </w:tcBorders>
          </w:tcPr>
          <w:p w14:paraId="07F7256B" w14:textId="1D93E3FB"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69C96AB0" w14:textId="0D1F899C"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2F63342B" w14:textId="033DF54D"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416591F1" w14:textId="1E454729" w:rsidR="00D12A24" w:rsidRPr="005B5066" w:rsidRDefault="0028247F" w:rsidP="005B5066">
            <w:pPr>
              <w:rPr>
                <w:rFonts w:eastAsiaTheme="minorEastAsia"/>
                <w:lang w:val="en-US"/>
              </w:rPr>
            </w:pPr>
            <w:r>
              <w:rPr>
                <w:rFonts w:eastAsiaTheme="minorEastAsia"/>
                <w:lang w:val="en-US"/>
              </w:rPr>
              <w:t>0</w:t>
            </w:r>
          </w:p>
        </w:tc>
      </w:tr>
      <w:tr w:rsidR="00D12A24" w:rsidRPr="005B5066" w14:paraId="39521509" w14:textId="39E51B1A" w:rsidTr="001231CD">
        <w:tc>
          <w:tcPr>
            <w:tcW w:w="2065" w:type="pct"/>
            <w:tcBorders>
              <w:bottom w:val="nil"/>
            </w:tcBorders>
          </w:tcPr>
          <w:p w14:paraId="089C80CF" w14:textId="0D9F7024" w:rsidR="00D12A24" w:rsidRPr="005B5066" w:rsidRDefault="00D12A24" w:rsidP="005B5066">
            <w:pPr>
              <w:rPr>
                <w:rFonts w:eastAsiaTheme="minorEastAsia"/>
                <w:lang w:val="en-US"/>
              </w:rPr>
            </w:pPr>
            <w:r w:rsidRPr="005B5066">
              <w:rPr>
                <w:rFonts w:eastAsiaTheme="minorEastAsia"/>
                <w:lang w:val="en-US"/>
              </w:rPr>
              <w:t>Blood and lymphatic system disorder</w:t>
            </w:r>
            <w:r w:rsidR="00735175">
              <w:rPr>
                <w:rFonts w:eastAsiaTheme="minorEastAsia"/>
                <w:lang w:val="en-US"/>
              </w:rPr>
              <w:t>s</w:t>
            </w:r>
          </w:p>
        </w:tc>
        <w:tc>
          <w:tcPr>
            <w:tcW w:w="734" w:type="pct"/>
            <w:tcBorders>
              <w:bottom w:val="nil"/>
            </w:tcBorders>
          </w:tcPr>
          <w:p w14:paraId="770628CA" w14:textId="4D9DE6D4"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5684019F" w14:textId="0DEECE23" w:rsidR="00D12A24" w:rsidRPr="005B5066" w:rsidRDefault="0028247F" w:rsidP="005B5066">
            <w:pPr>
              <w:rPr>
                <w:rFonts w:eastAsiaTheme="minorEastAsia"/>
                <w:lang w:val="en-US"/>
              </w:rPr>
            </w:pPr>
            <w:r>
              <w:rPr>
                <w:rFonts w:eastAsiaTheme="minorEastAsia"/>
                <w:lang w:val="en-US"/>
              </w:rPr>
              <w:t>1</w:t>
            </w:r>
          </w:p>
        </w:tc>
        <w:tc>
          <w:tcPr>
            <w:tcW w:w="734" w:type="pct"/>
            <w:tcBorders>
              <w:bottom w:val="nil"/>
            </w:tcBorders>
          </w:tcPr>
          <w:p w14:paraId="4257B1F0" w14:textId="7AF82FD6"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254D921C" w14:textId="62C7B67A" w:rsidR="00D12A24" w:rsidRPr="005B5066" w:rsidRDefault="0028247F" w:rsidP="005B5066">
            <w:pPr>
              <w:rPr>
                <w:rFonts w:eastAsiaTheme="minorEastAsia"/>
                <w:lang w:val="en-US"/>
              </w:rPr>
            </w:pPr>
            <w:r>
              <w:rPr>
                <w:rFonts w:eastAsiaTheme="minorEastAsia"/>
                <w:lang w:val="en-US"/>
              </w:rPr>
              <w:t>0</w:t>
            </w:r>
          </w:p>
        </w:tc>
      </w:tr>
      <w:tr w:rsidR="00D12A24" w:rsidRPr="005B5066" w14:paraId="476EAF22" w14:textId="0239055F" w:rsidTr="001231CD">
        <w:tc>
          <w:tcPr>
            <w:tcW w:w="2065" w:type="pct"/>
            <w:tcBorders>
              <w:top w:val="nil"/>
              <w:bottom w:val="single" w:sz="4" w:space="0" w:color="auto"/>
            </w:tcBorders>
          </w:tcPr>
          <w:p w14:paraId="1CFDD3BD" w14:textId="0CFD755F"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Eosinophilia</w:t>
            </w:r>
          </w:p>
        </w:tc>
        <w:tc>
          <w:tcPr>
            <w:tcW w:w="734" w:type="pct"/>
            <w:tcBorders>
              <w:top w:val="nil"/>
              <w:bottom w:val="single" w:sz="4" w:space="0" w:color="auto"/>
            </w:tcBorders>
          </w:tcPr>
          <w:p w14:paraId="50B0A87D" w14:textId="3DAD3A44"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67CF6C54" w14:textId="1D66CB7D"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243CB168" w14:textId="1E500CAC"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608FBF30" w14:textId="22B04435" w:rsidR="00D12A24" w:rsidRPr="005B5066" w:rsidRDefault="0028247F" w:rsidP="005B5066">
            <w:pPr>
              <w:rPr>
                <w:rFonts w:eastAsiaTheme="minorEastAsia"/>
                <w:lang w:val="en-US"/>
              </w:rPr>
            </w:pPr>
            <w:r>
              <w:rPr>
                <w:rFonts w:eastAsiaTheme="minorEastAsia"/>
                <w:lang w:val="en-US"/>
              </w:rPr>
              <w:t>0</w:t>
            </w:r>
          </w:p>
        </w:tc>
      </w:tr>
      <w:tr w:rsidR="00D12A24" w:rsidRPr="005B5066" w14:paraId="21EBB709" w14:textId="28939BF9" w:rsidTr="001231CD">
        <w:tc>
          <w:tcPr>
            <w:tcW w:w="2065" w:type="pct"/>
            <w:tcBorders>
              <w:bottom w:val="nil"/>
            </w:tcBorders>
          </w:tcPr>
          <w:p w14:paraId="7C4188B5" w14:textId="389DCD20" w:rsidR="00D12A24" w:rsidRPr="005B5066" w:rsidRDefault="00D12A24" w:rsidP="005B5066">
            <w:pPr>
              <w:rPr>
                <w:rFonts w:eastAsiaTheme="minorEastAsia"/>
                <w:lang w:val="en-US"/>
              </w:rPr>
            </w:pPr>
            <w:r w:rsidRPr="005B5066">
              <w:rPr>
                <w:rFonts w:eastAsiaTheme="minorEastAsia"/>
                <w:lang w:val="en-US"/>
              </w:rPr>
              <w:t>Ear and labyrinth disorder</w:t>
            </w:r>
            <w:r w:rsidR="00735175">
              <w:rPr>
                <w:rFonts w:eastAsiaTheme="minorEastAsia"/>
                <w:lang w:val="en-US"/>
              </w:rPr>
              <w:t>s</w:t>
            </w:r>
          </w:p>
        </w:tc>
        <w:tc>
          <w:tcPr>
            <w:tcW w:w="734" w:type="pct"/>
            <w:tcBorders>
              <w:bottom w:val="nil"/>
            </w:tcBorders>
          </w:tcPr>
          <w:p w14:paraId="79269464" w14:textId="39A12815"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2D4205CE" w14:textId="0B994BC9" w:rsidR="00D12A24" w:rsidRPr="005B5066" w:rsidRDefault="0028247F" w:rsidP="005B5066">
            <w:pPr>
              <w:rPr>
                <w:rFonts w:eastAsiaTheme="minorEastAsia"/>
                <w:lang w:val="en-US"/>
              </w:rPr>
            </w:pPr>
            <w:r>
              <w:rPr>
                <w:rFonts w:eastAsiaTheme="minorEastAsia"/>
                <w:lang w:val="en-US"/>
              </w:rPr>
              <w:t>1</w:t>
            </w:r>
          </w:p>
        </w:tc>
        <w:tc>
          <w:tcPr>
            <w:tcW w:w="734" w:type="pct"/>
            <w:tcBorders>
              <w:bottom w:val="nil"/>
            </w:tcBorders>
          </w:tcPr>
          <w:p w14:paraId="5817BE48" w14:textId="0002EA7F"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41D373D4" w14:textId="5F356F95" w:rsidR="00D12A24" w:rsidRPr="005B5066" w:rsidRDefault="0028247F" w:rsidP="005B5066">
            <w:pPr>
              <w:rPr>
                <w:rFonts w:eastAsiaTheme="minorEastAsia"/>
                <w:lang w:val="en-US"/>
              </w:rPr>
            </w:pPr>
            <w:r>
              <w:rPr>
                <w:rFonts w:eastAsiaTheme="minorEastAsia"/>
                <w:lang w:val="en-US"/>
              </w:rPr>
              <w:t>0</w:t>
            </w:r>
          </w:p>
        </w:tc>
      </w:tr>
      <w:tr w:rsidR="00D12A24" w:rsidRPr="005B5066" w14:paraId="4BD4F2F5" w14:textId="6EF31B48" w:rsidTr="001231CD">
        <w:tc>
          <w:tcPr>
            <w:tcW w:w="2065" w:type="pct"/>
            <w:tcBorders>
              <w:top w:val="nil"/>
              <w:bottom w:val="single" w:sz="4" w:space="0" w:color="auto"/>
            </w:tcBorders>
          </w:tcPr>
          <w:p w14:paraId="6AD996CE" w14:textId="77AAEF6E"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Tinnitus</w:t>
            </w:r>
          </w:p>
        </w:tc>
        <w:tc>
          <w:tcPr>
            <w:tcW w:w="734" w:type="pct"/>
            <w:tcBorders>
              <w:top w:val="nil"/>
              <w:bottom w:val="single" w:sz="4" w:space="0" w:color="auto"/>
            </w:tcBorders>
          </w:tcPr>
          <w:p w14:paraId="387B4211" w14:textId="768B7E40"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05DF3D68" w14:textId="12FD1B8A"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6BA248EF" w14:textId="0AEAAC9B"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7F6A7FCE" w14:textId="2006882A" w:rsidR="00D12A24" w:rsidRPr="005B5066" w:rsidRDefault="0028247F" w:rsidP="005B5066">
            <w:pPr>
              <w:rPr>
                <w:rFonts w:eastAsiaTheme="minorEastAsia"/>
                <w:lang w:val="en-US"/>
              </w:rPr>
            </w:pPr>
            <w:r>
              <w:rPr>
                <w:rFonts w:eastAsiaTheme="minorEastAsia"/>
                <w:lang w:val="en-US"/>
              </w:rPr>
              <w:t>0</w:t>
            </w:r>
          </w:p>
        </w:tc>
      </w:tr>
      <w:tr w:rsidR="00D12A24" w:rsidRPr="005B5066" w14:paraId="7379E9ED" w14:textId="49CEF8E8" w:rsidTr="001231CD">
        <w:tc>
          <w:tcPr>
            <w:tcW w:w="2065" w:type="pct"/>
            <w:tcBorders>
              <w:bottom w:val="nil"/>
            </w:tcBorders>
          </w:tcPr>
          <w:p w14:paraId="43797DD7" w14:textId="18D3195F" w:rsidR="00D12A24" w:rsidRPr="005B5066" w:rsidRDefault="00D12A24" w:rsidP="005B5066">
            <w:pPr>
              <w:rPr>
                <w:rFonts w:eastAsiaTheme="minorEastAsia"/>
                <w:lang w:val="en-US"/>
              </w:rPr>
            </w:pPr>
            <w:r w:rsidRPr="005B5066">
              <w:rPr>
                <w:rFonts w:eastAsiaTheme="minorEastAsia"/>
                <w:lang w:val="en-US"/>
              </w:rPr>
              <w:t>Eye disorder</w:t>
            </w:r>
            <w:r w:rsidR="00735175">
              <w:rPr>
                <w:rFonts w:eastAsiaTheme="minorEastAsia"/>
                <w:lang w:val="en-US"/>
              </w:rPr>
              <w:t>s</w:t>
            </w:r>
          </w:p>
        </w:tc>
        <w:tc>
          <w:tcPr>
            <w:tcW w:w="734" w:type="pct"/>
            <w:tcBorders>
              <w:bottom w:val="nil"/>
            </w:tcBorders>
          </w:tcPr>
          <w:p w14:paraId="26DD7CF8" w14:textId="6077482C"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159CD63A" w14:textId="1316357B" w:rsidR="00D12A24" w:rsidRPr="005B5066" w:rsidRDefault="0028247F" w:rsidP="005B5066">
            <w:pPr>
              <w:rPr>
                <w:rFonts w:eastAsiaTheme="minorEastAsia"/>
                <w:lang w:val="en-US"/>
              </w:rPr>
            </w:pPr>
            <w:r>
              <w:rPr>
                <w:rFonts w:eastAsiaTheme="minorEastAsia"/>
                <w:lang w:val="en-US"/>
              </w:rPr>
              <w:t>1</w:t>
            </w:r>
          </w:p>
        </w:tc>
        <w:tc>
          <w:tcPr>
            <w:tcW w:w="734" w:type="pct"/>
            <w:tcBorders>
              <w:bottom w:val="nil"/>
            </w:tcBorders>
          </w:tcPr>
          <w:p w14:paraId="1A100419" w14:textId="67EC7F10"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242FB047" w14:textId="35A26F5A" w:rsidR="00D12A24" w:rsidRPr="005B5066" w:rsidRDefault="0028247F" w:rsidP="005B5066">
            <w:pPr>
              <w:rPr>
                <w:rFonts w:eastAsiaTheme="minorEastAsia"/>
                <w:lang w:val="en-US"/>
              </w:rPr>
            </w:pPr>
            <w:r>
              <w:rPr>
                <w:rFonts w:eastAsiaTheme="minorEastAsia"/>
                <w:lang w:val="en-US"/>
              </w:rPr>
              <w:t>0</w:t>
            </w:r>
          </w:p>
        </w:tc>
      </w:tr>
      <w:tr w:rsidR="00D12A24" w:rsidRPr="005B5066" w14:paraId="0C8957F1" w14:textId="5FB09263" w:rsidTr="001231CD">
        <w:tc>
          <w:tcPr>
            <w:tcW w:w="2065" w:type="pct"/>
            <w:tcBorders>
              <w:top w:val="nil"/>
              <w:bottom w:val="single" w:sz="4" w:space="0" w:color="auto"/>
            </w:tcBorders>
          </w:tcPr>
          <w:p w14:paraId="271027CE" w14:textId="327AE795"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Vision blurred</w:t>
            </w:r>
          </w:p>
        </w:tc>
        <w:tc>
          <w:tcPr>
            <w:tcW w:w="734" w:type="pct"/>
            <w:tcBorders>
              <w:top w:val="nil"/>
              <w:bottom w:val="single" w:sz="4" w:space="0" w:color="auto"/>
            </w:tcBorders>
          </w:tcPr>
          <w:p w14:paraId="31D3C34F" w14:textId="5B18A19D"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6408CD46" w14:textId="560E79F0"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23F86D64" w14:textId="76D37ECB"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13ECD83A" w14:textId="33969D19" w:rsidR="00D12A24" w:rsidRPr="005B5066" w:rsidRDefault="0028247F" w:rsidP="005B5066">
            <w:pPr>
              <w:rPr>
                <w:rFonts w:eastAsiaTheme="minorEastAsia"/>
                <w:lang w:val="en-US"/>
              </w:rPr>
            </w:pPr>
            <w:r>
              <w:rPr>
                <w:rFonts w:eastAsiaTheme="minorEastAsia"/>
                <w:lang w:val="en-US"/>
              </w:rPr>
              <w:t>0</w:t>
            </w:r>
          </w:p>
        </w:tc>
      </w:tr>
      <w:tr w:rsidR="00D12A24" w:rsidRPr="005B5066" w14:paraId="245D916B" w14:textId="32C6FEF3" w:rsidTr="001231CD">
        <w:tc>
          <w:tcPr>
            <w:tcW w:w="2065" w:type="pct"/>
            <w:tcBorders>
              <w:bottom w:val="nil"/>
            </w:tcBorders>
          </w:tcPr>
          <w:p w14:paraId="0BFF7E63" w14:textId="758115B2" w:rsidR="00D12A24" w:rsidRPr="005B5066" w:rsidRDefault="00D12A24" w:rsidP="005B5066">
            <w:pPr>
              <w:rPr>
                <w:rFonts w:eastAsiaTheme="minorEastAsia"/>
                <w:lang w:val="en-US"/>
              </w:rPr>
            </w:pPr>
            <w:r w:rsidRPr="005B5066">
              <w:rPr>
                <w:rFonts w:eastAsiaTheme="minorEastAsia"/>
                <w:lang w:val="en-US"/>
              </w:rPr>
              <w:t>Hepatobiliary disorder</w:t>
            </w:r>
            <w:r w:rsidR="00735175">
              <w:rPr>
                <w:rFonts w:eastAsiaTheme="minorEastAsia"/>
                <w:lang w:val="en-US"/>
              </w:rPr>
              <w:t>s</w:t>
            </w:r>
          </w:p>
        </w:tc>
        <w:tc>
          <w:tcPr>
            <w:tcW w:w="734" w:type="pct"/>
            <w:tcBorders>
              <w:bottom w:val="nil"/>
            </w:tcBorders>
          </w:tcPr>
          <w:p w14:paraId="63A05A87" w14:textId="5AFCF7DF"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61BCE0BE" w14:textId="0468C641" w:rsidR="00D12A24" w:rsidRPr="005B5066" w:rsidRDefault="0028247F" w:rsidP="005B5066">
            <w:pPr>
              <w:rPr>
                <w:rFonts w:eastAsiaTheme="minorEastAsia"/>
                <w:lang w:val="en-US"/>
              </w:rPr>
            </w:pPr>
            <w:r>
              <w:rPr>
                <w:rFonts w:eastAsiaTheme="minorEastAsia"/>
                <w:lang w:val="en-US"/>
              </w:rPr>
              <w:t>1</w:t>
            </w:r>
          </w:p>
        </w:tc>
        <w:tc>
          <w:tcPr>
            <w:tcW w:w="734" w:type="pct"/>
            <w:tcBorders>
              <w:bottom w:val="nil"/>
            </w:tcBorders>
          </w:tcPr>
          <w:p w14:paraId="19BDE096" w14:textId="2AB42DC1"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172F8014" w14:textId="341593E9" w:rsidR="00D12A24" w:rsidRPr="005B5066" w:rsidRDefault="0028247F" w:rsidP="005B5066">
            <w:pPr>
              <w:rPr>
                <w:rFonts w:eastAsiaTheme="minorEastAsia"/>
                <w:lang w:val="en-US"/>
              </w:rPr>
            </w:pPr>
            <w:r>
              <w:rPr>
                <w:rFonts w:eastAsiaTheme="minorEastAsia"/>
                <w:lang w:val="en-US"/>
              </w:rPr>
              <w:t>0</w:t>
            </w:r>
          </w:p>
        </w:tc>
      </w:tr>
      <w:tr w:rsidR="00D12A24" w:rsidRPr="005B5066" w14:paraId="20BAB125" w14:textId="72CA6303" w:rsidTr="001231CD">
        <w:tc>
          <w:tcPr>
            <w:tcW w:w="2065" w:type="pct"/>
            <w:tcBorders>
              <w:top w:val="nil"/>
              <w:bottom w:val="single" w:sz="4" w:space="0" w:color="auto"/>
            </w:tcBorders>
          </w:tcPr>
          <w:p w14:paraId="34A06ED1" w14:textId="0DB6DF04"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Cholangitis</w:t>
            </w:r>
          </w:p>
        </w:tc>
        <w:tc>
          <w:tcPr>
            <w:tcW w:w="734" w:type="pct"/>
            <w:tcBorders>
              <w:top w:val="nil"/>
              <w:bottom w:val="single" w:sz="4" w:space="0" w:color="auto"/>
            </w:tcBorders>
          </w:tcPr>
          <w:p w14:paraId="09C82391" w14:textId="35BE1F2C"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bottom w:val="single" w:sz="4" w:space="0" w:color="auto"/>
            </w:tcBorders>
          </w:tcPr>
          <w:p w14:paraId="67037587" w14:textId="428A6BD4" w:rsidR="00D12A24" w:rsidRPr="005B5066" w:rsidRDefault="0028247F" w:rsidP="005B5066">
            <w:pPr>
              <w:rPr>
                <w:rFonts w:eastAsiaTheme="minorEastAsia"/>
                <w:lang w:val="en-US"/>
              </w:rPr>
            </w:pPr>
            <w:r>
              <w:rPr>
                <w:rFonts w:eastAsiaTheme="minorEastAsia"/>
                <w:lang w:val="en-US"/>
              </w:rPr>
              <w:t>1</w:t>
            </w:r>
          </w:p>
        </w:tc>
        <w:tc>
          <w:tcPr>
            <w:tcW w:w="734" w:type="pct"/>
            <w:tcBorders>
              <w:top w:val="nil"/>
              <w:bottom w:val="single" w:sz="4" w:space="0" w:color="auto"/>
            </w:tcBorders>
          </w:tcPr>
          <w:p w14:paraId="5E092AC5" w14:textId="5D4C1044" w:rsidR="00D12A24" w:rsidRPr="005B5066" w:rsidRDefault="0028247F" w:rsidP="005B5066">
            <w:pPr>
              <w:rPr>
                <w:rFonts w:eastAsiaTheme="minorEastAsia"/>
                <w:lang w:val="en-US"/>
              </w:rPr>
            </w:pPr>
            <w:r>
              <w:rPr>
                <w:rFonts w:eastAsiaTheme="minorEastAsia"/>
                <w:lang w:val="en-US"/>
              </w:rPr>
              <w:t>0</w:t>
            </w:r>
          </w:p>
        </w:tc>
        <w:tc>
          <w:tcPr>
            <w:tcW w:w="734" w:type="pct"/>
            <w:tcBorders>
              <w:top w:val="nil"/>
              <w:bottom w:val="single" w:sz="4" w:space="0" w:color="auto"/>
            </w:tcBorders>
          </w:tcPr>
          <w:p w14:paraId="594567BE" w14:textId="3AD82497" w:rsidR="00D12A24" w:rsidRPr="005B5066" w:rsidRDefault="0028247F" w:rsidP="005B5066">
            <w:pPr>
              <w:rPr>
                <w:rFonts w:eastAsiaTheme="minorEastAsia"/>
                <w:lang w:val="en-US"/>
              </w:rPr>
            </w:pPr>
            <w:r>
              <w:rPr>
                <w:rFonts w:eastAsiaTheme="minorEastAsia"/>
                <w:lang w:val="en-US"/>
              </w:rPr>
              <w:t>0</w:t>
            </w:r>
          </w:p>
        </w:tc>
      </w:tr>
      <w:tr w:rsidR="00D12A24" w:rsidRPr="005B5066" w14:paraId="00939819" w14:textId="6D87AA0F" w:rsidTr="001231CD">
        <w:tc>
          <w:tcPr>
            <w:tcW w:w="2065" w:type="pct"/>
            <w:tcBorders>
              <w:bottom w:val="nil"/>
            </w:tcBorders>
          </w:tcPr>
          <w:p w14:paraId="352A894C" w14:textId="742A32BD" w:rsidR="00D12A24" w:rsidRPr="005B5066" w:rsidRDefault="00D12A24" w:rsidP="005B5066">
            <w:pPr>
              <w:rPr>
                <w:rFonts w:eastAsiaTheme="minorEastAsia"/>
                <w:lang w:val="en-US"/>
              </w:rPr>
            </w:pPr>
            <w:r w:rsidRPr="005B5066">
              <w:rPr>
                <w:rFonts w:eastAsiaTheme="minorEastAsia"/>
                <w:lang w:val="en-US"/>
              </w:rPr>
              <w:t>Psychiatric disorder</w:t>
            </w:r>
            <w:r w:rsidR="00735175">
              <w:rPr>
                <w:rFonts w:eastAsiaTheme="minorEastAsia"/>
                <w:lang w:val="en-US"/>
              </w:rPr>
              <w:t>s</w:t>
            </w:r>
          </w:p>
        </w:tc>
        <w:tc>
          <w:tcPr>
            <w:tcW w:w="734" w:type="pct"/>
            <w:tcBorders>
              <w:bottom w:val="nil"/>
            </w:tcBorders>
          </w:tcPr>
          <w:p w14:paraId="3BE1EC92" w14:textId="59BEA9CF"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bottom w:val="nil"/>
            </w:tcBorders>
          </w:tcPr>
          <w:p w14:paraId="310A3039" w14:textId="5357710B" w:rsidR="00D12A24" w:rsidRPr="005B5066" w:rsidRDefault="0028247F" w:rsidP="005B5066">
            <w:pPr>
              <w:rPr>
                <w:rFonts w:eastAsiaTheme="minorEastAsia"/>
                <w:lang w:val="en-US"/>
              </w:rPr>
            </w:pPr>
            <w:r>
              <w:rPr>
                <w:rFonts w:eastAsiaTheme="minorEastAsia"/>
                <w:lang w:val="en-US"/>
              </w:rPr>
              <w:t>1</w:t>
            </w:r>
          </w:p>
        </w:tc>
        <w:tc>
          <w:tcPr>
            <w:tcW w:w="734" w:type="pct"/>
            <w:tcBorders>
              <w:bottom w:val="nil"/>
            </w:tcBorders>
          </w:tcPr>
          <w:p w14:paraId="653D6D36" w14:textId="4A18E1A9" w:rsidR="00D12A24" w:rsidRPr="005B5066" w:rsidRDefault="0028247F" w:rsidP="005B5066">
            <w:pPr>
              <w:rPr>
                <w:rFonts w:eastAsiaTheme="minorEastAsia"/>
                <w:lang w:val="en-US"/>
              </w:rPr>
            </w:pPr>
            <w:r>
              <w:rPr>
                <w:rFonts w:eastAsiaTheme="minorEastAsia"/>
                <w:lang w:val="en-US"/>
              </w:rPr>
              <w:t>0</w:t>
            </w:r>
          </w:p>
        </w:tc>
        <w:tc>
          <w:tcPr>
            <w:tcW w:w="734" w:type="pct"/>
            <w:tcBorders>
              <w:bottom w:val="nil"/>
            </w:tcBorders>
          </w:tcPr>
          <w:p w14:paraId="0893F897" w14:textId="1100919F" w:rsidR="00D12A24" w:rsidRPr="005B5066" w:rsidRDefault="0028247F" w:rsidP="005B5066">
            <w:pPr>
              <w:rPr>
                <w:rFonts w:eastAsiaTheme="minorEastAsia"/>
                <w:lang w:val="en-US"/>
              </w:rPr>
            </w:pPr>
            <w:r>
              <w:rPr>
                <w:rFonts w:eastAsiaTheme="minorEastAsia"/>
                <w:lang w:val="en-US"/>
              </w:rPr>
              <w:t>0</w:t>
            </w:r>
          </w:p>
        </w:tc>
      </w:tr>
      <w:tr w:rsidR="00D12A24" w:rsidRPr="005B5066" w14:paraId="2EAE5497" w14:textId="207BA71C" w:rsidTr="001231CD">
        <w:tc>
          <w:tcPr>
            <w:tcW w:w="2065" w:type="pct"/>
            <w:tcBorders>
              <w:top w:val="nil"/>
            </w:tcBorders>
          </w:tcPr>
          <w:p w14:paraId="393EA4A4" w14:textId="28BECCD1" w:rsidR="00D12A24" w:rsidRPr="005B5066" w:rsidRDefault="00FB6023" w:rsidP="005B5066">
            <w:pPr>
              <w:rPr>
                <w:rFonts w:eastAsiaTheme="minorEastAsia"/>
                <w:lang w:val="en-US"/>
              </w:rPr>
            </w:pPr>
            <w:r>
              <w:rPr>
                <w:rFonts w:eastAsiaTheme="minorEastAsia"/>
                <w:lang w:val="en-US"/>
              </w:rPr>
              <w:t xml:space="preserve">   </w:t>
            </w:r>
            <w:r w:rsidR="00D12A24" w:rsidRPr="005B5066">
              <w:rPr>
                <w:rFonts w:eastAsiaTheme="minorEastAsia"/>
                <w:lang w:val="en-US"/>
              </w:rPr>
              <w:t>Insomnia</w:t>
            </w:r>
          </w:p>
        </w:tc>
        <w:tc>
          <w:tcPr>
            <w:tcW w:w="734" w:type="pct"/>
            <w:tcBorders>
              <w:top w:val="nil"/>
            </w:tcBorders>
          </w:tcPr>
          <w:p w14:paraId="333EEBD7" w14:textId="02854757" w:rsidR="00D12A24" w:rsidRPr="005B5066" w:rsidRDefault="00D12A24" w:rsidP="005B5066">
            <w:pPr>
              <w:rPr>
                <w:rFonts w:eastAsiaTheme="minorEastAsia"/>
                <w:lang w:val="en-US"/>
              </w:rPr>
            </w:pPr>
            <w:r w:rsidRPr="005B5066">
              <w:rPr>
                <w:rFonts w:eastAsiaTheme="minorEastAsia"/>
                <w:lang w:val="en-US"/>
              </w:rPr>
              <w:t>1 (3.3)</w:t>
            </w:r>
          </w:p>
        </w:tc>
        <w:tc>
          <w:tcPr>
            <w:tcW w:w="734" w:type="pct"/>
            <w:tcBorders>
              <w:top w:val="nil"/>
            </w:tcBorders>
          </w:tcPr>
          <w:p w14:paraId="0E745916" w14:textId="5C988258" w:rsidR="00D12A24" w:rsidRPr="005B5066" w:rsidRDefault="0028247F" w:rsidP="005B5066">
            <w:pPr>
              <w:rPr>
                <w:rFonts w:eastAsiaTheme="minorEastAsia"/>
                <w:lang w:val="en-US"/>
              </w:rPr>
            </w:pPr>
            <w:r>
              <w:rPr>
                <w:rFonts w:eastAsiaTheme="minorEastAsia"/>
                <w:lang w:val="en-US"/>
              </w:rPr>
              <w:t>1</w:t>
            </w:r>
          </w:p>
        </w:tc>
        <w:tc>
          <w:tcPr>
            <w:tcW w:w="734" w:type="pct"/>
            <w:tcBorders>
              <w:top w:val="nil"/>
            </w:tcBorders>
          </w:tcPr>
          <w:p w14:paraId="0FEA6842" w14:textId="3795EBE2" w:rsidR="00D12A24" w:rsidRPr="005B5066" w:rsidRDefault="0028247F" w:rsidP="005B5066">
            <w:pPr>
              <w:rPr>
                <w:rFonts w:eastAsiaTheme="minorEastAsia"/>
                <w:lang w:val="en-US"/>
              </w:rPr>
            </w:pPr>
            <w:r>
              <w:rPr>
                <w:rFonts w:eastAsiaTheme="minorEastAsia"/>
                <w:lang w:val="en-US"/>
              </w:rPr>
              <w:t>0</w:t>
            </w:r>
          </w:p>
        </w:tc>
        <w:tc>
          <w:tcPr>
            <w:tcW w:w="734" w:type="pct"/>
            <w:tcBorders>
              <w:top w:val="nil"/>
            </w:tcBorders>
          </w:tcPr>
          <w:p w14:paraId="42C6ADCB" w14:textId="5DDF2F4A" w:rsidR="00D12A24" w:rsidRPr="005B5066" w:rsidRDefault="0028247F" w:rsidP="005B5066">
            <w:pPr>
              <w:rPr>
                <w:rFonts w:eastAsiaTheme="minorEastAsia"/>
                <w:lang w:val="en-US"/>
              </w:rPr>
            </w:pPr>
            <w:r>
              <w:rPr>
                <w:rFonts w:eastAsiaTheme="minorEastAsia"/>
                <w:lang w:val="en-US"/>
              </w:rPr>
              <w:t>0</w:t>
            </w:r>
          </w:p>
        </w:tc>
      </w:tr>
    </w:tbl>
    <w:p w14:paraId="04622755" w14:textId="77777777" w:rsidR="003A189A" w:rsidRPr="00CF7522" w:rsidRDefault="003A189A" w:rsidP="00B767BE">
      <w:pPr>
        <w:rPr>
          <w:rFonts w:eastAsia="Malgun Gothic"/>
          <w:lang w:val="en-US"/>
        </w:rPr>
      </w:pPr>
      <w:bookmarkStart w:id="13" w:name="TableS7"/>
      <w:bookmarkStart w:id="14" w:name="_Toc146723966"/>
      <w:bookmarkStart w:id="15" w:name="_Hlk141108957"/>
      <w:bookmarkEnd w:id="13"/>
      <w:r w:rsidRPr="00CF7522">
        <w:rPr>
          <w:lang w:val="en-US"/>
        </w:rPr>
        <w:br w:type="page"/>
      </w:r>
    </w:p>
    <w:p w14:paraId="38EBC42E" w14:textId="1C1F081B" w:rsidR="00350EB8" w:rsidRPr="00CF7522" w:rsidRDefault="00350EB8" w:rsidP="00514D0D">
      <w:pPr>
        <w:pStyle w:val="Heading1"/>
      </w:pPr>
      <w:r w:rsidRPr="00CF7522">
        <w:lastRenderedPageBreak/>
        <w:t>Table S</w:t>
      </w:r>
      <w:r w:rsidR="006204AF">
        <w:t>6</w:t>
      </w:r>
      <w:r w:rsidRPr="00CF7522">
        <w:t xml:space="preserve">. Summary of </w:t>
      </w:r>
      <w:r w:rsidR="00BC7D46" w:rsidRPr="00CF7522">
        <w:t>treatment</w:t>
      </w:r>
      <w:r w:rsidR="00BC7D46">
        <w:t>-</w:t>
      </w:r>
      <w:r w:rsidR="00BC7D46" w:rsidRPr="00CF7522">
        <w:t>related adverse events</w:t>
      </w:r>
      <w:r w:rsidR="006774BC">
        <w:t xml:space="preserve"> (N=30)</w:t>
      </w:r>
      <w:bookmarkEnd w:id="14"/>
    </w:p>
    <w:bookmarkEnd w:id="15"/>
    <w:tbl>
      <w:tblPr>
        <w:tblStyle w:val="TableGrid1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245"/>
        <w:gridCol w:w="1864"/>
        <w:gridCol w:w="1864"/>
        <w:gridCol w:w="1864"/>
        <w:gridCol w:w="1862"/>
      </w:tblGrid>
      <w:tr w:rsidR="0050104D" w:rsidRPr="00CE60C8" w14:paraId="6758F98C" w14:textId="233D6B39" w:rsidTr="0037484C">
        <w:trPr>
          <w:trHeight w:val="198"/>
        </w:trPr>
        <w:tc>
          <w:tcPr>
            <w:tcW w:w="2065" w:type="pct"/>
            <w:tcBorders>
              <w:bottom w:val="nil"/>
            </w:tcBorders>
          </w:tcPr>
          <w:p w14:paraId="58F483B1" w14:textId="2CE3A942" w:rsidR="0050104D" w:rsidRPr="00CE60C8" w:rsidRDefault="0050104D" w:rsidP="0050104D">
            <w:pPr>
              <w:rPr>
                <w:rFonts w:eastAsiaTheme="minorEastAsia"/>
                <w:b/>
                <w:bCs/>
                <w:lang w:val="en-US"/>
              </w:rPr>
            </w:pPr>
          </w:p>
        </w:tc>
        <w:tc>
          <w:tcPr>
            <w:tcW w:w="734" w:type="pct"/>
          </w:tcPr>
          <w:p w14:paraId="6B8E2386" w14:textId="1D2018B3" w:rsidR="0050104D" w:rsidRPr="00CE60C8" w:rsidRDefault="0050104D" w:rsidP="0050104D">
            <w:pPr>
              <w:rPr>
                <w:rFonts w:eastAsiaTheme="minorEastAsia"/>
                <w:b/>
                <w:bCs/>
                <w:lang w:val="en-US"/>
              </w:rPr>
            </w:pPr>
            <w:r w:rsidRPr="00CE60C8">
              <w:rPr>
                <w:rFonts w:eastAsiaTheme="minorEastAsia"/>
                <w:b/>
                <w:bCs/>
                <w:lang w:val="en-US"/>
              </w:rPr>
              <w:t>Any grade</w:t>
            </w:r>
          </w:p>
        </w:tc>
        <w:tc>
          <w:tcPr>
            <w:tcW w:w="734" w:type="pct"/>
          </w:tcPr>
          <w:p w14:paraId="48FB8223" w14:textId="77777777" w:rsidR="0050104D" w:rsidRPr="00CE60C8" w:rsidRDefault="0050104D" w:rsidP="0050104D">
            <w:pPr>
              <w:rPr>
                <w:rFonts w:eastAsiaTheme="minorEastAsia"/>
                <w:b/>
                <w:bCs/>
                <w:lang w:val="en-US"/>
              </w:rPr>
            </w:pPr>
          </w:p>
        </w:tc>
        <w:tc>
          <w:tcPr>
            <w:tcW w:w="734" w:type="pct"/>
          </w:tcPr>
          <w:p w14:paraId="59D8A5AE" w14:textId="4E8429F3" w:rsidR="0050104D" w:rsidRPr="00CE60C8" w:rsidRDefault="0050104D" w:rsidP="0050104D">
            <w:pPr>
              <w:rPr>
                <w:rFonts w:eastAsiaTheme="minorEastAsia"/>
                <w:b/>
                <w:bCs/>
                <w:lang w:val="en-US"/>
              </w:rPr>
            </w:pPr>
            <w:r w:rsidRPr="00CE60C8">
              <w:rPr>
                <w:rFonts w:eastAsiaTheme="minorEastAsia"/>
                <w:b/>
                <w:bCs/>
                <w:lang w:val="en-US"/>
              </w:rPr>
              <w:t>Grade ≥3</w:t>
            </w:r>
          </w:p>
        </w:tc>
        <w:tc>
          <w:tcPr>
            <w:tcW w:w="734" w:type="pct"/>
          </w:tcPr>
          <w:p w14:paraId="0647365D" w14:textId="77777777" w:rsidR="0050104D" w:rsidRPr="00CE60C8" w:rsidRDefault="0050104D" w:rsidP="0050104D">
            <w:pPr>
              <w:rPr>
                <w:rFonts w:eastAsiaTheme="minorEastAsia"/>
                <w:b/>
                <w:bCs/>
                <w:lang w:val="en-US"/>
              </w:rPr>
            </w:pPr>
          </w:p>
        </w:tc>
      </w:tr>
      <w:tr w:rsidR="0050104D" w:rsidRPr="00CE60C8" w14:paraId="3287330E" w14:textId="77777777" w:rsidTr="0037484C">
        <w:trPr>
          <w:trHeight w:val="294"/>
        </w:trPr>
        <w:tc>
          <w:tcPr>
            <w:tcW w:w="2065" w:type="pct"/>
            <w:tcBorders>
              <w:top w:val="nil"/>
            </w:tcBorders>
          </w:tcPr>
          <w:p w14:paraId="34E10838" w14:textId="77777777" w:rsidR="0050104D" w:rsidRPr="00CE60C8" w:rsidRDefault="0050104D" w:rsidP="0050104D">
            <w:pPr>
              <w:rPr>
                <w:rFonts w:eastAsiaTheme="minorEastAsia"/>
                <w:b/>
                <w:bCs/>
                <w:lang w:val="en-US"/>
              </w:rPr>
            </w:pPr>
            <w:r w:rsidRPr="00CE60C8">
              <w:rPr>
                <w:rFonts w:eastAsiaTheme="minorEastAsia"/>
                <w:b/>
                <w:bCs/>
                <w:lang w:val="en-US"/>
              </w:rPr>
              <w:t>System organ class</w:t>
            </w:r>
          </w:p>
          <w:p w14:paraId="71FAF45D" w14:textId="38050B82" w:rsidR="0050104D" w:rsidRPr="00CE60C8" w:rsidRDefault="0050104D" w:rsidP="0050104D">
            <w:pPr>
              <w:rPr>
                <w:rFonts w:eastAsiaTheme="minorEastAsia"/>
                <w:b/>
                <w:bCs/>
                <w:lang w:val="en-US"/>
              </w:rPr>
            </w:pPr>
            <w:r w:rsidRPr="00CE60C8">
              <w:rPr>
                <w:rFonts w:eastAsiaTheme="minorEastAsia"/>
                <w:b/>
                <w:bCs/>
                <w:lang w:val="en-US"/>
              </w:rPr>
              <w:t xml:space="preserve">   Preferred term</w:t>
            </w:r>
          </w:p>
        </w:tc>
        <w:tc>
          <w:tcPr>
            <w:tcW w:w="734" w:type="pct"/>
          </w:tcPr>
          <w:p w14:paraId="437D8D65" w14:textId="3F4A231F" w:rsidR="0050104D" w:rsidRPr="00CE60C8" w:rsidRDefault="0050104D" w:rsidP="0050104D">
            <w:pPr>
              <w:rPr>
                <w:rFonts w:eastAsiaTheme="minorEastAsia"/>
                <w:b/>
                <w:bCs/>
                <w:lang w:val="en-US"/>
              </w:rPr>
            </w:pPr>
            <w:r w:rsidRPr="00CE60C8">
              <w:rPr>
                <w:rFonts w:eastAsiaTheme="minorEastAsia"/>
                <w:b/>
                <w:bCs/>
                <w:lang w:val="en-US"/>
              </w:rPr>
              <w:t>Number of patients, n (%)</w:t>
            </w:r>
          </w:p>
        </w:tc>
        <w:tc>
          <w:tcPr>
            <w:tcW w:w="734" w:type="pct"/>
          </w:tcPr>
          <w:p w14:paraId="42A62E0A" w14:textId="1F0474B0" w:rsidR="0050104D" w:rsidRPr="00CE60C8" w:rsidRDefault="0050104D" w:rsidP="0050104D">
            <w:pPr>
              <w:rPr>
                <w:rFonts w:eastAsiaTheme="minorEastAsia"/>
                <w:b/>
                <w:bCs/>
                <w:lang w:val="en-US"/>
              </w:rPr>
            </w:pPr>
            <w:r w:rsidRPr="00CE60C8">
              <w:rPr>
                <w:rFonts w:eastAsiaTheme="minorEastAsia"/>
                <w:b/>
                <w:bCs/>
                <w:lang w:val="en-US"/>
              </w:rPr>
              <w:t>Number of occurrences</w:t>
            </w:r>
            <w:r w:rsidR="003A3EEA">
              <w:rPr>
                <w:rFonts w:eastAsiaTheme="minorEastAsia"/>
                <w:b/>
                <w:bCs/>
                <w:lang w:val="en-US"/>
              </w:rPr>
              <w:t>, n</w:t>
            </w:r>
          </w:p>
        </w:tc>
        <w:tc>
          <w:tcPr>
            <w:tcW w:w="734" w:type="pct"/>
          </w:tcPr>
          <w:p w14:paraId="7C410102" w14:textId="14CAE42E" w:rsidR="0050104D" w:rsidRPr="00CE60C8" w:rsidRDefault="0050104D" w:rsidP="0050104D">
            <w:pPr>
              <w:rPr>
                <w:rFonts w:eastAsiaTheme="minorEastAsia"/>
                <w:b/>
                <w:bCs/>
                <w:lang w:val="en-US"/>
              </w:rPr>
            </w:pPr>
            <w:r w:rsidRPr="00CE60C8">
              <w:rPr>
                <w:rFonts w:eastAsiaTheme="minorEastAsia"/>
                <w:b/>
                <w:bCs/>
                <w:lang w:val="en-US"/>
              </w:rPr>
              <w:t>Number of patients, n (%)</w:t>
            </w:r>
          </w:p>
        </w:tc>
        <w:tc>
          <w:tcPr>
            <w:tcW w:w="734" w:type="pct"/>
          </w:tcPr>
          <w:p w14:paraId="64D09F96" w14:textId="15D9B378" w:rsidR="0050104D" w:rsidRPr="00CE60C8" w:rsidRDefault="0050104D" w:rsidP="0050104D">
            <w:pPr>
              <w:rPr>
                <w:rFonts w:eastAsiaTheme="minorEastAsia"/>
                <w:b/>
                <w:bCs/>
                <w:lang w:val="en-US"/>
              </w:rPr>
            </w:pPr>
            <w:r w:rsidRPr="00CE60C8">
              <w:rPr>
                <w:rFonts w:eastAsiaTheme="minorEastAsia"/>
                <w:b/>
                <w:bCs/>
                <w:lang w:val="en-US"/>
              </w:rPr>
              <w:t>Number of occurrences</w:t>
            </w:r>
            <w:r w:rsidR="003A3EEA">
              <w:rPr>
                <w:rFonts w:eastAsiaTheme="minorEastAsia"/>
                <w:b/>
                <w:bCs/>
                <w:lang w:val="en-US"/>
              </w:rPr>
              <w:t>, n</w:t>
            </w:r>
          </w:p>
        </w:tc>
      </w:tr>
      <w:tr w:rsidR="0050104D" w:rsidRPr="00CE60C8" w14:paraId="41ED92BC" w14:textId="1A43C9BA" w:rsidTr="0037484C">
        <w:trPr>
          <w:trHeight w:val="226"/>
        </w:trPr>
        <w:tc>
          <w:tcPr>
            <w:tcW w:w="2065" w:type="pct"/>
            <w:tcBorders>
              <w:bottom w:val="single" w:sz="4" w:space="0" w:color="auto"/>
            </w:tcBorders>
          </w:tcPr>
          <w:p w14:paraId="5B6A5AEE" w14:textId="34CBB79C" w:rsidR="0050104D" w:rsidRPr="00CE60C8" w:rsidRDefault="0016454C" w:rsidP="00B767BE">
            <w:pPr>
              <w:rPr>
                <w:rFonts w:eastAsiaTheme="minorEastAsia"/>
                <w:lang w:val="en-US"/>
              </w:rPr>
            </w:pPr>
            <w:r>
              <w:rPr>
                <w:rFonts w:eastAsiaTheme="minorEastAsia"/>
                <w:lang w:val="en-US"/>
              </w:rPr>
              <w:t>Any event</w:t>
            </w:r>
          </w:p>
        </w:tc>
        <w:tc>
          <w:tcPr>
            <w:tcW w:w="734" w:type="pct"/>
            <w:tcBorders>
              <w:bottom w:val="single" w:sz="4" w:space="0" w:color="auto"/>
            </w:tcBorders>
          </w:tcPr>
          <w:p w14:paraId="1A2F4BF5" w14:textId="4C9951F9" w:rsidR="0050104D" w:rsidRPr="00CE60C8" w:rsidRDefault="0050104D" w:rsidP="00B767BE">
            <w:pPr>
              <w:rPr>
                <w:rFonts w:eastAsiaTheme="minorEastAsia"/>
                <w:lang w:val="en-US"/>
              </w:rPr>
            </w:pPr>
            <w:r w:rsidRPr="00CE60C8">
              <w:rPr>
                <w:rFonts w:eastAsiaTheme="minorEastAsia"/>
                <w:lang w:val="en-US"/>
              </w:rPr>
              <w:t>21 (70.0)</w:t>
            </w:r>
          </w:p>
        </w:tc>
        <w:tc>
          <w:tcPr>
            <w:tcW w:w="734" w:type="pct"/>
            <w:tcBorders>
              <w:bottom w:val="single" w:sz="4" w:space="0" w:color="auto"/>
            </w:tcBorders>
          </w:tcPr>
          <w:p w14:paraId="1B5E7BA8" w14:textId="5B9C82CE" w:rsidR="0050104D" w:rsidRPr="00CE60C8" w:rsidRDefault="00CE60C8" w:rsidP="00B767BE">
            <w:pPr>
              <w:rPr>
                <w:rFonts w:eastAsiaTheme="minorEastAsia"/>
                <w:lang w:val="en-US"/>
              </w:rPr>
            </w:pPr>
            <w:r w:rsidRPr="00CE60C8">
              <w:rPr>
                <w:rFonts w:eastAsiaTheme="minorEastAsia"/>
                <w:lang w:val="en-US"/>
              </w:rPr>
              <w:t>42</w:t>
            </w:r>
          </w:p>
        </w:tc>
        <w:tc>
          <w:tcPr>
            <w:tcW w:w="734" w:type="pct"/>
            <w:tcBorders>
              <w:bottom w:val="single" w:sz="4" w:space="0" w:color="auto"/>
            </w:tcBorders>
          </w:tcPr>
          <w:p w14:paraId="2381B445" w14:textId="2C202FBD"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bottom w:val="single" w:sz="4" w:space="0" w:color="auto"/>
            </w:tcBorders>
          </w:tcPr>
          <w:p w14:paraId="359E96EC" w14:textId="5DA73A0D" w:rsidR="0050104D" w:rsidRPr="00CE60C8" w:rsidRDefault="00CE60C8" w:rsidP="00B767BE">
            <w:pPr>
              <w:rPr>
                <w:rFonts w:eastAsiaTheme="minorEastAsia"/>
                <w:lang w:val="en-US"/>
              </w:rPr>
            </w:pPr>
            <w:r w:rsidRPr="00CE60C8">
              <w:rPr>
                <w:rFonts w:eastAsiaTheme="minorEastAsia"/>
                <w:lang w:val="en-US"/>
              </w:rPr>
              <w:t>3</w:t>
            </w:r>
          </w:p>
        </w:tc>
      </w:tr>
      <w:tr w:rsidR="0050104D" w:rsidRPr="00CE60C8" w14:paraId="1AFBD268" w14:textId="797AE0CA" w:rsidTr="0037484C">
        <w:trPr>
          <w:trHeight w:val="226"/>
        </w:trPr>
        <w:tc>
          <w:tcPr>
            <w:tcW w:w="2065" w:type="pct"/>
            <w:tcBorders>
              <w:bottom w:val="nil"/>
            </w:tcBorders>
          </w:tcPr>
          <w:p w14:paraId="5222FDB4" w14:textId="77777777" w:rsidR="0050104D" w:rsidRPr="00CE60C8" w:rsidRDefault="0050104D" w:rsidP="00B767BE">
            <w:pPr>
              <w:rPr>
                <w:rFonts w:eastAsiaTheme="minorEastAsia"/>
                <w:lang w:val="en-US"/>
              </w:rPr>
            </w:pPr>
            <w:r w:rsidRPr="00CE60C8">
              <w:rPr>
                <w:rFonts w:eastAsiaTheme="minorEastAsia"/>
                <w:lang w:val="en-US"/>
              </w:rPr>
              <w:t>Skin and subcutaneous tissue disorders</w:t>
            </w:r>
          </w:p>
        </w:tc>
        <w:tc>
          <w:tcPr>
            <w:tcW w:w="734" w:type="pct"/>
            <w:tcBorders>
              <w:bottom w:val="nil"/>
            </w:tcBorders>
          </w:tcPr>
          <w:p w14:paraId="236BC034" w14:textId="30EAABAE" w:rsidR="0050104D" w:rsidRPr="00CE60C8" w:rsidRDefault="0050104D" w:rsidP="00B767BE">
            <w:pPr>
              <w:rPr>
                <w:rFonts w:eastAsiaTheme="minorEastAsia"/>
                <w:lang w:val="en-US"/>
              </w:rPr>
            </w:pPr>
            <w:r w:rsidRPr="00CE60C8">
              <w:rPr>
                <w:rFonts w:eastAsiaTheme="minorEastAsia"/>
                <w:lang w:val="en-US"/>
              </w:rPr>
              <w:t>7 (23.3)</w:t>
            </w:r>
          </w:p>
        </w:tc>
        <w:tc>
          <w:tcPr>
            <w:tcW w:w="734" w:type="pct"/>
            <w:tcBorders>
              <w:bottom w:val="nil"/>
            </w:tcBorders>
          </w:tcPr>
          <w:p w14:paraId="6BA0C9CD" w14:textId="1E5304CF" w:rsidR="0050104D" w:rsidRPr="00CE60C8" w:rsidRDefault="00CE60C8" w:rsidP="00B767BE">
            <w:pPr>
              <w:rPr>
                <w:rFonts w:eastAsiaTheme="minorEastAsia"/>
                <w:lang w:val="en-US"/>
              </w:rPr>
            </w:pPr>
            <w:r w:rsidRPr="00CE60C8">
              <w:rPr>
                <w:rFonts w:eastAsiaTheme="minorEastAsia"/>
                <w:lang w:val="en-US"/>
              </w:rPr>
              <w:t>9</w:t>
            </w:r>
          </w:p>
        </w:tc>
        <w:tc>
          <w:tcPr>
            <w:tcW w:w="734" w:type="pct"/>
            <w:tcBorders>
              <w:bottom w:val="nil"/>
            </w:tcBorders>
          </w:tcPr>
          <w:p w14:paraId="77B94E40" w14:textId="4C7A3A2A"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7A0EA5F5" w14:textId="736AF556"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7AD3C2AC" w14:textId="3CF6186A" w:rsidTr="0037484C">
        <w:trPr>
          <w:trHeight w:val="226"/>
        </w:trPr>
        <w:tc>
          <w:tcPr>
            <w:tcW w:w="2065" w:type="pct"/>
            <w:tcBorders>
              <w:top w:val="nil"/>
              <w:bottom w:val="nil"/>
            </w:tcBorders>
          </w:tcPr>
          <w:p w14:paraId="49C39BA6" w14:textId="5CEA032B"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Rash</w:t>
            </w:r>
          </w:p>
        </w:tc>
        <w:tc>
          <w:tcPr>
            <w:tcW w:w="734" w:type="pct"/>
            <w:tcBorders>
              <w:top w:val="nil"/>
              <w:bottom w:val="nil"/>
            </w:tcBorders>
          </w:tcPr>
          <w:p w14:paraId="70370E29" w14:textId="35C8ED1B" w:rsidR="0050104D" w:rsidRPr="00CE60C8" w:rsidRDefault="0050104D" w:rsidP="00B767BE">
            <w:pPr>
              <w:rPr>
                <w:rFonts w:eastAsiaTheme="minorEastAsia"/>
                <w:lang w:val="en-US"/>
              </w:rPr>
            </w:pPr>
            <w:r w:rsidRPr="00CE60C8">
              <w:rPr>
                <w:rFonts w:eastAsiaTheme="minorEastAsia"/>
                <w:lang w:val="en-US"/>
              </w:rPr>
              <w:t>4 (13.3)</w:t>
            </w:r>
          </w:p>
        </w:tc>
        <w:tc>
          <w:tcPr>
            <w:tcW w:w="734" w:type="pct"/>
            <w:tcBorders>
              <w:top w:val="nil"/>
              <w:bottom w:val="nil"/>
            </w:tcBorders>
          </w:tcPr>
          <w:p w14:paraId="557F9881" w14:textId="71EC4938" w:rsidR="0050104D" w:rsidRPr="00CE60C8" w:rsidRDefault="00CE60C8" w:rsidP="00B767BE">
            <w:pPr>
              <w:rPr>
                <w:rFonts w:eastAsiaTheme="minorEastAsia"/>
                <w:lang w:val="en-US"/>
              </w:rPr>
            </w:pPr>
            <w:r w:rsidRPr="00CE60C8">
              <w:rPr>
                <w:rFonts w:eastAsiaTheme="minorEastAsia"/>
                <w:lang w:val="en-US"/>
              </w:rPr>
              <w:t>5</w:t>
            </w:r>
          </w:p>
        </w:tc>
        <w:tc>
          <w:tcPr>
            <w:tcW w:w="734" w:type="pct"/>
            <w:tcBorders>
              <w:top w:val="nil"/>
              <w:bottom w:val="nil"/>
            </w:tcBorders>
          </w:tcPr>
          <w:p w14:paraId="0B273974" w14:textId="0816445D"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481376E5" w14:textId="6952E4AB"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1E91E93" w14:textId="72F1B03B" w:rsidTr="0037484C">
        <w:trPr>
          <w:trHeight w:val="226"/>
        </w:trPr>
        <w:tc>
          <w:tcPr>
            <w:tcW w:w="2065" w:type="pct"/>
            <w:tcBorders>
              <w:top w:val="nil"/>
              <w:bottom w:val="single" w:sz="4" w:space="0" w:color="auto"/>
            </w:tcBorders>
          </w:tcPr>
          <w:p w14:paraId="28E02EC8" w14:textId="311825BE"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Pruritus</w:t>
            </w:r>
          </w:p>
        </w:tc>
        <w:tc>
          <w:tcPr>
            <w:tcW w:w="734" w:type="pct"/>
            <w:tcBorders>
              <w:top w:val="nil"/>
              <w:bottom w:val="single" w:sz="4" w:space="0" w:color="auto"/>
            </w:tcBorders>
          </w:tcPr>
          <w:p w14:paraId="3B6F7085" w14:textId="783CF5CE" w:rsidR="0050104D" w:rsidRPr="00CE60C8" w:rsidRDefault="0050104D" w:rsidP="00B767BE">
            <w:pPr>
              <w:rPr>
                <w:rFonts w:eastAsiaTheme="minorEastAsia"/>
                <w:lang w:val="en-US"/>
              </w:rPr>
            </w:pPr>
            <w:r w:rsidRPr="00CE60C8">
              <w:rPr>
                <w:rFonts w:eastAsiaTheme="minorEastAsia"/>
                <w:lang w:val="en-US"/>
              </w:rPr>
              <w:t>4 (13.3)</w:t>
            </w:r>
          </w:p>
        </w:tc>
        <w:tc>
          <w:tcPr>
            <w:tcW w:w="734" w:type="pct"/>
            <w:tcBorders>
              <w:top w:val="nil"/>
              <w:bottom w:val="single" w:sz="4" w:space="0" w:color="auto"/>
            </w:tcBorders>
          </w:tcPr>
          <w:p w14:paraId="03511398" w14:textId="10C1E940" w:rsidR="0050104D" w:rsidRPr="00CE60C8" w:rsidRDefault="00CE60C8" w:rsidP="00B767BE">
            <w:pPr>
              <w:rPr>
                <w:rFonts w:eastAsiaTheme="minorEastAsia"/>
                <w:lang w:val="en-US"/>
              </w:rPr>
            </w:pPr>
            <w:r w:rsidRPr="00CE60C8">
              <w:rPr>
                <w:rFonts w:eastAsiaTheme="minorEastAsia"/>
                <w:lang w:val="en-US"/>
              </w:rPr>
              <w:t>4</w:t>
            </w:r>
          </w:p>
        </w:tc>
        <w:tc>
          <w:tcPr>
            <w:tcW w:w="734" w:type="pct"/>
            <w:tcBorders>
              <w:top w:val="nil"/>
              <w:bottom w:val="single" w:sz="4" w:space="0" w:color="auto"/>
            </w:tcBorders>
          </w:tcPr>
          <w:p w14:paraId="3D3C6B31" w14:textId="594954DD"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3D02B50E" w14:textId="2C1B5AD9"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CAC3B2A" w14:textId="1EE43164" w:rsidTr="0037484C">
        <w:trPr>
          <w:trHeight w:val="463"/>
        </w:trPr>
        <w:tc>
          <w:tcPr>
            <w:tcW w:w="2065" w:type="pct"/>
            <w:tcBorders>
              <w:bottom w:val="nil"/>
            </w:tcBorders>
          </w:tcPr>
          <w:p w14:paraId="7746DD31" w14:textId="77777777" w:rsidR="0050104D" w:rsidRPr="00CE60C8" w:rsidRDefault="0050104D" w:rsidP="00B767BE">
            <w:pPr>
              <w:rPr>
                <w:rFonts w:eastAsiaTheme="minorEastAsia"/>
                <w:lang w:val="en-US"/>
              </w:rPr>
            </w:pPr>
            <w:r w:rsidRPr="00CE60C8">
              <w:rPr>
                <w:rFonts w:eastAsiaTheme="minorEastAsia"/>
                <w:lang w:val="en-US"/>
              </w:rPr>
              <w:t>General disorders and administration site conditions</w:t>
            </w:r>
          </w:p>
        </w:tc>
        <w:tc>
          <w:tcPr>
            <w:tcW w:w="734" w:type="pct"/>
            <w:tcBorders>
              <w:bottom w:val="nil"/>
            </w:tcBorders>
          </w:tcPr>
          <w:p w14:paraId="74A0A14D" w14:textId="55AEC73C" w:rsidR="0050104D" w:rsidRPr="00CE60C8" w:rsidRDefault="0050104D" w:rsidP="00B767BE">
            <w:pPr>
              <w:rPr>
                <w:rFonts w:eastAsiaTheme="minorEastAsia"/>
                <w:lang w:val="en-US"/>
              </w:rPr>
            </w:pPr>
            <w:r w:rsidRPr="00CE60C8">
              <w:rPr>
                <w:rFonts w:eastAsiaTheme="minorEastAsia"/>
                <w:lang w:val="en-US"/>
              </w:rPr>
              <w:t>6 (20.0)</w:t>
            </w:r>
          </w:p>
        </w:tc>
        <w:tc>
          <w:tcPr>
            <w:tcW w:w="734" w:type="pct"/>
            <w:tcBorders>
              <w:bottom w:val="nil"/>
            </w:tcBorders>
          </w:tcPr>
          <w:p w14:paraId="70C2F7AC" w14:textId="7A1DF21F" w:rsidR="0050104D" w:rsidRPr="00CE60C8" w:rsidRDefault="00CE60C8" w:rsidP="00B767BE">
            <w:pPr>
              <w:rPr>
                <w:rFonts w:eastAsiaTheme="minorEastAsia"/>
                <w:lang w:val="en-US"/>
              </w:rPr>
            </w:pPr>
            <w:r w:rsidRPr="00CE60C8">
              <w:rPr>
                <w:rFonts w:eastAsiaTheme="minorEastAsia"/>
                <w:lang w:val="en-US"/>
              </w:rPr>
              <w:t>8</w:t>
            </w:r>
          </w:p>
        </w:tc>
        <w:tc>
          <w:tcPr>
            <w:tcW w:w="734" w:type="pct"/>
            <w:tcBorders>
              <w:bottom w:val="nil"/>
            </w:tcBorders>
          </w:tcPr>
          <w:p w14:paraId="5158F498" w14:textId="6D497B26"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33478C77" w14:textId="307911CC"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3F32AC3D" w14:textId="672B1600" w:rsidTr="0037484C">
        <w:trPr>
          <w:trHeight w:val="226"/>
        </w:trPr>
        <w:tc>
          <w:tcPr>
            <w:tcW w:w="2065" w:type="pct"/>
            <w:tcBorders>
              <w:top w:val="nil"/>
              <w:bottom w:val="nil"/>
            </w:tcBorders>
          </w:tcPr>
          <w:p w14:paraId="5666B331" w14:textId="0D553E70"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Fatigue</w:t>
            </w:r>
          </w:p>
        </w:tc>
        <w:tc>
          <w:tcPr>
            <w:tcW w:w="734" w:type="pct"/>
            <w:tcBorders>
              <w:top w:val="nil"/>
              <w:bottom w:val="nil"/>
            </w:tcBorders>
          </w:tcPr>
          <w:p w14:paraId="3CF53F16" w14:textId="2D1E3C1D"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top w:val="nil"/>
              <w:bottom w:val="nil"/>
            </w:tcBorders>
          </w:tcPr>
          <w:p w14:paraId="30273994" w14:textId="69DE801A" w:rsidR="0050104D" w:rsidRPr="00CE60C8" w:rsidRDefault="00CE60C8" w:rsidP="00B767BE">
            <w:pPr>
              <w:rPr>
                <w:rFonts w:eastAsiaTheme="minorEastAsia"/>
                <w:lang w:val="en-US"/>
              </w:rPr>
            </w:pPr>
            <w:r w:rsidRPr="00CE60C8">
              <w:rPr>
                <w:rFonts w:eastAsiaTheme="minorEastAsia"/>
                <w:lang w:val="en-US"/>
              </w:rPr>
              <w:t>4</w:t>
            </w:r>
          </w:p>
        </w:tc>
        <w:tc>
          <w:tcPr>
            <w:tcW w:w="734" w:type="pct"/>
            <w:tcBorders>
              <w:top w:val="nil"/>
              <w:bottom w:val="nil"/>
            </w:tcBorders>
          </w:tcPr>
          <w:p w14:paraId="2781F221" w14:textId="37064AFB"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7AF7E8FF" w14:textId="2FAC8638"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3F75D8B" w14:textId="4B20091A" w:rsidTr="0037484C">
        <w:trPr>
          <w:trHeight w:val="226"/>
        </w:trPr>
        <w:tc>
          <w:tcPr>
            <w:tcW w:w="2065" w:type="pct"/>
            <w:tcBorders>
              <w:top w:val="nil"/>
              <w:bottom w:val="nil"/>
            </w:tcBorders>
          </w:tcPr>
          <w:p w14:paraId="1606683E" w14:textId="4330750A"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Feeling cold</w:t>
            </w:r>
          </w:p>
        </w:tc>
        <w:tc>
          <w:tcPr>
            <w:tcW w:w="734" w:type="pct"/>
            <w:tcBorders>
              <w:top w:val="nil"/>
              <w:bottom w:val="nil"/>
            </w:tcBorders>
          </w:tcPr>
          <w:p w14:paraId="0ED9E253" w14:textId="7BF4ECEA"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3F479733" w14:textId="17E55491"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57CC4EC9" w14:textId="07774180"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270A179E" w14:textId="08A5D449"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2A9B18A2" w14:textId="33CC2D57" w:rsidTr="0037484C">
        <w:trPr>
          <w:trHeight w:val="226"/>
        </w:trPr>
        <w:tc>
          <w:tcPr>
            <w:tcW w:w="2065" w:type="pct"/>
            <w:tcBorders>
              <w:top w:val="nil"/>
              <w:bottom w:val="nil"/>
            </w:tcBorders>
          </w:tcPr>
          <w:p w14:paraId="53CC863F" w14:textId="5EC052D9" w:rsidR="0050104D" w:rsidRPr="00CE60C8" w:rsidRDefault="0016454C" w:rsidP="00B767BE">
            <w:pPr>
              <w:rPr>
                <w:rFonts w:eastAsiaTheme="minorEastAsia"/>
                <w:lang w:val="en-US"/>
              </w:rPr>
            </w:pPr>
            <w:r>
              <w:rPr>
                <w:rFonts w:eastAsiaTheme="minorEastAsia"/>
                <w:lang w:val="en-US"/>
              </w:rPr>
              <w:t xml:space="preserve">   E</w:t>
            </w:r>
            <w:r w:rsidR="0050104D" w:rsidRPr="00CE60C8">
              <w:rPr>
                <w:rFonts w:eastAsiaTheme="minorEastAsia"/>
                <w:lang w:val="en-US"/>
              </w:rPr>
              <w:t>dema</w:t>
            </w:r>
          </w:p>
        </w:tc>
        <w:tc>
          <w:tcPr>
            <w:tcW w:w="734" w:type="pct"/>
            <w:tcBorders>
              <w:top w:val="nil"/>
              <w:bottom w:val="nil"/>
            </w:tcBorders>
          </w:tcPr>
          <w:p w14:paraId="6846F62D" w14:textId="7E31B8AD"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6F2E64C6" w14:textId="53EA0076"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055F0DA5" w14:textId="05187577"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3AF43A7F" w14:textId="5CCDA200"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1CB8ED29" w14:textId="2061548F" w:rsidTr="0037484C">
        <w:trPr>
          <w:trHeight w:val="226"/>
        </w:trPr>
        <w:tc>
          <w:tcPr>
            <w:tcW w:w="2065" w:type="pct"/>
            <w:tcBorders>
              <w:top w:val="nil"/>
              <w:bottom w:val="nil"/>
            </w:tcBorders>
          </w:tcPr>
          <w:p w14:paraId="1B0CC057" w14:textId="72B4812D"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Pain</w:t>
            </w:r>
          </w:p>
        </w:tc>
        <w:tc>
          <w:tcPr>
            <w:tcW w:w="734" w:type="pct"/>
            <w:tcBorders>
              <w:top w:val="nil"/>
              <w:bottom w:val="nil"/>
            </w:tcBorders>
          </w:tcPr>
          <w:p w14:paraId="533B9A01" w14:textId="5486C5CC"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3ABDB170" w14:textId="53209B23"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308FEE62" w14:textId="165EFEEB"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50F5A62C" w14:textId="57CCBDA7"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6F78EAC9" w14:textId="6A08C0D4" w:rsidTr="002947C8">
        <w:trPr>
          <w:trHeight w:val="226"/>
        </w:trPr>
        <w:tc>
          <w:tcPr>
            <w:tcW w:w="2065" w:type="pct"/>
            <w:tcBorders>
              <w:top w:val="nil"/>
              <w:bottom w:val="single" w:sz="4" w:space="0" w:color="auto"/>
            </w:tcBorders>
          </w:tcPr>
          <w:p w14:paraId="7D6F0346" w14:textId="4D4948C7"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Pyrexia</w:t>
            </w:r>
          </w:p>
        </w:tc>
        <w:tc>
          <w:tcPr>
            <w:tcW w:w="734" w:type="pct"/>
            <w:tcBorders>
              <w:top w:val="nil"/>
              <w:bottom w:val="single" w:sz="4" w:space="0" w:color="auto"/>
            </w:tcBorders>
          </w:tcPr>
          <w:p w14:paraId="26DD9C47" w14:textId="515F142D"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15F9E6F0" w14:textId="24EC799D"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1EC10F69" w14:textId="5566490C"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6CDA813F" w14:textId="64949FD5"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1155689F" w14:textId="6CE3DAD1" w:rsidTr="002947C8">
        <w:trPr>
          <w:trHeight w:val="226"/>
        </w:trPr>
        <w:tc>
          <w:tcPr>
            <w:tcW w:w="2065" w:type="pct"/>
            <w:tcBorders>
              <w:top w:val="single" w:sz="4" w:space="0" w:color="auto"/>
              <w:bottom w:val="nil"/>
            </w:tcBorders>
          </w:tcPr>
          <w:p w14:paraId="0CD41157" w14:textId="6068B806" w:rsidR="0050104D" w:rsidRPr="00CE60C8" w:rsidRDefault="0050104D" w:rsidP="00B767BE">
            <w:pPr>
              <w:rPr>
                <w:rFonts w:eastAsiaTheme="minorEastAsia"/>
                <w:lang w:val="en-US"/>
              </w:rPr>
            </w:pPr>
            <w:r w:rsidRPr="00CE60C8">
              <w:rPr>
                <w:rFonts w:eastAsiaTheme="minorEastAsia"/>
                <w:lang w:val="en-US"/>
              </w:rPr>
              <w:t>Gastrointestinal disorder</w:t>
            </w:r>
            <w:r w:rsidR="002947C8">
              <w:rPr>
                <w:rFonts w:eastAsiaTheme="minorEastAsia"/>
                <w:lang w:val="en-US"/>
              </w:rPr>
              <w:t>s</w:t>
            </w:r>
          </w:p>
        </w:tc>
        <w:tc>
          <w:tcPr>
            <w:tcW w:w="734" w:type="pct"/>
            <w:tcBorders>
              <w:top w:val="single" w:sz="4" w:space="0" w:color="auto"/>
              <w:bottom w:val="nil"/>
            </w:tcBorders>
          </w:tcPr>
          <w:p w14:paraId="3EA9F4DF" w14:textId="4795DFDC" w:rsidR="0050104D" w:rsidRPr="00CE60C8" w:rsidRDefault="0050104D" w:rsidP="00B767BE">
            <w:pPr>
              <w:rPr>
                <w:rFonts w:eastAsiaTheme="minorEastAsia"/>
                <w:lang w:val="en-US"/>
              </w:rPr>
            </w:pPr>
            <w:r w:rsidRPr="00CE60C8">
              <w:rPr>
                <w:rFonts w:eastAsiaTheme="minorEastAsia"/>
                <w:lang w:val="en-US"/>
              </w:rPr>
              <w:t>4 (13.3)</w:t>
            </w:r>
          </w:p>
        </w:tc>
        <w:tc>
          <w:tcPr>
            <w:tcW w:w="734" w:type="pct"/>
            <w:tcBorders>
              <w:top w:val="single" w:sz="4" w:space="0" w:color="auto"/>
              <w:bottom w:val="nil"/>
            </w:tcBorders>
          </w:tcPr>
          <w:p w14:paraId="0237C342" w14:textId="1F024518" w:rsidR="0050104D" w:rsidRPr="00CE60C8" w:rsidRDefault="00CE60C8" w:rsidP="00B767BE">
            <w:pPr>
              <w:rPr>
                <w:rFonts w:eastAsiaTheme="minorEastAsia"/>
                <w:lang w:val="en-US"/>
              </w:rPr>
            </w:pPr>
            <w:r w:rsidRPr="00CE60C8">
              <w:rPr>
                <w:rFonts w:eastAsiaTheme="minorEastAsia"/>
                <w:lang w:val="en-US"/>
              </w:rPr>
              <w:t>4</w:t>
            </w:r>
          </w:p>
        </w:tc>
        <w:tc>
          <w:tcPr>
            <w:tcW w:w="734" w:type="pct"/>
            <w:tcBorders>
              <w:top w:val="single" w:sz="4" w:space="0" w:color="auto"/>
              <w:bottom w:val="nil"/>
            </w:tcBorders>
          </w:tcPr>
          <w:p w14:paraId="1923E6AE" w14:textId="500D3CBB"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single" w:sz="4" w:space="0" w:color="auto"/>
              <w:bottom w:val="nil"/>
            </w:tcBorders>
          </w:tcPr>
          <w:p w14:paraId="7C4E6CBF" w14:textId="34C4AB5C"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6D310A89" w14:textId="776A22BD" w:rsidTr="0037484C">
        <w:trPr>
          <w:trHeight w:val="226"/>
        </w:trPr>
        <w:tc>
          <w:tcPr>
            <w:tcW w:w="2065" w:type="pct"/>
            <w:tcBorders>
              <w:top w:val="nil"/>
              <w:bottom w:val="nil"/>
            </w:tcBorders>
          </w:tcPr>
          <w:p w14:paraId="149B5336" w14:textId="17027AC1"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Constipation</w:t>
            </w:r>
          </w:p>
        </w:tc>
        <w:tc>
          <w:tcPr>
            <w:tcW w:w="734" w:type="pct"/>
            <w:tcBorders>
              <w:top w:val="nil"/>
              <w:bottom w:val="nil"/>
            </w:tcBorders>
          </w:tcPr>
          <w:p w14:paraId="25D401FB" w14:textId="5BB9C8C5" w:rsidR="0050104D" w:rsidRPr="00CE60C8" w:rsidRDefault="0050104D" w:rsidP="00B767BE">
            <w:pPr>
              <w:rPr>
                <w:rFonts w:eastAsiaTheme="minorEastAsia"/>
                <w:lang w:val="en-US"/>
              </w:rPr>
            </w:pPr>
            <w:r w:rsidRPr="00CE60C8">
              <w:rPr>
                <w:rFonts w:eastAsiaTheme="minorEastAsia"/>
                <w:lang w:val="en-US"/>
              </w:rPr>
              <w:t>2 (6.7)</w:t>
            </w:r>
          </w:p>
        </w:tc>
        <w:tc>
          <w:tcPr>
            <w:tcW w:w="734" w:type="pct"/>
            <w:tcBorders>
              <w:top w:val="nil"/>
              <w:bottom w:val="nil"/>
            </w:tcBorders>
          </w:tcPr>
          <w:p w14:paraId="5D543C1B" w14:textId="35216104" w:rsidR="0050104D" w:rsidRPr="00CE60C8" w:rsidRDefault="00CE60C8" w:rsidP="00B767BE">
            <w:pPr>
              <w:rPr>
                <w:rFonts w:eastAsiaTheme="minorEastAsia"/>
                <w:lang w:val="en-US"/>
              </w:rPr>
            </w:pPr>
            <w:r w:rsidRPr="00CE60C8">
              <w:rPr>
                <w:rFonts w:eastAsiaTheme="minorEastAsia"/>
                <w:lang w:val="en-US"/>
              </w:rPr>
              <w:t>2</w:t>
            </w:r>
          </w:p>
        </w:tc>
        <w:tc>
          <w:tcPr>
            <w:tcW w:w="734" w:type="pct"/>
            <w:tcBorders>
              <w:top w:val="nil"/>
              <w:bottom w:val="nil"/>
            </w:tcBorders>
          </w:tcPr>
          <w:p w14:paraId="515CB8F9" w14:textId="26DFB6F0"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3DC3B39B" w14:textId="77EEC15C"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65E04D55" w14:textId="574DE00E" w:rsidTr="0037484C">
        <w:trPr>
          <w:trHeight w:val="226"/>
        </w:trPr>
        <w:tc>
          <w:tcPr>
            <w:tcW w:w="2065" w:type="pct"/>
            <w:tcBorders>
              <w:top w:val="nil"/>
              <w:bottom w:val="nil"/>
            </w:tcBorders>
          </w:tcPr>
          <w:p w14:paraId="0D6E210F" w14:textId="0F74C3DE"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Diarrhea</w:t>
            </w:r>
          </w:p>
        </w:tc>
        <w:tc>
          <w:tcPr>
            <w:tcW w:w="734" w:type="pct"/>
            <w:tcBorders>
              <w:top w:val="nil"/>
              <w:bottom w:val="nil"/>
            </w:tcBorders>
          </w:tcPr>
          <w:p w14:paraId="54F6F685" w14:textId="01582335"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6B402E6C" w14:textId="5C93B23D"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215C1D64" w14:textId="6F79E954"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61996189" w14:textId="1D7CD791"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6C2413FB" w14:textId="7F6D19C4" w:rsidTr="0037484C">
        <w:trPr>
          <w:trHeight w:val="226"/>
        </w:trPr>
        <w:tc>
          <w:tcPr>
            <w:tcW w:w="2065" w:type="pct"/>
            <w:tcBorders>
              <w:top w:val="nil"/>
              <w:bottom w:val="single" w:sz="4" w:space="0" w:color="auto"/>
            </w:tcBorders>
          </w:tcPr>
          <w:p w14:paraId="6903A512" w14:textId="42A08E9F"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Dry mouth</w:t>
            </w:r>
          </w:p>
        </w:tc>
        <w:tc>
          <w:tcPr>
            <w:tcW w:w="734" w:type="pct"/>
            <w:tcBorders>
              <w:top w:val="nil"/>
              <w:bottom w:val="single" w:sz="4" w:space="0" w:color="auto"/>
            </w:tcBorders>
          </w:tcPr>
          <w:p w14:paraId="4BE092A8" w14:textId="2D4B627A"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53ED3DC4" w14:textId="2929BB8F"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01671F30" w14:textId="32F93B0B"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17826A25" w14:textId="596693F1"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4B63F5BF" w14:textId="2118A9A3" w:rsidTr="0037484C">
        <w:trPr>
          <w:trHeight w:val="226"/>
        </w:trPr>
        <w:tc>
          <w:tcPr>
            <w:tcW w:w="2065" w:type="pct"/>
            <w:tcBorders>
              <w:bottom w:val="nil"/>
            </w:tcBorders>
          </w:tcPr>
          <w:p w14:paraId="3F1F7015" w14:textId="77777777" w:rsidR="0050104D" w:rsidRPr="00CE60C8" w:rsidRDefault="0050104D" w:rsidP="00B767BE">
            <w:pPr>
              <w:rPr>
                <w:rFonts w:eastAsiaTheme="minorEastAsia"/>
                <w:lang w:val="en-US"/>
              </w:rPr>
            </w:pPr>
            <w:r w:rsidRPr="00CE60C8">
              <w:rPr>
                <w:rFonts w:eastAsiaTheme="minorEastAsia"/>
                <w:lang w:val="en-US"/>
              </w:rPr>
              <w:t>Endocrine disorders</w:t>
            </w:r>
          </w:p>
        </w:tc>
        <w:tc>
          <w:tcPr>
            <w:tcW w:w="734" w:type="pct"/>
            <w:tcBorders>
              <w:bottom w:val="nil"/>
            </w:tcBorders>
          </w:tcPr>
          <w:p w14:paraId="341BAA39" w14:textId="400D9AF8"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bottom w:val="nil"/>
            </w:tcBorders>
          </w:tcPr>
          <w:p w14:paraId="0E056721" w14:textId="410D17EB" w:rsidR="0050104D" w:rsidRPr="00CE60C8" w:rsidRDefault="00CE60C8" w:rsidP="00B767BE">
            <w:pPr>
              <w:rPr>
                <w:rFonts w:eastAsiaTheme="minorEastAsia"/>
                <w:lang w:val="en-US"/>
              </w:rPr>
            </w:pPr>
            <w:r w:rsidRPr="00CE60C8">
              <w:rPr>
                <w:rFonts w:eastAsiaTheme="minorEastAsia"/>
                <w:lang w:val="en-US"/>
              </w:rPr>
              <w:t>5</w:t>
            </w:r>
          </w:p>
        </w:tc>
        <w:tc>
          <w:tcPr>
            <w:tcW w:w="734" w:type="pct"/>
            <w:tcBorders>
              <w:bottom w:val="nil"/>
            </w:tcBorders>
          </w:tcPr>
          <w:p w14:paraId="245E2952" w14:textId="1E5AF4D5"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4A309A12" w14:textId="4F465C37"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62C42027" w14:textId="2F8A5736" w:rsidTr="0037484C">
        <w:trPr>
          <w:trHeight w:val="226"/>
        </w:trPr>
        <w:tc>
          <w:tcPr>
            <w:tcW w:w="2065" w:type="pct"/>
            <w:tcBorders>
              <w:top w:val="nil"/>
              <w:bottom w:val="nil"/>
            </w:tcBorders>
          </w:tcPr>
          <w:p w14:paraId="54D77AC0" w14:textId="3ED7F92E"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Hyperthyroidism</w:t>
            </w:r>
          </w:p>
        </w:tc>
        <w:tc>
          <w:tcPr>
            <w:tcW w:w="734" w:type="pct"/>
            <w:tcBorders>
              <w:top w:val="nil"/>
              <w:bottom w:val="nil"/>
            </w:tcBorders>
          </w:tcPr>
          <w:p w14:paraId="698CF3D6" w14:textId="64FEE75B"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top w:val="nil"/>
              <w:bottom w:val="nil"/>
            </w:tcBorders>
          </w:tcPr>
          <w:p w14:paraId="6027613B" w14:textId="2E5B6A57" w:rsidR="0050104D" w:rsidRPr="00CE60C8" w:rsidRDefault="00CE60C8" w:rsidP="00B767BE">
            <w:pPr>
              <w:rPr>
                <w:rFonts w:eastAsiaTheme="minorEastAsia"/>
                <w:lang w:val="en-US"/>
              </w:rPr>
            </w:pPr>
            <w:r w:rsidRPr="00CE60C8">
              <w:rPr>
                <w:rFonts w:eastAsiaTheme="minorEastAsia"/>
                <w:lang w:val="en-US"/>
              </w:rPr>
              <w:t>3</w:t>
            </w:r>
          </w:p>
        </w:tc>
        <w:tc>
          <w:tcPr>
            <w:tcW w:w="734" w:type="pct"/>
            <w:tcBorders>
              <w:top w:val="nil"/>
              <w:bottom w:val="nil"/>
            </w:tcBorders>
          </w:tcPr>
          <w:p w14:paraId="5F733BA5" w14:textId="226F4F12"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69407F91" w14:textId="594C97C0"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42C2D4A0" w14:textId="5B547F02" w:rsidTr="0037484C">
        <w:trPr>
          <w:trHeight w:val="226"/>
        </w:trPr>
        <w:tc>
          <w:tcPr>
            <w:tcW w:w="2065" w:type="pct"/>
            <w:tcBorders>
              <w:top w:val="nil"/>
              <w:bottom w:val="single" w:sz="4" w:space="0" w:color="auto"/>
            </w:tcBorders>
          </w:tcPr>
          <w:p w14:paraId="191251A3" w14:textId="567E72C3"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Hypothyroidism</w:t>
            </w:r>
          </w:p>
        </w:tc>
        <w:tc>
          <w:tcPr>
            <w:tcW w:w="734" w:type="pct"/>
            <w:tcBorders>
              <w:top w:val="nil"/>
              <w:bottom w:val="single" w:sz="4" w:space="0" w:color="auto"/>
            </w:tcBorders>
          </w:tcPr>
          <w:p w14:paraId="6ED2890B" w14:textId="21FE8CB1" w:rsidR="0050104D" w:rsidRPr="00CE60C8" w:rsidRDefault="0050104D" w:rsidP="00B767BE">
            <w:pPr>
              <w:rPr>
                <w:rFonts w:eastAsiaTheme="minorEastAsia"/>
                <w:lang w:val="en-US"/>
              </w:rPr>
            </w:pPr>
            <w:r w:rsidRPr="00CE60C8">
              <w:rPr>
                <w:rFonts w:eastAsiaTheme="minorEastAsia"/>
                <w:lang w:val="en-US"/>
              </w:rPr>
              <w:t>2 (6.7)</w:t>
            </w:r>
          </w:p>
        </w:tc>
        <w:tc>
          <w:tcPr>
            <w:tcW w:w="734" w:type="pct"/>
            <w:tcBorders>
              <w:top w:val="nil"/>
              <w:bottom w:val="single" w:sz="4" w:space="0" w:color="auto"/>
            </w:tcBorders>
          </w:tcPr>
          <w:p w14:paraId="3D49EB51" w14:textId="040B4887" w:rsidR="0050104D" w:rsidRPr="00CE60C8" w:rsidRDefault="00CE60C8" w:rsidP="00B767BE">
            <w:pPr>
              <w:rPr>
                <w:rFonts w:eastAsiaTheme="minorEastAsia"/>
                <w:lang w:val="en-US"/>
              </w:rPr>
            </w:pPr>
            <w:r w:rsidRPr="00CE60C8">
              <w:rPr>
                <w:rFonts w:eastAsiaTheme="minorEastAsia"/>
                <w:lang w:val="en-US"/>
              </w:rPr>
              <w:t>2</w:t>
            </w:r>
          </w:p>
        </w:tc>
        <w:tc>
          <w:tcPr>
            <w:tcW w:w="734" w:type="pct"/>
            <w:tcBorders>
              <w:top w:val="nil"/>
              <w:bottom w:val="single" w:sz="4" w:space="0" w:color="auto"/>
            </w:tcBorders>
          </w:tcPr>
          <w:p w14:paraId="1DE058FE" w14:textId="23392827"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539959C0" w14:textId="6A667E8F"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6B7124F4" w14:textId="708B9F3A" w:rsidTr="0037484C">
        <w:trPr>
          <w:trHeight w:val="226"/>
        </w:trPr>
        <w:tc>
          <w:tcPr>
            <w:tcW w:w="2065" w:type="pct"/>
            <w:tcBorders>
              <w:bottom w:val="nil"/>
            </w:tcBorders>
          </w:tcPr>
          <w:p w14:paraId="4763DB7C" w14:textId="4C058392" w:rsidR="0050104D" w:rsidRPr="00CE60C8" w:rsidRDefault="0050104D" w:rsidP="00B767BE">
            <w:pPr>
              <w:rPr>
                <w:rFonts w:eastAsiaTheme="minorEastAsia"/>
                <w:lang w:val="en-US"/>
              </w:rPr>
            </w:pPr>
            <w:r w:rsidRPr="00CE60C8">
              <w:rPr>
                <w:rFonts w:eastAsiaTheme="minorEastAsia"/>
                <w:lang w:val="en-US"/>
              </w:rPr>
              <w:t>Injury, poisoning</w:t>
            </w:r>
            <w:r w:rsidR="0016454C">
              <w:rPr>
                <w:rFonts w:eastAsiaTheme="minorEastAsia"/>
                <w:lang w:val="en-US"/>
              </w:rPr>
              <w:t>,</w:t>
            </w:r>
            <w:r w:rsidRPr="00CE60C8">
              <w:rPr>
                <w:rFonts w:eastAsiaTheme="minorEastAsia"/>
                <w:lang w:val="en-US"/>
              </w:rPr>
              <w:t xml:space="preserve"> and procedural complications</w:t>
            </w:r>
          </w:p>
        </w:tc>
        <w:tc>
          <w:tcPr>
            <w:tcW w:w="734" w:type="pct"/>
            <w:tcBorders>
              <w:bottom w:val="nil"/>
            </w:tcBorders>
          </w:tcPr>
          <w:p w14:paraId="5CE80A53" w14:textId="3D6814BA"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bottom w:val="nil"/>
            </w:tcBorders>
          </w:tcPr>
          <w:p w14:paraId="6237BED8" w14:textId="3FEA0A02" w:rsidR="0050104D" w:rsidRPr="00CE60C8" w:rsidRDefault="00CE60C8" w:rsidP="00B767BE">
            <w:pPr>
              <w:rPr>
                <w:rFonts w:eastAsiaTheme="minorEastAsia"/>
                <w:lang w:val="en-US"/>
              </w:rPr>
            </w:pPr>
            <w:r w:rsidRPr="00CE60C8">
              <w:rPr>
                <w:rFonts w:eastAsiaTheme="minorEastAsia"/>
                <w:lang w:val="en-US"/>
              </w:rPr>
              <w:t>3</w:t>
            </w:r>
          </w:p>
        </w:tc>
        <w:tc>
          <w:tcPr>
            <w:tcW w:w="734" w:type="pct"/>
            <w:tcBorders>
              <w:bottom w:val="nil"/>
            </w:tcBorders>
          </w:tcPr>
          <w:p w14:paraId="4CE0E9AB" w14:textId="62C62600"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37686CC8" w14:textId="79121DAB"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33B690B5" w14:textId="48374695" w:rsidTr="0037484C">
        <w:trPr>
          <w:trHeight w:val="226"/>
        </w:trPr>
        <w:tc>
          <w:tcPr>
            <w:tcW w:w="2065" w:type="pct"/>
            <w:tcBorders>
              <w:top w:val="nil"/>
              <w:bottom w:val="single" w:sz="4" w:space="0" w:color="auto"/>
            </w:tcBorders>
          </w:tcPr>
          <w:p w14:paraId="6EA38AB1" w14:textId="32D71535"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Infusion</w:t>
            </w:r>
            <w:r w:rsidR="003A3EEA">
              <w:rPr>
                <w:rFonts w:eastAsiaTheme="minorEastAsia"/>
                <w:lang w:val="en-US"/>
              </w:rPr>
              <w:t>-</w:t>
            </w:r>
            <w:r w:rsidR="0050104D" w:rsidRPr="00CE60C8">
              <w:rPr>
                <w:rFonts w:eastAsiaTheme="minorEastAsia"/>
                <w:lang w:val="en-US"/>
              </w:rPr>
              <w:t>related reaction</w:t>
            </w:r>
          </w:p>
        </w:tc>
        <w:tc>
          <w:tcPr>
            <w:tcW w:w="734" w:type="pct"/>
            <w:tcBorders>
              <w:top w:val="nil"/>
              <w:bottom w:val="single" w:sz="4" w:space="0" w:color="auto"/>
            </w:tcBorders>
          </w:tcPr>
          <w:p w14:paraId="130C916E" w14:textId="5CF006C6"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top w:val="nil"/>
              <w:bottom w:val="single" w:sz="4" w:space="0" w:color="auto"/>
            </w:tcBorders>
          </w:tcPr>
          <w:p w14:paraId="405D0B9B" w14:textId="108EB397" w:rsidR="0050104D" w:rsidRPr="00CE60C8" w:rsidRDefault="00CE60C8" w:rsidP="00B767BE">
            <w:pPr>
              <w:rPr>
                <w:rFonts w:eastAsiaTheme="minorEastAsia"/>
                <w:lang w:val="en-US"/>
              </w:rPr>
            </w:pPr>
            <w:r w:rsidRPr="00CE60C8">
              <w:rPr>
                <w:rFonts w:eastAsiaTheme="minorEastAsia"/>
                <w:lang w:val="en-US"/>
              </w:rPr>
              <w:t>3</w:t>
            </w:r>
          </w:p>
        </w:tc>
        <w:tc>
          <w:tcPr>
            <w:tcW w:w="734" w:type="pct"/>
            <w:tcBorders>
              <w:top w:val="nil"/>
              <w:bottom w:val="single" w:sz="4" w:space="0" w:color="auto"/>
            </w:tcBorders>
          </w:tcPr>
          <w:p w14:paraId="6433D671" w14:textId="66ACB2ED"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0B9B953A" w14:textId="462D5074"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B6C602D" w14:textId="26A4D532" w:rsidTr="0037484C">
        <w:trPr>
          <w:trHeight w:val="226"/>
        </w:trPr>
        <w:tc>
          <w:tcPr>
            <w:tcW w:w="2065" w:type="pct"/>
            <w:tcBorders>
              <w:bottom w:val="nil"/>
            </w:tcBorders>
          </w:tcPr>
          <w:p w14:paraId="7DDA398E" w14:textId="77777777" w:rsidR="0050104D" w:rsidRPr="00CE60C8" w:rsidRDefault="0050104D" w:rsidP="00B767BE">
            <w:pPr>
              <w:rPr>
                <w:rFonts w:eastAsiaTheme="minorEastAsia"/>
                <w:lang w:val="en-US"/>
              </w:rPr>
            </w:pPr>
            <w:r w:rsidRPr="00CE60C8">
              <w:rPr>
                <w:rFonts w:eastAsiaTheme="minorEastAsia"/>
                <w:lang w:val="en-US"/>
              </w:rPr>
              <w:t>Investigations</w:t>
            </w:r>
          </w:p>
        </w:tc>
        <w:tc>
          <w:tcPr>
            <w:tcW w:w="734" w:type="pct"/>
            <w:tcBorders>
              <w:bottom w:val="nil"/>
            </w:tcBorders>
          </w:tcPr>
          <w:p w14:paraId="37DEF991" w14:textId="7F40C6A6"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bottom w:val="nil"/>
            </w:tcBorders>
          </w:tcPr>
          <w:p w14:paraId="46871B82" w14:textId="4D8C588F" w:rsidR="0050104D" w:rsidRPr="00CE60C8" w:rsidRDefault="00CE60C8" w:rsidP="00B767BE">
            <w:pPr>
              <w:rPr>
                <w:rFonts w:eastAsiaTheme="minorEastAsia"/>
                <w:lang w:val="en-US"/>
              </w:rPr>
            </w:pPr>
            <w:r w:rsidRPr="00CE60C8">
              <w:rPr>
                <w:rFonts w:eastAsiaTheme="minorEastAsia"/>
                <w:lang w:val="en-US"/>
              </w:rPr>
              <w:t>3</w:t>
            </w:r>
          </w:p>
        </w:tc>
        <w:tc>
          <w:tcPr>
            <w:tcW w:w="734" w:type="pct"/>
            <w:tcBorders>
              <w:bottom w:val="nil"/>
            </w:tcBorders>
          </w:tcPr>
          <w:p w14:paraId="0019089F" w14:textId="0A5921A4"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1C93B4F6" w14:textId="5F037B46"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482D96E" w14:textId="2352B5AC" w:rsidTr="0037484C">
        <w:trPr>
          <w:trHeight w:val="226"/>
        </w:trPr>
        <w:tc>
          <w:tcPr>
            <w:tcW w:w="2065" w:type="pct"/>
            <w:tcBorders>
              <w:top w:val="nil"/>
              <w:bottom w:val="nil"/>
            </w:tcBorders>
          </w:tcPr>
          <w:p w14:paraId="67B282D3" w14:textId="3784A373"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Alanine aminotransferase increased</w:t>
            </w:r>
          </w:p>
        </w:tc>
        <w:tc>
          <w:tcPr>
            <w:tcW w:w="734" w:type="pct"/>
            <w:tcBorders>
              <w:top w:val="nil"/>
              <w:bottom w:val="nil"/>
            </w:tcBorders>
          </w:tcPr>
          <w:p w14:paraId="4651D662" w14:textId="7311BDA5"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2898BCCD" w14:textId="1C2E4257"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4C9A3F7F" w14:textId="186C4781"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37105197" w14:textId="239D049F"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A1D6089" w14:textId="1C572FA5" w:rsidTr="0037484C">
        <w:trPr>
          <w:trHeight w:val="226"/>
        </w:trPr>
        <w:tc>
          <w:tcPr>
            <w:tcW w:w="2065" w:type="pct"/>
            <w:tcBorders>
              <w:top w:val="nil"/>
              <w:bottom w:val="nil"/>
            </w:tcBorders>
          </w:tcPr>
          <w:p w14:paraId="3ADC3930" w14:textId="0DCB0174"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Platelet count decreased</w:t>
            </w:r>
          </w:p>
        </w:tc>
        <w:tc>
          <w:tcPr>
            <w:tcW w:w="734" w:type="pct"/>
            <w:tcBorders>
              <w:top w:val="nil"/>
              <w:bottom w:val="nil"/>
            </w:tcBorders>
          </w:tcPr>
          <w:p w14:paraId="2D8AB351" w14:textId="0AA56026"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158F97F5" w14:textId="35B3B5A9"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3D0DEBD7" w14:textId="0CFFD8D0"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57CB7D1F" w14:textId="53745E7C"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2676A489" w14:textId="548D8CC4" w:rsidTr="0037484C">
        <w:trPr>
          <w:trHeight w:val="226"/>
        </w:trPr>
        <w:tc>
          <w:tcPr>
            <w:tcW w:w="2065" w:type="pct"/>
            <w:tcBorders>
              <w:top w:val="nil"/>
              <w:bottom w:val="single" w:sz="4" w:space="0" w:color="auto"/>
            </w:tcBorders>
          </w:tcPr>
          <w:p w14:paraId="340D41E9" w14:textId="5F775BFA"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SARS-CoV-2 test positive</w:t>
            </w:r>
          </w:p>
        </w:tc>
        <w:tc>
          <w:tcPr>
            <w:tcW w:w="734" w:type="pct"/>
            <w:tcBorders>
              <w:top w:val="nil"/>
              <w:bottom w:val="single" w:sz="4" w:space="0" w:color="auto"/>
            </w:tcBorders>
          </w:tcPr>
          <w:p w14:paraId="7BA64ED3" w14:textId="0566595D"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2376DC80" w14:textId="4A4CD4C2"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362AE3EC" w14:textId="4E2D58D6"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555E2ED1" w14:textId="59C71995"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33253E44" w14:textId="4C110291" w:rsidTr="0037484C">
        <w:trPr>
          <w:trHeight w:val="226"/>
        </w:trPr>
        <w:tc>
          <w:tcPr>
            <w:tcW w:w="2065" w:type="pct"/>
            <w:tcBorders>
              <w:bottom w:val="nil"/>
            </w:tcBorders>
          </w:tcPr>
          <w:p w14:paraId="3092E068" w14:textId="77777777" w:rsidR="0050104D" w:rsidRPr="00CE60C8" w:rsidRDefault="0050104D" w:rsidP="00B767BE">
            <w:pPr>
              <w:rPr>
                <w:rFonts w:eastAsiaTheme="minorEastAsia"/>
                <w:lang w:val="en-US"/>
              </w:rPr>
            </w:pPr>
            <w:r w:rsidRPr="00CE60C8">
              <w:rPr>
                <w:rFonts w:eastAsiaTheme="minorEastAsia"/>
                <w:lang w:val="en-US"/>
              </w:rPr>
              <w:t>Nervous system disorders</w:t>
            </w:r>
          </w:p>
        </w:tc>
        <w:tc>
          <w:tcPr>
            <w:tcW w:w="734" w:type="pct"/>
            <w:tcBorders>
              <w:bottom w:val="nil"/>
            </w:tcBorders>
          </w:tcPr>
          <w:p w14:paraId="0DB7B7F2" w14:textId="21E90397"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bottom w:val="nil"/>
            </w:tcBorders>
          </w:tcPr>
          <w:p w14:paraId="2F67FBCA" w14:textId="008AF172" w:rsidR="0050104D" w:rsidRPr="00CE60C8" w:rsidRDefault="00CE60C8" w:rsidP="00B767BE">
            <w:pPr>
              <w:rPr>
                <w:rFonts w:eastAsiaTheme="minorEastAsia"/>
                <w:lang w:val="en-US"/>
              </w:rPr>
            </w:pPr>
            <w:r w:rsidRPr="00CE60C8">
              <w:rPr>
                <w:rFonts w:eastAsiaTheme="minorEastAsia"/>
                <w:lang w:val="en-US"/>
              </w:rPr>
              <w:t>3</w:t>
            </w:r>
          </w:p>
        </w:tc>
        <w:tc>
          <w:tcPr>
            <w:tcW w:w="734" w:type="pct"/>
            <w:tcBorders>
              <w:bottom w:val="nil"/>
            </w:tcBorders>
          </w:tcPr>
          <w:p w14:paraId="5C18814D" w14:textId="3CB5E934"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439C509D" w14:textId="3259ADEA"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7F754DF6" w14:textId="08B6A9DC" w:rsidTr="0037484C">
        <w:trPr>
          <w:trHeight w:val="226"/>
        </w:trPr>
        <w:tc>
          <w:tcPr>
            <w:tcW w:w="2065" w:type="pct"/>
            <w:tcBorders>
              <w:top w:val="nil"/>
              <w:bottom w:val="nil"/>
            </w:tcBorders>
          </w:tcPr>
          <w:p w14:paraId="36D281A2" w14:textId="50E627C1"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Dizziness</w:t>
            </w:r>
          </w:p>
        </w:tc>
        <w:tc>
          <w:tcPr>
            <w:tcW w:w="734" w:type="pct"/>
            <w:tcBorders>
              <w:top w:val="nil"/>
              <w:bottom w:val="nil"/>
            </w:tcBorders>
          </w:tcPr>
          <w:p w14:paraId="44C3EFE7" w14:textId="033B75AD"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64D20ABB" w14:textId="6D5D4328"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2BD758C5" w14:textId="29C0331A"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629F12CB" w14:textId="3571AEF1"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0321821E" w14:textId="3DB44415" w:rsidTr="0037484C">
        <w:trPr>
          <w:trHeight w:val="226"/>
        </w:trPr>
        <w:tc>
          <w:tcPr>
            <w:tcW w:w="2065" w:type="pct"/>
            <w:tcBorders>
              <w:top w:val="nil"/>
              <w:bottom w:val="nil"/>
            </w:tcBorders>
          </w:tcPr>
          <w:p w14:paraId="523CD2BF" w14:textId="6A478362"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Neuropathy peripheral</w:t>
            </w:r>
          </w:p>
        </w:tc>
        <w:tc>
          <w:tcPr>
            <w:tcW w:w="734" w:type="pct"/>
            <w:tcBorders>
              <w:top w:val="nil"/>
              <w:bottom w:val="nil"/>
            </w:tcBorders>
          </w:tcPr>
          <w:p w14:paraId="026DD750" w14:textId="1B1E1BB5"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nil"/>
            </w:tcBorders>
          </w:tcPr>
          <w:p w14:paraId="1CEBDC36" w14:textId="2DE63DD6"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nil"/>
            </w:tcBorders>
          </w:tcPr>
          <w:p w14:paraId="4AE9B715" w14:textId="05A32705"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47A4A7C7" w14:textId="65513195"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0DFC08DB" w14:textId="72019D4F" w:rsidTr="0037484C">
        <w:trPr>
          <w:trHeight w:val="226"/>
        </w:trPr>
        <w:tc>
          <w:tcPr>
            <w:tcW w:w="2065" w:type="pct"/>
            <w:tcBorders>
              <w:top w:val="nil"/>
              <w:bottom w:val="single" w:sz="4" w:space="0" w:color="auto"/>
            </w:tcBorders>
          </w:tcPr>
          <w:p w14:paraId="37896914" w14:textId="11771441" w:rsidR="0050104D" w:rsidRPr="00CE60C8" w:rsidRDefault="0016454C" w:rsidP="00B767BE">
            <w:pPr>
              <w:rPr>
                <w:rFonts w:eastAsiaTheme="minorEastAsia"/>
                <w:lang w:val="en-US"/>
              </w:rPr>
            </w:pPr>
            <w:r>
              <w:rPr>
                <w:rFonts w:eastAsiaTheme="minorEastAsia"/>
                <w:lang w:val="en-US"/>
              </w:rPr>
              <w:lastRenderedPageBreak/>
              <w:t xml:space="preserve">   </w:t>
            </w:r>
            <w:r w:rsidR="0050104D" w:rsidRPr="00CE60C8">
              <w:rPr>
                <w:rFonts w:eastAsiaTheme="minorEastAsia"/>
                <w:lang w:val="en-US"/>
              </w:rPr>
              <w:t>Peripheral motor neuropathy</w:t>
            </w:r>
          </w:p>
        </w:tc>
        <w:tc>
          <w:tcPr>
            <w:tcW w:w="734" w:type="pct"/>
            <w:tcBorders>
              <w:top w:val="nil"/>
              <w:bottom w:val="single" w:sz="4" w:space="0" w:color="auto"/>
            </w:tcBorders>
          </w:tcPr>
          <w:p w14:paraId="2D90F63E" w14:textId="6D19A886"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5CE15193" w14:textId="74DEF3C2"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2D436810" w14:textId="1B2E7CDD"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42FCDE1A" w14:textId="76E81FC1"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4C9834F1" w14:textId="328DF84A" w:rsidTr="0037484C">
        <w:trPr>
          <w:trHeight w:val="226"/>
        </w:trPr>
        <w:tc>
          <w:tcPr>
            <w:tcW w:w="2065" w:type="pct"/>
            <w:tcBorders>
              <w:bottom w:val="nil"/>
            </w:tcBorders>
          </w:tcPr>
          <w:p w14:paraId="18EC6146" w14:textId="2050C0A1" w:rsidR="0050104D" w:rsidRPr="00CE60C8" w:rsidRDefault="0050104D" w:rsidP="00B767BE">
            <w:pPr>
              <w:rPr>
                <w:rFonts w:eastAsiaTheme="minorEastAsia"/>
                <w:lang w:val="en-US"/>
              </w:rPr>
            </w:pPr>
            <w:r w:rsidRPr="00CE60C8">
              <w:rPr>
                <w:rFonts w:eastAsiaTheme="minorEastAsia"/>
                <w:lang w:val="en-US"/>
              </w:rPr>
              <w:t>Respiratory, thoracic</w:t>
            </w:r>
            <w:r w:rsidR="0016454C">
              <w:rPr>
                <w:rFonts w:eastAsiaTheme="minorEastAsia"/>
                <w:lang w:val="en-US"/>
              </w:rPr>
              <w:t>,</w:t>
            </w:r>
            <w:r w:rsidRPr="00CE60C8">
              <w:rPr>
                <w:rFonts w:eastAsiaTheme="minorEastAsia"/>
                <w:lang w:val="en-US"/>
              </w:rPr>
              <w:t xml:space="preserve"> and mediastinal disorders</w:t>
            </w:r>
          </w:p>
        </w:tc>
        <w:tc>
          <w:tcPr>
            <w:tcW w:w="734" w:type="pct"/>
            <w:tcBorders>
              <w:bottom w:val="nil"/>
            </w:tcBorders>
          </w:tcPr>
          <w:p w14:paraId="3F5C783F" w14:textId="0C630F40" w:rsidR="0050104D" w:rsidRPr="00CE60C8" w:rsidRDefault="0050104D" w:rsidP="00B767BE">
            <w:pPr>
              <w:rPr>
                <w:rFonts w:eastAsiaTheme="minorEastAsia"/>
                <w:lang w:val="en-US"/>
              </w:rPr>
            </w:pPr>
            <w:r w:rsidRPr="00CE60C8">
              <w:rPr>
                <w:rFonts w:eastAsiaTheme="minorEastAsia"/>
                <w:lang w:val="en-US"/>
              </w:rPr>
              <w:t>3 (10.0)</w:t>
            </w:r>
          </w:p>
        </w:tc>
        <w:tc>
          <w:tcPr>
            <w:tcW w:w="734" w:type="pct"/>
            <w:tcBorders>
              <w:bottom w:val="nil"/>
            </w:tcBorders>
          </w:tcPr>
          <w:p w14:paraId="3B5C2927" w14:textId="283A6272" w:rsidR="0050104D" w:rsidRPr="00CE60C8" w:rsidRDefault="00CE60C8" w:rsidP="00B767BE">
            <w:pPr>
              <w:rPr>
                <w:rFonts w:eastAsiaTheme="minorEastAsia"/>
                <w:lang w:val="en-US"/>
              </w:rPr>
            </w:pPr>
            <w:r w:rsidRPr="00CE60C8">
              <w:rPr>
                <w:rFonts w:eastAsiaTheme="minorEastAsia"/>
                <w:lang w:val="en-US"/>
              </w:rPr>
              <w:t>3</w:t>
            </w:r>
          </w:p>
        </w:tc>
        <w:tc>
          <w:tcPr>
            <w:tcW w:w="734" w:type="pct"/>
            <w:tcBorders>
              <w:bottom w:val="nil"/>
            </w:tcBorders>
          </w:tcPr>
          <w:p w14:paraId="597DDD1B" w14:textId="69D43109"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bottom w:val="nil"/>
            </w:tcBorders>
          </w:tcPr>
          <w:p w14:paraId="0B7AEA61" w14:textId="42172E44" w:rsidR="0050104D" w:rsidRPr="00CE60C8" w:rsidRDefault="00CE60C8" w:rsidP="00B767BE">
            <w:pPr>
              <w:rPr>
                <w:rFonts w:eastAsiaTheme="minorEastAsia"/>
                <w:lang w:val="en-US"/>
              </w:rPr>
            </w:pPr>
            <w:r w:rsidRPr="00CE60C8">
              <w:rPr>
                <w:rFonts w:eastAsiaTheme="minorEastAsia"/>
                <w:lang w:val="en-US"/>
              </w:rPr>
              <w:t>1</w:t>
            </w:r>
          </w:p>
        </w:tc>
      </w:tr>
      <w:tr w:rsidR="0050104D" w:rsidRPr="00CE60C8" w14:paraId="47DDD937" w14:textId="53250D18" w:rsidTr="0037484C">
        <w:trPr>
          <w:trHeight w:val="226"/>
        </w:trPr>
        <w:tc>
          <w:tcPr>
            <w:tcW w:w="2065" w:type="pct"/>
            <w:tcBorders>
              <w:top w:val="nil"/>
              <w:bottom w:val="nil"/>
            </w:tcBorders>
          </w:tcPr>
          <w:p w14:paraId="0633DD1E" w14:textId="5717FC46"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Cough</w:t>
            </w:r>
          </w:p>
        </w:tc>
        <w:tc>
          <w:tcPr>
            <w:tcW w:w="734" w:type="pct"/>
            <w:tcBorders>
              <w:top w:val="nil"/>
              <w:bottom w:val="nil"/>
            </w:tcBorders>
          </w:tcPr>
          <w:p w14:paraId="0EB67A07" w14:textId="4F4CB363" w:rsidR="0050104D" w:rsidRPr="00CE60C8" w:rsidRDefault="0050104D" w:rsidP="00B767BE">
            <w:pPr>
              <w:rPr>
                <w:rFonts w:eastAsiaTheme="minorEastAsia"/>
                <w:lang w:val="en-US"/>
              </w:rPr>
            </w:pPr>
            <w:r w:rsidRPr="00CE60C8">
              <w:rPr>
                <w:rFonts w:eastAsiaTheme="minorEastAsia"/>
                <w:lang w:val="en-US"/>
              </w:rPr>
              <w:t>2 (6.7)</w:t>
            </w:r>
          </w:p>
        </w:tc>
        <w:tc>
          <w:tcPr>
            <w:tcW w:w="734" w:type="pct"/>
            <w:tcBorders>
              <w:top w:val="nil"/>
              <w:bottom w:val="nil"/>
            </w:tcBorders>
          </w:tcPr>
          <w:p w14:paraId="27C3C1F6" w14:textId="62DF8AC0" w:rsidR="0050104D" w:rsidRPr="00CE60C8" w:rsidRDefault="00CE60C8" w:rsidP="00B767BE">
            <w:pPr>
              <w:rPr>
                <w:rFonts w:eastAsiaTheme="minorEastAsia"/>
                <w:lang w:val="en-US"/>
              </w:rPr>
            </w:pPr>
            <w:r w:rsidRPr="00CE60C8">
              <w:rPr>
                <w:rFonts w:eastAsiaTheme="minorEastAsia"/>
                <w:lang w:val="en-US"/>
              </w:rPr>
              <w:t>2</w:t>
            </w:r>
          </w:p>
        </w:tc>
        <w:tc>
          <w:tcPr>
            <w:tcW w:w="734" w:type="pct"/>
            <w:tcBorders>
              <w:top w:val="nil"/>
              <w:bottom w:val="nil"/>
            </w:tcBorders>
          </w:tcPr>
          <w:p w14:paraId="097425E1" w14:textId="09C7256A"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nil"/>
            </w:tcBorders>
          </w:tcPr>
          <w:p w14:paraId="4F74244A" w14:textId="0E56C9FD"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514D91D7" w14:textId="006C69BB" w:rsidTr="0037484C">
        <w:trPr>
          <w:trHeight w:val="226"/>
        </w:trPr>
        <w:tc>
          <w:tcPr>
            <w:tcW w:w="2065" w:type="pct"/>
            <w:tcBorders>
              <w:top w:val="nil"/>
              <w:bottom w:val="single" w:sz="4" w:space="0" w:color="auto"/>
            </w:tcBorders>
          </w:tcPr>
          <w:p w14:paraId="24E300D4" w14:textId="4A5F2773"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Dyspnea</w:t>
            </w:r>
          </w:p>
        </w:tc>
        <w:tc>
          <w:tcPr>
            <w:tcW w:w="734" w:type="pct"/>
            <w:tcBorders>
              <w:top w:val="nil"/>
              <w:bottom w:val="single" w:sz="4" w:space="0" w:color="auto"/>
            </w:tcBorders>
          </w:tcPr>
          <w:p w14:paraId="33A3836F" w14:textId="4C8AAC17"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3A90D4B6" w14:textId="34DAD1B3"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22F5F891" w14:textId="0C6A1C23"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5A20CCBA" w14:textId="328F95E0" w:rsidR="0050104D" w:rsidRPr="00CE60C8" w:rsidRDefault="00CE60C8" w:rsidP="00B767BE">
            <w:pPr>
              <w:rPr>
                <w:rFonts w:eastAsiaTheme="minorEastAsia"/>
                <w:lang w:val="en-US"/>
              </w:rPr>
            </w:pPr>
            <w:r w:rsidRPr="00CE60C8">
              <w:rPr>
                <w:rFonts w:eastAsiaTheme="minorEastAsia"/>
                <w:lang w:val="en-US"/>
              </w:rPr>
              <w:t>1</w:t>
            </w:r>
          </w:p>
        </w:tc>
      </w:tr>
      <w:tr w:rsidR="0050104D" w:rsidRPr="00CE60C8" w14:paraId="3BFBC31A" w14:textId="7A7C7802" w:rsidTr="0037484C">
        <w:trPr>
          <w:trHeight w:val="226"/>
        </w:trPr>
        <w:tc>
          <w:tcPr>
            <w:tcW w:w="2065" w:type="pct"/>
            <w:tcBorders>
              <w:bottom w:val="nil"/>
            </w:tcBorders>
          </w:tcPr>
          <w:p w14:paraId="27E0C3AB" w14:textId="77777777" w:rsidR="0050104D" w:rsidRPr="00CE60C8" w:rsidRDefault="0050104D" w:rsidP="00B767BE">
            <w:pPr>
              <w:rPr>
                <w:rFonts w:eastAsiaTheme="minorEastAsia"/>
                <w:lang w:val="en-US"/>
              </w:rPr>
            </w:pPr>
            <w:r w:rsidRPr="00CE60C8">
              <w:rPr>
                <w:rFonts w:eastAsiaTheme="minorEastAsia"/>
                <w:lang w:val="en-US"/>
              </w:rPr>
              <w:t>Ear and labyrinth disorders</w:t>
            </w:r>
          </w:p>
        </w:tc>
        <w:tc>
          <w:tcPr>
            <w:tcW w:w="734" w:type="pct"/>
            <w:tcBorders>
              <w:bottom w:val="nil"/>
            </w:tcBorders>
          </w:tcPr>
          <w:p w14:paraId="74BF336F" w14:textId="7EF8C0FF"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bottom w:val="nil"/>
            </w:tcBorders>
          </w:tcPr>
          <w:p w14:paraId="107EA7AB" w14:textId="49AB93B9"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bottom w:val="nil"/>
            </w:tcBorders>
          </w:tcPr>
          <w:p w14:paraId="662531FE" w14:textId="53B7F8CC"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1414DF9D" w14:textId="4975773C"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2E28136A" w14:textId="7B6F6600" w:rsidTr="0037484C">
        <w:trPr>
          <w:trHeight w:val="226"/>
        </w:trPr>
        <w:tc>
          <w:tcPr>
            <w:tcW w:w="2065" w:type="pct"/>
            <w:tcBorders>
              <w:top w:val="nil"/>
              <w:bottom w:val="single" w:sz="4" w:space="0" w:color="auto"/>
            </w:tcBorders>
          </w:tcPr>
          <w:p w14:paraId="44789084" w14:textId="452DF137"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Tinnitus</w:t>
            </w:r>
          </w:p>
        </w:tc>
        <w:tc>
          <w:tcPr>
            <w:tcW w:w="734" w:type="pct"/>
            <w:tcBorders>
              <w:top w:val="nil"/>
              <w:bottom w:val="single" w:sz="4" w:space="0" w:color="auto"/>
            </w:tcBorders>
          </w:tcPr>
          <w:p w14:paraId="604CEA26" w14:textId="28110441"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1A84A377" w14:textId="564EF5ED"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01BF979D" w14:textId="0F965D3C"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7BA8FB8B" w14:textId="3A6C0FDD"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2E6F01C0" w14:textId="1FC4D3C8" w:rsidTr="00FA28F0">
        <w:trPr>
          <w:trHeight w:val="226"/>
        </w:trPr>
        <w:tc>
          <w:tcPr>
            <w:tcW w:w="2065" w:type="pct"/>
            <w:tcBorders>
              <w:bottom w:val="nil"/>
            </w:tcBorders>
          </w:tcPr>
          <w:p w14:paraId="527D97E2" w14:textId="77777777" w:rsidR="0050104D" w:rsidRPr="00CE60C8" w:rsidRDefault="0050104D" w:rsidP="00B767BE">
            <w:pPr>
              <w:rPr>
                <w:rFonts w:eastAsiaTheme="minorEastAsia"/>
                <w:lang w:val="en-US"/>
              </w:rPr>
            </w:pPr>
            <w:r w:rsidRPr="00CE60C8">
              <w:rPr>
                <w:rFonts w:eastAsiaTheme="minorEastAsia"/>
                <w:lang w:val="en-US"/>
              </w:rPr>
              <w:t>Musculoskeletal and connective tissue disorders</w:t>
            </w:r>
          </w:p>
        </w:tc>
        <w:tc>
          <w:tcPr>
            <w:tcW w:w="734" w:type="pct"/>
            <w:tcBorders>
              <w:bottom w:val="nil"/>
            </w:tcBorders>
          </w:tcPr>
          <w:p w14:paraId="3738A9CB" w14:textId="2FDCF0C7"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bottom w:val="nil"/>
            </w:tcBorders>
          </w:tcPr>
          <w:p w14:paraId="4F31C149" w14:textId="2E3D5725"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bottom w:val="nil"/>
            </w:tcBorders>
          </w:tcPr>
          <w:p w14:paraId="13D6B1C8" w14:textId="5A317E16"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bottom w:val="nil"/>
            </w:tcBorders>
          </w:tcPr>
          <w:p w14:paraId="5CFD6291" w14:textId="5EA96DAC"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0EAB20E5" w14:textId="5480F51C" w:rsidTr="0037484C">
        <w:trPr>
          <w:trHeight w:val="226"/>
        </w:trPr>
        <w:tc>
          <w:tcPr>
            <w:tcW w:w="2065" w:type="pct"/>
            <w:tcBorders>
              <w:top w:val="nil"/>
              <w:bottom w:val="single" w:sz="4" w:space="0" w:color="auto"/>
            </w:tcBorders>
          </w:tcPr>
          <w:p w14:paraId="73A2F026" w14:textId="062B2620"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Arthralgia</w:t>
            </w:r>
          </w:p>
        </w:tc>
        <w:tc>
          <w:tcPr>
            <w:tcW w:w="734" w:type="pct"/>
            <w:tcBorders>
              <w:top w:val="nil"/>
              <w:bottom w:val="single" w:sz="4" w:space="0" w:color="auto"/>
            </w:tcBorders>
          </w:tcPr>
          <w:p w14:paraId="4CE3D3FF" w14:textId="4A0DE0DA"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066B2219" w14:textId="0244FC50"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5B48B095" w14:textId="4564774F" w:rsidR="0050104D" w:rsidRPr="00CE60C8" w:rsidRDefault="00CE60C8" w:rsidP="00B767BE">
            <w:pPr>
              <w:rPr>
                <w:rFonts w:eastAsiaTheme="minorEastAsia"/>
                <w:lang w:val="en-US"/>
              </w:rPr>
            </w:pPr>
            <w:r w:rsidRPr="00CE60C8">
              <w:rPr>
                <w:rFonts w:eastAsiaTheme="minorEastAsia"/>
                <w:lang w:val="en-US"/>
              </w:rPr>
              <w:t>0</w:t>
            </w:r>
          </w:p>
        </w:tc>
        <w:tc>
          <w:tcPr>
            <w:tcW w:w="734" w:type="pct"/>
            <w:tcBorders>
              <w:top w:val="nil"/>
              <w:bottom w:val="single" w:sz="4" w:space="0" w:color="auto"/>
            </w:tcBorders>
          </w:tcPr>
          <w:p w14:paraId="72480956" w14:textId="24E137E7" w:rsidR="0050104D" w:rsidRPr="00CE60C8" w:rsidRDefault="00CE60C8" w:rsidP="00B767BE">
            <w:pPr>
              <w:rPr>
                <w:rFonts w:eastAsiaTheme="minorEastAsia"/>
                <w:lang w:val="en-US"/>
              </w:rPr>
            </w:pPr>
            <w:r w:rsidRPr="00CE60C8">
              <w:rPr>
                <w:rFonts w:eastAsiaTheme="minorEastAsia"/>
                <w:lang w:val="en-US"/>
              </w:rPr>
              <w:t>0</w:t>
            </w:r>
          </w:p>
        </w:tc>
      </w:tr>
      <w:tr w:rsidR="0050104D" w:rsidRPr="00CE60C8" w14:paraId="70975D8E" w14:textId="17A05A99" w:rsidTr="0037484C">
        <w:trPr>
          <w:trHeight w:val="226"/>
        </w:trPr>
        <w:tc>
          <w:tcPr>
            <w:tcW w:w="2065" w:type="pct"/>
            <w:tcBorders>
              <w:bottom w:val="nil"/>
            </w:tcBorders>
          </w:tcPr>
          <w:p w14:paraId="56199FB9" w14:textId="77777777" w:rsidR="0050104D" w:rsidRPr="00CE60C8" w:rsidRDefault="0050104D" w:rsidP="00B767BE">
            <w:pPr>
              <w:rPr>
                <w:rFonts w:eastAsiaTheme="minorEastAsia"/>
                <w:lang w:val="en-US"/>
              </w:rPr>
            </w:pPr>
            <w:r w:rsidRPr="00CE60C8">
              <w:rPr>
                <w:rFonts w:eastAsiaTheme="minorEastAsia"/>
                <w:lang w:val="en-US"/>
              </w:rPr>
              <w:t>Renal and urinary disorders</w:t>
            </w:r>
          </w:p>
        </w:tc>
        <w:tc>
          <w:tcPr>
            <w:tcW w:w="734" w:type="pct"/>
            <w:tcBorders>
              <w:bottom w:val="nil"/>
            </w:tcBorders>
          </w:tcPr>
          <w:p w14:paraId="30114E54" w14:textId="1177EDE1"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bottom w:val="nil"/>
            </w:tcBorders>
          </w:tcPr>
          <w:p w14:paraId="4EA46499" w14:textId="2B9042AF"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bottom w:val="nil"/>
            </w:tcBorders>
          </w:tcPr>
          <w:p w14:paraId="22F6C95B" w14:textId="5DC61379"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bottom w:val="nil"/>
            </w:tcBorders>
          </w:tcPr>
          <w:p w14:paraId="7DC053F4" w14:textId="6F2A5947" w:rsidR="0050104D" w:rsidRPr="00CE60C8" w:rsidRDefault="00CE60C8" w:rsidP="00B767BE">
            <w:pPr>
              <w:rPr>
                <w:rFonts w:eastAsiaTheme="minorEastAsia"/>
                <w:lang w:val="en-US"/>
              </w:rPr>
            </w:pPr>
            <w:r w:rsidRPr="00CE60C8">
              <w:rPr>
                <w:rFonts w:eastAsiaTheme="minorEastAsia"/>
                <w:lang w:val="en-US"/>
              </w:rPr>
              <w:t>1</w:t>
            </w:r>
          </w:p>
        </w:tc>
      </w:tr>
      <w:tr w:rsidR="0050104D" w:rsidRPr="00CE60C8" w14:paraId="209A2946" w14:textId="5CC91511" w:rsidTr="00FA28F0">
        <w:trPr>
          <w:trHeight w:val="226"/>
        </w:trPr>
        <w:tc>
          <w:tcPr>
            <w:tcW w:w="2065" w:type="pct"/>
            <w:tcBorders>
              <w:top w:val="nil"/>
              <w:bottom w:val="single" w:sz="4" w:space="0" w:color="auto"/>
            </w:tcBorders>
          </w:tcPr>
          <w:p w14:paraId="79ED04F2" w14:textId="2B89230B"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Acute kidney injury</w:t>
            </w:r>
          </w:p>
        </w:tc>
        <w:tc>
          <w:tcPr>
            <w:tcW w:w="734" w:type="pct"/>
            <w:tcBorders>
              <w:top w:val="nil"/>
              <w:bottom w:val="single" w:sz="4" w:space="0" w:color="auto"/>
            </w:tcBorders>
          </w:tcPr>
          <w:p w14:paraId="14E3BB91" w14:textId="40ED8CAE"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74A6231F" w14:textId="585B0133"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bottom w:val="single" w:sz="4" w:space="0" w:color="auto"/>
            </w:tcBorders>
          </w:tcPr>
          <w:p w14:paraId="7F9F62B1" w14:textId="12E601F8"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bottom w:val="single" w:sz="4" w:space="0" w:color="auto"/>
            </w:tcBorders>
          </w:tcPr>
          <w:p w14:paraId="293A134E" w14:textId="46AFFA1E" w:rsidR="0050104D" w:rsidRPr="00CE60C8" w:rsidRDefault="00CE60C8" w:rsidP="00B767BE">
            <w:pPr>
              <w:rPr>
                <w:rFonts w:eastAsiaTheme="minorEastAsia"/>
                <w:lang w:val="en-US"/>
              </w:rPr>
            </w:pPr>
            <w:r w:rsidRPr="00CE60C8">
              <w:rPr>
                <w:rFonts w:eastAsiaTheme="minorEastAsia"/>
                <w:lang w:val="en-US"/>
              </w:rPr>
              <w:t>1</w:t>
            </w:r>
          </w:p>
        </w:tc>
      </w:tr>
      <w:tr w:rsidR="0050104D" w:rsidRPr="00CE60C8" w14:paraId="315F2D30" w14:textId="0EF9DFEF" w:rsidTr="00FA28F0">
        <w:trPr>
          <w:trHeight w:val="226"/>
        </w:trPr>
        <w:tc>
          <w:tcPr>
            <w:tcW w:w="2065" w:type="pct"/>
            <w:tcBorders>
              <w:top w:val="single" w:sz="4" w:space="0" w:color="auto"/>
              <w:bottom w:val="nil"/>
            </w:tcBorders>
          </w:tcPr>
          <w:p w14:paraId="552E1767" w14:textId="2E5F507C" w:rsidR="0050104D" w:rsidRPr="00CE60C8" w:rsidRDefault="0050104D" w:rsidP="00B767BE">
            <w:pPr>
              <w:rPr>
                <w:rFonts w:eastAsiaTheme="minorEastAsia"/>
                <w:lang w:val="en-US"/>
              </w:rPr>
            </w:pPr>
            <w:r w:rsidRPr="00CE60C8">
              <w:rPr>
                <w:rFonts w:eastAsiaTheme="minorEastAsia"/>
                <w:lang w:val="en-US"/>
              </w:rPr>
              <w:t>Vascular disorder</w:t>
            </w:r>
          </w:p>
        </w:tc>
        <w:tc>
          <w:tcPr>
            <w:tcW w:w="734" w:type="pct"/>
            <w:tcBorders>
              <w:top w:val="single" w:sz="4" w:space="0" w:color="auto"/>
              <w:bottom w:val="nil"/>
            </w:tcBorders>
          </w:tcPr>
          <w:p w14:paraId="6444B45D" w14:textId="743AD509"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single" w:sz="4" w:space="0" w:color="auto"/>
              <w:bottom w:val="nil"/>
            </w:tcBorders>
          </w:tcPr>
          <w:p w14:paraId="45304B2E" w14:textId="3649F943"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single" w:sz="4" w:space="0" w:color="auto"/>
              <w:bottom w:val="nil"/>
            </w:tcBorders>
          </w:tcPr>
          <w:p w14:paraId="3AC84DD8" w14:textId="1CE647FC"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single" w:sz="4" w:space="0" w:color="auto"/>
              <w:bottom w:val="nil"/>
            </w:tcBorders>
          </w:tcPr>
          <w:p w14:paraId="23109D7B" w14:textId="681B3E84" w:rsidR="0050104D" w:rsidRPr="00CE60C8" w:rsidRDefault="00CE60C8" w:rsidP="00B767BE">
            <w:pPr>
              <w:rPr>
                <w:rFonts w:eastAsiaTheme="minorEastAsia"/>
                <w:lang w:val="en-US"/>
              </w:rPr>
            </w:pPr>
            <w:r w:rsidRPr="00CE60C8">
              <w:rPr>
                <w:rFonts w:eastAsiaTheme="minorEastAsia"/>
                <w:lang w:val="en-US"/>
              </w:rPr>
              <w:t>1</w:t>
            </w:r>
          </w:p>
        </w:tc>
      </w:tr>
      <w:tr w:rsidR="0050104D" w:rsidRPr="00CE60C8" w14:paraId="08B413E7" w14:textId="7F204260" w:rsidTr="0037484C">
        <w:trPr>
          <w:trHeight w:val="226"/>
        </w:trPr>
        <w:tc>
          <w:tcPr>
            <w:tcW w:w="2065" w:type="pct"/>
            <w:tcBorders>
              <w:top w:val="nil"/>
            </w:tcBorders>
          </w:tcPr>
          <w:p w14:paraId="2B555C7C" w14:textId="62604812" w:rsidR="0050104D" w:rsidRPr="00CE60C8" w:rsidRDefault="0016454C" w:rsidP="00B767BE">
            <w:pPr>
              <w:rPr>
                <w:rFonts w:eastAsiaTheme="minorEastAsia"/>
                <w:lang w:val="en-US"/>
              </w:rPr>
            </w:pPr>
            <w:r>
              <w:rPr>
                <w:rFonts w:eastAsiaTheme="minorEastAsia"/>
                <w:lang w:val="en-US"/>
              </w:rPr>
              <w:t xml:space="preserve">   </w:t>
            </w:r>
            <w:r w:rsidR="0050104D" w:rsidRPr="00CE60C8">
              <w:rPr>
                <w:rFonts w:eastAsiaTheme="minorEastAsia"/>
                <w:lang w:val="en-US"/>
              </w:rPr>
              <w:t>Deep vein thrombosis</w:t>
            </w:r>
          </w:p>
        </w:tc>
        <w:tc>
          <w:tcPr>
            <w:tcW w:w="734" w:type="pct"/>
            <w:tcBorders>
              <w:top w:val="nil"/>
            </w:tcBorders>
          </w:tcPr>
          <w:p w14:paraId="04C9D6EB" w14:textId="100BB4B5"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tcBorders>
          </w:tcPr>
          <w:p w14:paraId="6813899A" w14:textId="4EEC6338" w:rsidR="0050104D" w:rsidRPr="00CE60C8" w:rsidRDefault="00CE60C8" w:rsidP="00B767BE">
            <w:pPr>
              <w:rPr>
                <w:rFonts w:eastAsiaTheme="minorEastAsia"/>
                <w:lang w:val="en-US"/>
              </w:rPr>
            </w:pPr>
            <w:r w:rsidRPr="00CE60C8">
              <w:rPr>
                <w:rFonts w:eastAsiaTheme="minorEastAsia"/>
                <w:lang w:val="en-US"/>
              </w:rPr>
              <w:t>1</w:t>
            </w:r>
          </w:p>
        </w:tc>
        <w:tc>
          <w:tcPr>
            <w:tcW w:w="734" w:type="pct"/>
            <w:tcBorders>
              <w:top w:val="nil"/>
            </w:tcBorders>
          </w:tcPr>
          <w:p w14:paraId="4E46AEFE" w14:textId="49644D90" w:rsidR="0050104D" w:rsidRPr="00CE60C8" w:rsidRDefault="0050104D" w:rsidP="00B767BE">
            <w:pPr>
              <w:rPr>
                <w:rFonts w:eastAsiaTheme="minorEastAsia"/>
                <w:lang w:val="en-US"/>
              </w:rPr>
            </w:pPr>
            <w:r w:rsidRPr="00CE60C8">
              <w:rPr>
                <w:rFonts w:eastAsiaTheme="minorEastAsia"/>
                <w:lang w:val="en-US"/>
              </w:rPr>
              <w:t>1 (3.3)</w:t>
            </w:r>
          </w:p>
        </w:tc>
        <w:tc>
          <w:tcPr>
            <w:tcW w:w="734" w:type="pct"/>
            <w:tcBorders>
              <w:top w:val="nil"/>
            </w:tcBorders>
          </w:tcPr>
          <w:p w14:paraId="139F4BD9" w14:textId="783A4430" w:rsidR="0050104D" w:rsidRPr="00CE60C8" w:rsidRDefault="00CE60C8" w:rsidP="00B767BE">
            <w:pPr>
              <w:rPr>
                <w:rFonts w:eastAsiaTheme="minorEastAsia"/>
                <w:lang w:val="en-US"/>
              </w:rPr>
            </w:pPr>
            <w:r w:rsidRPr="00CE60C8">
              <w:rPr>
                <w:rFonts w:eastAsiaTheme="minorEastAsia"/>
                <w:lang w:val="en-US"/>
              </w:rPr>
              <w:t>1</w:t>
            </w:r>
          </w:p>
        </w:tc>
      </w:tr>
    </w:tbl>
    <w:p w14:paraId="3A218BC0" w14:textId="77777777" w:rsidR="003A189A" w:rsidRPr="00CF7522" w:rsidRDefault="003A189A" w:rsidP="00B767BE">
      <w:pPr>
        <w:rPr>
          <w:rFonts w:eastAsiaTheme="minorEastAsia"/>
          <w:lang w:val="en-US"/>
        </w:rPr>
      </w:pPr>
    </w:p>
    <w:p w14:paraId="02C7680E" w14:textId="36EF9A8F" w:rsidR="003A189A" w:rsidRPr="00CF7522" w:rsidRDefault="003A189A" w:rsidP="00B767BE">
      <w:pPr>
        <w:rPr>
          <w:rFonts w:eastAsiaTheme="minorEastAsia"/>
          <w:lang w:val="en-US"/>
        </w:rPr>
      </w:pPr>
      <w:r w:rsidRPr="00CF7522">
        <w:rPr>
          <w:rFonts w:eastAsiaTheme="minorEastAsia"/>
          <w:lang w:val="en-US"/>
        </w:rPr>
        <w:br w:type="page"/>
      </w:r>
    </w:p>
    <w:p w14:paraId="413E4C11" w14:textId="5116D7E0" w:rsidR="00350EB8" w:rsidRPr="00CF7522" w:rsidRDefault="00350EB8" w:rsidP="00514D0D">
      <w:pPr>
        <w:pStyle w:val="Heading1"/>
      </w:pPr>
      <w:bookmarkStart w:id="16" w:name="TableS8"/>
      <w:bookmarkStart w:id="17" w:name="_Toc146723968"/>
      <w:bookmarkEnd w:id="16"/>
      <w:r w:rsidRPr="00CF7522">
        <w:lastRenderedPageBreak/>
        <w:t>Table S</w:t>
      </w:r>
      <w:r w:rsidR="006204AF">
        <w:t>7</w:t>
      </w:r>
      <w:r w:rsidRPr="00CF7522">
        <w:t xml:space="preserve">. Summary of </w:t>
      </w:r>
      <w:r w:rsidR="0037484C" w:rsidRPr="00CF7522">
        <w:t xml:space="preserve">serious </w:t>
      </w:r>
      <w:r w:rsidR="00141D58">
        <w:t>TEAEs</w:t>
      </w:r>
      <w:r w:rsidR="0037484C" w:rsidRPr="00CF7522">
        <w:t xml:space="preserve"> </w:t>
      </w:r>
      <w:r w:rsidR="0037484C">
        <w:t>and s</w:t>
      </w:r>
      <w:r w:rsidRPr="00CF7522">
        <w:t xml:space="preserve">erious </w:t>
      </w:r>
      <w:bookmarkEnd w:id="17"/>
      <w:r w:rsidR="00141D58">
        <w:t>TRAEs</w:t>
      </w:r>
      <w:r w:rsidR="006774BC">
        <w:t xml:space="preserve"> (N=30)</w:t>
      </w:r>
      <w:r w:rsidR="0037484C">
        <w:t>.</w:t>
      </w:r>
    </w:p>
    <w:tbl>
      <w:tblPr>
        <w:tblStyle w:val="TableGrid11"/>
        <w:tblW w:w="5000" w:type="pct"/>
        <w:tblLook w:val="04A0" w:firstRow="1" w:lastRow="0" w:firstColumn="1" w:lastColumn="0" w:noHBand="0" w:noVBand="1"/>
      </w:tblPr>
      <w:tblGrid>
        <w:gridCol w:w="4964"/>
        <w:gridCol w:w="1934"/>
        <w:gridCol w:w="1933"/>
        <w:gridCol w:w="1933"/>
        <w:gridCol w:w="1935"/>
      </w:tblGrid>
      <w:tr w:rsidR="006774BC" w:rsidRPr="00CF7522" w14:paraId="353B19D6" w14:textId="477E43B5" w:rsidTr="006774BC">
        <w:trPr>
          <w:trHeight w:val="106"/>
        </w:trPr>
        <w:tc>
          <w:tcPr>
            <w:tcW w:w="1954" w:type="pct"/>
            <w:tcBorders>
              <w:left w:val="nil"/>
              <w:right w:val="nil"/>
            </w:tcBorders>
          </w:tcPr>
          <w:p w14:paraId="2713CB01" w14:textId="7B5553BE" w:rsidR="00E934C7" w:rsidRPr="00CF7522" w:rsidRDefault="00E934C7" w:rsidP="00B767BE">
            <w:pPr>
              <w:rPr>
                <w:rFonts w:eastAsiaTheme="minorEastAsia"/>
                <w:lang w:val="en-US"/>
              </w:rPr>
            </w:pPr>
          </w:p>
        </w:tc>
        <w:tc>
          <w:tcPr>
            <w:tcW w:w="761" w:type="pct"/>
            <w:tcBorders>
              <w:left w:val="nil"/>
              <w:right w:val="nil"/>
            </w:tcBorders>
          </w:tcPr>
          <w:p w14:paraId="1920AEA4" w14:textId="030E1B0E" w:rsidR="00E934C7" w:rsidRPr="007174BA" w:rsidRDefault="00E934C7" w:rsidP="00B767BE">
            <w:pPr>
              <w:rPr>
                <w:rFonts w:eastAsiaTheme="minorEastAsia"/>
                <w:b/>
                <w:bCs/>
                <w:lang w:val="en-US"/>
              </w:rPr>
            </w:pPr>
            <w:r w:rsidRPr="007174BA">
              <w:rPr>
                <w:rFonts w:eastAsiaTheme="minorEastAsia"/>
                <w:b/>
                <w:bCs/>
                <w:lang w:val="en-US"/>
              </w:rPr>
              <w:t>Serious TEAE</w:t>
            </w:r>
          </w:p>
        </w:tc>
        <w:tc>
          <w:tcPr>
            <w:tcW w:w="761" w:type="pct"/>
            <w:tcBorders>
              <w:left w:val="nil"/>
              <w:right w:val="nil"/>
            </w:tcBorders>
          </w:tcPr>
          <w:p w14:paraId="167FC44E" w14:textId="77777777" w:rsidR="00E934C7" w:rsidRPr="007174BA" w:rsidRDefault="00E934C7" w:rsidP="00B767BE">
            <w:pPr>
              <w:rPr>
                <w:rFonts w:eastAsiaTheme="minorEastAsia"/>
                <w:b/>
                <w:bCs/>
                <w:lang w:val="en-US"/>
              </w:rPr>
            </w:pPr>
          </w:p>
        </w:tc>
        <w:tc>
          <w:tcPr>
            <w:tcW w:w="761" w:type="pct"/>
            <w:tcBorders>
              <w:left w:val="nil"/>
              <w:right w:val="nil"/>
            </w:tcBorders>
          </w:tcPr>
          <w:p w14:paraId="2DC68DCF" w14:textId="53B2B0E2" w:rsidR="00E934C7" w:rsidRPr="007174BA" w:rsidRDefault="00E934C7" w:rsidP="00B767BE">
            <w:pPr>
              <w:rPr>
                <w:rFonts w:eastAsiaTheme="minorEastAsia"/>
                <w:b/>
                <w:bCs/>
                <w:lang w:val="en-US"/>
              </w:rPr>
            </w:pPr>
            <w:r w:rsidRPr="007174BA">
              <w:rPr>
                <w:rFonts w:eastAsiaTheme="minorEastAsia"/>
                <w:b/>
                <w:bCs/>
                <w:lang w:val="en-US"/>
              </w:rPr>
              <w:t>Serious TRAE</w:t>
            </w:r>
          </w:p>
        </w:tc>
        <w:tc>
          <w:tcPr>
            <w:tcW w:w="762" w:type="pct"/>
            <w:tcBorders>
              <w:left w:val="nil"/>
              <w:right w:val="nil"/>
            </w:tcBorders>
          </w:tcPr>
          <w:p w14:paraId="51F862BA" w14:textId="77777777" w:rsidR="00E934C7" w:rsidRPr="007174BA" w:rsidRDefault="00E934C7" w:rsidP="00B767BE">
            <w:pPr>
              <w:rPr>
                <w:rFonts w:eastAsiaTheme="minorEastAsia"/>
                <w:b/>
                <w:bCs/>
                <w:lang w:val="en-US"/>
              </w:rPr>
            </w:pPr>
          </w:p>
        </w:tc>
      </w:tr>
      <w:tr w:rsidR="007174BA" w:rsidRPr="00CF7522" w14:paraId="70D6C693" w14:textId="77777777" w:rsidTr="006774BC">
        <w:trPr>
          <w:trHeight w:val="514"/>
        </w:trPr>
        <w:tc>
          <w:tcPr>
            <w:tcW w:w="1954" w:type="pct"/>
            <w:tcBorders>
              <w:left w:val="nil"/>
              <w:right w:val="nil"/>
            </w:tcBorders>
          </w:tcPr>
          <w:p w14:paraId="137AAA7E" w14:textId="77777777" w:rsidR="007174BA" w:rsidRPr="00BD13AD" w:rsidRDefault="007174BA" w:rsidP="007174BA">
            <w:pPr>
              <w:rPr>
                <w:rFonts w:eastAsiaTheme="minorEastAsia"/>
                <w:b/>
                <w:bCs/>
                <w:lang w:val="en-US"/>
              </w:rPr>
            </w:pPr>
            <w:r w:rsidRPr="00BD13AD">
              <w:rPr>
                <w:rFonts w:eastAsiaTheme="minorEastAsia"/>
                <w:b/>
                <w:bCs/>
                <w:lang w:val="en-US"/>
              </w:rPr>
              <w:t>System organ class</w:t>
            </w:r>
          </w:p>
          <w:p w14:paraId="1271C28A" w14:textId="63EB7106" w:rsidR="007174BA" w:rsidRPr="00CF7522" w:rsidRDefault="007174BA" w:rsidP="007174BA">
            <w:pPr>
              <w:rPr>
                <w:rFonts w:eastAsiaTheme="minorEastAsia"/>
                <w:lang w:val="en-US"/>
              </w:rPr>
            </w:pPr>
            <w:r w:rsidRPr="00BD13AD">
              <w:rPr>
                <w:rFonts w:eastAsiaTheme="minorEastAsia"/>
                <w:b/>
                <w:bCs/>
                <w:lang w:val="en-US"/>
              </w:rPr>
              <w:t xml:space="preserve">   Preferred Term</w:t>
            </w:r>
          </w:p>
        </w:tc>
        <w:tc>
          <w:tcPr>
            <w:tcW w:w="761" w:type="pct"/>
            <w:tcBorders>
              <w:left w:val="nil"/>
              <w:right w:val="nil"/>
            </w:tcBorders>
          </w:tcPr>
          <w:p w14:paraId="3140D7A3" w14:textId="0DC91033" w:rsidR="007174BA" w:rsidRPr="00CF7522" w:rsidRDefault="007174BA" w:rsidP="007174BA">
            <w:pPr>
              <w:rPr>
                <w:rFonts w:eastAsiaTheme="minorEastAsia"/>
                <w:lang w:val="en-US"/>
              </w:rPr>
            </w:pPr>
            <w:r w:rsidRPr="00CE60C8">
              <w:rPr>
                <w:rFonts w:eastAsiaTheme="minorEastAsia"/>
                <w:b/>
                <w:bCs/>
                <w:lang w:val="en-US"/>
              </w:rPr>
              <w:t>Number of patients, n (%)</w:t>
            </w:r>
          </w:p>
        </w:tc>
        <w:tc>
          <w:tcPr>
            <w:tcW w:w="761" w:type="pct"/>
            <w:tcBorders>
              <w:left w:val="nil"/>
              <w:right w:val="nil"/>
            </w:tcBorders>
          </w:tcPr>
          <w:p w14:paraId="1F9D6833" w14:textId="6BD40CA6" w:rsidR="007174BA" w:rsidRPr="00CF7522" w:rsidRDefault="007174BA" w:rsidP="007174BA">
            <w:pPr>
              <w:rPr>
                <w:rFonts w:eastAsiaTheme="minorEastAsia"/>
                <w:lang w:val="en-US"/>
              </w:rPr>
            </w:pPr>
            <w:r w:rsidRPr="00CE60C8">
              <w:rPr>
                <w:rFonts w:eastAsiaTheme="minorEastAsia"/>
                <w:b/>
                <w:bCs/>
                <w:lang w:val="en-US"/>
              </w:rPr>
              <w:t>Number of occurrences</w:t>
            </w:r>
            <w:r w:rsidR="003A3EEA">
              <w:rPr>
                <w:rFonts w:eastAsiaTheme="minorEastAsia"/>
                <w:b/>
                <w:bCs/>
                <w:lang w:val="en-US"/>
              </w:rPr>
              <w:t>, n</w:t>
            </w:r>
          </w:p>
        </w:tc>
        <w:tc>
          <w:tcPr>
            <w:tcW w:w="761" w:type="pct"/>
            <w:tcBorders>
              <w:left w:val="nil"/>
              <w:right w:val="nil"/>
            </w:tcBorders>
          </w:tcPr>
          <w:p w14:paraId="74B33A26" w14:textId="2A485EDF" w:rsidR="007174BA" w:rsidRPr="00CF7522" w:rsidRDefault="007174BA" w:rsidP="007174BA">
            <w:pPr>
              <w:rPr>
                <w:rFonts w:eastAsiaTheme="minorEastAsia"/>
                <w:lang w:val="en-US"/>
              </w:rPr>
            </w:pPr>
            <w:r w:rsidRPr="00CE60C8">
              <w:rPr>
                <w:rFonts w:eastAsiaTheme="minorEastAsia"/>
                <w:b/>
                <w:bCs/>
                <w:lang w:val="en-US"/>
              </w:rPr>
              <w:t>Number of patients, n (%)</w:t>
            </w:r>
          </w:p>
        </w:tc>
        <w:tc>
          <w:tcPr>
            <w:tcW w:w="762" w:type="pct"/>
            <w:tcBorders>
              <w:left w:val="nil"/>
              <w:right w:val="nil"/>
            </w:tcBorders>
          </w:tcPr>
          <w:p w14:paraId="1ACACAE7" w14:textId="4A051EA9" w:rsidR="007174BA" w:rsidRPr="00CF7522" w:rsidRDefault="007174BA" w:rsidP="007174BA">
            <w:pPr>
              <w:rPr>
                <w:rFonts w:eastAsiaTheme="minorEastAsia"/>
                <w:lang w:val="en-US"/>
              </w:rPr>
            </w:pPr>
            <w:r w:rsidRPr="00CE60C8">
              <w:rPr>
                <w:rFonts w:eastAsiaTheme="minorEastAsia"/>
                <w:b/>
                <w:bCs/>
                <w:lang w:val="en-US"/>
              </w:rPr>
              <w:t>Number of occurrences</w:t>
            </w:r>
            <w:r w:rsidR="003A3EEA">
              <w:rPr>
                <w:rFonts w:eastAsiaTheme="minorEastAsia"/>
                <w:b/>
                <w:bCs/>
                <w:lang w:val="en-US"/>
              </w:rPr>
              <w:t>, n</w:t>
            </w:r>
          </w:p>
        </w:tc>
      </w:tr>
      <w:tr w:rsidR="007174BA" w:rsidRPr="00E934C7" w14:paraId="719325B7" w14:textId="1A695FA4" w:rsidTr="006774BC">
        <w:trPr>
          <w:trHeight w:val="276"/>
        </w:trPr>
        <w:tc>
          <w:tcPr>
            <w:tcW w:w="1954" w:type="pct"/>
            <w:tcBorders>
              <w:left w:val="nil"/>
              <w:bottom w:val="single" w:sz="4" w:space="0" w:color="auto"/>
              <w:right w:val="nil"/>
            </w:tcBorders>
          </w:tcPr>
          <w:p w14:paraId="375B0634" w14:textId="77777777" w:rsidR="007174BA" w:rsidRPr="00E934C7" w:rsidRDefault="007174BA" w:rsidP="007174BA">
            <w:pPr>
              <w:rPr>
                <w:rFonts w:eastAsiaTheme="minorEastAsia"/>
                <w:lang w:val="en-US"/>
              </w:rPr>
            </w:pPr>
            <w:r w:rsidRPr="00E934C7">
              <w:rPr>
                <w:rFonts w:eastAsiaTheme="minorEastAsia"/>
                <w:lang w:val="en-US"/>
              </w:rPr>
              <w:t>Total</w:t>
            </w:r>
          </w:p>
        </w:tc>
        <w:tc>
          <w:tcPr>
            <w:tcW w:w="761" w:type="pct"/>
            <w:tcBorders>
              <w:left w:val="nil"/>
              <w:bottom w:val="single" w:sz="4" w:space="0" w:color="auto"/>
              <w:right w:val="nil"/>
            </w:tcBorders>
          </w:tcPr>
          <w:p w14:paraId="3A09BC1A" w14:textId="68323355" w:rsidR="007174BA" w:rsidRPr="00E934C7" w:rsidRDefault="007174BA" w:rsidP="007174BA">
            <w:pPr>
              <w:rPr>
                <w:rFonts w:eastAsiaTheme="minorEastAsia"/>
                <w:lang w:val="en-US"/>
              </w:rPr>
            </w:pPr>
            <w:r w:rsidRPr="00E934C7">
              <w:rPr>
                <w:rFonts w:eastAsiaTheme="minorEastAsia"/>
                <w:lang w:val="en-US"/>
              </w:rPr>
              <w:t>7 (23.3)</w:t>
            </w:r>
          </w:p>
        </w:tc>
        <w:tc>
          <w:tcPr>
            <w:tcW w:w="761" w:type="pct"/>
            <w:tcBorders>
              <w:left w:val="nil"/>
              <w:bottom w:val="single" w:sz="4" w:space="0" w:color="auto"/>
              <w:right w:val="nil"/>
            </w:tcBorders>
          </w:tcPr>
          <w:p w14:paraId="2ED8A1B0" w14:textId="3F33333A" w:rsidR="007174BA" w:rsidRPr="00E934C7" w:rsidRDefault="007174BA" w:rsidP="007174BA">
            <w:pPr>
              <w:rPr>
                <w:rFonts w:eastAsiaTheme="minorEastAsia"/>
                <w:lang w:val="en-US"/>
              </w:rPr>
            </w:pPr>
            <w:r w:rsidRPr="00E934C7">
              <w:rPr>
                <w:rFonts w:eastAsiaTheme="minorEastAsia"/>
                <w:lang w:val="en-US"/>
              </w:rPr>
              <w:t>8</w:t>
            </w:r>
          </w:p>
        </w:tc>
        <w:tc>
          <w:tcPr>
            <w:tcW w:w="761" w:type="pct"/>
            <w:tcBorders>
              <w:left w:val="nil"/>
              <w:bottom w:val="single" w:sz="4" w:space="0" w:color="auto"/>
              <w:right w:val="nil"/>
            </w:tcBorders>
          </w:tcPr>
          <w:p w14:paraId="228208AA" w14:textId="72EA515F" w:rsidR="007174BA" w:rsidRPr="00E934C7" w:rsidRDefault="007174BA" w:rsidP="007174BA">
            <w:pPr>
              <w:rPr>
                <w:rFonts w:eastAsiaTheme="minorEastAsia"/>
                <w:lang w:val="en-US"/>
              </w:rPr>
            </w:pPr>
            <w:r w:rsidRPr="00E934C7">
              <w:rPr>
                <w:rFonts w:eastAsiaTheme="minorEastAsia"/>
                <w:lang w:val="en-US"/>
              </w:rPr>
              <w:t>3 (10.0)</w:t>
            </w:r>
          </w:p>
        </w:tc>
        <w:tc>
          <w:tcPr>
            <w:tcW w:w="762" w:type="pct"/>
            <w:tcBorders>
              <w:left w:val="nil"/>
              <w:bottom w:val="single" w:sz="4" w:space="0" w:color="auto"/>
              <w:right w:val="nil"/>
            </w:tcBorders>
          </w:tcPr>
          <w:p w14:paraId="5786DA16" w14:textId="472B65B1" w:rsidR="007174BA" w:rsidRPr="00E934C7" w:rsidRDefault="007174BA" w:rsidP="007174BA">
            <w:pPr>
              <w:rPr>
                <w:rFonts w:eastAsiaTheme="minorEastAsia"/>
                <w:lang w:val="en-US"/>
              </w:rPr>
            </w:pPr>
            <w:r w:rsidRPr="00E934C7">
              <w:rPr>
                <w:rFonts w:eastAsiaTheme="minorEastAsia"/>
                <w:lang w:val="en-US"/>
              </w:rPr>
              <w:t>3</w:t>
            </w:r>
          </w:p>
        </w:tc>
      </w:tr>
      <w:tr w:rsidR="007174BA" w:rsidRPr="00E934C7" w14:paraId="7B39B1A4" w14:textId="4CFF2957" w:rsidTr="006774BC">
        <w:trPr>
          <w:trHeight w:val="276"/>
        </w:trPr>
        <w:tc>
          <w:tcPr>
            <w:tcW w:w="1954" w:type="pct"/>
            <w:tcBorders>
              <w:left w:val="nil"/>
              <w:bottom w:val="nil"/>
              <w:right w:val="nil"/>
            </w:tcBorders>
          </w:tcPr>
          <w:p w14:paraId="351AD405" w14:textId="77777777" w:rsidR="007174BA" w:rsidRPr="00E934C7" w:rsidRDefault="007174BA" w:rsidP="007174BA">
            <w:pPr>
              <w:rPr>
                <w:rFonts w:eastAsiaTheme="minorEastAsia"/>
                <w:lang w:val="en-US"/>
              </w:rPr>
            </w:pPr>
            <w:r w:rsidRPr="00E934C7">
              <w:rPr>
                <w:rFonts w:eastAsiaTheme="minorEastAsia"/>
                <w:lang w:val="en-US"/>
              </w:rPr>
              <w:t>Infections and infestations</w:t>
            </w:r>
          </w:p>
        </w:tc>
        <w:tc>
          <w:tcPr>
            <w:tcW w:w="761" w:type="pct"/>
            <w:tcBorders>
              <w:left w:val="nil"/>
              <w:bottom w:val="nil"/>
              <w:right w:val="nil"/>
            </w:tcBorders>
          </w:tcPr>
          <w:p w14:paraId="61448514" w14:textId="11AB002B" w:rsidR="007174BA" w:rsidRPr="00E934C7" w:rsidRDefault="007174BA" w:rsidP="007174BA">
            <w:pPr>
              <w:rPr>
                <w:rFonts w:eastAsiaTheme="minorEastAsia"/>
                <w:lang w:val="en-US"/>
              </w:rPr>
            </w:pPr>
            <w:r w:rsidRPr="00E934C7">
              <w:rPr>
                <w:rFonts w:eastAsiaTheme="minorEastAsia"/>
                <w:lang w:val="en-US"/>
              </w:rPr>
              <w:t>3 (10.0)</w:t>
            </w:r>
          </w:p>
        </w:tc>
        <w:tc>
          <w:tcPr>
            <w:tcW w:w="761" w:type="pct"/>
            <w:tcBorders>
              <w:left w:val="nil"/>
              <w:bottom w:val="nil"/>
              <w:right w:val="nil"/>
            </w:tcBorders>
          </w:tcPr>
          <w:p w14:paraId="45D62AB4" w14:textId="24343166" w:rsidR="007174BA" w:rsidRPr="00E934C7" w:rsidRDefault="0053671C" w:rsidP="007174BA">
            <w:pPr>
              <w:rPr>
                <w:rFonts w:eastAsiaTheme="minorEastAsia"/>
                <w:lang w:val="en-US"/>
              </w:rPr>
            </w:pPr>
            <w:r>
              <w:rPr>
                <w:rFonts w:eastAsiaTheme="minorEastAsia"/>
                <w:lang w:val="en-US"/>
              </w:rPr>
              <w:t>3</w:t>
            </w:r>
          </w:p>
        </w:tc>
        <w:tc>
          <w:tcPr>
            <w:tcW w:w="761" w:type="pct"/>
            <w:tcBorders>
              <w:left w:val="nil"/>
              <w:bottom w:val="nil"/>
              <w:right w:val="nil"/>
            </w:tcBorders>
          </w:tcPr>
          <w:p w14:paraId="1CB23220" w14:textId="0B455571"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left w:val="nil"/>
              <w:bottom w:val="nil"/>
              <w:right w:val="nil"/>
            </w:tcBorders>
          </w:tcPr>
          <w:p w14:paraId="73E1CEF6" w14:textId="0157E7A8" w:rsidR="007174BA" w:rsidRPr="00E934C7" w:rsidRDefault="0053671C" w:rsidP="007174BA">
            <w:pPr>
              <w:rPr>
                <w:rFonts w:eastAsiaTheme="minorEastAsia"/>
                <w:lang w:val="en-US"/>
              </w:rPr>
            </w:pPr>
            <w:r>
              <w:rPr>
                <w:rFonts w:eastAsiaTheme="minorEastAsia"/>
                <w:lang w:val="en-US"/>
              </w:rPr>
              <w:t>0</w:t>
            </w:r>
          </w:p>
        </w:tc>
      </w:tr>
      <w:tr w:rsidR="007174BA" w:rsidRPr="00E934C7" w14:paraId="01539AF1" w14:textId="2B175757" w:rsidTr="006774BC">
        <w:trPr>
          <w:trHeight w:val="288"/>
        </w:trPr>
        <w:tc>
          <w:tcPr>
            <w:tcW w:w="1954" w:type="pct"/>
            <w:tcBorders>
              <w:top w:val="nil"/>
              <w:left w:val="nil"/>
              <w:bottom w:val="nil"/>
              <w:right w:val="nil"/>
            </w:tcBorders>
          </w:tcPr>
          <w:p w14:paraId="6F60CD5F" w14:textId="4FE072A3" w:rsidR="007174BA" w:rsidRPr="00E934C7" w:rsidRDefault="007174BA" w:rsidP="007174BA">
            <w:pPr>
              <w:rPr>
                <w:rFonts w:eastAsiaTheme="minorEastAsia"/>
                <w:lang w:val="en-US"/>
              </w:rPr>
            </w:pPr>
            <w:r w:rsidRPr="00E934C7">
              <w:rPr>
                <w:rFonts w:eastAsiaTheme="minorEastAsia"/>
                <w:lang w:val="en-US"/>
              </w:rPr>
              <w:t xml:space="preserve">   Pneumonia</w:t>
            </w:r>
          </w:p>
        </w:tc>
        <w:tc>
          <w:tcPr>
            <w:tcW w:w="761" w:type="pct"/>
            <w:tcBorders>
              <w:top w:val="nil"/>
              <w:left w:val="nil"/>
              <w:bottom w:val="nil"/>
              <w:right w:val="nil"/>
            </w:tcBorders>
          </w:tcPr>
          <w:p w14:paraId="6FB3ABD2" w14:textId="365FBB8E"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nil"/>
              <w:right w:val="nil"/>
            </w:tcBorders>
          </w:tcPr>
          <w:p w14:paraId="4AA60DF4" w14:textId="2A411B0D"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nil"/>
              <w:right w:val="nil"/>
            </w:tcBorders>
          </w:tcPr>
          <w:p w14:paraId="5AD3904C" w14:textId="7DEB8000"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top w:val="nil"/>
              <w:left w:val="nil"/>
              <w:bottom w:val="nil"/>
              <w:right w:val="nil"/>
            </w:tcBorders>
          </w:tcPr>
          <w:p w14:paraId="397E6CC3" w14:textId="245EC417" w:rsidR="007174BA" w:rsidRPr="00E934C7" w:rsidRDefault="0053671C" w:rsidP="007174BA">
            <w:pPr>
              <w:rPr>
                <w:rFonts w:eastAsiaTheme="minorEastAsia"/>
                <w:lang w:val="en-US"/>
              </w:rPr>
            </w:pPr>
            <w:r>
              <w:rPr>
                <w:rFonts w:eastAsiaTheme="minorEastAsia"/>
                <w:lang w:val="en-US"/>
              </w:rPr>
              <w:t>0</w:t>
            </w:r>
          </w:p>
        </w:tc>
      </w:tr>
      <w:tr w:rsidR="007174BA" w:rsidRPr="00E934C7" w14:paraId="2E2908F6" w14:textId="4E0AD3F9" w:rsidTr="006774BC">
        <w:trPr>
          <w:trHeight w:val="276"/>
        </w:trPr>
        <w:tc>
          <w:tcPr>
            <w:tcW w:w="1954" w:type="pct"/>
            <w:tcBorders>
              <w:top w:val="nil"/>
              <w:left w:val="nil"/>
              <w:bottom w:val="nil"/>
              <w:right w:val="nil"/>
            </w:tcBorders>
          </w:tcPr>
          <w:p w14:paraId="7F6BAF2B" w14:textId="3F55F857" w:rsidR="007174BA" w:rsidRPr="00E934C7" w:rsidRDefault="007174BA" w:rsidP="007174BA">
            <w:pPr>
              <w:rPr>
                <w:rFonts w:eastAsiaTheme="minorEastAsia"/>
                <w:lang w:val="en-US"/>
              </w:rPr>
            </w:pPr>
            <w:r w:rsidRPr="00E934C7">
              <w:rPr>
                <w:rFonts w:eastAsiaTheme="minorEastAsia"/>
                <w:lang w:val="en-US"/>
              </w:rPr>
              <w:t xml:space="preserve">   Pyelonephritis acute</w:t>
            </w:r>
          </w:p>
        </w:tc>
        <w:tc>
          <w:tcPr>
            <w:tcW w:w="761" w:type="pct"/>
            <w:tcBorders>
              <w:top w:val="nil"/>
              <w:left w:val="nil"/>
              <w:bottom w:val="nil"/>
              <w:right w:val="nil"/>
            </w:tcBorders>
          </w:tcPr>
          <w:p w14:paraId="612BF77C" w14:textId="14525A52"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nil"/>
              <w:right w:val="nil"/>
            </w:tcBorders>
          </w:tcPr>
          <w:p w14:paraId="7313CD2A" w14:textId="1EB7998A"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nil"/>
              <w:right w:val="nil"/>
            </w:tcBorders>
          </w:tcPr>
          <w:p w14:paraId="6EC246F5" w14:textId="4E9A89CB"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top w:val="nil"/>
              <w:left w:val="nil"/>
              <w:bottom w:val="nil"/>
              <w:right w:val="nil"/>
            </w:tcBorders>
          </w:tcPr>
          <w:p w14:paraId="1072DCB0" w14:textId="629578B3" w:rsidR="007174BA" w:rsidRPr="00E934C7" w:rsidRDefault="0053671C" w:rsidP="007174BA">
            <w:pPr>
              <w:rPr>
                <w:rFonts w:eastAsiaTheme="minorEastAsia"/>
                <w:lang w:val="en-US"/>
              </w:rPr>
            </w:pPr>
            <w:r>
              <w:rPr>
                <w:rFonts w:eastAsiaTheme="minorEastAsia"/>
                <w:lang w:val="en-US"/>
              </w:rPr>
              <w:t>0</w:t>
            </w:r>
          </w:p>
        </w:tc>
      </w:tr>
      <w:tr w:rsidR="007174BA" w:rsidRPr="00E934C7" w14:paraId="5AC53800" w14:textId="62E250E7" w:rsidTr="006774BC">
        <w:trPr>
          <w:trHeight w:val="276"/>
        </w:trPr>
        <w:tc>
          <w:tcPr>
            <w:tcW w:w="1954" w:type="pct"/>
            <w:tcBorders>
              <w:top w:val="nil"/>
              <w:left w:val="nil"/>
              <w:bottom w:val="single" w:sz="4" w:space="0" w:color="auto"/>
              <w:right w:val="nil"/>
            </w:tcBorders>
          </w:tcPr>
          <w:p w14:paraId="774984D4" w14:textId="2F8FAF02" w:rsidR="007174BA" w:rsidRPr="00E934C7" w:rsidRDefault="007174BA" w:rsidP="007174BA">
            <w:pPr>
              <w:rPr>
                <w:rFonts w:eastAsiaTheme="minorEastAsia"/>
                <w:lang w:val="en-US"/>
              </w:rPr>
            </w:pPr>
            <w:r w:rsidRPr="00E934C7">
              <w:rPr>
                <w:rFonts w:eastAsiaTheme="minorEastAsia"/>
                <w:lang w:val="en-US"/>
              </w:rPr>
              <w:t xml:space="preserve">   Urinary tract infection</w:t>
            </w:r>
          </w:p>
        </w:tc>
        <w:tc>
          <w:tcPr>
            <w:tcW w:w="761" w:type="pct"/>
            <w:tcBorders>
              <w:top w:val="nil"/>
              <w:left w:val="nil"/>
              <w:bottom w:val="single" w:sz="4" w:space="0" w:color="auto"/>
              <w:right w:val="nil"/>
            </w:tcBorders>
          </w:tcPr>
          <w:p w14:paraId="5A79B372" w14:textId="0861359C"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single" w:sz="4" w:space="0" w:color="auto"/>
              <w:right w:val="nil"/>
            </w:tcBorders>
          </w:tcPr>
          <w:p w14:paraId="0FB62733" w14:textId="048A187B"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single" w:sz="4" w:space="0" w:color="auto"/>
              <w:right w:val="nil"/>
            </w:tcBorders>
          </w:tcPr>
          <w:p w14:paraId="09E61521" w14:textId="19A50C16"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top w:val="nil"/>
              <w:left w:val="nil"/>
              <w:bottom w:val="single" w:sz="4" w:space="0" w:color="auto"/>
              <w:right w:val="nil"/>
            </w:tcBorders>
          </w:tcPr>
          <w:p w14:paraId="1F46A1D6" w14:textId="1B446846" w:rsidR="007174BA" w:rsidRPr="00E934C7" w:rsidRDefault="0053671C" w:rsidP="007174BA">
            <w:pPr>
              <w:rPr>
                <w:rFonts w:eastAsiaTheme="minorEastAsia"/>
                <w:lang w:val="en-US"/>
              </w:rPr>
            </w:pPr>
            <w:r>
              <w:rPr>
                <w:rFonts w:eastAsiaTheme="minorEastAsia"/>
                <w:lang w:val="en-US"/>
              </w:rPr>
              <w:t>0</w:t>
            </w:r>
          </w:p>
        </w:tc>
      </w:tr>
      <w:tr w:rsidR="007174BA" w:rsidRPr="00E934C7" w14:paraId="4DDA58A3" w14:textId="05407908" w:rsidTr="006774BC">
        <w:trPr>
          <w:trHeight w:val="276"/>
        </w:trPr>
        <w:tc>
          <w:tcPr>
            <w:tcW w:w="1954" w:type="pct"/>
            <w:tcBorders>
              <w:left w:val="nil"/>
              <w:bottom w:val="nil"/>
              <w:right w:val="nil"/>
            </w:tcBorders>
          </w:tcPr>
          <w:p w14:paraId="5B024DDC" w14:textId="2862C0DD" w:rsidR="007174BA" w:rsidRPr="00E934C7" w:rsidRDefault="007174BA" w:rsidP="007174BA">
            <w:pPr>
              <w:rPr>
                <w:rFonts w:eastAsiaTheme="minorEastAsia"/>
                <w:lang w:val="en-US"/>
              </w:rPr>
            </w:pPr>
            <w:r w:rsidRPr="00E934C7">
              <w:rPr>
                <w:rFonts w:eastAsiaTheme="minorEastAsia"/>
                <w:lang w:val="en-US"/>
              </w:rPr>
              <w:t>Respiratory, thoracic</w:t>
            </w:r>
            <w:r w:rsidR="006774BC">
              <w:rPr>
                <w:rFonts w:eastAsiaTheme="minorEastAsia"/>
                <w:lang w:val="en-US"/>
              </w:rPr>
              <w:t>,</w:t>
            </w:r>
            <w:r w:rsidRPr="00E934C7">
              <w:rPr>
                <w:rFonts w:eastAsiaTheme="minorEastAsia"/>
                <w:lang w:val="en-US"/>
              </w:rPr>
              <w:t xml:space="preserve"> and mediastinal disorders</w:t>
            </w:r>
          </w:p>
        </w:tc>
        <w:tc>
          <w:tcPr>
            <w:tcW w:w="761" w:type="pct"/>
            <w:tcBorders>
              <w:left w:val="nil"/>
              <w:bottom w:val="nil"/>
              <w:right w:val="nil"/>
            </w:tcBorders>
          </w:tcPr>
          <w:p w14:paraId="0271E66A" w14:textId="1B618CBF" w:rsidR="007174BA" w:rsidRPr="00E934C7" w:rsidRDefault="007174BA" w:rsidP="007174BA">
            <w:pPr>
              <w:rPr>
                <w:rFonts w:eastAsiaTheme="minorEastAsia"/>
                <w:lang w:val="en-US"/>
              </w:rPr>
            </w:pPr>
            <w:r w:rsidRPr="00E934C7">
              <w:rPr>
                <w:rFonts w:eastAsiaTheme="minorEastAsia"/>
                <w:lang w:val="en-US"/>
              </w:rPr>
              <w:t>2 (6.7)</w:t>
            </w:r>
          </w:p>
        </w:tc>
        <w:tc>
          <w:tcPr>
            <w:tcW w:w="761" w:type="pct"/>
            <w:tcBorders>
              <w:left w:val="nil"/>
              <w:bottom w:val="nil"/>
              <w:right w:val="nil"/>
            </w:tcBorders>
          </w:tcPr>
          <w:p w14:paraId="4AA8A203" w14:textId="40D9D5E4" w:rsidR="007174BA" w:rsidRPr="00E934C7" w:rsidRDefault="007174BA" w:rsidP="007174BA">
            <w:pPr>
              <w:rPr>
                <w:rFonts w:eastAsiaTheme="minorEastAsia"/>
                <w:lang w:val="en-US"/>
              </w:rPr>
            </w:pPr>
            <w:r w:rsidRPr="00E934C7">
              <w:rPr>
                <w:rFonts w:eastAsiaTheme="minorEastAsia"/>
                <w:lang w:val="en-US"/>
              </w:rPr>
              <w:t>2</w:t>
            </w:r>
          </w:p>
        </w:tc>
        <w:tc>
          <w:tcPr>
            <w:tcW w:w="761" w:type="pct"/>
            <w:tcBorders>
              <w:left w:val="nil"/>
              <w:bottom w:val="nil"/>
              <w:right w:val="nil"/>
            </w:tcBorders>
          </w:tcPr>
          <w:p w14:paraId="66A11CCA" w14:textId="45BCB875" w:rsidR="007174BA" w:rsidRPr="00E934C7" w:rsidRDefault="007174BA" w:rsidP="007174BA">
            <w:pPr>
              <w:rPr>
                <w:rFonts w:eastAsiaTheme="minorEastAsia"/>
                <w:lang w:val="en-US"/>
              </w:rPr>
            </w:pPr>
            <w:r w:rsidRPr="00E934C7">
              <w:rPr>
                <w:rFonts w:eastAsiaTheme="minorEastAsia"/>
                <w:lang w:val="en-US"/>
              </w:rPr>
              <w:t>1 (3.3)</w:t>
            </w:r>
          </w:p>
        </w:tc>
        <w:tc>
          <w:tcPr>
            <w:tcW w:w="762" w:type="pct"/>
            <w:tcBorders>
              <w:left w:val="nil"/>
              <w:bottom w:val="nil"/>
              <w:right w:val="nil"/>
            </w:tcBorders>
          </w:tcPr>
          <w:p w14:paraId="156FD671" w14:textId="66E906DF" w:rsidR="007174BA" w:rsidRPr="00E934C7" w:rsidRDefault="007174BA" w:rsidP="007174BA">
            <w:pPr>
              <w:rPr>
                <w:rFonts w:eastAsiaTheme="minorEastAsia"/>
                <w:lang w:val="en-US"/>
              </w:rPr>
            </w:pPr>
            <w:r w:rsidRPr="00E934C7">
              <w:rPr>
                <w:rFonts w:eastAsiaTheme="minorEastAsia"/>
                <w:lang w:val="en-US"/>
              </w:rPr>
              <w:t>1</w:t>
            </w:r>
          </w:p>
        </w:tc>
      </w:tr>
      <w:tr w:rsidR="007174BA" w:rsidRPr="00E934C7" w14:paraId="766A6CAE" w14:textId="34DA6735" w:rsidTr="006774BC">
        <w:trPr>
          <w:trHeight w:val="276"/>
        </w:trPr>
        <w:tc>
          <w:tcPr>
            <w:tcW w:w="1954" w:type="pct"/>
            <w:tcBorders>
              <w:top w:val="nil"/>
              <w:left w:val="nil"/>
              <w:bottom w:val="nil"/>
              <w:right w:val="nil"/>
            </w:tcBorders>
          </w:tcPr>
          <w:p w14:paraId="4C873B3B" w14:textId="611CFA90" w:rsidR="007174BA" w:rsidRPr="00E934C7" w:rsidRDefault="007174BA" w:rsidP="007174BA">
            <w:pPr>
              <w:rPr>
                <w:rFonts w:eastAsiaTheme="minorEastAsia"/>
                <w:lang w:val="en-US"/>
              </w:rPr>
            </w:pPr>
            <w:r w:rsidRPr="00E934C7">
              <w:rPr>
                <w:rFonts w:eastAsiaTheme="minorEastAsia"/>
                <w:lang w:val="en-US"/>
              </w:rPr>
              <w:t xml:space="preserve">   Dyspnea</w:t>
            </w:r>
          </w:p>
        </w:tc>
        <w:tc>
          <w:tcPr>
            <w:tcW w:w="761" w:type="pct"/>
            <w:tcBorders>
              <w:top w:val="nil"/>
              <w:left w:val="nil"/>
              <w:bottom w:val="nil"/>
              <w:right w:val="nil"/>
            </w:tcBorders>
          </w:tcPr>
          <w:p w14:paraId="7AF8345A" w14:textId="6721EBD7"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nil"/>
              <w:right w:val="nil"/>
            </w:tcBorders>
          </w:tcPr>
          <w:p w14:paraId="438B34B8" w14:textId="7FEF4FEF"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nil"/>
              <w:right w:val="nil"/>
            </w:tcBorders>
          </w:tcPr>
          <w:p w14:paraId="1EFD4C72" w14:textId="3830278F" w:rsidR="007174BA" w:rsidRPr="00E934C7" w:rsidRDefault="007174BA" w:rsidP="007174BA">
            <w:pPr>
              <w:rPr>
                <w:rFonts w:eastAsiaTheme="minorEastAsia"/>
                <w:lang w:val="en-US"/>
              </w:rPr>
            </w:pPr>
            <w:r w:rsidRPr="00E934C7">
              <w:rPr>
                <w:rFonts w:eastAsiaTheme="minorEastAsia"/>
                <w:lang w:val="en-US"/>
              </w:rPr>
              <w:t>1 (3.3)</w:t>
            </w:r>
          </w:p>
        </w:tc>
        <w:tc>
          <w:tcPr>
            <w:tcW w:w="762" w:type="pct"/>
            <w:tcBorders>
              <w:top w:val="nil"/>
              <w:left w:val="nil"/>
              <w:bottom w:val="nil"/>
              <w:right w:val="nil"/>
            </w:tcBorders>
          </w:tcPr>
          <w:p w14:paraId="39B63139" w14:textId="7AF3C585" w:rsidR="007174BA" w:rsidRPr="00E934C7" w:rsidRDefault="007174BA" w:rsidP="007174BA">
            <w:pPr>
              <w:rPr>
                <w:rFonts w:eastAsiaTheme="minorEastAsia"/>
                <w:lang w:val="en-US"/>
              </w:rPr>
            </w:pPr>
            <w:r w:rsidRPr="00E934C7">
              <w:rPr>
                <w:rFonts w:eastAsiaTheme="minorEastAsia"/>
                <w:lang w:val="en-US"/>
              </w:rPr>
              <w:t>1</w:t>
            </w:r>
          </w:p>
        </w:tc>
      </w:tr>
      <w:tr w:rsidR="007174BA" w:rsidRPr="00E934C7" w14:paraId="182F9ADE" w14:textId="3066ACE4" w:rsidTr="006774BC">
        <w:trPr>
          <w:trHeight w:val="288"/>
        </w:trPr>
        <w:tc>
          <w:tcPr>
            <w:tcW w:w="1954" w:type="pct"/>
            <w:tcBorders>
              <w:top w:val="nil"/>
              <w:left w:val="nil"/>
              <w:bottom w:val="single" w:sz="4" w:space="0" w:color="auto"/>
              <w:right w:val="nil"/>
            </w:tcBorders>
          </w:tcPr>
          <w:p w14:paraId="6BD8430C" w14:textId="209AFF09" w:rsidR="007174BA" w:rsidRPr="00E934C7" w:rsidRDefault="007174BA" w:rsidP="007174BA">
            <w:pPr>
              <w:rPr>
                <w:rFonts w:eastAsiaTheme="minorEastAsia"/>
                <w:lang w:val="en-US"/>
              </w:rPr>
            </w:pPr>
            <w:r w:rsidRPr="00E934C7">
              <w:rPr>
                <w:rFonts w:eastAsiaTheme="minorEastAsia"/>
                <w:lang w:val="en-US"/>
              </w:rPr>
              <w:t xml:space="preserve">   Emphysema</w:t>
            </w:r>
          </w:p>
        </w:tc>
        <w:tc>
          <w:tcPr>
            <w:tcW w:w="761" w:type="pct"/>
            <w:tcBorders>
              <w:top w:val="nil"/>
              <w:left w:val="nil"/>
              <w:bottom w:val="single" w:sz="4" w:space="0" w:color="auto"/>
              <w:right w:val="nil"/>
            </w:tcBorders>
          </w:tcPr>
          <w:p w14:paraId="62911CAB" w14:textId="4157FA16"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single" w:sz="4" w:space="0" w:color="auto"/>
              <w:right w:val="nil"/>
            </w:tcBorders>
          </w:tcPr>
          <w:p w14:paraId="0BEE61C0" w14:textId="1ADA884D"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single" w:sz="4" w:space="0" w:color="auto"/>
              <w:right w:val="nil"/>
            </w:tcBorders>
          </w:tcPr>
          <w:p w14:paraId="7405A8F4" w14:textId="4A43E4A9"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top w:val="nil"/>
              <w:left w:val="nil"/>
              <w:bottom w:val="single" w:sz="4" w:space="0" w:color="auto"/>
              <w:right w:val="nil"/>
            </w:tcBorders>
          </w:tcPr>
          <w:p w14:paraId="6E037161" w14:textId="2A60FD2E" w:rsidR="007174BA" w:rsidRPr="00E934C7" w:rsidRDefault="0053671C" w:rsidP="007174BA">
            <w:pPr>
              <w:rPr>
                <w:rFonts w:eastAsiaTheme="minorEastAsia"/>
                <w:lang w:val="en-US"/>
              </w:rPr>
            </w:pPr>
            <w:r>
              <w:rPr>
                <w:rFonts w:eastAsiaTheme="minorEastAsia"/>
                <w:lang w:val="en-US"/>
              </w:rPr>
              <w:t>0</w:t>
            </w:r>
          </w:p>
        </w:tc>
      </w:tr>
      <w:tr w:rsidR="007174BA" w:rsidRPr="00E934C7" w14:paraId="06441628" w14:textId="28EB2D52" w:rsidTr="006774BC">
        <w:trPr>
          <w:trHeight w:val="276"/>
        </w:trPr>
        <w:tc>
          <w:tcPr>
            <w:tcW w:w="1954" w:type="pct"/>
            <w:tcBorders>
              <w:left w:val="nil"/>
              <w:bottom w:val="nil"/>
              <w:right w:val="nil"/>
            </w:tcBorders>
          </w:tcPr>
          <w:p w14:paraId="755504CC" w14:textId="77777777" w:rsidR="007174BA" w:rsidRPr="00E934C7" w:rsidRDefault="007174BA" w:rsidP="007174BA">
            <w:pPr>
              <w:rPr>
                <w:rFonts w:eastAsiaTheme="minorEastAsia"/>
                <w:lang w:val="en-US"/>
              </w:rPr>
            </w:pPr>
            <w:r w:rsidRPr="00E934C7">
              <w:rPr>
                <w:rFonts w:eastAsiaTheme="minorEastAsia"/>
                <w:lang w:val="en-US"/>
              </w:rPr>
              <w:t>Gastrointestinal disorders</w:t>
            </w:r>
          </w:p>
        </w:tc>
        <w:tc>
          <w:tcPr>
            <w:tcW w:w="761" w:type="pct"/>
            <w:tcBorders>
              <w:left w:val="nil"/>
              <w:bottom w:val="nil"/>
              <w:right w:val="nil"/>
            </w:tcBorders>
          </w:tcPr>
          <w:p w14:paraId="59A5F141" w14:textId="7D6C5DD0"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left w:val="nil"/>
              <w:bottom w:val="nil"/>
              <w:right w:val="nil"/>
            </w:tcBorders>
          </w:tcPr>
          <w:p w14:paraId="4F1F3CC3" w14:textId="4CABAAD8"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left w:val="nil"/>
              <w:bottom w:val="nil"/>
              <w:right w:val="nil"/>
            </w:tcBorders>
          </w:tcPr>
          <w:p w14:paraId="4E254139" w14:textId="6E64442F"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left w:val="nil"/>
              <w:bottom w:val="nil"/>
              <w:right w:val="nil"/>
            </w:tcBorders>
          </w:tcPr>
          <w:p w14:paraId="61365BCF" w14:textId="65DD8694" w:rsidR="007174BA" w:rsidRPr="00E934C7" w:rsidRDefault="0053671C" w:rsidP="007174BA">
            <w:pPr>
              <w:rPr>
                <w:rFonts w:eastAsiaTheme="minorEastAsia"/>
                <w:lang w:val="en-US"/>
              </w:rPr>
            </w:pPr>
            <w:r>
              <w:rPr>
                <w:rFonts w:eastAsiaTheme="minorEastAsia"/>
                <w:lang w:val="en-US"/>
              </w:rPr>
              <w:t>0</w:t>
            </w:r>
          </w:p>
        </w:tc>
      </w:tr>
      <w:tr w:rsidR="007174BA" w:rsidRPr="00E934C7" w14:paraId="50C04078" w14:textId="6DBD3A01" w:rsidTr="006774BC">
        <w:trPr>
          <w:trHeight w:val="276"/>
        </w:trPr>
        <w:tc>
          <w:tcPr>
            <w:tcW w:w="1954" w:type="pct"/>
            <w:tcBorders>
              <w:top w:val="nil"/>
              <w:left w:val="nil"/>
              <w:bottom w:val="single" w:sz="4" w:space="0" w:color="auto"/>
              <w:right w:val="nil"/>
            </w:tcBorders>
          </w:tcPr>
          <w:p w14:paraId="7D12A5F7" w14:textId="17A83598" w:rsidR="007174BA" w:rsidRPr="00E934C7" w:rsidRDefault="007174BA" w:rsidP="007174BA">
            <w:pPr>
              <w:rPr>
                <w:rFonts w:eastAsiaTheme="minorEastAsia"/>
                <w:lang w:val="en-US"/>
              </w:rPr>
            </w:pPr>
            <w:r w:rsidRPr="00E934C7">
              <w:rPr>
                <w:rFonts w:eastAsiaTheme="minorEastAsia"/>
                <w:lang w:val="en-US"/>
              </w:rPr>
              <w:t xml:space="preserve">   Ileus</w:t>
            </w:r>
          </w:p>
        </w:tc>
        <w:tc>
          <w:tcPr>
            <w:tcW w:w="761" w:type="pct"/>
            <w:tcBorders>
              <w:top w:val="nil"/>
              <w:left w:val="nil"/>
              <w:bottom w:val="single" w:sz="4" w:space="0" w:color="auto"/>
              <w:right w:val="nil"/>
            </w:tcBorders>
          </w:tcPr>
          <w:p w14:paraId="4F75DFBA" w14:textId="608F884A"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single" w:sz="4" w:space="0" w:color="auto"/>
              <w:right w:val="nil"/>
            </w:tcBorders>
          </w:tcPr>
          <w:p w14:paraId="121FC766" w14:textId="70C5F523"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single" w:sz="4" w:space="0" w:color="auto"/>
              <w:right w:val="nil"/>
            </w:tcBorders>
          </w:tcPr>
          <w:p w14:paraId="7814CB18" w14:textId="45332974" w:rsidR="007174BA" w:rsidRPr="00E934C7" w:rsidRDefault="007174BA" w:rsidP="007174BA">
            <w:pPr>
              <w:rPr>
                <w:rFonts w:eastAsiaTheme="minorEastAsia"/>
                <w:lang w:val="en-US"/>
              </w:rPr>
            </w:pPr>
            <w:r w:rsidRPr="00E934C7">
              <w:rPr>
                <w:rFonts w:eastAsiaTheme="minorEastAsia"/>
                <w:lang w:val="en-US"/>
              </w:rPr>
              <w:t>0</w:t>
            </w:r>
          </w:p>
        </w:tc>
        <w:tc>
          <w:tcPr>
            <w:tcW w:w="762" w:type="pct"/>
            <w:tcBorders>
              <w:top w:val="nil"/>
              <w:left w:val="nil"/>
              <w:bottom w:val="single" w:sz="4" w:space="0" w:color="auto"/>
              <w:right w:val="nil"/>
            </w:tcBorders>
          </w:tcPr>
          <w:p w14:paraId="0F673965" w14:textId="7E80D6CB" w:rsidR="007174BA" w:rsidRPr="00E934C7" w:rsidRDefault="0053671C" w:rsidP="007174BA">
            <w:pPr>
              <w:rPr>
                <w:rFonts w:eastAsiaTheme="minorEastAsia"/>
                <w:lang w:val="en-US"/>
              </w:rPr>
            </w:pPr>
            <w:r>
              <w:rPr>
                <w:rFonts w:eastAsiaTheme="minorEastAsia"/>
                <w:lang w:val="en-US"/>
              </w:rPr>
              <w:t>0</w:t>
            </w:r>
          </w:p>
        </w:tc>
      </w:tr>
      <w:tr w:rsidR="007174BA" w:rsidRPr="00E934C7" w14:paraId="70331805" w14:textId="33B9E472" w:rsidTr="006774BC">
        <w:trPr>
          <w:trHeight w:val="276"/>
        </w:trPr>
        <w:tc>
          <w:tcPr>
            <w:tcW w:w="1954" w:type="pct"/>
            <w:tcBorders>
              <w:left w:val="nil"/>
              <w:bottom w:val="nil"/>
              <w:right w:val="nil"/>
            </w:tcBorders>
          </w:tcPr>
          <w:p w14:paraId="7A761308" w14:textId="77777777" w:rsidR="007174BA" w:rsidRPr="00E934C7" w:rsidRDefault="007174BA" w:rsidP="007174BA">
            <w:pPr>
              <w:rPr>
                <w:rFonts w:eastAsiaTheme="minorEastAsia"/>
                <w:lang w:val="en-US"/>
              </w:rPr>
            </w:pPr>
            <w:r w:rsidRPr="00E934C7">
              <w:rPr>
                <w:rFonts w:eastAsiaTheme="minorEastAsia"/>
                <w:lang w:val="en-US"/>
              </w:rPr>
              <w:t>Renal and urinary disorders</w:t>
            </w:r>
          </w:p>
        </w:tc>
        <w:tc>
          <w:tcPr>
            <w:tcW w:w="761" w:type="pct"/>
            <w:tcBorders>
              <w:left w:val="nil"/>
              <w:bottom w:val="nil"/>
              <w:right w:val="nil"/>
            </w:tcBorders>
          </w:tcPr>
          <w:p w14:paraId="1EC51923" w14:textId="42BCD04A"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left w:val="nil"/>
              <w:bottom w:val="nil"/>
              <w:right w:val="nil"/>
            </w:tcBorders>
          </w:tcPr>
          <w:p w14:paraId="6F7B84E7" w14:textId="755A234B"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left w:val="nil"/>
              <w:bottom w:val="nil"/>
              <w:right w:val="nil"/>
            </w:tcBorders>
          </w:tcPr>
          <w:p w14:paraId="0A6217AE" w14:textId="5E6FCD09" w:rsidR="007174BA" w:rsidRPr="00E934C7" w:rsidRDefault="007174BA" w:rsidP="007174BA">
            <w:pPr>
              <w:rPr>
                <w:rFonts w:eastAsiaTheme="minorEastAsia"/>
                <w:lang w:val="en-US"/>
              </w:rPr>
            </w:pPr>
            <w:r w:rsidRPr="00E934C7">
              <w:rPr>
                <w:rFonts w:eastAsiaTheme="minorEastAsia"/>
                <w:lang w:val="en-US"/>
              </w:rPr>
              <w:t>1 (3.3)</w:t>
            </w:r>
          </w:p>
        </w:tc>
        <w:tc>
          <w:tcPr>
            <w:tcW w:w="762" w:type="pct"/>
            <w:tcBorders>
              <w:left w:val="nil"/>
              <w:bottom w:val="nil"/>
              <w:right w:val="nil"/>
            </w:tcBorders>
          </w:tcPr>
          <w:p w14:paraId="7D7DB58A" w14:textId="74ED8788" w:rsidR="007174BA" w:rsidRPr="00E934C7" w:rsidRDefault="007174BA" w:rsidP="007174BA">
            <w:pPr>
              <w:rPr>
                <w:rFonts w:eastAsiaTheme="minorEastAsia"/>
                <w:lang w:val="en-US"/>
              </w:rPr>
            </w:pPr>
            <w:r w:rsidRPr="00E934C7">
              <w:rPr>
                <w:rFonts w:eastAsiaTheme="minorEastAsia"/>
                <w:lang w:val="en-US"/>
              </w:rPr>
              <w:t>1</w:t>
            </w:r>
          </w:p>
        </w:tc>
      </w:tr>
      <w:tr w:rsidR="007174BA" w:rsidRPr="00E934C7" w14:paraId="71DD628B" w14:textId="29355EA3" w:rsidTr="006774BC">
        <w:trPr>
          <w:trHeight w:val="276"/>
        </w:trPr>
        <w:tc>
          <w:tcPr>
            <w:tcW w:w="1954" w:type="pct"/>
            <w:tcBorders>
              <w:top w:val="nil"/>
              <w:left w:val="nil"/>
              <w:bottom w:val="single" w:sz="4" w:space="0" w:color="auto"/>
              <w:right w:val="nil"/>
            </w:tcBorders>
          </w:tcPr>
          <w:p w14:paraId="732D5F4A" w14:textId="261033CA" w:rsidR="007174BA" w:rsidRPr="00E934C7" w:rsidRDefault="007174BA" w:rsidP="007174BA">
            <w:pPr>
              <w:rPr>
                <w:rFonts w:eastAsiaTheme="minorEastAsia"/>
                <w:lang w:val="en-US"/>
              </w:rPr>
            </w:pPr>
            <w:r w:rsidRPr="00E934C7">
              <w:rPr>
                <w:rFonts w:eastAsiaTheme="minorEastAsia"/>
                <w:lang w:val="en-US"/>
              </w:rPr>
              <w:t xml:space="preserve">   Acute kidney injury</w:t>
            </w:r>
          </w:p>
        </w:tc>
        <w:tc>
          <w:tcPr>
            <w:tcW w:w="761" w:type="pct"/>
            <w:tcBorders>
              <w:top w:val="nil"/>
              <w:left w:val="nil"/>
              <w:bottom w:val="single" w:sz="4" w:space="0" w:color="auto"/>
              <w:right w:val="nil"/>
            </w:tcBorders>
          </w:tcPr>
          <w:p w14:paraId="2EAD943E" w14:textId="1FA2C719"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bottom w:val="single" w:sz="4" w:space="0" w:color="auto"/>
              <w:right w:val="nil"/>
            </w:tcBorders>
          </w:tcPr>
          <w:p w14:paraId="5C7175F0" w14:textId="1E08DD86"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bottom w:val="single" w:sz="4" w:space="0" w:color="auto"/>
              <w:right w:val="nil"/>
            </w:tcBorders>
          </w:tcPr>
          <w:p w14:paraId="541CD9D3" w14:textId="02954255" w:rsidR="007174BA" w:rsidRPr="00E934C7" w:rsidRDefault="007174BA" w:rsidP="007174BA">
            <w:pPr>
              <w:rPr>
                <w:rFonts w:eastAsiaTheme="minorEastAsia"/>
                <w:lang w:val="en-US"/>
              </w:rPr>
            </w:pPr>
            <w:r w:rsidRPr="00E934C7">
              <w:rPr>
                <w:rFonts w:eastAsiaTheme="minorEastAsia"/>
                <w:lang w:val="en-US"/>
              </w:rPr>
              <w:t>1 (3.3)</w:t>
            </w:r>
          </w:p>
        </w:tc>
        <w:tc>
          <w:tcPr>
            <w:tcW w:w="762" w:type="pct"/>
            <w:tcBorders>
              <w:top w:val="nil"/>
              <w:left w:val="nil"/>
              <w:bottom w:val="single" w:sz="4" w:space="0" w:color="auto"/>
              <w:right w:val="nil"/>
            </w:tcBorders>
          </w:tcPr>
          <w:p w14:paraId="7F7C5320" w14:textId="5775754D" w:rsidR="007174BA" w:rsidRPr="00E934C7" w:rsidRDefault="007174BA" w:rsidP="007174BA">
            <w:pPr>
              <w:rPr>
                <w:rFonts w:eastAsiaTheme="minorEastAsia"/>
                <w:lang w:val="en-US"/>
              </w:rPr>
            </w:pPr>
            <w:r w:rsidRPr="00E934C7">
              <w:rPr>
                <w:rFonts w:eastAsiaTheme="minorEastAsia"/>
                <w:lang w:val="en-US"/>
              </w:rPr>
              <w:t>1</w:t>
            </w:r>
          </w:p>
        </w:tc>
      </w:tr>
      <w:tr w:rsidR="007174BA" w:rsidRPr="00E934C7" w14:paraId="13C1154C" w14:textId="1E33E6B8" w:rsidTr="006774BC">
        <w:trPr>
          <w:trHeight w:val="276"/>
        </w:trPr>
        <w:tc>
          <w:tcPr>
            <w:tcW w:w="1954" w:type="pct"/>
            <w:tcBorders>
              <w:left w:val="nil"/>
              <w:bottom w:val="nil"/>
              <w:right w:val="nil"/>
            </w:tcBorders>
          </w:tcPr>
          <w:p w14:paraId="551A681B" w14:textId="77777777" w:rsidR="007174BA" w:rsidRPr="00E934C7" w:rsidRDefault="007174BA" w:rsidP="007174BA">
            <w:pPr>
              <w:rPr>
                <w:rFonts w:eastAsiaTheme="minorEastAsia"/>
                <w:lang w:val="en-US"/>
              </w:rPr>
            </w:pPr>
            <w:r w:rsidRPr="00E934C7">
              <w:rPr>
                <w:rFonts w:eastAsiaTheme="minorEastAsia"/>
                <w:lang w:val="en-US"/>
              </w:rPr>
              <w:t>Vascular disorders</w:t>
            </w:r>
          </w:p>
        </w:tc>
        <w:tc>
          <w:tcPr>
            <w:tcW w:w="761" w:type="pct"/>
            <w:tcBorders>
              <w:left w:val="nil"/>
              <w:bottom w:val="nil"/>
              <w:right w:val="nil"/>
            </w:tcBorders>
          </w:tcPr>
          <w:p w14:paraId="7118A627" w14:textId="3A3F0B56"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left w:val="nil"/>
              <w:bottom w:val="nil"/>
              <w:right w:val="nil"/>
            </w:tcBorders>
          </w:tcPr>
          <w:p w14:paraId="5A0FFCC7" w14:textId="55271919"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left w:val="nil"/>
              <w:bottom w:val="nil"/>
              <w:right w:val="nil"/>
            </w:tcBorders>
          </w:tcPr>
          <w:p w14:paraId="59AB17E8" w14:textId="3DBEB017" w:rsidR="007174BA" w:rsidRPr="00E934C7" w:rsidRDefault="007174BA" w:rsidP="007174BA">
            <w:pPr>
              <w:rPr>
                <w:rFonts w:eastAsiaTheme="minorEastAsia"/>
                <w:lang w:val="en-US"/>
              </w:rPr>
            </w:pPr>
            <w:r w:rsidRPr="00E934C7">
              <w:rPr>
                <w:rFonts w:eastAsiaTheme="minorEastAsia"/>
                <w:lang w:val="en-US"/>
              </w:rPr>
              <w:t>1 (3.3)</w:t>
            </w:r>
          </w:p>
        </w:tc>
        <w:tc>
          <w:tcPr>
            <w:tcW w:w="762" w:type="pct"/>
            <w:tcBorders>
              <w:left w:val="nil"/>
              <w:bottom w:val="nil"/>
              <w:right w:val="nil"/>
            </w:tcBorders>
          </w:tcPr>
          <w:p w14:paraId="4826E374" w14:textId="5021DF6B" w:rsidR="007174BA" w:rsidRPr="00E934C7" w:rsidRDefault="007174BA" w:rsidP="007174BA">
            <w:pPr>
              <w:rPr>
                <w:rFonts w:eastAsiaTheme="minorEastAsia"/>
                <w:lang w:val="en-US"/>
              </w:rPr>
            </w:pPr>
            <w:r w:rsidRPr="00E934C7">
              <w:rPr>
                <w:rFonts w:eastAsiaTheme="minorEastAsia"/>
                <w:lang w:val="en-US"/>
              </w:rPr>
              <w:t>1</w:t>
            </w:r>
          </w:p>
        </w:tc>
      </w:tr>
      <w:tr w:rsidR="007174BA" w:rsidRPr="00E934C7" w14:paraId="3CBA5C9F" w14:textId="069CBA2A" w:rsidTr="006774BC">
        <w:trPr>
          <w:trHeight w:val="276"/>
        </w:trPr>
        <w:tc>
          <w:tcPr>
            <w:tcW w:w="1954" w:type="pct"/>
            <w:tcBorders>
              <w:top w:val="nil"/>
              <w:left w:val="nil"/>
              <w:right w:val="nil"/>
            </w:tcBorders>
          </w:tcPr>
          <w:p w14:paraId="715ABB4E" w14:textId="0DF73E48" w:rsidR="007174BA" w:rsidRPr="00E934C7" w:rsidRDefault="007174BA" w:rsidP="007174BA">
            <w:pPr>
              <w:rPr>
                <w:rFonts w:eastAsiaTheme="minorEastAsia"/>
                <w:lang w:val="en-US"/>
              </w:rPr>
            </w:pPr>
            <w:r w:rsidRPr="00E934C7">
              <w:rPr>
                <w:rFonts w:eastAsiaTheme="minorEastAsia"/>
                <w:lang w:val="en-US"/>
              </w:rPr>
              <w:t xml:space="preserve">   Deep vein thrombosis</w:t>
            </w:r>
          </w:p>
        </w:tc>
        <w:tc>
          <w:tcPr>
            <w:tcW w:w="761" w:type="pct"/>
            <w:tcBorders>
              <w:top w:val="nil"/>
              <w:left w:val="nil"/>
              <w:right w:val="nil"/>
            </w:tcBorders>
          </w:tcPr>
          <w:p w14:paraId="40D0901A" w14:textId="0753F086" w:rsidR="007174BA" w:rsidRPr="00E934C7" w:rsidRDefault="007174BA" w:rsidP="007174BA">
            <w:pPr>
              <w:rPr>
                <w:rFonts w:eastAsiaTheme="minorEastAsia"/>
                <w:lang w:val="en-US"/>
              </w:rPr>
            </w:pPr>
            <w:r w:rsidRPr="00E934C7">
              <w:rPr>
                <w:rFonts w:eastAsiaTheme="minorEastAsia"/>
                <w:lang w:val="en-US"/>
              </w:rPr>
              <w:t>1 (3.3)</w:t>
            </w:r>
          </w:p>
        </w:tc>
        <w:tc>
          <w:tcPr>
            <w:tcW w:w="761" w:type="pct"/>
            <w:tcBorders>
              <w:top w:val="nil"/>
              <w:left w:val="nil"/>
              <w:right w:val="nil"/>
            </w:tcBorders>
          </w:tcPr>
          <w:p w14:paraId="5939C724" w14:textId="57FAAF7E" w:rsidR="007174BA" w:rsidRPr="00E934C7" w:rsidRDefault="007174BA" w:rsidP="007174BA">
            <w:pPr>
              <w:rPr>
                <w:rFonts w:eastAsiaTheme="minorEastAsia"/>
                <w:lang w:val="en-US"/>
              </w:rPr>
            </w:pPr>
            <w:r w:rsidRPr="00E934C7">
              <w:rPr>
                <w:rFonts w:eastAsiaTheme="minorEastAsia"/>
                <w:lang w:val="en-US"/>
              </w:rPr>
              <w:t>1</w:t>
            </w:r>
          </w:p>
        </w:tc>
        <w:tc>
          <w:tcPr>
            <w:tcW w:w="761" w:type="pct"/>
            <w:tcBorders>
              <w:top w:val="nil"/>
              <w:left w:val="nil"/>
              <w:right w:val="nil"/>
            </w:tcBorders>
          </w:tcPr>
          <w:p w14:paraId="1C351D86" w14:textId="0EF74D9E" w:rsidR="007174BA" w:rsidRPr="00E934C7" w:rsidRDefault="007174BA" w:rsidP="007174BA">
            <w:pPr>
              <w:rPr>
                <w:rFonts w:eastAsiaTheme="minorEastAsia"/>
                <w:lang w:val="en-US"/>
              </w:rPr>
            </w:pPr>
            <w:r w:rsidRPr="00E934C7">
              <w:rPr>
                <w:rFonts w:eastAsiaTheme="minorEastAsia"/>
                <w:lang w:val="en-US"/>
              </w:rPr>
              <w:t>1 (3.3)</w:t>
            </w:r>
          </w:p>
        </w:tc>
        <w:tc>
          <w:tcPr>
            <w:tcW w:w="762" w:type="pct"/>
            <w:tcBorders>
              <w:top w:val="nil"/>
              <w:left w:val="nil"/>
              <w:right w:val="nil"/>
            </w:tcBorders>
          </w:tcPr>
          <w:p w14:paraId="459E942E" w14:textId="3E84DA8C" w:rsidR="007174BA" w:rsidRPr="00E934C7" w:rsidRDefault="007174BA" w:rsidP="007174BA">
            <w:pPr>
              <w:rPr>
                <w:rFonts w:eastAsiaTheme="minorEastAsia"/>
                <w:lang w:val="en-US"/>
              </w:rPr>
            </w:pPr>
            <w:r w:rsidRPr="00E934C7">
              <w:rPr>
                <w:rFonts w:eastAsiaTheme="minorEastAsia"/>
                <w:lang w:val="en-US"/>
              </w:rPr>
              <w:t>1</w:t>
            </w:r>
          </w:p>
        </w:tc>
      </w:tr>
    </w:tbl>
    <w:p w14:paraId="439A280D" w14:textId="17F1C745" w:rsidR="008A0A99" w:rsidRDefault="00141D58">
      <w:pPr>
        <w:spacing w:line="259" w:lineRule="auto"/>
        <w:rPr>
          <w:rFonts w:eastAsiaTheme="minorEastAsia"/>
          <w:lang w:val="en-US"/>
        </w:rPr>
      </w:pPr>
      <w:r>
        <w:rPr>
          <w:rFonts w:eastAsiaTheme="minorEastAsia"/>
          <w:lang w:val="en-US"/>
        </w:rPr>
        <w:t xml:space="preserve">TEAE, </w:t>
      </w:r>
      <w:r w:rsidRPr="00CF7522">
        <w:t>treatment</w:t>
      </w:r>
      <w:r>
        <w:t>-</w:t>
      </w:r>
      <w:r w:rsidRPr="00CF7522">
        <w:t>emergent adverse event</w:t>
      </w:r>
      <w:r>
        <w:rPr>
          <w:rFonts w:eastAsiaTheme="minorEastAsia"/>
          <w:lang w:val="en-US"/>
        </w:rPr>
        <w:t xml:space="preserve">; TRAE, </w:t>
      </w:r>
      <w:r w:rsidRPr="00CF7522">
        <w:t>treatment</w:t>
      </w:r>
      <w:r>
        <w:t>-</w:t>
      </w:r>
      <w:r w:rsidRPr="00CF7522">
        <w:t>related adverse event</w:t>
      </w:r>
      <w:r>
        <w:rPr>
          <w:rFonts w:eastAsiaTheme="minorEastAsia"/>
          <w:lang w:val="en-US"/>
        </w:rPr>
        <w:t>.</w:t>
      </w:r>
    </w:p>
    <w:bookmarkEnd w:id="0"/>
    <w:p w14:paraId="4FB53D9C" w14:textId="29DED97E" w:rsidR="0053671C" w:rsidRDefault="0053671C">
      <w:pPr>
        <w:spacing w:line="259" w:lineRule="auto"/>
        <w:rPr>
          <w:rFonts w:eastAsiaTheme="minorEastAsia"/>
          <w:lang w:val="en-US"/>
        </w:rPr>
      </w:pPr>
    </w:p>
    <w:sectPr w:rsidR="0053671C" w:rsidSect="00782FF8">
      <w:pgSz w:w="15840" w:h="12240" w:orient="landscape"/>
      <w:pgMar w:top="1440" w:right="170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01701" w14:textId="77777777" w:rsidR="00123620" w:rsidRDefault="00123620" w:rsidP="00B767BE">
      <w:r>
        <w:separator/>
      </w:r>
    </w:p>
  </w:endnote>
  <w:endnote w:type="continuationSeparator" w:id="0">
    <w:p w14:paraId="4A0A75A6" w14:textId="77777777" w:rsidR="00123620" w:rsidRDefault="00123620" w:rsidP="00B767BE">
      <w:r>
        <w:continuationSeparator/>
      </w:r>
    </w:p>
  </w:endnote>
  <w:endnote w:type="continuationNotice" w:id="1">
    <w:p w14:paraId="391633CD" w14:textId="77777777" w:rsidR="00123620" w:rsidRDefault="001236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688205"/>
      <w:docPartObj>
        <w:docPartGallery w:val="Page Numbers (Bottom of Page)"/>
        <w:docPartUnique/>
      </w:docPartObj>
    </w:sdtPr>
    <w:sdtEndPr>
      <w:rPr>
        <w:noProof/>
        <w:sz w:val="20"/>
        <w:szCs w:val="20"/>
      </w:rPr>
    </w:sdtEndPr>
    <w:sdtContent>
      <w:p w14:paraId="185A82AC" w14:textId="257C963A" w:rsidR="00161E15" w:rsidRPr="007A53C2" w:rsidRDefault="00161E15">
        <w:pPr>
          <w:pStyle w:val="Footer"/>
          <w:jc w:val="center"/>
          <w:rPr>
            <w:sz w:val="20"/>
            <w:szCs w:val="20"/>
          </w:rPr>
        </w:pPr>
        <w:r w:rsidRPr="007A53C2">
          <w:rPr>
            <w:sz w:val="20"/>
            <w:szCs w:val="20"/>
          </w:rPr>
          <w:fldChar w:fldCharType="begin"/>
        </w:r>
        <w:r w:rsidRPr="007A53C2">
          <w:rPr>
            <w:sz w:val="20"/>
            <w:szCs w:val="20"/>
          </w:rPr>
          <w:instrText xml:space="preserve"> PAGE   \* MERGEFORMAT </w:instrText>
        </w:r>
        <w:r w:rsidRPr="007A53C2">
          <w:rPr>
            <w:sz w:val="20"/>
            <w:szCs w:val="20"/>
          </w:rPr>
          <w:fldChar w:fldCharType="separate"/>
        </w:r>
        <w:r w:rsidR="00B97915">
          <w:rPr>
            <w:noProof/>
            <w:sz w:val="20"/>
            <w:szCs w:val="20"/>
          </w:rPr>
          <w:t>4</w:t>
        </w:r>
        <w:r w:rsidRPr="007A53C2">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817F9" w14:textId="77777777" w:rsidR="00123620" w:rsidRDefault="00123620" w:rsidP="00B767BE">
      <w:r>
        <w:separator/>
      </w:r>
    </w:p>
  </w:footnote>
  <w:footnote w:type="continuationSeparator" w:id="0">
    <w:p w14:paraId="020F919C" w14:textId="77777777" w:rsidR="00123620" w:rsidRDefault="00123620" w:rsidP="00B767BE">
      <w:r>
        <w:continuationSeparator/>
      </w:r>
    </w:p>
  </w:footnote>
  <w:footnote w:type="continuationNotice" w:id="1">
    <w:p w14:paraId="1D46422A" w14:textId="77777777" w:rsidR="00123620" w:rsidRDefault="0012362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D2E0A"/>
    <w:multiLevelType w:val="multilevel"/>
    <w:tmpl w:val="5F8E5152"/>
    <w:lvl w:ilvl="0">
      <w:start w:val="1"/>
      <w:numFmt w:val="decimal"/>
      <w:lvlText w:val="%1."/>
      <w:lvlJc w:val="left"/>
      <w:pPr>
        <w:ind w:left="567" w:hanging="567"/>
      </w:pPr>
      <w:rPr>
        <w:rFonts w:hint="default"/>
        <w:color w:val="auto"/>
      </w:rPr>
    </w:lvl>
    <w:lvl w:ilvl="1">
      <w:start w:val="1"/>
      <w:numFmt w:val="lowerLetter"/>
      <w:lvlText w:val="%2."/>
      <w:lvlJc w:val="left"/>
      <w:pPr>
        <w:ind w:left="992" w:hanging="425"/>
      </w:pPr>
      <w:rPr>
        <w:rFonts w:hint="default"/>
      </w:rPr>
    </w:lvl>
    <w:lvl w:ilvl="2">
      <w:start w:val="1"/>
      <w:numFmt w:val="lowerRoman"/>
      <w:lvlText w:val="%3."/>
      <w:lvlJc w:val="right"/>
      <w:pPr>
        <w:ind w:left="1418" w:hanging="284"/>
      </w:pPr>
      <w:rPr>
        <w:rFonts w:hint="default"/>
      </w:rPr>
    </w:lvl>
    <w:lvl w:ilvl="3">
      <w:start w:val="1"/>
      <w:numFmt w:val="decimal"/>
      <w:lvlText w:val="%4."/>
      <w:lvlJc w:val="left"/>
      <w:pPr>
        <w:ind w:left="4680" w:hanging="360"/>
      </w:pPr>
      <w:rPr>
        <w:rFonts w:hint="default"/>
      </w:rPr>
    </w:lvl>
    <w:lvl w:ilvl="4">
      <w:start w:val="1"/>
      <w:numFmt w:val="lowerLetter"/>
      <w:lvlText w:val="%5."/>
      <w:lvlJc w:val="left"/>
      <w:pPr>
        <w:ind w:left="5400" w:hanging="360"/>
      </w:pPr>
      <w:rPr>
        <w:rFonts w:hint="default"/>
      </w:rPr>
    </w:lvl>
    <w:lvl w:ilvl="5">
      <w:start w:val="1"/>
      <w:numFmt w:val="lowerRoman"/>
      <w:lvlText w:val="%6."/>
      <w:lvlJc w:val="right"/>
      <w:pPr>
        <w:ind w:left="6120" w:hanging="180"/>
      </w:pPr>
      <w:rPr>
        <w:rFonts w:hint="default"/>
      </w:rPr>
    </w:lvl>
    <w:lvl w:ilvl="6">
      <w:start w:val="1"/>
      <w:numFmt w:val="decimal"/>
      <w:lvlText w:val="%7."/>
      <w:lvlJc w:val="left"/>
      <w:pPr>
        <w:ind w:left="6840" w:hanging="360"/>
      </w:pPr>
      <w:rPr>
        <w:rFonts w:hint="default"/>
      </w:rPr>
    </w:lvl>
    <w:lvl w:ilvl="7">
      <w:start w:val="1"/>
      <w:numFmt w:val="lowerLetter"/>
      <w:lvlText w:val="%8."/>
      <w:lvlJc w:val="left"/>
      <w:pPr>
        <w:ind w:left="7560" w:hanging="360"/>
      </w:pPr>
      <w:rPr>
        <w:rFonts w:hint="default"/>
      </w:rPr>
    </w:lvl>
    <w:lvl w:ilvl="8">
      <w:start w:val="1"/>
      <w:numFmt w:val="lowerRoman"/>
      <w:lvlText w:val="%9."/>
      <w:lvlJc w:val="right"/>
      <w:pPr>
        <w:ind w:left="8280" w:hanging="180"/>
      </w:pPr>
      <w:rPr>
        <w:rFonts w:hint="default"/>
      </w:rPr>
    </w:lvl>
  </w:abstractNum>
  <w:abstractNum w:abstractNumId="1" w15:restartNumberingAfterBreak="0">
    <w:nsid w:val="275D6672"/>
    <w:multiLevelType w:val="multilevel"/>
    <w:tmpl w:val="A4ACCF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rPr>
        <w:sz w:val="22"/>
        <w:szCs w:val="22"/>
      </w:r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B1B742A"/>
    <w:multiLevelType w:val="hybridMultilevel"/>
    <w:tmpl w:val="132E4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E642EE"/>
    <w:multiLevelType w:val="hybridMultilevel"/>
    <w:tmpl w:val="C952E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EB009A"/>
    <w:multiLevelType w:val="hybridMultilevel"/>
    <w:tmpl w:val="80EEC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D4544A"/>
    <w:multiLevelType w:val="hybridMultilevel"/>
    <w:tmpl w:val="013A5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C55229"/>
    <w:multiLevelType w:val="hybridMultilevel"/>
    <w:tmpl w:val="62DCEDCC"/>
    <w:lvl w:ilvl="0" w:tplc="04090011">
      <w:start w:val="1"/>
      <w:numFmt w:val="decimal"/>
      <w:lvlText w:val="%1)"/>
      <w:lvlJc w:val="left"/>
      <w:pPr>
        <w:ind w:left="400" w:hanging="400"/>
      </w:pPr>
    </w:lvl>
    <w:lvl w:ilvl="1" w:tplc="511621A2">
      <w:start w:val="1"/>
      <w:numFmt w:val="decimalEnclosedCircle"/>
      <w:lvlText w:val="%2"/>
      <w:lvlJc w:val="left"/>
      <w:pPr>
        <w:ind w:left="800" w:hanging="400"/>
      </w:pPr>
      <w:rPr>
        <w:rFonts w:ascii="Times New Roman" w:hAnsi="Times New Roman" w:cs="Times New Roman" w:hint="default"/>
        <w:sz w:val="20"/>
        <w:szCs w:val="20"/>
      </w:r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59F60C2F"/>
    <w:multiLevelType w:val="hybridMultilevel"/>
    <w:tmpl w:val="E7B22650"/>
    <w:lvl w:ilvl="0" w:tplc="04090011">
      <w:start w:val="1"/>
      <w:numFmt w:val="decimal"/>
      <w:lvlText w:val="%1)"/>
      <w:lvlJc w:val="left"/>
      <w:pPr>
        <w:ind w:left="400" w:hanging="400"/>
      </w:pPr>
    </w:lvl>
    <w:lvl w:ilvl="1" w:tplc="1818C38C">
      <w:start w:val="1"/>
      <w:numFmt w:val="decimalEnclosedCircle"/>
      <w:lvlText w:val="%2"/>
      <w:lvlJc w:val="left"/>
      <w:pPr>
        <w:ind w:left="800" w:hanging="400"/>
      </w:pPr>
      <w:rPr>
        <w:rFonts w:ascii="Times New Roman" w:hAnsi="Times New Roman" w:cs="Times New Roman" w:hint="default"/>
        <w:sz w:val="20"/>
        <w:szCs w:val="20"/>
      </w:r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16cid:durableId="379283302">
    <w:abstractNumId w:val="6"/>
  </w:num>
  <w:num w:numId="2" w16cid:durableId="2044864547">
    <w:abstractNumId w:val="1"/>
  </w:num>
  <w:num w:numId="3" w16cid:durableId="655694941">
    <w:abstractNumId w:val="0"/>
  </w:num>
  <w:num w:numId="4" w16cid:durableId="237061186">
    <w:abstractNumId w:val="5"/>
  </w:num>
  <w:num w:numId="5" w16cid:durableId="1690373995">
    <w:abstractNumId w:val="7"/>
  </w:num>
  <w:num w:numId="6" w16cid:durableId="105123581">
    <w:abstractNumId w:val="3"/>
  </w:num>
  <w:num w:numId="7" w16cid:durableId="815299587">
    <w:abstractNumId w:val="4"/>
  </w:num>
  <w:num w:numId="8" w16cid:durableId="9112395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in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5w5xsvpaftdnezw5e5e5d1rzfsxx0xrpaw&quot;&gt;Avelumab&lt;record-ids&gt;&lt;item&gt;277&lt;/item&gt;&lt;item&gt;565&lt;/item&gt;&lt;item&gt;1359&lt;/item&gt;&lt;item&gt;1401&lt;/item&gt;&lt;item&gt;1414&lt;/item&gt;&lt;item&gt;1513&lt;/item&gt;&lt;item&gt;1602&lt;/item&gt;&lt;item&gt;2813&lt;/item&gt;&lt;item&gt;2816&lt;/item&gt;&lt;item&gt;2862&lt;/item&gt;&lt;item&gt;2901&lt;/item&gt;&lt;item&gt;3035&lt;/item&gt;&lt;item&gt;3066&lt;/item&gt;&lt;item&gt;3067&lt;/item&gt;&lt;item&gt;3068&lt;/item&gt;&lt;item&gt;3069&lt;/item&gt;&lt;item&gt;3070&lt;/item&gt;&lt;item&gt;3101&lt;/item&gt;&lt;item&gt;3124&lt;/item&gt;&lt;item&gt;3131&lt;/item&gt;&lt;item&gt;3175&lt;/item&gt;&lt;item&gt;3228&lt;/item&gt;&lt;item&gt;3262&lt;/item&gt;&lt;item&gt;3298&lt;/item&gt;&lt;item&gt;3304&lt;/item&gt;&lt;item&gt;3306&lt;/item&gt;&lt;item&gt;3308&lt;/item&gt;&lt;item&gt;3309&lt;/item&gt;&lt;item&gt;3310&lt;/item&gt;&lt;item&gt;3311&lt;/item&gt;&lt;item&gt;3341&lt;/item&gt;&lt;item&gt;3355&lt;/item&gt;&lt;/record-ids&gt;&lt;/item&gt;&lt;/Libraries&gt;"/>
  </w:docVars>
  <w:rsids>
    <w:rsidRoot w:val="0054253C"/>
    <w:rsid w:val="000002BE"/>
    <w:rsid w:val="0000059C"/>
    <w:rsid w:val="00000B99"/>
    <w:rsid w:val="00000DF4"/>
    <w:rsid w:val="00000E66"/>
    <w:rsid w:val="000010F6"/>
    <w:rsid w:val="00001445"/>
    <w:rsid w:val="0000180A"/>
    <w:rsid w:val="00002015"/>
    <w:rsid w:val="00002076"/>
    <w:rsid w:val="00002B53"/>
    <w:rsid w:val="000030EE"/>
    <w:rsid w:val="0000336C"/>
    <w:rsid w:val="00003A8B"/>
    <w:rsid w:val="000051EA"/>
    <w:rsid w:val="00006B1A"/>
    <w:rsid w:val="00006CFE"/>
    <w:rsid w:val="0000754A"/>
    <w:rsid w:val="00010228"/>
    <w:rsid w:val="0001216C"/>
    <w:rsid w:val="000122D6"/>
    <w:rsid w:val="000124CE"/>
    <w:rsid w:val="00012C77"/>
    <w:rsid w:val="000151FA"/>
    <w:rsid w:val="00015C62"/>
    <w:rsid w:val="00015C87"/>
    <w:rsid w:val="0001632C"/>
    <w:rsid w:val="00016411"/>
    <w:rsid w:val="000164F4"/>
    <w:rsid w:val="00016CD1"/>
    <w:rsid w:val="0001745C"/>
    <w:rsid w:val="00020582"/>
    <w:rsid w:val="00020D20"/>
    <w:rsid w:val="00021352"/>
    <w:rsid w:val="00021AFD"/>
    <w:rsid w:val="00021EAF"/>
    <w:rsid w:val="00022A62"/>
    <w:rsid w:val="00022D67"/>
    <w:rsid w:val="00022FCD"/>
    <w:rsid w:val="000230B5"/>
    <w:rsid w:val="000232E0"/>
    <w:rsid w:val="00023579"/>
    <w:rsid w:val="00023B60"/>
    <w:rsid w:val="00024480"/>
    <w:rsid w:val="00024699"/>
    <w:rsid w:val="00024F59"/>
    <w:rsid w:val="0002566C"/>
    <w:rsid w:val="00025D64"/>
    <w:rsid w:val="00025E3F"/>
    <w:rsid w:val="000301EF"/>
    <w:rsid w:val="0003065A"/>
    <w:rsid w:val="00030E31"/>
    <w:rsid w:val="00031B73"/>
    <w:rsid w:val="0003209A"/>
    <w:rsid w:val="0003268B"/>
    <w:rsid w:val="00033E98"/>
    <w:rsid w:val="00033F74"/>
    <w:rsid w:val="00034120"/>
    <w:rsid w:val="00035391"/>
    <w:rsid w:val="00035CDA"/>
    <w:rsid w:val="00035D7E"/>
    <w:rsid w:val="0003689E"/>
    <w:rsid w:val="000368B5"/>
    <w:rsid w:val="00036F00"/>
    <w:rsid w:val="00037881"/>
    <w:rsid w:val="00037912"/>
    <w:rsid w:val="00040005"/>
    <w:rsid w:val="00041E3B"/>
    <w:rsid w:val="00042A9C"/>
    <w:rsid w:val="00042ADF"/>
    <w:rsid w:val="00042B54"/>
    <w:rsid w:val="00043575"/>
    <w:rsid w:val="000436D6"/>
    <w:rsid w:val="000446C8"/>
    <w:rsid w:val="00044EEC"/>
    <w:rsid w:val="00045121"/>
    <w:rsid w:val="00045493"/>
    <w:rsid w:val="00046865"/>
    <w:rsid w:val="00047AE8"/>
    <w:rsid w:val="00050842"/>
    <w:rsid w:val="0005087F"/>
    <w:rsid w:val="0005091F"/>
    <w:rsid w:val="00050C76"/>
    <w:rsid w:val="0005135D"/>
    <w:rsid w:val="0005179C"/>
    <w:rsid w:val="000517F1"/>
    <w:rsid w:val="000519D1"/>
    <w:rsid w:val="000520EC"/>
    <w:rsid w:val="00052D97"/>
    <w:rsid w:val="000532BB"/>
    <w:rsid w:val="00055F9D"/>
    <w:rsid w:val="000568CA"/>
    <w:rsid w:val="00056CDC"/>
    <w:rsid w:val="00056F1A"/>
    <w:rsid w:val="00057304"/>
    <w:rsid w:val="000579D1"/>
    <w:rsid w:val="00057A62"/>
    <w:rsid w:val="00057C70"/>
    <w:rsid w:val="00057C74"/>
    <w:rsid w:val="00060206"/>
    <w:rsid w:val="000609FB"/>
    <w:rsid w:val="00062508"/>
    <w:rsid w:val="00062EEA"/>
    <w:rsid w:val="00062F5E"/>
    <w:rsid w:val="00063411"/>
    <w:rsid w:val="000634CB"/>
    <w:rsid w:val="00064A68"/>
    <w:rsid w:val="00064F87"/>
    <w:rsid w:val="00065897"/>
    <w:rsid w:val="00065D78"/>
    <w:rsid w:val="000664B1"/>
    <w:rsid w:val="000666A9"/>
    <w:rsid w:val="00066777"/>
    <w:rsid w:val="000676A2"/>
    <w:rsid w:val="000676E4"/>
    <w:rsid w:val="0006785B"/>
    <w:rsid w:val="000705E1"/>
    <w:rsid w:val="00070AAE"/>
    <w:rsid w:val="0007125D"/>
    <w:rsid w:val="0007164D"/>
    <w:rsid w:val="00072446"/>
    <w:rsid w:val="00072B36"/>
    <w:rsid w:val="0007305A"/>
    <w:rsid w:val="000744B0"/>
    <w:rsid w:val="00075205"/>
    <w:rsid w:val="000752E9"/>
    <w:rsid w:val="0007557B"/>
    <w:rsid w:val="00075684"/>
    <w:rsid w:val="0007593B"/>
    <w:rsid w:val="0007593C"/>
    <w:rsid w:val="00075B98"/>
    <w:rsid w:val="00077585"/>
    <w:rsid w:val="00077C01"/>
    <w:rsid w:val="00080B8C"/>
    <w:rsid w:val="00081E5C"/>
    <w:rsid w:val="00082704"/>
    <w:rsid w:val="00083ABE"/>
    <w:rsid w:val="00083BEB"/>
    <w:rsid w:val="00084225"/>
    <w:rsid w:val="00084416"/>
    <w:rsid w:val="000849A2"/>
    <w:rsid w:val="000864C6"/>
    <w:rsid w:val="00086B8C"/>
    <w:rsid w:val="00086E37"/>
    <w:rsid w:val="00087640"/>
    <w:rsid w:val="00087930"/>
    <w:rsid w:val="00090AFD"/>
    <w:rsid w:val="0009101C"/>
    <w:rsid w:val="0009175B"/>
    <w:rsid w:val="000918C6"/>
    <w:rsid w:val="00092190"/>
    <w:rsid w:val="00092672"/>
    <w:rsid w:val="00092A59"/>
    <w:rsid w:val="00092C1E"/>
    <w:rsid w:val="0009311C"/>
    <w:rsid w:val="00093266"/>
    <w:rsid w:val="0009326C"/>
    <w:rsid w:val="000935FF"/>
    <w:rsid w:val="00094997"/>
    <w:rsid w:val="000953FD"/>
    <w:rsid w:val="0009549F"/>
    <w:rsid w:val="000954F3"/>
    <w:rsid w:val="00095629"/>
    <w:rsid w:val="000964BC"/>
    <w:rsid w:val="000965CC"/>
    <w:rsid w:val="000A0E20"/>
    <w:rsid w:val="000A16B2"/>
    <w:rsid w:val="000A1D56"/>
    <w:rsid w:val="000A1E1D"/>
    <w:rsid w:val="000A387D"/>
    <w:rsid w:val="000A38B0"/>
    <w:rsid w:val="000A3A07"/>
    <w:rsid w:val="000A3E5E"/>
    <w:rsid w:val="000A448F"/>
    <w:rsid w:val="000A6C92"/>
    <w:rsid w:val="000A6E22"/>
    <w:rsid w:val="000A727A"/>
    <w:rsid w:val="000A7C60"/>
    <w:rsid w:val="000A7F27"/>
    <w:rsid w:val="000B15AE"/>
    <w:rsid w:val="000B1C16"/>
    <w:rsid w:val="000B2293"/>
    <w:rsid w:val="000B2500"/>
    <w:rsid w:val="000B26F3"/>
    <w:rsid w:val="000B293F"/>
    <w:rsid w:val="000B2AC7"/>
    <w:rsid w:val="000B3185"/>
    <w:rsid w:val="000B37F3"/>
    <w:rsid w:val="000B3D87"/>
    <w:rsid w:val="000B4464"/>
    <w:rsid w:val="000B4531"/>
    <w:rsid w:val="000B4616"/>
    <w:rsid w:val="000B4931"/>
    <w:rsid w:val="000B4ABF"/>
    <w:rsid w:val="000B4DC4"/>
    <w:rsid w:val="000B563E"/>
    <w:rsid w:val="000B5BAB"/>
    <w:rsid w:val="000B5E23"/>
    <w:rsid w:val="000B61F4"/>
    <w:rsid w:val="000B648B"/>
    <w:rsid w:val="000B7411"/>
    <w:rsid w:val="000B7DE5"/>
    <w:rsid w:val="000C008E"/>
    <w:rsid w:val="000C03ED"/>
    <w:rsid w:val="000C03FA"/>
    <w:rsid w:val="000C0F1B"/>
    <w:rsid w:val="000C10AD"/>
    <w:rsid w:val="000C2E94"/>
    <w:rsid w:val="000C3BA7"/>
    <w:rsid w:val="000C3DDB"/>
    <w:rsid w:val="000C4288"/>
    <w:rsid w:val="000C496D"/>
    <w:rsid w:val="000C4CA2"/>
    <w:rsid w:val="000C54D6"/>
    <w:rsid w:val="000C5705"/>
    <w:rsid w:val="000C5F10"/>
    <w:rsid w:val="000C77CE"/>
    <w:rsid w:val="000C7A4F"/>
    <w:rsid w:val="000D001F"/>
    <w:rsid w:val="000D01B6"/>
    <w:rsid w:val="000D0556"/>
    <w:rsid w:val="000D1112"/>
    <w:rsid w:val="000D1A97"/>
    <w:rsid w:val="000D2466"/>
    <w:rsid w:val="000D2B10"/>
    <w:rsid w:val="000D2C76"/>
    <w:rsid w:val="000D350B"/>
    <w:rsid w:val="000D3C4C"/>
    <w:rsid w:val="000D4815"/>
    <w:rsid w:val="000D4E18"/>
    <w:rsid w:val="000D68EC"/>
    <w:rsid w:val="000D6B8F"/>
    <w:rsid w:val="000D74AD"/>
    <w:rsid w:val="000E10F1"/>
    <w:rsid w:val="000E1C20"/>
    <w:rsid w:val="000E1C7D"/>
    <w:rsid w:val="000E23B7"/>
    <w:rsid w:val="000E273C"/>
    <w:rsid w:val="000E3855"/>
    <w:rsid w:val="000E3CFD"/>
    <w:rsid w:val="000E4102"/>
    <w:rsid w:val="000E4244"/>
    <w:rsid w:val="000E4583"/>
    <w:rsid w:val="000E5146"/>
    <w:rsid w:val="000E51CB"/>
    <w:rsid w:val="000E55D4"/>
    <w:rsid w:val="000E60EA"/>
    <w:rsid w:val="000E650A"/>
    <w:rsid w:val="000E6BFA"/>
    <w:rsid w:val="000E6EB2"/>
    <w:rsid w:val="000E71DE"/>
    <w:rsid w:val="000E7973"/>
    <w:rsid w:val="000F051F"/>
    <w:rsid w:val="000F0BCF"/>
    <w:rsid w:val="000F18CD"/>
    <w:rsid w:val="000F31BC"/>
    <w:rsid w:val="000F37F2"/>
    <w:rsid w:val="000F41AD"/>
    <w:rsid w:val="000F47AC"/>
    <w:rsid w:val="000F5003"/>
    <w:rsid w:val="000F51F3"/>
    <w:rsid w:val="000F5292"/>
    <w:rsid w:val="000F58CA"/>
    <w:rsid w:val="000F5A5D"/>
    <w:rsid w:val="000F6B95"/>
    <w:rsid w:val="000F7173"/>
    <w:rsid w:val="000F71E6"/>
    <w:rsid w:val="000F7A96"/>
    <w:rsid w:val="00100591"/>
    <w:rsid w:val="001005BF"/>
    <w:rsid w:val="0010169E"/>
    <w:rsid w:val="001022B9"/>
    <w:rsid w:val="001026B6"/>
    <w:rsid w:val="00103166"/>
    <w:rsid w:val="00103174"/>
    <w:rsid w:val="001031CB"/>
    <w:rsid w:val="0010348A"/>
    <w:rsid w:val="00103A69"/>
    <w:rsid w:val="00103DF0"/>
    <w:rsid w:val="00104185"/>
    <w:rsid w:val="00104E11"/>
    <w:rsid w:val="0010536B"/>
    <w:rsid w:val="001057A9"/>
    <w:rsid w:val="00107065"/>
    <w:rsid w:val="00110314"/>
    <w:rsid w:val="001104FE"/>
    <w:rsid w:val="00111E0C"/>
    <w:rsid w:val="00112C1B"/>
    <w:rsid w:val="00113CF5"/>
    <w:rsid w:val="00114AF3"/>
    <w:rsid w:val="00114E34"/>
    <w:rsid w:val="00115151"/>
    <w:rsid w:val="00115757"/>
    <w:rsid w:val="00115833"/>
    <w:rsid w:val="001162E8"/>
    <w:rsid w:val="001165F4"/>
    <w:rsid w:val="001216B8"/>
    <w:rsid w:val="001216C3"/>
    <w:rsid w:val="00121927"/>
    <w:rsid w:val="00122597"/>
    <w:rsid w:val="001231CD"/>
    <w:rsid w:val="00123326"/>
    <w:rsid w:val="00123620"/>
    <w:rsid w:val="00123A0E"/>
    <w:rsid w:val="00123A4E"/>
    <w:rsid w:val="00123AE1"/>
    <w:rsid w:val="00124374"/>
    <w:rsid w:val="00124B84"/>
    <w:rsid w:val="001251C3"/>
    <w:rsid w:val="001255F3"/>
    <w:rsid w:val="001259F1"/>
    <w:rsid w:val="00126351"/>
    <w:rsid w:val="001271A5"/>
    <w:rsid w:val="0012760D"/>
    <w:rsid w:val="00127EBA"/>
    <w:rsid w:val="00130A9F"/>
    <w:rsid w:val="00131BFA"/>
    <w:rsid w:val="0013208C"/>
    <w:rsid w:val="001323EA"/>
    <w:rsid w:val="001325BC"/>
    <w:rsid w:val="00132E27"/>
    <w:rsid w:val="001332C0"/>
    <w:rsid w:val="00133601"/>
    <w:rsid w:val="00133FCF"/>
    <w:rsid w:val="001340B4"/>
    <w:rsid w:val="00136223"/>
    <w:rsid w:val="00136FB5"/>
    <w:rsid w:val="0013781B"/>
    <w:rsid w:val="00140671"/>
    <w:rsid w:val="00140DA7"/>
    <w:rsid w:val="00141025"/>
    <w:rsid w:val="00141AC9"/>
    <w:rsid w:val="00141D58"/>
    <w:rsid w:val="0014236F"/>
    <w:rsid w:val="00142DDB"/>
    <w:rsid w:val="001435DC"/>
    <w:rsid w:val="00143779"/>
    <w:rsid w:val="001437F1"/>
    <w:rsid w:val="00143973"/>
    <w:rsid w:val="001439D3"/>
    <w:rsid w:val="00143E75"/>
    <w:rsid w:val="00144159"/>
    <w:rsid w:val="001442E8"/>
    <w:rsid w:val="00145034"/>
    <w:rsid w:val="001460AB"/>
    <w:rsid w:val="00146389"/>
    <w:rsid w:val="0014785F"/>
    <w:rsid w:val="001512EE"/>
    <w:rsid w:val="0015163A"/>
    <w:rsid w:val="00152DE6"/>
    <w:rsid w:val="001530A7"/>
    <w:rsid w:val="00153446"/>
    <w:rsid w:val="00153588"/>
    <w:rsid w:val="00153A6F"/>
    <w:rsid w:val="00153C02"/>
    <w:rsid w:val="00153E70"/>
    <w:rsid w:val="00154638"/>
    <w:rsid w:val="00154838"/>
    <w:rsid w:val="00155B38"/>
    <w:rsid w:val="00155E8C"/>
    <w:rsid w:val="001569BE"/>
    <w:rsid w:val="00156D06"/>
    <w:rsid w:val="00156F9D"/>
    <w:rsid w:val="00157011"/>
    <w:rsid w:val="001572D0"/>
    <w:rsid w:val="001577C5"/>
    <w:rsid w:val="00157922"/>
    <w:rsid w:val="00157D86"/>
    <w:rsid w:val="0016046D"/>
    <w:rsid w:val="00160E96"/>
    <w:rsid w:val="0016116B"/>
    <w:rsid w:val="00161E15"/>
    <w:rsid w:val="00162FDA"/>
    <w:rsid w:val="001634A1"/>
    <w:rsid w:val="00163E55"/>
    <w:rsid w:val="00164006"/>
    <w:rsid w:val="0016454C"/>
    <w:rsid w:val="00164C42"/>
    <w:rsid w:val="00165741"/>
    <w:rsid w:val="0016574C"/>
    <w:rsid w:val="00166052"/>
    <w:rsid w:val="00166D14"/>
    <w:rsid w:val="00167711"/>
    <w:rsid w:val="001677E7"/>
    <w:rsid w:val="001705BD"/>
    <w:rsid w:val="001705F9"/>
    <w:rsid w:val="0017083F"/>
    <w:rsid w:val="001708B4"/>
    <w:rsid w:val="00171647"/>
    <w:rsid w:val="00172E6F"/>
    <w:rsid w:val="00173969"/>
    <w:rsid w:val="00173B9C"/>
    <w:rsid w:val="00173D57"/>
    <w:rsid w:val="00173D8E"/>
    <w:rsid w:val="00174FC8"/>
    <w:rsid w:val="0017534F"/>
    <w:rsid w:val="00175DCE"/>
    <w:rsid w:val="001761C8"/>
    <w:rsid w:val="001767B5"/>
    <w:rsid w:val="001809DC"/>
    <w:rsid w:val="00180C61"/>
    <w:rsid w:val="00180E4C"/>
    <w:rsid w:val="00180F5A"/>
    <w:rsid w:val="00181146"/>
    <w:rsid w:val="00181663"/>
    <w:rsid w:val="00181FA0"/>
    <w:rsid w:val="001828D6"/>
    <w:rsid w:val="0018338F"/>
    <w:rsid w:val="001836B1"/>
    <w:rsid w:val="001837FC"/>
    <w:rsid w:val="001839EA"/>
    <w:rsid w:val="00183B2D"/>
    <w:rsid w:val="001842F6"/>
    <w:rsid w:val="00184498"/>
    <w:rsid w:val="00185205"/>
    <w:rsid w:val="001852B6"/>
    <w:rsid w:val="00186B1E"/>
    <w:rsid w:val="00186FFF"/>
    <w:rsid w:val="001871E6"/>
    <w:rsid w:val="00187A38"/>
    <w:rsid w:val="001906E4"/>
    <w:rsid w:val="00190A39"/>
    <w:rsid w:val="00190EFA"/>
    <w:rsid w:val="00191355"/>
    <w:rsid w:val="001919C9"/>
    <w:rsid w:val="00191AA7"/>
    <w:rsid w:val="00191B3D"/>
    <w:rsid w:val="00193883"/>
    <w:rsid w:val="00193AED"/>
    <w:rsid w:val="00194A19"/>
    <w:rsid w:val="00194B57"/>
    <w:rsid w:val="001950E3"/>
    <w:rsid w:val="001954D0"/>
    <w:rsid w:val="00195BC5"/>
    <w:rsid w:val="00195C8C"/>
    <w:rsid w:val="00195CCF"/>
    <w:rsid w:val="00196854"/>
    <w:rsid w:val="00196EC5"/>
    <w:rsid w:val="00197516"/>
    <w:rsid w:val="0019791A"/>
    <w:rsid w:val="001A0AF7"/>
    <w:rsid w:val="001A142E"/>
    <w:rsid w:val="001A17FC"/>
    <w:rsid w:val="001A185F"/>
    <w:rsid w:val="001A1C1C"/>
    <w:rsid w:val="001A1CF1"/>
    <w:rsid w:val="001A28CB"/>
    <w:rsid w:val="001A3B11"/>
    <w:rsid w:val="001A597E"/>
    <w:rsid w:val="001A5ECF"/>
    <w:rsid w:val="001A6F43"/>
    <w:rsid w:val="001A7B50"/>
    <w:rsid w:val="001A7C59"/>
    <w:rsid w:val="001A7D21"/>
    <w:rsid w:val="001B07D2"/>
    <w:rsid w:val="001B08DF"/>
    <w:rsid w:val="001B0CB6"/>
    <w:rsid w:val="001B1434"/>
    <w:rsid w:val="001B19BE"/>
    <w:rsid w:val="001B1DE5"/>
    <w:rsid w:val="001B2070"/>
    <w:rsid w:val="001B238E"/>
    <w:rsid w:val="001B3D43"/>
    <w:rsid w:val="001B3DEF"/>
    <w:rsid w:val="001B41C5"/>
    <w:rsid w:val="001B43B1"/>
    <w:rsid w:val="001B46DF"/>
    <w:rsid w:val="001B4D03"/>
    <w:rsid w:val="001B5481"/>
    <w:rsid w:val="001B67EF"/>
    <w:rsid w:val="001B68A1"/>
    <w:rsid w:val="001B6B4A"/>
    <w:rsid w:val="001B6DF0"/>
    <w:rsid w:val="001B7513"/>
    <w:rsid w:val="001B7809"/>
    <w:rsid w:val="001B7875"/>
    <w:rsid w:val="001B7CC1"/>
    <w:rsid w:val="001B7EF5"/>
    <w:rsid w:val="001C0E32"/>
    <w:rsid w:val="001C3120"/>
    <w:rsid w:val="001C325D"/>
    <w:rsid w:val="001C32E6"/>
    <w:rsid w:val="001C3606"/>
    <w:rsid w:val="001C58E7"/>
    <w:rsid w:val="001C5B5D"/>
    <w:rsid w:val="001C5B8E"/>
    <w:rsid w:val="001C6977"/>
    <w:rsid w:val="001C7064"/>
    <w:rsid w:val="001C7AE1"/>
    <w:rsid w:val="001D04A8"/>
    <w:rsid w:val="001D0DA9"/>
    <w:rsid w:val="001D1064"/>
    <w:rsid w:val="001D1177"/>
    <w:rsid w:val="001D186C"/>
    <w:rsid w:val="001D1CB8"/>
    <w:rsid w:val="001D36C0"/>
    <w:rsid w:val="001D38C7"/>
    <w:rsid w:val="001D3AA0"/>
    <w:rsid w:val="001D548A"/>
    <w:rsid w:val="001D6F82"/>
    <w:rsid w:val="001D7251"/>
    <w:rsid w:val="001D7A0F"/>
    <w:rsid w:val="001D7B7E"/>
    <w:rsid w:val="001E0D4C"/>
    <w:rsid w:val="001E1679"/>
    <w:rsid w:val="001E1D0A"/>
    <w:rsid w:val="001E2044"/>
    <w:rsid w:val="001E235B"/>
    <w:rsid w:val="001E2A4E"/>
    <w:rsid w:val="001E4BCF"/>
    <w:rsid w:val="001E4EB2"/>
    <w:rsid w:val="001E72A1"/>
    <w:rsid w:val="001E7E61"/>
    <w:rsid w:val="001F01B9"/>
    <w:rsid w:val="001F022C"/>
    <w:rsid w:val="001F0239"/>
    <w:rsid w:val="001F0616"/>
    <w:rsid w:val="001F107F"/>
    <w:rsid w:val="001F1443"/>
    <w:rsid w:val="001F1A20"/>
    <w:rsid w:val="001F2AAD"/>
    <w:rsid w:val="001F3528"/>
    <w:rsid w:val="001F45EA"/>
    <w:rsid w:val="001F55DD"/>
    <w:rsid w:val="001F55E4"/>
    <w:rsid w:val="001F56C1"/>
    <w:rsid w:val="001F6A3E"/>
    <w:rsid w:val="001F6BE3"/>
    <w:rsid w:val="001F77BA"/>
    <w:rsid w:val="001F7C2C"/>
    <w:rsid w:val="002009A5"/>
    <w:rsid w:val="00200D60"/>
    <w:rsid w:val="00201342"/>
    <w:rsid w:val="00202DD8"/>
    <w:rsid w:val="0020399D"/>
    <w:rsid w:val="00204491"/>
    <w:rsid w:val="00204A93"/>
    <w:rsid w:val="0020534D"/>
    <w:rsid w:val="00205C8A"/>
    <w:rsid w:val="00210212"/>
    <w:rsid w:val="0021026D"/>
    <w:rsid w:val="00210D58"/>
    <w:rsid w:val="00210DFD"/>
    <w:rsid w:val="00211342"/>
    <w:rsid w:val="002119BC"/>
    <w:rsid w:val="00212648"/>
    <w:rsid w:val="00212847"/>
    <w:rsid w:val="00212B20"/>
    <w:rsid w:val="00213130"/>
    <w:rsid w:val="00213BD1"/>
    <w:rsid w:val="00214460"/>
    <w:rsid w:val="00214581"/>
    <w:rsid w:val="00214AE4"/>
    <w:rsid w:val="00215AD0"/>
    <w:rsid w:val="00215E01"/>
    <w:rsid w:val="00215E49"/>
    <w:rsid w:val="00216320"/>
    <w:rsid w:val="002165A9"/>
    <w:rsid w:val="0022015E"/>
    <w:rsid w:val="00220A04"/>
    <w:rsid w:val="002221D3"/>
    <w:rsid w:val="0022246E"/>
    <w:rsid w:val="002224F5"/>
    <w:rsid w:val="0022271A"/>
    <w:rsid w:val="00223FC0"/>
    <w:rsid w:val="00224165"/>
    <w:rsid w:val="002244C0"/>
    <w:rsid w:val="00224537"/>
    <w:rsid w:val="002247BD"/>
    <w:rsid w:val="00224A7A"/>
    <w:rsid w:val="0022513A"/>
    <w:rsid w:val="0022525D"/>
    <w:rsid w:val="00225344"/>
    <w:rsid w:val="00226CE3"/>
    <w:rsid w:val="00226CF4"/>
    <w:rsid w:val="002271DF"/>
    <w:rsid w:val="0023027F"/>
    <w:rsid w:val="00230B3F"/>
    <w:rsid w:val="00230DF8"/>
    <w:rsid w:val="00230E3D"/>
    <w:rsid w:val="00231368"/>
    <w:rsid w:val="00231BA2"/>
    <w:rsid w:val="002324EA"/>
    <w:rsid w:val="00232B57"/>
    <w:rsid w:val="00232E34"/>
    <w:rsid w:val="002331D9"/>
    <w:rsid w:val="0023371A"/>
    <w:rsid w:val="00233844"/>
    <w:rsid w:val="00233EB0"/>
    <w:rsid w:val="002342C1"/>
    <w:rsid w:val="002348AB"/>
    <w:rsid w:val="00234FED"/>
    <w:rsid w:val="00235237"/>
    <w:rsid w:val="00235619"/>
    <w:rsid w:val="0023584A"/>
    <w:rsid w:val="0023672F"/>
    <w:rsid w:val="00237023"/>
    <w:rsid w:val="0023753E"/>
    <w:rsid w:val="00240145"/>
    <w:rsid w:val="002408E8"/>
    <w:rsid w:val="00240CB1"/>
    <w:rsid w:val="00240E12"/>
    <w:rsid w:val="00241259"/>
    <w:rsid w:val="00241304"/>
    <w:rsid w:val="00241419"/>
    <w:rsid w:val="00241556"/>
    <w:rsid w:val="00241DF3"/>
    <w:rsid w:val="00242645"/>
    <w:rsid w:val="00242784"/>
    <w:rsid w:val="00243153"/>
    <w:rsid w:val="002437E1"/>
    <w:rsid w:val="00243E40"/>
    <w:rsid w:val="00243EFF"/>
    <w:rsid w:val="002445F7"/>
    <w:rsid w:val="00244F04"/>
    <w:rsid w:val="00245167"/>
    <w:rsid w:val="002458CD"/>
    <w:rsid w:val="00245D21"/>
    <w:rsid w:val="00245FF8"/>
    <w:rsid w:val="00246377"/>
    <w:rsid w:val="0024644E"/>
    <w:rsid w:val="0024776B"/>
    <w:rsid w:val="002477DB"/>
    <w:rsid w:val="0025007E"/>
    <w:rsid w:val="002504AD"/>
    <w:rsid w:val="0025051B"/>
    <w:rsid w:val="00250F19"/>
    <w:rsid w:val="00250F67"/>
    <w:rsid w:val="0025128C"/>
    <w:rsid w:val="00251429"/>
    <w:rsid w:val="00251AAA"/>
    <w:rsid w:val="00251B02"/>
    <w:rsid w:val="002529CA"/>
    <w:rsid w:val="00252E40"/>
    <w:rsid w:val="00252F0F"/>
    <w:rsid w:val="00252FF1"/>
    <w:rsid w:val="0025361F"/>
    <w:rsid w:val="00253BED"/>
    <w:rsid w:val="00253D91"/>
    <w:rsid w:val="00254ADB"/>
    <w:rsid w:val="002555C3"/>
    <w:rsid w:val="002557DA"/>
    <w:rsid w:val="002561F3"/>
    <w:rsid w:val="002565D4"/>
    <w:rsid w:val="0025668B"/>
    <w:rsid w:val="00257B6F"/>
    <w:rsid w:val="00257C7C"/>
    <w:rsid w:val="00257CCD"/>
    <w:rsid w:val="002605A4"/>
    <w:rsid w:val="0026256E"/>
    <w:rsid w:val="00262A2A"/>
    <w:rsid w:val="0026302E"/>
    <w:rsid w:val="00263915"/>
    <w:rsid w:val="00263BE4"/>
    <w:rsid w:val="00263C36"/>
    <w:rsid w:val="002643F2"/>
    <w:rsid w:val="00264710"/>
    <w:rsid w:val="002647AB"/>
    <w:rsid w:val="00264D3E"/>
    <w:rsid w:val="00265BBA"/>
    <w:rsid w:val="00265D42"/>
    <w:rsid w:val="0026692F"/>
    <w:rsid w:val="00270125"/>
    <w:rsid w:val="002714D7"/>
    <w:rsid w:val="00272FF2"/>
    <w:rsid w:val="00274F67"/>
    <w:rsid w:val="00275490"/>
    <w:rsid w:val="00276402"/>
    <w:rsid w:val="00276D0D"/>
    <w:rsid w:val="002777CD"/>
    <w:rsid w:val="00277E12"/>
    <w:rsid w:val="0028068A"/>
    <w:rsid w:val="00280765"/>
    <w:rsid w:val="002813B6"/>
    <w:rsid w:val="00281A4A"/>
    <w:rsid w:val="00281DCD"/>
    <w:rsid w:val="0028247F"/>
    <w:rsid w:val="00282A1A"/>
    <w:rsid w:val="00282CDB"/>
    <w:rsid w:val="0028340C"/>
    <w:rsid w:val="00283420"/>
    <w:rsid w:val="0028366E"/>
    <w:rsid w:val="0028535D"/>
    <w:rsid w:val="002853EA"/>
    <w:rsid w:val="002855D5"/>
    <w:rsid w:val="00286132"/>
    <w:rsid w:val="00286462"/>
    <w:rsid w:val="00287D18"/>
    <w:rsid w:val="00287E42"/>
    <w:rsid w:val="00290B47"/>
    <w:rsid w:val="00290DA3"/>
    <w:rsid w:val="00290FF6"/>
    <w:rsid w:val="0029143B"/>
    <w:rsid w:val="00292086"/>
    <w:rsid w:val="00293716"/>
    <w:rsid w:val="0029383A"/>
    <w:rsid w:val="00293C60"/>
    <w:rsid w:val="002947C8"/>
    <w:rsid w:val="00295A0B"/>
    <w:rsid w:val="002960A8"/>
    <w:rsid w:val="00296880"/>
    <w:rsid w:val="00296A42"/>
    <w:rsid w:val="00296F9B"/>
    <w:rsid w:val="002A00BE"/>
    <w:rsid w:val="002A1060"/>
    <w:rsid w:val="002A11C4"/>
    <w:rsid w:val="002A1F8E"/>
    <w:rsid w:val="002A22C4"/>
    <w:rsid w:val="002A245C"/>
    <w:rsid w:val="002A4A7D"/>
    <w:rsid w:val="002A4B91"/>
    <w:rsid w:val="002A4F7C"/>
    <w:rsid w:val="002A5BA1"/>
    <w:rsid w:val="002A643C"/>
    <w:rsid w:val="002A6890"/>
    <w:rsid w:val="002A68F6"/>
    <w:rsid w:val="002A7DFF"/>
    <w:rsid w:val="002B03E8"/>
    <w:rsid w:val="002B09EA"/>
    <w:rsid w:val="002B17FE"/>
    <w:rsid w:val="002B2FB7"/>
    <w:rsid w:val="002B3C2B"/>
    <w:rsid w:val="002B3D27"/>
    <w:rsid w:val="002B43D7"/>
    <w:rsid w:val="002B487B"/>
    <w:rsid w:val="002B4BC7"/>
    <w:rsid w:val="002B5260"/>
    <w:rsid w:val="002B5718"/>
    <w:rsid w:val="002C062B"/>
    <w:rsid w:val="002C07C8"/>
    <w:rsid w:val="002C108A"/>
    <w:rsid w:val="002C1337"/>
    <w:rsid w:val="002C13E0"/>
    <w:rsid w:val="002C1A36"/>
    <w:rsid w:val="002C1DFD"/>
    <w:rsid w:val="002C2780"/>
    <w:rsid w:val="002C28BA"/>
    <w:rsid w:val="002C2AEE"/>
    <w:rsid w:val="002C2BF1"/>
    <w:rsid w:val="002C31BC"/>
    <w:rsid w:val="002C3597"/>
    <w:rsid w:val="002C395A"/>
    <w:rsid w:val="002C4628"/>
    <w:rsid w:val="002C4A3E"/>
    <w:rsid w:val="002C4D83"/>
    <w:rsid w:val="002C5422"/>
    <w:rsid w:val="002C5A23"/>
    <w:rsid w:val="002C62E1"/>
    <w:rsid w:val="002C6339"/>
    <w:rsid w:val="002C68E4"/>
    <w:rsid w:val="002C6C34"/>
    <w:rsid w:val="002C72B9"/>
    <w:rsid w:val="002C75A5"/>
    <w:rsid w:val="002D0890"/>
    <w:rsid w:val="002D0B9D"/>
    <w:rsid w:val="002D1755"/>
    <w:rsid w:val="002D1BF8"/>
    <w:rsid w:val="002D2105"/>
    <w:rsid w:val="002D24ED"/>
    <w:rsid w:val="002D333B"/>
    <w:rsid w:val="002D4FBF"/>
    <w:rsid w:val="002D5B38"/>
    <w:rsid w:val="002D5F06"/>
    <w:rsid w:val="002D5F1F"/>
    <w:rsid w:val="002D5FA2"/>
    <w:rsid w:val="002D6F28"/>
    <w:rsid w:val="002D734E"/>
    <w:rsid w:val="002D763D"/>
    <w:rsid w:val="002E03C7"/>
    <w:rsid w:val="002E090C"/>
    <w:rsid w:val="002E165B"/>
    <w:rsid w:val="002E1DDC"/>
    <w:rsid w:val="002E29CC"/>
    <w:rsid w:val="002E2C42"/>
    <w:rsid w:val="002E31C0"/>
    <w:rsid w:val="002E37A9"/>
    <w:rsid w:val="002E42A9"/>
    <w:rsid w:val="002E435C"/>
    <w:rsid w:val="002E4AB8"/>
    <w:rsid w:val="002E4E2E"/>
    <w:rsid w:val="002E5067"/>
    <w:rsid w:val="002E50DE"/>
    <w:rsid w:val="002E5167"/>
    <w:rsid w:val="002E51B1"/>
    <w:rsid w:val="002E5C6C"/>
    <w:rsid w:val="002E6195"/>
    <w:rsid w:val="002E665C"/>
    <w:rsid w:val="002E686C"/>
    <w:rsid w:val="002E6FDC"/>
    <w:rsid w:val="002E7585"/>
    <w:rsid w:val="002F0411"/>
    <w:rsid w:val="002F0D0D"/>
    <w:rsid w:val="002F1166"/>
    <w:rsid w:val="002F1B7A"/>
    <w:rsid w:val="002F26E0"/>
    <w:rsid w:val="002F29CD"/>
    <w:rsid w:val="002F2A8E"/>
    <w:rsid w:val="002F345B"/>
    <w:rsid w:val="002F3E0F"/>
    <w:rsid w:val="002F4923"/>
    <w:rsid w:val="002F51D3"/>
    <w:rsid w:val="002F5EA0"/>
    <w:rsid w:val="002F5F61"/>
    <w:rsid w:val="002F61D6"/>
    <w:rsid w:val="002F6443"/>
    <w:rsid w:val="002F648F"/>
    <w:rsid w:val="002F6782"/>
    <w:rsid w:val="002F6DA2"/>
    <w:rsid w:val="002F6FD3"/>
    <w:rsid w:val="002F755A"/>
    <w:rsid w:val="002F75AA"/>
    <w:rsid w:val="002F7875"/>
    <w:rsid w:val="003003F0"/>
    <w:rsid w:val="00300C29"/>
    <w:rsid w:val="0030119B"/>
    <w:rsid w:val="00301692"/>
    <w:rsid w:val="003019BB"/>
    <w:rsid w:val="0030212A"/>
    <w:rsid w:val="00302332"/>
    <w:rsid w:val="0030366F"/>
    <w:rsid w:val="00303A1A"/>
    <w:rsid w:val="00304819"/>
    <w:rsid w:val="00304BF0"/>
    <w:rsid w:val="00304C69"/>
    <w:rsid w:val="003059D2"/>
    <w:rsid w:val="00305E6A"/>
    <w:rsid w:val="00306916"/>
    <w:rsid w:val="0030707F"/>
    <w:rsid w:val="003075A0"/>
    <w:rsid w:val="00307F92"/>
    <w:rsid w:val="003104FC"/>
    <w:rsid w:val="00310540"/>
    <w:rsid w:val="00310B11"/>
    <w:rsid w:val="00310DD5"/>
    <w:rsid w:val="00311428"/>
    <w:rsid w:val="00311A9E"/>
    <w:rsid w:val="00311F27"/>
    <w:rsid w:val="003127FB"/>
    <w:rsid w:val="003128F1"/>
    <w:rsid w:val="00312AF0"/>
    <w:rsid w:val="00312B7C"/>
    <w:rsid w:val="00313102"/>
    <w:rsid w:val="00313596"/>
    <w:rsid w:val="00313F4A"/>
    <w:rsid w:val="00315023"/>
    <w:rsid w:val="003151AB"/>
    <w:rsid w:val="00315B5F"/>
    <w:rsid w:val="00315E79"/>
    <w:rsid w:val="00316440"/>
    <w:rsid w:val="00317203"/>
    <w:rsid w:val="0031741E"/>
    <w:rsid w:val="00317575"/>
    <w:rsid w:val="00320A87"/>
    <w:rsid w:val="00321EC0"/>
    <w:rsid w:val="00322585"/>
    <w:rsid w:val="00322A56"/>
    <w:rsid w:val="00322E17"/>
    <w:rsid w:val="003232EA"/>
    <w:rsid w:val="00323EB6"/>
    <w:rsid w:val="00324C5E"/>
    <w:rsid w:val="00326B0B"/>
    <w:rsid w:val="00326C3A"/>
    <w:rsid w:val="00327720"/>
    <w:rsid w:val="00330340"/>
    <w:rsid w:val="003305B5"/>
    <w:rsid w:val="00331489"/>
    <w:rsid w:val="0033189E"/>
    <w:rsid w:val="00332985"/>
    <w:rsid w:val="0033358D"/>
    <w:rsid w:val="00333A5D"/>
    <w:rsid w:val="00333C53"/>
    <w:rsid w:val="00333CD7"/>
    <w:rsid w:val="00334C99"/>
    <w:rsid w:val="00334CC3"/>
    <w:rsid w:val="00335D5E"/>
    <w:rsid w:val="0033651C"/>
    <w:rsid w:val="003367DD"/>
    <w:rsid w:val="00340260"/>
    <w:rsid w:val="003405EA"/>
    <w:rsid w:val="0034091F"/>
    <w:rsid w:val="00340A35"/>
    <w:rsid w:val="0034172C"/>
    <w:rsid w:val="00342005"/>
    <w:rsid w:val="0034239C"/>
    <w:rsid w:val="00342A66"/>
    <w:rsid w:val="00343587"/>
    <w:rsid w:val="0034397E"/>
    <w:rsid w:val="003440D2"/>
    <w:rsid w:val="00344843"/>
    <w:rsid w:val="00345330"/>
    <w:rsid w:val="003454D2"/>
    <w:rsid w:val="00345AA3"/>
    <w:rsid w:val="0034622D"/>
    <w:rsid w:val="003468E9"/>
    <w:rsid w:val="00346E34"/>
    <w:rsid w:val="003474D0"/>
    <w:rsid w:val="00347CAE"/>
    <w:rsid w:val="003502AC"/>
    <w:rsid w:val="00350EB8"/>
    <w:rsid w:val="003511B6"/>
    <w:rsid w:val="00351724"/>
    <w:rsid w:val="00351E52"/>
    <w:rsid w:val="00352BF3"/>
    <w:rsid w:val="003530D2"/>
    <w:rsid w:val="003535AA"/>
    <w:rsid w:val="00353644"/>
    <w:rsid w:val="00353963"/>
    <w:rsid w:val="00353BCC"/>
    <w:rsid w:val="00353EE7"/>
    <w:rsid w:val="00354736"/>
    <w:rsid w:val="00354A95"/>
    <w:rsid w:val="00354C83"/>
    <w:rsid w:val="00354E0B"/>
    <w:rsid w:val="003553AA"/>
    <w:rsid w:val="0035592A"/>
    <w:rsid w:val="00355D76"/>
    <w:rsid w:val="00355DBD"/>
    <w:rsid w:val="003560A2"/>
    <w:rsid w:val="003563C2"/>
    <w:rsid w:val="00356BE5"/>
    <w:rsid w:val="00356EE2"/>
    <w:rsid w:val="00357007"/>
    <w:rsid w:val="0035752F"/>
    <w:rsid w:val="0035772D"/>
    <w:rsid w:val="003601C2"/>
    <w:rsid w:val="00360EB9"/>
    <w:rsid w:val="003618A3"/>
    <w:rsid w:val="00361990"/>
    <w:rsid w:val="0036275D"/>
    <w:rsid w:val="00362A14"/>
    <w:rsid w:val="00362B41"/>
    <w:rsid w:val="00364365"/>
    <w:rsid w:val="003646B1"/>
    <w:rsid w:val="00364CB5"/>
    <w:rsid w:val="003654CD"/>
    <w:rsid w:val="003669E0"/>
    <w:rsid w:val="00366DD2"/>
    <w:rsid w:val="00367C42"/>
    <w:rsid w:val="0037014C"/>
    <w:rsid w:val="003703E0"/>
    <w:rsid w:val="00370D79"/>
    <w:rsid w:val="00370FE4"/>
    <w:rsid w:val="003714EB"/>
    <w:rsid w:val="00373282"/>
    <w:rsid w:val="003737F0"/>
    <w:rsid w:val="00374289"/>
    <w:rsid w:val="003743A2"/>
    <w:rsid w:val="0037484C"/>
    <w:rsid w:val="00374960"/>
    <w:rsid w:val="00374C6B"/>
    <w:rsid w:val="00375164"/>
    <w:rsid w:val="00375CBA"/>
    <w:rsid w:val="00375E60"/>
    <w:rsid w:val="00376F41"/>
    <w:rsid w:val="00377009"/>
    <w:rsid w:val="00377010"/>
    <w:rsid w:val="0037749D"/>
    <w:rsid w:val="0037793C"/>
    <w:rsid w:val="00377CEA"/>
    <w:rsid w:val="0038100D"/>
    <w:rsid w:val="003812EA"/>
    <w:rsid w:val="00382866"/>
    <w:rsid w:val="00383775"/>
    <w:rsid w:val="00383C55"/>
    <w:rsid w:val="00383D9D"/>
    <w:rsid w:val="00383E87"/>
    <w:rsid w:val="00384622"/>
    <w:rsid w:val="003846AB"/>
    <w:rsid w:val="00384B34"/>
    <w:rsid w:val="00385475"/>
    <w:rsid w:val="003856CF"/>
    <w:rsid w:val="00385E3B"/>
    <w:rsid w:val="00385EA7"/>
    <w:rsid w:val="0038685F"/>
    <w:rsid w:val="00387340"/>
    <w:rsid w:val="00387505"/>
    <w:rsid w:val="00387CE7"/>
    <w:rsid w:val="003908E2"/>
    <w:rsid w:val="0039193C"/>
    <w:rsid w:val="00391C9D"/>
    <w:rsid w:val="003922F2"/>
    <w:rsid w:val="00392624"/>
    <w:rsid w:val="0039283F"/>
    <w:rsid w:val="00392B03"/>
    <w:rsid w:val="00392BFF"/>
    <w:rsid w:val="00392CEB"/>
    <w:rsid w:val="00392E87"/>
    <w:rsid w:val="00394AFE"/>
    <w:rsid w:val="00394C68"/>
    <w:rsid w:val="00395115"/>
    <w:rsid w:val="003958EC"/>
    <w:rsid w:val="00395B2F"/>
    <w:rsid w:val="0039698C"/>
    <w:rsid w:val="00396DCB"/>
    <w:rsid w:val="00396DCD"/>
    <w:rsid w:val="00396F25"/>
    <w:rsid w:val="003972E2"/>
    <w:rsid w:val="00397697"/>
    <w:rsid w:val="003A0FFD"/>
    <w:rsid w:val="003A101C"/>
    <w:rsid w:val="003A14AE"/>
    <w:rsid w:val="003A189A"/>
    <w:rsid w:val="003A1E05"/>
    <w:rsid w:val="003A2070"/>
    <w:rsid w:val="003A2A81"/>
    <w:rsid w:val="003A30EA"/>
    <w:rsid w:val="003A34D1"/>
    <w:rsid w:val="003A3756"/>
    <w:rsid w:val="003A3EEA"/>
    <w:rsid w:val="003A4A35"/>
    <w:rsid w:val="003A5CF4"/>
    <w:rsid w:val="003A6F0E"/>
    <w:rsid w:val="003A7D46"/>
    <w:rsid w:val="003A7E55"/>
    <w:rsid w:val="003B1B85"/>
    <w:rsid w:val="003B1FC5"/>
    <w:rsid w:val="003B31D7"/>
    <w:rsid w:val="003B3B4D"/>
    <w:rsid w:val="003B3BE1"/>
    <w:rsid w:val="003B3FCB"/>
    <w:rsid w:val="003B489B"/>
    <w:rsid w:val="003B4A78"/>
    <w:rsid w:val="003B4D01"/>
    <w:rsid w:val="003B627F"/>
    <w:rsid w:val="003B6CEF"/>
    <w:rsid w:val="003B6EE1"/>
    <w:rsid w:val="003B7E6E"/>
    <w:rsid w:val="003C00DA"/>
    <w:rsid w:val="003C0272"/>
    <w:rsid w:val="003C0372"/>
    <w:rsid w:val="003C0A28"/>
    <w:rsid w:val="003C1719"/>
    <w:rsid w:val="003C17D0"/>
    <w:rsid w:val="003C1907"/>
    <w:rsid w:val="003C1D64"/>
    <w:rsid w:val="003C265F"/>
    <w:rsid w:val="003C2F12"/>
    <w:rsid w:val="003C348D"/>
    <w:rsid w:val="003C462B"/>
    <w:rsid w:val="003C5E5D"/>
    <w:rsid w:val="003D0362"/>
    <w:rsid w:val="003D0533"/>
    <w:rsid w:val="003D0FC5"/>
    <w:rsid w:val="003D37BF"/>
    <w:rsid w:val="003D4167"/>
    <w:rsid w:val="003D5951"/>
    <w:rsid w:val="003D5CDC"/>
    <w:rsid w:val="003D5DFA"/>
    <w:rsid w:val="003D68E6"/>
    <w:rsid w:val="003D7195"/>
    <w:rsid w:val="003D7AF1"/>
    <w:rsid w:val="003D7D85"/>
    <w:rsid w:val="003E0058"/>
    <w:rsid w:val="003E0292"/>
    <w:rsid w:val="003E1676"/>
    <w:rsid w:val="003E171F"/>
    <w:rsid w:val="003E1CD9"/>
    <w:rsid w:val="003E1DAF"/>
    <w:rsid w:val="003E2147"/>
    <w:rsid w:val="003E29AA"/>
    <w:rsid w:val="003E3149"/>
    <w:rsid w:val="003E320E"/>
    <w:rsid w:val="003E3223"/>
    <w:rsid w:val="003E340B"/>
    <w:rsid w:val="003E423D"/>
    <w:rsid w:val="003E44A5"/>
    <w:rsid w:val="003E4861"/>
    <w:rsid w:val="003E50F2"/>
    <w:rsid w:val="003E58A3"/>
    <w:rsid w:val="003E5B60"/>
    <w:rsid w:val="003F1C71"/>
    <w:rsid w:val="003F2014"/>
    <w:rsid w:val="003F28FF"/>
    <w:rsid w:val="003F2B9A"/>
    <w:rsid w:val="003F2FA3"/>
    <w:rsid w:val="003F3A7F"/>
    <w:rsid w:val="003F3B46"/>
    <w:rsid w:val="003F47DA"/>
    <w:rsid w:val="003F4870"/>
    <w:rsid w:val="003F4B97"/>
    <w:rsid w:val="003F4CDF"/>
    <w:rsid w:val="003F4F6C"/>
    <w:rsid w:val="003F4F9C"/>
    <w:rsid w:val="003F507E"/>
    <w:rsid w:val="003F621B"/>
    <w:rsid w:val="003F67E9"/>
    <w:rsid w:val="003F7155"/>
    <w:rsid w:val="003F733A"/>
    <w:rsid w:val="003F74ED"/>
    <w:rsid w:val="003F7C16"/>
    <w:rsid w:val="003F7D19"/>
    <w:rsid w:val="00400200"/>
    <w:rsid w:val="00400784"/>
    <w:rsid w:val="00400A1D"/>
    <w:rsid w:val="00401279"/>
    <w:rsid w:val="0040127D"/>
    <w:rsid w:val="00401AB7"/>
    <w:rsid w:val="0040265F"/>
    <w:rsid w:val="00402E08"/>
    <w:rsid w:val="00403887"/>
    <w:rsid w:val="00403CBB"/>
    <w:rsid w:val="0040422A"/>
    <w:rsid w:val="0040438A"/>
    <w:rsid w:val="004047B2"/>
    <w:rsid w:val="004047EE"/>
    <w:rsid w:val="00404EF1"/>
    <w:rsid w:val="00405BAE"/>
    <w:rsid w:val="0040628E"/>
    <w:rsid w:val="004070AF"/>
    <w:rsid w:val="00407B0F"/>
    <w:rsid w:val="00410840"/>
    <w:rsid w:val="00410DD2"/>
    <w:rsid w:val="00410DDB"/>
    <w:rsid w:val="00412188"/>
    <w:rsid w:val="00412DD7"/>
    <w:rsid w:val="00412F46"/>
    <w:rsid w:val="004130DD"/>
    <w:rsid w:val="00413566"/>
    <w:rsid w:val="004135A1"/>
    <w:rsid w:val="0041383E"/>
    <w:rsid w:val="004139C0"/>
    <w:rsid w:val="00413D58"/>
    <w:rsid w:val="004152B9"/>
    <w:rsid w:val="00415407"/>
    <w:rsid w:val="004158DB"/>
    <w:rsid w:val="004158EA"/>
    <w:rsid w:val="00415A5A"/>
    <w:rsid w:val="00415C22"/>
    <w:rsid w:val="004161C6"/>
    <w:rsid w:val="00416480"/>
    <w:rsid w:val="00417181"/>
    <w:rsid w:val="0041776A"/>
    <w:rsid w:val="00417827"/>
    <w:rsid w:val="00420736"/>
    <w:rsid w:val="00421128"/>
    <w:rsid w:val="00421179"/>
    <w:rsid w:val="00421420"/>
    <w:rsid w:val="004217AA"/>
    <w:rsid w:val="00421884"/>
    <w:rsid w:val="0042193C"/>
    <w:rsid w:val="004224B0"/>
    <w:rsid w:val="00422746"/>
    <w:rsid w:val="004233F4"/>
    <w:rsid w:val="00423407"/>
    <w:rsid w:val="004234B9"/>
    <w:rsid w:val="00423501"/>
    <w:rsid w:val="00423905"/>
    <w:rsid w:val="00424312"/>
    <w:rsid w:val="004247D4"/>
    <w:rsid w:val="00424893"/>
    <w:rsid w:val="00424AA7"/>
    <w:rsid w:val="00424C58"/>
    <w:rsid w:val="00425508"/>
    <w:rsid w:val="0042589A"/>
    <w:rsid w:val="00425C41"/>
    <w:rsid w:val="00425F14"/>
    <w:rsid w:val="004265E2"/>
    <w:rsid w:val="004266A4"/>
    <w:rsid w:val="00426C5C"/>
    <w:rsid w:val="0042796A"/>
    <w:rsid w:val="00430977"/>
    <w:rsid w:val="00431392"/>
    <w:rsid w:val="00431678"/>
    <w:rsid w:val="004319C8"/>
    <w:rsid w:val="00431A67"/>
    <w:rsid w:val="00431D99"/>
    <w:rsid w:val="004324A5"/>
    <w:rsid w:val="0043263C"/>
    <w:rsid w:val="00432D95"/>
    <w:rsid w:val="0043352B"/>
    <w:rsid w:val="00434114"/>
    <w:rsid w:val="00434C05"/>
    <w:rsid w:val="00435F12"/>
    <w:rsid w:val="004363A4"/>
    <w:rsid w:val="004366FB"/>
    <w:rsid w:val="00436CC3"/>
    <w:rsid w:val="00437117"/>
    <w:rsid w:val="0043750F"/>
    <w:rsid w:val="00437BA2"/>
    <w:rsid w:val="00437C60"/>
    <w:rsid w:val="00437E48"/>
    <w:rsid w:val="0044080A"/>
    <w:rsid w:val="0044082E"/>
    <w:rsid w:val="0044221C"/>
    <w:rsid w:val="00442592"/>
    <w:rsid w:val="004429C8"/>
    <w:rsid w:val="00442C6B"/>
    <w:rsid w:val="00442D7E"/>
    <w:rsid w:val="004435C4"/>
    <w:rsid w:val="0044364C"/>
    <w:rsid w:val="00444494"/>
    <w:rsid w:val="00444BD2"/>
    <w:rsid w:val="004455FC"/>
    <w:rsid w:val="0044586E"/>
    <w:rsid w:val="004458D4"/>
    <w:rsid w:val="00445CD1"/>
    <w:rsid w:val="0044607E"/>
    <w:rsid w:val="00446680"/>
    <w:rsid w:val="00446A5D"/>
    <w:rsid w:val="00447518"/>
    <w:rsid w:val="00447541"/>
    <w:rsid w:val="004502A5"/>
    <w:rsid w:val="00450B58"/>
    <w:rsid w:val="00451233"/>
    <w:rsid w:val="00451B02"/>
    <w:rsid w:val="00452744"/>
    <w:rsid w:val="00452A2A"/>
    <w:rsid w:val="00452B13"/>
    <w:rsid w:val="00453937"/>
    <w:rsid w:val="0045489F"/>
    <w:rsid w:val="00456615"/>
    <w:rsid w:val="00456626"/>
    <w:rsid w:val="00456769"/>
    <w:rsid w:val="00457EFB"/>
    <w:rsid w:val="004605F1"/>
    <w:rsid w:val="004606DA"/>
    <w:rsid w:val="00461415"/>
    <w:rsid w:val="00461A8E"/>
    <w:rsid w:val="00462129"/>
    <w:rsid w:val="00462665"/>
    <w:rsid w:val="00462726"/>
    <w:rsid w:val="00462795"/>
    <w:rsid w:val="00462CEB"/>
    <w:rsid w:val="00463594"/>
    <w:rsid w:val="0046453B"/>
    <w:rsid w:val="0046461D"/>
    <w:rsid w:val="004647BC"/>
    <w:rsid w:val="00464E2E"/>
    <w:rsid w:val="00465367"/>
    <w:rsid w:val="00465F63"/>
    <w:rsid w:val="00466CA3"/>
    <w:rsid w:val="00466E58"/>
    <w:rsid w:val="00466FB6"/>
    <w:rsid w:val="00466FBE"/>
    <w:rsid w:val="00467C23"/>
    <w:rsid w:val="00467DCD"/>
    <w:rsid w:val="00471153"/>
    <w:rsid w:val="004716A9"/>
    <w:rsid w:val="004719B3"/>
    <w:rsid w:val="00471ABF"/>
    <w:rsid w:val="00472D77"/>
    <w:rsid w:val="00473731"/>
    <w:rsid w:val="00473C19"/>
    <w:rsid w:val="00473E02"/>
    <w:rsid w:val="00473EB3"/>
    <w:rsid w:val="00473FDA"/>
    <w:rsid w:val="00474A68"/>
    <w:rsid w:val="00474BA5"/>
    <w:rsid w:val="00475AAE"/>
    <w:rsid w:val="0047733F"/>
    <w:rsid w:val="00477C5A"/>
    <w:rsid w:val="004809E8"/>
    <w:rsid w:val="00480E54"/>
    <w:rsid w:val="004818FF"/>
    <w:rsid w:val="0048264F"/>
    <w:rsid w:val="00482A49"/>
    <w:rsid w:val="00482E35"/>
    <w:rsid w:val="00482EE5"/>
    <w:rsid w:val="0048330B"/>
    <w:rsid w:val="004842CA"/>
    <w:rsid w:val="00484C75"/>
    <w:rsid w:val="004850CD"/>
    <w:rsid w:val="0048540D"/>
    <w:rsid w:val="0048546B"/>
    <w:rsid w:val="00485553"/>
    <w:rsid w:val="004859BE"/>
    <w:rsid w:val="00485E55"/>
    <w:rsid w:val="00486912"/>
    <w:rsid w:val="004869D8"/>
    <w:rsid w:val="00486D8A"/>
    <w:rsid w:val="004870C7"/>
    <w:rsid w:val="00490057"/>
    <w:rsid w:val="00490A59"/>
    <w:rsid w:val="0049133D"/>
    <w:rsid w:val="004915C8"/>
    <w:rsid w:val="0049309C"/>
    <w:rsid w:val="0049330C"/>
    <w:rsid w:val="004939BC"/>
    <w:rsid w:val="0049408A"/>
    <w:rsid w:val="004957C9"/>
    <w:rsid w:val="00495962"/>
    <w:rsid w:val="00495E6B"/>
    <w:rsid w:val="00496762"/>
    <w:rsid w:val="0049683E"/>
    <w:rsid w:val="0049756C"/>
    <w:rsid w:val="004977E3"/>
    <w:rsid w:val="004A037E"/>
    <w:rsid w:val="004A059F"/>
    <w:rsid w:val="004A0A47"/>
    <w:rsid w:val="004A10CB"/>
    <w:rsid w:val="004A1464"/>
    <w:rsid w:val="004A2159"/>
    <w:rsid w:val="004A21B7"/>
    <w:rsid w:val="004A24E6"/>
    <w:rsid w:val="004A3168"/>
    <w:rsid w:val="004A384D"/>
    <w:rsid w:val="004A549C"/>
    <w:rsid w:val="004A57A6"/>
    <w:rsid w:val="004A644F"/>
    <w:rsid w:val="004A6DAD"/>
    <w:rsid w:val="004A779D"/>
    <w:rsid w:val="004A7F9E"/>
    <w:rsid w:val="004B00B5"/>
    <w:rsid w:val="004B21F7"/>
    <w:rsid w:val="004B2225"/>
    <w:rsid w:val="004B288C"/>
    <w:rsid w:val="004B29FE"/>
    <w:rsid w:val="004B37AA"/>
    <w:rsid w:val="004B3E8B"/>
    <w:rsid w:val="004B52B0"/>
    <w:rsid w:val="004B537D"/>
    <w:rsid w:val="004B5E85"/>
    <w:rsid w:val="004B77ED"/>
    <w:rsid w:val="004B790A"/>
    <w:rsid w:val="004B7E09"/>
    <w:rsid w:val="004B7E7B"/>
    <w:rsid w:val="004B7F4B"/>
    <w:rsid w:val="004C06F0"/>
    <w:rsid w:val="004C185F"/>
    <w:rsid w:val="004C1BE4"/>
    <w:rsid w:val="004C1ED8"/>
    <w:rsid w:val="004C29C0"/>
    <w:rsid w:val="004C46E5"/>
    <w:rsid w:val="004C48AA"/>
    <w:rsid w:val="004C5623"/>
    <w:rsid w:val="004C5D37"/>
    <w:rsid w:val="004C65AA"/>
    <w:rsid w:val="004C76AB"/>
    <w:rsid w:val="004C7B68"/>
    <w:rsid w:val="004C7D4C"/>
    <w:rsid w:val="004C7FC8"/>
    <w:rsid w:val="004D003C"/>
    <w:rsid w:val="004D143A"/>
    <w:rsid w:val="004D1487"/>
    <w:rsid w:val="004D267E"/>
    <w:rsid w:val="004D4186"/>
    <w:rsid w:val="004D4BE2"/>
    <w:rsid w:val="004D5306"/>
    <w:rsid w:val="004D5392"/>
    <w:rsid w:val="004D5714"/>
    <w:rsid w:val="004D58A2"/>
    <w:rsid w:val="004D58E5"/>
    <w:rsid w:val="004D64D4"/>
    <w:rsid w:val="004D6BFF"/>
    <w:rsid w:val="004D75FB"/>
    <w:rsid w:val="004D774D"/>
    <w:rsid w:val="004D7A57"/>
    <w:rsid w:val="004E0446"/>
    <w:rsid w:val="004E0C47"/>
    <w:rsid w:val="004E17A4"/>
    <w:rsid w:val="004E2240"/>
    <w:rsid w:val="004E2507"/>
    <w:rsid w:val="004E29F4"/>
    <w:rsid w:val="004E2EC2"/>
    <w:rsid w:val="004E46F9"/>
    <w:rsid w:val="004E5103"/>
    <w:rsid w:val="004E6C2F"/>
    <w:rsid w:val="004E71CB"/>
    <w:rsid w:val="004E77AC"/>
    <w:rsid w:val="004E78E1"/>
    <w:rsid w:val="004E7E80"/>
    <w:rsid w:val="004F09DF"/>
    <w:rsid w:val="004F1297"/>
    <w:rsid w:val="004F1442"/>
    <w:rsid w:val="004F1A2A"/>
    <w:rsid w:val="004F2389"/>
    <w:rsid w:val="004F24A8"/>
    <w:rsid w:val="004F26DE"/>
    <w:rsid w:val="004F3161"/>
    <w:rsid w:val="004F348C"/>
    <w:rsid w:val="004F3E32"/>
    <w:rsid w:val="004F53CE"/>
    <w:rsid w:val="004F53E0"/>
    <w:rsid w:val="004F6C59"/>
    <w:rsid w:val="004F74E1"/>
    <w:rsid w:val="00500090"/>
    <w:rsid w:val="0050097A"/>
    <w:rsid w:val="0050104D"/>
    <w:rsid w:val="0050137E"/>
    <w:rsid w:val="0050191F"/>
    <w:rsid w:val="00501B62"/>
    <w:rsid w:val="0050206C"/>
    <w:rsid w:val="00502EF1"/>
    <w:rsid w:val="00503BE8"/>
    <w:rsid w:val="00503E71"/>
    <w:rsid w:val="00504E48"/>
    <w:rsid w:val="00505567"/>
    <w:rsid w:val="005056BC"/>
    <w:rsid w:val="00505705"/>
    <w:rsid w:val="00505800"/>
    <w:rsid w:val="00505E31"/>
    <w:rsid w:val="00506374"/>
    <w:rsid w:val="0050658E"/>
    <w:rsid w:val="005067CA"/>
    <w:rsid w:val="00506976"/>
    <w:rsid w:val="00506AB5"/>
    <w:rsid w:val="00506D78"/>
    <w:rsid w:val="00507BF4"/>
    <w:rsid w:val="00510900"/>
    <w:rsid w:val="00510CFC"/>
    <w:rsid w:val="00511053"/>
    <w:rsid w:val="005112F6"/>
    <w:rsid w:val="005114FC"/>
    <w:rsid w:val="00512137"/>
    <w:rsid w:val="005121A4"/>
    <w:rsid w:val="00513422"/>
    <w:rsid w:val="00513E59"/>
    <w:rsid w:val="005147ED"/>
    <w:rsid w:val="00514A23"/>
    <w:rsid w:val="00514D0D"/>
    <w:rsid w:val="00515184"/>
    <w:rsid w:val="005157BB"/>
    <w:rsid w:val="005158BE"/>
    <w:rsid w:val="00516517"/>
    <w:rsid w:val="00516C61"/>
    <w:rsid w:val="005171F8"/>
    <w:rsid w:val="005174B0"/>
    <w:rsid w:val="00517748"/>
    <w:rsid w:val="00517F4F"/>
    <w:rsid w:val="00520758"/>
    <w:rsid w:val="005215B8"/>
    <w:rsid w:val="005224D4"/>
    <w:rsid w:val="005224D6"/>
    <w:rsid w:val="00522799"/>
    <w:rsid w:val="005227CD"/>
    <w:rsid w:val="00523D74"/>
    <w:rsid w:val="00524B58"/>
    <w:rsid w:val="0052599B"/>
    <w:rsid w:val="00525D37"/>
    <w:rsid w:val="00526261"/>
    <w:rsid w:val="0052658B"/>
    <w:rsid w:val="00526B22"/>
    <w:rsid w:val="00526FD2"/>
    <w:rsid w:val="00527D70"/>
    <w:rsid w:val="005301F4"/>
    <w:rsid w:val="00530646"/>
    <w:rsid w:val="00530887"/>
    <w:rsid w:val="00531141"/>
    <w:rsid w:val="0053162A"/>
    <w:rsid w:val="0053248C"/>
    <w:rsid w:val="00532984"/>
    <w:rsid w:val="00532ABC"/>
    <w:rsid w:val="00532CF5"/>
    <w:rsid w:val="0053337A"/>
    <w:rsid w:val="00533B30"/>
    <w:rsid w:val="00533BB7"/>
    <w:rsid w:val="00533FBF"/>
    <w:rsid w:val="00534BF3"/>
    <w:rsid w:val="00535122"/>
    <w:rsid w:val="005352A2"/>
    <w:rsid w:val="005359B8"/>
    <w:rsid w:val="00535ED7"/>
    <w:rsid w:val="0053671C"/>
    <w:rsid w:val="00536DAD"/>
    <w:rsid w:val="00536FBD"/>
    <w:rsid w:val="00537356"/>
    <w:rsid w:val="0054008A"/>
    <w:rsid w:val="00540875"/>
    <w:rsid w:val="00541340"/>
    <w:rsid w:val="0054141A"/>
    <w:rsid w:val="00541BA2"/>
    <w:rsid w:val="00541F94"/>
    <w:rsid w:val="0054253C"/>
    <w:rsid w:val="00542EF0"/>
    <w:rsid w:val="005437E2"/>
    <w:rsid w:val="005449A9"/>
    <w:rsid w:val="005452D7"/>
    <w:rsid w:val="00545A07"/>
    <w:rsid w:val="00545A97"/>
    <w:rsid w:val="00545CBA"/>
    <w:rsid w:val="00546CEF"/>
    <w:rsid w:val="00547A9E"/>
    <w:rsid w:val="005527DA"/>
    <w:rsid w:val="00552F8D"/>
    <w:rsid w:val="005532D8"/>
    <w:rsid w:val="00553D11"/>
    <w:rsid w:val="00555ADE"/>
    <w:rsid w:val="005562B2"/>
    <w:rsid w:val="0055642C"/>
    <w:rsid w:val="00556637"/>
    <w:rsid w:val="00556977"/>
    <w:rsid w:val="00556BA2"/>
    <w:rsid w:val="00557257"/>
    <w:rsid w:val="00563264"/>
    <w:rsid w:val="005637FA"/>
    <w:rsid w:val="005638B8"/>
    <w:rsid w:val="00563BDA"/>
    <w:rsid w:val="00564646"/>
    <w:rsid w:val="00565789"/>
    <w:rsid w:val="0056693D"/>
    <w:rsid w:val="00566A3D"/>
    <w:rsid w:val="0056733A"/>
    <w:rsid w:val="00570412"/>
    <w:rsid w:val="0057090A"/>
    <w:rsid w:val="00571680"/>
    <w:rsid w:val="005719AB"/>
    <w:rsid w:val="00571ECF"/>
    <w:rsid w:val="00571F62"/>
    <w:rsid w:val="00572248"/>
    <w:rsid w:val="0057373D"/>
    <w:rsid w:val="00573756"/>
    <w:rsid w:val="00573B7E"/>
    <w:rsid w:val="00573D64"/>
    <w:rsid w:val="005753B4"/>
    <w:rsid w:val="005753C7"/>
    <w:rsid w:val="00575496"/>
    <w:rsid w:val="00575EAF"/>
    <w:rsid w:val="00576A6D"/>
    <w:rsid w:val="00576BB0"/>
    <w:rsid w:val="005775A3"/>
    <w:rsid w:val="0058058A"/>
    <w:rsid w:val="005805F6"/>
    <w:rsid w:val="00580F7C"/>
    <w:rsid w:val="00580FA0"/>
    <w:rsid w:val="005812EF"/>
    <w:rsid w:val="005813DB"/>
    <w:rsid w:val="005815A1"/>
    <w:rsid w:val="00581D6F"/>
    <w:rsid w:val="00582345"/>
    <w:rsid w:val="005823FE"/>
    <w:rsid w:val="0058280D"/>
    <w:rsid w:val="005833B6"/>
    <w:rsid w:val="00584DD3"/>
    <w:rsid w:val="00584F63"/>
    <w:rsid w:val="005857C4"/>
    <w:rsid w:val="00586DE5"/>
    <w:rsid w:val="005875FF"/>
    <w:rsid w:val="00587903"/>
    <w:rsid w:val="00590087"/>
    <w:rsid w:val="005901FD"/>
    <w:rsid w:val="0059029F"/>
    <w:rsid w:val="005904B3"/>
    <w:rsid w:val="005904BA"/>
    <w:rsid w:val="00590B47"/>
    <w:rsid w:val="00590F97"/>
    <w:rsid w:val="005920BB"/>
    <w:rsid w:val="00592698"/>
    <w:rsid w:val="00592A5C"/>
    <w:rsid w:val="0059319A"/>
    <w:rsid w:val="00593D64"/>
    <w:rsid w:val="005942AC"/>
    <w:rsid w:val="00594525"/>
    <w:rsid w:val="00594AD1"/>
    <w:rsid w:val="00595529"/>
    <w:rsid w:val="00595611"/>
    <w:rsid w:val="0059612C"/>
    <w:rsid w:val="0059640D"/>
    <w:rsid w:val="00597441"/>
    <w:rsid w:val="005974A0"/>
    <w:rsid w:val="00597545"/>
    <w:rsid w:val="0059758F"/>
    <w:rsid w:val="00597677"/>
    <w:rsid w:val="00597D0C"/>
    <w:rsid w:val="00597FE5"/>
    <w:rsid w:val="005A0A4C"/>
    <w:rsid w:val="005A19D6"/>
    <w:rsid w:val="005A1CA9"/>
    <w:rsid w:val="005A3346"/>
    <w:rsid w:val="005A35B8"/>
    <w:rsid w:val="005A4CCA"/>
    <w:rsid w:val="005A4F25"/>
    <w:rsid w:val="005A5B06"/>
    <w:rsid w:val="005A67F5"/>
    <w:rsid w:val="005A70BB"/>
    <w:rsid w:val="005A7501"/>
    <w:rsid w:val="005A7F5F"/>
    <w:rsid w:val="005B0B92"/>
    <w:rsid w:val="005B0DC9"/>
    <w:rsid w:val="005B1C0A"/>
    <w:rsid w:val="005B240C"/>
    <w:rsid w:val="005B2C1F"/>
    <w:rsid w:val="005B2DBF"/>
    <w:rsid w:val="005B2FE9"/>
    <w:rsid w:val="005B3560"/>
    <w:rsid w:val="005B3F1A"/>
    <w:rsid w:val="005B4500"/>
    <w:rsid w:val="005B4DF5"/>
    <w:rsid w:val="005B5066"/>
    <w:rsid w:val="005B5176"/>
    <w:rsid w:val="005B5704"/>
    <w:rsid w:val="005B5D05"/>
    <w:rsid w:val="005B7121"/>
    <w:rsid w:val="005B718F"/>
    <w:rsid w:val="005B74BF"/>
    <w:rsid w:val="005B7FEE"/>
    <w:rsid w:val="005C0310"/>
    <w:rsid w:val="005C0435"/>
    <w:rsid w:val="005C1A43"/>
    <w:rsid w:val="005C1EEA"/>
    <w:rsid w:val="005C2A34"/>
    <w:rsid w:val="005C30B5"/>
    <w:rsid w:val="005C36B5"/>
    <w:rsid w:val="005C397A"/>
    <w:rsid w:val="005C59AC"/>
    <w:rsid w:val="005C6B4D"/>
    <w:rsid w:val="005C7EE8"/>
    <w:rsid w:val="005D005C"/>
    <w:rsid w:val="005D018F"/>
    <w:rsid w:val="005D0CA3"/>
    <w:rsid w:val="005D0FF5"/>
    <w:rsid w:val="005D11EE"/>
    <w:rsid w:val="005D1801"/>
    <w:rsid w:val="005D2284"/>
    <w:rsid w:val="005D235F"/>
    <w:rsid w:val="005D2628"/>
    <w:rsid w:val="005D2BD9"/>
    <w:rsid w:val="005D2F41"/>
    <w:rsid w:val="005D364C"/>
    <w:rsid w:val="005D3786"/>
    <w:rsid w:val="005D390B"/>
    <w:rsid w:val="005D3912"/>
    <w:rsid w:val="005D530E"/>
    <w:rsid w:val="005D5919"/>
    <w:rsid w:val="005D6702"/>
    <w:rsid w:val="005D6DA6"/>
    <w:rsid w:val="005D6DE4"/>
    <w:rsid w:val="005D768D"/>
    <w:rsid w:val="005D7DC5"/>
    <w:rsid w:val="005D7EA8"/>
    <w:rsid w:val="005D7F21"/>
    <w:rsid w:val="005E0428"/>
    <w:rsid w:val="005E21E0"/>
    <w:rsid w:val="005E250A"/>
    <w:rsid w:val="005E2BD1"/>
    <w:rsid w:val="005E2C34"/>
    <w:rsid w:val="005E3C06"/>
    <w:rsid w:val="005E3F1C"/>
    <w:rsid w:val="005E46E9"/>
    <w:rsid w:val="005E4C5F"/>
    <w:rsid w:val="005E5405"/>
    <w:rsid w:val="005E5576"/>
    <w:rsid w:val="005E5885"/>
    <w:rsid w:val="005E5F37"/>
    <w:rsid w:val="005E6C92"/>
    <w:rsid w:val="005E7608"/>
    <w:rsid w:val="005E77F9"/>
    <w:rsid w:val="005E7A7A"/>
    <w:rsid w:val="005F01DB"/>
    <w:rsid w:val="005F1C5F"/>
    <w:rsid w:val="005F2657"/>
    <w:rsid w:val="005F2F26"/>
    <w:rsid w:val="005F2FF9"/>
    <w:rsid w:val="005F31E4"/>
    <w:rsid w:val="005F3986"/>
    <w:rsid w:val="005F39E1"/>
    <w:rsid w:val="005F3E4B"/>
    <w:rsid w:val="005F471B"/>
    <w:rsid w:val="005F5398"/>
    <w:rsid w:val="005F54E9"/>
    <w:rsid w:val="005F5759"/>
    <w:rsid w:val="005F58B3"/>
    <w:rsid w:val="005F5A94"/>
    <w:rsid w:val="005F6332"/>
    <w:rsid w:val="005F6993"/>
    <w:rsid w:val="005F7D67"/>
    <w:rsid w:val="0060101F"/>
    <w:rsid w:val="00601492"/>
    <w:rsid w:val="006019D2"/>
    <w:rsid w:val="00601BD0"/>
    <w:rsid w:val="006022BB"/>
    <w:rsid w:val="00602612"/>
    <w:rsid w:val="0060281D"/>
    <w:rsid w:val="00602B7C"/>
    <w:rsid w:val="00603687"/>
    <w:rsid w:val="006037D5"/>
    <w:rsid w:val="00603E06"/>
    <w:rsid w:val="00604340"/>
    <w:rsid w:val="0060495F"/>
    <w:rsid w:val="00604CF7"/>
    <w:rsid w:val="006055DF"/>
    <w:rsid w:val="0060578F"/>
    <w:rsid w:val="00605A32"/>
    <w:rsid w:val="00605C9E"/>
    <w:rsid w:val="00606364"/>
    <w:rsid w:val="00606503"/>
    <w:rsid w:val="00606552"/>
    <w:rsid w:val="00606A6A"/>
    <w:rsid w:val="00607435"/>
    <w:rsid w:val="0061081A"/>
    <w:rsid w:val="00610946"/>
    <w:rsid w:val="00610D70"/>
    <w:rsid w:val="00611092"/>
    <w:rsid w:val="006111CF"/>
    <w:rsid w:val="00611309"/>
    <w:rsid w:val="00612D97"/>
    <w:rsid w:val="00614838"/>
    <w:rsid w:val="00614ABC"/>
    <w:rsid w:val="0061567E"/>
    <w:rsid w:val="00616068"/>
    <w:rsid w:val="00616389"/>
    <w:rsid w:val="0061716B"/>
    <w:rsid w:val="00617AD9"/>
    <w:rsid w:val="00617D65"/>
    <w:rsid w:val="0062025E"/>
    <w:rsid w:val="006204AF"/>
    <w:rsid w:val="00620C58"/>
    <w:rsid w:val="00621668"/>
    <w:rsid w:val="00621C8C"/>
    <w:rsid w:val="00621CE8"/>
    <w:rsid w:val="00622021"/>
    <w:rsid w:val="00622060"/>
    <w:rsid w:val="0062335B"/>
    <w:rsid w:val="00624ABE"/>
    <w:rsid w:val="0062553C"/>
    <w:rsid w:val="00625A11"/>
    <w:rsid w:val="00625B39"/>
    <w:rsid w:val="00625E3F"/>
    <w:rsid w:val="00626182"/>
    <w:rsid w:val="00626682"/>
    <w:rsid w:val="006279C9"/>
    <w:rsid w:val="00627E2B"/>
    <w:rsid w:val="00630E7D"/>
    <w:rsid w:val="006317D1"/>
    <w:rsid w:val="00632953"/>
    <w:rsid w:val="00633379"/>
    <w:rsid w:val="006333F8"/>
    <w:rsid w:val="006343DF"/>
    <w:rsid w:val="00634B62"/>
    <w:rsid w:val="00634EC7"/>
    <w:rsid w:val="0063683F"/>
    <w:rsid w:val="00636D28"/>
    <w:rsid w:val="0063781F"/>
    <w:rsid w:val="00637E97"/>
    <w:rsid w:val="00640CC3"/>
    <w:rsid w:val="0064102E"/>
    <w:rsid w:val="006414B7"/>
    <w:rsid w:val="006415A3"/>
    <w:rsid w:val="00641971"/>
    <w:rsid w:val="0064247E"/>
    <w:rsid w:val="006430A4"/>
    <w:rsid w:val="0064326C"/>
    <w:rsid w:val="00644806"/>
    <w:rsid w:val="00644917"/>
    <w:rsid w:val="00644DBC"/>
    <w:rsid w:val="0064536E"/>
    <w:rsid w:val="00645542"/>
    <w:rsid w:val="00645753"/>
    <w:rsid w:val="006459C5"/>
    <w:rsid w:val="00645BC2"/>
    <w:rsid w:val="00645D33"/>
    <w:rsid w:val="0064655A"/>
    <w:rsid w:val="00646A49"/>
    <w:rsid w:val="00646C2E"/>
    <w:rsid w:val="00646DD9"/>
    <w:rsid w:val="0064738F"/>
    <w:rsid w:val="00647DB7"/>
    <w:rsid w:val="00650261"/>
    <w:rsid w:val="006515B7"/>
    <w:rsid w:val="00651714"/>
    <w:rsid w:val="006521FB"/>
    <w:rsid w:val="00652DB5"/>
    <w:rsid w:val="00653465"/>
    <w:rsid w:val="006534CB"/>
    <w:rsid w:val="006539ED"/>
    <w:rsid w:val="00653CF6"/>
    <w:rsid w:val="00653E2D"/>
    <w:rsid w:val="00653EA4"/>
    <w:rsid w:val="00654B29"/>
    <w:rsid w:val="00655238"/>
    <w:rsid w:val="006553EB"/>
    <w:rsid w:val="00655BCD"/>
    <w:rsid w:val="006567AC"/>
    <w:rsid w:val="006568AA"/>
    <w:rsid w:val="00657391"/>
    <w:rsid w:val="006606C8"/>
    <w:rsid w:val="00660A42"/>
    <w:rsid w:val="00660BA2"/>
    <w:rsid w:val="00660E3C"/>
    <w:rsid w:val="006617C2"/>
    <w:rsid w:val="006621D8"/>
    <w:rsid w:val="00662A3B"/>
    <w:rsid w:val="00663C80"/>
    <w:rsid w:val="00664769"/>
    <w:rsid w:val="00664D37"/>
    <w:rsid w:val="0066503E"/>
    <w:rsid w:val="006652BB"/>
    <w:rsid w:val="00665961"/>
    <w:rsid w:val="00665E0F"/>
    <w:rsid w:val="00666233"/>
    <w:rsid w:val="0066639E"/>
    <w:rsid w:val="006663BD"/>
    <w:rsid w:val="006668A6"/>
    <w:rsid w:val="00667D37"/>
    <w:rsid w:val="00667FC1"/>
    <w:rsid w:val="00670333"/>
    <w:rsid w:val="006712E4"/>
    <w:rsid w:val="0067133A"/>
    <w:rsid w:val="00672262"/>
    <w:rsid w:val="00672C74"/>
    <w:rsid w:val="00672D6F"/>
    <w:rsid w:val="00673729"/>
    <w:rsid w:val="00673AC8"/>
    <w:rsid w:val="00673E60"/>
    <w:rsid w:val="0067440D"/>
    <w:rsid w:val="006774A1"/>
    <w:rsid w:val="006774BC"/>
    <w:rsid w:val="00677C7F"/>
    <w:rsid w:val="00680211"/>
    <w:rsid w:val="00681375"/>
    <w:rsid w:val="00681391"/>
    <w:rsid w:val="00681F09"/>
    <w:rsid w:val="00682669"/>
    <w:rsid w:val="006834B2"/>
    <w:rsid w:val="00684055"/>
    <w:rsid w:val="00685DFC"/>
    <w:rsid w:val="00687013"/>
    <w:rsid w:val="00687557"/>
    <w:rsid w:val="00687816"/>
    <w:rsid w:val="00687DB8"/>
    <w:rsid w:val="00687EA1"/>
    <w:rsid w:val="00690DBF"/>
    <w:rsid w:val="00691A29"/>
    <w:rsid w:val="00691C9C"/>
    <w:rsid w:val="00692C1B"/>
    <w:rsid w:val="00692E51"/>
    <w:rsid w:val="00693071"/>
    <w:rsid w:val="00693284"/>
    <w:rsid w:val="006932B5"/>
    <w:rsid w:val="00693C5B"/>
    <w:rsid w:val="00693D12"/>
    <w:rsid w:val="00693E51"/>
    <w:rsid w:val="00693E87"/>
    <w:rsid w:val="00694156"/>
    <w:rsid w:val="0069469A"/>
    <w:rsid w:val="00695C1B"/>
    <w:rsid w:val="00695C29"/>
    <w:rsid w:val="00696672"/>
    <w:rsid w:val="006967E8"/>
    <w:rsid w:val="00697448"/>
    <w:rsid w:val="00697E76"/>
    <w:rsid w:val="006A04ED"/>
    <w:rsid w:val="006A08BD"/>
    <w:rsid w:val="006A0942"/>
    <w:rsid w:val="006A0AD2"/>
    <w:rsid w:val="006A119E"/>
    <w:rsid w:val="006A1D2F"/>
    <w:rsid w:val="006A230C"/>
    <w:rsid w:val="006A3539"/>
    <w:rsid w:val="006A3A23"/>
    <w:rsid w:val="006A3FB1"/>
    <w:rsid w:val="006A40BC"/>
    <w:rsid w:val="006A45D5"/>
    <w:rsid w:val="006A4610"/>
    <w:rsid w:val="006A51DD"/>
    <w:rsid w:val="006A566D"/>
    <w:rsid w:val="006A59E4"/>
    <w:rsid w:val="006A5B85"/>
    <w:rsid w:val="006A5E7D"/>
    <w:rsid w:val="006A5FAE"/>
    <w:rsid w:val="006A6603"/>
    <w:rsid w:val="006A6B31"/>
    <w:rsid w:val="006A7448"/>
    <w:rsid w:val="006A7B49"/>
    <w:rsid w:val="006B06C6"/>
    <w:rsid w:val="006B0B00"/>
    <w:rsid w:val="006B1265"/>
    <w:rsid w:val="006B1CA6"/>
    <w:rsid w:val="006B2079"/>
    <w:rsid w:val="006B221A"/>
    <w:rsid w:val="006B2CAC"/>
    <w:rsid w:val="006B323A"/>
    <w:rsid w:val="006B383A"/>
    <w:rsid w:val="006B4135"/>
    <w:rsid w:val="006B54D4"/>
    <w:rsid w:val="006B56E0"/>
    <w:rsid w:val="006B5759"/>
    <w:rsid w:val="006B57A4"/>
    <w:rsid w:val="006B583F"/>
    <w:rsid w:val="006B59AA"/>
    <w:rsid w:val="006B649C"/>
    <w:rsid w:val="006B6D80"/>
    <w:rsid w:val="006B7201"/>
    <w:rsid w:val="006B79F9"/>
    <w:rsid w:val="006C0FF7"/>
    <w:rsid w:val="006C119C"/>
    <w:rsid w:val="006C1368"/>
    <w:rsid w:val="006C150F"/>
    <w:rsid w:val="006C17CE"/>
    <w:rsid w:val="006C1CB0"/>
    <w:rsid w:val="006C23CE"/>
    <w:rsid w:val="006C3007"/>
    <w:rsid w:val="006C3236"/>
    <w:rsid w:val="006C328C"/>
    <w:rsid w:val="006C3A7C"/>
    <w:rsid w:val="006C4FDB"/>
    <w:rsid w:val="006C50A4"/>
    <w:rsid w:val="006C583A"/>
    <w:rsid w:val="006C5989"/>
    <w:rsid w:val="006C59F2"/>
    <w:rsid w:val="006C5E20"/>
    <w:rsid w:val="006C61F8"/>
    <w:rsid w:val="006C6E85"/>
    <w:rsid w:val="006C7775"/>
    <w:rsid w:val="006D0BEB"/>
    <w:rsid w:val="006D0CC6"/>
    <w:rsid w:val="006D26BB"/>
    <w:rsid w:val="006D30D3"/>
    <w:rsid w:val="006D3260"/>
    <w:rsid w:val="006D3659"/>
    <w:rsid w:val="006D3BDC"/>
    <w:rsid w:val="006D3CE3"/>
    <w:rsid w:val="006D4212"/>
    <w:rsid w:val="006D4A35"/>
    <w:rsid w:val="006D4AD1"/>
    <w:rsid w:val="006D67BD"/>
    <w:rsid w:val="006D6D91"/>
    <w:rsid w:val="006D7171"/>
    <w:rsid w:val="006D71E5"/>
    <w:rsid w:val="006D75F6"/>
    <w:rsid w:val="006D7686"/>
    <w:rsid w:val="006E03B0"/>
    <w:rsid w:val="006E0B13"/>
    <w:rsid w:val="006E0D96"/>
    <w:rsid w:val="006E0DDA"/>
    <w:rsid w:val="006E1188"/>
    <w:rsid w:val="006E1207"/>
    <w:rsid w:val="006E1FEE"/>
    <w:rsid w:val="006E2506"/>
    <w:rsid w:val="006E269A"/>
    <w:rsid w:val="006E28FB"/>
    <w:rsid w:val="006E3619"/>
    <w:rsid w:val="006E3642"/>
    <w:rsid w:val="006E4A16"/>
    <w:rsid w:val="006E4D96"/>
    <w:rsid w:val="006E4DB6"/>
    <w:rsid w:val="006E4EB0"/>
    <w:rsid w:val="006E4F6A"/>
    <w:rsid w:val="006E6312"/>
    <w:rsid w:val="006E6E6C"/>
    <w:rsid w:val="006E6F1D"/>
    <w:rsid w:val="006E77AC"/>
    <w:rsid w:val="006E7814"/>
    <w:rsid w:val="006E7BC1"/>
    <w:rsid w:val="006F1136"/>
    <w:rsid w:val="006F145D"/>
    <w:rsid w:val="006F1BCC"/>
    <w:rsid w:val="006F3A32"/>
    <w:rsid w:val="006F3C5D"/>
    <w:rsid w:val="006F3DAA"/>
    <w:rsid w:val="006F489D"/>
    <w:rsid w:val="006F49D7"/>
    <w:rsid w:val="006F538A"/>
    <w:rsid w:val="006F570D"/>
    <w:rsid w:val="006F5FCE"/>
    <w:rsid w:val="006F60F3"/>
    <w:rsid w:val="006F6BFE"/>
    <w:rsid w:val="006F72DF"/>
    <w:rsid w:val="006F7BFB"/>
    <w:rsid w:val="006F7D71"/>
    <w:rsid w:val="006F7E07"/>
    <w:rsid w:val="00700C5D"/>
    <w:rsid w:val="007018B9"/>
    <w:rsid w:val="007034D4"/>
    <w:rsid w:val="00703838"/>
    <w:rsid w:val="007039F9"/>
    <w:rsid w:val="00704CB6"/>
    <w:rsid w:val="0070538D"/>
    <w:rsid w:val="00705EEE"/>
    <w:rsid w:val="007064E2"/>
    <w:rsid w:val="00706C11"/>
    <w:rsid w:val="00707771"/>
    <w:rsid w:val="00707C74"/>
    <w:rsid w:val="00707D91"/>
    <w:rsid w:val="0071036A"/>
    <w:rsid w:val="00711FD6"/>
    <w:rsid w:val="00712868"/>
    <w:rsid w:val="0071292B"/>
    <w:rsid w:val="00712E0E"/>
    <w:rsid w:val="007130AC"/>
    <w:rsid w:val="00713811"/>
    <w:rsid w:val="00713C0A"/>
    <w:rsid w:val="0071463C"/>
    <w:rsid w:val="0071513D"/>
    <w:rsid w:val="0071563C"/>
    <w:rsid w:val="00715D32"/>
    <w:rsid w:val="00715EE3"/>
    <w:rsid w:val="007174BA"/>
    <w:rsid w:val="007178A2"/>
    <w:rsid w:val="00717982"/>
    <w:rsid w:val="00717A66"/>
    <w:rsid w:val="00717B09"/>
    <w:rsid w:val="00717D5F"/>
    <w:rsid w:val="00720105"/>
    <w:rsid w:val="007207E7"/>
    <w:rsid w:val="00720AAB"/>
    <w:rsid w:val="00721785"/>
    <w:rsid w:val="00721A59"/>
    <w:rsid w:val="00721C45"/>
    <w:rsid w:val="0072202B"/>
    <w:rsid w:val="0072254F"/>
    <w:rsid w:val="00722C9B"/>
    <w:rsid w:val="00722DBC"/>
    <w:rsid w:val="00723B6D"/>
    <w:rsid w:val="00723DD3"/>
    <w:rsid w:val="00724D98"/>
    <w:rsid w:val="0072544B"/>
    <w:rsid w:val="00725FF4"/>
    <w:rsid w:val="0072617F"/>
    <w:rsid w:val="00726F65"/>
    <w:rsid w:val="00726FC8"/>
    <w:rsid w:val="007270DE"/>
    <w:rsid w:val="00727F35"/>
    <w:rsid w:val="007300A0"/>
    <w:rsid w:val="007300CB"/>
    <w:rsid w:val="007300EC"/>
    <w:rsid w:val="00730A7D"/>
    <w:rsid w:val="00730B4F"/>
    <w:rsid w:val="00731063"/>
    <w:rsid w:val="00731155"/>
    <w:rsid w:val="00731406"/>
    <w:rsid w:val="00731E95"/>
    <w:rsid w:val="00732D77"/>
    <w:rsid w:val="00733B63"/>
    <w:rsid w:val="007343C6"/>
    <w:rsid w:val="007343D9"/>
    <w:rsid w:val="007345E3"/>
    <w:rsid w:val="00734FB6"/>
    <w:rsid w:val="00735175"/>
    <w:rsid w:val="0073572D"/>
    <w:rsid w:val="007360D1"/>
    <w:rsid w:val="007361B9"/>
    <w:rsid w:val="007370FF"/>
    <w:rsid w:val="00737794"/>
    <w:rsid w:val="007402F9"/>
    <w:rsid w:val="007405F7"/>
    <w:rsid w:val="0074096D"/>
    <w:rsid w:val="0074103B"/>
    <w:rsid w:val="007414A1"/>
    <w:rsid w:val="0074260C"/>
    <w:rsid w:val="007429C8"/>
    <w:rsid w:val="00742A5D"/>
    <w:rsid w:val="0074347D"/>
    <w:rsid w:val="00743A51"/>
    <w:rsid w:val="007442F0"/>
    <w:rsid w:val="00746318"/>
    <w:rsid w:val="007466D0"/>
    <w:rsid w:val="00747373"/>
    <w:rsid w:val="007478C0"/>
    <w:rsid w:val="00750AD6"/>
    <w:rsid w:val="00750D38"/>
    <w:rsid w:val="00750DE6"/>
    <w:rsid w:val="00750F22"/>
    <w:rsid w:val="00751D39"/>
    <w:rsid w:val="00751D70"/>
    <w:rsid w:val="007521A1"/>
    <w:rsid w:val="0075224C"/>
    <w:rsid w:val="00752824"/>
    <w:rsid w:val="007529C5"/>
    <w:rsid w:val="00752FCC"/>
    <w:rsid w:val="007530FB"/>
    <w:rsid w:val="00753F0E"/>
    <w:rsid w:val="00753F7C"/>
    <w:rsid w:val="007542B2"/>
    <w:rsid w:val="00754319"/>
    <w:rsid w:val="007556A5"/>
    <w:rsid w:val="007558C1"/>
    <w:rsid w:val="00755AA4"/>
    <w:rsid w:val="00755CB0"/>
    <w:rsid w:val="00756144"/>
    <w:rsid w:val="007573D2"/>
    <w:rsid w:val="00757900"/>
    <w:rsid w:val="00757D42"/>
    <w:rsid w:val="00761337"/>
    <w:rsid w:val="00762250"/>
    <w:rsid w:val="0076255B"/>
    <w:rsid w:val="0076280D"/>
    <w:rsid w:val="00763386"/>
    <w:rsid w:val="00764588"/>
    <w:rsid w:val="00764C4E"/>
    <w:rsid w:val="00764F90"/>
    <w:rsid w:val="00765522"/>
    <w:rsid w:val="00765B39"/>
    <w:rsid w:val="00765BDB"/>
    <w:rsid w:val="00766370"/>
    <w:rsid w:val="007664F4"/>
    <w:rsid w:val="007667A6"/>
    <w:rsid w:val="0076725C"/>
    <w:rsid w:val="00767E62"/>
    <w:rsid w:val="00770129"/>
    <w:rsid w:val="0077079B"/>
    <w:rsid w:val="00770E11"/>
    <w:rsid w:val="007710C1"/>
    <w:rsid w:val="00771F62"/>
    <w:rsid w:val="00772541"/>
    <w:rsid w:val="00772856"/>
    <w:rsid w:val="007728D5"/>
    <w:rsid w:val="00773E12"/>
    <w:rsid w:val="007746BD"/>
    <w:rsid w:val="00774F1D"/>
    <w:rsid w:val="007750BB"/>
    <w:rsid w:val="007754BD"/>
    <w:rsid w:val="00775C2E"/>
    <w:rsid w:val="00776876"/>
    <w:rsid w:val="00776A5C"/>
    <w:rsid w:val="00777945"/>
    <w:rsid w:val="00777B48"/>
    <w:rsid w:val="00777BAD"/>
    <w:rsid w:val="00777F92"/>
    <w:rsid w:val="00780423"/>
    <w:rsid w:val="00780497"/>
    <w:rsid w:val="007810A2"/>
    <w:rsid w:val="00781231"/>
    <w:rsid w:val="007815BB"/>
    <w:rsid w:val="00781F1F"/>
    <w:rsid w:val="0078231C"/>
    <w:rsid w:val="0078248D"/>
    <w:rsid w:val="00782FF8"/>
    <w:rsid w:val="00783142"/>
    <w:rsid w:val="00784367"/>
    <w:rsid w:val="00784BE3"/>
    <w:rsid w:val="00785043"/>
    <w:rsid w:val="0078673C"/>
    <w:rsid w:val="00786D18"/>
    <w:rsid w:val="00786E10"/>
    <w:rsid w:val="007873E9"/>
    <w:rsid w:val="00787E4A"/>
    <w:rsid w:val="00790208"/>
    <w:rsid w:val="0079033B"/>
    <w:rsid w:val="00790749"/>
    <w:rsid w:val="00790AB0"/>
    <w:rsid w:val="00790DAF"/>
    <w:rsid w:val="007915B6"/>
    <w:rsid w:val="00792130"/>
    <w:rsid w:val="007922B8"/>
    <w:rsid w:val="00792808"/>
    <w:rsid w:val="00793169"/>
    <w:rsid w:val="007934C0"/>
    <w:rsid w:val="00793591"/>
    <w:rsid w:val="00793CC7"/>
    <w:rsid w:val="00794D59"/>
    <w:rsid w:val="00795837"/>
    <w:rsid w:val="007976BE"/>
    <w:rsid w:val="0079777E"/>
    <w:rsid w:val="007A00F6"/>
    <w:rsid w:val="007A0C49"/>
    <w:rsid w:val="007A0F69"/>
    <w:rsid w:val="007A1B37"/>
    <w:rsid w:val="007A2047"/>
    <w:rsid w:val="007A2393"/>
    <w:rsid w:val="007A2DD1"/>
    <w:rsid w:val="007A30FD"/>
    <w:rsid w:val="007A31FA"/>
    <w:rsid w:val="007A347A"/>
    <w:rsid w:val="007A3480"/>
    <w:rsid w:val="007A356C"/>
    <w:rsid w:val="007A3D2C"/>
    <w:rsid w:val="007A4233"/>
    <w:rsid w:val="007A461A"/>
    <w:rsid w:val="007A53C2"/>
    <w:rsid w:val="007A5A54"/>
    <w:rsid w:val="007A67BF"/>
    <w:rsid w:val="007A6B04"/>
    <w:rsid w:val="007A72CA"/>
    <w:rsid w:val="007A75AB"/>
    <w:rsid w:val="007B0160"/>
    <w:rsid w:val="007B129D"/>
    <w:rsid w:val="007B191C"/>
    <w:rsid w:val="007B1BB8"/>
    <w:rsid w:val="007B2E1D"/>
    <w:rsid w:val="007B3453"/>
    <w:rsid w:val="007B3529"/>
    <w:rsid w:val="007B35BA"/>
    <w:rsid w:val="007B3DCB"/>
    <w:rsid w:val="007B4CCE"/>
    <w:rsid w:val="007B5430"/>
    <w:rsid w:val="007B5A49"/>
    <w:rsid w:val="007B5EA7"/>
    <w:rsid w:val="007B712C"/>
    <w:rsid w:val="007B71E7"/>
    <w:rsid w:val="007B72CF"/>
    <w:rsid w:val="007B766B"/>
    <w:rsid w:val="007C0CC9"/>
    <w:rsid w:val="007C0E6E"/>
    <w:rsid w:val="007C17E9"/>
    <w:rsid w:val="007C199E"/>
    <w:rsid w:val="007C21F6"/>
    <w:rsid w:val="007C28F0"/>
    <w:rsid w:val="007C3146"/>
    <w:rsid w:val="007C3168"/>
    <w:rsid w:val="007C42C2"/>
    <w:rsid w:val="007C491E"/>
    <w:rsid w:val="007C4E9E"/>
    <w:rsid w:val="007C53C3"/>
    <w:rsid w:val="007C56B2"/>
    <w:rsid w:val="007C79FA"/>
    <w:rsid w:val="007D0614"/>
    <w:rsid w:val="007D061E"/>
    <w:rsid w:val="007D0783"/>
    <w:rsid w:val="007D0AF1"/>
    <w:rsid w:val="007D0D1C"/>
    <w:rsid w:val="007D1F6B"/>
    <w:rsid w:val="007D2CA3"/>
    <w:rsid w:val="007D349D"/>
    <w:rsid w:val="007D4286"/>
    <w:rsid w:val="007D494F"/>
    <w:rsid w:val="007D4FB4"/>
    <w:rsid w:val="007D5104"/>
    <w:rsid w:val="007D5790"/>
    <w:rsid w:val="007D5870"/>
    <w:rsid w:val="007D6399"/>
    <w:rsid w:val="007D6BB3"/>
    <w:rsid w:val="007D6E2C"/>
    <w:rsid w:val="007D732B"/>
    <w:rsid w:val="007D767D"/>
    <w:rsid w:val="007E01CE"/>
    <w:rsid w:val="007E0918"/>
    <w:rsid w:val="007E0E33"/>
    <w:rsid w:val="007E1668"/>
    <w:rsid w:val="007E16B6"/>
    <w:rsid w:val="007E1968"/>
    <w:rsid w:val="007E1973"/>
    <w:rsid w:val="007E1B10"/>
    <w:rsid w:val="007E224F"/>
    <w:rsid w:val="007E2AFA"/>
    <w:rsid w:val="007E2C7D"/>
    <w:rsid w:val="007E3D0B"/>
    <w:rsid w:val="007E569A"/>
    <w:rsid w:val="007E5F5E"/>
    <w:rsid w:val="007E66C1"/>
    <w:rsid w:val="007E6870"/>
    <w:rsid w:val="007E6F70"/>
    <w:rsid w:val="007E751D"/>
    <w:rsid w:val="007F06DF"/>
    <w:rsid w:val="007F172F"/>
    <w:rsid w:val="007F300A"/>
    <w:rsid w:val="007F31B8"/>
    <w:rsid w:val="007F3236"/>
    <w:rsid w:val="007F39E7"/>
    <w:rsid w:val="007F3F9F"/>
    <w:rsid w:val="007F40C3"/>
    <w:rsid w:val="007F4796"/>
    <w:rsid w:val="007F5222"/>
    <w:rsid w:val="007F524C"/>
    <w:rsid w:val="007F5D06"/>
    <w:rsid w:val="007F5DA7"/>
    <w:rsid w:val="007F5EE1"/>
    <w:rsid w:val="007F62DA"/>
    <w:rsid w:val="007F7AD3"/>
    <w:rsid w:val="0080024F"/>
    <w:rsid w:val="00800357"/>
    <w:rsid w:val="00800385"/>
    <w:rsid w:val="00800439"/>
    <w:rsid w:val="00800AE3"/>
    <w:rsid w:val="0080135E"/>
    <w:rsid w:val="008017B7"/>
    <w:rsid w:val="008020FB"/>
    <w:rsid w:val="00802424"/>
    <w:rsid w:val="00802ACE"/>
    <w:rsid w:val="00803E71"/>
    <w:rsid w:val="0080448F"/>
    <w:rsid w:val="0080510B"/>
    <w:rsid w:val="0080520D"/>
    <w:rsid w:val="00805BE9"/>
    <w:rsid w:val="00805DCA"/>
    <w:rsid w:val="00805F9B"/>
    <w:rsid w:val="008062B7"/>
    <w:rsid w:val="008065ED"/>
    <w:rsid w:val="00806FBF"/>
    <w:rsid w:val="0080729D"/>
    <w:rsid w:val="00810121"/>
    <w:rsid w:val="00810341"/>
    <w:rsid w:val="0081065F"/>
    <w:rsid w:val="00810773"/>
    <w:rsid w:val="008107FA"/>
    <w:rsid w:val="00810AAC"/>
    <w:rsid w:val="0081106D"/>
    <w:rsid w:val="008115DD"/>
    <w:rsid w:val="00811C44"/>
    <w:rsid w:val="00811DE7"/>
    <w:rsid w:val="008122D0"/>
    <w:rsid w:val="0081307C"/>
    <w:rsid w:val="00813307"/>
    <w:rsid w:val="0081365B"/>
    <w:rsid w:val="00814164"/>
    <w:rsid w:val="008142EF"/>
    <w:rsid w:val="00814814"/>
    <w:rsid w:val="00814DAF"/>
    <w:rsid w:val="008159DA"/>
    <w:rsid w:val="00815DB0"/>
    <w:rsid w:val="008161AF"/>
    <w:rsid w:val="00816B8E"/>
    <w:rsid w:val="008177CF"/>
    <w:rsid w:val="008207E9"/>
    <w:rsid w:val="00820B7B"/>
    <w:rsid w:val="008212E8"/>
    <w:rsid w:val="008226C0"/>
    <w:rsid w:val="008230BA"/>
    <w:rsid w:val="00823552"/>
    <w:rsid w:val="008247A2"/>
    <w:rsid w:val="00824DAC"/>
    <w:rsid w:val="00824F17"/>
    <w:rsid w:val="008253E8"/>
    <w:rsid w:val="0082606F"/>
    <w:rsid w:val="00826BC1"/>
    <w:rsid w:val="00826FDB"/>
    <w:rsid w:val="008310BD"/>
    <w:rsid w:val="00831977"/>
    <w:rsid w:val="00831A83"/>
    <w:rsid w:val="00831C69"/>
    <w:rsid w:val="008321A4"/>
    <w:rsid w:val="00834E35"/>
    <w:rsid w:val="00835721"/>
    <w:rsid w:val="008361DA"/>
    <w:rsid w:val="0084014B"/>
    <w:rsid w:val="00840A6A"/>
    <w:rsid w:val="00841615"/>
    <w:rsid w:val="00842506"/>
    <w:rsid w:val="00842BFB"/>
    <w:rsid w:val="008430DC"/>
    <w:rsid w:val="00843DC1"/>
    <w:rsid w:val="00843EF2"/>
    <w:rsid w:val="00844621"/>
    <w:rsid w:val="00844634"/>
    <w:rsid w:val="0084492E"/>
    <w:rsid w:val="00844B86"/>
    <w:rsid w:val="00847EE7"/>
    <w:rsid w:val="0085003B"/>
    <w:rsid w:val="0085026B"/>
    <w:rsid w:val="00850344"/>
    <w:rsid w:val="00850712"/>
    <w:rsid w:val="00850CA7"/>
    <w:rsid w:val="00851D84"/>
    <w:rsid w:val="00851FBF"/>
    <w:rsid w:val="00852852"/>
    <w:rsid w:val="00852CB8"/>
    <w:rsid w:val="00853A5E"/>
    <w:rsid w:val="00853BED"/>
    <w:rsid w:val="00853FAD"/>
    <w:rsid w:val="00854208"/>
    <w:rsid w:val="00854490"/>
    <w:rsid w:val="00854C79"/>
    <w:rsid w:val="00854EDE"/>
    <w:rsid w:val="0085537A"/>
    <w:rsid w:val="0085556B"/>
    <w:rsid w:val="00855EF2"/>
    <w:rsid w:val="00856680"/>
    <w:rsid w:val="008567CB"/>
    <w:rsid w:val="008569D7"/>
    <w:rsid w:val="0085700F"/>
    <w:rsid w:val="00857461"/>
    <w:rsid w:val="008574F2"/>
    <w:rsid w:val="00857D1C"/>
    <w:rsid w:val="00860011"/>
    <w:rsid w:val="008606D7"/>
    <w:rsid w:val="00861156"/>
    <w:rsid w:val="00861285"/>
    <w:rsid w:val="00861911"/>
    <w:rsid w:val="00862726"/>
    <w:rsid w:val="00862BC1"/>
    <w:rsid w:val="0086337C"/>
    <w:rsid w:val="00863697"/>
    <w:rsid w:val="008636A7"/>
    <w:rsid w:val="008636BC"/>
    <w:rsid w:val="0086398E"/>
    <w:rsid w:val="00863A6E"/>
    <w:rsid w:val="00864174"/>
    <w:rsid w:val="00864D3F"/>
    <w:rsid w:val="008650CD"/>
    <w:rsid w:val="0086572A"/>
    <w:rsid w:val="008677A6"/>
    <w:rsid w:val="00867A16"/>
    <w:rsid w:val="008705FD"/>
    <w:rsid w:val="00871A18"/>
    <w:rsid w:val="00871D74"/>
    <w:rsid w:val="00872BE1"/>
    <w:rsid w:val="00873173"/>
    <w:rsid w:val="00874278"/>
    <w:rsid w:val="008744F5"/>
    <w:rsid w:val="008745E5"/>
    <w:rsid w:val="00874BDD"/>
    <w:rsid w:val="0087500B"/>
    <w:rsid w:val="00875432"/>
    <w:rsid w:val="00875AC2"/>
    <w:rsid w:val="0087612B"/>
    <w:rsid w:val="00876E64"/>
    <w:rsid w:val="00877F2D"/>
    <w:rsid w:val="0088050B"/>
    <w:rsid w:val="00881314"/>
    <w:rsid w:val="00881C29"/>
    <w:rsid w:val="00881D75"/>
    <w:rsid w:val="00881F0F"/>
    <w:rsid w:val="00882D00"/>
    <w:rsid w:val="008834E8"/>
    <w:rsid w:val="00883ECF"/>
    <w:rsid w:val="00884858"/>
    <w:rsid w:val="008850E4"/>
    <w:rsid w:val="0088544E"/>
    <w:rsid w:val="00885659"/>
    <w:rsid w:val="008859E7"/>
    <w:rsid w:val="00885EE0"/>
    <w:rsid w:val="00885F52"/>
    <w:rsid w:val="00887474"/>
    <w:rsid w:val="008875F2"/>
    <w:rsid w:val="0088785B"/>
    <w:rsid w:val="00890892"/>
    <w:rsid w:val="00890D81"/>
    <w:rsid w:val="008916D1"/>
    <w:rsid w:val="00892227"/>
    <w:rsid w:val="008922CB"/>
    <w:rsid w:val="008923D4"/>
    <w:rsid w:val="00892CFF"/>
    <w:rsid w:val="008932EA"/>
    <w:rsid w:val="00893796"/>
    <w:rsid w:val="00893EAF"/>
    <w:rsid w:val="00893F43"/>
    <w:rsid w:val="0089410B"/>
    <w:rsid w:val="00894FE4"/>
    <w:rsid w:val="0089511A"/>
    <w:rsid w:val="00895294"/>
    <w:rsid w:val="00895D61"/>
    <w:rsid w:val="00895EF4"/>
    <w:rsid w:val="00896456"/>
    <w:rsid w:val="008964C1"/>
    <w:rsid w:val="0089668F"/>
    <w:rsid w:val="008967FC"/>
    <w:rsid w:val="00897EB1"/>
    <w:rsid w:val="008A0A99"/>
    <w:rsid w:val="008A12A5"/>
    <w:rsid w:val="008A19EB"/>
    <w:rsid w:val="008A1DA6"/>
    <w:rsid w:val="008A2804"/>
    <w:rsid w:val="008A297E"/>
    <w:rsid w:val="008A32B3"/>
    <w:rsid w:val="008A349D"/>
    <w:rsid w:val="008A351A"/>
    <w:rsid w:val="008A4189"/>
    <w:rsid w:val="008A485C"/>
    <w:rsid w:val="008A4E09"/>
    <w:rsid w:val="008A53B6"/>
    <w:rsid w:val="008A64AD"/>
    <w:rsid w:val="008A6567"/>
    <w:rsid w:val="008A6B5E"/>
    <w:rsid w:val="008A6D5B"/>
    <w:rsid w:val="008A7051"/>
    <w:rsid w:val="008A73F8"/>
    <w:rsid w:val="008B045A"/>
    <w:rsid w:val="008B0463"/>
    <w:rsid w:val="008B053B"/>
    <w:rsid w:val="008B0887"/>
    <w:rsid w:val="008B1188"/>
    <w:rsid w:val="008B1814"/>
    <w:rsid w:val="008B1DD2"/>
    <w:rsid w:val="008B28F6"/>
    <w:rsid w:val="008B39E7"/>
    <w:rsid w:val="008B4BD8"/>
    <w:rsid w:val="008B6DA4"/>
    <w:rsid w:val="008C0262"/>
    <w:rsid w:val="008C13A2"/>
    <w:rsid w:val="008C341B"/>
    <w:rsid w:val="008C4276"/>
    <w:rsid w:val="008C42B9"/>
    <w:rsid w:val="008C45AA"/>
    <w:rsid w:val="008C466A"/>
    <w:rsid w:val="008C4984"/>
    <w:rsid w:val="008C4D54"/>
    <w:rsid w:val="008C5852"/>
    <w:rsid w:val="008C5F1A"/>
    <w:rsid w:val="008C62D7"/>
    <w:rsid w:val="008C7038"/>
    <w:rsid w:val="008C77DF"/>
    <w:rsid w:val="008D020F"/>
    <w:rsid w:val="008D0A1E"/>
    <w:rsid w:val="008D0D04"/>
    <w:rsid w:val="008D1877"/>
    <w:rsid w:val="008D1D65"/>
    <w:rsid w:val="008D1DFC"/>
    <w:rsid w:val="008D1F9A"/>
    <w:rsid w:val="008D21E3"/>
    <w:rsid w:val="008D2222"/>
    <w:rsid w:val="008D26A4"/>
    <w:rsid w:val="008D2ED1"/>
    <w:rsid w:val="008D37E1"/>
    <w:rsid w:val="008D3E56"/>
    <w:rsid w:val="008D4A09"/>
    <w:rsid w:val="008D5A31"/>
    <w:rsid w:val="008D5FDB"/>
    <w:rsid w:val="008D675D"/>
    <w:rsid w:val="008D6A72"/>
    <w:rsid w:val="008D7F48"/>
    <w:rsid w:val="008E0B41"/>
    <w:rsid w:val="008E1548"/>
    <w:rsid w:val="008E2038"/>
    <w:rsid w:val="008E28EA"/>
    <w:rsid w:val="008E2B52"/>
    <w:rsid w:val="008E2C8D"/>
    <w:rsid w:val="008E3047"/>
    <w:rsid w:val="008E35C9"/>
    <w:rsid w:val="008E3A3C"/>
    <w:rsid w:val="008E3C80"/>
    <w:rsid w:val="008E41D0"/>
    <w:rsid w:val="008E4DC5"/>
    <w:rsid w:val="008E5883"/>
    <w:rsid w:val="008E5EA8"/>
    <w:rsid w:val="008E6AEF"/>
    <w:rsid w:val="008E6F1E"/>
    <w:rsid w:val="008E7A88"/>
    <w:rsid w:val="008F0DCD"/>
    <w:rsid w:val="008F1CCA"/>
    <w:rsid w:val="008F2403"/>
    <w:rsid w:val="008F2610"/>
    <w:rsid w:val="008F3173"/>
    <w:rsid w:val="008F3DBC"/>
    <w:rsid w:val="008F441D"/>
    <w:rsid w:val="008F47B2"/>
    <w:rsid w:val="008F4D83"/>
    <w:rsid w:val="008F5297"/>
    <w:rsid w:val="008F54F0"/>
    <w:rsid w:val="008F5A8C"/>
    <w:rsid w:val="008F604A"/>
    <w:rsid w:val="008F6BBF"/>
    <w:rsid w:val="008F71E4"/>
    <w:rsid w:val="008F73A7"/>
    <w:rsid w:val="008F7C85"/>
    <w:rsid w:val="00900D38"/>
    <w:rsid w:val="00901443"/>
    <w:rsid w:val="009014D1"/>
    <w:rsid w:val="009019B4"/>
    <w:rsid w:val="0090215D"/>
    <w:rsid w:val="00902385"/>
    <w:rsid w:val="00902935"/>
    <w:rsid w:val="009039B3"/>
    <w:rsid w:val="00904003"/>
    <w:rsid w:val="00904371"/>
    <w:rsid w:val="00904485"/>
    <w:rsid w:val="00904689"/>
    <w:rsid w:val="00904DFF"/>
    <w:rsid w:val="00905283"/>
    <w:rsid w:val="00905612"/>
    <w:rsid w:val="00905686"/>
    <w:rsid w:val="00906240"/>
    <w:rsid w:val="00906C66"/>
    <w:rsid w:val="00906E6C"/>
    <w:rsid w:val="00907201"/>
    <w:rsid w:val="00907F3F"/>
    <w:rsid w:val="0091075F"/>
    <w:rsid w:val="00910B0F"/>
    <w:rsid w:val="00910F44"/>
    <w:rsid w:val="00911168"/>
    <w:rsid w:val="00911B94"/>
    <w:rsid w:val="00912AE7"/>
    <w:rsid w:val="00913223"/>
    <w:rsid w:val="00913B25"/>
    <w:rsid w:val="00914257"/>
    <w:rsid w:val="0091495C"/>
    <w:rsid w:val="00915E67"/>
    <w:rsid w:val="00915FDF"/>
    <w:rsid w:val="009161CD"/>
    <w:rsid w:val="00916633"/>
    <w:rsid w:val="00916B37"/>
    <w:rsid w:val="00916DEF"/>
    <w:rsid w:val="00916F24"/>
    <w:rsid w:val="009177BD"/>
    <w:rsid w:val="009177F5"/>
    <w:rsid w:val="00920374"/>
    <w:rsid w:val="0092044C"/>
    <w:rsid w:val="00920895"/>
    <w:rsid w:val="00921718"/>
    <w:rsid w:val="00921AFD"/>
    <w:rsid w:val="00922CC7"/>
    <w:rsid w:val="00923066"/>
    <w:rsid w:val="0092325C"/>
    <w:rsid w:val="0092370B"/>
    <w:rsid w:val="009238BA"/>
    <w:rsid w:val="00923F25"/>
    <w:rsid w:val="0092447C"/>
    <w:rsid w:val="00924597"/>
    <w:rsid w:val="00924A2E"/>
    <w:rsid w:val="0092577A"/>
    <w:rsid w:val="00926262"/>
    <w:rsid w:val="00926321"/>
    <w:rsid w:val="0092756D"/>
    <w:rsid w:val="009276EA"/>
    <w:rsid w:val="009277F2"/>
    <w:rsid w:val="00927C82"/>
    <w:rsid w:val="009300E7"/>
    <w:rsid w:val="0093020D"/>
    <w:rsid w:val="00930E30"/>
    <w:rsid w:val="00930F3D"/>
    <w:rsid w:val="00931231"/>
    <w:rsid w:val="00931707"/>
    <w:rsid w:val="00931F00"/>
    <w:rsid w:val="009322EB"/>
    <w:rsid w:val="009322F9"/>
    <w:rsid w:val="009329C9"/>
    <w:rsid w:val="00932C0B"/>
    <w:rsid w:val="00932F7F"/>
    <w:rsid w:val="009332D2"/>
    <w:rsid w:val="00933AF3"/>
    <w:rsid w:val="00933F9B"/>
    <w:rsid w:val="00935DFF"/>
    <w:rsid w:val="009370D5"/>
    <w:rsid w:val="009372AA"/>
    <w:rsid w:val="00940F28"/>
    <w:rsid w:val="00941333"/>
    <w:rsid w:val="0094149C"/>
    <w:rsid w:val="0094172D"/>
    <w:rsid w:val="0094177A"/>
    <w:rsid w:val="00941927"/>
    <w:rsid w:val="0094218C"/>
    <w:rsid w:val="0094278B"/>
    <w:rsid w:val="00942A78"/>
    <w:rsid w:val="00942C7D"/>
    <w:rsid w:val="00942E13"/>
    <w:rsid w:val="009432DF"/>
    <w:rsid w:val="00943FBD"/>
    <w:rsid w:val="009442D0"/>
    <w:rsid w:val="00944884"/>
    <w:rsid w:val="00944C71"/>
    <w:rsid w:val="009451FD"/>
    <w:rsid w:val="0094522A"/>
    <w:rsid w:val="0094575B"/>
    <w:rsid w:val="00945E65"/>
    <w:rsid w:val="00945EB0"/>
    <w:rsid w:val="009461AB"/>
    <w:rsid w:val="0094653C"/>
    <w:rsid w:val="009477C4"/>
    <w:rsid w:val="00950821"/>
    <w:rsid w:val="00950916"/>
    <w:rsid w:val="00951941"/>
    <w:rsid w:val="00951F37"/>
    <w:rsid w:val="00952B4F"/>
    <w:rsid w:val="00953664"/>
    <w:rsid w:val="009538F9"/>
    <w:rsid w:val="0095462E"/>
    <w:rsid w:val="009546CA"/>
    <w:rsid w:val="00954734"/>
    <w:rsid w:val="0095648F"/>
    <w:rsid w:val="00956E24"/>
    <w:rsid w:val="0095718A"/>
    <w:rsid w:val="00960133"/>
    <w:rsid w:val="00960953"/>
    <w:rsid w:val="009609DE"/>
    <w:rsid w:val="00960B8B"/>
    <w:rsid w:val="00960F53"/>
    <w:rsid w:val="0096171B"/>
    <w:rsid w:val="0096178A"/>
    <w:rsid w:val="00961ADA"/>
    <w:rsid w:val="009626F2"/>
    <w:rsid w:val="00962C09"/>
    <w:rsid w:val="00962C5E"/>
    <w:rsid w:val="009639CE"/>
    <w:rsid w:val="00963EAB"/>
    <w:rsid w:val="00964725"/>
    <w:rsid w:val="00965068"/>
    <w:rsid w:val="00965869"/>
    <w:rsid w:val="00965974"/>
    <w:rsid w:val="009659DA"/>
    <w:rsid w:val="00965BD8"/>
    <w:rsid w:val="00965F12"/>
    <w:rsid w:val="0096662A"/>
    <w:rsid w:val="00966970"/>
    <w:rsid w:val="009671C6"/>
    <w:rsid w:val="0097116F"/>
    <w:rsid w:val="00972262"/>
    <w:rsid w:val="0097226A"/>
    <w:rsid w:val="00972B35"/>
    <w:rsid w:val="009732D8"/>
    <w:rsid w:val="00973495"/>
    <w:rsid w:val="009734D1"/>
    <w:rsid w:val="009742B1"/>
    <w:rsid w:val="009746B3"/>
    <w:rsid w:val="00974820"/>
    <w:rsid w:val="00974FCD"/>
    <w:rsid w:val="00975498"/>
    <w:rsid w:val="009759E8"/>
    <w:rsid w:val="00975A1F"/>
    <w:rsid w:val="00975AB2"/>
    <w:rsid w:val="009762F4"/>
    <w:rsid w:val="0097686A"/>
    <w:rsid w:val="00976DF1"/>
    <w:rsid w:val="009770EA"/>
    <w:rsid w:val="0097732C"/>
    <w:rsid w:val="009777E4"/>
    <w:rsid w:val="00977BDA"/>
    <w:rsid w:val="00977BFC"/>
    <w:rsid w:val="00980377"/>
    <w:rsid w:val="00980A33"/>
    <w:rsid w:val="00980FF3"/>
    <w:rsid w:val="0098234E"/>
    <w:rsid w:val="009835D6"/>
    <w:rsid w:val="0098383D"/>
    <w:rsid w:val="00983A9F"/>
    <w:rsid w:val="00983EDD"/>
    <w:rsid w:val="00985356"/>
    <w:rsid w:val="0098589C"/>
    <w:rsid w:val="00986341"/>
    <w:rsid w:val="00986645"/>
    <w:rsid w:val="00986986"/>
    <w:rsid w:val="00986B37"/>
    <w:rsid w:val="00986D0F"/>
    <w:rsid w:val="00987510"/>
    <w:rsid w:val="0099074B"/>
    <w:rsid w:val="00990914"/>
    <w:rsid w:val="0099135F"/>
    <w:rsid w:val="009913BB"/>
    <w:rsid w:val="009914B1"/>
    <w:rsid w:val="00992774"/>
    <w:rsid w:val="009938A9"/>
    <w:rsid w:val="00993D42"/>
    <w:rsid w:val="00994222"/>
    <w:rsid w:val="00994456"/>
    <w:rsid w:val="009948BE"/>
    <w:rsid w:val="0099492C"/>
    <w:rsid w:val="009949C7"/>
    <w:rsid w:val="00994AB5"/>
    <w:rsid w:val="00995232"/>
    <w:rsid w:val="0099578D"/>
    <w:rsid w:val="00995EC9"/>
    <w:rsid w:val="00995EF5"/>
    <w:rsid w:val="009979D0"/>
    <w:rsid w:val="00997B6E"/>
    <w:rsid w:val="00997FE7"/>
    <w:rsid w:val="009A0792"/>
    <w:rsid w:val="009A090B"/>
    <w:rsid w:val="009A12B5"/>
    <w:rsid w:val="009A1AD3"/>
    <w:rsid w:val="009A1CB5"/>
    <w:rsid w:val="009A1F81"/>
    <w:rsid w:val="009A21D1"/>
    <w:rsid w:val="009A2282"/>
    <w:rsid w:val="009A2AD3"/>
    <w:rsid w:val="009A2BE2"/>
    <w:rsid w:val="009A34AB"/>
    <w:rsid w:val="009A3A82"/>
    <w:rsid w:val="009A40F4"/>
    <w:rsid w:val="009A42C5"/>
    <w:rsid w:val="009A451A"/>
    <w:rsid w:val="009A55C0"/>
    <w:rsid w:val="009A5A5C"/>
    <w:rsid w:val="009A6A7F"/>
    <w:rsid w:val="009A6F52"/>
    <w:rsid w:val="009A7234"/>
    <w:rsid w:val="009A7C6F"/>
    <w:rsid w:val="009B20AA"/>
    <w:rsid w:val="009B2227"/>
    <w:rsid w:val="009B26B9"/>
    <w:rsid w:val="009B2794"/>
    <w:rsid w:val="009B2AE3"/>
    <w:rsid w:val="009B2D80"/>
    <w:rsid w:val="009B2EB1"/>
    <w:rsid w:val="009B3963"/>
    <w:rsid w:val="009B4019"/>
    <w:rsid w:val="009B4984"/>
    <w:rsid w:val="009B4BDF"/>
    <w:rsid w:val="009B513E"/>
    <w:rsid w:val="009B52D4"/>
    <w:rsid w:val="009B5517"/>
    <w:rsid w:val="009B5FFF"/>
    <w:rsid w:val="009B6728"/>
    <w:rsid w:val="009B6BDD"/>
    <w:rsid w:val="009B6ED5"/>
    <w:rsid w:val="009B70B7"/>
    <w:rsid w:val="009B7139"/>
    <w:rsid w:val="009B73B4"/>
    <w:rsid w:val="009C014B"/>
    <w:rsid w:val="009C0AD6"/>
    <w:rsid w:val="009C1644"/>
    <w:rsid w:val="009C362F"/>
    <w:rsid w:val="009C38B9"/>
    <w:rsid w:val="009C3E29"/>
    <w:rsid w:val="009C437C"/>
    <w:rsid w:val="009C4891"/>
    <w:rsid w:val="009C48B7"/>
    <w:rsid w:val="009C60F0"/>
    <w:rsid w:val="009C64A2"/>
    <w:rsid w:val="009C69CE"/>
    <w:rsid w:val="009C6D9A"/>
    <w:rsid w:val="009C725C"/>
    <w:rsid w:val="009C7478"/>
    <w:rsid w:val="009C7597"/>
    <w:rsid w:val="009C75CA"/>
    <w:rsid w:val="009C77DF"/>
    <w:rsid w:val="009C7A62"/>
    <w:rsid w:val="009C7E46"/>
    <w:rsid w:val="009D057B"/>
    <w:rsid w:val="009D0BEE"/>
    <w:rsid w:val="009D1497"/>
    <w:rsid w:val="009D2172"/>
    <w:rsid w:val="009D231D"/>
    <w:rsid w:val="009D24C3"/>
    <w:rsid w:val="009D27A1"/>
    <w:rsid w:val="009D2CA8"/>
    <w:rsid w:val="009D2EA4"/>
    <w:rsid w:val="009D32FD"/>
    <w:rsid w:val="009D3A53"/>
    <w:rsid w:val="009D3C28"/>
    <w:rsid w:val="009D419B"/>
    <w:rsid w:val="009D46E2"/>
    <w:rsid w:val="009D4BEC"/>
    <w:rsid w:val="009D503B"/>
    <w:rsid w:val="009D5C24"/>
    <w:rsid w:val="009D5CEF"/>
    <w:rsid w:val="009D623C"/>
    <w:rsid w:val="009D6919"/>
    <w:rsid w:val="009D6C18"/>
    <w:rsid w:val="009D702F"/>
    <w:rsid w:val="009D7048"/>
    <w:rsid w:val="009D715B"/>
    <w:rsid w:val="009D7218"/>
    <w:rsid w:val="009D7EC4"/>
    <w:rsid w:val="009E01F7"/>
    <w:rsid w:val="009E2725"/>
    <w:rsid w:val="009E2868"/>
    <w:rsid w:val="009E2A3D"/>
    <w:rsid w:val="009E32F9"/>
    <w:rsid w:val="009E3D48"/>
    <w:rsid w:val="009E5C62"/>
    <w:rsid w:val="009E5CF2"/>
    <w:rsid w:val="009E6121"/>
    <w:rsid w:val="009E65A0"/>
    <w:rsid w:val="009E6A32"/>
    <w:rsid w:val="009E6D63"/>
    <w:rsid w:val="009E6FD9"/>
    <w:rsid w:val="009F0898"/>
    <w:rsid w:val="009F0D8D"/>
    <w:rsid w:val="009F10B1"/>
    <w:rsid w:val="009F2583"/>
    <w:rsid w:val="009F3C28"/>
    <w:rsid w:val="009F3EC0"/>
    <w:rsid w:val="009F4DD7"/>
    <w:rsid w:val="009F5A9E"/>
    <w:rsid w:val="009F5B87"/>
    <w:rsid w:val="009F6AE9"/>
    <w:rsid w:val="00A00798"/>
    <w:rsid w:val="00A00AC8"/>
    <w:rsid w:val="00A01562"/>
    <w:rsid w:val="00A01758"/>
    <w:rsid w:val="00A017BE"/>
    <w:rsid w:val="00A023F9"/>
    <w:rsid w:val="00A03212"/>
    <w:rsid w:val="00A045DC"/>
    <w:rsid w:val="00A05D9E"/>
    <w:rsid w:val="00A06150"/>
    <w:rsid w:val="00A062E2"/>
    <w:rsid w:val="00A065FB"/>
    <w:rsid w:val="00A06E84"/>
    <w:rsid w:val="00A10927"/>
    <w:rsid w:val="00A1174E"/>
    <w:rsid w:val="00A119E8"/>
    <w:rsid w:val="00A12975"/>
    <w:rsid w:val="00A12B80"/>
    <w:rsid w:val="00A12E58"/>
    <w:rsid w:val="00A13547"/>
    <w:rsid w:val="00A13618"/>
    <w:rsid w:val="00A14C6F"/>
    <w:rsid w:val="00A158D4"/>
    <w:rsid w:val="00A15A3E"/>
    <w:rsid w:val="00A200F7"/>
    <w:rsid w:val="00A20153"/>
    <w:rsid w:val="00A20207"/>
    <w:rsid w:val="00A230EC"/>
    <w:rsid w:val="00A23CAB"/>
    <w:rsid w:val="00A24956"/>
    <w:rsid w:val="00A24E69"/>
    <w:rsid w:val="00A250A1"/>
    <w:rsid w:val="00A25CC1"/>
    <w:rsid w:val="00A27336"/>
    <w:rsid w:val="00A275A9"/>
    <w:rsid w:val="00A305DB"/>
    <w:rsid w:val="00A31761"/>
    <w:rsid w:val="00A334AD"/>
    <w:rsid w:val="00A3394C"/>
    <w:rsid w:val="00A3489E"/>
    <w:rsid w:val="00A348E3"/>
    <w:rsid w:val="00A34983"/>
    <w:rsid w:val="00A35537"/>
    <w:rsid w:val="00A356FC"/>
    <w:rsid w:val="00A3577A"/>
    <w:rsid w:val="00A35A97"/>
    <w:rsid w:val="00A35D9C"/>
    <w:rsid w:val="00A35D9E"/>
    <w:rsid w:val="00A35F06"/>
    <w:rsid w:val="00A363D7"/>
    <w:rsid w:val="00A36F61"/>
    <w:rsid w:val="00A37EC7"/>
    <w:rsid w:val="00A405FF"/>
    <w:rsid w:val="00A406F7"/>
    <w:rsid w:val="00A408CC"/>
    <w:rsid w:val="00A40D17"/>
    <w:rsid w:val="00A414F4"/>
    <w:rsid w:val="00A41ADA"/>
    <w:rsid w:val="00A41ED5"/>
    <w:rsid w:val="00A41F23"/>
    <w:rsid w:val="00A43845"/>
    <w:rsid w:val="00A43A24"/>
    <w:rsid w:val="00A43D0D"/>
    <w:rsid w:val="00A43DF7"/>
    <w:rsid w:val="00A448F1"/>
    <w:rsid w:val="00A44BD9"/>
    <w:rsid w:val="00A44FF8"/>
    <w:rsid w:val="00A45582"/>
    <w:rsid w:val="00A45FE6"/>
    <w:rsid w:val="00A46FFE"/>
    <w:rsid w:val="00A47810"/>
    <w:rsid w:val="00A50528"/>
    <w:rsid w:val="00A50797"/>
    <w:rsid w:val="00A52209"/>
    <w:rsid w:val="00A529B0"/>
    <w:rsid w:val="00A52A48"/>
    <w:rsid w:val="00A52E46"/>
    <w:rsid w:val="00A5341D"/>
    <w:rsid w:val="00A53EB8"/>
    <w:rsid w:val="00A53F2D"/>
    <w:rsid w:val="00A544AB"/>
    <w:rsid w:val="00A54F56"/>
    <w:rsid w:val="00A55126"/>
    <w:rsid w:val="00A552D6"/>
    <w:rsid w:val="00A56059"/>
    <w:rsid w:val="00A5667E"/>
    <w:rsid w:val="00A56736"/>
    <w:rsid w:val="00A5677B"/>
    <w:rsid w:val="00A5702D"/>
    <w:rsid w:val="00A57A5A"/>
    <w:rsid w:val="00A605A9"/>
    <w:rsid w:val="00A609DA"/>
    <w:rsid w:val="00A60A1D"/>
    <w:rsid w:val="00A60CA2"/>
    <w:rsid w:val="00A614F2"/>
    <w:rsid w:val="00A615E5"/>
    <w:rsid w:val="00A62A1E"/>
    <w:rsid w:val="00A62D2A"/>
    <w:rsid w:val="00A63151"/>
    <w:rsid w:val="00A63DB8"/>
    <w:rsid w:val="00A64F9C"/>
    <w:rsid w:val="00A65383"/>
    <w:rsid w:val="00A6607F"/>
    <w:rsid w:val="00A66133"/>
    <w:rsid w:val="00A66349"/>
    <w:rsid w:val="00A66A58"/>
    <w:rsid w:val="00A67809"/>
    <w:rsid w:val="00A67EB4"/>
    <w:rsid w:val="00A67EFB"/>
    <w:rsid w:val="00A7007F"/>
    <w:rsid w:val="00A701FC"/>
    <w:rsid w:val="00A71169"/>
    <w:rsid w:val="00A7184D"/>
    <w:rsid w:val="00A71974"/>
    <w:rsid w:val="00A723E7"/>
    <w:rsid w:val="00A725C6"/>
    <w:rsid w:val="00A72DBF"/>
    <w:rsid w:val="00A72E1A"/>
    <w:rsid w:val="00A739CD"/>
    <w:rsid w:val="00A745EF"/>
    <w:rsid w:val="00A748C4"/>
    <w:rsid w:val="00A755DC"/>
    <w:rsid w:val="00A759EB"/>
    <w:rsid w:val="00A7711F"/>
    <w:rsid w:val="00A80463"/>
    <w:rsid w:val="00A804A4"/>
    <w:rsid w:val="00A804EE"/>
    <w:rsid w:val="00A805B2"/>
    <w:rsid w:val="00A80D69"/>
    <w:rsid w:val="00A8101A"/>
    <w:rsid w:val="00A814B4"/>
    <w:rsid w:val="00A8180F"/>
    <w:rsid w:val="00A81CBE"/>
    <w:rsid w:val="00A823C2"/>
    <w:rsid w:val="00A83162"/>
    <w:rsid w:val="00A83259"/>
    <w:rsid w:val="00A83833"/>
    <w:rsid w:val="00A840FC"/>
    <w:rsid w:val="00A845D2"/>
    <w:rsid w:val="00A845E1"/>
    <w:rsid w:val="00A84DF3"/>
    <w:rsid w:val="00A84E72"/>
    <w:rsid w:val="00A84F81"/>
    <w:rsid w:val="00A86C2B"/>
    <w:rsid w:val="00A86FE9"/>
    <w:rsid w:val="00A87BE5"/>
    <w:rsid w:val="00A9050D"/>
    <w:rsid w:val="00A90840"/>
    <w:rsid w:val="00A909B0"/>
    <w:rsid w:val="00A91757"/>
    <w:rsid w:val="00A917C7"/>
    <w:rsid w:val="00A91B32"/>
    <w:rsid w:val="00A92138"/>
    <w:rsid w:val="00A9281B"/>
    <w:rsid w:val="00A92A2B"/>
    <w:rsid w:val="00A92AEB"/>
    <w:rsid w:val="00A9359E"/>
    <w:rsid w:val="00A936DC"/>
    <w:rsid w:val="00A938A6"/>
    <w:rsid w:val="00A939A2"/>
    <w:rsid w:val="00A939AD"/>
    <w:rsid w:val="00A947B9"/>
    <w:rsid w:val="00A951BE"/>
    <w:rsid w:val="00A954F6"/>
    <w:rsid w:val="00A970FB"/>
    <w:rsid w:val="00AA04C1"/>
    <w:rsid w:val="00AA15F7"/>
    <w:rsid w:val="00AA1756"/>
    <w:rsid w:val="00AA1A44"/>
    <w:rsid w:val="00AA1EFB"/>
    <w:rsid w:val="00AA22F8"/>
    <w:rsid w:val="00AA2745"/>
    <w:rsid w:val="00AA2AA3"/>
    <w:rsid w:val="00AA413E"/>
    <w:rsid w:val="00AA48B7"/>
    <w:rsid w:val="00AA588C"/>
    <w:rsid w:val="00AA5A5A"/>
    <w:rsid w:val="00AA5EE7"/>
    <w:rsid w:val="00AA627D"/>
    <w:rsid w:val="00AA649A"/>
    <w:rsid w:val="00AA64DC"/>
    <w:rsid w:val="00AA692A"/>
    <w:rsid w:val="00AA71A1"/>
    <w:rsid w:val="00AA7A8C"/>
    <w:rsid w:val="00AB0138"/>
    <w:rsid w:val="00AB01BC"/>
    <w:rsid w:val="00AB0430"/>
    <w:rsid w:val="00AB1D34"/>
    <w:rsid w:val="00AB24DC"/>
    <w:rsid w:val="00AB2AD0"/>
    <w:rsid w:val="00AB4403"/>
    <w:rsid w:val="00AB59DD"/>
    <w:rsid w:val="00AB5BA4"/>
    <w:rsid w:val="00AC1C4B"/>
    <w:rsid w:val="00AC2503"/>
    <w:rsid w:val="00AC259B"/>
    <w:rsid w:val="00AC341C"/>
    <w:rsid w:val="00AC3CAA"/>
    <w:rsid w:val="00AC3ECE"/>
    <w:rsid w:val="00AC44D6"/>
    <w:rsid w:val="00AC50CB"/>
    <w:rsid w:val="00AC54FA"/>
    <w:rsid w:val="00AC5DA6"/>
    <w:rsid w:val="00AC7D8D"/>
    <w:rsid w:val="00AD06A2"/>
    <w:rsid w:val="00AD06E8"/>
    <w:rsid w:val="00AD07F4"/>
    <w:rsid w:val="00AD10B7"/>
    <w:rsid w:val="00AD1B4A"/>
    <w:rsid w:val="00AD21F1"/>
    <w:rsid w:val="00AD3138"/>
    <w:rsid w:val="00AD57CB"/>
    <w:rsid w:val="00AD585A"/>
    <w:rsid w:val="00AD6737"/>
    <w:rsid w:val="00AD74AB"/>
    <w:rsid w:val="00AD766B"/>
    <w:rsid w:val="00AD7A30"/>
    <w:rsid w:val="00AD7AA6"/>
    <w:rsid w:val="00AE013D"/>
    <w:rsid w:val="00AE027E"/>
    <w:rsid w:val="00AE0440"/>
    <w:rsid w:val="00AE0479"/>
    <w:rsid w:val="00AE08B1"/>
    <w:rsid w:val="00AE09A6"/>
    <w:rsid w:val="00AE0ABE"/>
    <w:rsid w:val="00AE0E6B"/>
    <w:rsid w:val="00AE1EB6"/>
    <w:rsid w:val="00AE242D"/>
    <w:rsid w:val="00AE336F"/>
    <w:rsid w:val="00AE338C"/>
    <w:rsid w:val="00AE40D3"/>
    <w:rsid w:val="00AE4252"/>
    <w:rsid w:val="00AE4BA7"/>
    <w:rsid w:val="00AE4CF3"/>
    <w:rsid w:val="00AE586F"/>
    <w:rsid w:val="00AE5DEA"/>
    <w:rsid w:val="00AE653F"/>
    <w:rsid w:val="00AE6570"/>
    <w:rsid w:val="00AE68A4"/>
    <w:rsid w:val="00AE68D1"/>
    <w:rsid w:val="00AE6A4B"/>
    <w:rsid w:val="00AE71A7"/>
    <w:rsid w:val="00AE745D"/>
    <w:rsid w:val="00AE75C8"/>
    <w:rsid w:val="00AE7DAF"/>
    <w:rsid w:val="00AE7FBD"/>
    <w:rsid w:val="00AF09F8"/>
    <w:rsid w:val="00AF0B6F"/>
    <w:rsid w:val="00AF0F6B"/>
    <w:rsid w:val="00AF193F"/>
    <w:rsid w:val="00AF28F0"/>
    <w:rsid w:val="00AF2CE1"/>
    <w:rsid w:val="00AF2F57"/>
    <w:rsid w:val="00AF3C1D"/>
    <w:rsid w:val="00AF43F2"/>
    <w:rsid w:val="00AF44E1"/>
    <w:rsid w:val="00AF4B31"/>
    <w:rsid w:val="00AF4D35"/>
    <w:rsid w:val="00AF6876"/>
    <w:rsid w:val="00AF697A"/>
    <w:rsid w:val="00AF740F"/>
    <w:rsid w:val="00AF746E"/>
    <w:rsid w:val="00B0085A"/>
    <w:rsid w:val="00B01DD5"/>
    <w:rsid w:val="00B01F6B"/>
    <w:rsid w:val="00B02B11"/>
    <w:rsid w:val="00B02B1C"/>
    <w:rsid w:val="00B02B8E"/>
    <w:rsid w:val="00B03240"/>
    <w:rsid w:val="00B032DC"/>
    <w:rsid w:val="00B03871"/>
    <w:rsid w:val="00B03A38"/>
    <w:rsid w:val="00B03C75"/>
    <w:rsid w:val="00B03E1F"/>
    <w:rsid w:val="00B04F66"/>
    <w:rsid w:val="00B04F78"/>
    <w:rsid w:val="00B05009"/>
    <w:rsid w:val="00B058E9"/>
    <w:rsid w:val="00B06740"/>
    <w:rsid w:val="00B06BB7"/>
    <w:rsid w:val="00B0708A"/>
    <w:rsid w:val="00B07805"/>
    <w:rsid w:val="00B0782D"/>
    <w:rsid w:val="00B07BBF"/>
    <w:rsid w:val="00B1059D"/>
    <w:rsid w:val="00B10A28"/>
    <w:rsid w:val="00B10EDD"/>
    <w:rsid w:val="00B110D1"/>
    <w:rsid w:val="00B1119B"/>
    <w:rsid w:val="00B11651"/>
    <w:rsid w:val="00B117E9"/>
    <w:rsid w:val="00B1197F"/>
    <w:rsid w:val="00B11A73"/>
    <w:rsid w:val="00B11BC0"/>
    <w:rsid w:val="00B120DC"/>
    <w:rsid w:val="00B1389E"/>
    <w:rsid w:val="00B139DE"/>
    <w:rsid w:val="00B13D26"/>
    <w:rsid w:val="00B13D78"/>
    <w:rsid w:val="00B141E8"/>
    <w:rsid w:val="00B14609"/>
    <w:rsid w:val="00B147E9"/>
    <w:rsid w:val="00B15575"/>
    <w:rsid w:val="00B1558A"/>
    <w:rsid w:val="00B15E49"/>
    <w:rsid w:val="00B16430"/>
    <w:rsid w:val="00B1686C"/>
    <w:rsid w:val="00B17A98"/>
    <w:rsid w:val="00B206D4"/>
    <w:rsid w:val="00B20AB3"/>
    <w:rsid w:val="00B20D9F"/>
    <w:rsid w:val="00B20EDB"/>
    <w:rsid w:val="00B21604"/>
    <w:rsid w:val="00B21BB4"/>
    <w:rsid w:val="00B223F3"/>
    <w:rsid w:val="00B22F3F"/>
    <w:rsid w:val="00B233D1"/>
    <w:rsid w:val="00B234DC"/>
    <w:rsid w:val="00B23673"/>
    <w:rsid w:val="00B237AC"/>
    <w:rsid w:val="00B2525F"/>
    <w:rsid w:val="00B2656D"/>
    <w:rsid w:val="00B267A6"/>
    <w:rsid w:val="00B2737F"/>
    <w:rsid w:val="00B30204"/>
    <w:rsid w:val="00B30648"/>
    <w:rsid w:val="00B31F8D"/>
    <w:rsid w:val="00B32034"/>
    <w:rsid w:val="00B326AD"/>
    <w:rsid w:val="00B32A9C"/>
    <w:rsid w:val="00B33077"/>
    <w:rsid w:val="00B33128"/>
    <w:rsid w:val="00B33358"/>
    <w:rsid w:val="00B333D0"/>
    <w:rsid w:val="00B3368D"/>
    <w:rsid w:val="00B33C45"/>
    <w:rsid w:val="00B3400D"/>
    <w:rsid w:val="00B34079"/>
    <w:rsid w:val="00B344EB"/>
    <w:rsid w:val="00B345F0"/>
    <w:rsid w:val="00B3468A"/>
    <w:rsid w:val="00B34C7D"/>
    <w:rsid w:val="00B356EB"/>
    <w:rsid w:val="00B35B3A"/>
    <w:rsid w:val="00B35E4E"/>
    <w:rsid w:val="00B37356"/>
    <w:rsid w:val="00B37A8D"/>
    <w:rsid w:val="00B406C7"/>
    <w:rsid w:val="00B40742"/>
    <w:rsid w:val="00B42235"/>
    <w:rsid w:val="00B42CE9"/>
    <w:rsid w:val="00B42DE0"/>
    <w:rsid w:val="00B43006"/>
    <w:rsid w:val="00B433B8"/>
    <w:rsid w:val="00B43462"/>
    <w:rsid w:val="00B446D7"/>
    <w:rsid w:val="00B44F35"/>
    <w:rsid w:val="00B44FCB"/>
    <w:rsid w:val="00B45B3C"/>
    <w:rsid w:val="00B476E6"/>
    <w:rsid w:val="00B47944"/>
    <w:rsid w:val="00B503C1"/>
    <w:rsid w:val="00B50911"/>
    <w:rsid w:val="00B50B93"/>
    <w:rsid w:val="00B5124A"/>
    <w:rsid w:val="00B51480"/>
    <w:rsid w:val="00B517EA"/>
    <w:rsid w:val="00B51B75"/>
    <w:rsid w:val="00B51EB9"/>
    <w:rsid w:val="00B52797"/>
    <w:rsid w:val="00B52814"/>
    <w:rsid w:val="00B532F5"/>
    <w:rsid w:val="00B534E7"/>
    <w:rsid w:val="00B53BDF"/>
    <w:rsid w:val="00B53D17"/>
    <w:rsid w:val="00B53D76"/>
    <w:rsid w:val="00B544AC"/>
    <w:rsid w:val="00B54663"/>
    <w:rsid w:val="00B546EC"/>
    <w:rsid w:val="00B5476C"/>
    <w:rsid w:val="00B55C58"/>
    <w:rsid w:val="00B55E0E"/>
    <w:rsid w:val="00B5607D"/>
    <w:rsid w:val="00B561A4"/>
    <w:rsid w:val="00B5623A"/>
    <w:rsid w:val="00B56486"/>
    <w:rsid w:val="00B56AE5"/>
    <w:rsid w:val="00B56DC2"/>
    <w:rsid w:val="00B571BF"/>
    <w:rsid w:val="00B573A3"/>
    <w:rsid w:val="00B574C7"/>
    <w:rsid w:val="00B60083"/>
    <w:rsid w:val="00B606B9"/>
    <w:rsid w:val="00B607C1"/>
    <w:rsid w:val="00B6134D"/>
    <w:rsid w:val="00B61722"/>
    <w:rsid w:val="00B61B3D"/>
    <w:rsid w:val="00B62613"/>
    <w:rsid w:val="00B62C01"/>
    <w:rsid w:val="00B634AA"/>
    <w:rsid w:val="00B6453D"/>
    <w:rsid w:val="00B6459D"/>
    <w:rsid w:val="00B64C66"/>
    <w:rsid w:val="00B64EE7"/>
    <w:rsid w:val="00B65B13"/>
    <w:rsid w:val="00B65F02"/>
    <w:rsid w:val="00B65F7E"/>
    <w:rsid w:val="00B6669A"/>
    <w:rsid w:val="00B66EB7"/>
    <w:rsid w:val="00B66FDC"/>
    <w:rsid w:val="00B67186"/>
    <w:rsid w:val="00B67194"/>
    <w:rsid w:val="00B67AB8"/>
    <w:rsid w:val="00B70221"/>
    <w:rsid w:val="00B707D6"/>
    <w:rsid w:val="00B70C64"/>
    <w:rsid w:val="00B70CF5"/>
    <w:rsid w:val="00B71696"/>
    <w:rsid w:val="00B7265F"/>
    <w:rsid w:val="00B73862"/>
    <w:rsid w:val="00B7436A"/>
    <w:rsid w:val="00B74728"/>
    <w:rsid w:val="00B74844"/>
    <w:rsid w:val="00B74D93"/>
    <w:rsid w:val="00B754BD"/>
    <w:rsid w:val="00B75517"/>
    <w:rsid w:val="00B756D5"/>
    <w:rsid w:val="00B75BFE"/>
    <w:rsid w:val="00B75EC5"/>
    <w:rsid w:val="00B767BE"/>
    <w:rsid w:val="00B7699D"/>
    <w:rsid w:val="00B77D87"/>
    <w:rsid w:val="00B80026"/>
    <w:rsid w:val="00B80453"/>
    <w:rsid w:val="00B81033"/>
    <w:rsid w:val="00B821F7"/>
    <w:rsid w:val="00B82B76"/>
    <w:rsid w:val="00B8320E"/>
    <w:rsid w:val="00B83581"/>
    <w:rsid w:val="00B84245"/>
    <w:rsid w:val="00B84E54"/>
    <w:rsid w:val="00B862FC"/>
    <w:rsid w:val="00B86711"/>
    <w:rsid w:val="00B869FC"/>
    <w:rsid w:val="00B86CA9"/>
    <w:rsid w:val="00B87668"/>
    <w:rsid w:val="00B90555"/>
    <w:rsid w:val="00B905F6"/>
    <w:rsid w:val="00B90CEE"/>
    <w:rsid w:val="00B91062"/>
    <w:rsid w:val="00B91A01"/>
    <w:rsid w:val="00B9288C"/>
    <w:rsid w:val="00B9303E"/>
    <w:rsid w:val="00B95471"/>
    <w:rsid w:val="00B95C61"/>
    <w:rsid w:val="00B9631D"/>
    <w:rsid w:val="00B96B1C"/>
    <w:rsid w:val="00B96B26"/>
    <w:rsid w:val="00B972BC"/>
    <w:rsid w:val="00B97409"/>
    <w:rsid w:val="00B97915"/>
    <w:rsid w:val="00BA00BC"/>
    <w:rsid w:val="00BA0338"/>
    <w:rsid w:val="00BA09E2"/>
    <w:rsid w:val="00BA0CDE"/>
    <w:rsid w:val="00BA0D0C"/>
    <w:rsid w:val="00BA1041"/>
    <w:rsid w:val="00BA1721"/>
    <w:rsid w:val="00BA1959"/>
    <w:rsid w:val="00BA20C8"/>
    <w:rsid w:val="00BA226E"/>
    <w:rsid w:val="00BA320E"/>
    <w:rsid w:val="00BA431E"/>
    <w:rsid w:val="00BA447F"/>
    <w:rsid w:val="00BA4824"/>
    <w:rsid w:val="00BA482E"/>
    <w:rsid w:val="00BA4DB7"/>
    <w:rsid w:val="00BA5A23"/>
    <w:rsid w:val="00BA5EA8"/>
    <w:rsid w:val="00BB084C"/>
    <w:rsid w:val="00BB0D39"/>
    <w:rsid w:val="00BB1126"/>
    <w:rsid w:val="00BB2068"/>
    <w:rsid w:val="00BB2156"/>
    <w:rsid w:val="00BB2184"/>
    <w:rsid w:val="00BB2BBD"/>
    <w:rsid w:val="00BB2E90"/>
    <w:rsid w:val="00BB3098"/>
    <w:rsid w:val="00BB36AB"/>
    <w:rsid w:val="00BB3758"/>
    <w:rsid w:val="00BB37C3"/>
    <w:rsid w:val="00BB3941"/>
    <w:rsid w:val="00BB3EEC"/>
    <w:rsid w:val="00BB404C"/>
    <w:rsid w:val="00BB4663"/>
    <w:rsid w:val="00BB4CED"/>
    <w:rsid w:val="00BB5198"/>
    <w:rsid w:val="00BB5504"/>
    <w:rsid w:val="00BB5590"/>
    <w:rsid w:val="00BB5726"/>
    <w:rsid w:val="00BB57CE"/>
    <w:rsid w:val="00BB5D4C"/>
    <w:rsid w:val="00BB5FD4"/>
    <w:rsid w:val="00BB6025"/>
    <w:rsid w:val="00BB6093"/>
    <w:rsid w:val="00BB65C0"/>
    <w:rsid w:val="00BB6F2A"/>
    <w:rsid w:val="00BB7159"/>
    <w:rsid w:val="00BC07E8"/>
    <w:rsid w:val="00BC12C0"/>
    <w:rsid w:val="00BC1690"/>
    <w:rsid w:val="00BC1B0B"/>
    <w:rsid w:val="00BC243F"/>
    <w:rsid w:val="00BC49AE"/>
    <w:rsid w:val="00BC4B32"/>
    <w:rsid w:val="00BC4DD5"/>
    <w:rsid w:val="00BC5587"/>
    <w:rsid w:val="00BC5A9F"/>
    <w:rsid w:val="00BC5C34"/>
    <w:rsid w:val="00BC7A07"/>
    <w:rsid w:val="00BC7B2F"/>
    <w:rsid w:val="00BC7D46"/>
    <w:rsid w:val="00BD085F"/>
    <w:rsid w:val="00BD13AD"/>
    <w:rsid w:val="00BD19FF"/>
    <w:rsid w:val="00BD1AE9"/>
    <w:rsid w:val="00BD1E18"/>
    <w:rsid w:val="00BD24F4"/>
    <w:rsid w:val="00BD28E8"/>
    <w:rsid w:val="00BD2E04"/>
    <w:rsid w:val="00BD317B"/>
    <w:rsid w:val="00BD339E"/>
    <w:rsid w:val="00BD4B2B"/>
    <w:rsid w:val="00BD4C5F"/>
    <w:rsid w:val="00BD64A3"/>
    <w:rsid w:val="00BD6BED"/>
    <w:rsid w:val="00BD7A45"/>
    <w:rsid w:val="00BE0B50"/>
    <w:rsid w:val="00BE14F3"/>
    <w:rsid w:val="00BE160A"/>
    <w:rsid w:val="00BE1D8E"/>
    <w:rsid w:val="00BE214D"/>
    <w:rsid w:val="00BE30CB"/>
    <w:rsid w:val="00BE3F9A"/>
    <w:rsid w:val="00BE4537"/>
    <w:rsid w:val="00BE4539"/>
    <w:rsid w:val="00BE454D"/>
    <w:rsid w:val="00BE5F2C"/>
    <w:rsid w:val="00BE65FA"/>
    <w:rsid w:val="00BE71AE"/>
    <w:rsid w:val="00BE7FEA"/>
    <w:rsid w:val="00BF0972"/>
    <w:rsid w:val="00BF0C80"/>
    <w:rsid w:val="00BF12B6"/>
    <w:rsid w:val="00BF1596"/>
    <w:rsid w:val="00BF15A2"/>
    <w:rsid w:val="00BF1F04"/>
    <w:rsid w:val="00BF27E8"/>
    <w:rsid w:val="00BF371B"/>
    <w:rsid w:val="00BF3968"/>
    <w:rsid w:val="00BF4039"/>
    <w:rsid w:val="00BF466E"/>
    <w:rsid w:val="00BF4A7B"/>
    <w:rsid w:val="00BF4BED"/>
    <w:rsid w:val="00BF5345"/>
    <w:rsid w:val="00BF58BA"/>
    <w:rsid w:val="00BF5C1D"/>
    <w:rsid w:val="00BF60CE"/>
    <w:rsid w:val="00BF6138"/>
    <w:rsid w:val="00BF628F"/>
    <w:rsid w:val="00BF70DE"/>
    <w:rsid w:val="00BF7689"/>
    <w:rsid w:val="00BF78A6"/>
    <w:rsid w:val="00C003DE"/>
    <w:rsid w:val="00C00608"/>
    <w:rsid w:val="00C00E3A"/>
    <w:rsid w:val="00C01FA6"/>
    <w:rsid w:val="00C0369A"/>
    <w:rsid w:val="00C03B41"/>
    <w:rsid w:val="00C04373"/>
    <w:rsid w:val="00C04A86"/>
    <w:rsid w:val="00C04AF8"/>
    <w:rsid w:val="00C05D97"/>
    <w:rsid w:val="00C06189"/>
    <w:rsid w:val="00C06C8D"/>
    <w:rsid w:val="00C075C4"/>
    <w:rsid w:val="00C079C0"/>
    <w:rsid w:val="00C07E7C"/>
    <w:rsid w:val="00C10373"/>
    <w:rsid w:val="00C11946"/>
    <w:rsid w:val="00C11C93"/>
    <w:rsid w:val="00C12523"/>
    <w:rsid w:val="00C12D3D"/>
    <w:rsid w:val="00C12E3D"/>
    <w:rsid w:val="00C12FB3"/>
    <w:rsid w:val="00C1306F"/>
    <w:rsid w:val="00C130AE"/>
    <w:rsid w:val="00C13139"/>
    <w:rsid w:val="00C1359B"/>
    <w:rsid w:val="00C13A17"/>
    <w:rsid w:val="00C146AD"/>
    <w:rsid w:val="00C14DF5"/>
    <w:rsid w:val="00C156F2"/>
    <w:rsid w:val="00C15A28"/>
    <w:rsid w:val="00C16638"/>
    <w:rsid w:val="00C16EBE"/>
    <w:rsid w:val="00C16F8B"/>
    <w:rsid w:val="00C17167"/>
    <w:rsid w:val="00C17287"/>
    <w:rsid w:val="00C178FA"/>
    <w:rsid w:val="00C17B28"/>
    <w:rsid w:val="00C17B51"/>
    <w:rsid w:val="00C200E4"/>
    <w:rsid w:val="00C203D4"/>
    <w:rsid w:val="00C205D8"/>
    <w:rsid w:val="00C2080B"/>
    <w:rsid w:val="00C20F16"/>
    <w:rsid w:val="00C21400"/>
    <w:rsid w:val="00C21E4F"/>
    <w:rsid w:val="00C21FFB"/>
    <w:rsid w:val="00C2200A"/>
    <w:rsid w:val="00C23E06"/>
    <w:rsid w:val="00C241A3"/>
    <w:rsid w:val="00C245DD"/>
    <w:rsid w:val="00C24746"/>
    <w:rsid w:val="00C2490F"/>
    <w:rsid w:val="00C24A87"/>
    <w:rsid w:val="00C25885"/>
    <w:rsid w:val="00C25930"/>
    <w:rsid w:val="00C262E6"/>
    <w:rsid w:val="00C263D2"/>
    <w:rsid w:val="00C27B07"/>
    <w:rsid w:val="00C30498"/>
    <w:rsid w:val="00C3081D"/>
    <w:rsid w:val="00C31772"/>
    <w:rsid w:val="00C31E65"/>
    <w:rsid w:val="00C3238A"/>
    <w:rsid w:val="00C32AE5"/>
    <w:rsid w:val="00C334D0"/>
    <w:rsid w:val="00C33B0A"/>
    <w:rsid w:val="00C33B68"/>
    <w:rsid w:val="00C3439A"/>
    <w:rsid w:val="00C35A80"/>
    <w:rsid w:val="00C364E6"/>
    <w:rsid w:val="00C365B8"/>
    <w:rsid w:val="00C36811"/>
    <w:rsid w:val="00C370C7"/>
    <w:rsid w:val="00C37429"/>
    <w:rsid w:val="00C3773C"/>
    <w:rsid w:val="00C37A75"/>
    <w:rsid w:val="00C4019E"/>
    <w:rsid w:val="00C40CE7"/>
    <w:rsid w:val="00C42110"/>
    <w:rsid w:val="00C42545"/>
    <w:rsid w:val="00C4270A"/>
    <w:rsid w:val="00C434C8"/>
    <w:rsid w:val="00C437ED"/>
    <w:rsid w:val="00C43C1D"/>
    <w:rsid w:val="00C44C05"/>
    <w:rsid w:val="00C44F87"/>
    <w:rsid w:val="00C457BC"/>
    <w:rsid w:val="00C46085"/>
    <w:rsid w:val="00C47799"/>
    <w:rsid w:val="00C47980"/>
    <w:rsid w:val="00C47A43"/>
    <w:rsid w:val="00C500F6"/>
    <w:rsid w:val="00C50DC4"/>
    <w:rsid w:val="00C5148C"/>
    <w:rsid w:val="00C51880"/>
    <w:rsid w:val="00C51B16"/>
    <w:rsid w:val="00C52628"/>
    <w:rsid w:val="00C52D38"/>
    <w:rsid w:val="00C52D8B"/>
    <w:rsid w:val="00C53429"/>
    <w:rsid w:val="00C535CA"/>
    <w:rsid w:val="00C53788"/>
    <w:rsid w:val="00C53BBA"/>
    <w:rsid w:val="00C53D5E"/>
    <w:rsid w:val="00C53DB9"/>
    <w:rsid w:val="00C53E54"/>
    <w:rsid w:val="00C53FEE"/>
    <w:rsid w:val="00C54199"/>
    <w:rsid w:val="00C5485D"/>
    <w:rsid w:val="00C54AF1"/>
    <w:rsid w:val="00C54CF4"/>
    <w:rsid w:val="00C54D62"/>
    <w:rsid w:val="00C54E97"/>
    <w:rsid w:val="00C55802"/>
    <w:rsid w:val="00C55891"/>
    <w:rsid w:val="00C559C9"/>
    <w:rsid w:val="00C55C1E"/>
    <w:rsid w:val="00C562A6"/>
    <w:rsid w:val="00C562EC"/>
    <w:rsid w:val="00C564FE"/>
    <w:rsid w:val="00C569A0"/>
    <w:rsid w:val="00C57364"/>
    <w:rsid w:val="00C57507"/>
    <w:rsid w:val="00C57849"/>
    <w:rsid w:val="00C57ADB"/>
    <w:rsid w:val="00C6013C"/>
    <w:rsid w:val="00C60224"/>
    <w:rsid w:val="00C60683"/>
    <w:rsid w:val="00C606DD"/>
    <w:rsid w:val="00C609A9"/>
    <w:rsid w:val="00C60E22"/>
    <w:rsid w:val="00C61D5F"/>
    <w:rsid w:val="00C62B52"/>
    <w:rsid w:val="00C62D23"/>
    <w:rsid w:val="00C6344D"/>
    <w:rsid w:val="00C63A82"/>
    <w:rsid w:val="00C63CEE"/>
    <w:rsid w:val="00C64344"/>
    <w:rsid w:val="00C64443"/>
    <w:rsid w:val="00C64F72"/>
    <w:rsid w:val="00C6510A"/>
    <w:rsid w:val="00C65561"/>
    <w:rsid w:val="00C659D8"/>
    <w:rsid w:val="00C65D8C"/>
    <w:rsid w:val="00C66600"/>
    <w:rsid w:val="00C6680C"/>
    <w:rsid w:val="00C668D4"/>
    <w:rsid w:val="00C66CF4"/>
    <w:rsid w:val="00C67BBB"/>
    <w:rsid w:val="00C70873"/>
    <w:rsid w:val="00C70BFE"/>
    <w:rsid w:val="00C70E09"/>
    <w:rsid w:val="00C71007"/>
    <w:rsid w:val="00C724C4"/>
    <w:rsid w:val="00C7290F"/>
    <w:rsid w:val="00C73B7C"/>
    <w:rsid w:val="00C7416B"/>
    <w:rsid w:val="00C75D74"/>
    <w:rsid w:val="00C76096"/>
    <w:rsid w:val="00C76C8D"/>
    <w:rsid w:val="00C77A53"/>
    <w:rsid w:val="00C80330"/>
    <w:rsid w:val="00C815E4"/>
    <w:rsid w:val="00C82919"/>
    <w:rsid w:val="00C831B6"/>
    <w:rsid w:val="00C839D1"/>
    <w:rsid w:val="00C84305"/>
    <w:rsid w:val="00C85B2B"/>
    <w:rsid w:val="00C85C34"/>
    <w:rsid w:val="00C85C56"/>
    <w:rsid w:val="00C86F7D"/>
    <w:rsid w:val="00C871B2"/>
    <w:rsid w:val="00C87463"/>
    <w:rsid w:val="00C87873"/>
    <w:rsid w:val="00C878FB"/>
    <w:rsid w:val="00C879AA"/>
    <w:rsid w:val="00C90898"/>
    <w:rsid w:val="00C90A86"/>
    <w:rsid w:val="00C90FC0"/>
    <w:rsid w:val="00C910B6"/>
    <w:rsid w:val="00C91290"/>
    <w:rsid w:val="00C9138F"/>
    <w:rsid w:val="00C93275"/>
    <w:rsid w:val="00C939E4"/>
    <w:rsid w:val="00C949E5"/>
    <w:rsid w:val="00C94BE9"/>
    <w:rsid w:val="00C94F7D"/>
    <w:rsid w:val="00C950BA"/>
    <w:rsid w:val="00C95A96"/>
    <w:rsid w:val="00C95C84"/>
    <w:rsid w:val="00C9650E"/>
    <w:rsid w:val="00C9661C"/>
    <w:rsid w:val="00C96662"/>
    <w:rsid w:val="00C966D6"/>
    <w:rsid w:val="00C975C3"/>
    <w:rsid w:val="00C97635"/>
    <w:rsid w:val="00C97BE5"/>
    <w:rsid w:val="00C97C23"/>
    <w:rsid w:val="00C97DE7"/>
    <w:rsid w:val="00CA020A"/>
    <w:rsid w:val="00CA07B3"/>
    <w:rsid w:val="00CA0B48"/>
    <w:rsid w:val="00CA16CB"/>
    <w:rsid w:val="00CA1CA8"/>
    <w:rsid w:val="00CA1DD3"/>
    <w:rsid w:val="00CA204F"/>
    <w:rsid w:val="00CA2DCF"/>
    <w:rsid w:val="00CA3DE3"/>
    <w:rsid w:val="00CA3DFD"/>
    <w:rsid w:val="00CA4BF4"/>
    <w:rsid w:val="00CA51F9"/>
    <w:rsid w:val="00CA5D69"/>
    <w:rsid w:val="00CA5FA2"/>
    <w:rsid w:val="00CA5FA5"/>
    <w:rsid w:val="00CA632A"/>
    <w:rsid w:val="00CA65A7"/>
    <w:rsid w:val="00CA6C3D"/>
    <w:rsid w:val="00CA7345"/>
    <w:rsid w:val="00CA7FD5"/>
    <w:rsid w:val="00CB0D91"/>
    <w:rsid w:val="00CB278A"/>
    <w:rsid w:val="00CB3A97"/>
    <w:rsid w:val="00CB4423"/>
    <w:rsid w:val="00CB47A3"/>
    <w:rsid w:val="00CB4DC1"/>
    <w:rsid w:val="00CB5809"/>
    <w:rsid w:val="00CB6008"/>
    <w:rsid w:val="00CB6812"/>
    <w:rsid w:val="00CB78B3"/>
    <w:rsid w:val="00CC002C"/>
    <w:rsid w:val="00CC1088"/>
    <w:rsid w:val="00CC10E0"/>
    <w:rsid w:val="00CC17DC"/>
    <w:rsid w:val="00CC2B8D"/>
    <w:rsid w:val="00CC2E70"/>
    <w:rsid w:val="00CC2F62"/>
    <w:rsid w:val="00CC3030"/>
    <w:rsid w:val="00CC3FD0"/>
    <w:rsid w:val="00CC46A8"/>
    <w:rsid w:val="00CC47D4"/>
    <w:rsid w:val="00CC4905"/>
    <w:rsid w:val="00CC5ACF"/>
    <w:rsid w:val="00CC6163"/>
    <w:rsid w:val="00CC64B4"/>
    <w:rsid w:val="00CC694E"/>
    <w:rsid w:val="00CC6967"/>
    <w:rsid w:val="00CC71BF"/>
    <w:rsid w:val="00CC7990"/>
    <w:rsid w:val="00CC79D2"/>
    <w:rsid w:val="00CD017C"/>
    <w:rsid w:val="00CD0661"/>
    <w:rsid w:val="00CD0A3C"/>
    <w:rsid w:val="00CD136F"/>
    <w:rsid w:val="00CD1FF2"/>
    <w:rsid w:val="00CD2A59"/>
    <w:rsid w:val="00CD3349"/>
    <w:rsid w:val="00CD42CA"/>
    <w:rsid w:val="00CD4A79"/>
    <w:rsid w:val="00CD4ACE"/>
    <w:rsid w:val="00CD4C24"/>
    <w:rsid w:val="00CD5244"/>
    <w:rsid w:val="00CD5398"/>
    <w:rsid w:val="00CD56FD"/>
    <w:rsid w:val="00CD59C2"/>
    <w:rsid w:val="00CD6002"/>
    <w:rsid w:val="00CD6A05"/>
    <w:rsid w:val="00CD6C79"/>
    <w:rsid w:val="00CD6F30"/>
    <w:rsid w:val="00CD7993"/>
    <w:rsid w:val="00CE02FF"/>
    <w:rsid w:val="00CE137E"/>
    <w:rsid w:val="00CE1757"/>
    <w:rsid w:val="00CE1EEC"/>
    <w:rsid w:val="00CE2177"/>
    <w:rsid w:val="00CE22EB"/>
    <w:rsid w:val="00CE23EE"/>
    <w:rsid w:val="00CE252A"/>
    <w:rsid w:val="00CE2568"/>
    <w:rsid w:val="00CE2686"/>
    <w:rsid w:val="00CE3681"/>
    <w:rsid w:val="00CE4B5A"/>
    <w:rsid w:val="00CE4D9C"/>
    <w:rsid w:val="00CE504E"/>
    <w:rsid w:val="00CE5318"/>
    <w:rsid w:val="00CE53C6"/>
    <w:rsid w:val="00CE54BE"/>
    <w:rsid w:val="00CE57CD"/>
    <w:rsid w:val="00CE60C8"/>
    <w:rsid w:val="00CE6455"/>
    <w:rsid w:val="00CE6733"/>
    <w:rsid w:val="00CE759D"/>
    <w:rsid w:val="00CE7652"/>
    <w:rsid w:val="00CE7AD7"/>
    <w:rsid w:val="00CF06E4"/>
    <w:rsid w:val="00CF3BA6"/>
    <w:rsid w:val="00CF4541"/>
    <w:rsid w:val="00CF45D9"/>
    <w:rsid w:val="00CF4B98"/>
    <w:rsid w:val="00CF4F20"/>
    <w:rsid w:val="00CF5C58"/>
    <w:rsid w:val="00CF5D1C"/>
    <w:rsid w:val="00CF5F37"/>
    <w:rsid w:val="00CF673C"/>
    <w:rsid w:val="00CF73D3"/>
    <w:rsid w:val="00CF7522"/>
    <w:rsid w:val="00CF7AD5"/>
    <w:rsid w:val="00CF7CCB"/>
    <w:rsid w:val="00D000C9"/>
    <w:rsid w:val="00D00426"/>
    <w:rsid w:val="00D0197F"/>
    <w:rsid w:val="00D021F2"/>
    <w:rsid w:val="00D025B2"/>
    <w:rsid w:val="00D02751"/>
    <w:rsid w:val="00D03067"/>
    <w:rsid w:val="00D03CA9"/>
    <w:rsid w:val="00D03FF4"/>
    <w:rsid w:val="00D0410D"/>
    <w:rsid w:val="00D04264"/>
    <w:rsid w:val="00D04312"/>
    <w:rsid w:val="00D04922"/>
    <w:rsid w:val="00D04A17"/>
    <w:rsid w:val="00D04C35"/>
    <w:rsid w:val="00D04D19"/>
    <w:rsid w:val="00D05616"/>
    <w:rsid w:val="00D05721"/>
    <w:rsid w:val="00D05927"/>
    <w:rsid w:val="00D0601B"/>
    <w:rsid w:val="00D061D2"/>
    <w:rsid w:val="00D06268"/>
    <w:rsid w:val="00D064B3"/>
    <w:rsid w:val="00D07622"/>
    <w:rsid w:val="00D078B9"/>
    <w:rsid w:val="00D10056"/>
    <w:rsid w:val="00D109B4"/>
    <w:rsid w:val="00D10B3E"/>
    <w:rsid w:val="00D1121E"/>
    <w:rsid w:val="00D11FA7"/>
    <w:rsid w:val="00D12383"/>
    <w:rsid w:val="00D12A24"/>
    <w:rsid w:val="00D12C58"/>
    <w:rsid w:val="00D12F58"/>
    <w:rsid w:val="00D139D4"/>
    <w:rsid w:val="00D1466E"/>
    <w:rsid w:val="00D14957"/>
    <w:rsid w:val="00D1561A"/>
    <w:rsid w:val="00D15A09"/>
    <w:rsid w:val="00D15E89"/>
    <w:rsid w:val="00D163D7"/>
    <w:rsid w:val="00D16997"/>
    <w:rsid w:val="00D16EC6"/>
    <w:rsid w:val="00D20947"/>
    <w:rsid w:val="00D20CF0"/>
    <w:rsid w:val="00D20E16"/>
    <w:rsid w:val="00D219C6"/>
    <w:rsid w:val="00D21F32"/>
    <w:rsid w:val="00D22241"/>
    <w:rsid w:val="00D2375C"/>
    <w:rsid w:val="00D237C6"/>
    <w:rsid w:val="00D23992"/>
    <w:rsid w:val="00D24787"/>
    <w:rsid w:val="00D248A4"/>
    <w:rsid w:val="00D25763"/>
    <w:rsid w:val="00D26529"/>
    <w:rsid w:val="00D26B98"/>
    <w:rsid w:val="00D26CCC"/>
    <w:rsid w:val="00D2774D"/>
    <w:rsid w:val="00D32C6B"/>
    <w:rsid w:val="00D32FE7"/>
    <w:rsid w:val="00D33ACC"/>
    <w:rsid w:val="00D33D19"/>
    <w:rsid w:val="00D349DC"/>
    <w:rsid w:val="00D34D0E"/>
    <w:rsid w:val="00D34EDB"/>
    <w:rsid w:val="00D35021"/>
    <w:rsid w:val="00D35440"/>
    <w:rsid w:val="00D35569"/>
    <w:rsid w:val="00D35956"/>
    <w:rsid w:val="00D35BA1"/>
    <w:rsid w:val="00D360D1"/>
    <w:rsid w:val="00D36872"/>
    <w:rsid w:val="00D36AF7"/>
    <w:rsid w:val="00D36BAE"/>
    <w:rsid w:val="00D36DB6"/>
    <w:rsid w:val="00D372CF"/>
    <w:rsid w:val="00D37A89"/>
    <w:rsid w:val="00D37B65"/>
    <w:rsid w:val="00D37CC0"/>
    <w:rsid w:val="00D37D09"/>
    <w:rsid w:val="00D37D40"/>
    <w:rsid w:val="00D40B18"/>
    <w:rsid w:val="00D41355"/>
    <w:rsid w:val="00D41BC7"/>
    <w:rsid w:val="00D41CE9"/>
    <w:rsid w:val="00D427F5"/>
    <w:rsid w:val="00D44177"/>
    <w:rsid w:val="00D4478D"/>
    <w:rsid w:val="00D4578C"/>
    <w:rsid w:val="00D46583"/>
    <w:rsid w:val="00D470CC"/>
    <w:rsid w:val="00D47D3E"/>
    <w:rsid w:val="00D507BA"/>
    <w:rsid w:val="00D51593"/>
    <w:rsid w:val="00D52148"/>
    <w:rsid w:val="00D52E3C"/>
    <w:rsid w:val="00D52EE2"/>
    <w:rsid w:val="00D5372F"/>
    <w:rsid w:val="00D53ED5"/>
    <w:rsid w:val="00D5418C"/>
    <w:rsid w:val="00D5479D"/>
    <w:rsid w:val="00D54DE4"/>
    <w:rsid w:val="00D55428"/>
    <w:rsid w:val="00D55E92"/>
    <w:rsid w:val="00D561CF"/>
    <w:rsid w:val="00D5654F"/>
    <w:rsid w:val="00D578BF"/>
    <w:rsid w:val="00D6036D"/>
    <w:rsid w:val="00D6092B"/>
    <w:rsid w:val="00D60F08"/>
    <w:rsid w:val="00D612E5"/>
    <w:rsid w:val="00D628E4"/>
    <w:rsid w:val="00D62B47"/>
    <w:rsid w:val="00D62F05"/>
    <w:rsid w:val="00D6301B"/>
    <w:rsid w:val="00D63380"/>
    <w:rsid w:val="00D64A09"/>
    <w:rsid w:val="00D65713"/>
    <w:rsid w:val="00D65947"/>
    <w:rsid w:val="00D659D2"/>
    <w:rsid w:val="00D664E7"/>
    <w:rsid w:val="00D667BC"/>
    <w:rsid w:val="00D66BAD"/>
    <w:rsid w:val="00D677AF"/>
    <w:rsid w:val="00D67878"/>
    <w:rsid w:val="00D6799A"/>
    <w:rsid w:val="00D67E96"/>
    <w:rsid w:val="00D70125"/>
    <w:rsid w:val="00D70210"/>
    <w:rsid w:val="00D7030E"/>
    <w:rsid w:val="00D7091B"/>
    <w:rsid w:val="00D70FD9"/>
    <w:rsid w:val="00D719BE"/>
    <w:rsid w:val="00D71B1C"/>
    <w:rsid w:val="00D7216B"/>
    <w:rsid w:val="00D72861"/>
    <w:rsid w:val="00D73167"/>
    <w:rsid w:val="00D737FA"/>
    <w:rsid w:val="00D75924"/>
    <w:rsid w:val="00D75DB3"/>
    <w:rsid w:val="00D7725B"/>
    <w:rsid w:val="00D80172"/>
    <w:rsid w:val="00D80303"/>
    <w:rsid w:val="00D80366"/>
    <w:rsid w:val="00D8179A"/>
    <w:rsid w:val="00D82BE3"/>
    <w:rsid w:val="00D831DF"/>
    <w:rsid w:val="00D83587"/>
    <w:rsid w:val="00D83619"/>
    <w:rsid w:val="00D8368D"/>
    <w:rsid w:val="00D8482E"/>
    <w:rsid w:val="00D849BE"/>
    <w:rsid w:val="00D851A7"/>
    <w:rsid w:val="00D865F1"/>
    <w:rsid w:val="00D869AF"/>
    <w:rsid w:val="00D8710A"/>
    <w:rsid w:val="00D871F5"/>
    <w:rsid w:val="00D8721E"/>
    <w:rsid w:val="00D87302"/>
    <w:rsid w:val="00D87D89"/>
    <w:rsid w:val="00D87EFF"/>
    <w:rsid w:val="00D90234"/>
    <w:rsid w:val="00D907BD"/>
    <w:rsid w:val="00D9142B"/>
    <w:rsid w:val="00D91954"/>
    <w:rsid w:val="00D91CC9"/>
    <w:rsid w:val="00D91FC3"/>
    <w:rsid w:val="00D923EB"/>
    <w:rsid w:val="00D926AF"/>
    <w:rsid w:val="00D926B5"/>
    <w:rsid w:val="00D936FD"/>
    <w:rsid w:val="00D93869"/>
    <w:rsid w:val="00D93945"/>
    <w:rsid w:val="00D941F8"/>
    <w:rsid w:val="00D94AF7"/>
    <w:rsid w:val="00D94B0C"/>
    <w:rsid w:val="00D94D48"/>
    <w:rsid w:val="00D9524C"/>
    <w:rsid w:val="00D95A85"/>
    <w:rsid w:val="00D96603"/>
    <w:rsid w:val="00D96A29"/>
    <w:rsid w:val="00D978ED"/>
    <w:rsid w:val="00DA0087"/>
    <w:rsid w:val="00DA017D"/>
    <w:rsid w:val="00DA0F06"/>
    <w:rsid w:val="00DA0F0E"/>
    <w:rsid w:val="00DA1AF9"/>
    <w:rsid w:val="00DA1D73"/>
    <w:rsid w:val="00DA1F8D"/>
    <w:rsid w:val="00DA2116"/>
    <w:rsid w:val="00DA273D"/>
    <w:rsid w:val="00DA4603"/>
    <w:rsid w:val="00DA470E"/>
    <w:rsid w:val="00DA5494"/>
    <w:rsid w:val="00DA5981"/>
    <w:rsid w:val="00DA5A73"/>
    <w:rsid w:val="00DA5CD6"/>
    <w:rsid w:val="00DA64B9"/>
    <w:rsid w:val="00DA6A69"/>
    <w:rsid w:val="00DA6A8B"/>
    <w:rsid w:val="00DA6AA1"/>
    <w:rsid w:val="00DA6E16"/>
    <w:rsid w:val="00DA74ED"/>
    <w:rsid w:val="00DB04E5"/>
    <w:rsid w:val="00DB06B0"/>
    <w:rsid w:val="00DB06CD"/>
    <w:rsid w:val="00DB08DE"/>
    <w:rsid w:val="00DB0A31"/>
    <w:rsid w:val="00DB0B71"/>
    <w:rsid w:val="00DB0C95"/>
    <w:rsid w:val="00DB0E23"/>
    <w:rsid w:val="00DB1DC1"/>
    <w:rsid w:val="00DB2364"/>
    <w:rsid w:val="00DB2412"/>
    <w:rsid w:val="00DB243E"/>
    <w:rsid w:val="00DB2829"/>
    <w:rsid w:val="00DB31E5"/>
    <w:rsid w:val="00DB3E74"/>
    <w:rsid w:val="00DB4DE6"/>
    <w:rsid w:val="00DB5030"/>
    <w:rsid w:val="00DB5288"/>
    <w:rsid w:val="00DB5F44"/>
    <w:rsid w:val="00DB6E4B"/>
    <w:rsid w:val="00DC096E"/>
    <w:rsid w:val="00DC12B2"/>
    <w:rsid w:val="00DC1F5E"/>
    <w:rsid w:val="00DC20AC"/>
    <w:rsid w:val="00DC2A56"/>
    <w:rsid w:val="00DC31C5"/>
    <w:rsid w:val="00DC351E"/>
    <w:rsid w:val="00DC36D3"/>
    <w:rsid w:val="00DC3983"/>
    <w:rsid w:val="00DC3C48"/>
    <w:rsid w:val="00DC47C1"/>
    <w:rsid w:val="00DC4A31"/>
    <w:rsid w:val="00DC4CF2"/>
    <w:rsid w:val="00DC613E"/>
    <w:rsid w:val="00DC6142"/>
    <w:rsid w:val="00DC6203"/>
    <w:rsid w:val="00DC6289"/>
    <w:rsid w:val="00DC69CC"/>
    <w:rsid w:val="00DC6B23"/>
    <w:rsid w:val="00DC7508"/>
    <w:rsid w:val="00DC780D"/>
    <w:rsid w:val="00DC7B20"/>
    <w:rsid w:val="00DD07D7"/>
    <w:rsid w:val="00DD0956"/>
    <w:rsid w:val="00DD09D2"/>
    <w:rsid w:val="00DD166A"/>
    <w:rsid w:val="00DD1A91"/>
    <w:rsid w:val="00DD27C8"/>
    <w:rsid w:val="00DD2842"/>
    <w:rsid w:val="00DD3042"/>
    <w:rsid w:val="00DD3A65"/>
    <w:rsid w:val="00DD3B6B"/>
    <w:rsid w:val="00DD3DEF"/>
    <w:rsid w:val="00DD4811"/>
    <w:rsid w:val="00DD4A41"/>
    <w:rsid w:val="00DD4DED"/>
    <w:rsid w:val="00DD5641"/>
    <w:rsid w:val="00DD5A5A"/>
    <w:rsid w:val="00DD5E47"/>
    <w:rsid w:val="00DD6526"/>
    <w:rsid w:val="00DD6A62"/>
    <w:rsid w:val="00DD75D1"/>
    <w:rsid w:val="00DD7669"/>
    <w:rsid w:val="00DD7758"/>
    <w:rsid w:val="00DD7C14"/>
    <w:rsid w:val="00DE0408"/>
    <w:rsid w:val="00DE0E3B"/>
    <w:rsid w:val="00DE0E45"/>
    <w:rsid w:val="00DE1D4E"/>
    <w:rsid w:val="00DE2235"/>
    <w:rsid w:val="00DE2404"/>
    <w:rsid w:val="00DE27B6"/>
    <w:rsid w:val="00DE28E3"/>
    <w:rsid w:val="00DE2941"/>
    <w:rsid w:val="00DE299E"/>
    <w:rsid w:val="00DE29C1"/>
    <w:rsid w:val="00DE3238"/>
    <w:rsid w:val="00DE33C9"/>
    <w:rsid w:val="00DE394E"/>
    <w:rsid w:val="00DE485A"/>
    <w:rsid w:val="00DE5031"/>
    <w:rsid w:val="00DE6A14"/>
    <w:rsid w:val="00DE7DFA"/>
    <w:rsid w:val="00DF02C7"/>
    <w:rsid w:val="00DF0553"/>
    <w:rsid w:val="00DF0948"/>
    <w:rsid w:val="00DF0AA5"/>
    <w:rsid w:val="00DF0B67"/>
    <w:rsid w:val="00DF0F7E"/>
    <w:rsid w:val="00DF1030"/>
    <w:rsid w:val="00DF15B8"/>
    <w:rsid w:val="00DF1C0E"/>
    <w:rsid w:val="00DF2344"/>
    <w:rsid w:val="00DF2C6C"/>
    <w:rsid w:val="00DF2D5E"/>
    <w:rsid w:val="00DF3488"/>
    <w:rsid w:val="00DF37B3"/>
    <w:rsid w:val="00DF37DA"/>
    <w:rsid w:val="00DF4008"/>
    <w:rsid w:val="00DF469E"/>
    <w:rsid w:val="00DF50D1"/>
    <w:rsid w:val="00DF59A1"/>
    <w:rsid w:val="00DF5D56"/>
    <w:rsid w:val="00DF6B31"/>
    <w:rsid w:val="00DF6D0F"/>
    <w:rsid w:val="00DF7EB5"/>
    <w:rsid w:val="00E000A5"/>
    <w:rsid w:val="00E009CD"/>
    <w:rsid w:val="00E00C97"/>
    <w:rsid w:val="00E01247"/>
    <w:rsid w:val="00E017F9"/>
    <w:rsid w:val="00E01AA2"/>
    <w:rsid w:val="00E01B3A"/>
    <w:rsid w:val="00E02091"/>
    <w:rsid w:val="00E024B0"/>
    <w:rsid w:val="00E027B0"/>
    <w:rsid w:val="00E02871"/>
    <w:rsid w:val="00E03838"/>
    <w:rsid w:val="00E0425E"/>
    <w:rsid w:val="00E0464D"/>
    <w:rsid w:val="00E046A4"/>
    <w:rsid w:val="00E04B81"/>
    <w:rsid w:val="00E04D96"/>
    <w:rsid w:val="00E051E9"/>
    <w:rsid w:val="00E05321"/>
    <w:rsid w:val="00E056C7"/>
    <w:rsid w:val="00E0574F"/>
    <w:rsid w:val="00E0583A"/>
    <w:rsid w:val="00E05AC0"/>
    <w:rsid w:val="00E05E94"/>
    <w:rsid w:val="00E067FE"/>
    <w:rsid w:val="00E068DD"/>
    <w:rsid w:val="00E07517"/>
    <w:rsid w:val="00E07A98"/>
    <w:rsid w:val="00E11073"/>
    <w:rsid w:val="00E1112F"/>
    <w:rsid w:val="00E1118D"/>
    <w:rsid w:val="00E11DB7"/>
    <w:rsid w:val="00E12643"/>
    <w:rsid w:val="00E135A4"/>
    <w:rsid w:val="00E13FA2"/>
    <w:rsid w:val="00E14533"/>
    <w:rsid w:val="00E14CF6"/>
    <w:rsid w:val="00E1591E"/>
    <w:rsid w:val="00E15F78"/>
    <w:rsid w:val="00E1625E"/>
    <w:rsid w:val="00E16481"/>
    <w:rsid w:val="00E2098B"/>
    <w:rsid w:val="00E216EA"/>
    <w:rsid w:val="00E21DD4"/>
    <w:rsid w:val="00E22216"/>
    <w:rsid w:val="00E228FF"/>
    <w:rsid w:val="00E23796"/>
    <w:rsid w:val="00E2391A"/>
    <w:rsid w:val="00E239C1"/>
    <w:rsid w:val="00E23B13"/>
    <w:rsid w:val="00E23F30"/>
    <w:rsid w:val="00E24AF7"/>
    <w:rsid w:val="00E24D92"/>
    <w:rsid w:val="00E2504D"/>
    <w:rsid w:val="00E25C3A"/>
    <w:rsid w:val="00E26C62"/>
    <w:rsid w:val="00E26D5C"/>
    <w:rsid w:val="00E26FF1"/>
    <w:rsid w:val="00E2712E"/>
    <w:rsid w:val="00E276EE"/>
    <w:rsid w:val="00E27B9C"/>
    <w:rsid w:val="00E27E3E"/>
    <w:rsid w:val="00E303B4"/>
    <w:rsid w:val="00E30886"/>
    <w:rsid w:val="00E312B6"/>
    <w:rsid w:val="00E318F9"/>
    <w:rsid w:val="00E32D7C"/>
    <w:rsid w:val="00E33312"/>
    <w:rsid w:val="00E33D5F"/>
    <w:rsid w:val="00E33E97"/>
    <w:rsid w:val="00E34172"/>
    <w:rsid w:val="00E344D3"/>
    <w:rsid w:val="00E35781"/>
    <w:rsid w:val="00E36883"/>
    <w:rsid w:val="00E3724D"/>
    <w:rsid w:val="00E378EF"/>
    <w:rsid w:val="00E37B2C"/>
    <w:rsid w:val="00E400F3"/>
    <w:rsid w:val="00E40410"/>
    <w:rsid w:val="00E40A23"/>
    <w:rsid w:val="00E4228C"/>
    <w:rsid w:val="00E4253C"/>
    <w:rsid w:val="00E425E9"/>
    <w:rsid w:val="00E427BE"/>
    <w:rsid w:val="00E43300"/>
    <w:rsid w:val="00E43990"/>
    <w:rsid w:val="00E440DF"/>
    <w:rsid w:val="00E4545F"/>
    <w:rsid w:val="00E457C4"/>
    <w:rsid w:val="00E45DAF"/>
    <w:rsid w:val="00E46D5B"/>
    <w:rsid w:val="00E46E32"/>
    <w:rsid w:val="00E47282"/>
    <w:rsid w:val="00E47F4D"/>
    <w:rsid w:val="00E501D9"/>
    <w:rsid w:val="00E50558"/>
    <w:rsid w:val="00E50CE9"/>
    <w:rsid w:val="00E50F4F"/>
    <w:rsid w:val="00E516FF"/>
    <w:rsid w:val="00E51A03"/>
    <w:rsid w:val="00E51C04"/>
    <w:rsid w:val="00E52B79"/>
    <w:rsid w:val="00E53790"/>
    <w:rsid w:val="00E54A24"/>
    <w:rsid w:val="00E54D5C"/>
    <w:rsid w:val="00E55087"/>
    <w:rsid w:val="00E55145"/>
    <w:rsid w:val="00E551EF"/>
    <w:rsid w:val="00E558D5"/>
    <w:rsid w:val="00E5599A"/>
    <w:rsid w:val="00E564F3"/>
    <w:rsid w:val="00E565D6"/>
    <w:rsid w:val="00E568EC"/>
    <w:rsid w:val="00E56C47"/>
    <w:rsid w:val="00E56C86"/>
    <w:rsid w:val="00E578A2"/>
    <w:rsid w:val="00E57A5A"/>
    <w:rsid w:val="00E57C36"/>
    <w:rsid w:val="00E60FA6"/>
    <w:rsid w:val="00E61115"/>
    <w:rsid w:val="00E6157D"/>
    <w:rsid w:val="00E63AA7"/>
    <w:rsid w:val="00E6465D"/>
    <w:rsid w:val="00E649F0"/>
    <w:rsid w:val="00E64FBA"/>
    <w:rsid w:val="00E666B4"/>
    <w:rsid w:val="00E668D9"/>
    <w:rsid w:val="00E67869"/>
    <w:rsid w:val="00E67A66"/>
    <w:rsid w:val="00E701E0"/>
    <w:rsid w:val="00E70325"/>
    <w:rsid w:val="00E70D5C"/>
    <w:rsid w:val="00E71892"/>
    <w:rsid w:val="00E72A46"/>
    <w:rsid w:val="00E742D8"/>
    <w:rsid w:val="00E74355"/>
    <w:rsid w:val="00E74604"/>
    <w:rsid w:val="00E75B02"/>
    <w:rsid w:val="00E75DA8"/>
    <w:rsid w:val="00E800DB"/>
    <w:rsid w:val="00E8023E"/>
    <w:rsid w:val="00E8045D"/>
    <w:rsid w:val="00E80F52"/>
    <w:rsid w:val="00E80F70"/>
    <w:rsid w:val="00E8129A"/>
    <w:rsid w:val="00E81D49"/>
    <w:rsid w:val="00E832DD"/>
    <w:rsid w:val="00E845A9"/>
    <w:rsid w:val="00E84A70"/>
    <w:rsid w:val="00E8525F"/>
    <w:rsid w:val="00E853F0"/>
    <w:rsid w:val="00E8551F"/>
    <w:rsid w:val="00E85B86"/>
    <w:rsid w:val="00E85BBC"/>
    <w:rsid w:val="00E85CEC"/>
    <w:rsid w:val="00E85D05"/>
    <w:rsid w:val="00E869AB"/>
    <w:rsid w:val="00E90175"/>
    <w:rsid w:val="00E90520"/>
    <w:rsid w:val="00E90579"/>
    <w:rsid w:val="00E915F6"/>
    <w:rsid w:val="00E9180E"/>
    <w:rsid w:val="00E91F93"/>
    <w:rsid w:val="00E934C7"/>
    <w:rsid w:val="00E93F73"/>
    <w:rsid w:val="00E945BF"/>
    <w:rsid w:val="00E946CC"/>
    <w:rsid w:val="00E95835"/>
    <w:rsid w:val="00E963F9"/>
    <w:rsid w:val="00E972ED"/>
    <w:rsid w:val="00EA0038"/>
    <w:rsid w:val="00EA16DF"/>
    <w:rsid w:val="00EA25CB"/>
    <w:rsid w:val="00EA25EA"/>
    <w:rsid w:val="00EA28EF"/>
    <w:rsid w:val="00EA2DF2"/>
    <w:rsid w:val="00EA325E"/>
    <w:rsid w:val="00EA3274"/>
    <w:rsid w:val="00EA3646"/>
    <w:rsid w:val="00EA43EE"/>
    <w:rsid w:val="00EA462D"/>
    <w:rsid w:val="00EA5750"/>
    <w:rsid w:val="00EA57C4"/>
    <w:rsid w:val="00EA5823"/>
    <w:rsid w:val="00EA5A9A"/>
    <w:rsid w:val="00EA5AF6"/>
    <w:rsid w:val="00EA5BBD"/>
    <w:rsid w:val="00EA6094"/>
    <w:rsid w:val="00EA6B2B"/>
    <w:rsid w:val="00EA7023"/>
    <w:rsid w:val="00EA706F"/>
    <w:rsid w:val="00EA7398"/>
    <w:rsid w:val="00EA7BA4"/>
    <w:rsid w:val="00EA7E05"/>
    <w:rsid w:val="00EB0B56"/>
    <w:rsid w:val="00EB129B"/>
    <w:rsid w:val="00EB13C9"/>
    <w:rsid w:val="00EB2737"/>
    <w:rsid w:val="00EB467C"/>
    <w:rsid w:val="00EB4BFC"/>
    <w:rsid w:val="00EB6580"/>
    <w:rsid w:val="00EB67AF"/>
    <w:rsid w:val="00EB7334"/>
    <w:rsid w:val="00EB74A7"/>
    <w:rsid w:val="00EB7583"/>
    <w:rsid w:val="00EB7FB4"/>
    <w:rsid w:val="00EC10AD"/>
    <w:rsid w:val="00EC173E"/>
    <w:rsid w:val="00EC1ADB"/>
    <w:rsid w:val="00EC1E18"/>
    <w:rsid w:val="00EC285C"/>
    <w:rsid w:val="00EC4004"/>
    <w:rsid w:val="00EC403D"/>
    <w:rsid w:val="00EC486B"/>
    <w:rsid w:val="00EC4EA9"/>
    <w:rsid w:val="00EC5ECF"/>
    <w:rsid w:val="00EC60AF"/>
    <w:rsid w:val="00EC64E8"/>
    <w:rsid w:val="00EC6DCB"/>
    <w:rsid w:val="00EC7004"/>
    <w:rsid w:val="00EC768B"/>
    <w:rsid w:val="00EC7FFE"/>
    <w:rsid w:val="00ED024B"/>
    <w:rsid w:val="00ED034A"/>
    <w:rsid w:val="00ED0C17"/>
    <w:rsid w:val="00ED1499"/>
    <w:rsid w:val="00ED20DC"/>
    <w:rsid w:val="00ED227A"/>
    <w:rsid w:val="00ED2EF0"/>
    <w:rsid w:val="00ED323B"/>
    <w:rsid w:val="00ED33BE"/>
    <w:rsid w:val="00ED345B"/>
    <w:rsid w:val="00ED40E5"/>
    <w:rsid w:val="00ED4100"/>
    <w:rsid w:val="00ED41D3"/>
    <w:rsid w:val="00ED4AFE"/>
    <w:rsid w:val="00ED4BFA"/>
    <w:rsid w:val="00ED5BA3"/>
    <w:rsid w:val="00ED5CA7"/>
    <w:rsid w:val="00ED64B7"/>
    <w:rsid w:val="00ED6C0E"/>
    <w:rsid w:val="00ED74E6"/>
    <w:rsid w:val="00ED753C"/>
    <w:rsid w:val="00EE04AC"/>
    <w:rsid w:val="00EE11DF"/>
    <w:rsid w:val="00EE152E"/>
    <w:rsid w:val="00EE24B2"/>
    <w:rsid w:val="00EE2C4E"/>
    <w:rsid w:val="00EE2CDF"/>
    <w:rsid w:val="00EE34F0"/>
    <w:rsid w:val="00EE3DB0"/>
    <w:rsid w:val="00EE3DC7"/>
    <w:rsid w:val="00EE4333"/>
    <w:rsid w:val="00EE4620"/>
    <w:rsid w:val="00EE46AA"/>
    <w:rsid w:val="00EE4C64"/>
    <w:rsid w:val="00EE5602"/>
    <w:rsid w:val="00EE5A47"/>
    <w:rsid w:val="00EE5A8E"/>
    <w:rsid w:val="00EE6615"/>
    <w:rsid w:val="00EE6FAC"/>
    <w:rsid w:val="00EE76BF"/>
    <w:rsid w:val="00EE78E7"/>
    <w:rsid w:val="00EE793A"/>
    <w:rsid w:val="00EF0BC1"/>
    <w:rsid w:val="00EF0E3F"/>
    <w:rsid w:val="00EF124B"/>
    <w:rsid w:val="00EF1C1D"/>
    <w:rsid w:val="00EF1C2E"/>
    <w:rsid w:val="00EF1D14"/>
    <w:rsid w:val="00EF1D80"/>
    <w:rsid w:val="00EF2478"/>
    <w:rsid w:val="00EF26F9"/>
    <w:rsid w:val="00EF2913"/>
    <w:rsid w:val="00EF2CDB"/>
    <w:rsid w:val="00EF4656"/>
    <w:rsid w:val="00EF47D0"/>
    <w:rsid w:val="00EF6647"/>
    <w:rsid w:val="00EF6A01"/>
    <w:rsid w:val="00EF743D"/>
    <w:rsid w:val="00EF78E7"/>
    <w:rsid w:val="00EF7B28"/>
    <w:rsid w:val="00F0031F"/>
    <w:rsid w:val="00F00A8B"/>
    <w:rsid w:val="00F02649"/>
    <w:rsid w:val="00F0279A"/>
    <w:rsid w:val="00F033B7"/>
    <w:rsid w:val="00F033C1"/>
    <w:rsid w:val="00F05CA5"/>
    <w:rsid w:val="00F05E39"/>
    <w:rsid w:val="00F06036"/>
    <w:rsid w:val="00F063EB"/>
    <w:rsid w:val="00F067B0"/>
    <w:rsid w:val="00F06D88"/>
    <w:rsid w:val="00F07A14"/>
    <w:rsid w:val="00F102A6"/>
    <w:rsid w:val="00F104CE"/>
    <w:rsid w:val="00F105E0"/>
    <w:rsid w:val="00F11533"/>
    <w:rsid w:val="00F11C2F"/>
    <w:rsid w:val="00F12122"/>
    <w:rsid w:val="00F129BB"/>
    <w:rsid w:val="00F12E9B"/>
    <w:rsid w:val="00F1383D"/>
    <w:rsid w:val="00F13983"/>
    <w:rsid w:val="00F14232"/>
    <w:rsid w:val="00F1448E"/>
    <w:rsid w:val="00F1449C"/>
    <w:rsid w:val="00F14E06"/>
    <w:rsid w:val="00F1613B"/>
    <w:rsid w:val="00F16D66"/>
    <w:rsid w:val="00F171EB"/>
    <w:rsid w:val="00F203DB"/>
    <w:rsid w:val="00F20AB4"/>
    <w:rsid w:val="00F20B77"/>
    <w:rsid w:val="00F20DAA"/>
    <w:rsid w:val="00F21239"/>
    <w:rsid w:val="00F21A7F"/>
    <w:rsid w:val="00F2291E"/>
    <w:rsid w:val="00F232B8"/>
    <w:rsid w:val="00F238F2"/>
    <w:rsid w:val="00F23D8F"/>
    <w:rsid w:val="00F2445F"/>
    <w:rsid w:val="00F24F6D"/>
    <w:rsid w:val="00F25197"/>
    <w:rsid w:val="00F25A1F"/>
    <w:rsid w:val="00F25DE1"/>
    <w:rsid w:val="00F25E49"/>
    <w:rsid w:val="00F25E77"/>
    <w:rsid w:val="00F269B4"/>
    <w:rsid w:val="00F26F2B"/>
    <w:rsid w:val="00F2709D"/>
    <w:rsid w:val="00F271DF"/>
    <w:rsid w:val="00F273FE"/>
    <w:rsid w:val="00F27A2B"/>
    <w:rsid w:val="00F27C66"/>
    <w:rsid w:val="00F303CA"/>
    <w:rsid w:val="00F30905"/>
    <w:rsid w:val="00F3239D"/>
    <w:rsid w:val="00F33056"/>
    <w:rsid w:val="00F34942"/>
    <w:rsid w:val="00F34B05"/>
    <w:rsid w:val="00F34B67"/>
    <w:rsid w:val="00F34D9D"/>
    <w:rsid w:val="00F34F76"/>
    <w:rsid w:val="00F350BD"/>
    <w:rsid w:val="00F35337"/>
    <w:rsid w:val="00F35572"/>
    <w:rsid w:val="00F35A35"/>
    <w:rsid w:val="00F35FA1"/>
    <w:rsid w:val="00F40696"/>
    <w:rsid w:val="00F410BD"/>
    <w:rsid w:val="00F4168B"/>
    <w:rsid w:val="00F42A9D"/>
    <w:rsid w:val="00F432BD"/>
    <w:rsid w:val="00F4358A"/>
    <w:rsid w:val="00F439D3"/>
    <w:rsid w:val="00F441A6"/>
    <w:rsid w:val="00F44BC4"/>
    <w:rsid w:val="00F4574D"/>
    <w:rsid w:val="00F4574F"/>
    <w:rsid w:val="00F45E17"/>
    <w:rsid w:val="00F45F0B"/>
    <w:rsid w:val="00F46136"/>
    <w:rsid w:val="00F46471"/>
    <w:rsid w:val="00F466CA"/>
    <w:rsid w:val="00F4696F"/>
    <w:rsid w:val="00F5018F"/>
    <w:rsid w:val="00F5046C"/>
    <w:rsid w:val="00F51D70"/>
    <w:rsid w:val="00F51E09"/>
    <w:rsid w:val="00F5245D"/>
    <w:rsid w:val="00F52A6A"/>
    <w:rsid w:val="00F52C50"/>
    <w:rsid w:val="00F538E1"/>
    <w:rsid w:val="00F53DC9"/>
    <w:rsid w:val="00F542FB"/>
    <w:rsid w:val="00F54615"/>
    <w:rsid w:val="00F54631"/>
    <w:rsid w:val="00F54697"/>
    <w:rsid w:val="00F54730"/>
    <w:rsid w:val="00F55451"/>
    <w:rsid w:val="00F55D58"/>
    <w:rsid w:val="00F5640B"/>
    <w:rsid w:val="00F56695"/>
    <w:rsid w:val="00F5696C"/>
    <w:rsid w:val="00F609C8"/>
    <w:rsid w:val="00F610A0"/>
    <w:rsid w:val="00F6163C"/>
    <w:rsid w:val="00F61FF8"/>
    <w:rsid w:val="00F625F2"/>
    <w:rsid w:val="00F62636"/>
    <w:rsid w:val="00F62DD6"/>
    <w:rsid w:val="00F6359D"/>
    <w:rsid w:val="00F637E8"/>
    <w:rsid w:val="00F640AF"/>
    <w:rsid w:val="00F64301"/>
    <w:rsid w:val="00F64627"/>
    <w:rsid w:val="00F65108"/>
    <w:rsid w:val="00F664D9"/>
    <w:rsid w:val="00F670CC"/>
    <w:rsid w:val="00F67713"/>
    <w:rsid w:val="00F70611"/>
    <w:rsid w:val="00F70961"/>
    <w:rsid w:val="00F70BC9"/>
    <w:rsid w:val="00F718CA"/>
    <w:rsid w:val="00F71A70"/>
    <w:rsid w:val="00F71D40"/>
    <w:rsid w:val="00F71D59"/>
    <w:rsid w:val="00F720FE"/>
    <w:rsid w:val="00F72CF4"/>
    <w:rsid w:val="00F74656"/>
    <w:rsid w:val="00F748C4"/>
    <w:rsid w:val="00F74C54"/>
    <w:rsid w:val="00F74D81"/>
    <w:rsid w:val="00F74DC0"/>
    <w:rsid w:val="00F7504D"/>
    <w:rsid w:val="00F75138"/>
    <w:rsid w:val="00F7523F"/>
    <w:rsid w:val="00F755C4"/>
    <w:rsid w:val="00F75AE6"/>
    <w:rsid w:val="00F75DD7"/>
    <w:rsid w:val="00F75F49"/>
    <w:rsid w:val="00F76613"/>
    <w:rsid w:val="00F76AA5"/>
    <w:rsid w:val="00F77315"/>
    <w:rsid w:val="00F80D20"/>
    <w:rsid w:val="00F812E6"/>
    <w:rsid w:val="00F8198B"/>
    <w:rsid w:val="00F81BF9"/>
    <w:rsid w:val="00F81C5B"/>
    <w:rsid w:val="00F81D05"/>
    <w:rsid w:val="00F82074"/>
    <w:rsid w:val="00F821EE"/>
    <w:rsid w:val="00F8280E"/>
    <w:rsid w:val="00F82F17"/>
    <w:rsid w:val="00F83368"/>
    <w:rsid w:val="00F83393"/>
    <w:rsid w:val="00F855C6"/>
    <w:rsid w:val="00F86A9E"/>
    <w:rsid w:val="00F900A0"/>
    <w:rsid w:val="00F9026E"/>
    <w:rsid w:val="00F910D2"/>
    <w:rsid w:val="00F918D1"/>
    <w:rsid w:val="00F922C7"/>
    <w:rsid w:val="00F9243A"/>
    <w:rsid w:val="00F92701"/>
    <w:rsid w:val="00F93824"/>
    <w:rsid w:val="00F9425E"/>
    <w:rsid w:val="00F94C99"/>
    <w:rsid w:val="00F94F06"/>
    <w:rsid w:val="00F955B0"/>
    <w:rsid w:val="00F97445"/>
    <w:rsid w:val="00F97A31"/>
    <w:rsid w:val="00F97C00"/>
    <w:rsid w:val="00FA0705"/>
    <w:rsid w:val="00FA0A91"/>
    <w:rsid w:val="00FA28F0"/>
    <w:rsid w:val="00FA2A33"/>
    <w:rsid w:val="00FA332F"/>
    <w:rsid w:val="00FA3A97"/>
    <w:rsid w:val="00FA40CD"/>
    <w:rsid w:val="00FA43F7"/>
    <w:rsid w:val="00FA4883"/>
    <w:rsid w:val="00FA4CBC"/>
    <w:rsid w:val="00FA4D8F"/>
    <w:rsid w:val="00FA60C4"/>
    <w:rsid w:val="00FA64A5"/>
    <w:rsid w:val="00FB1918"/>
    <w:rsid w:val="00FB2DD4"/>
    <w:rsid w:val="00FB3093"/>
    <w:rsid w:val="00FB30CC"/>
    <w:rsid w:val="00FB4720"/>
    <w:rsid w:val="00FB4780"/>
    <w:rsid w:val="00FB50CF"/>
    <w:rsid w:val="00FB5427"/>
    <w:rsid w:val="00FB5537"/>
    <w:rsid w:val="00FB5729"/>
    <w:rsid w:val="00FB588B"/>
    <w:rsid w:val="00FB5B3D"/>
    <w:rsid w:val="00FB6023"/>
    <w:rsid w:val="00FB650B"/>
    <w:rsid w:val="00FB6855"/>
    <w:rsid w:val="00FB6E89"/>
    <w:rsid w:val="00FB7C5C"/>
    <w:rsid w:val="00FC0233"/>
    <w:rsid w:val="00FC08F7"/>
    <w:rsid w:val="00FC092E"/>
    <w:rsid w:val="00FC0DED"/>
    <w:rsid w:val="00FC1A26"/>
    <w:rsid w:val="00FC2544"/>
    <w:rsid w:val="00FC2AF7"/>
    <w:rsid w:val="00FC2B53"/>
    <w:rsid w:val="00FC30AB"/>
    <w:rsid w:val="00FC3CA5"/>
    <w:rsid w:val="00FC405B"/>
    <w:rsid w:val="00FC42E4"/>
    <w:rsid w:val="00FC445A"/>
    <w:rsid w:val="00FC4866"/>
    <w:rsid w:val="00FC4FF3"/>
    <w:rsid w:val="00FC5BD3"/>
    <w:rsid w:val="00FC6693"/>
    <w:rsid w:val="00FC6BA1"/>
    <w:rsid w:val="00FC6D68"/>
    <w:rsid w:val="00FC77F5"/>
    <w:rsid w:val="00FC7B26"/>
    <w:rsid w:val="00FD0C8D"/>
    <w:rsid w:val="00FD112D"/>
    <w:rsid w:val="00FD1644"/>
    <w:rsid w:val="00FD1699"/>
    <w:rsid w:val="00FD1B4A"/>
    <w:rsid w:val="00FD20CD"/>
    <w:rsid w:val="00FD23F2"/>
    <w:rsid w:val="00FD3363"/>
    <w:rsid w:val="00FD4547"/>
    <w:rsid w:val="00FD4921"/>
    <w:rsid w:val="00FD4A92"/>
    <w:rsid w:val="00FD65C8"/>
    <w:rsid w:val="00FD6D3B"/>
    <w:rsid w:val="00FD7A3F"/>
    <w:rsid w:val="00FE06C3"/>
    <w:rsid w:val="00FE0792"/>
    <w:rsid w:val="00FE0FB1"/>
    <w:rsid w:val="00FE1003"/>
    <w:rsid w:val="00FE12D0"/>
    <w:rsid w:val="00FE16D7"/>
    <w:rsid w:val="00FE18FB"/>
    <w:rsid w:val="00FE29FE"/>
    <w:rsid w:val="00FE2D76"/>
    <w:rsid w:val="00FE2E0D"/>
    <w:rsid w:val="00FE48F3"/>
    <w:rsid w:val="00FE4987"/>
    <w:rsid w:val="00FE4AD0"/>
    <w:rsid w:val="00FE4C0C"/>
    <w:rsid w:val="00FE4E6C"/>
    <w:rsid w:val="00FE5491"/>
    <w:rsid w:val="00FE6089"/>
    <w:rsid w:val="00FE6AEC"/>
    <w:rsid w:val="00FE6DA1"/>
    <w:rsid w:val="00FE7315"/>
    <w:rsid w:val="00FE7582"/>
    <w:rsid w:val="00FE7684"/>
    <w:rsid w:val="00FF02D9"/>
    <w:rsid w:val="00FF053B"/>
    <w:rsid w:val="00FF0CEA"/>
    <w:rsid w:val="00FF124C"/>
    <w:rsid w:val="00FF156B"/>
    <w:rsid w:val="00FF1EA3"/>
    <w:rsid w:val="00FF2386"/>
    <w:rsid w:val="00FF291E"/>
    <w:rsid w:val="00FF2E80"/>
    <w:rsid w:val="00FF4A11"/>
    <w:rsid w:val="00FF52D1"/>
    <w:rsid w:val="00FF54D3"/>
    <w:rsid w:val="00FF557A"/>
    <w:rsid w:val="00FF63E2"/>
    <w:rsid w:val="00FF76F2"/>
    <w:rsid w:val="00FF77E3"/>
    <w:rsid w:val="00FF7EB6"/>
    <w:rsid w:val="00FF7E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B6653"/>
  <w15:chartTrackingRefBased/>
  <w15:docId w15:val="{70CAE943-7F92-4AAD-9953-074539602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D80"/>
    <w:pPr>
      <w:spacing w:line="276" w:lineRule="auto"/>
    </w:pPr>
    <w:rPr>
      <w:rFonts w:ascii="Arial" w:eastAsia="Times New Roman" w:hAnsi="Arial" w:cs="Arial"/>
      <w:lang w:val="en-GB"/>
    </w:rPr>
  </w:style>
  <w:style w:type="paragraph" w:styleId="Heading1">
    <w:name w:val="heading 1"/>
    <w:basedOn w:val="ListParagraph"/>
    <w:next w:val="Normal"/>
    <w:link w:val="Heading1Char"/>
    <w:uiPriority w:val="9"/>
    <w:qFormat/>
    <w:rsid w:val="00514D0D"/>
    <w:pPr>
      <w:keepNext/>
      <w:suppressAutoHyphens/>
      <w:ind w:left="0"/>
      <w:contextualSpacing w:val="0"/>
      <w:outlineLvl w:val="0"/>
    </w:pPr>
    <w:rPr>
      <w:rFonts w:eastAsia="Malgun Gothic"/>
      <w:b/>
      <w:bCs/>
      <w:lang w:val="en-US"/>
    </w:rPr>
  </w:style>
  <w:style w:type="paragraph" w:styleId="Heading2">
    <w:name w:val="heading 2"/>
    <w:basedOn w:val="ListParagraph"/>
    <w:next w:val="Normal"/>
    <w:link w:val="Heading2Char"/>
    <w:uiPriority w:val="9"/>
    <w:unhideWhenUsed/>
    <w:qFormat/>
    <w:rsid w:val="00514D0D"/>
    <w:pPr>
      <w:keepNext/>
      <w:suppressAutoHyphens/>
      <w:ind w:left="0"/>
      <w:contextualSpacing w:val="0"/>
      <w:outlineLvl w:val="1"/>
    </w:pPr>
    <w:rPr>
      <w:rFonts w:eastAsia="Malgun Gothic"/>
      <w:i/>
      <w:iCs/>
      <w:lang w:val="en-US"/>
    </w:rPr>
  </w:style>
  <w:style w:type="paragraph" w:styleId="Heading3">
    <w:name w:val="heading 3"/>
    <w:basedOn w:val="ListParagraph"/>
    <w:next w:val="Normal"/>
    <w:link w:val="Heading3Char"/>
    <w:uiPriority w:val="9"/>
    <w:unhideWhenUsed/>
    <w:qFormat/>
    <w:rsid w:val="00D8721E"/>
    <w:pPr>
      <w:numPr>
        <w:ilvl w:val="2"/>
        <w:numId w:val="2"/>
      </w:numPr>
      <w:suppressAutoHyphens/>
      <w:spacing w:line="360" w:lineRule="auto"/>
      <w:ind w:left="709" w:hanging="709"/>
      <w:contextualSpacing w:val="0"/>
      <w:outlineLvl w:val="2"/>
    </w:pPr>
    <w:rPr>
      <w:rFonts w:ascii="Times New Roman" w:eastAsia="Malgun Gothic" w:hAnsi="Times New Roman"/>
      <w:b/>
      <w:bCs/>
      <w:szCs w:val="18"/>
      <w:lang w:val="en-US"/>
    </w:rPr>
  </w:style>
  <w:style w:type="paragraph" w:styleId="Heading4">
    <w:name w:val="heading 4"/>
    <w:basedOn w:val="ListParagraph"/>
    <w:next w:val="Normal"/>
    <w:link w:val="Heading4Char"/>
    <w:uiPriority w:val="9"/>
    <w:unhideWhenUsed/>
    <w:qFormat/>
    <w:rsid w:val="00D8721E"/>
    <w:pPr>
      <w:numPr>
        <w:ilvl w:val="3"/>
        <w:numId w:val="2"/>
      </w:numPr>
      <w:suppressAutoHyphens/>
      <w:spacing w:line="360" w:lineRule="auto"/>
      <w:ind w:left="709" w:hanging="709"/>
      <w:contextualSpacing w:val="0"/>
      <w:outlineLvl w:val="3"/>
    </w:pPr>
    <w:rPr>
      <w:rFonts w:ascii="Times New Roman" w:eastAsia="Malgun Gothic" w:hAnsi="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54253C"/>
    <w:rPr>
      <w:b/>
      <w:bCs/>
    </w:rPr>
  </w:style>
  <w:style w:type="paragraph" w:customStyle="1" w:styleId="text">
    <w:name w:val="text"/>
    <w:basedOn w:val="Normal"/>
    <w:link w:val="textChar"/>
    <w:qFormat/>
    <w:rsid w:val="002D1BF8"/>
    <w:pPr>
      <w:suppressAutoHyphens/>
      <w:jc w:val="both"/>
    </w:pPr>
    <w:rPr>
      <w:rFonts w:ascii="Times New Roman" w:eastAsia="Malgun Gothic" w:hAnsi="Times New Roman"/>
      <w:lang w:val="en-US"/>
    </w:rPr>
  </w:style>
  <w:style w:type="character" w:customStyle="1" w:styleId="textChar">
    <w:name w:val="text Char"/>
    <w:basedOn w:val="DefaultParagraphFont"/>
    <w:link w:val="text"/>
    <w:rsid w:val="002D1BF8"/>
    <w:rPr>
      <w:rFonts w:ascii="Times New Roman" w:eastAsia="Malgun Gothic" w:hAnsi="Times New Roman" w:cs="Times New Roman"/>
    </w:rPr>
  </w:style>
  <w:style w:type="character" w:styleId="CommentReference">
    <w:name w:val="annotation reference"/>
    <w:basedOn w:val="DefaultParagraphFont"/>
    <w:uiPriority w:val="99"/>
    <w:unhideWhenUsed/>
    <w:rsid w:val="00AE0440"/>
    <w:rPr>
      <w:sz w:val="16"/>
      <w:szCs w:val="16"/>
    </w:rPr>
  </w:style>
  <w:style w:type="paragraph" w:styleId="CommentText">
    <w:name w:val="annotation text"/>
    <w:aliases w:val="Comment Text Char1 Char,Comment Text Char Char Char,Char1, Zchn Zchn1,Annotationtext,Comment Text Char Char Char1,Comment Text Char Char1 Char,Comment Text Char Char2,Comment Text Char2,Comments,Zchn Zchn1"/>
    <w:basedOn w:val="Normal"/>
    <w:link w:val="CommentTextChar"/>
    <w:uiPriority w:val="99"/>
    <w:unhideWhenUsed/>
    <w:qFormat/>
    <w:rsid w:val="00AE0440"/>
    <w:rPr>
      <w:sz w:val="20"/>
      <w:szCs w:val="20"/>
    </w:rPr>
  </w:style>
  <w:style w:type="character" w:customStyle="1" w:styleId="CommentTextChar">
    <w:name w:val="Comment Text Char"/>
    <w:aliases w:val="Comment Text Char1 Char Char1,Comment Text Char Char Char Char1,Char1 Char1, Zchn Zchn1 Char1,Annotationtext Char1,Comment Text Char Char Char1 Char1,Comment Text Char Char1 Char Char1,Comment Text Char Char2 Char1,Comments Char"/>
    <w:basedOn w:val="DefaultParagraphFont"/>
    <w:link w:val="CommentText"/>
    <w:uiPriority w:val="99"/>
    <w:rsid w:val="00AE0440"/>
    <w:rPr>
      <w:rFonts w:ascii="Arial" w:eastAsia="Times New Roman" w:hAnsi="Arial"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AE0440"/>
    <w:rPr>
      <w:b/>
      <w:bCs/>
    </w:rPr>
  </w:style>
  <w:style w:type="character" w:customStyle="1" w:styleId="CommentSubjectChar">
    <w:name w:val="Comment Subject Char"/>
    <w:basedOn w:val="CommentTextChar"/>
    <w:link w:val="CommentSubject"/>
    <w:uiPriority w:val="99"/>
    <w:semiHidden/>
    <w:rsid w:val="00AE0440"/>
    <w:rPr>
      <w:rFonts w:ascii="Arial" w:eastAsia="Times New Roman" w:hAnsi="Arial" w:cs="Times New Roman"/>
      <w:b/>
      <w:bCs/>
      <w:sz w:val="20"/>
      <w:szCs w:val="20"/>
      <w:lang w:val="en-GB" w:eastAsia="en-US"/>
    </w:rPr>
  </w:style>
  <w:style w:type="character" w:customStyle="1" w:styleId="Heading1Char">
    <w:name w:val="Heading 1 Char"/>
    <w:basedOn w:val="DefaultParagraphFont"/>
    <w:link w:val="Heading1"/>
    <w:uiPriority w:val="9"/>
    <w:rsid w:val="00514D0D"/>
    <w:rPr>
      <w:rFonts w:ascii="Arial" w:eastAsia="Malgun Gothic" w:hAnsi="Arial" w:cs="Arial"/>
      <w:b/>
      <w:bCs/>
    </w:rPr>
  </w:style>
  <w:style w:type="character" w:customStyle="1" w:styleId="Heading2Char">
    <w:name w:val="Heading 2 Char"/>
    <w:basedOn w:val="DefaultParagraphFont"/>
    <w:link w:val="Heading2"/>
    <w:uiPriority w:val="9"/>
    <w:rsid w:val="00514D0D"/>
    <w:rPr>
      <w:rFonts w:ascii="Arial" w:eastAsia="Malgun Gothic" w:hAnsi="Arial" w:cs="Arial"/>
      <w:i/>
      <w:iCs/>
    </w:rPr>
  </w:style>
  <w:style w:type="character" w:customStyle="1" w:styleId="Heading3Char">
    <w:name w:val="Heading 3 Char"/>
    <w:basedOn w:val="DefaultParagraphFont"/>
    <w:link w:val="Heading3"/>
    <w:uiPriority w:val="9"/>
    <w:rsid w:val="00D8721E"/>
    <w:rPr>
      <w:rFonts w:ascii="Times New Roman" w:eastAsia="Malgun Gothic" w:hAnsi="Times New Roman" w:cs="Times New Roman"/>
      <w:b/>
      <w:bCs/>
      <w:szCs w:val="18"/>
    </w:rPr>
  </w:style>
  <w:style w:type="character" w:customStyle="1" w:styleId="Heading4Char">
    <w:name w:val="Heading 4 Char"/>
    <w:basedOn w:val="DefaultParagraphFont"/>
    <w:link w:val="Heading4"/>
    <w:uiPriority w:val="9"/>
    <w:rsid w:val="00D8721E"/>
    <w:rPr>
      <w:rFonts w:ascii="Times New Roman" w:eastAsia="Malgun Gothic" w:hAnsi="Times New Roman" w:cs="Times New Roman"/>
      <w:b/>
      <w:bCs/>
    </w:rPr>
  </w:style>
  <w:style w:type="paragraph" w:styleId="ListParagraph">
    <w:name w:val="List Paragraph"/>
    <w:basedOn w:val="Normal"/>
    <w:link w:val="ListParagraphChar"/>
    <w:uiPriority w:val="34"/>
    <w:qFormat/>
    <w:rsid w:val="00D8721E"/>
    <w:pPr>
      <w:ind w:left="720"/>
      <w:contextualSpacing/>
    </w:pPr>
  </w:style>
  <w:style w:type="character" w:customStyle="1" w:styleId="ListParagraphChar">
    <w:name w:val="List Paragraph Char"/>
    <w:basedOn w:val="DefaultParagraphFont"/>
    <w:link w:val="ListParagraph"/>
    <w:uiPriority w:val="34"/>
    <w:rsid w:val="006712E4"/>
    <w:rPr>
      <w:rFonts w:ascii="Arial" w:eastAsia="Times New Roman" w:hAnsi="Arial" w:cs="Times New Roman"/>
      <w:szCs w:val="24"/>
      <w:lang w:val="en-GB" w:eastAsia="en-US"/>
    </w:rPr>
  </w:style>
  <w:style w:type="paragraph" w:customStyle="1" w:styleId="Text0">
    <w:name w:val="Text"/>
    <w:aliases w:val="Graphic,Graphic Char Char,Graphic Char Char Char Char Char,Graphic Char Char Char Char Char Char Char C,本文,JP Body Text,notic,Text_10394,non tochic"/>
    <w:basedOn w:val="Normal"/>
    <w:link w:val="TextChar1"/>
    <w:qFormat/>
    <w:rsid w:val="006D3260"/>
    <w:pPr>
      <w:spacing w:before="120"/>
      <w:jc w:val="both"/>
    </w:pPr>
    <w:rPr>
      <w:rFonts w:ascii="Times New Roman" w:eastAsia="MS Mincho" w:hAnsi="Times New Roman"/>
      <w:sz w:val="24"/>
      <w:szCs w:val="20"/>
      <w:lang w:val="en-US" w:eastAsia="zh-CN"/>
    </w:rPr>
  </w:style>
  <w:style w:type="character" w:customStyle="1" w:styleId="TextChar1">
    <w:name w:val="Text Char1"/>
    <w:link w:val="Text0"/>
    <w:rsid w:val="006D3260"/>
    <w:rPr>
      <w:rFonts w:ascii="Times New Roman" w:eastAsia="MS Mincho" w:hAnsi="Times New Roman" w:cs="Times New Roman"/>
      <w:sz w:val="24"/>
      <w:szCs w:val="20"/>
      <w:lang w:eastAsia="zh-CN"/>
    </w:rPr>
  </w:style>
  <w:style w:type="paragraph" w:customStyle="1" w:styleId="EndNoteBibliographyTitle">
    <w:name w:val="EndNote Bibliography Title"/>
    <w:basedOn w:val="Normal"/>
    <w:link w:val="EndNoteBibliographyTitleChar"/>
    <w:rsid w:val="00410DDB"/>
    <w:rPr>
      <w:noProof/>
      <w:lang w:val="en-US"/>
    </w:rPr>
  </w:style>
  <w:style w:type="character" w:customStyle="1" w:styleId="EndNoteBibliographyTitleChar">
    <w:name w:val="EndNote Bibliography Title Char"/>
    <w:basedOn w:val="textChar"/>
    <w:link w:val="EndNoteBibliographyTitle"/>
    <w:rsid w:val="00410DDB"/>
    <w:rPr>
      <w:rFonts w:ascii="Arial" w:eastAsia="Times New Roman" w:hAnsi="Arial" w:cs="Arial"/>
      <w:noProof/>
    </w:rPr>
  </w:style>
  <w:style w:type="paragraph" w:customStyle="1" w:styleId="EndNoteBibliography">
    <w:name w:val="EndNote Bibliography"/>
    <w:basedOn w:val="Normal"/>
    <w:link w:val="EndNoteBibliographyChar"/>
    <w:rsid w:val="00290FF6"/>
    <w:pPr>
      <w:spacing w:line="240" w:lineRule="auto"/>
      <w:ind w:left="567" w:hanging="567"/>
    </w:pPr>
    <w:rPr>
      <w:noProof/>
      <w:lang w:val="en-US"/>
    </w:rPr>
  </w:style>
  <w:style w:type="character" w:customStyle="1" w:styleId="EndNoteBibliographyChar">
    <w:name w:val="EndNote Bibliography Char"/>
    <w:basedOn w:val="textChar"/>
    <w:link w:val="EndNoteBibliography"/>
    <w:rsid w:val="00290FF6"/>
    <w:rPr>
      <w:rFonts w:ascii="Arial" w:eastAsia="Times New Roman" w:hAnsi="Arial" w:cs="Arial"/>
      <w:noProof/>
    </w:rPr>
  </w:style>
  <w:style w:type="character" w:styleId="Hyperlink">
    <w:name w:val="Hyperlink"/>
    <w:basedOn w:val="DefaultParagraphFont"/>
    <w:uiPriority w:val="99"/>
    <w:unhideWhenUsed/>
    <w:rsid w:val="00DC4A31"/>
    <w:rPr>
      <w:color w:val="0563C1" w:themeColor="hyperlink"/>
      <w:u w:val="single"/>
    </w:rPr>
  </w:style>
  <w:style w:type="character" w:customStyle="1" w:styleId="1">
    <w:name w:val="확인되지 않은 멘션1"/>
    <w:basedOn w:val="DefaultParagraphFont"/>
    <w:uiPriority w:val="99"/>
    <w:semiHidden/>
    <w:unhideWhenUsed/>
    <w:rsid w:val="00DC4A31"/>
    <w:rPr>
      <w:color w:val="605E5C"/>
      <w:shd w:val="clear" w:color="auto" w:fill="E1DFDD"/>
    </w:rPr>
  </w:style>
  <w:style w:type="paragraph" w:styleId="NormalWeb">
    <w:name w:val="Normal (Web)"/>
    <w:basedOn w:val="Normal"/>
    <w:uiPriority w:val="99"/>
    <w:semiHidden/>
    <w:unhideWhenUsed/>
    <w:rsid w:val="007D0D1C"/>
    <w:pPr>
      <w:spacing w:before="100" w:beforeAutospacing="1" w:after="100" w:afterAutospacing="1"/>
    </w:pPr>
    <w:rPr>
      <w:rFonts w:ascii="Times New Roman" w:hAnsi="Times New Roman"/>
      <w:sz w:val="24"/>
      <w:lang w:val="en-US"/>
    </w:rPr>
  </w:style>
  <w:style w:type="paragraph" w:styleId="Revision">
    <w:name w:val="Revision"/>
    <w:hidden/>
    <w:uiPriority w:val="99"/>
    <w:semiHidden/>
    <w:rsid w:val="00B04F78"/>
    <w:pPr>
      <w:spacing w:after="0" w:line="240" w:lineRule="auto"/>
    </w:pPr>
    <w:rPr>
      <w:rFonts w:ascii="Arial" w:eastAsia="Times New Roman" w:hAnsi="Arial" w:cs="Times New Roman"/>
      <w:szCs w:val="24"/>
      <w:lang w:val="en-GB" w:eastAsia="en-US"/>
    </w:rPr>
  </w:style>
  <w:style w:type="table" w:customStyle="1" w:styleId="TableGrid11">
    <w:name w:val="Table Grid11"/>
    <w:basedOn w:val="TableNormal"/>
    <w:next w:val="TableGrid"/>
    <w:uiPriority w:val="39"/>
    <w:rsid w:val="000705E1"/>
    <w:pPr>
      <w:spacing w:after="0" w:line="240" w:lineRule="auto"/>
    </w:pPr>
    <w:rPr>
      <w:rFonts w:ascii="Calibri" w:eastAsia="Calibri" w:hAnsi="Calibri" w:cs="Times New Roman"/>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705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6F72DF"/>
    <w:pPr>
      <w:tabs>
        <w:tab w:val="left" w:pos="567"/>
      </w:tabs>
      <w:spacing w:line="360" w:lineRule="auto"/>
      <w:jc w:val="center"/>
    </w:pPr>
    <w:rPr>
      <w:rFonts w:ascii="Times New Roman" w:eastAsia="Batang" w:hAnsi="Times New Roman"/>
      <w:b/>
      <w:iCs/>
      <w:szCs w:val="18"/>
      <w:lang w:val="en-US"/>
    </w:rPr>
  </w:style>
  <w:style w:type="character" w:customStyle="1" w:styleId="CaptionChar">
    <w:name w:val="Caption Char"/>
    <w:basedOn w:val="DefaultParagraphFont"/>
    <w:link w:val="Caption"/>
    <w:uiPriority w:val="35"/>
    <w:rsid w:val="006F72DF"/>
    <w:rPr>
      <w:rFonts w:ascii="Times New Roman" w:eastAsia="Batang" w:hAnsi="Times New Roman" w:cs="Times New Roman"/>
      <w:b/>
      <w:iCs/>
      <w:szCs w:val="18"/>
      <w:lang w:eastAsia="en-US"/>
    </w:rPr>
  </w:style>
  <w:style w:type="character" w:styleId="Emphasis">
    <w:name w:val="Emphasis"/>
    <w:basedOn w:val="DefaultParagraphFont"/>
    <w:uiPriority w:val="20"/>
    <w:qFormat/>
    <w:rsid w:val="0002566C"/>
    <w:rPr>
      <w:i/>
      <w:iCs/>
    </w:rPr>
  </w:style>
  <w:style w:type="paragraph" w:styleId="Header">
    <w:name w:val="header"/>
    <w:basedOn w:val="Normal"/>
    <w:link w:val="HeaderChar"/>
    <w:uiPriority w:val="99"/>
    <w:unhideWhenUsed/>
    <w:rsid w:val="00C00E3A"/>
    <w:pPr>
      <w:tabs>
        <w:tab w:val="center" w:pos="4513"/>
        <w:tab w:val="right" w:pos="9026"/>
      </w:tabs>
      <w:snapToGrid w:val="0"/>
    </w:pPr>
  </w:style>
  <w:style w:type="character" w:customStyle="1" w:styleId="HeaderChar">
    <w:name w:val="Header Char"/>
    <w:basedOn w:val="DefaultParagraphFont"/>
    <w:link w:val="Header"/>
    <w:uiPriority w:val="99"/>
    <w:rsid w:val="00C00E3A"/>
    <w:rPr>
      <w:rFonts w:ascii="Arial" w:eastAsia="Times New Roman" w:hAnsi="Arial" w:cs="Times New Roman"/>
      <w:szCs w:val="24"/>
      <w:lang w:val="en-GB" w:eastAsia="en-US"/>
    </w:rPr>
  </w:style>
  <w:style w:type="paragraph" w:styleId="Footer">
    <w:name w:val="footer"/>
    <w:basedOn w:val="Normal"/>
    <w:link w:val="FooterChar"/>
    <w:uiPriority w:val="99"/>
    <w:unhideWhenUsed/>
    <w:rsid w:val="00C00E3A"/>
    <w:pPr>
      <w:tabs>
        <w:tab w:val="center" w:pos="4513"/>
        <w:tab w:val="right" w:pos="9026"/>
      </w:tabs>
      <w:snapToGrid w:val="0"/>
    </w:pPr>
  </w:style>
  <w:style w:type="character" w:customStyle="1" w:styleId="FooterChar">
    <w:name w:val="Footer Char"/>
    <w:basedOn w:val="DefaultParagraphFont"/>
    <w:link w:val="Footer"/>
    <w:uiPriority w:val="99"/>
    <w:rsid w:val="00C00E3A"/>
    <w:rPr>
      <w:rFonts w:ascii="Arial" w:eastAsia="Times New Roman" w:hAnsi="Arial" w:cs="Times New Roman"/>
      <w:szCs w:val="24"/>
      <w:lang w:val="en-GB" w:eastAsia="en-US"/>
    </w:rPr>
  </w:style>
  <w:style w:type="character" w:styleId="PageNumber">
    <w:name w:val="page number"/>
    <w:basedOn w:val="DefaultParagraphFont"/>
    <w:rsid w:val="00350EB8"/>
  </w:style>
  <w:style w:type="paragraph" w:styleId="BodyText">
    <w:name w:val="Body Text"/>
    <w:aliases w:val="Body Text Char1,Body Text Char Char"/>
    <w:basedOn w:val="Normal"/>
    <w:link w:val="BodyTextChar2"/>
    <w:uiPriority w:val="99"/>
    <w:rsid w:val="00350EB8"/>
    <w:pPr>
      <w:spacing w:after="120" w:line="340" w:lineRule="exact"/>
    </w:pPr>
    <w:rPr>
      <w:rFonts w:ascii="Times New Roman" w:eastAsia="Batang" w:hAnsi="Times New Roman"/>
      <w:sz w:val="24"/>
      <w:szCs w:val="20"/>
      <w:lang w:val="en-US"/>
    </w:rPr>
  </w:style>
  <w:style w:type="character" w:customStyle="1" w:styleId="BodyTextChar">
    <w:name w:val="Body Text Char"/>
    <w:basedOn w:val="DefaultParagraphFont"/>
    <w:uiPriority w:val="99"/>
    <w:semiHidden/>
    <w:rsid w:val="00350EB8"/>
    <w:rPr>
      <w:rFonts w:ascii="Arial" w:eastAsia="Times New Roman" w:hAnsi="Arial" w:cs="Times New Roman"/>
      <w:szCs w:val="24"/>
      <w:lang w:val="en-GB" w:eastAsia="en-US"/>
    </w:rPr>
  </w:style>
  <w:style w:type="character" w:customStyle="1" w:styleId="BodyTextChar2">
    <w:name w:val="Body Text Char2"/>
    <w:aliases w:val="Body Text Char1 Char,Body Text Char Char Char"/>
    <w:basedOn w:val="DefaultParagraphFont"/>
    <w:link w:val="BodyText"/>
    <w:uiPriority w:val="99"/>
    <w:rsid w:val="00350EB8"/>
    <w:rPr>
      <w:rFonts w:ascii="Times New Roman" w:eastAsia="Batang" w:hAnsi="Times New Roman" w:cs="Times New Roman"/>
      <w:sz w:val="24"/>
      <w:szCs w:val="20"/>
      <w:lang w:eastAsia="en-US"/>
    </w:rPr>
  </w:style>
  <w:style w:type="paragraph" w:styleId="TableofFigures">
    <w:name w:val="table of figures"/>
    <w:basedOn w:val="Normal"/>
    <w:next w:val="Normal"/>
    <w:uiPriority w:val="99"/>
    <w:unhideWhenUsed/>
    <w:rsid w:val="00350EB8"/>
    <w:pPr>
      <w:spacing w:line="360" w:lineRule="auto"/>
    </w:pPr>
    <w:rPr>
      <w:rFonts w:ascii="Times New Roman" w:eastAsia="Batang" w:hAnsi="Times New Roman"/>
      <w:sz w:val="24"/>
      <w:lang w:val="en-US"/>
    </w:rPr>
  </w:style>
  <w:style w:type="paragraph" w:styleId="TOCHeading">
    <w:name w:val="TOC Heading"/>
    <w:basedOn w:val="Heading1"/>
    <w:next w:val="Normal"/>
    <w:uiPriority w:val="39"/>
    <w:unhideWhenUsed/>
    <w:qFormat/>
    <w:rsid w:val="00350EB8"/>
    <w:pPr>
      <w:keepLines/>
      <w:suppressAutoHyphens w:val="0"/>
      <w:spacing w:before="240" w:after="0" w:line="259" w:lineRule="auto"/>
      <w:outlineLvl w:val="9"/>
    </w:pPr>
    <w:rPr>
      <w:rFonts w:asciiTheme="majorHAnsi" w:eastAsiaTheme="majorEastAsia" w:hAnsiTheme="majorHAnsi" w:cstheme="majorBidi"/>
      <w:b w:val="0"/>
      <w:bCs w:val="0"/>
      <w:color w:val="2F5496" w:themeColor="accent1" w:themeShade="BF"/>
      <w:sz w:val="32"/>
      <w:szCs w:val="32"/>
      <w:lang w:eastAsia="en-US"/>
    </w:rPr>
  </w:style>
  <w:style w:type="paragraph" w:styleId="TOC1">
    <w:name w:val="toc 1"/>
    <w:basedOn w:val="Normal"/>
    <w:next w:val="Normal"/>
    <w:autoRedefine/>
    <w:uiPriority w:val="39"/>
    <w:unhideWhenUsed/>
    <w:rsid w:val="00350EB8"/>
    <w:pPr>
      <w:spacing w:after="100" w:line="360" w:lineRule="auto"/>
    </w:pPr>
    <w:rPr>
      <w:rFonts w:ascii="Times New Roman" w:eastAsia="Batang" w:hAnsi="Times New Roman"/>
      <w:sz w:val="24"/>
      <w:lang w:val="en-US"/>
    </w:rPr>
  </w:style>
  <w:style w:type="character" w:customStyle="1" w:styleId="CommentTextChar1">
    <w:name w:val="Comment Text Char1"/>
    <w:aliases w:val="Comment Text Char1 Char Char,Comment Text Char Char Char Char,Char1 Char, Zchn Zchn1 Char,Annotationtext Char,Comment Text Char Char Char1 Char,Comment Text Char Char1 Char Char,Comment Text Char Char2 Char,Comment Text Char2 Char"/>
    <w:basedOn w:val="DefaultParagraphFont"/>
    <w:uiPriority w:val="99"/>
    <w:rsid w:val="00350EB8"/>
    <w:rPr>
      <w:rFonts w:ascii="Times New Roman" w:eastAsia="Batang" w:hAnsi="Times New Roman" w:cs="Times New Roman"/>
      <w:snapToGrid w:val="0"/>
      <w:sz w:val="20"/>
      <w:szCs w:val="20"/>
      <w:lang w:eastAsia="en-US"/>
    </w:rPr>
  </w:style>
  <w:style w:type="character" w:styleId="FollowedHyperlink">
    <w:name w:val="FollowedHyperlink"/>
    <w:basedOn w:val="DefaultParagraphFont"/>
    <w:uiPriority w:val="99"/>
    <w:semiHidden/>
    <w:unhideWhenUsed/>
    <w:rsid w:val="00AE013D"/>
    <w:rPr>
      <w:color w:val="954F72" w:themeColor="followedHyperlink"/>
      <w:u w:val="single"/>
    </w:rPr>
  </w:style>
  <w:style w:type="table" w:styleId="TableGridLight">
    <w:name w:val="Grid Table Light"/>
    <w:basedOn w:val="TableNormal"/>
    <w:uiPriority w:val="40"/>
    <w:rsid w:val="000E55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61E1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61E15"/>
    <w:rPr>
      <w:rFonts w:asciiTheme="majorHAnsi" w:eastAsiaTheme="majorEastAsia" w:hAnsiTheme="majorHAnsi" w:cstheme="majorBidi"/>
      <w:sz w:val="18"/>
      <w:szCs w:val="18"/>
      <w:lang w:val="en-GB"/>
    </w:rPr>
  </w:style>
  <w:style w:type="character" w:customStyle="1" w:styleId="UnresolvedMention1">
    <w:name w:val="Unresolved Mention1"/>
    <w:basedOn w:val="DefaultParagraphFont"/>
    <w:uiPriority w:val="99"/>
    <w:semiHidden/>
    <w:unhideWhenUsed/>
    <w:rsid w:val="00335D5E"/>
    <w:rPr>
      <w:color w:val="605E5C"/>
      <w:shd w:val="clear" w:color="auto" w:fill="E1DFDD"/>
    </w:rPr>
  </w:style>
  <w:style w:type="character" w:styleId="UnresolvedMention">
    <w:name w:val="Unresolved Mention"/>
    <w:basedOn w:val="DefaultParagraphFont"/>
    <w:uiPriority w:val="99"/>
    <w:semiHidden/>
    <w:unhideWhenUsed/>
    <w:rsid w:val="00AB5BA4"/>
    <w:rPr>
      <w:color w:val="605E5C"/>
      <w:shd w:val="clear" w:color="auto" w:fill="E1DFDD"/>
    </w:rPr>
  </w:style>
  <w:style w:type="character" w:styleId="LineNumber">
    <w:name w:val="line number"/>
    <w:basedOn w:val="DefaultParagraphFont"/>
    <w:uiPriority w:val="99"/>
    <w:semiHidden/>
    <w:unhideWhenUsed/>
    <w:rsid w:val="00286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27882">
      <w:bodyDiv w:val="1"/>
      <w:marLeft w:val="0"/>
      <w:marRight w:val="0"/>
      <w:marTop w:val="0"/>
      <w:marBottom w:val="0"/>
      <w:divBdr>
        <w:top w:val="none" w:sz="0" w:space="0" w:color="auto"/>
        <w:left w:val="none" w:sz="0" w:space="0" w:color="auto"/>
        <w:bottom w:val="none" w:sz="0" w:space="0" w:color="auto"/>
        <w:right w:val="none" w:sz="0" w:space="0" w:color="auto"/>
      </w:divBdr>
    </w:div>
    <w:div w:id="769084771">
      <w:bodyDiv w:val="1"/>
      <w:marLeft w:val="0"/>
      <w:marRight w:val="0"/>
      <w:marTop w:val="0"/>
      <w:marBottom w:val="0"/>
      <w:divBdr>
        <w:top w:val="none" w:sz="0" w:space="0" w:color="auto"/>
        <w:left w:val="none" w:sz="0" w:space="0" w:color="auto"/>
        <w:bottom w:val="none" w:sz="0" w:space="0" w:color="auto"/>
        <w:right w:val="none" w:sz="0" w:space="0" w:color="auto"/>
      </w:divBdr>
    </w:div>
    <w:div w:id="1043090575">
      <w:bodyDiv w:val="1"/>
      <w:marLeft w:val="0"/>
      <w:marRight w:val="0"/>
      <w:marTop w:val="0"/>
      <w:marBottom w:val="0"/>
      <w:divBdr>
        <w:top w:val="none" w:sz="0" w:space="0" w:color="auto"/>
        <w:left w:val="none" w:sz="0" w:space="0" w:color="auto"/>
        <w:bottom w:val="none" w:sz="0" w:space="0" w:color="auto"/>
        <w:right w:val="none" w:sz="0" w:space="0" w:color="auto"/>
      </w:divBdr>
    </w:div>
    <w:div w:id="1365211933">
      <w:bodyDiv w:val="1"/>
      <w:marLeft w:val="0"/>
      <w:marRight w:val="0"/>
      <w:marTop w:val="0"/>
      <w:marBottom w:val="0"/>
      <w:divBdr>
        <w:top w:val="none" w:sz="0" w:space="0" w:color="auto"/>
        <w:left w:val="none" w:sz="0" w:space="0" w:color="auto"/>
        <w:bottom w:val="none" w:sz="0" w:space="0" w:color="auto"/>
        <w:right w:val="none" w:sz="0" w:space="0" w:color="auto"/>
      </w:divBdr>
    </w:div>
    <w:div w:id="1668484339">
      <w:bodyDiv w:val="1"/>
      <w:marLeft w:val="0"/>
      <w:marRight w:val="0"/>
      <w:marTop w:val="0"/>
      <w:marBottom w:val="0"/>
      <w:divBdr>
        <w:top w:val="none" w:sz="0" w:space="0" w:color="auto"/>
        <w:left w:val="none" w:sz="0" w:space="0" w:color="auto"/>
        <w:bottom w:val="none" w:sz="0" w:space="0" w:color="auto"/>
        <w:right w:val="none" w:sz="0" w:space="0" w:color="auto"/>
      </w:divBdr>
      <w:divsChild>
        <w:div w:id="2040618053">
          <w:marLeft w:val="0"/>
          <w:marRight w:val="0"/>
          <w:marTop w:val="0"/>
          <w:marBottom w:val="0"/>
          <w:divBdr>
            <w:top w:val="none" w:sz="0" w:space="0" w:color="auto"/>
            <w:left w:val="none" w:sz="0" w:space="0" w:color="auto"/>
            <w:bottom w:val="none" w:sz="0" w:space="0" w:color="auto"/>
            <w:right w:val="none" w:sz="0" w:space="0" w:color="auto"/>
          </w:divBdr>
        </w:div>
        <w:div w:id="19438002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5B80E-1D36-4729-92E1-E737E96E306A}">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6</TotalTime>
  <Pages>10</Pages>
  <Words>1253</Words>
  <Characters>7148</Characters>
  <Application>Microsoft Office Word</Application>
  <DocSecurity>0</DocSecurity>
  <Lines>59</Lines>
  <Paragraphs>1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Young</dc:creator>
  <cp:keywords/>
  <dc:description/>
  <cp:lastModifiedBy>Jeremy Gardner</cp:lastModifiedBy>
  <cp:revision>5</cp:revision>
  <dcterms:created xsi:type="dcterms:W3CDTF">2024-03-06T19:54:00Z</dcterms:created>
  <dcterms:modified xsi:type="dcterms:W3CDTF">2024-03-15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